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65A6C" w14:textId="31E4EB02" w:rsidR="001F78B2" w:rsidRPr="00C0624D" w:rsidRDefault="00802F16" w:rsidP="001F78B2">
      <w:pPr>
        <w:pStyle w:val="EndNoteBibliography"/>
        <w:spacing w:line="480" w:lineRule="auto"/>
        <w:ind w:left="720" w:hanging="720"/>
        <w:jc w:val="center"/>
        <w:rPr>
          <w:rFonts w:ascii="Times New Roman" w:hAnsi="Times New Roman" w:cs="Times New Roman"/>
          <w:b/>
          <w:bCs/>
          <w:lang w:val="en-AU"/>
        </w:rPr>
      </w:pPr>
      <w:r w:rsidRPr="00C0624D">
        <w:rPr>
          <w:rFonts w:ascii="Times New Roman" w:hAnsi="Times New Roman" w:cs="Times New Roman"/>
          <w:b/>
          <w:bCs/>
          <w:lang w:val="en-AU"/>
        </w:rPr>
        <w:t>Supporting information for</w:t>
      </w:r>
    </w:p>
    <w:p w14:paraId="78D194B9" w14:textId="66217830" w:rsidR="001C464B" w:rsidRDefault="001C464B" w:rsidP="001F78B2">
      <w:pPr>
        <w:tabs>
          <w:tab w:val="left" w:pos="6826"/>
        </w:tabs>
        <w:spacing w:before="100" w:beforeAutospacing="1" w:after="100" w:afterAutospacing="1" w:line="480" w:lineRule="auto"/>
        <w:jc w:val="both"/>
        <w:rPr>
          <w:b/>
          <w:color w:val="000000" w:themeColor="text1"/>
          <w:sz w:val="32"/>
          <w:szCs w:val="32"/>
          <w:lang w:eastAsia="zh-CN"/>
        </w:rPr>
      </w:pPr>
      <w:r w:rsidRPr="001C464B">
        <w:rPr>
          <w:b/>
          <w:color w:val="000000" w:themeColor="text1"/>
          <w:sz w:val="32"/>
          <w:szCs w:val="32"/>
          <w:lang w:eastAsia="zh-CN"/>
        </w:rPr>
        <w:t xml:space="preserve">Compositional profiling of volatile and non-volatile compounds in Australian cocoa nibs: insights into </w:t>
      </w:r>
      <w:r w:rsidR="009812C3">
        <w:rPr>
          <w:b/>
          <w:color w:val="000000" w:themeColor="text1"/>
          <w:sz w:val="32"/>
          <w:szCs w:val="32"/>
          <w:lang w:eastAsia="zh-CN"/>
        </w:rPr>
        <w:t>producer</w:t>
      </w:r>
      <w:r w:rsidRPr="001C464B">
        <w:rPr>
          <w:b/>
          <w:color w:val="000000" w:themeColor="text1"/>
          <w:sz w:val="32"/>
          <w:szCs w:val="32"/>
          <w:lang w:eastAsia="zh-CN"/>
        </w:rPr>
        <w:t>-</w:t>
      </w:r>
      <w:r w:rsidR="008F7869">
        <w:rPr>
          <w:b/>
          <w:color w:val="000000" w:themeColor="text1"/>
          <w:sz w:val="32"/>
          <w:szCs w:val="32"/>
          <w:lang w:eastAsia="zh-CN"/>
        </w:rPr>
        <w:t>level</w:t>
      </w:r>
      <w:r w:rsidRPr="001C464B">
        <w:rPr>
          <w:b/>
          <w:color w:val="000000" w:themeColor="text1"/>
          <w:sz w:val="32"/>
          <w:szCs w:val="32"/>
          <w:lang w:eastAsia="zh-CN"/>
        </w:rPr>
        <w:t xml:space="preserve"> variability</w:t>
      </w:r>
    </w:p>
    <w:p w14:paraId="36D62C14" w14:textId="2F62B54A" w:rsidR="001F78B2" w:rsidRPr="001959C0" w:rsidRDefault="001F78B2" w:rsidP="001F78B2">
      <w:pPr>
        <w:tabs>
          <w:tab w:val="left" w:pos="6826"/>
        </w:tabs>
        <w:spacing w:before="100" w:beforeAutospacing="1" w:after="100" w:afterAutospacing="1" w:line="480" w:lineRule="auto"/>
        <w:jc w:val="both"/>
        <w:rPr>
          <w:color w:val="000000" w:themeColor="text1"/>
        </w:rPr>
      </w:pPr>
      <w:r w:rsidRPr="001959C0">
        <w:rPr>
          <w:color w:val="000000" w:themeColor="text1"/>
        </w:rPr>
        <w:t>Jia Wang</w:t>
      </w:r>
      <w:r w:rsidRPr="001959C0">
        <w:rPr>
          <w:color w:val="000000" w:themeColor="text1"/>
          <w:vertAlign w:val="superscript"/>
        </w:rPr>
        <w:t>1</w:t>
      </w:r>
      <w:r w:rsidRPr="001959C0">
        <w:rPr>
          <w:color w:val="000000" w:themeColor="text1"/>
        </w:rPr>
        <w:t xml:space="preserve"> and Marlize Zaretha Bekker</w:t>
      </w:r>
      <w:r w:rsidRPr="001959C0">
        <w:rPr>
          <w:color w:val="000000" w:themeColor="text1"/>
          <w:vertAlign w:val="superscript"/>
        </w:rPr>
        <w:t>1*</w:t>
      </w:r>
    </w:p>
    <w:p w14:paraId="5165D9D3" w14:textId="77777777" w:rsidR="001F78B2" w:rsidRPr="001959C0" w:rsidRDefault="001F78B2" w:rsidP="001F78B2">
      <w:pPr>
        <w:spacing w:before="100" w:beforeAutospacing="1" w:after="100" w:afterAutospacing="1" w:line="480" w:lineRule="auto"/>
        <w:jc w:val="both"/>
        <w:rPr>
          <w:color w:val="000000" w:themeColor="text1"/>
        </w:rPr>
      </w:pPr>
      <w:r w:rsidRPr="001959C0">
        <w:rPr>
          <w:color w:val="000000" w:themeColor="text1"/>
          <w:vertAlign w:val="superscript"/>
        </w:rPr>
        <w:t>1</w:t>
      </w:r>
      <w:r w:rsidRPr="001959C0">
        <w:rPr>
          <w:color w:val="000000" w:themeColor="text1"/>
        </w:rPr>
        <w:t xml:space="preserve"> School of Agriculture and Food Sustainability, The University of Queensland, St Lucia, QLD 4072, Australia</w:t>
      </w:r>
    </w:p>
    <w:p w14:paraId="5C25EE03" w14:textId="0E883835" w:rsidR="00941E53" w:rsidRPr="001C464B" w:rsidRDefault="001F78B2" w:rsidP="001C464B">
      <w:pPr>
        <w:pStyle w:val="BIEmailAddress"/>
        <w:spacing w:before="100" w:beforeAutospacing="1" w:after="100" w:afterAutospacing="1"/>
        <w:rPr>
          <w:rFonts w:ascii="Times New Roman" w:hAnsi="Times New Roman" w:cs="Times New Roman"/>
          <w:color w:val="000000" w:themeColor="text1"/>
          <w:u w:val="single"/>
          <w:lang w:val="en-AU"/>
        </w:rPr>
        <w:sectPr w:rsidR="00941E53" w:rsidRPr="001C464B" w:rsidSect="006122BE">
          <w:footerReference w:type="even" r:id="rId8"/>
          <w:footerReference w:type="default" r:id="rId9"/>
          <w:pgSz w:w="11906" w:h="16838"/>
          <w:pgMar w:top="1440" w:right="1440" w:bottom="1440" w:left="1440" w:header="708" w:footer="708" w:gutter="0"/>
          <w:lnNumType w:countBy="1" w:restart="continuous"/>
          <w:cols w:space="708"/>
          <w:docGrid w:linePitch="360"/>
        </w:sectPr>
      </w:pPr>
      <w:r w:rsidRPr="001959C0">
        <w:rPr>
          <w:rFonts w:ascii="Times New Roman" w:hAnsi="Times New Roman" w:cs="Times New Roman"/>
          <w:color w:val="000000" w:themeColor="text1"/>
          <w:lang w:val="en-AU"/>
        </w:rPr>
        <w:t xml:space="preserve">*Corresponding author: Dr Marlize Bekker, email </w:t>
      </w:r>
      <w:hyperlink r:id="rId10" w:history="1">
        <w:r w:rsidRPr="001959C0">
          <w:rPr>
            <w:rStyle w:val="Hyperlink"/>
            <w:rFonts w:ascii="Times New Roman" w:hAnsi="Times New Roman" w:cs="Times New Roman"/>
            <w:lang w:val="en-AU"/>
          </w:rPr>
          <w:t>m.bekker@uq.edu.au</w:t>
        </w:r>
      </w:hyperlink>
      <w:r w:rsidRPr="001959C0">
        <w:rPr>
          <w:rStyle w:val="Hyperlink"/>
          <w:rFonts w:ascii="Times New Roman" w:hAnsi="Times New Roman" w:cs="Times New Roman"/>
          <w:color w:val="000000" w:themeColor="text1"/>
          <w:lang w:val="en-AU"/>
        </w:rPr>
        <w:t xml:space="preserve"> </w:t>
      </w:r>
      <w:r w:rsidRPr="001959C0">
        <w:rPr>
          <w:rFonts w:ascii="Times New Roman" w:hAnsi="Times New Roman" w:cs="Times New Roman"/>
          <w:color w:val="000000" w:themeColor="text1"/>
          <w:lang w:val="en-AU"/>
        </w:rPr>
        <w:t xml:space="preserve"> </w:t>
      </w:r>
    </w:p>
    <w:p w14:paraId="1FA2BDD6" w14:textId="43E084C2" w:rsidR="004E34BD" w:rsidRPr="001C464B" w:rsidRDefault="004E34BD" w:rsidP="001C464B">
      <w:pPr>
        <w:pStyle w:val="EndNoteBibliography"/>
        <w:rPr>
          <w:rFonts w:ascii="Times New Roman" w:hAnsi="Times New Roman" w:cs="Times New Roman"/>
          <w:lang w:val="en-AU"/>
        </w:rPr>
      </w:pPr>
    </w:p>
    <w:tbl>
      <w:tblPr>
        <w:tblW w:w="5000" w:type="pct"/>
        <w:tblLook w:val="04A0" w:firstRow="1" w:lastRow="0" w:firstColumn="1" w:lastColumn="0" w:noHBand="0" w:noVBand="1"/>
      </w:tblPr>
      <w:tblGrid>
        <w:gridCol w:w="2273"/>
        <w:gridCol w:w="1305"/>
        <w:gridCol w:w="1116"/>
        <w:gridCol w:w="1286"/>
        <w:gridCol w:w="994"/>
        <w:gridCol w:w="895"/>
        <w:gridCol w:w="402"/>
        <w:gridCol w:w="803"/>
        <w:gridCol w:w="355"/>
        <w:gridCol w:w="881"/>
        <w:gridCol w:w="402"/>
        <w:gridCol w:w="803"/>
        <w:gridCol w:w="355"/>
        <w:gridCol w:w="883"/>
        <w:gridCol w:w="402"/>
        <w:gridCol w:w="803"/>
      </w:tblGrid>
      <w:tr w:rsidR="001C464B" w:rsidRPr="00325B78" w14:paraId="747B9A8F" w14:textId="77777777" w:rsidTr="001C464B">
        <w:trPr>
          <w:trHeight w:val="320"/>
        </w:trPr>
        <w:tc>
          <w:tcPr>
            <w:tcW w:w="5000" w:type="pct"/>
            <w:gridSpan w:val="16"/>
            <w:tcBorders>
              <w:top w:val="single" w:sz="4" w:space="0" w:color="auto"/>
              <w:left w:val="nil"/>
              <w:bottom w:val="nil"/>
              <w:right w:val="nil"/>
            </w:tcBorders>
            <w:noWrap/>
            <w:vAlign w:val="center"/>
          </w:tcPr>
          <w:p w14:paraId="723BA025" w14:textId="2679426A" w:rsidR="001C464B" w:rsidRPr="001C464B" w:rsidRDefault="001C464B" w:rsidP="001C464B">
            <w:pPr>
              <w:pStyle w:val="EndNoteBibliography"/>
              <w:rPr>
                <w:rFonts w:ascii="Times New Roman" w:hAnsi="Times New Roman" w:cs="Times New Roman"/>
                <w:lang w:val="en-AU"/>
              </w:rPr>
            </w:pPr>
            <w:r w:rsidRPr="001C464B">
              <w:rPr>
                <w:rFonts w:ascii="Times New Roman" w:hAnsi="Times New Roman" w:cs="Times New Roman"/>
                <w:b/>
                <w:bCs/>
              </w:rPr>
              <w:t>Table S1. Identification and relative abundance of volatile compounds detected in cacao nibs. Compound identification was based on agreement of multiple reaction monitoring (MRM) transitions, retention indices, standard retention times, and measured retention times. Relative abundance is expressed as percentage of total normalised peak area (mean ± standard deviation, n = 3).</w:t>
            </w:r>
          </w:p>
        </w:tc>
      </w:tr>
      <w:tr w:rsidR="00325B78" w:rsidRPr="00325B78" w14:paraId="3182B370" w14:textId="77777777" w:rsidTr="00C0624D">
        <w:trPr>
          <w:trHeight w:val="320"/>
        </w:trPr>
        <w:tc>
          <w:tcPr>
            <w:tcW w:w="907" w:type="pct"/>
            <w:tcBorders>
              <w:top w:val="single" w:sz="4" w:space="0" w:color="auto"/>
              <w:left w:val="nil"/>
              <w:bottom w:val="nil"/>
              <w:right w:val="nil"/>
            </w:tcBorders>
            <w:noWrap/>
            <w:vAlign w:val="center"/>
            <w:hideMark/>
          </w:tcPr>
          <w:p w14:paraId="73A56F61" w14:textId="7D6E6EBF" w:rsidR="00325B78" w:rsidRPr="00C0624D" w:rsidRDefault="00325B78" w:rsidP="00C0624D">
            <w:pPr>
              <w:jc w:val="center"/>
              <w:rPr>
                <w:b/>
                <w:bCs/>
                <w:sz w:val="18"/>
                <w:szCs w:val="18"/>
              </w:rPr>
            </w:pPr>
          </w:p>
        </w:tc>
        <w:tc>
          <w:tcPr>
            <w:tcW w:w="1764" w:type="pct"/>
            <w:gridSpan w:val="4"/>
            <w:tcBorders>
              <w:top w:val="single" w:sz="4" w:space="0" w:color="auto"/>
              <w:left w:val="nil"/>
              <w:bottom w:val="nil"/>
              <w:right w:val="nil"/>
            </w:tcBorders>
            <w:vAlign w:val="center"/>
            <w:hideMark/>
          </w:tcPr>
          <w:p w14:paraId="26EA1022" w14:textId="4D45AC58" w:rsidR="00325B78" w:rsidRPr="00C0624D" w:rsidRDefault="00325B78" w:rsidP="00C0624D">
            <w:pPr>
              <w:jc w:val="center"/>
              <w:rPr>
                <w:b/>
                <w:bCs/>
                <w:color w:val="000000"/>
                <w:sz w:val="18"/>
                <w:szCs w:val="18"/>
              </w:rPr>
            </w:pPr>
            <w:r w:rsidRPr="00C0624D">
              <w:rPr>
                <w:b/>
                <w:bCs/>
                <w:color w:val="000000"/>
                <w:sz w:val="18"/>
                <w:szCs w:val="18"/>
              </w:rPr>
              <w:t>Method of Compound Identification</w:t>
            </w:r>
          </w:p>
        </w:tc>
        <w:tc>
          <w:tcPr>
            <w:tcW w:w="718" w:type="pct"/>
            <w:gridSpan w:val="3"/>
            <w:tcBorders>
              <w:top w:val="single" w:sz="4" w:space="0" w:color="auto"/>
              <w:left w:val="nil"/>
              <w:bottom w:val="nil"/>
              <w:right w:val="nil"/>
            </w:tcBorders>
            <w:noWrap/>
            <w:vAlign w:val="center"/>
            <w:hideMark/>
          </w:tcPr>
          <w:p w14:paraId="63DB7983" w14:textId="109B8243" w:rsidR="00325B78" w:rsidRPr="00C0624D" w:rsidRDefault="00325B78" w:rsidP="00C0624D">
            <w:pPr>
              <w:jc w:val="center"/>
              <w:rPr>
                <w:b/>
                <w:bCs/>
                <w:sz w:val="18"/>
                <w:szCs w:val="18"/>
              </w:rPr>
            </w:pPr>
            <w:r w:rsidRPr="00C0624D">
              <w:rPr>
                <w:b/>
                <w:bCs/>
                <w:color w:val="000000"/>
                <w:sz w:val="18"/>
                <w:szCs w:val="18"/>
              </w:rPr>
              <w:t>Mount Edna</w:t>
            </w:r>
          </w:p>
        </w:tc>
        <w:tc>
          <w:tcPr>
            <w:tcW w:w="93" w:type="pct"/>
            <w:tcBorders>
              <w:top w:val="single" w:sz="4" w:space="0" w:color="auto"/>
              <w:left w:val="nil"/>
              <w:bottom w:val="nil"/>
              <w:right w:val="nil"/>
            </w:tcBorders>
            <w:noWrap/>
            <w:vAlign w:val="center"/>
            <w:hideMark/>
          </w:tcPr>
          <w:p w14:paraId="75D18362" w14:textId="620F4F74" w:rsidR="00325B78" w:rsidRPr="00C0624D" w:rsidRDefault="00325B78" w:rsidP="00C0624D">
            <w:pPr>
              <w:jc w:val="center"/>
              <w:rPr>
                <w:b/>
                <w:bCs/>
                <w:sz w:val="18"/>
                <w:szCs w:val="18"/>
              </w:rPr>
            </w:pPr>
          </w:p>
        </w:tc>
        <w:tc>
          <w:tcPr>
            <w:tcW w:w="712" w:type="pct"/>
            <w:gridSpan w:val="3"/>
            <w:tcBorders>
              <w:top w:val="single" w:sz="4" w:space="0" w:color="auto"/>
              <w:left w:val="nil"/>
              <w:bottom w:val="nil"/>
              <w:right w:val="nil"/>
            </w:tcBorders>
            <w:noWrap/>
            <w:vAlign w:val="center"/>
            <w:hideMark/>
          </w:tcPr>
          <w:p w14:paraId="583280EB" w14:textId="38E0F4F8" w:rsidR="00325B78" w:rsidRPr="00C0624D" w:rsidRDefault="00325B78" w:rsidP="00C0624D">
            <w:pPr>
              <w:jc w:val="center"/>
              <w:rPr>
                <w:b/>
                <w:bCs/>
                <w:sz w:val="18"/>
                <w:szCs w:val="18"/>
              </w:rPr>
            </w:pPr>
            <w:r w:rsidRPr="00C0624D">
              <w:rPr>
                <w:b/>
                <w:bCs/>
                <w:sz w:val="18"/>
                <w:szCs w:val="18"/>
              </w:rPr>
              <w:t>Fishery Falls</w:t>
            </w:r>
          </w:p>
        </w:tc>
        <w:tc>
          <w:tcPr>
            <w:tcW w:w="93" w:type="pct"/>
            <w:tcBorders>
              <w:top w:val="single" w:sz="4" w:space="0" w:color="auto"/>
              <w:left w:val="nil"/>
              <w:bottom w:val="nil"/>
              <w:right w:val="nil"/>
            </w:tcBorders>
            <w:noWrap/>
            <w:vAlign w:val="center"/>
            <w:hideMark/>
          </w:tcPr>
          <w:p w14:paraId="2488A84A" w14:textId="0D3AC836" w:rsidR="00325B78" w:rsidRPr="00C0624D" w:rsidRDefault="00325B78" w:rsidP="00C0624D">
            <w:pPr>
              <w:jc w:val="center"/>
              <w:rPr>
                <w:b/>
                <w:bCs/>
                <w:sz w:val="18"/>
                <w:szCs w:val="18"/>
              </w:rPr>
            </w:pPr>
          </w:p>
        </w:tc>
        <w:tc>
          <w:tcPr>
            <w:tcW w:w="713" w:type="pct"/>
            <w:gridSpan w:val="3"/>
            <w:tcBorders>
              <w:top w:val="single" w:sz="4" w:space="0" w:color="auto"/>
              <w:left w:val="nil"/>
              <w:bottom w:val="nil"/>
              <w:right w:val="nil"/>
            </w:tcBorders>
            <w:noWrap/>
            <w:vAlign w:val="center"/>
            <w:hideMark/>
          </w:tcPr>
          <w:p w14:paraId="6D9CC01B" w14:textId="2922A384" w:rsidR="00325B78" w:rsidRPr="00C0624D" w:rsidRDefault="00325B78" w:rsidP="00C0624D">
            <w:pPr>
              <w:jc w:val="center"/>
              <w:rPr>
                <w:b/>
                <w:bCs/>
                <w:sz w:val="18"/>
                <w:szCs w:val="18"/>
              </w:rPr>
            </w:pPr>
            <w:r w:rsidRPr="00C0624D">
              <w:rPr>
                <w:b/>
                <w:bCs/>
                <w:color w:val="000000"/>
                <w:sz w:val="18"/>
                <w:szCs w:val="18"/>
              </w:rPr>
              <w:t>Shannon Vale</w:t>
            </w:r>
          </w:p>
        </w:tc>
      </w:tr>
      <w:tr w:rsidR="00325B78" w:rsidRPr="00325B78" w14:paraId="3945257E" w14:textId="77777777" w:rsidTr="00C0624D">
        <w:trPr>
          <w:trHeight w:val="260"/>
        </w:trPr>
        <w:tc>
          <w:tcPr>
            <w:tcW w:w="907" w:type="pct"/>
            <w:tcBorders>
              <w:top w:val="nil"/>
              <w:left w:val="nil"/>
              <w:bottom w:val="single" w:sz="4" w:space="0" w:color="auto"/>
              <w:right w:val="nil"/>
            </w:tcBorders>
            <w:noWrap/>
            <w:vAlign w:val="center"/>
            <w:hideMark/>
          </w:tcPr>
          <w:p w14:paraId="7E2A8B41" w14:textId="77777777" w:rsidR="00325B78" w:rsidRPr="00C0624D" w:rsidRDefault="00325B78" w:rsidP="00C0624D">
            <w:pPr>
              <w:jc w:val="center"/>
              <w:rPr>
                <w:b/>
                <w:bCs/>
                <w:sz w:val="18"/>
                <w:szCs w:val="18"/>
              </w:rPr>
            </w:pPr>
          </w:p>
        </w:tc>
        <w:tc>
          <w:tcPr>
            <w:tcW w:w="496" w:type="pct"/>
            <w:tcBorders>
              <w:top w:val="nil"/>
              <w:left w:val="nil"/>
              <w:bottom w:val="single" w:sz="4" w:space="0" w:color="auto"/>
              <w:right w:val="nil"/>
            </w:tcBorders>
            <w:vAlign w:val="center"/>
            <w:hideMark/>
          </w:tcPr>
          <w:p w14:paraId="412D25F6" w14:textId="77777777" w:rsidR="00325B78" w:rsidRPr="00C0624D" w:rsidRDefault="00325B78" w:rsidP="00C0624D">
            <w:pPr>
              <w:jc w:val="center"/>
              <w:rPr>
                <w:b/>
                <w:bCs/>
                <w:color w:val="000000"/>
                <w:sz w:val="18"/>
                <w:szCs w:val="18"/>
              </w:rPr>
            </w:pPr>
            <w:r w:rsidRPr="00C0624D">
              <w:rPr>
                <w:b/>
                <w:bCs/>
                <w:color w:val="000000"/>
                <w:sz w:val="18"/>
                <w:szCs w:val="18"/>
              </w:rPr>
              <w:t>MRM</w:t>
            </w:r>
            <w:r w:rsidRPr="00C0624D">
              <w:rPr>
                <w:b/>
                <w:bCs/>
                <w:color w:val="000000"/>
                <w:sz w:val="18"/>
                <w:szCs w:val="18"/>
                <w:vertAlign w:val="superscript"/>
              </w:rPr>
              <w:t>1</w:t>
            </w:r>
            <w:r w:rsidRPr="00C0624D">
              <w:rPr>
                <w:b/>
                <w:bCs/>
                <w:color w:val="000000"/>
                <w:sz w:val="18"/>
                <w:szCs w:val="18"/>
              </w:rPr>
              <w:t xml:space="preserve"> transition</w:t>
            </w:r>
          </w:p>
        </w:tc>
        <w:tc>
          <w:tcPr>
            <w:tcW w:w="416" w:type="pct"/>
            <w:tcBorders>
              <w:top w:val="nil"/>
              <w:left w:val="nil"/>
              <w:bottom w:val="single" w:sz="4" w:space="0" w:color="auto"/>
              <w:right w:val="nil"/>
            </w:tcBorders>
            <w:vAlign w:val="center"/>
            <w:hideMark/>
          </w:tcPr>
          <w:p w14:paraId="7C16370A" w14:textId="77777777" w:rsidR="00325B78" w:rsidRPr="00C0624D" w:rsidRDefault="00325B78" w:rsidP="00C0624D">
            <w:pPr>
              <w:jc w:val="center"/>
              <w:rPr>
                <w:b/>
                <w:bCs/>
                <w:color w:val="000000"/>
                <w:sz w:val="18"/>
                <w:szCs w:val="18"/>
              </w:rPr>
            </w:pPr>
            <w:r w:rsidRPr="00C0624D">
              <w:rPr>
                <w:b/>
                <w:bCs/>
                <w:color w:val="000000"/>
                <w:sz w:val="18"/>
                <w:szCs w:val="18"/>
              </w:rPr>
              <w:t>Measured RT</w:t>
            </w:r>
            <w:r w:rsidRPr="00C0624D">
              <w:rPr>
                <w:b/>
                <w:bCs/>
                <w:color w:val="000000"/>
                <w:sz w:val="18"/>
                <w:szCs w:val="18"/>
                <w:vertAlign w:val="superscript"/>
              </w:rPr>
              <w:t>2</w:t>
            </w:r>
          </w:p>
        </w:tc>
        <w:tc>
          <w:tcPr>
            <w:tcW w:w="488" w:type="pct"/>
            <w:tcBorders>
              <w:top w:val="nil"/>
              <w:left w:val="nil"/>
              <w:bottom w:val="single" w:sz="4" w:space="0" w:color="auto"/>
              <w:right w:val="nil"/>
            </w:tcBorders>
            <w:vAlign w:val="center"/>
            <w:hideMark/>
          </w:tcPr>
          <w:p w14:paraId="62B052FC" w14:textId="77777777" w:rsidR="00325B78" w:rsidRPr="00C0624D" w:rsidRDefault="00325B78" w:rsidP="00C0624D">
            <w:pPr>
              <w:jc w:val="center"/>
              <w:rPr>
                <w:b/>
                <w:bCs/>
                <w:color w:val="000000"/>
                <w:sz w:val="18"/>
                <w:szCs w:val="18"/>
              </w:rPr>
            </w:pPr>
            <w:r w:rsidRPr="00C0624D">
              <w:rPr>
                <w:b/>
                <w:bCs/>
                <w:color w:val="000000"/>
                <w:sz w:val="18"/>
                <w:szCs w:val="18"/>
              </w:rPr>
              <w:t>Standard</w:t>
            </w:r>
          </w:p>
          <w:p w14:paraId="7B4A7151" w14:textId="02AA84AB" w:rsidR="00325B78" w:rsidRPr="00C0624D" w:rsidRDefault="00325B78" w:rsidP="00C0624D">
            <w:pPr>
              <w:jc w:val="center"/>
              <w:rPr>
                <w:b/>
                <w:bCs/>
                <w:color w:val="000000"/>
                <w:sz w:val="18"/>
                <w:szCs w:val="18"/>
              </w:rPr>
            </w:pPr>
            <w:r w:rsidRPr="00C0624D">
              <w:rPr>
                <w:b/>
                <w:bCs/>
                <w:color w:val="000000"/>
                <w:sz w:val="18"/>
                <w:szCs w:val="18"/>
              </w:rPr>
              <w:t>RT</w:t>
            </w:r>
          </w:p>
        </w:tc>
        <w:tc>
          <w:tcPr>
            <w:tcW w:w="364" w:type="pct"/>
            <w:tcBorders>
              <w:top w:val="nil"/>
              <w:left w:val="nil"/>
              <w:bottom w:val="single" w:sz="4" w:space="0" w:color="auto"/>
              <w:right w:val="nil"/>
            </w:tcBorders>
            <w:vAlign w:val="center"/>
            <w:hideMark/>
          </w:tcPr>
          <w:p w14:paraId="71EA25D6" w14:textId="77777777" w:rsidR="00325B78" w:rsidRPr="00C0624D" w:rsidRDefault="00325B78" w:rsidP="00C0624D">
            <w:pPr>
              <w:jc w:val="center"/>
              <w:rPr>
                <w:b/>
                <w:bCs/>
                <w:color w:val="000000"/>
                <w:sz w:val="18"/>
                <w:szCs w:val="18"/>
              </w:rPr>
            </w:pPr>
            <w:r w:rsidRPr="00C0624D">
              <w:rPr>
                <w:b/>
                <w:bCs/>
                <w:color w:val="000000"/>
                <w:sz w:val="18"/>
                <w:szCs w:val="18"/>
              </w:rPr>
              <w:t>Retention Index</w:t>
            </w:r>
          </w:p>
        </w:tc>
        <w:tc>
          <w:tcPr>
            <w:tcW w:w="718" w:type="pct"/>
            <w:gridSpan w:val="3"/>
            <w:tcBorders>
              <w:top w:val="nil"/>
              <w:left w:val="nil"/>
              <w:bottom w:val="single" w:sz="4" w:space="0" w:color="auto"/>
              <w:right w:val="nil"/>
            </w:tcBorders>
            <w:noWrap/>
            <w:vAlign w:val="center"/>
            <w:hideMark/>
          </w:tcPr>
          <w:p w14:paraId="39CD234F" w14:textId="19905530" w:rsidR="00325B78" w:rsidRPr="00C0624D" w:rsidRDefault="00325B78" w:rsidP="00C0624D">
            <w:pPr>
              <w:jc w:val="center"/>
              <w:rPr>
                <w:b/>
                <w:bCs/>
                <w:sz w:val="18"/>
                <w:szCs w:val="18"/>
              </w:rPr>
            </w:pPr>
            <w:r w:rsidRPr="00C0624D">
              <w:rPr>
                <w:b/>
                <w:bCs/>
                <w:color w:val="000000"/>
                <w:sz w:val="18"/>
                <w:szCs w:val="18"/>
              </w:rPr>
              <w:t>Percentage peak area</w:t>
            </w:r>
          </w:p>
        </w:tc>
        <w:tc>
          <w:tcPr>
            <w:tcW w:w="93" w:type="pct"/>
            <w:tcBorders>
              <w:top w:val="nil"/>
              <w:left w:val="nil"/>
              <w:bottom w:val="single" w:sz="4" w:space="0" w:color="auto"/>
              <w:right w:val="nil"/>
            </w:tcBorders>
            <w:noWrap/>
            <w:vAlign w:val="center"/>
            <w:hideMark/>
          </w:tcPr>
          <w:p w14:paraId="0DD05E1A" w14:textId="77777777" w:rsidR="00325B78" w:rsidRPr="00C0624D" w:rsidRDefault="00325B78" w:rsidP="00C0624D">
            <w:pPr>
              <w:jc w:val="center"/>
              <w:rPr>
                <w:b/>
                <w:bCs/>
                <w:sz w:val="18"/>
                <w:szCs w:val="18"/>
              </w:rPr>
            </w:pPr>
          </w:p>
        </w:tc>
        <w:tc>
          <w:tcPr>
            <w:tcW w:w="712" w:type="pct"/>
            <w:gridSpan w:val="3"/>
            <w:tcBorders>
              <w:top w:val="nil"/>
              <w:left w:val="nil"/>
              <w:bottom w:val="single" w:sz="4" w:space="0" w:color="auto"/>
              <w:right w:val="nil"/>
            </w:tcBorders>
            <w:noWrap/>
            <w:vAlign w:val="center"/>
            <w:hideMark/>
          </w:tcPr>
          <w:p w14:paraId="1B5197C0" w14:textId="2645C7DC" w:rsidR="00325B78" w:rsidRPr="00C0624D" w:rsidRDefault="00325B78" w:rsidP="00C0624D">
            <w:pPr>
              <w:jc w:val="center"/>
              <w:rPr>
                <w:b/>
                <w:bCs/>
                <w:sz w:val="18"/>
                <w:szCs w:val="18"/>
              </w:rPr>
            </w:pPr>
            <w:r w:rsidRPr="00C0624D">
              <w:rPr>
                <w:b/>
                <w:bCs/>
                <w:color w:val="000000"/>
                <w:sz w:val="18"/>
                <w:szCs w:val="18"/>
              </w:rPr>
              <w:t>Percentage peak area</w:t>
            </w:r>
          </w:p>
        </w:tc>
        <w:tc>
          <w:tcPr>
            <w:tcW w:w="93" w:type="pct"/>
            <w:tcBorders>
              <w:top w:val="nil"/>
              <w:left w:val="nil"/>
              <w:bottom w:val="single" w:sz="4" w:space="0" w:color="auto"/>
              <w:right w:val="nil"/>
            </w:tcBorders>
            <w:noWrap/>
            <w:vAlign w:val="center"/>
            <w:hideMark/>
          </w:tcPr>
          <w:p w14:paraId="24375BDF" w14:textId="77777777" w:rsidR="00325B78" w:rsidRPr="00C0624D" w:rsidRDefault="00325B78" w:rsidP="00C0624D">
            <w:pPr>
              <w:jc w:val="center"/>
              <w:rPr>
                <w:b/>
                <w:bCs/>
                <w:sz w:val="18"/>
                <w:szCs w:val="18"/>
              </w:rPr>
            </w:pPr>
          </w:p>
        </w:tc>
        <w:tc>
          <w:tcPr>
            <w:tcW w:w="713" w:type="pct"/>
            <w:gridSpan w:val="3"/>
            <w:tcBorders>
              <w:top w:val="nil"/>
              <w:left w:val="nil"/>
              <w:bottom w:val="single" w:sz="4" w:space="0" w:color="auto"/>
              <w:right w:val="nil"/>
            </w:tcBorders>
            <w:noWrap/>
            <w:vAlign w:val="center"/>
            <w:hideMark/>
          </w:tcPr>
          <w:p w14:paraId="07C8B144" w14:textId="315A17D0" w:rsidR="00325B78" w:rsidRPr="00C0624D" w:rsidRDefault="00325B78" w:rsidP="00C0624D">
            <w:pPr>
              <w:jc w:val="center"/>
              <w:rPr>
                <w:b/>
                <w:bCs/>
                <w:color w:val="000000"/>
                <w:sz w:val="18"/>
                <w:szCs w:val="18"/>
              </w:rPr>
            </w:pPr>
            <w:r w:rsidRPr="00C0624D">
              <w:rPr>
                <w:b/>
                <w:bCs/>
                <w:color w:val="000000"/>
                <w:sz w:val="18"/>
                <w:szCs w:val="18"/>
              </w:rPr>
              <w:t>Percentage peak area</w:t>
            </w:r>
          </w:p>
        </w:tc>
      </w:tr>
      <w:tr w:rsidR="00B747D8" w:rsidRPr="00325B78" w14:paraId="2E6F8385" w14:textId="77777777" w:rsidTr="006E3023">
        <w:trPr>
          <w:trHeight w:val="260"/>
        </w:trPr>
        <w:tc>
          <w:tcPr>
            <w:tcW w:w="907" w:type="pct"/>
            <w:tcBorders>
              <w:top w:val="single" w:sz="4" w:space="0" w:color="auto"/>
              <w:left w:val="nil"/>
              <w:bottom w:val="nil"/>
              <w:right w:val="nil"/>
            </w:tcBorders>
            <w:noWrap/>
            <w:vAlign w:val="bottom"/>
            <w:hideMark/>
          </w:tcPr>
          <w:p w14:paraId="107FC3CE" w14:textId="77777777" w:rsidR="00B747D8" w:rsidRPr="00C0624D" w:rsidRDefault="00B747D8" w:rsidP="00B747D8">
            <w:pPr>
              <w:rPr>
                <w:sz w:val="18"/>
                <w:szCs w:val="18"/>
              </w:rPr>
            </w:pPr>
            <w:r w:rsidRPr="00C0624D">
              <w:rPr>
                <w:sz w:val="18"/>
                <w:szCs w:val="18"/>
              </w:rPr>
              <w:t>Acetic acid</w:t>
            </w:r>
          </w:p>
        </w:tc>
        <w:tc>
          <w:tcPr>
            <w:tcW w:w="496" w:type="pct"/>
            <w:tcBorders>
              <w:top w:val="single" w:sz="4" w:space="0" w:color="auto"/>
              <w:left w:val="nil"/>
              <w:bottom w:val="nil"/>
              <w:right w:val="nil"/>
            </w:tcBorders>
            <w:noWrap/>
            <w:vAlign w:val="bottom"/>
            <w:hideMark/>
          </w:tcPr>
          <w:p w14:paraId="10877B99" w14:textId="77777777" w:rsidR="00B747D8" w:rsidRPr="00C0624D" w:rsidRDefault="00B747D8" w:rsidP="00C0624D">
            <w:pPr>
              <w:jc w:val="center"/>
              <w:rPr>
                <w:sz w:val="18"/>
                <w:szCs w:val="18"/>
              </w:rPr>
            </w:pPr>
          </w:p>
        </w:tc>
        <w:tc>
          <w:tcPr>
            <w:tcW w:w="416" w:type="pct"/>
            <w:tcBorders>
              <w:top w:val="single" w:sz="4" w:space="0" w:color="auto"/>
              <w:left w:val="nil"/>
              <w:bottom w:val="nil"/>
              <w:right w:val="nil"/>
            </w:tcBorders>
            <w:noWrap/>
            <w:vAlign w:val="bottom"/>
            <w:hideMark/>
          </w:tcPr>
          <w:p w14:paraId="389D542E" w14:textId="77777777" w:rsidR="00B747D8" w:rsidRPr="00C0624D" w:rsidRDefault="00B747D8" w:rsidP="00C0624D">
            <w:pPr>
              <w:jc w:val="center"/>
              <w:rPr>
                <w:sz w:val="18"/>
                <w:szCs w:val="18"/>
              </w:rPr>
            </w:pPr>
          </w:p>
        </w:tc>
        <w:tc>
          <w:tcPr>
            <w:tcW w:w="488" w:type="pct"/>
            <w:tcBorders>
              <w:top w:val="single" w:sz="4" w:space="0" w:color="auto"/>
              <w:left w:val="nil"/>
              <w:bottom w:val="nil"/>
              <w:right w:val="nil"/>
            </w:tcBorders>
            <w:noWrap/>
            <w:vAlign w:val="bottom"/>
            <w:hideMark/>
          </w:tcPr>
          <w:p w14:paraId="06B33A03" w14:textId="77777777" w:rsidR="00B747D8" w:rsidRPr="00C0624D" w:rsidRDefault="00B747D8" w:rsidP="00C0624D">
            <w:pPr>
              <w:jc w:val="center"/>
              <w:rPr>
                <w:sz w:val="18"/>
                <w:szCs w:val="18"/>
              </w:rPr>
            </w:pPr>
          </w:p>
        </w:tc>
        <w:tc>
          <w:tcPr>
            <w:tcW w:w="364" w:type="pct"/>
            <w:tcBorders>
              <w:top w:val="single" w:sz="4" w:space="0" w:color="auto"/>
              <w:left w:val="nil"/>
              <w:bottom w:val="nil"/>
              <w:right w:val="nil"/>
            </w:tcBorders>
            <w:noWrap/>
            <w:vAlign w:val="bottom"/>
            <w:hideMark/>
          </w:tcPr>
          <w:p w14:paraId="24C53BA4" w14:textId="77777777" w:rsidR="00B747D8" w:rsidRPr="00C0624D" w:rsidRDefault="00B747D8" w:rsidP="00C0624D">
            <w:pPr>
              <w:jc w:val="center"/>
              <w:rPr>
                <w:sz w:val="18"/>
                <w:szCs w:val="18"/>
              </w:rPr>
            </w:pPr>
          </w:p>
        </w:tc>
        <w:tc>
          <w:tcPr>
            <w:tcW w:w="322" w:type="pct"/>
            <w:tcBorders>
              <w:top w:val="single" w:sz="4" w:space="0" w:color="auto"/>
              <w:left w:val="nil"/>
              <w:bottom w:val="nil"/>
              <w:right w:val="nil"/>
            </w:tcBorders>
            <w:noWrap/>
            <w:vAlign w:val="bottom"/>
            <w:hideMark/>
          </w:tcPr>
          <w:p w14:paraId="3D8DBF0C" w14:textId="77777777" w:rsidR="00B747D8" w:rsidRPr="00C0624D" w:rsidRDefault="00B747D8" w:rsidP="00B747D8">
            <w:pPr>
              <w:jc w:val="right"/>
              <w:rPr>
                <w:sz w:val="18"/>
                <w:szCs w:val="18"/>
              </w:rPr>
            </w:pPr>
            <w:r w:rsidRPr="00C0624D">
              <w:rPr>
                <w:sz w:val="18"/>
                <w:szCs w:val="18"/>
              </w:rPr>
              <w:t>66.243%</w:t>
            </w:r>
          </w:p>
        </w:tc>
        <w:tc>
          <w:tcPr>
            <w:tcW w:w="113" w:type="pct"/>
            <w:tcBorders>
              <w:top w:val="single" w:sz="4" w:space="0" w:color="auto"/>
              <w:left w:val="nil"/>
              <w:bottom w:val="nil"/>
              <w:right w:val="nil"/>
            </w:tcBorders>
            <w:noWrap/>
            <w:vAlign w:val="center"/>
            <w:hideMark/>
          </w:tcPr>
          <w:p w14:paraId="01E6F93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single" w:sz="4" w:space="0" w:color="auto"/>
              <w:left w:val="nil"/>
              <w:bottom w:val="nil"/>
              <w:right w:val="nil"/>
            </w:tcBorders>
            <w:noWrap/>
            <w:vAlign w:val="bottom"/>
            <w:hideMark/>
          </w:tcPr>
          <w:p w14:paraId="14F476C0" w14:textId="77777777" w:rsidR="00B747D8" w:rsidRPr="00C0624D" w:rsidRDefault="00B747D8" w:rsidP="00B747D8">
            <w:pPr>
              <w:jc w:val="right"/>
              <w:rPr>
                <w:sz w:val="18"/>
                <w:szCs w:val="18"/>
              </w:rPr>
            </w:pPr>
            <w:r w:rsidRPr="00C0624D">
              <w:rPr>
                <w:sz w:val="18"/>
                <w:szCs w:val="18"/>
              </w:rPr>
              <w:t>1.435%</w:t>
            </w:r>
          </w:p>
        </w:tc>
        <w:tc>
          <w:tcPr>
            <w:tcW w:w="93" w:type="pct"/>
            <w:tcBorders>
              <w:top w:val="single" w:sz="4" w:space="0" w:color="auto"/>
              <w:left w:val="nil"/>
              <w:bottom w:val="nil"/>
              <w:right w:val="nil"/>
            </w:tcBorders>
            <w:noWrap/>
            <w:vAlign w:val="bottom"/>
            <w:hideMark/>
          </w:tcPr>
          <w:p w14:paraId="017C5236" w14:textId="77777777" w:rsidR="00B747D8" w:rsidRPr="00C0624D" w:rsidRDefault="00B747D8" w:rsidP="00B747D8">
            <w:pPr>
              <w:rPr>
                <w:sz w:val="18"/>
                <w:szCs w:val="18"/>
              </w:rPr>
            </w:pPr>
            <w:r w:rsidRPr="00C0624D">
              <w:rPr>
                <w:sz w:val="18"/>
                <w:szCs w:val="18"/>
              </w:rPr>
              <w:t> </w:t>
            </w:r>
          </w:p>
        </w:tc>
        <w:tc>
          <w:tcPr>
            <w:tcW w:w="316" w:type="pct"/>
            <w:tcBorders>
              <w:top w:val="single" w:sz="4" w:space="0" w:color="auto"/>
              <w:left w:val="nil"/>
              <w:bottom w:val="nil"/>
              <w:right w:val="nil"/>
            </w:tcBorders>
            <w:noWrap/>
            <w:vAlign w:val="bottom"/>
            <w:hideMark/>
          </w:tcPr>
          <w:p w14:paraId="196A9D6A" w14:textId="77777777" w:rsidR="00B747D8" w:rsidRPr="00C0624D" w:rsidRDefault="00B747D8" w:rsidP="00B747D8">
            <w:pPr>
              <w:jc w:val="right"/>
              <w:rPr>
                <w:sz w:val="18"/>
                <w:szCs w:val="18"/>
              </w:rPr>
            </w:pPr>
            <w:r w:rsidRPr="00C0624D">
              <w:rPr>
                <w:sz w:val="18"/>
                <w:szCs w:val="18"/>
              </w:rPr>
              <w:t>58.154%</w:t>
            </w:r>
          </w:p>
        </w:tc>
        <w:tc>
          <w:tcPr>
            <w:tcW w:w="113" w:type="pct"/>
            <w:tcBorders>
              <w:top w:val="single" w:sz="4" w:space="0" w:color="auto"/>
              <w:left w:val="nil"/>
              <w:bottom w:val="nil"/>
              <w:right w:val="nil"/>
            </w:tcBorders>
            <w:noWrap/>
            <w:vAlign w:val="center"/>
            <w:hideMark/>
          </w:tcPr>
          <w:p w14:paraId="2A259D0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single" w:sz="4" w:space="0" w:color="auto"/>
              <w:left w:val="nil"/>
              <w:bottom w:val="nil"/>
              <w:right w:val="nil"/>
            </w:tcBorders>
            <w:noWrap/>
            <w:vAlign w:val="bottom"/>
            <w:hideMark/>
          </w:tcPr>
          <w:p w14:paraId="00064A16" w14:textId="77777777" w:rsidR="00B747D8" w:rsidRPr="00C0624D" w:rsidRDefault="00B747D8" w:rsidP="00B747D8">
            <w:pPr>
              <w:jc w:val="right"/>
              <w:rPr>
                <w:sz w:val="18"/>
                <w:szCs w:val="18"/>
              </w:rPr>
            </w:pPr>
            <w:r w:rsidRPr="00C0624D">
              <w:rPr>
                <w:sz w:val="18"/>
                <w:szCs w:val="18"/>
              </w:rPr>
              <w:t>1.304%</w:t>
            </w:r>
          </w:p>
        </w:tc>
        <w:tc>
          <w:tcPr>
            <w:tcW w:w="93" w:type="pct"/>
            <w:tcBorders>
              <w:top w:val="single" w:sz="4" w:space="0" w:color="auto"/>
              <w:left w:val="nil"/>
              <w:bottom w:val="nil"/>
              <w:right w:val="nil"/>
            </w:tcBorders>
            <w:noWrap/>
            <w:vAlign w:val="center"/>
            <w:hideMark/>
          </w:tcPr>
          <w:p w14:paraId="0C54E7BA" w14:textId="77777777" w:rsidR="00B747D8" w:rsidRPr="00C0624D" w:rsidRDefault="00B747D8" w:rsidP="00B747D8">
            <w:pPr>
              <w:rPr>
                <w:color w:val="000000"/>
                <w:sz w:val="18"/>
                <w:szCs w:val="18"/>
              </w:rPr>
            </w:pPr>
            <w:r w:rsidRPr="00C0624D">
              <w:rPr>
                <w:color w:val="000000"/>
                <w:sz w:val="18"/>
                <w:szCs w:val="18"/>
              </w:rPr>
              <w:t> </w:t>
            </w:r>
          </w:p>
        </w:tc>
        <w:tc>
          <w:tcPr>
            <w:tcW w:w="317" w:type="pct"/>
            <w:tcBorders>
              <w:top w:val="single" w:sz="4" w:space="0" w:color="auto"/>
              <w:left w:val="nil"/>
              <w:bottom w:val="nil"/>
              <w:right w:val="nil"/>
            </w:tcBorders>
            <w:noWrap/>
            <w:vAlign w:val="bottom"/>
            <w:hideMark/>
          </w:tcPr>
          <w:p w14:paraId="304A8F78" w14:textId="77777777" w:rsidR="00B747D8" w:rsidRPr="00C0624D" w:rsidRDefault="00B747D8" w:rsidP="00B747D8">
            <w:pPr>
              <w:jc w:val="right"/>
              <w:rPr>
                <w:sz w:val="18"/>
                <w:szCs w:val="18"/>
              </w:rPr>
            </w:pPr>
            <w:r w:rsidRPr="00C0624D">
              <w:rPr>
                <w:sz w:val="18"/>
                <w:szCs w:val="18"/>
              </w:rPr>
              <w:t>77.774%</w:t>
            </w:r>
          </w:p>
        </w:tc>
        <w:tc>
          <w:tcPr>
            <w:tcW w:w="113" w:type="pct"/>
            <w:tcBorders>
              <w:top w:val="single" w:sz="4" w:space="0" w:color="auto"/>
              <w:left w:val="nil"/>
              <w:bottom w:val="nil"/>
              <w:right w:val="nil"/>
            </w:tcBorders>
            <w:noWrap/>
            <w:vAlign w:val="center"/>
            <w:hideMark/>
          </w:tcPr>
          <w:p w14:paraId="376EC39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single" w:sz="4" w:space="0" w:color="auto"/>
              <w:left w:val="nil"/>
              <w:bottom w:val="nil"/>
              <w:right w:val="nil"/>
            </w:tcBorders>
            <w:noWrap/>
            <w:vAlign w:val="bottom"/>
            <w:hideMark/>
          </w:tcPr>
          <w:p w14:paraId="2F536C53" w14:textId="77777777" w:rsidR="00B747D8" w:rsidRPr="00C0624D" w:rsidRDefault="00B747D8" w:rsidP="00B747D8">
            <w:pPr>
              <w:jc w:val="right"/>
              <w:rPr>
                <w:sz w:val="18"/>
                <w:szCs w:val="18"/>
              </w:rPr>
            </w:pPr>
            <w:r w:rsidRPr="00C0624D">
              <w:rPr>
                <w:sz w:val="18"/>
                <w:szCs w:val="18"/>
              </w:rPr>
              <w:t>1.019%</w:t>
            </w:r>
          </w:p>
        </w:tc>
      </w:tr>
      <w:tr w:rsidR="00B747D8" w:rsidRPr="00325B78" w14:paraId="60F1A85B" w14:textId="77777777" w:rsidTr="006E3023">
        <w:trPr>
          <w:trHeight w:val="260"/>
        </w:trPr>
        <w:tc>
          <w:tcPr>
            <w:tcW w:w="907" w:type="pct"/>
            <w:tcBorders>
              <w:top w:val="nil"/>
              <w:left w:val="nil"/>
              <w:bottom w:val="nil"/>
              <w:right w:val="nil"/>
            </w:tcBorders>
            <w:noWrap/>
            <w:vAlign w:val="bottom"/>
            <w:hideMark/>
          </w:tcPr>
          <w:p w14:paraId="07155738" w14:textId="77777777" w:rsidR="00B747D8" w:rsidRPr="00C0624D" w:rsidRDefault="00B747D8" w:rsidP="00B747D8">
            <w:pPr>
              <w:rPr>
                <w:sz w:val="18"/>
                <w:szCs w:val="18"/>
              </w:rPr>
            </w:pPr>
            <w:r w:rsidRPr="00C0624D">
              <w:rPr>
                <w:sz w:val="18"/>
                <w:szCs w:val="18"/>
              </w:rPr>
              <w:t>2-Phenylethanol</w:t>
            </w:r>
          </w:p>
        </w:tc>
        <w:tc>
          <w:tcPr>
            <w:tcW w:w="496" w:type="pct"/>
            <w:tcBorders>
              <w:top w:val="nil"/>
              <w:left w:val="nil"/>
              <w:bottom w:val="nil"/>
              <w:right w:val="nil"/>
            </w:tcBorders>
            <w:noWrap/>
            <w:vAlign w:val="bottom"/>
            <w:hideMark/>
          </w:tcPr>
          <w:p w14:paraId="58BFA0E9" w14:textId="77777777" w:rsidR="00B747D8" w:rsidRPr="00C0624D" w:rsidRDefault="00B747D8" w:rsidP="00C0624D">
            <w:pPr>
              <w:jc w:val="center"/>
              <w:rPr>
                <w:sz w:val="18"/>
                <w:szCs w:val="18"/>
              </w:rPr>
            </w:pPr>
            <w:r w:rsidRPr="00C0624D">
              <w:rPr>
                <w:sz w:val="18"/>
                <w:szCs w:val="18"/>
              </w:rPr>
              <w:t>91.00&gt;65.00</w:t>
            </w:r>
          </w:p>
        </w:tc>
        <w:tc>
          <w:tcPr>
            <w:tcW w:w="416" w:type="pct"/>
            <w:tcBorders>
              <w:top w:val="nil"/>
              <w:left w:val="nil"/>
              <w:bottom w:val="nil"/>
              <w:right w:val="nil"/>
            </w:tcBorders>
            <w:noWrap/>
            <w:vAlign w:val="center"/>
            <w:hideMark/>
          </w:tcPr>
          <w:p w14:paraId="4A8CF2DF" w14:textId="62F19BA1" w:rsidR="00B747D8" w:rsidRPr="00C0624D" w:rsidRDefault="00B747D8" w:rsidP="00C0624D">
            <w:pPr>
              <w:jc w:val="center"/>
              <w:rPr>
                <w:sz w:val="18"/>
                <w:szCs w:val="18"/>
              </w:rPr>
            </w:pPr>
            <w:r>
              <w:rPr>
                <w:color w:val="000000"/>
                <w:sz w:val="18"/>
                <w:szCs w:val="18"/>
              </w:rPr>
              <w:t>11.50</w:t>
            </w:r>
          </w:p>
        </w:tc>
        <w:tc>
          <w:tcPr>
            <w:tcW w:w="488" w:type="pct"/>
            <w:tcBorders>
              <w:top w:val="nil"/>
              <w:left w:val="nil"/>
              <w:bottom w:val="nil"/>
              <w:right w:val="nil"/>
            </w:tcBorders>
            <w:noWrap/>
            <w:vAlign w:val="center"/>
            <w:hideMark/>
          </w:tcPr>
          <w:p w14:paraId="1C4E21E4" w14:textId="305187DD" w:rsidR="00B747D8" w:rsidRPr="00C0624D" w:rsidRDefault="00B747D8" w:rsidP="00C0624D">
            <w:pPr>
              <w:jc w:val="center"/>
              <w:rPr>
                <w:sz w:val="18"/>
                <w:szCs w:val="18"/>
              </w:rPr>
            </w:pPr>
            <w:r>
              <w:rPr>
                <w:color w:val="000000"/>
                <w:sz w:val="18"/>
                <w:szCs w:val="18"/>
              </w:rPr>
              <w:t>11.47</w:t>
            </w:r>
          </w:p>
        </w:tc>
        <w:tc>
          <w:tcPr>
            <w:tcW w:w="364" w:type="pct"/>
            <w:tcBorders>
              <w:top w:val="nil"/>
              <w:left w:val="nil"/>
              <w:bottom w:val="nil"/>
              <w:right w:val="nil"/>
            </w:tcBorders>
            <w:noWrap/>
            <w:vAlign w:val="bottom"/>
            <w:hideMark/>
          </w:tcPr>
          <w:p w14:paraId="7C76E93D" w14:textId="77777777" w:rsidR="00B747D8" w:rsidRPr="00C0624D" w:rsidRDefault="00B747D8" w:rsidP="00C0624D">
            <w:pPr>
              <w:jc w:val="center"/>
              <w:rPr>
                <w:sz w:val="18"/>
                <w:szCs w:val="18"/>
              </w:rPr>
            </w:pPr>
            <w:r w:rsidRPr="00C0624D">
              <w:rPr>
                <w:sz w:val="18"/>
                <w:szCs w:val="18"/>
              </w:rPr>
              <w:t>1111</w:t>
            </w:r>
          </w:p>
        </w:tc>
        <w:tc>
          <w:tcPr>
            <w:tcW w:w="322" w:type="pct"/>
            <w:tcBorders>
              <w:top w:val="nil"/>
              <w:left w:val="nil"/>
              <w:bottom w:val="nil"/>
              <w:right w:val="nil"/>
            </w:tcBorders>
            <w:noWrap/>
            <w:vAlign w:val="bottom"/>
            <w:hideMark/>
          </w:tcPr>
          <w:p w14:paraId="78DEB8F3" w14:textId="77777777" w:rsidR="00B747D8" w:rsidRPr="00C0624D" w:rsidRDefault="00B747D8" w:rsidP="00B747D8">
            <w:pPr>
              <w:jc w:val="right"/>
              <w:rPr>
                <w:sz w:val="18"/>
                <w:szCs w:val="18"/>
              </w:rPr>
            </w:pPr>
            <w:r w:rsidRPr="00C0624D">
              <w:rPr>
                <w:sz w:val="18"/>
                <w:szCs w:val="18"/>
              </w:rPr>
              <w:t>4.315%</w:t>
            </w:r>
          </w:p>
        </w:tc>
        <w:tc>
          <w:tcPr>
            <w:tcW w:w="113" w:type="pct"/>
            <w:tcBorders>
              <w:top w:val="nil"/>
              <w:left w:val="nil"/>
              <w:bottom w:val="nil"/>
              <w:right w:val="nil"/>
            </w:tcBorders>
            <w:noWrap/>
            <w:vAlign w:val="center"/>
            <w:hideMark/>
          </w:tcPr>
          <w:p w14:paraId="136A42C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E90B9E9" w14:textId="77777777" w:rsidR="00B747D8" w:rsidRPr="00C0624D" w:rsidRDefault="00B747D8" w:rsidP="00B747D8">
            <w:pPr>
              <w:jc w:val="right"/>
              <w:rPr>
                <w:sz w:val="18"/>
                <w:szCs w:val="18"/>
              </w:rPr>
            </w:pPr>
            <w:r w:rsidRPr="00C0624D">
              <w:rPr>
                <w:sz w:val="18"/>
                <w:szCs w:val="18"/>
              </w:rPr>
              <w:t>0.791%</w:t>
            </w:r>
          </w:p>
        </w:tc>
        <w:tc>
          <w:tcPr>
            <w:tcW w:w="93" w:type="pct"/>
            <w:tcBorders>
              <w:top w:val="nil"/>
              <w:left w:val="nil"/>
              <w:bottom w:val="nil"/>
              <w:right w:val="nil"/>
            </w:tcBorders>
            <w:noWrap/>
            <w:vAlign w:val="bottom"/>
            <w:hideMark/>
          </w:tcPr>
          <w:p w14:paraId="413915E2"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6094AB4" w14:textId="77777777" w:rsidR="00B747D8" w:rsidRPr="00C0624D" w:rsidRDefault="00B747D8" w:rsidP="00B747D8">
            <w:pPr>
              <w:jc w:val="right"/>
              <w:rPr>
                <w:sz w:val="18"/>
                <w:szCs w:val="18"/>
              </w:rPr>
            </w:pPr>
            <w:r w:rsidRPr="00C0624D">
              <w:rPr>
                <w:sz w:val="18"/>
                <w:szCs w:val="18"/>
              </w:rPr>
              <w:t>7.378%</w:t>
            </w:r>
          </w:p>
        </w:tc>
        <w:tc>
          <w:tcPr>
            <w:tcW w:w="113" w:type="pct"/>
            <w:tcBorders>
              <w:top w:val="nil"/>
              <w:left w:val="nil"/>
              <w:bottom w:val="nil"/>
              <w:right w:val="nil"/>
            </w:tcBorders>
            <w:noWrap/>
            <w:vAlign w:val="center"/>
            <w:hideMark/>
          </w:tcPr>
          <w:p w14:paraId="6D83BFC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261B7DE" w14:textId="77777777" w:rsidR="00B747D8" w:rsidRPr="00C0624D" w:rsidRDefault="00B747D8" w:rsidP="00B747D8">
            <w:pPr>
              <w:jc w:val="right"/>
              <w:rPr>
                <w:sz w:val="18"/>
                <w:szCs w:val="18"/>
              </w:rPr>
            </w:pPr>
            <w:r w:rsidRPr="00C0624D">
              <w:rPr>
                <w:sz w:val="18"/>
                <w:szCs w:val="18"/>
              </w:rPr>
              <w:t>0.219%</w:t>
            </w:r>
          </w:p>
        </w:tc>
        <w:tc>
          <w:tcPr>
            <w:tcW w:w="93" w:type="pct"/>
            <w:tcBorders>
              <w:top w:val="nil"/>
              <w:left w:val="nil"/>
              <w:bottom w:val="nil"/>
              <w:right w:val="nil"/>
            </w:tcBorders>
            <w:noWrap/>
            <w:vAlign w:val="center"/>
            <w:hideMark/>
          </w:tcPr>
          <w:p w14:paraId="29D7B9DC"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401EA4A" w14:textId="77777777" w:rsidR="00B747D8" w:rsidRPr="00C0624D" w:rsidRDefault="00B747D8" w:rsidP="00B747D8">
            <w:pPr>
              <w:jc w:val="right"/>
              <w:rPr>
                <w:sz w:val="18"/>
                <w:szCs w:val="18"/>
              </w:rPr>
            </w:pPr>
            <w:r w:rsidRPr="00C0624D">
              <w:rPr>
                <w:sz w:val="18"/>
                <w:szCs w:val="18"/>
              </w:rPr>
              <w:t>2.161%</w:t>
            </w:r>
          </w:p>
        </w:tc>
        <w:tc>
          <w:tcPr>
            <w:tcW w:w="113" w:type="pct"/>
            <w:tcBorders>
              <w:top w:val="nil"/>
              <w:left w:val="nil"/>
              <w:bottom w:val="nil"/>
              <w:right w:val="nil"/>
            </w:tcBorders>
            <w:noWrap/>
            <w:vAlign w:val="center"/>
            <w:hideMark/>
          </w:tcPr>
          <w:p w14:paraId="6885E9A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461A486" w14:textId="77777777" w:rsidR="00B747D8" w:rsidRPr="00C0624D" w:rsidRDefault="00B747D8" w:rsidP="00B747D8">
            <w:pPr>
              <w:jc w:val="right"/>
              <w:rPr>
                <w:sz w:val="18"/>
                <w:szCs w:val="18"/>
              </w:rPr>
            </w:pPr>
            <w:r w:rsidRPr="00C0624D">
              <w:rPr>
                <w:sz w:val="18"/>
                <w:szCs w:val="18"/>
              </w:rPr>
              <w:t>0.171%</w:t>
            </w:r>
          </w:p>
        </w:tc>
      </w:tr>
      <w:tr w:rsidR="00B747D8" w:rsidRPr="00325B78" w14:paraId="56A47733" w14:textId="77777777" w:rsidTr="006E3023">
        <w:trPr>
          <w:trHeight w:val="260"/>
        </w:trPr>
        <w:tc>
          <w:tcPr>
            <w:tcW w:w="907" w:type="pct"/>
            <w:tcBorders>
              <w:top w:val="nil"/>
              <w:left w:val="nil"/>
              <w:bottom w:val="nil"/>
              <w:right w:val="nil"/>
            </w:tcBorders>
            <w:noWrap/>
            <w:vAlign w:val="bottom"/>
            <w:hideMark/>
          </w:tcPr>
          <w:p w14:paraId="31D498AE" w14:textId="77777777" w:rsidR="00B747D8" w:rsidRPr="00C0624D" w:rsidRDefault="00B747D8" w:rsidP="00B747D8">
            <w:pPr>
              <w:rPr>
                <w:sz w:val="18"/>
                <w:szCs w:val="18"/>
              </w:rPr>
            </w:pPr>
            <w:r w:rsidRPr="00C0624D">
              <w:rPr>
                <w:sz w:val="18"/>
                <w:szCs w:val="18"/>
              </w:rPr>
              <w:t>Benzaldehyde</w:t>
            </w:r>
          </w:p>
        </w:tc>
        <w:tc>
          <w:tcPr>
            <w:tcW w:w="496" w:type="pct"/>
            <w:tcBorders>
              <w:top w:val="nil"/>
              <w:left w:val="nil"/>
              <w:bottom w:val="nil"/>
              <w:right w:val="nil"/>
            </w:tcBorders>
            <w:noWrap/>
            <w:vAlign w:val="bottom"/>
            <w:hideMark/>
          </w:tcPr>
          <w:p w14:paraId="43F21B16" w14:textId="77777777" w:rsidR="00B747D8" w:rsidRPr="00C0624D" w:rsidRDefault="00B747D8" w:rsidP="00C0624D">
            <w:pPr>
              <w:jc w:val="center"/>
              <w:rPr>
                <w:sz w:val="18"/>
                <w:szCs w:val="18"/>
              </w:rPr>
            </w:pPr>
            <w:r w:rsidRPr="00C0624D">
              <w:rPr>
                <w:sz w:val="18"/>
                <w:szCs w:val="18"/>
              </w:rPr>
              <w:t>105.00&gt;77.00</w:t>
            </w:r>
          </w:p>
        </w:tc>
        <w:tc>
          <w:tcPr>
            <w:tcW w:w="416" w:type="pct"/>
            <w:tcBorders>
              <w:top w:val="nil"/>
              <w:left w:val="nil"/>
              <w:bottom w:val="nil"/>
              <w:right w:val="nil"/>
            </w:tcBorders>
            <w:noWrap/>
            <w:vAlign w:val="center"/>
            <w:hideMark/>
          </w:tcPr>
          <w:p w14:paraId="3A05E698" w14:textId="685FB01C" w:rsidR="00B747D8" w:rsidRPr="00C0624D" w:rsidRDefault="00B747D8" w:rsidP="00C0624D">
            <w:pPr>
              <w:jc w:val="center"/>
              <w:rPr>
                <w:sz w:val="18"/>
                <w:szCs w:val="18"/>
              </w:rPr>
            </w:pPr>
            <w:r>
              <w:rPr>
                <w:color w:val="000000"/>
                <w:sz w:val="18"/>
                <w:szCs w:val="18"/>
              </w:rPr>
              <w:t>8.17</w:t>
            </w:r>
          </w:p>
        </w:tc>
        <w:tc>
          <w:tcPr>
            <w:tcW w:w="488" w:type="pct"/>
            <w:tcBorders>
              <w:top w:val="nil"/>
              <w:left w:val="nil"/>
              <w:bottom w:val="nil"/>
              <w:right w:val="nil"/>
            </w:tcBorders>
            <w:noWrap/>
            <w:vAlign w:val="center"/>
            <w:hideMark/>
          </w:tcPr>
          <w:p w14:paraId="0F6C39A0" w14:textId="78B2D0BB" w:rsidR="00B747D8" w:rsidRPr="00C0624D" w:rsidRDefault="00B747D8" w:rsidP="00C0624D">
            <w:pPr>
              <w:jc w:val="center"/>
              <w:rPr>
                <w:sz w:val="18"/>
                <w:szCs w:val="18"/>
              </w:rPr>
            </w:pPr>
            <w:r>
              <w:rPr>
                <w:color w:val="000000"/>
                <w:sz w:val="18"/>
                <w:szCs w:val="18"/>
              </w:rPr>
              <w:t>8.18</w:t>
            </w:r>
          </w:p>
        </w:tc>
        <w:tc>
          <w:tcPr>
            <w:tcW w:w="364" w:type="pct"/>
            <w:tcBorders>
              <w:top w:val="nil"/>
              <w:left w:val="nil"/>
              <w:bottom w:val="nil"/>
              <w:right w:val="nil"/>
            </w:tcBorders>
            <w:noWrap/>
            <w:vAlign w:val="bottom"/>
            <w:hideMark/>
          </w:tcPr>
          <w:p w14:paraId="45EB71E3" w14:textId="77777777" w:rsidR="00B747D8" w:rsidRPr="00C0624D" w:rsidRDefault="00B747D8" w:rsidP="00C0624D">
            <w:pPr>
              <w:jc w:val="center"/>
              <w:rPr>
                <w:sz w:val="18"/>
                <w:szCs w:val="18"/>
              </w:rPr>
            </w:pPr>
            <w:r w:rsidRPr="00C0624D">
              <w:rPr>
                <w:sz w:val="18"/>
                <w:szCs w:val="18"/>
              </w:rPr>
              <w:t>962</w:t>
            </w:r>
          </w:p>
        </w:tc>
        <w:tc>
          <w:tcPr>
            <w:tcW w:w="322" w:type="pct"/>
            <w:tcBorders>
              <w:top w:val="nil"/>
              <w:left w:val="nil"/>
              <w:bottom w:val="nil"/>
              <w:right w:val="nil"/>
            </w:tcBorders>
            <w:noWrap/>
            <w:vAlign w:val="bottom"/>
            <w:hideMark/>
          </w:tcPr>
          <w:p w14:paraId="747CE53B" w14:textId="77777777" w:rsidR="00B747D8" w:rsidRPr="00C0624D" w:rsidRDefault="00B747D8" w:rsidP="00B747D8">
            <w:pPr>
              <w:jc w:val="right"/>
              <w:rPr>
                <w:sz w:val="18"/>
                <w:szCs w:val="18"/>
              </w:rPr>
            </w:pPr>
            <w:r w:rsidRPr="00C0624D">
              <w:rPr>
                <w:sz w:val="18"/>
                <w:szCs w:val="18"/>
              </w:rPr>
              <w:t>6.039%</w:t>
            </w:r>
          </w:p>
        </w:tc>
        <w:tc>
          <w:tcPr>
            <w:tcW w:w="113" w:type="pct"/>
            <w:tcBorders>
              <w:top w:val="nil"/>
              <w:left w:val="nil"/>
              <w:bottom w:val="nil"/>
              <w:right w:val="nil"/>
            </w:tcBorders>
            <w:noWrap/>
            <w:vAlign w:val="center"/>
            <w:hideMark/>
          </w:tcPr>
          <w:p w14:paraId="76730B7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68C620C" w14:textId="77777777" w:rsidR="00B747D8" w:rsidRPr="00C0624D" w:rsidRDefault="00B747D8" w:rsidP="00B747D8">
            <w:pPr>
              <w:jc w:val="right"/>
              <w:rPr>
                <w:sz w:val="18"/>
                <w:szCs w:val="18"/>
              </w:rPr>
            </w:pPr>
            <w:r w:rsidRPr="00C0624D">
              <w:rPr>
                <w:sz w:val="18"/>
                <w:szCs w:val="18"/>
              </w:rPr>
              <w:t>0.398%</w:t>
            </w:r>
          </w:p>
        </w:tc>
        <w:tc>
          <w:tcPr>
            <w:tcW w:w="93" w:type="pct"/>
            <w:tcBorders>
              <w:top w:val="nil"/>
              <w:left w:val="nil"/>
              <w:bottom w:val="nil"/>
              <w:right w:val="nil"/>
            </w:tcBorders>
            <w:noWrap/>
            <w:vAlign w:val="bottom"/>
            <w:hideMark/>
          </w:tcPr>
          <w:p w14:paraId="429A43A5"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321F040" w14:textId="77777777" w:rsidR="00B747D8" w:rsidRPr="00C0624D" w:rsidRDefault="00B747D8" w:rsidP="00B747D8">
            <w:pPr>
              <w:jc w:val="right"/>
              <w:rPr>
                <w:sz w:val="18"/>
                <w:szCs w:val="18"/>
              </w:rPr>
            </w:pPr>
            <w:r w:rsidRPr="00C0624D">
              <w:rPr>
                <w:sz w:val="18"/>
                <w:szCs w:val="18"/>
              </w:rPr>
              <w:t>5.952%</w:t>
            </w:r>
          </w:p>
        </w:tc>
        <w:tc>
          <w:tcPr>
            <w:tcW w:w="113" w:type="pct"/>
            <w:tcBorders>
              <w:top w:val="nil"/>
              <w:left w:val="nil"/>
              <w:bottom w:val="nil"/>
              <w:right w:val="nil"/>
            </w:tcBorders>
            <w:noWrap/>
            <w:vAlign w:val="center"/>
            <w:hideMark/>
          </w:tcPr>
          <w:p w14:paraId="380AA2E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B17BDED" w14:textId="77777777" w:rsidR="00B747D8" w:rsidRPr="00C0624D" w:rsidRDefault="00B747D8" w:rsidP="00B747D8">
            <w:pPr>
              <w:jc w:val="right"/>
              <w:rPr>
                <w:sz w:val="18"/>
                <w:szCs w:val="18"/>
              </w:rPr>
            </w:pPr>
            <w:r w:rsidRPr="00C0624D">
              <w:rPr>
                <w:sz w:val="18"/>
                <w:szCs w:val="18"/>
              </w:rPr>
              <w:t>0.178%</w:t>
            </w:r>
          </w:p>
        </w:tc>
        <w:tc>
          <w:tcPr>
            <w:tcW w:w="93" w:type="pct"/>
            <w:tcBorders>
              <w:top w:val="nil"/>
              <w:left w:val="nil"/>
              <w:bottom w:val="nil"/>
              <w:right w:val="nil"/>
            </w:tcBorders>
            <w:noWrap/>
            <w:vAlign w:val="center"/>
            <w:hideMark/>
          </w:tcPr>
          <w:p w14:paraId="28DDF04F"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558DDEA" w14:textId="77777777" w:rsidR="00B747D8" w:rsidRPr="00C0624D" w:rsidRDefault="00B747D8" w:rsidP="00B747D8">
            <w:pPr>
              <w:jc w:val="right"/>
              <w:rPr>
                <w:sz w:val="18"/>
                <w:szCs w:val="18"/>
              </w:rPr>
            </w:pPr>
            <w:r w:rsidRPr="00C0624D">
              <w:rPr>
                <w:sz w:val="18"/>
                <w:szCs w:val="18"/>
              </w:rPr>
              <w:t>1.605%</w:t>
            </w:r>
          </w:p>
        </w:tc>
        <w:tc>
          <w:tcPr>
            <w:tcW w:w="113" w:type="pct"/>
            <w:tcBorders>
              <w:top w:val="nil"/>
              <w:left w:val="nil"/>
              <w:bottom w:val="nil"/>
              <w:right w:val="nil"/>
            </w:tcBorders>
            <w:noWrap/>
            <w:vAlign w:val="center"/>
            <w:hideMark/>
          </w:tcPr>
          <w:p w14:paraId="1D46445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BB8410E" w14:textId="77777777" w:rsidR="00B747D8" w:rsidRPr="00C0624D" w:rsidRDefault="00B747D8" w:rsidP="00B747D8">
            <w:pPr>
              <w:jc w:val="right"/>
              <w:rPr>
                <w:sz w:val="18"/>
                <w:szCs w:val="18"/>
              </w:rPr>
            </w:pPr>
            <w:r w:rsidRPr="00C0624D">
              <w:rPr>
                <w:sz w:val="18"/>
                <w:szCs w:val="18"/>
              </w:rPr>
              <w:t>0.072%</w:t>
            </w:r>
          </w:p>
        </w:tc>
      </w:tr>
      <w:tr w:rsidR="00B747D8" w:rsidRPr="00325B78" w14:paraId="0ABB14BE" w14:textId="77777777" w:rsidTr="006E3023">
        <w:trPr>
          <w:trHeight w:val="260"/>
        </w:trPr>
        <w:tc>
          <w:tcPr>
            <w:tcW w:w="907" w:type="pct"/>
            <w:tcBorders>
              <w:top w:val="nil"/>
              <w:left w:val="nil"/>
              <w:bottom w:val="nil"/>
              <w:right w:val="nil"/>
            </w:tcBorders>
            <w:noWrap/>
            <w:vAlign w:val="bottom"/>
            <w:hideMark/>
          </w:tcPr>
          <w:p w14:paraId="7E7DB372" w14:textId="77777777" w:rsidR="00B747D8" w:rsidRPr="00C0624D" w:rsidRDefault="00B747D8" w:rsidP="00B747D8">
            <w:pPr>
              <w:rPr>
                <w:sz w:val="18"/>
                <w:szCs w:val="18"/>
              </w:rPr>
            </w:pPr>
            <w:r w:rsidRPr="00C0624D">
              <w:rPr>
                <w:sz w:val="18"/>
                <w:szCs w:val="18"/>
              </w:rPr>
              <w:t>Isobutyl acetate</w:t>
            </w:r>
          </w:p>
        </w:tc>
        <w:tc>
          <w:tcPr>
            <w:tcW w:w="496" w:type="pct"/>
            <w:tcBorders>
              <w:top w:val="nil"/>
              <w:left w:val="nil"/>
              <w:bottom w:val="nil"/>
              <w:right w:val="nil"/>
            </w:tcBorders>
            <w:noWrap/>
            <w:vAlign w:val="bottom"/>
            <w:hideMark/>
          </w:tcPr>
          <w:p w14:paraId="375A070A"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13CCD065"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33636A4A"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07F16A2F"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5383439F" w14:textId="77777777" w:rsidR="00B747D8" w:rsidRPr="00C0624D" w:rsidRDefault="00B747D8" w:rsidP="00B747D8">
            <w:pPr>
              <w:jc w:val="right"/>
              <w:rPr>
                <w:sz w:val="18"/>
                <w:szCs w:val="18"/>
              </w:rPr>
            </w:pPr>
            <w:r w:rsidRPr="00C0624D">
              <w:rPr>
                <w:sz w:val="18"/>
                <w:szCs w:val="18"/>
              </w:rPr>
              <w:t>2.853%</w:t>
            </w:r>
          </w:p>
        </w:tc>
        <w:tc>
          <w:tcPr>
            <w:tcW w:w="113" w:type="pct"/>
            <w:tcBorders>
              <w:top w:val="nil"/>
              <w:left w:val="nil"/>
              <w:bottom w:val="nil"/>
              <w:right w:val="nil"/>
            </w:tcBorders>
            <w:noWrap/>
            <w:vAlign w:val="center"/>
            <w:hideMark/>
          </w:tcPr>
          <w:p w14:paraId="6DC60D9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2044A19" w14:textId="77777777" w:rsidR="00B747D8" w:rsidRPr="00C0624D" w:rsidRDefault="00B747D8" w:rsidP="00B747D8">
            <w:pPr>
              <w:jc w:val="right"/>
              <w:rPr>
                <w:sz w:val="18"/>
                <w:szCs w:val="18"/>
              </w:rPr>
            </w:pPr>
            <w:r w:rsidRPr="00C0624D">
              <w:rPr>
                <w:sz w:val="18"/>
                <w:szCs w:val="18"/>
              </w:rPr>
              <w:t>0.353%</w:t>
            </w:r>
          </w:p>
        </w:tc>
        <w:tc>
          <w:tcPr>
            <w:tcW w:w="93" w:type="pct"/>
            <w:tcBorders>
              <w:top w:val="nil"/>
              <w:left w:val="nil"/>
              <w:bottom w:val="nil"/>
              <w:right w:val="nil"/>
            </w:tcBorders>
            <w:noWrap/>
            <w:vAlign w:val="bottom"/>
            <w:hideMark/>
          </w:tcPr>
          <w:p w14:paraId="599B7EAB"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D573AF1" w14:textId="77777777" w:rsidR="00B747D8" w:rsidRPr="00C0624D" w:rsidRDefault="00B747D8" w:rsidP="00B747D8">
            <w:pPr>
              <w:jc w:val="right"/>
              <w:rPr>
                <w:sz w:val="18"/>
                <w:szCs w:val="18"/>
              </w:rPr>
            </w:pPr>
            <w:r w:rsidRPr="00C0624D">
              <w:rPr>
                <w:sz w:val="18"/>
                <w:szCs w:val="18"/>
              </w:rPr>
              <w:t>4.540%</w:t>
            </w:r>
          </w:p>
        </w:tc>
        <w:tc>
          <w:tcPr>
            <w:tcW w:w="113" w:type="pct"/>
            <w:tcBorders>
              <w:top w:val="nil"/>
              <w:left w:val="nil"/>
              <w:bottom w:val="nil"/>
              <w:right w:val="nil"/>
            </w:tcBorders>
            <w:noWrap/>
            <w:vAlign w:val="center"/>
            <w:hideMark/>
          </w:tcPr>
          <w:p w14:paraId="567CFAB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3AAAC5A" w14:textId="77777777" w:rsidR="00B747D8" w:rsidRPr="00C0624D" w:rsidRDefault="00B747D8" w:rsidP="00B747D8">
            <w:pPr>
              <w:jc w:val="right"/>
              <w:rPr>
                <w:sz w:val="18"/>
                <w:szCs w:val="18"/>
              </w:rPr>
            </w:pPr>
            <w:r w:rsidRPr="00C0624D">
              <w:rPr>
                <w:sz w:val="18"/>
                <w:szCs w:val="18"/>
              </w:rPr>
              <w:t>0.119%</w:t>
            </w:r>
          </w:p>
        </w:tc>
        <w:tc>
          <w:tcPr>
            <w:tcW w:w="93" w:type="pct"/>
            <w:tcBorders>
              <w:top w:val="nil"/>
              <w:left w:val="nil"/>
              <w:bottom w:val="nil"/>
              <w:right w:val="nil"/>
            </w:tcBorders>
            <w:noWrap/>
            <w:vAlign w:val="center"/>
            <w:hideMark/>
          </w:tcPr>
          <w:p w14:paraId="15A2ADD3"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CF322D0" w14:textId="77777777" w:rsidR="00B747D8" w:rsidRPr="00C0624D" w:rsidRDefault="00B747D8" w:rsidP="00B747D8">
            <w:pPr>
              <w:jc w:val="right"/>
              <w:rPr>
                <w:sz w:val="18"/>
                <w:szCs w:val="18"/>
              </w:rPr>
            </w:pPr>
            <w:r w:rsidRPr="00C0624D">
              <w:rPr>
                <w:sz w:val="18"/>
                <w:szCs w:val="18"/>
              </w:rPr>
              <w:t>1.243%</w:t>
            </w:r>
          </w:p>
        </w:tc>
        <w:tc>
          <w:tcPr>
            <w:tcW w:w="113" w:type="pct"/>
            <w:tcBorders>
              <w:top w:val="nil"/>
              <w:left w:val="nil"/>
              <w:bottom w:val="nil"/>
              <w:right w:val="nil"/>
            </w:tcBorders>
            <w:noWrap/>
            <w:vAlign w:val="center"/>
            <w:hideMark/>
          </w:tcPr>
          <w:p w14:paraId="368B510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9AFDCEC" w14:textId="77777777" w:rsidR="00B747D8" w:rsidRPr="00C0624D" w:rsidRDefault="00B747D8" w:rsidP="00B747D8">
            <w:pPr>
              <w:jc w:val="right"/>
              <w:rPr>
                <w:sz w:val="18"/>
                <w:szCs w:val="18"/>
              </w:rPr>
            </w:pPr>
            <w:r w:rsidRPr="00C0624D">
              <w:rPr>
                <w:sz w:val="18"/>
                <w:szCs w:val="18"/>
              </w:rPr>
              <w:t>0.012%</w:t>
            </w:r>
          </w:p>
        </w:tc>
      </w:tr>
      <w:tr w:rsidR="00B747D8" w:rsidRPr="00325B78" w14:paraId="386EF3D1" w14:textId="77777777" w:rsidTr="006E3023">
        <w:trPr>
          <w:trHeight w:val="260"/>
        </w:trPr>
        <w:tc>
          <w:tcPr>
            <w:tcW w:w="907" w:type="pct"/>
            <w:tcBorders>
              <w:top w:val="nil"/>
              <w:left w:val="nil"/>
              <w:bottom w:val="nil"/>
              <w:right w:val="nil"/>
            </w:tcBorders>
            <w:noWrap/>
            <w:vAlign w:val="bottom"/>
            <w:hideMark/>
          </w:tcPr>
          <w:p w14:paraId="461769AE" w14:textId="77777777" w:rsidR="00B747D8" w:rsidRPr="00C0624D" w:rsidRDefault="00B747D8" w:rsidP="00B747D8">
            <w:pPr>
              <w:rPr>
                <w:sz w:val="18"/>
                <w:szCs w:val="18"/>
              </w:rPr>
            </w:pPr>
            <w:r w:rsidRPr="00C0624D">
              <w:rPr>
                <w:sz w:val="18"/>
                <w:szCs w:val="18"/>
              </w:rPr>
              <w:t>2,3-Butanediol</w:t>
            </w:r>
          </w:p>
        </w:tc>
        <w:tc>
          <w:tcPr>
            <w:tcW w:w="496" w:type="pct"/>
            <w:tcBorders>
              <w:top w:val="nil"/>
              <w:left w:val="nil"/>
              <w:bottom w:val="nil"/>
              <w:right w:val="nil"/>
            </w:tcBorders>
            <w:noWrap/>
            <w:vAlign w:val="bottom"/>
            <w:hideMark/>
          </w:tcPr>
          <w:p w14:paraId="0B3E1BF2"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68C2BD52"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11E5EBA7"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3C8E189F"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32535305" w14:textId="77777777" w:rsidR="00B747D8" w:rsidRPr="00C0624D" w:rsidRDefault="00B747D8" w:rsidP="00B747D8">
            <w:pPr>
              <w:jc w:val="right"/>
              <w:rPr>
                <w:sz w:val="18"/>
                <w:szCs w:val="18"/>
              </w:rPr>
            </w:pPr>
            <w:r w:rsidRPr="00C0624D">
              <w:rPr>
                <w:sz w:val="18"/>
                <w:szCs w:val="18"/>
              </w:rPr>
              <w:t>3.326%</w:t>
            </w:r>
          </w:p>
        </w:tc>
        <w:tc>
          <w:tcPr>
            <w:tcW w:w="113" w:type="pct"/>
            <w:tcBorders>
              <w:top w:val="nil"/>
              <w:left w:val="nil"/>
              <w:bottom w:val="nil"/>
              <w:right w:val="nil"/>
            </w:tcBorders>
            <w:noWrap/>
            <w:vAlign w:val="center"/>
            <w:hideMark/>
          </w:tcPr>
          <w:p w14:paraId="41A4B6B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7016FE7" w14:textId="77777777" w:rsidR="00B747D8" w:rsidRPr="00C0624D" w:rsidRDefault="00B747D8" w:rsidP="00B747D8">
            <w:pPr>
              <w:jc w:val="right"/>
              <w:rPr>
                <w:sz w:val="18"/>
                <w:szCs w:val="18"/>
              </w:rPr>
            </w:pPr>
            <w:r w:rsidRPr="00C0624D">
              <w:rPr>
                <w:sz w:val="18"/>
                <w:szCs w:val="18"/>
              </w:rPr>
              <w:t>1.082%</w:t>
            </w:r>
          </w:p>
        </w:tc>
        <w:tc>
          <w:tcPr>
            <w:tcW w:w="93" w:type="pct"/>
            <w:tcBorders>
              <w:top w:val="nil"/>
              <w:left w:val="nil"/>
              <w:bottom w:val="nil"/>
              <w:right w:val="nil"/>
            </w:tcBorders>
            <w:noWrap/>
            <w:vAlign w:val="bottom"/>
            <w:hideMark/>
          </w:tcPr>
          <w:p w14:paraId="3D2ED55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8BA93EA" w14:textId="77777777" w:rsidR="00B747D8" w:rsidRPr="00C0624D" w:rsidRDefault="00B747D8" w:rsidP="00B747D8">
            <w:pPr>
              <w:jc w:val="right"/>
              <w:rPr>
                <w:sz w:val="18"/>
                <w:szCs w:val="18"/>
              </w:rPr>
            </w:pPr>
            <w:r w:rsidRPr="00C0624D">
              <w:rPr>
                <w:sz w:val="18"/>
                <w:szCs w:val="18"/>
              </w:rPr>
              <w:t>2.769%</w:t>
            </w:r>
          </w:p>
        </w:tc>
        <w:tc>
          <w:tcPr>
            <w:tcW w:w="113" w:type="pct"/>
            <w:tcBorders>
              <w:top w:val="nil"/>
              <w:left w:val="nil"/>
              <w:bottom w:val="nil"/>
              <w:right w:val="nil"/>
            </w:tcBorders>
            <w:noWrap/>
            <w:vAlign w:val="center"/>
            <w:hideMark/>
          </w:tcPr>
          <w:p w14:paraId="38C94BC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D6CEDFB" w14:textId="77777777" w:rsidR="00B747D8" w:rsidRPr="00C0624D" w:rsidRDefault="00B747D8" w:rsidP="00B747D8">
            <w:pPr>
              <w:jc w:val="right"/>
              <w:rPr>
                <w:sz w:val="18"/>
                <w:szCs w:val="18"/>
              </w:rPr>
            </w:pPr>
            <w:r w:rsidRPr="00C0624D">
              <w:rPr>
                <w:sz w:val="18"/>
                <w:szCs w:val="18"/>
              </w:rPr>
              <w:t>0.121%</w:t>
            </w:r>
          </w:p>
        </w:tc>
        <w:tc>
          <w:tcPr>
            <w:tcW w:w="93" w:type="pct"/>
            <w:tcBorders>
              <w:top w:val="nil"/>
              <w:left w:val="nil"/>
              <w:bottom w:val="nil"/>
              <w:right w:val="nil"/>
            </w:tcBorders>
            <w:noWrap/>
            <w:vAlign w:val="center"/>
            <w:hideMark/>
          </w:tcPr>
          <w:p w14:paraId="76F2841B"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0C2FC6A" w14:textId="77777777" w:rsidR="00B747D8" w:rsidRPr="00C0624D" w:rsidRDefault="00B747D8" w:rsidP="00B747D8">
            <w:pPr>
              <w:jc w:val="right"/>
              <w:rPr>
                <w:sz w:val="18"/>
                <w:szCs w:val="18"/>
              </w:rPr>
            </w:pPr>
            <w:r w:rsidRPr="00C0624D">
              <w:rPr>
                <w:sz w:val="18"/>
                <w:szCs w:val="18"/>
              </w:rPr>
              <w:t>3.210%</w:t>
            </w:r>
          </w:p>
        </w:tc>
        <w:tc>
          <w:tcPr>
            <w:tcW w:w="113" w:type="pct"/>
            <w:tcBorders>
              <w:top w:val="nil"/>
              <w:left w:val="nil"/>
              <w:bottom w:val="nil"/>
              <w:right w:val="nil"/>
            </w:tcBorders>
            <w:noWrap/>
            <w:vAlign w:val="center"/>
            <w:hideMark/>
          </w:tcPr>
          <w:p w14:paraId="635A4B0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9FDCB5A" w14:textId="77777777" w:rsidR="00B747D8" w:rsidRPr="00C0624D" w:rsidRDefault="00B747D8" w:rsidP="00B747D8">
            <w:pPr>
              <w:jc w:val="right"/>
              <w:rPr>
                <w:sz w:val="18"/>
                <w:szCs w:val="18"/>
              </w:rPr>
            </w:pPr>
            <w:r w:rsidRPr="00C0624D">
              <w:rPr>
                <w:sz w:val="18"/>
                <w:szCs w:val="18"/>
              </w:rPr>
              <w:t>0.184%</w:t>
            </w:r>
          </w:p>
        </w:tc>
      </w:tr>
      <w:tr w:rsidR="00B747D8" w:rsidRPr="00325B78" w14:paraId="46EF10A1" w14:textId="77777777" w:rsidTr="006E3023">
        <w:trPr>
          <w:trHeight w:val="260"/>
        </w:trPr>
        <w:tc>
          <w:tcPr>
            <w:tcW w:w="907" w:type="pct"/>
            <w:tcBorders>
              <w:top w:val="nil"/>
              <w:left w:val="nil"/>
              <w:bottom w:val="nil"/>
              <w:right w:val="nil"/>
            </w:tcBorders>
            <w:noWrap/>
            <w:vAlign w:val="bottom"/>
            <w:hideMark/>
          </w:tcPr>
          <w:p w14:paraId="138C74A4" w14:textId="77777777" w:rsidR="00B747D8" w:rsidRPr="00C0624D" w:rsidRDefault="00B747D8" w:rsidP="00B747D8">
            <w:pPr>
              <w:rPr>
                <w:sz w:val="18"/>
                <w:szCs w:val="18"/>
              </w:rPr>
            </w:pPr>
            <w:r w:rsidRPr="00C0624D">
              <w:rPr>
                <w:sz w:val="18"/>
                <w:szCs w:val="18"/>
              </w:rPr>
              <w:t>2-Phenylethyl acetate</w:t>
            </w:r>
          </w:p>
        </w:tc>
        <w:tc>
          <w:tcPr>
            <w:tcW w:w="496" w:type="pct"/>
            <w:tcBorders>
              <w:top w:val="nil"/>
              <w:left w:val="nil"/>
              <w:bottom w:val="nil"/>
              <w:right w:val="nil"/>
            </w:tcBorders>
            <w:noWrap/>
            <w:vAlign w:val="bottom"/>
            <w:hideMark/>
          </w:tcPr>
          <w:p w14:paraId="0E6377A5" w14:textId="77777777" w:rsidR="00B747D8" w:rsidRPr="00C0624D" w:rsidRDefault="00B747D8" w:rsidP="00C0624D">
            <w:pPr>
              <w:jc w:val="center"/>
              <w:rPr>
                <w:sz w:val="18"/>
                <w:szCs w:val="18"/>
              </w:rPr>
            </w:pPr>
            <w:r w:rsidRPr="00C0624D">
              <w:rPr>
                <w:sz w:val="18"/>
                <w:szCs w:val="18"/>
              </w:rPr>
              <w:t>104.00&gt;78.10</w:t>
            </w:r>
          </w:p>
        </w:tc>
        <w:tc>
          <w:tcPr>
            <w:tcW w:w="416" w:type="pct"/>
            <w:tcBorders>
              <w:top w:val="nil"/>
              <w:left w:val="nil"/>
              <w:bottom w:val="nil"/>
              <w:right w:val="nil"/>
            </w:tcBorders>
            <w:noWrap/>
            <w:vAlign w:val="center"/>
            <w:hideMark/>
          </w:tcPr>
          <w:p w14:paraId="18F1B409" w14:textId="7E4248E2" w:rsidR="00B747D8" w:rsidRPr="00C0624D" w:rsidRDefault="00B747D8" w:rsidP="00C0624D">
            <w:pPr>
              <w:jc w:val="center"/>
              <w:rPr>
                <w:sz w:val="18"/>
                <w:szCs w:val="18"/>
              </w:rPr>
            </w:pPr>
            <w:r>
              <w:rPr>
                <w:color w:val="000000"/>
                <w:sz w:val="18"/>
                <w:szCs w:val="18"/>
              </w:rPr>
              <w:t>13.98</w:t>
            </w:r>
          </w:p>
        </w:tc>
        <w:tc>
          <w:tcPr>
            <w:tcW w:w="488" w:type="pct"/>
            <w:tcBorders>
              <w:top w:val="nil"/>
              <w:left w:val="nil"/>
              <w:bottom w:val="nil"/>
              <w:right w:val="nil"/>
            </w:tcBorders>
            <w:noWrap/>
            <w:vAlign w:val="center"/>
            <w:hideMark/>
          </w:tcPr>
          <w:p w14:paraId="0B946E80" w14:textId="3A4B443D" w:rsidR="00B747D8" w:rsidRPr="00C0624D" w:rsidRDefault="00B747D8" w:rsidP="00C0624D">
            <w:pPr>
              <w:jc w:val="center"/>
              <w:rPr>
                <w:sz w:val="18"/>
                <w:szCs w:val="18"/>
              </w:rPr>
            </w:pPr>
            <w:r>
              <w:rPr>
                <w:color w:val="000000"/>
                <w:sz w:val="18"/>
                <w:szCs w:val="18"/>
              </w:rPr>
              <w:t>13.95</w:t>
            </w:r>
          </w:p>
        </w:tc>
        <w:tc>
          <w:tcPr>
            <w:tcW w:w="364" w:type="pct"/>
            <w:tcBorders>
              <w:top w:val="nil"/>
              <w:left w:val="nil"/>
              <w:bottom w:val="nil"/>
              <w:right w:val="nil"/>
            </w:tcBorders>
            <w:noWrap/>
            <w:vAlign w:val="bottom"/>
            <w:hideMark/>
          </w:tcPr>
          <w:p w14:paraId="585FE4F0" w14:textId="77777777" w:rsidR="00B747D8" w:rsidRPr="00C0624D" w:rsidRDefault="00B747D8" w:rsidP="00C0624D">
            <w:pPr>
              <w:jc w:val="center"/>
              <w:rPr>
                <w:sz w:val="18"/>
                <w:szCs w:val="18"/>
              </w:rPr>
            </w:pPr>
            <w:r w:rsidRPr="00C0624D">
              <w:rPr>
                <w:sz w:val="18"/>
                <w:szCs w:val="18"/>
              </w:rPr>
              <w:t>1254</w:t>
            </w:r>
          </w:p>
        </w:tc>
        <w:tc>
          <w:tcPr>
            <w:tcW w:w="322" w:type="pct"/>
            <w:tcBorders>
              <w:top w:val="nil"/>
              <w:left w:val="nil"/>
              <w:bottom w:val="nil"/>
              <w:right w:val="nil"/>
            </w:tcBorders>
            <w:noWrap/>
            <w:vAlign w:val="bottom"/>
            <w:hideMark/>
          </w:tcPr>
          <w:p w14:paraId="71DEAD1E" w14:textId="77777777" w:rsidR="00B747D8" w:rsidRPr="00C0624D" w:rsidRDefault="00B747D8" w:rsidP="00B747D8">
            <w:pPr>
              <w:jc w:val="right"/>
              <w:rPr>
                <w:sz w:val="18"/>
                <w:szCs w:val="18"/>
              </w:rPr>
            </w:pPr>
            <w:r w:rsidRPr="00C0624D">
              <w:rPr>
                <w:sz w:val="18"/>
                <w:szCs w:val="18"/>
              </w:rPr>
              <w:t>1.820%</w:t>
            </w:r>
          </w:p>
        </w:tc>
        <w:tc>
          <w:tcPr>
            <w:tcW w:w="113" w:type="pct"/>
            <w:tcBorders>
              <w:top w:val="nil"/>
              <w:left w:val="nil"/>
              <w:bottom w:val="nil"/>
              <w:right w:val="nil"/>
            </w:tcBorders>
            <w:noWrap/>
            <w:vAlign w:val="center"/>
            <w:hideMark/>
          </w:tcPr>
          <w:p w14:paraId="06A4414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667F68F" w14:textId="77777777" w:rsidR="00B747D8" w:rsidRPr="00C0624D" w:rsidRDefault="00B747D8" w:rsidP="00B747D8">
            <w:pPr>
              <w:jc w:val="right"/>
              <w:rPr>
                <w:sz w:val="18"/>
                <w:szCs w:val="18"/>
              </w:rPr>
            </w:pPr>
            <w:r w:rsidRPr="00C0624D">
              <w:rPr>
                <w:sz w:val="18"/>
                <w:szCs w:val="18"/>
              </w:rPr>
              <w:t>0.465%</w:t>
            </w:r>
          </w:p>
        </w:tc>
        <w:tc>
          <w:tcPr>
            <w:tcW w:w="93" w:type="pct"/>
            <w:tcBorders>
              <w:top w:val="nil"/>
              <w:left w:val="nil"/>
              <w:bottom w:val="nil"/>
              <w:right w:val="nil"/>
            </w:tcBorders>
            <w:noWrap/>
            <w:vAlign w:val="bottom"/>
            <w:hideMark/>
          </w:tcPr>
          <w:p w14:paraId="3D6AC2A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3B9B644" w14:textId="77777777" w:rsidR="00B747D8" w:rsidRPr="00C0624D" w:rsidRDefault="00B747D8" w:rsidP="00B747D8">
            <w:pPr>
              <w:jc w:val="right"/>
              <w:rPr>
                <w:sz w:val="18"/>
                <w:szCs w:val="18"/>
              </w:rPr>
            </w:pPr>
            <w:r w:rsidRPr="00C0624D">
              <w:rPr>
                <w:sz w:val="18"/>
                <w:szCs w:val="18"/>
              </w:rPr>
              <w:t>2.468%</w:t>
            </w:r>
          </w:p>
        </w:tc>
        <w:tc>
          <w:tcPr>
            <w:tcW w:w="113" w:type="pct"/>
            <w:tcBorders>
              <w:top w:val="nil"/>
              <w:left w:val="nil"/>
              <w:bottom w:val="nil"/>
              <w:right w:val="nil"/>
            </w:tcBorders>
            <w:noWrap/>
            <w:vAlign w:val="center"/>
            <w:hideMark/>
          </w:tcPr>
          <w:p w14:paraId="46921A6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E0AE69C" w14:textId="77777777" w:rsidR="00B747D8" w:rsidRPr="00C0624D" w:rsidRDefault="00B747D8" w:rsidP="00B747D8">
            <w:pPr>
              <w:jc w:val="right"/>
              <w:rPr>
                <w:sz w:val="18"/>
                <w:szCs w:val="18"/>
              </w:rPr>
            </w:pPr>
            <w:r w:rsidRPr="00C0624D">
              <w:rPr>
                <w:sz w:val="18"/>
                <w:szCs w:val="18"/>
              </w:rPr>
              <w:t>0.139%</w:t>
            </w:r>
          </w:p>
        </w:tc>
        <w:tc>
          <w:tcPr>
            <w:tcW w:w="93" w:type="pct"/>
            <w:tcBorders>
              <w:top w:val="nil"/>
              <w:left w:val="nil"/>
              <w:bottom w:val="nil"/>
              <w:right w:val="nil"/>
            </w:tcBorders>
            <w:noWrap/>
            <w:vAlign w:val="center"/>
            <w:hideMark/>
          </w:tcPr>
          <w:p w14:paraId="333DD3A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5EE67FD" w14:textId="77777777" w:rsidR="00B747D8" w:rsidRPr="00C0624D" w:rsidRDefault="00B747D8" w:rsidP="00B747D8">
            <w:pPr>
              <w:jc w:val="right"/>
              <w:rPr>
                <w:sz w:val="18"/>
                <w:szCs w:val="18"/>
              </w:rPr>
            </w:pPr>
            <w:r w:rsidRPr="00C0624D">
              <w:rPr>
                <w:sz w:val="18"/>
                <w:szCs w:val="18"/>
              </w:rPr>
              <w:t>1.549%</w:t>
            </w:r>
          </w:p>
        </w:tc>
        <w:tc>
          <w:tcPr>
            <w:tcW w:w="113" w:type="pct"/>
            <w:tcBorders>
              <w:top w:val="nil"/>
              <w:left w:val="nil"/>
              <w:bottom w:val="nil"/>
              <w:right w:val="nil"/>
            </w:tcBorders>
            <w:noWrap/>
            <w:vAlign w:val="center"/>
            <w:hideMark/>
          </w:tcPr>
          <w:p w14:paraId="0618547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E6C2C5E" w14:textId="77777777" w:rsidR="00B747D8" w:rsidRPr="00C0624D" w:rsidRDefault="00B747D8" w:rsidP="00B747D8">
            <w:pPr>
              <w:jc w:val="right"/>
              <w:rPr>
                <w:sz w:val="18"/>
                <w:szCs w:val="18"/>
              </w:rPr>
            </w:pPr>
            <w:r w:rsidRPr="00C0624D">
              <w:rPr>
                <w:sz w:val="18"/>
                <w:szCs w:val="18"/>
              </w:rPr>
              <w:t>0.194%</w:t>
            </w:r>
          </w:p>
        </w:tc>
      </w:tr>
      <w:tr w:rsidR="00B747D8" w:rsidRPr="00325B78" w14:paraId="58F1CDFB" w14:textId="77777777" w:rsidTr="006E3023">
        <w:trPr>
          <w:trHeight w:val="260"/>
        </w:trPr>
        <w:tc>
          <w:tcPr>
            <w:tcW w:w="907" w:type="pct"/>
            <w:tcBorders>
              <w:top w:val="nil"/>
              <w:left w:val="nil"/>
              <w:bottom w:val="nil"/>
              <w:right w:val="nil"/>
            </w:tcBorders>
            <w:noWrap/>
            <w:vAlign w:val="bottom"/>
            <w:hideMark/>
          </w:tcPr>
          <w:p w14:paraId="5C5DBB57" w14:textId="77777777" w:rsidR="00B747D8" w:rsidRPr="00C0624D" w:rsidRDefault="00B747D8" w:rsidP="00B747D8">
            <w:pPr>
              <w:rPr>
                <w:sz w:val="18"/>
                <w:szCs w:val="18"/>
              </w:rPr>
            </w:pPr>
            <w:r w:rsidRPr="00C0624D">
              <w:rPr>
                <w:sz w:val="18"/>
                <w:szCs w:val="18"/>
              </w:rPr>
              <w:t>1-Penten-3-ol</w:t>
            </w:r>
          </w:p>
        </w:tc>
        <w:tc>
          <w:tcPr>
            <w:tcW w:w="496" w:type="pct"/>
            <w:tcBorders>
              <w:top w:val="nil"/>
              <w:left w:val="nil"/>
              <w:bottom w:val="nil"/>
              <w:right w:val="nil"/>
            </w:tcBorders>
            <w:noWrap/>
            <w:vAlign w:val="bottom"/>
            <w:hideMark/>
          </w:tcPr>
          <w:p w14:paraId="12E8E40E"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0B81B2B3"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09B126B1"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6C260779"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09F9AF7C" w14:textId="77777777" w:rsidR="00B747D8" w:rsidRPr="00C0624D" w:rsidRDefault="00B747D8" w:rsidP="00B747D8">
            <w:pPr>
              <w:jc w:val="right"/>
              <w:rPr>
                <w:sz w:val="18"/>
                <w:szCs w:val="18"/>
              </w:rPr>
            </w:pPr>
            <w:r w:rsidRPr="00C0624D">
              <w:rPr>
                <w:sz w:val="18"/>
                <w:szCs w:val="18"/>
              </w:rPr>
              <w:t>1.533%</w:t>
            </w:r>
          </w:p>
        </w:tc>
        <w:tc>
          <w:tcPr>
            <w:tcW w:w="113" w:type="pct"/>
            <w:tcBorders>
              <w:top w:val="nil"/>
              <w:left w:val="nil"/>
              <w:bottom w:val="nil"/>
              <w:right w:val="nil"/>
            </w:tcBorders>
            <w:noWrap/>
            <w:vAlign w:val="center"/>
            <w:hideMark/>
          </w:tcPr>
          <w:p w14:paraId="4ACDEB8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8D299AD" w14:textId="77777777" w:rsidR="00B747D8" w:rsidRPr="00C0624D" w:rsidRDefault="00B747D8" w:rsidP="00B747D8">
            <w:pPr>
              <w:jc w:val="right"/>
              <w:rPr>
                <w:sz w:val="18"/>
                <w:szCs w:val="18"/>
              </w:rPr>
            </w:pPr>
            <w:r w:rsidRPr="00C0624D">
              <w:rPr>
                <w:sz w:val="18"/>
                <w:szCs w:val="18"/>
              </w:rPr>
              <w:t>0.637%</w:t>
            </w:r>
          </w:p>
        </w:tc>
        <w:tc>
          <w:tcPr>
            <w:tcW w:w="93" w:type="pct"/>
            <w:tcBorders>
              <w:top w:val="nil"/>
              <w:left w:val="nil"/>
              <w:bottom w:val="nil"/>
              <w:right w:val="nil"/>
            </w:tcBorders>
            <w:noWrap/>
            <w:vAlign w:val="bottom"/>
            <w:hideMark/>
          </w:tcPr>
          <w:p w14:paraId="225E5BB0"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8F0409D" w14:textId="77777777" w:rsidR="00B747D8" w:rsidRPr="00C0624D" w:rsidRDefault="00B747D8" w:rsidP="00B747D8">
            <w:pPr>
              <w:jc w:val="right"/>
              <w:rPr>
                <w:sz w:val="18"/>
                <w:szCs w:val="18"/>
              </w:rPr>
            </w:pPr>
            <w:r w:rsidRPr="00C0624D">
              <w:rPr>
                <w:sz w:val="18"/>
                <w:szCs w:val="18"/>
              </w:rPr>
              <w:t>1.702%</w:t>
            </w:r>
          </w:p>
        </w:tc>
        <w:tc>
          <w:tcPr>
            <w:tcW w:w="113" w:type="pct"/>
            <w:tcBorders>
              <w:top w:val="nil"/>
              <w:left w:val="nil"/>
              <w:bottom w:val="nil"/>
              <w:right w:val="nil"/>
            </w:tcBorders>
            <w:noWrap/>
            <w:vAlign w:val="center"/>
            <w:hideMark/>
          </w:tcPr>
          <w:p w14:paraId="53EB7A0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BB6860B" w14:textId="77777777" w:rsidR="00B747D8" w:rsidRPr="00C0624D" w:rsidRDefault="00B747D8" w:rsidP="00B747D8">
            <w:pPr>
              <w:jc w:val="right"/>
              <w:rPr>
                <w:sz w:val="18"/>
                <w:szCs w:val="18"/>
              </w:rPr>
            </w:pPr>
            <w:r w:rsidRPr="00C0624D">
              <w:rPr>
                <w:sz w:val="18"/>
                <w:szCs w:val="18"/>
              </w:rPr>
              <w:t>0.556%</w:t>
            </w:r>
          </w:p>
        </w:tc>
        <w:tc>
          <w:tcPr>
            <w:tcW w:w="93" w:type="pct"/>
            <w:tcBorders>
              <w:top w:val="nil"/>
              <w:left w:val="nil"/>
              <w:bottom w:val="nil"/>
              <w:right w:val="nil"/>
            </w:tcBorders>
            <w:noWrap/>
            <w:vAlign w:val="center"/>
            <w:hideMark/>
          </w:tcPr>
          <w:p w14:paraId="7440F962"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BAC16F0" w14:textId="77777777" w:rsidR="00B747D8" w:rsidRPr="00C0624D" w:rsidRDefault="00B747D8" w:rsidP="00B747D8">
            <w:pPr>
              <w:jc w:val="right"/>
              <w:rPr>
                <w:sz w:val="18"/>
                <w:szCs w:val="18"/>
              </w:rPr>
            </w:pPr>
            <w:r w:rsidRPr="00C0624D">
              <w:rPr>
                <w:sz w:val="18"/>
                <w:szCs w:val="18"/>
              </w:rPr>
              <w:t>0.523%</w:t>
            </w:r>
          </w:p>
        </w:tc>
        <w:tc>
          <w:tcPr>
            <w:tcW w:w="113" w:type="pct"/>
            <w:tcBorders>
              <w:top w:val="nil"/>
              <w:left w:val="nil"/>
              <w:bottom w:val="nil"/>
              <w:right w:val="nil"/>
            </w:tcBorders>
            <w:noWrap/>
            <w:vAlign w:val="center"/>
            <w:hideMark/>
          </w:tcPr>
          <w:p w14:paraId="13F8FC7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1F902EB" w14:textId="77777777" w:rsidR="00B747D8" w:rsidRPr="00C0624D" w:rsidRDefault="00B747D8" w:rsidP="00B747D8">
            <w:pPr>
              <w:jc w:val="right"/>
              <w:rPr>
                <w:sz w:val="18"/>
                <w:szCs w:val="18"/>
              </w:rPr>
            </w:pPr>
            <w:r w:rsidRPr="00C0624D">
              <w:rPr>
                <w:sz w:val="18"/>
                <w:szCs w:val="18"/>
              </w:rPr>
              <w:t>0.027%</w:t>
            </w:r>
          </w:p>
        </w:tc>
      </w:tr>
      <w:tr w:rsidR="00B747D8" w:rsidRPr="00325B78" w14:paraId="6CF5FF67" w14:textId="77777777" w:rsidTr="006E3023">
        <w:trPr>
          <w:trHeight w:val="260"/>
        </w:trPr>
        <w:tc>
          <w:tcPr>
            <w:tcW w:w="907" w:type="pct"/>
            <w:tcBorders>
              <w:top w:val="nil"/>
              <w:left w:val="nil"/>
              <w:bottom w:val="nil"/>
              <w:right w:val="nil"/>
            </w:tcBorders>
            <w:noWrap/>
            <w:vAlign w:val="bottom"/>
            <w:hideMark/>
          </w:tcPr>
          <w:p w14:paraId="4F780381" w14:textId="77777777" w:rsidR="00B747D8" w:rsidRPr="00C0624D" w:rsidRDefault="00B747D8" w:rsidP="00B747D8">
            <w:pPr>
              <w:rPr>
                <w:sz w:val="18"/>
                <w:szCs w:val="18"/>
              </w:rPr>
            </w:pPr>
            <w:r w:rsidRPr="00C0624D">
              <w:rPr>
                <w:sz w:val="18"/>
                <w:szCs w:val="18"/>
              </w:rPr>
              <w:t>Ethyl acetate</w:t>
            </w:r>
          </w:p>
        </w:tc>
        <w:tc>
          <w:tcPr>
            <w:tcW w:w="496" w:type="pct"/>
            <w:tcBorders>
              <w:top w:val="nil"/>
              <w:left w:val="nil"/>
              <w:bottom w:val="nil"/>
              <w:right w:val="nil"/>
            </w:tcBorders>
            <w:noWrap/>
            <w:vAlign w:val="bottom"/>
            <w:hideMark/>
          </w:tcPr>
          <w:p w14:paraId="4A2B463A"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7931FB27"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0D7D1071"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11EC698A"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3599863C" w14:textId="77777777" w:rsidR="00B747D8" w:rsidRPr="00C0624D" w:rsidRDefault="00B747D8" w:rsidP="00B747D8">
            <w:pPr>
              <w:jc w:val="right"/>
              <w:rPr>
                <w:sz w:val="18"/>
                <w:szCs w:val="18"/>
              </w:rPr>
            </w:pPr>
            <w:r w:rsidRPr="00C0624D">
              <w:rPr>
                <w:sz w:val="18"/>
                <w:szCs w:val="18"/>
              </w:rPr>
              <w:t>2.403%</w:t>
            </w:r>
          </w:p>
        </w:tc>
        <w:tc>
          <w:tcPr>
            <w:tcW w:w="113" w:type="pct"/>
            <w:tcBorders>
              <w:top w:val="nil"/>
              <w:left w:val="nil"/>
              <w:bottom w:val="nil"/>
              <w:right w:val="nil"/>
            </w:tcBorders>
            <w:noWrap/>
            <w:vAlign w:val="center"/>
            <w:hideMark/>
          </w:tcPr>
          <w:p w14:paraId="5DBF80F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6C457E8" w14:textId="77777777" w:rsidR="00B747D8" w:rsidRPr="00C0624D" w:rsidRDefault="00B747D8" w:rsidP="00B747D8">
            <w:pPr>
              <w:jc w:val="right"/>
              <w:rPr>
                <w:sz w:val="18"/>
                <w:szCs w:val="18"/>
              </w:rPr>
            </w:pPr>
            <w:r w:rsidRPr="00C0624D">
              <w:rPr>
                <w:sz w:val="18"/>
                <w:szCs w:val="18"/>
              </w:rPr>
              <w:t>0.086%</w:t>
            </w:r>
          </w:p>
        </w:tc>
        <w:tc>
          <w:tcPr>
            <w:tcW w:w="93" w:type="pct"/>
            <w:tcBorders>
              <w:top w:val="nil"/>
              <w:left w:val="nil"/>
              <w:bottom w:val="nil"/>
              <w:right w:val="nil"/>
            </w:tcBorders>
            <w:noWrap/>
            <w:vAlign w:val="bottom"/>
            <w:hideMark/>
          </w:tcPr>
          <w:p w14:paraId="056D2BA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82FC336" w14:textId="77777777" w:rsidR="00B747D8" w:rsidRPr="00C0624D" w:rsidRDefault="00B747D8" w:rsidP="00B747D8">
            <w:pPr>
              <w:jc w:val="right"/>
              <w:rPr>
                <w:sz w:val="18"/>
                <w:szCs w:val="18"/>
              </w:rPr>
            </w:pPr>
            <w:r w:rsidRPr="00C0624D">
              <w:rPr>
                <w:sz w:val="18"/>
                <w:szCs w:val="18"/>
              </w:rPr>
              <w:t>2.128%</w:t>
            </w:r>
          </w:p>
        </w:tc>
        <w:tc>
          <w:tcPr>
            <w:tcW w:w="113" w:type="pct"/>
            <w:tcBorders>
              <w:top w:val="nil"/>
              <w:left w:val="nil"/>
              <w:bottom w:val="nil"/>
              <w:right w:val="nil"/>
            </w:tcBorders>
            <w:noWrap/>
            <w:vAlign w:val="center"/>
            <w:hideMark/>
          </w:tcPr>
          <w:p w14:paraId="6B60D4E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CD42CB4" w14:textId="77777777" w:rsidR="00B747D8" w:rsidRPr="00C0624D" w:rsidRDefault="00B747D8" w:rsidP="00B747D8">
            <w:pPr>
              <w:jc w:val="right"/>
              <w:rPr>
                <w:sz w:val="18"/>
                <w:szCs w:val="18"/>
              </w:rPr>
            </w:pPr>
            <w:r w:rsidRPr="00C0624D">
              <w:rPr>
                <w:sz w:val="18"/>
                <w:szCs w:val="18"/>
              </w:rPr>
              <w:t>0.075%</w:t>
            </w:r>
          </w:p>
        </w:tc>
        <w:tc>
          <w:tcPr>
            <w:tcW w:w="93" w:type="pct"/>
            <w:tcBorders>
              <w:top w:val="nil"/>
              <w:left w:val="nil"/>
              <w:bottom w:val="nil"/>
              <w:right w:val="nil"/>
            </w:tcBorders>
            <w:noWrap/>
            <w:vAlign w:val="center"/>
            <w:hideMark/>
          </w:tcPr>
          <w:p w14:paraId="72C3FB96"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3978F9E" w14:textId="77777777" w:rsidR="00B747D8" w:rsidRPr="00C0624D" w:rsidRDefault="00B747D8" w:rsidP="00B747D8">
            <w:pPr>
              <w:jc w:val="right"/>
              <w:rPr>
                <w:sz w:val="18"/>
                <w:szCs w:val="18"/>
              </w:rPr>
            </w:pPr>
            <w:r w:rsidRPr="00C0624D">
              <w:rPr>
                <w:sz w:val="18"/>
                <w:szCs w:val="18"/>
              </w:rPr>
              <w:t>2.827%</w:t>
            </w:r>
          </w:p>
        </w:tc>
        <w:tc>
          <w:tcPr>
            <w:tcW w:w="113" w:type="pct"/>
            <w:tcBorders>
              <w:top w:val="nil"/>
              <w:left w:val="nil"/>
              <w:bottom w:val="nil"/>
              <w:right w:val="nil"/>
            </w:tcBorders>
            <w:noWrap/>
            <w:vAlign w:val="center"/>
            <w:hideMark/>
          </w:tcPr>
          <w:p w14:paraId="486D906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E4A218E" w14:textId="77777777" w:rsidR="00B747D8" w:rsidRPr="00C0624D" w:rsidRDefault="00B747D8" w:rsidP="00B747D8">
            <w:pPr>
              <w:jc w:val="right"/>
              <w:rPr>
                <w:sz w:val="18"/>
                <w:szCs w:val="18"/>
              </w:rPr>
            </w:pPr>
            <w:r w:rsidRPr="00C0624D">
              <w:rPr>
                <w:sz w:val="18"/>
                <w:szCs w:val="18"/>
              </w:rPr>
              <w:t>0.113%</w:t>
            </w:r>
          </w:p>
        </w:tc>
      </w:tr>
      <w:tr w:rsidR="00B747D8" w:rsidRPr="00325B78" w14:paraId="78034CC6" w14:textId="77777777" w:rsidTr="006E3023">
        <w:trPr>
          <w:trHeight w:val="260"/>
        </w:trPr>
        <w:tc>
          <w:tcPr>
            <w:tcW w:w="907" w:type="pct"/>
            <w:tcBorders>
              <w:top w:val="nil"/>
              <w:left w:val="nil"/>
              <w:bottom w:val="nil"/>
              <w:right w:val="nil"/>
            </w:tcBorders>
            <w:noWrap/>
            <w:vAlign w:val="bottom"/>
            <w:hideMark/>
          </w:tcPr>
          <w:p w14:paraId="345402D0" w14:textId="77777777" w:rsidR="00B747D8" w:rsidRPr="00C0624D" w:rsidRDefault="00B747D8" w:rsidP="00B747D8">
            <w:pPr>
              <w:rPr>
                <w:sz w:val="18"/>
                <w:szCs w:val="18"/>
              </w:rPr>
            </w:pPr>
            <w:r w:rsidRPr="00C0624D">
              <w:rPr>
                <w:sz w:val="18"/>
                <w:szCs w:val="18"/>
              </w:rPr>
              <w:t>2-Nonanol</w:t>
            </w:r>
          </w:p>
        </w:tc>
        <w:tc>
          <w:tcPr>
            <w:tcW w:w="496" w:type="pct"/>
            <w:tcBorders>
              <w:top w:val="nil"/>
              <w:left w:val="nil"/>
              <w:bottom w:val="nil"/>
              <w:right w:val="nil"/>
            </w:tcBorders>
            <w:noWrap/>
            <w:vAlign w:val="bottom"/>
            <w:hideMark/>
          </w:tcPr>
          <w:p w14:paraId="15FCAAB9" w14:textId="77777777" w:rsidR="00B747D8" w:rsidRPr="00C0624D" w:rsidRDefault="00B747D8" w:rsidP="00C0624D">
            <w:pPr>
              <w:jc w:val="center"/>
              <w:rPr>
                <w:sz w:val="18"/>
                <w:szCs w:val="18"/>
              </w:rPr>
            </w:pPr>
            <w:r w:rsidRPr="00C0624D">
              <w:rPr>
                <w:sz w:val="18"/>
                <w:szCs w:val="18"/>
              </w:rPr>
              <w:t>69.10&gt;41.10</w:t>
            </w:r>
          </w:p>
        </w:tc>
        <w:tc>
          <w:tcPr>
            <w:tcW w:w="416" w:type="pct"/>
            <w:tcBorders>
              <w:top w:val="nil"/>
              <w:left w:val="nil"/>
              <w:bottom w:val="nil"/>
              <w:right w:val="nil"/>
            </w:tcBorders>
            <w:noWrap/>
            <w:vAlign w:val="center"/>
            <w:hideMark/>
          </w:tcPr>
          <w:p w14:paraId="192E47C9" w14:textId="4943CD93" w:rsidR="00B747D8" w:rsidRPr="00C0624D" w:rsidRDefault="00B747D8" w:rsidP="00C0624D">
            <w:pPr>
              <w:jc w:val="center"/>
              <w:rPr>
                <w:sz w:val="18"/>
                <w:szCs w:val="18"/>
              </w:rPr>
            </w:pPr>
            <w:r>
              <w:rPr>
                <w:color w:val="000000"/>
                <w:sz w:val="18"/>
                <w:szCs w:val="18"/>
              </w:rPr>
              <w:t>11.30</w:t>
            </w:r>
          </w:p>
        </w:tc>
        <w:tc>
          <w:tcPr>
            <w:tcW w:w="488" w:type="pct"/>
            <w:tcBorders>
              <w:top w:val="nil"/>
              <w:left w:val="nil"/>
              <w:bottom w:val="nil"/>
              <w:right w:val="nil"/>
            </w:tcBorders>
            <w:noWrap/>
            <w:vAlign w:val="center"/>
            <w:hideMark/>
          </w:tcPr>
          <w:p w14:paraId="1F84B5ED" w14:textId="2D5ABB93" w:rsidR="00B747D8" w:rsidRPr="00C0624D" w:rsidRDefault="00B747D8" w:rsidP="00C0624D">
            <w:pPr>
              <w:jc w:val="center"/>
              <w:rPr>
                <w:sz w:val="18"/>
                <w:szCs w:val="18"/>
              </w:rPr>
            </w:pPr>
            <w:r>
              <w:rPr>
                <w:color w:val="000000"/>
                <w:sz w:val="18"/>
                <w:szCs w:val="18"/>
              </w:rPr>
              <w:t>11.32</w:t>
            </w:r>
          </w:p>
        </w:tc>
        <w:tc>
          <w:tcPr>
            <w:tcW w:w="364" w:type="pct"/>
            <w:tcBorders>
              <w:top w:val="nil"/>
              <w:left w:val="nil"/>
              <w:bottom w:val="nil"/>
              <w:right w:val="nil"/>
            </w:tcBorders>
            <w:noWrap/>
            <w:vAlign w:val="bottom"/>
            <w:hideMark/>
          </w:tcPr>
          <w:p w14:paraId="4143F8A6" w14:textId="77777777" w:rsidR="00B747D8" w:rsidRPr="00C0624D" w:rsidRDefault="00B747D8" w:rsidP="00C0624D">
            <w:pPr>
              <w:jc w:val="center"/>
              <w:rPr>
                <w:sz w:val="18"/>
                <w:szCs w:val="18"/>
              </w:rPr>
            </w:pPr>
            <w:r w:rsidRPr="00C0624D">
              <w:rPr>
                <w:sz w:val="18"/>
                <w:szCs w:val="18"/>
              </w:rPr>
              <w:t>1101</w:t>
            </w:r>
          </w:p>
        </w:tc>
        <w:tc>
          <w:tcPr>
            <w:tcW w:w="322" w:type="pct"/>
            <w:tcBorders>
              <w:top w:val="nil"/>
              <w:left w:val="nil"/>
              <w:bottom w:val="nil"/>
              <w:right w:val="nil"/>
            </w:tcBorders>
            <w:noWrap/>
            <w:vAlign w:val="bottom"/>
            <w:hideMark/>
          </w:tcPr>
          <w:p w14:paraId="67A6D0F1" w14:textId="77777777" w:rsidR="00B747D8" w:rsidRPr="00C0624D" w:rsidRDefault="00B747D8" w:rsidP="00B747D8">
            <w:pPr>
              <w:jc w:val="right"/>
              <w:rPr>
                <w:sz w:val="18"/>
                <w:szCs w:val="18"/>
              </w:rPr>
            </w:pPr>
            <w:r w:rsidRPr="00C0624D">
              <w:rPr>
                <w:sz w:val="18"/>
                <w:szCs w:val="18"/>
              </w:rPr>
              <w:t>0.248%</w:t>
            </w:r>
          </w:p>
        </w:tc>
        <w:tc>
          <w:tcPr>
            <w:tcW w:w="113" w:type="pct"/>
            <w:tcBorders>
              <w:top w:val="nil"/>
              <w:left w:val="nil"/>
              <w:bottom w:val="nil"/>
              <w:right w:val="nil"/>
            </w:tcBorders>
            <w:noWrap/>
            <w:vAlign w:val="center"/>
            <w:hideMark/>
          </w:tcPr>
          <w:p w14:paraId="05AAA93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F293EAC" w14:textId="77777777" w:rsidR="00B747D8" w:rsidRPr="00C0624D" w:rsidRDefault="00B747D8" w:rsidP="00B747D8">
            <w:pPr>
              <w:jc w:val="right"/>
              <w:rPr>
                <w:sz w:val="18"/>
                <w:szCs w:val="18"/>
              </w:rPr>
            </w:pPr>
            <w:r w:rsidRPr="00C0624D">
              <w:rPr>
                <w:sz w:val="18"/>
                <w:szCs w:val="18"/>
              </w:rPr>
              <w:t>0.025%</w:t>
            </w:r>
          </w:p>
        </w:tc>
        <w:tc>
          <w:tcPr>
            <w:tcW w:w="93" w:type="pct"/>
            <w:tcBorders>
              <w:top w:val="nil"/>
              <w:left w:val="nil"/>
              <w:bottom w:val="nil"/>
              <w:right w:val="nil"/>
            </w:tcBorders>
            <w:noWrap/>
            <w:vAlign w:val="bottom"/>
            <w:hideMark/>
          </w:tcPr>
          <w:p w14:paraId="6C563B1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3254C00" w14:textId="77777777" w:rsidR="00B747D8" w:rsidRPr="00C0624D" w:rsidRDefault="00B747D8" w:rsidP="00B747D8">
            <w:pPr>
              <w:jc w:val="right"/>
              <w:rPr>
                <w:sz w:val="18"/>
                <w:szCs w:val="18"/>
              </w:rPr>
            </w:pPr>
            <w:r w:rsidRPr="00C0624D">
              <w:rPr>
                <w:sz w:val="18"/>
                <w:szCs w:val="18"/>
              </w:rPr>
              <w:t>1.629%</w:t>
            </w:r>
          </w:p>
        </w:tc>
        <w:tc>
          <w:tcPr>
            <w:tcW w:w="113" w:type="pct"/>
            <w:tcBorders>
              <w:top w:val="nil"/>
              <w:left w:val="nil"/>
              <w:bottom w:val="nil"/>
              <w:right w:val="nil"/>
            </w:tcBorders>
            <w:noWrap/>
            <w:vAlign w:val="center"/>
            <w:hideMark/>
          </w:tcPr>
          <w:p w14:paraId="08E17ED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DCB7B42" w14:textId="77777777" w:rsidR="00B747D8" w:rsidRPr="00C0624D" w:rsidRDefault="00B747D8" w:rsidP="00B747D8">
            <w:pPr>
              <w:jc w:val="right"/>
              <w:rPr>
                <w:sz w:val="18"/>
                <w:szCs w:val="18"/>
              </w:rPr>
            </w:pPr>
            <w:r w:rsidRPr="00C0624D">
              <w:rPr>
                <w:sz w:val="18"/>
                <w:szCs w:val="18"/>
              </w:rPr>
              <w:t>0.068%</w:t>
            </w:r>
          </w:p>
        </w:tc>
        <w:tc>
          <w:tcPr>
            <w:tcW w:w="93" w:type="pct"/>
            <w:tcBorders>
              <w:top w:val="nil"/>
              <w:left w:val="nil"/>
              <w:bottom w:val="nil"/>
              <w:right w:val="nil"/>
            </w:tcBorders>
            <w:noWrap/>
            <w:vAlign w:val="center"/>
            <w:hideMark/>
          </w:tcPr>
          <w:p w14:paraId="1244709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69F1921" w14:textId="77777777" w:rsidR="00B747D8" w:rsidRPr="00C0624D" w:rsidRDefault="00B747D8" w:rsidP="00B747D8">
            <w:pPr>
              <w:jc w:val="right"/>
              <w:rPr>
                <w:sz w:val="18"/>
                <w:szCs w:val="18"/>
              </w:rPr>
            </w:pPr>
            <w:r w:rsidRPr="00C0624D">
              <w:rPr>
                <w:sz w:val="18"/>
                <w:szCs w:val="18"/>
              </w:rPr>
              <w:t>0.163%</w:t>
            </w:r>
          </w:p>
        </w:tc>
        <w:tc>
          <w:tcPr>
            <w:tcW w:w="113" w:type="pct"/>
            <w:tcBorders>
              <w:top w:val="nil"/>
              <w:left w:val="nil"/>
              <w:bottom w:val="nil"/>
              <w:right w:val="nil"/>
            </w:tcBorders>
            <w:noWrap/>
            <w:vAlign w:val="center"/>
            <w:hideMark/>
          </w:tcPr>
          <w:p w14:paraId="0093F88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7B14DD2" w14:textId="77777777" w:rsidR="00B747D8" w:rsidRPr="00C0624D" w:rsidRDefault="00B747D8" w:rsidP="00B747D8">
            <w:pPr>
              <w:jc w:val="right"/>
              <w:rPr>
                <w:sz w:val="18"/>
                <w:szCs w:val="18"/>
              </w:rPr>
            </w:pPr>
            <w:r w:rsidRPr="00C0624D">
              <w:rPr>
                <w:sz w:val="18"/>
                <w:szCs w:val="18"/>
              </w:rPr>
              <w:t>0.009%</w:t>
            </w:r>
          </w:p>
        </w:tc>
      </w:tr>
      <w:tr w:rsidR="00B747D8" w:rsidRPr="00325B78" w14:paraId="23C9F42E" w14:textId="77777777" w:rsidTr="006E3023">
        <w:trPr>
          <w:trHeight w:val="260"/>
        </w:trPr>
        <w:tc>
          <w:tcPr>
            <w:tcW w:w="907" w:type="pct"/>
            <w:tcBorders>
              <w:top w:val="nil"/>
              <w:left w:val="nil"/>
              <w:bottom w:val="nil"/>
              <w:right w:val="nil"/>
            </w:tcBorders>
            <w:noWrap/>
            <w:vAlign w:val="bottom"/>
            <w:hideMark/>
          </w:tcPr>
          <w:p w14:paraId="31A54B48" w14:textId="77777777" w:rsidR="00B747D8" w:rsidRPr="00C0624D" w:rsidRDefault="00B747D8" w:rsidP="00B747D8">
            <w:pPr>
              <w:rPr>
                <w:sz w:val="18"/>
                <w:szCs w:val="18"/>
              </w:rPr>
            </w:pPr>
            <w:proofErr w:type="spellStart"/>
            <w:r w:rsidRPr="00C0624D">
              <w:rPr>
                <w:sz w:val="18"/>
                <w:szCs w:val="18"/>
              </w:rPr>
              <w:t>Isobutyric</w:t>
            </w:r>
            <w:proofErr w:type="spellEnd"/>
            <w:r w:rsidRPr="00C0624D">
              <w:rPr>
                <w:sz w:val="18"/>
                <w:szCs w:val="18"/>
              </w:rPr>
              <w:t xml:space="preserve"> acid</w:t>
            </w:r>
          </w:p>
        </w:tc>
        <w:tc>
          <w:tcPr>
            <w:tcW w:w="496" w:type="pct"/>
            <w:tcBorders>
              <w:top w:val="nil"/>
              <w:left w:val="nil"/>
              <w:bottom w:val="nil"/>
              <w:right w:val="nil"/>
            </w:tcBorders>
            <w:noWrap/>
            <w:vAlign w:val="bottom"/>
            <w:hideMark/>
          </w:tcPr>
          <w:p w14:paraId="2D45CCAB" w14:textId="77777777" w:rsidR="00B747D8" w:rsidRPr="00C0624D" w:rsidRDefault="00B747D8" w:rsidP="00C0624D">
            <w:pPr>
              <w:jc w:val="center"/>
              <w:rPr>
                <w:sz w:val="18"/>
                <w:szCs w:val="18"/>
              </w:rPr>
            </w:pPr>
            <w:r w:rsidRPr="00C0624D">
              <w:rPr>
                <w:sz w:val="18"/>
                <w:szCs w:val="18"/>
              </w:rPr>
              <w:t>73.10&gt;55.00</w:t>
            </w:r>
          </w:p>
        </w:tc>
        <w:tc>
          <w:tcPr>
            <w:tcW w:w="416" w:type="pct"/>
            <w:tcBorders>
              <w:top w:val="nil"/>
              <w:left w:val="nil"/>
              <w:bottom w:val="nil"/>
              <w:right w:val="nil"/>
            </w:tcBorders>
            <w:noWrap/>
            <w:vAlign w:val="center"/>
            <w:hideMark/>
          </w:tcPr>
          <w:p w14:paraId="69C988D8" w14:textId="3EB08C03" w:rsidR="00B747D8" w:rsidRPr="00C0624D" w:rsidRDefault="00B747D8" w:rsidP="00C0624D">
            <w:pPr>
              <w:jc w:val="center"/>
              <w:rPr>
                <w:sz w:val="18"/>
                <w:szCs w:val="18"/>
              </w:rPr>
            </w:pPr>
            <w:r>
              <w:rPr>
                <w:color w:val="000000"/>
                <w:sz w:val="18"/>
                <w:szCs w:val="18"/>
              </w:rPr>
              <w:t>2.91</w:t>
            </w:r>
          </w:p>
        </w:tc>
        <w:tc>
          <w:tcPr>
            <w:tcW w:w="488" w:type="pct"/>
            <w:tcBorders>
              <w:top w:val="nil"/>
              <w:left w:val="nil"/>
              <w:bottom w:val="nil"/>
              <w:right w:val="nil"/>
            </w:tcBorders>
            <w:noWrap/>
            <w:vAlign w:val="center"/>
            <w:hideMark/>
          </w:tcPr>
          <w:p w14:paraId="7393C6AB" w14:textId="68E8AAEE" w:rsidR="00B747D8" w:rsidRPr="00C0624D" w:rsidRDefault="00B747D8" w:rsidP="00C0624D">
            <w:pPr>
              <w:jc w:val="center"/>
              <w:rPr>
                <w:sz w:val="18"/>
                <w:szCs w:val="18"/>
              </w:rPr>
            </w:pPr>
            <w:r>
              <w:rPr>
                <w:color w:val="000000"/>
                <w:sz w:val="18"/>
                <w:szCs w:val="18"/>
              </w:rPr>
              <w:t>2.81</w:t>
            </w:r>
          </w:p>
        </w:tc>
        <w:tc>
          <w:tcPr>
            <w:tcW w:w="364" w:type="pct"/>
            <w:tcBorders>
              <w:top w:val="nil"/>
              <w:left w:val="nil"/>
              <w:bottom w:val="nil"/>
              <w:right w:val="nil"/>
            </w:tcBorders>
            <w:noWrap/>
            <w:vAlign w:val="bottom"/>
            <w:hideMark/>
          </w:tcPr>
          <w:p w14:paraId="07398629" w14:textId="77777777" w:rsidR="00B747D8" w:rsidRPr="00C0624D" w:rsidRDefault="00B747D8" w:rsidP="00C0624D">
            <w:pPr>
              <w:jc w:val="center"/>
              <w:rPr>
                <w:sz w:val="18"/>
                <w:szCs w:val="18"/>
              </w:rPr>
            </w:pPr>
            <w:r w:rsidRPr="00C0624D">
              <w:rPr>
                <w:sz w:val="18"/>
                <w:szCs w:val="18"/>
              </w:rPr>
              <w:t>743</w:t>
            </w:r>
          </w:p>
        </w:tc>
        <w:tc>
          <w:tcPr>
            <w:tcW w:w="322" w:type="pct"/>
            <w:tcBorders>
              <w:top w:val="nil"/>
              <w:left w:val="nil"/>
              <w:bottom w:val="nil"/>
              <w:right w:val="nil"/>
            </w:tcBorders>
            <w:noWrap/>
            <w:vAlign w:val="bottom"/>
            <w:hideMark/>
          </w:tcPr>
          <w:p w14:paraId="44DC85EC" w14:textId="77777777" w:rsidR="00B747D8" w:rsidRPr="00C0624D" w:rsidRDefault="00B747D8" w:rsidP="00B747D8">
            <w:pPr>
              <w:jc w:val="right"/>
              <w:rPr>
                <w:sz w:val="18"/>
                <w:szCs w:val="18"/>
              </w:rPr>
            </w:pPr>
            <w:r w:rsidRPr="00C0624D">
              <w:rPr>
                <w:sz w:val="18"/>
                <w:szCs w:val="18"/>
              </w:rPr>
              <w:t>0.735%</w:t>
            </w:r>
          </w:p>
        </w:tc>
        <w:tc>
          <w:tcPr>
            <w:tcW w:w="113" w:type="pct"/>
            <w:tcBorders>
              <w:top w:val="nil"/>
              <w:left w:val="nil"/>
              <w:bottom w:val="nil"/>
              <w:right w:val="nil"/>
            </w:tcBorders>
            <w:noWrap/>
            <w:vAlign w:val="center"/>
            <w:hideMark/>
          </w:tcPr>
          <w:p w14:paraId="5B0A7CF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C68B51F" w14:textId="77777777" w:rsidR="00B747D8" w:rsidRPr="00C0624D" w:rsidRDefault="00B747D8" w:rsidP="00B747D8">
            <w:pPr>
              <w:jc w:val="right"/>
              <w:rPr>
                <w:sz w:val="18"/>
                <w:szCs w:val="18"/>
              </w:rPr>
            </w:pPr>
            <w:r w:rsidRPr="00C0624D">
              <w:rPr>
                <w:sz w:val="18"/>
                <w:szCs w:val="18"/>
              </w:rPr>
              <w:t>0.073%</w:t>
            </w:r>
          </w:p>
        </w:tc>
        <w:tc>
          <w:tcPr>
            <w:tcW w:w="93" w:type="pct"/>
            <w:tcBorders>
              <w:top w:val="nil"/>
              <w:left w:val="nil"/>
              <w:bottom w:val="nil"/>
              <w:right w:val="nil"/>
            </w:tcBorders>
            <w:noWrap/>
            <w:vAlign w:val="bottom"/>
            <w:hideMark/>
          </w:tcPr>
          <w:p w14:paraId="17F9323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E092F0B" w14:textId="77777777" w:rsidR="00B747D8" w:rsidRPr="00C0624D" w:rsidRDefault="00B747D8" w:rsidP="00B747D8">
            <w:pPr>
              <w:jc w:val="right"/>
              <w:rPr>
                <w:sz w:val="18"/>
                <w:szCs w:val="18"/>
              </w:rPr>
            </w:pPr>
            <w:r w:rsidRPr="00C0624D">
              <w:rPr>
                <w:sz w:val="18"/>
                <w:szCs w:val="18"/>
              </w:rPr>
              <w:t>1.074%</w:t>
            </w:r>
          </w:p>
        </w:tc>
        <w:tc>
          <w:tcPr>
            <w:tcW w:w="113" w:type="pct"/>
            <w:tcBorders>
              <w:top w:val="nil"/>
              <w:left w:val="nil"/>
              <w:bottom w:val="nil"/>
              <w:right w:val="nil"/>
            </w:tcBorders>
            <w:noWrap/>
            <w:vAlign w:val="center"/>
            <w:hideMark/>
          </w:tcPr>
          <w:p w14:paraId="515E8D8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367D699" w14:textId="77777777" w:rsidR="00B747D8" w:rsidRPr="00C0624D" w:rsidRDefault="00B747D8" w:rsidP="00B747D8">
            <w:pPr>
              <w:jc w:val="right"/>
              <w:rPr>
                <w:sz w:val="18"/>
                <w:szCs w:val="18"/>
              </w:rPr>
            </w:pPr>
            <w:r w:rsidRPr="00C0624D">
              <w:rPr>
                <w:sz w:val="18"/>
                <w:szCs w:val="18"/>
              </w:rPr>
              <w:t>0.086%</w:t>
            </w:r>
          </w:p>
        </w:tc>
        <w:tc>
          <w:tcPr>
            <w:tcW w:w="93" w:type="pct"/>
            <w:tcBorders>
              <w:top w:val="nil"/>
              <w:left w:val="nil"/>
              <w:bottom w:val="nil"/>
              <w:right w:val="nil"/>
            </w:tcBorders>
            <w:noWrap/>
            <w:vAlign w:val="center"/>
            <w:hideMark/>
          </w:tcPr>
          <w:p w14:paraId="31A076A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3F50B61" w14:textId="77777777" w:rsidR="00B747D8" w:rsidRPr="00C0624D" w:rsidRDefault="00B747D8" w:rsidP="00B747D8">
            <w:pPr>
              <w:jc w:val="right"/>
              <w:rPr>
                <w:sz w:val="18"/>
                <w:szCs w:val="18"/>
              </w:rPr>
            </w:pPr>
            <w:r w:rsidRPr="00C0624D">
              <w:rPr>
                <w:sz w:val="18"/>
                <w:szCs w:val="18"/>
              </w:rPr>
              <w:t>0.291%</w:t>
            </w:r>
          </w:p>
        </w:tc>
        <w:tc>
          <w:tcPr>
            <w:tcW w:w="113" w:type="pct"/>
            <w:tcBorders>
              <w:top w:val="nil"/>
              <w:left w:val="nil"/>
              <w:bottom w:val="nil"/>
              <w:right w:val="nil"/>
            </w:tcBorders>
            <w:noWrap/>
            <w:vAlign w:val="center"/>
            <w:hideMark/>
          </w:tcPr>
          <w:p w14:paraId="1AC28E3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4D67EC4" w14:textId="77777777" w:rsidR="00B747D8" w:rsidRPr="00C0624D" w:rsidRDefault="00B747D8" w:rsidP="00B747D8">
            <w:pPr>
              <w:jc w:val="right"/>
              <w:rPr>
                <w:sz w:val="18"/>
                <w:szCs w:val="18"/>
              </w:rPr>
            </w:pPr>
            <w:r w:rsidRPr="00C0624D">
              <w:rPr>
                <w:sz w:val="18"/>
                <w:szCs w:val="18"/>
              </w:rPr>
              <w:t>0.015%</w:t>
            </w:r>
          </w:p>
        </w:tc>
      </w:tr>
      <w:tr w:rsidR="00B747D8" w:rsidRPr="00325B78" w14:paraId="7740A16E" w14:textId="77777777" w:rsidTr="006E3023">
        <w:trPr>
          <w:trHeight w:val="260"/>
        </w:trPr>
        <w:tc>
          <w:tcPr>
            <w:tcW w:w="907" w:type="pct"/>
            <w:tcBorders>
              <w:top w:val="nil"/>
              <w:left w:val="nil"/>
              <w:bottom w:val="nil"/>
              <w:right w:val="nil"/>
            </w:tcBorders>
            <w:noWrap/>
            <w:vAlign w:val="bottom"/>
            <w:hideMark/>
          </w:tcPr>
          <w:p w14:paraId="15A94D6C" w14:textId="77777777" w:rsidR="00B747D8" w:rsidRPr="00C0624D" w:rsidRDefault="00B747D8" w:rsidP="00B747D8">
            <w:pPr>
              <w:rPr>
                <w:sz w:val="18"/>
                <w:szCs w:val="18"/>
              </w:rPr>
            </w:pPr>
            <w:r w:rsidRPr="00C0624D">
              <w:rPr>
                <w:sz w:val="18"/>
                <w:szCs w:val="18"/>
              </w:rPr>
              <w:t>2-Nonanone</w:t>
            </w:r>
          </w:p>
        </w:tc>
        <w:tc>
          <w:tcPr>
            <w:tcW w:w="496" w:type="pct"/>
            <w:tcBorders>
              <w:top w:val="nil"/>
              <w:left w:val="nil"/>
              <w:bottom w:val="nil"/>
              <w:right w:val="nil"/>
            </w:tcBorders>
            <w:noWrap/>
            <w:vAlign w:val="bottom"/>
            <w:hideMark/>
          </w:tcPr>
          <w:p w14:paraId="1B0BF15E" w14:textId="77777777" w:rsidR="00B747D8" w:rsidRPr="00C0624D" w:rsidRDefault="00B747D8" w:rsidP="00C0624D">
            <w:pPr>
              <w:jc w:val="center"/>
              <w:rPr>
                <w:sz w:val="18"/>
                <w:szCs w:val="18"/>
              </w:rPr>
            </w:pPr>
            <w:r w:rsidRPr="00C0624D">
              <w:rPr>
                <w:sz w:val="18"/>
                <w:szCs w:val="18"/>
              </w:rPr>
              <w:t>71.00&gt;43.00</w:t>
            </w:r>
          </w:p>
        </w:tc>
        <w:tc>
          <w:tcPr>
            <w:tcW w:w="416" w:type="pct"/>
            <w:tcBorders>
              <w:top w:val="nil"/>
              <w:left w:val="nil"/>
              <w:bottom w:val="nil"/>
              <w:right w:val="nil"/>
            </w:tcBorders>
            <w:noWrap/>
            <w:vAlign w:val="center"/>
            <w:hideMark/>
          </w:tcPr>
          <w:p w14:paraId="3437616A" w14:textId="2ABBFB6C" w:rsidR="00B747D8" w:rsidRPr="00C0624D" w:rsidRDefault="00B747D8" w:rsidP="00C0624D">
            <w:pPr>
              <w:jc w:val="center"/>
              <w:rPr>
                <w:sz w:val="18"/>
                <w:szCs w:val="18"/>
              </w:rPr>
            </w:pPr>
            <w:r>
              <w:rPr>
                <w:color w:val="000000"/>
                <w:sz w:val="18"/>
                <w:szCs w:val="18"/>
              </w:rPr>
              <w:t>11.08</w:t>
            </w:r>
          </w:p>
        </w:tc>
        <w:tc>
          <w:tcPr>
            <w:tcW w:w="488" w:type="pct"/>
            <w:tcBorders>
              <w:top w:val="nil"/>
              <w:left w:val="nil"/>
              <w:bottom w:val="nil"/>
              <w:right w:val="nil"/>
            </w:tcBorders>
            <w:noWrap/>
            <w:vAlign w:val="center"/>
            <w:hideMark/>
          </w:tcPr>
          <w:p w14:paraId="4BA0F72C" w14:textId="5A163968" w:rsidR="00B747D8" w:rsidRPr="00C0624D" w:rsidRDefault="00B747D8" w:rsidP="00C0624D">
            <w:pPr>
              <w:jc w:val="center"/>
              <w:rPr>
                <w:sz w:val="18"/>
                <w:szCs w:val="18"/>
              </w:rPr>
            </w:pPr>
            <w:r>
              <w:rPr>
                <w:color w:val="000000"/>
                <w:sz w:val="18"/>
                <w:szCs w:val="18"/>
              </w:rPr>
              <w:t>11.09</w:t>
            </w:r>
          </w:p>
        </w:tc>
        <w:tc>
          <w:tcPr>
            <w:tcW w:w="364" w:type="pct"/>
            <w:tcBorders>
              <w:top w:val="nil"/>
              <w:left w:val="nil"/>
              <w:bottom w:val="nil"/>
              <w:right w:val="nil"/>
            </w:tcBorders>
            <w:noWrap/>
            <w:vAlign w:val="bottom"/>
            <w:hideMark/>
          </w:tcPr>
          <w:p w14:paraId="793740C0" w14:textId="77777777" w:rsidR="00B747D8" w:rsidRPr="00C0624D" w:rsidRDefault="00B747D8" w:rsidP="00C0624D">
            <w:pPr>
              <w:jc w:val="center"/>
              <w:rPr>
                <w:sz w:val="18"/>
                <w:szCs w:val="18"/>
              </w:rPr>
            </w:pPr>
            <w:r w:rsidRPr="00C0624D">
              <w:rPr>
                <w:sz w:val="18"/>
                <w:szCs w:val="18"/>
              </w:rPr>
              <w:t>1090</w:t>
            </w:r>
          </w:p>
        </w:tc>
        <w:tc>
          <w:tcPr>
            <w:tcW w:w="322" w:type="pct"/>
            <w:tcBorders>
              <w:top w:val="nil"/>
              <w:left w:val="nil"/>
              <w:bottom w:val="nil"/>
              <w:right w:val="nil"/>
            </w:tcBorders>
            <w:noWrap/>
            <w:vAlign w:val="bottom"/>
            <w:hideMark/>
          </w:tcPr>
          <w:p w14:paraId="57BC09EC" w14:textId="77777777" w:rsidR="00B747D8" w:rsidRPr="00C0624D" w:rsidRDefault="00B747D8" w:rsidP="00B747D8">
            <w:pPr>
              <w:jc w:val="right"/>
              <w:rPr>
                <w:sz w:val="18"/>
                <w:szCs w:val="18"/>
              </w:rPr>
            </w:pPr>
            <w:r w:rsidRPr="00C0624D">
              <w:rPr>
                <w:sz w:val="18"/>
                <w:szCs w:val="18"/>
              </w:rPr>
              <w:t>0.104%</w:t>
            </w:r>
          </w:p>
        </w:tc>
        <w:tc>
          <w:tcPr>
            <w:tcW w:w="113" w:type="pct"/>
            <w:tcBorders>
              <w:top w:val="nil"/>
              <w:left w:val="nil"/>
              <w:bottom w:val="nil"/>
              <w:right w:val="nil"/>
            </w:tcBorders>
            <w:noWrap/>
            <w:vAlign w:val="center"/>
            <w:hideMark/>
          </w:tcPr>
          <w:p w14:paraId="63D58C7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27A49A9" w14:textId="77777777" w:rsidR="00B747D8" w:rsidRPr="00C0624D" w:rsidRDefault="00B747D8" w:rsidP="00B747D8">
            <w:pPr>
              <w:jc w:val="right"/>
              <w:rPr>
                <w:sz w:val="18"/>
                <w:szCs w:val="18"/>
              </w:rPr>
            </w:pPr>
            <w:r w:rsidRPr="00C0624D">
              <w:rPr>
                <w:sz w:val="18"/>
                <w:szCs w:val="18"/>
              </w:rPr>
              <w:t>0.018%</w:t>
            </w:r>
          </w:p>
        </w:tc>
        <w:tc>
          <w:tcPr>
            <w:tcW w:w="93" w:type="pct"/>
            <w:tcBorders>
              <w:top w:val="nil"/>
              <w:left w:val="nil"/>
              <w:bottom w:val="nil"/>
              <w:right w:val="nil"/>
            </w:tcBorders>
            <w:noWrap/>
            <w:vAlign w:val="bottom"/>
            <w:hideMark/>
          </w:tcPr>
          <w:p w14:paraId="7868941C"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F06ED75" w14:textId="77777777" w:rsidR="00B747D8" w:rsidRPr="00C0624D" w:rsidRDefault="00B747D8" w:rsidP="00B747D8">
            <w:pPr>
              <w:jc w:val="right"/>
              <w:rPr>
                <w:sz w:val="18"/>
                <w:szCs w:val="18"/>
              </w:rPr>
            </w:pPr>
            <w:r w:rsidRPr="00C0624D">
              <w:rPr>
                <w:sz w:val="18"/>
                <w:szCs w:val="18"/>
              </w:rPr>
              <w:t>1.008%</w:t>
            </w:r>
          </w:p>
        </w:tc>
        <w:tc>
          <w:tcPr>
            <w:tcW w:w="113" w:type="pct"/>
            <w:tcBorders>
              <w:top w:val="nil"/>
              <w:left w:val="nil"/>
              <w:bottom w:val="nil"/>
              <w:right w:val="nil"/>
            </w:tcBorders>
            <w:noWrap/>
            <w:vAlign w:val="center"/>
            <w:hideMark/>
          </w:tcPr>
          <w:p w14:paraId="27D081F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515A544" w14:textId="77777777" w:rsidR="00B747D8" w:rsidRPr="00C0624D" w:rsidRDefault="00B747D8" w:rsidP="00B747D8">
            <w:pPr>
              <w:jc w:val="right"/>
              <w:rPr>
                <w:sz w:val="18"/>
                <w:szCs w:val="18"/>
              </w:rPr>
            </w:pPr>
            <w:r w:rsidRPr="00C0624D">
              <w:rPr>
                <w:sz w:val="18"/>
                <w:szCs w:val="18"/>
              </w:rPr>
              <w:t>0.098%</w:t>
            </w:r>
          </w:p>
        </w:tc>
        <w:tc>
          <w:tcPr>
            <w:tcW w:w="93" w:type="pct"/>
            <w:tcBorders>
              <w:top w:val="nil"/>
              <w:left w:val="nil"/>
              <w:bottom w:val="nil"/>
              <w:right w:val="nil"/>
            </w:tcBorders>
            <w:noWrap/>
            <w:vAlign w:val="center"/>
            <w:hideMark/>
          </w:tcPr>
          <w:p w14:paraId="2A71C35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95FF629" w14:textId="77777777" w:rsidR="00B747D8" w:rsidRPr="00C0624D" w:rsidRDefault="00B747D8" w:rsidP="00B747D8">
            <w:pPr>
              <w:jc w:val="right"/>
              <w:rPr>
                <w:sz w:val="18"/>
                <w:szCs w:val="18"/>
              </w:rPr>
            </w:pPr>
            <w:r w:rsidRPr="00C0624D">
              <w:rPr>
                <w:sz w:val="18"/>
                <w:szCs w:val="18"/>
              </w:rPr>
              <w:t>0.073%</w:t>
            </w:r>
          </w:p>
        </w:tc>
        <w:tc>
          <w:tcPr>
            <w:tcW w:w="113" w:type="pct"/>
            <w:tcBorders>
              <w:top w:val="nil"/>
              <w:left w:val="nil"/>
              <w:bottom w:val="nil"/>
              <w:right w:val="nil"/>
            </w:tcBorders>
            <w:noWrap/>
            <w:vAlign w:val="center"/>
            <w:hideMark/>
          </w:tcPr>
          <w:p w14:paraId="2173720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4E9C53D" w14:textId="77777777" w:rsidR="00B747D8" w:rsidRPr="00C0624D" w:rsidRDefault="00B747D8" w:rsidP="00B747D8">
            <w:pPr>
              <w:jc w:val="right"/>
              <w:rPr>
                <w:sz w:val="18"/>
                <w:szCs w:val="18"/>
              </w:rPr>
            </w:pPr>
            <w:r w:rsidRPr="00C0624D">
              <w:rPr>
                <w:sz w:val="18"/>
                <w:szCs w:val="18"/>
              </w:rPr>
              <w:t>0.001%</w:t>
            </w:r>
          </w:p>
        </w:tc>
      </w:tr>
      <w:tr w:rsidR="00B747D8" w:rsidRPr="00325B78" w14:paraId="5912DCB4" w14:textId="77777777" w:rsidTr="006E3023">
        <w:trPr>
          <w:trHeight w:val="260"/>
        </w:trPr>
        <w:tc>
          <w:tcPr>
            <w:tcW w:w="907" w:type="pct"/>
            <w:tcBorders>
              <w:top w:val="nil"/>
              <w:left w:val="nil"/>
              <w:bottom w:val="nil"/>
              <w:right w:val="nil"/>
            </w:tcBorders>
            <w:noWrap/>
            <w:vAlign w:val="bottom"/>
            <w:hideMark/>
          </w:tcPr>
          <w:p w14:paraId="057DE4DD" w14:textId="77777777" w:rsidR="00B747D8" w:rsidRPr="00C0624D" w:rsidRDefault="00B747D8" w:rsidP="00B747D8">
            <w:pPr>
              <w:rPr>
                <w:sz w:val="18"/>
                <w:szCs w:val="18"/>
              </w:rPr>
            </w:pPr>
            <w:r w:rsidRPr="00C0624D">
              <w:rPr>
                <w:sz w:val="18"/>
                <w:szCs w:val="18"/>
              </w:rPr>
              <w:t>2-Heptanol</w:t>
            </w:r>
          </w:p>
        </w:tc>
        <w:tc>
          <w:tcPr>
            <w:tcW w:w="496" w:type="pct"/>
            <w:tcBorders>
              <w:top w:val="nil"/>
              <w:left w:val="nil"/>
              <w:bottom w:val="nil"/>
              <w:right w:val="nil"/>
            </w:tcBorders>
            <w:noWrap/>
            <w:vAlign w:val="bottom"/>
            <w:hideMark/>
          </w:tcPr>
          <w:p w14:paraId="49C194FA" w14:textId="77777777" w:rsidR="00B747D8" w:rsidRPr="00C0624D" w:rsidRDefault="00B747D8" w:rsidP="00C0624D">
            <w:pPr>
              <w:jc w:val="center"/>
              <w:rPr>
                <w:sz w:val="18"/>
                <w:szCs w:val="18"/>
              </w:rPr>
            </w:pPr>
            <w:r w:rsidRPr="00C0624D">
              <w:rPr>
                <w:sz w:val="18"/>
                <w:szCs w:val="18"/>
              </w:rPr>
              <w:t>83.10&gt;55.10</w:t>
            </w:r>
          </w:p>
        </w:tc>
        <w:tc>
          <w:tcPr>
            <w:tcW w:w="416" w:type="pct"/>
            <w:tcBorders>
              <w:top w:val="nil"/>
              <w:left w:val="nil"/>
              <w:bottom w:val="nil"/>
              <w:right w:val="nil"/>
            </w:tcBorders>
            <w:noWrap/>
            <w:vAlign w:val="center"/>
            <w:hideMark/>
          </w:tcPr>
          <w:p w14:paraId="227D187C" w14:textId="5A8E55FF" w:rsidR="00B747D8" w:rsidRPr="00C0624D" w:rsidRDefault="00B747D8" w:rsidP="00C0624D">
            <w:pPr>
              <w:jc w:val="center"/>
              <w:rPr>
                <w:sz w:val="18"/>
                <w:szCs w:val="18"/>
              </w:rPr>
            </w:pPr>
            <w:r>
              <w:rPr>
                <w:color w:val="000000"/>
                <w:sz w:val="18"/>
                <w:szCs w:val="18"/>
              </w:rPr>
              <w:t>6.58</w:t>
            </w:r>
          </w:p>
        </w:tc>
        <w:tc>
          <w:tcPr>
            <w:tcW w:w="488" w:type="pct"/>
            <w:tcBorders>
              <w:top w:val="nil"/>
              <w:left w:val="nil"/>
              <w:bottom w:val="nil"/>
              <w:right w:val="nil"/>
            </w:tcBorders>
            <w:noWrap/>
            <w:vAlign w:val="center"/>
            <w:hideMark/>
          </w:tcPr>
          <w:p w14:paraId="34210279" w14:textId="2DBE0244" w:rsidR="00B747D8" w:rsidRPr="00C0624D" w:rsidRDefault="00B747D8" w:rsidP="00C0624D">
            <w:pPr>
              <w:jc w:val="center"/>
              <w:rPr>
                <w:sz w:val="18"/>
                <w:szCs w:val="18"/>
              </w:rPr>
            </w:pPr>
            <w:r>
              <w:rPr>
                <w:color w:val="000000"/>
                <w:sz w:val="18"/>
                <w:szCs w:val="18"/>
              </w:rPr>
              <w:t>6.59</w:t>
            </w:r>
          </w:p>
        </w:tc>
        <w:tc>
          <w:tcPr>
            <w:tcW w:w="364" w:type="pct"/>
            <w:tcBorders>
              <w:top w:val="nil"/>
              <w:left w:val="nil"/>
              <w:bottom w:val="nil"/>
              <w:right w:val="nil"/>
            </w:tcBorders>
            <w:noWrap/>
            <w:vAlign w:val="bottom"/>
            <w:hideMark/>
          </w:tcPr>
          <w:p w14:paraId="7168A2FD" w14:textId="77777777" w:rsidR="00B747D8" w:rsidRPr="00C0624D" w:rsidRDefault="00B747D8" w:rsidP="00C0624D">
            <w:pPr>
              <w:jc w:val="center"/>
              <w:rPr>
                <w:sz w:val="18"/>
                <w:szCs w:val="18"/>
              </w:rPr>
            </w:pPr>
            <w:r w:rsidRPr="00C0624D">
              <w:rPr>
                <w:sz w:val="18"/>
                <w:szCs w:val="18"/>
              </w:rPr>
              <w:t>901</w:t>
            </w:r>
          </w:p>
        </w:tc>
        <w:tc>
          <w:tcPr>
            <w:tcW w:w="322" w:type="pct"/>
            <w:tcBorders>
              <w:top w:val="nil"/>
              <w:left w:val="nil"/>
              <w:bottom w:val="nil"/>
              <w:right w:val="nil"/>
            </w:tcBorders>
            <w:noWrap/>
            <w:vAlign w:val="bottom"/>
            <w:hideMark/>
          </w:tcPr>
          <w:p w14:paraId="5641A53E" w14:textId="77777777" w:rsidR="00B747D8" w:rsidRPr="00C0624D" w:rsidRDefault="00B747D8" w:rsidP="00B747D8">
            <w:pPr>
              <w:jc w:val="right"/>
              <w:rPr>
                <w:sz w:val="18"/>
                <w:szCs w:val="18"/>
              </w:rPr>
            </w:pPr>
            <w:r w:rsidRPr="00C0624D">
              <w:rPr>
                <w:sz w:val="18"/>
                <w:szCs w:val="18"/>
              </w:rPr>
              <w:t>0.283%</w:t>
            </w:r>
          </w:p>
        </w:tc>
        <w:tc>
          <w:tcPr>
            <w:tcW w:w="113" w:type="pct"/>
            <w:tcBorders>
              <w:top w:val="nil"/>
              <w:left w:val="nil"/>
              <w:bottom w:val="nil"/>
              <w:right w:val="nil"/>
            </w:tcBorders>
            <w:noWrap/>
            <w:vAlign w:val="center"/>
            <w:hideMark/>
          </w:tcPr>
          <w:p w14:paraId="2F6D139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6946591" w14:textId="77777777" w:rsidR="00B747D8" w:rsidRPr="00C0624D" w:rsidRDefault="00B747D8" w:rsidP="00B747D8">
            <w:pPr>
              <w:jc w:val="right"/>
              <w:rPr>
                <w:sz w:val="18"/>
                <w:szCs w:val="18"/>
              </w:rPr>
            </w:pPr>
            <w:r w:rsidRPr="00C0624D">
              <w:rPr>
                <w:sz w:val="18"/>
                <w:szCs w:val="18"/>
              </w:rPr>
              <w:t>0.034%</w:t>
            </w:r>
          </w:p>
        </w:tc>
        <w:tc>
          <w:tcPr>
            <w:tcW w:w="93" w:type="pct"/>
            <w:tcBorders>
              <w:top w:val="nil"/>
              <w:left w:val="nil"/>
              <w:bottom w:val="nil"/>
              <w:right w:val="nil"/>
            </w:tcBorders>
            <w:noWrap/>
            <w:vAlign w:val="bottom"/>
            <w:hideMark/>
          </w:tcPr>
          <w:p w14:paraId="06090E85"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47EC98D" w14:textId="77777777" w:rsidR="00B747D8" w:rsidRPr="00C0624D" w:rsidRDefault="00B747D8" w:rsidP="00B747D8">
            <w:pPr>
              <w:jc w:val="right"/>
              <w:rPr>
                <w:sz w:val="18"/>
                <w:szCs w:val="18"/>
              </w:rPr>
            </w:pPr>
            <w:r w:rsidRPr="00C0624D">
              <w:rPr>
                <w:sz w:val="18"/>
                <w:szCs w:val="18"/>
              </w:rPr>
              <w:t>0.848%</w:t>
            </w:r>
          </w:p>
        </w:tc>
        <w:tc>
          <w:tcPr>
            <w:tcW w:w="113" w:type="pct"/>
            <w:tcBorders>
              <w:top w:val="nil"/>
              <w:left w:val="nil"/>
              <w:bottom w:val="nil"/>
              <w:right w:val="nil"/>
            </w:tcBorders>
            <w:noWrap/>
            <w:vAlign w:val="center"/>
            <w:hideMark/>
          </w:tcPr>
          <w:p w14:paraId="2F06F9C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9A8C259" w14:textId="77777777" w:rsidR="00B747D8" w:rsidRPr="00C0624D" w:rsidRDefault="00B747D8" w:rsidP="00B747D8">
            <w:pPr>
              <w:jc w:val="right"/>
              <w:rPr>
                <w:sz w:val="18"/>
                <w:szCs w:val="18"/>
              </w:rPr>
            </w:pPr>
            <w:r w:rsidRPr="00C0624D">
              <w:rPr>
                <w:sz w:val="18"/>
                <w:szCs w:val="18"/>
              </w:rPr>
              <w:t>0.103%</w:t>
            </w:r>
          </w:p>
        </w:tc>
        <w:tc>
          <w:tcPr>
            <w:tcW w:w="93" w:type="pct"/>
            <w:tcBorders>
              <w:top w:val="nil"/>
              <w:left w:val="nil"/>
              <w:bottom w:val="nil"/>
              <w:right w:val="nil"/>
            </w:tcBorders>
            <w:noWrap/>
            <w:vAlign w:val="center"/>
            <w:hideMark/>
          </w:tcPr>
          <w:p w14:paraId="1A34AAA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1826AE1" w14:textId="77777777" w:rsidR="00B747D8" w:rsidRPr="00C0624D" w:rsidRDefault="00B747D8" w:rsidP="00B747D8">
            <w:pPr>
              <w:jc w:val="right"/>
              <w:rPr>
                <w:sz w:val="18"/>
                <w:szCs w:val="18"/>
              </w:rPr>
            </w:pPr>
            <w:r w:rsidRPr="00C0624D">
              <w:rPr>
                <w:sz w:val="18"/>
                <w:szCs w:val="18"/>
              </w:rPr>
              <w:t>0.117%</w:t>
            </w:r>
          </w:p>
        </w:tc>
        <w:tc>
          <w:tcPr>
            <w:tcW w:w="113" w:type="pct"/>
            <w:tcBorders>
              <w:top w:val="nil"/>
              <w:left w:val="nil"/>
              <w:bottom w:val="nil"/>
              <w:right w:val="nil"/>
            </w:tcBorders>
            <w:noWrap/>
            <w:vAlign w:val="center"/>
            <w:hideMark/>
          </w:tcPr>
          <w:p w14:paraId="334B20C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434CFC0" w14:textId="77777777" w:rsidR="00B747D8" w:rsidRPr="00C0624D" w:rsidRDefault="00B747D8" w:rsidP="00B747D8">
            <w:pPr>
              <w:jc w:val="right"/>
              <w:rPr>
                <w:sz w:val="18"/>
                <w:szCs w:val="18"/>
              </w:rPr>
            </w:pPr>
            <w:r w:rsidRPr="00C0624D">
              <w:rPr>
                <w:sz w:val="18"/>
                <w:szCs w:val="18"/>
              </w:rPr>
              <w:t>0.003%</w:t>
            </w:r>
          </w:p>
        </w:tc>
      </w:tr>
      <w:tr w:rsidR="00B747D8" w:rsidRPr="00325B78" w14:paraId="4FD1FCEB" w14:textId="77777777" w:rsidTr="006E3023">
        <w:trPr>
          <w:trHeight w:val="260"/>
        </w:trPr>
        <w:tc>
          <w:tcPr>
            <w:tcW w:w="907" w:type="pct"/>
            <w:tcBorders>
              <w:top w:val="nil"/>
              <w:left w:val="nil"/>
              <w:bottom w:val="nil"/>
              <w:right w:val="nil"/>
            </w:tcBorders>
            <w:noWrap/>
            <w:vAlign w:val="bottom"/>
            <w:hideMark/>
          </w:tcPr>
          <w:p w14:paraId="43A9CB12" w14:textId="77777777" w:rsidR="00B747D8" w:rsidRPr="00C0624D" w:rsidRDefault="00B747D8" w:rsidP="00B747D8">
            <w:pPr>
              <w:rPr>
                <w:sz w:val="18"/>
                <w:szCs w:val="18"/>
              </w:rPr>
            </w:pPr>
            <w:r w:rsidRPr="00C0624D">
              <w:rPr>
                <w:sz w:val="18"/>
                <w:szCs w:val="18"/>
              </w:rPr>
              <w:t>Isoamyl acetate</w:t>
            </w:r>
          </w:p>
        </w:tc>
        <w:tc>
          <w:tcPr>
            <w:tcW w:w="496" w:type="pct"/>
            <w:tcBorders>
              <w:top w:val="nil"/>
              <w:left w:val="nil"/>
              <w:bottom w:val="nil"/>
              <w:right w:val="nil"/>
            </w:tcBorders>
            <w:noWrap/>
            <w:vAlign w:val="bottom"/>
            <w:hideMark/>
          </w:tcPr>
          <w:p w14:paraId="63E037AC" w14:textId="77777777" w:rsidR="00B747D8" w:rsidRPr="00C0624D" w:rsidRDefault="00B747D8" w:rsidP="00C0624D">
            <w:pPr>
              <w:jc w:val="center"/>
              <w:rPr>
                <w:sz w:val="18"/>
                <w:szCs w:val="18"/>
              </w:rPr>
            </w:pPr>
            <w:r w:rsidRPr="00C0624D">
              <w:rPr>
                <w:sz w:val="18"/>
                <w:szCs w:val="18"/>
              </w:rPr>
              <w:t>70.10&gt;55.10</w:t>
            </w:r>
          </w:p>
        </w:tc>
        <w:tc>
          <w:tcPr>
            <w:tcW w:w="416" w:type="pct"/>
            <w:tcBorders>
              <w:top w:val="nil"/>
              <w:left w:val="nil"/>
              <w:bottom w:val="nil"/>
              <w:right w:val="nil"/>
            </w:tcBorders>
            <w:noWrap/>
            <w:vAlign w:val="center"/>
            <w:hideMark/>
          </w:tcPr>
          <w:p w14:paraId="2BC49BED" w14:textId="0AA93C92" w:rsidR="00B747D8" w:rsidRPr="00C0624D" w:rsidRDefault="00B747D8" w:rsidP="00C0624D">
            <w:pPr>
              <w:jc w:val="center"/>
              <w:rPr>
                <w:sz w:val="18"/>
                <w:szCs w:val="18"/>
              </w:rPr>
            </w:pPr>
            <w:r>
              <w:rPr>
                <w:color w:val="000000"/>
                <w:sz w:val="18"/>
                <w:szCs w:val="18"/>
              </w:rPr>
              <w:t>5.84</w:t>
            </w:r>
          </w:p>
        </w:tc>
        <w:tc>
          <w:tcPr>
            <w:tcW w:w="488" w:type="pct"/>
            <w:tcBorders>
              <w:top w:val="nil"/>
              <w:left w:val="nil"/>
              <w:bottom w:val="nil"/>
              <w:right w:val="nil"/>
            </w:tcBorders>
            <w:noWrap/>
            <w:vAlign w:val="center"/>
            <w:hideMark/>
          </w:tcPr>
          <w:p w14:paraId="309E8FCA" w14:textId="30105461" w:rsidR="00B747D8" w:rsidRPr="00C0624D" w:rsidRDefault="00B747D8" w:rsidP="00C0624D">
            <w:pPr>
              <w:jc w:val="center"/>
              <w:rPr>
                <w:sz w:val="18"/>
                <w:szCs w:val="18"/>
              </w:rPr>
            </w:pPr>
            <w:r>
              <w:rPr>
                <w:color w:val="000000"/>
                <w:sz w:val="18"/>
                <w:szCs w:val="18"/>
              </w:rPr>
              <w:t>5.67</w:t>
            </w:r>
          </w:p>
        </w:tc>
        <w:tc>
          <w:tcPr>
            <w:tcW w:w="364" w:type="pct"/>
            <w:tcBorders>
              <w:top w:val="nil"/>
              <w:left w:val="nil"/>
              <w:bottom w:val="nil"/>
              <w:right w:val="nil"/>
            </w:tcBorders>
            <w:noWrap/>
            <w:vAlign w:val="bottom"/>
            <w:hideMark/>
          </w:tcPr>
          <w:p w14:paraId="4DFF172B" w14:textId="77777777" w:rsidR="00B747D8" w:rsidRPr="00C0624D" w:rsidRDefault="00B747D8" w:rsidP="00C0624D">
            <w:pPr>
              <w:jc w:val="center"/>
              <w:rPr>
                <w:sz w:val="18"/>
                <w:szCs w:val="18"/>
              </w:rPr>
            </w:pPr>
            <w:r w:rsidRPr="00C0624D">
              <w:rPr>
                <w:sz w:val="18"/>
                <w:szCs w:val="18"/>
              </w:rPr>
              <w:t>875</w:t>
            </w:r>
          </w:p>
        </w:tc>
        <w:tc>
          <w:tcPr>
            <w:tcW w:w="322" w:type="pct"/>
            <w:tcBorders>
              <w:top w:val="nil"/>
              <w:left w:val="nil"/>
              <w:bottom w:val="nil"/>
              <w:right w:val="nil"/>
            </w:tcBorders>
            <w:noWrap/>
            <w:vAlign w:val="bottom"/>
            <w:hideMark/>
          </w:tcPr>
          <w:p w14:paraId="4E289DD8" w14:textId="77777777" w:rsidR="00B747D8" w:rsidRPr="00C0624D" w:rsidRDefault="00B747D8" w:rsidP="00B747D8">
            <w:pPr>
              <w:jc w:val="right"/>
              <w:rPr>
                <w:sz w:val="18"/>
                <w:szCs w:val="18"/>
              </w:rPr>
            </w:pPr>
            <w:r w:rsidRPr="00C0624D">
              <w:rPr>
                <w:sz w:val="18"/>
                <w:szCs w:val="18"/>
              </w:rPr>
              <w:t>0.849%</w:t>
            </w:r>
          </w:p>
        </w:tc>
        <w:tc>
          <w:tcPr>
            <w:tcW w:w="113" w:type="pct"/>
            <w:tcBorders>
              <w:top w:val="nil"/>
              <w:left w:val="nil"/>
              <w:bottom w:val="nil"/>
              <w:right w:val="nil"/>
            </w:tcBorders>
            <w:noWrap/>
            <w:vAlign w:val="center"/>
            <w:hideMark/>
          </w:tcPr>
          <w:p w14:paraId="073C3D6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D0CCC19" w14:textId="77777777" w:rsidR="00B747D8" w:rsidRPr="00C0624D" w:rsidRDefault="00B747D8" w:rsidP="00B747D8">
            <w:pPr>
              <w:jc w:val="right"/>
              <w:rPr>
                <w:sz w:val="18"/>
                <w:szCs w:val="18"/>
              </w:rPr>
            </w:pPr>
            <w:r w:rsidRPr="00C0624D">
              <w:rPr>
                <w:sz w:val="18"/>
                <w:szCs w:val="18"/>
              </w:rPr>
              <w:t>0.195%</w:t>
            </w:r>
          </w:p>
        </w:tc>
        <w:tc>
          <w:tcPr>
            <w:tcW w:w="93" w:type="pct"/>
            <w:tcBorders>
              <w:top w:val="nil"/>
              <w:left w:val="nil"/>
              <w:bottom w:val="nil"/>
              <w:right w:val="nil"/>
            </w:tcBorders>
            <w:noWrap/>
            <w:vAlign w:val="bottom"/>
            <w:hideMark/>
          </w:tcPr>
          <w:p w14:paraId="5EFEA49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69FCEF99" w14:textId="77777777" w:rsidR="00B747D8" w:rsidRPr="00C0624D" w:rsidRDefault="00B747D8" w:rsidP="00B747D8">
            <w:pPr>
              <w:jc w:val="right"/>
              <w:rPr>
                <w:sz w:val="18"/>
                <w:szCs w:val="18"/>
              </w:rPr>
            </w:pPr>
            <w:r w:rsidRPr="00C0624D">
              <w:rPr>
                <w:sz w:val="18"/>
                <w:szCs w:val="18"/>
              </w:rPr>
              <w:t>0.693%</w:t>
            </w:r>
          </w:p>
        </w:tc>
        <w:tc>
          <w:tcPr>
            <w:tcW w:w="113" w:type="pct"/>
            <w:tcBorders>
              <w:top w:val="nil"/>
              <w:left w:val="nil"/>
              <w:bottom w:val="nil"/>
              <w:right w:val="nil"/>
            </w:tcBorders>
            <w:noWrap/>
            <w:vAlign w:val="center"/>
            <w:hideMark/>
          </w:tcPr>
          <w:p w14:paraId="2780AA0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E06D803" w14:textId="77777777" w:rsidR="00B747D8" w:rsidRPr="00C0624D" w:rsidRDefault="00B747D8" w:rsidP="00B747D8">
            <w:pPr>
              <w:jc w:val="right"/>
              <w:rPr>
                <w:sz w:val="18"/>
                <w:szCs w:val="18"/>
              </w:rPr>
            </w:pPr>
            <w:r w:rsidRPr="00C0624D">
              <w:rPr>
                <w:sz w:val="18"/>
                <w:szCs w:val="18"/>
              </w:rPr>
              <w:t>0.040%</w:t>
            </w:r>
          </w:p>
        </w:tc>
        <w:tc>
          <w:tcPr>
            <w:tcW w:w="93" w:type="pct"/>
            <w:tcBorders>
              <w:top w:val="nil"/>
              <w:left w:val="nil"/>
              <w:bottom w:val="nil"/>
              <w:right w:val="nil"/>
            </w:tcBorders>
            <w:noWrap/>
            <w:vAlign w:val="center"/>
            <w:hideMark/>
          </w:tcPr>
          <w:p w14:paraId="379990EE"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959C9E3" w14:textId="77777777" w:rsidR="00B747D8" w:rsidRPr="00C0624D" w:rsidRDefault="00B747D8" w:rsidP="00B747D8">
            <w:pPr>
              <w:jc w:val="right"/>
              <w:rPr>
                <w:sz w:val="18"/>
                <w:szCs w:val="18"/>
              </w:rPr>
            </w:pPr>
            <w:r w:rsidRPr="00C0624D">
              <w:rPr>
                <w:sz w:val="18"/>
                <w:szCs w:val="18"/>
              </w:rPr>
              <w:t>1.457%</w:t>
            </w:r>
          </w:p>
        </w:tc>
        <w:tc>
          <w:tcPr>
            <w:tcW w:w="113" w:type="pct"/>
            <w:tcBorders>
              <w:top w:val="nil"/>
              <w:left w:val="nil"/>
              <w:bottom w:val="nil"/>
              <w:right w:val="nil"/>
            </w:tcBorders>
            <w:noWrap/>
            <w:vAlign w:val="center"/>
            <w:hideMark/>
          </w:tcPr>
          <w:p w14:paraId="24A2D19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5509788" w14:textId="77777777" w:rsidR="00B747D8" w:rsidRPr="00C0624D" w:rsidRDefault="00B747D8" w:rsidP="00B747D8">
            <w:pPr>
              <w:jc w:val="right"/>
              <w:rPr>
                <w:sz w:val="18"/>
                <w:szCs w:val="18"/>
              </w:rPr>
            </w:pPr>
            <w:r w:rsidRPr="00C0624D">
              <w:rPr>
                <w:sz w:val="18"/>
                <w:szCs w:val="18"/>
              </w:rPr>
              <w:t>0.030%</w:t>
            </w:r>
          </w:p>
        </w:tc>
      </w:tr>
      <w:tr w:rsidR="00B747D8" w:rsidRPr="00325B78" w14:paraId="5E0B42FD" w14:textId="77777777" w:rsidTr="006E3023">
        <w:trPr>
          <w:trHeight w:val="260"/>
        </w:trPr>
        <w:tc>
          <w:tcPr>
            <w:tcW w:w="907" w:type="pct"/>
            <w:tcBorders>
              <w:top w:val="nil"/>
              <w:left w:val="nil"/>
              <w:bottom w:val="nil"/>
              <w:right w:val="nil"/>
            </w:tcBorders>
            <w:noWrap/>
            <w:vAlign w:val="bottom"/>
            <w:hideMark/>
          </w:tcPr>
          <w:p w14:paraId="45E0AC45" w14:textId="77777777" w:rsidR="00B747D8" w:rsidRPr="00C0624D" w:rsidRDefault="00B747D8" w:rsidP="00B747D8">
            <w:pPr>
              <w:rPr>
                <w:sz w:val="18"/>
                <w:szCs w:val="18"/>
              </w:rPr>
            </w:pPr>
            <w:r w:rsidRPr="00C0624D">
              <w:rPr>
                <w:sz w:val="18"/>
                <w:szCs w:val="18"/>
              </w:rPr>
              <w:t>2-Methyl butyric acid</w:t>
            </w:r>
          </w:p>
        </w:tc>
        <w:tc>
          <w:tcPr>
            <w:tcW w:w="496" w:type="pct"/>
            <w:tcBorders>
              <w:top w:val="nil"/>
              <w:left w:val="nil"/>
              <w:bottom w:val="nil"/>
              <w:right w:val="nil"/>
            </w:tcBorders>
            <w:noWrap/>
            <w:vAlign w:val="bottom"/>
            <w:hideMark/>
          </w:tcPr>
          <w:p w14:paraId="573DB84B" w14:textId="77777777" w:rsidR="00B747D8" w:rsidRPr="00C0624D" w:rsidRDefault="00B747D8" w:rsidP="00C0624D">
            <w:pPr>
              <w:jc w:val="center"/>
              <w:rPr>
                <w:sz w:val="18"/>
                <w:szCs w:val="18"/>
              </w:rPr>
            </w:pPr>
            <w:r w:rsidRPr="00C0624D">
              <w:rPr>
                <w:sz w:val="18"/>
                <w:szCs w:val="18"/>
              </w:rPr>
              <w:t>74.00&gt;56.00</w:t>
            </w:r>
          </w:p>
        </w:tc>
        <w:tc>
          <w:tcPr>
            <w:tcW w:w="416" w:type="pct"/>
            <w:tcBorders>
              <w:top w:val="nil"/>
              <w:left w:val="nil"/>
              <w:bottom w:val="nil"/>
              <w:right w:val="nil"/>
            </w:tcBorders>
            <w:noWrap/>
            <w:vAlign w:val="center"/>
            <w:hideMark/>
          </w:tcPr>
          <w:p w14:paraId="75D3FE4B" w14:textId="7BD57892" w:rsidR="00B747D8" w:rsidRPr="00C0624D" w:rsidRDefault="00B747D8" w:rsidP="00C0624D">
            <w:pPr>
              <w:jc w:val="center"/>
              <w:rPr>
                <w:sz w:val="18"/>
                <w:szCs w:val="18"/>
              </w:rPr>
            </w:pPr>
            <w:r>
              <w:rPr>
                <w:color w:val="000000"/>
                <w:sz w:val="18"/>
                <w:szCs w:val="18"/>
              </w:rPr>
              <w:t>5.11</w:t>
            </w:r>
          </w:p>
        </w:tc>
        <w:tc>
          <w:tcPr>
            <w:tcW w:w="488" w:type="pct"/>
            <w:tcBorders>
              <w:top w:val="nil"/>
              <w:left w:val="nil"/>
              <w:bottom w:val="nil"/>
              <w:right w:val="nil"/>
            </w:tcBorders>
            <w:noWrap/>
            <w:vAlign w:val="center"/>
            <w:hideMark/>
          </w:tcPr>
          <w:p w14:paraId="60CF7669" w14:textId="017A8457" w:rsidR="00B747D8" w:rsidRPr="00C0624D" w:rsidRDefault="00B747D8" w:rsidP="00C0624D">
            <w:pPr>
              <w:jc w:val="center"/>
              <w:rPr>
                <w:sz w:val="18"/>
                <w:szCs w:val="18"/>
              </w:rPr>
            </w:pPr>
            <w:r>
              <w:rPr>
                <w:color w:val="000000"/>
                <w:sz w:val="18"/>
                <w:szCs w:val="18"/>
              </w:rPr>
              <w:t>4.92</w:t>
            </w:r>
          </w:p>
        </w:tc>
        <w:tc>
          <w:tcPr>
            <w:tcW w:w="364" w:type="pct"/>
            <w:tcBorders>
              <w:top w:val="nil"/>
              <w:left w:val="nil"/>
              <w:bottom w:val="nil"/>
              <w:right w:val="nil"/>
            </w:tcBorders>
            <w:noWrap/>
            <w:vAlign w:val="bottom"/>
            <w:hideMark/>
          </w:tcPr>
          <w:p w14:paraId="11FE7B08" w14:textId="77777777" w:rsidR="00B747D8" w:rsidRPr="00C0624D" w:rsidRDefault="00B747D8" w:rsidP="00C0624D">
            <w:pPr>
              <w:jc w:val="center"/>
              <w:rPr>
                <w:sz w:val="18"/>
                <w:szCs w:val="18"/>
              </w:rPr>
            </w:pPr>
            <w:r w:rsidRPr="00C0624D">
              <w:rPr>
                <w:sz w:val="18"/>
                <w:szCs w:val="18"/>
              </w:rPr>
              <w:t>852</w:t>
            </w:r>
          </w:p>
        </w:tc>
        <w:tc>
          <w:tcPr>
            <w:tcW w:w="322" w:type="pct"/>
            <w:tcBorders>
              <w:top w:val="nil"/>
              <w:left w:val="nil"/>
              <w:bottom w:val="nil"/>
              <w:right w:val="nil"/>
            </w:tcBorders>
            <w:noWrap/>
            <w:vAlign w:val="bottom"/>
            <w:hideMark/>
          </w:tcPr>
          <w:p w14:paraId="6AC2900F" w14:textId="77777777" w:rsidR="00B747D8" w:rsidRPr="00C0624D" w:rsidRDefault="00B747D8" w:rsidP="00B747D8">
            <w:pPr>
              <w:jc w:val="right"/>
              <w:rPr>
                <w:sz w:val="18"/>
                <w:szCs w:val="18"/>
              </w:rPr>
            </w:pPr>
            <w:r w:rsidRPr="00C0624D">
              <w:rPr>
                <w:sz w:val="18"/>
                <w:szCs w:val="18"/>
              </w:rPr>
              <w:t>0.473%</w:t>
            </w:r>
          </w:p>
        </w:tc>
        <w:tc>
          <w:tcPr>
            <w:tcW w:w="113" w:type="pct"/>
            <w:tcBorders>
              <w:top w:val="nil"/>
              <w:left w:val="nil"/>
              <w:bottom w:val="nil"/>
              <w:right w:val="nil"/>
            </w:tcBorders>
            <w:noWrap/>
            <w:vAlign w:val="center"/>
            <w:hideMark/>
          </w:tcPr>
          <w:p w14:paraId="451D8B7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97BD296" w14:textId="77777777" w:rsidR="00B747D8" w:rsidRPr="00C0624D" w:rsidRDefault="00B747D8" w:rsidP="00B747D8">
            <w:pPr>
              <w:jc w:val="right"/>
              <w:rPr>
                <w:sz w:val="18"/>
                <w:szCs w:val="18"/>
              </w:rPr>
            </w:pPr>
            <w:r w:rsidRPr="00C0624D">
              <w:rPr>
                <w:sz w:val="18"/>
                <w:szCs w:val="18"/>
              </w:rPr>
              <w:t>0.030%</w:t>
            </w:r>
          </w:p>
        </w:tc>
        <w:tc>
          <w:tcPr>
            <w:tcW w:w="93" w:type="pct"/>
            <w:tcBorders>
              <w:top w:val="nil"/>
              <w:left w:val="nil"/>
              <w:bottom w:val="nil"/>
              <w:right w:val="nil"/>
            </w:tcBorders>
            <w:noWrap/>
            <w:vAlign w:val="bottom"/>
            <w:hideMark/>
          </w:tcPr>
          <w:p w14:paraId="3E4A781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9EEF682" w14:textId="77777777" w:rsidR="00B747D8" w:rsidRPr="00C0624D" w:rsidRDefault="00B747D8" w:rsidP="00B747D8">
            <w:pPr>
              <w:jc w:val="right"/>
              <w:rPr>
                <w:sz w:val="18"/>
                <w:szCs w:val="18"/>
              </w:rPr>
            </w:pPr>
            <w:r w:rsidRPr="00C0624D">
              <w:rPr>
                <w:sz w:val="18"/>
                <w:szCs w:val="18"/>
              </w:rPr>
              <w:t>0.692%</w:t>
            </w:r>
          </w:p>
        </w:tc>
        <w:tc>
          <w:tcPr>
            <w:tcW w:w="113" w:type="pct"/>
            <w:tcBorders>
              <w:top w:val="nil"/>
              <w:left w:val="nil"/>
              <w:bottom w:val="nil"/>
              <w:right w:val="nil"/>
            </w:tcBorders>
            <w:noWrap/>
            <w:vAlign w:val="center"/>
            <w:hideMark/>
          </w:tcPr>
          <w:p w14:paraId="6F73AA5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35BF3D9" w14:textId="77777777" w:rsidR="00B747D8" w:rsidRPr="00C0624D" w:rsidRDefault="00B747D8" w:rsidP="00B747D8">
            <w:pPr>
              <w:jc w:val="right"/>
              <w:rPr>
                <w:sz w:val="18"/>
                <w:szCs w:val="18"/>
              </w:rPr>
            </w:pPr>
            <w:r w:rsidRPr="00C0624D">
              <w:rPr>
                <w:sz w:val="18"/>
                <w:szCs w:val="18"/>
              </w:rPr>
              <w:t>0.019%</w:t>
            </w:r>
          </w:p>
        </w:tc>
        <w:tc>
          <w:tcPr>
            <w:tcW w:w="93" w:type="pct"/>
            <w:tcBorders>
              <w:top w:val="nil"/>
              <w:left w:val="nil"/>
              <w:bottom w:val="nil"/>
              <w:right w:val="nil"/>
            </w:tcBorders>
            <w:noWrap/>
            <w:vAlign w:val="center"/>
            <w:hideMark/>
          </w:tcPr>
          <w:p w14:paraId="39A6B6E8"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BC3AB69" w14:textId="77777777" w:rsidR="00B747D8" w:rsidRPr="00C0624D" w:rsidRDefault="00B747D8" w:rsidP="00B747D8">
            <w:pPr>
              <w:jc w:val="right"/>
              <w:rPr>
                <w:sz w:val="18"/>
                <w:szCs w:val="18"/>
              </w:rPr>
            </w:pPr>
            <w:r w:rsidRPr="00C0624D">
              <w:rPr>
                <w:sz w:val="18"/>
                <w:szCs w:val="18"/>
              </w:rPr>
              <w:t>0.164%</w:t>
            </w:r>
          </w:p>
        </w:tc>
        <w:tc>
          <w:tcPr>
            <w:tcW w:w="113" w:type="pct"/>
            <w:tcBorders>
              <w:top w:val="nil"/>
              <w:left w:val="nil"/>
              <w:bottom w:val="nil"/>
              <w:right w:val="nil"/>
            </w:tcBorders>
            <w:noWrap/>
            <w:vAlign w:val="center"/>
            <w:hideMark/>
          </w:tcPr>
          <w:p w14:paraId="2C93BFC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B30E699" w14:textId="77777777" w:rsidR="00B747D8" w:rsidRPr="00C0624D" w:rsidRDefault="00B747D8" w:rsidP="00B747D8">
            <w:pPr>
              <w:jc w:val="right"/>
              <w:rPr>
                <w:sz w:val="18"/>
                <w:szCs w:val="18"/>
              </w:rPr>
            </w:pPr>
            <w:r w:rsidRPr="00C0624D">
              <w:rPr>
                <w:sz w:val="18"/>
                <w:szCs w:val="18"/>
              </w:rPr>
              <w:t>0.001%</w:t>
            </w:r>
          </w:p>
        </w:tc>
      </w:tr>
      <w:tr w:rsidR="00B747D8" w:rsidRPr="00325B78" w14:paraId="7D2AD51C" w14:textId="77777777" w:rsidTr="006E3023">
        <w:trPr>
          <w:trHeight w:val="260"/>
        </w:trPr>
        <w:tc>
          <w:tcPr>
            <w:tcW w:w="907" w:type="pct"/>
            <w:tcBorders>
              <w:top w:val="nil"/>
              <w:left w:val="nil"/>
              <w:bottom w:val="nil"/>
              <w:right w:val="nil"/>
            </w:tcBorders>
            <w:noWrap/>
            <w:vAlign w:val="bottom"/>
            <w:hideMark/>
          </w:tcPr>
          <w:p w14:paraId="7115C1B8" w14:textId="77777777" w:rsidR="00B747D8" w:rsidRPr="00C0624D" w:rsidRDefault="00B747D8" w:rsidP="00B747D8">
            <w:pPr>
              <w:rPr>
                <w:sz w:val="18"/>
                <w:szCs w:val="18"/>
              </w:rPr>
            </w:pPr>
            <w:r w:rsidRPr="00C0624D">
              <w:rPr>
                <w:sz w:val="18"/>
                <w:szCs w:val="18"/>
              </w:rPr>
              <w:t>2-Methyl-1-butanol</w:t>
            </w:r>
          </w:p>
        </w:tc>
        <w:tc>
          <w:tcPr>
            <w:tcW w:w="496" w:type="pct"/>
            <w:tcBorders>
              <w:top w:val="nil"/>
              <w:left w:val="nil"/>
              <w:bottom w:val="nil"/>
              <w:right w:val="nil"/>
            </w:tcBorders>
            <w:noWrap/>
            <w:vAlign w:val="bottom"/>
            <w:hideMark/>
          </w:tcPr>
          <w:p w14:paraId="6AB59991" w14:textId="77777777" w:rsidR="00B747D8" w:rsidRPr="00C0624D" w:rsidRDefault="00B747D8" w:rsidP="00C0624D">
            <w:pPr>
              <w:jc w:val="center"/>
              <w:rPr>
                <w:sz w:val="18"/>
                <w:szCs w:val="18"/>
              </w:rPr>
            </w:pPr>
            <w:r w:rsidRPr="00C0624D">
              <w:rPr>
                <w:sz w:val="18"/>
                <w:szCs w:val="18"/>
              </w:rPr>
              <w:t>70.10&gt;55.10</w:t>
            </w:r>
          </w:p>
        </w:tc>
        <w:tc>
          <w:tcPr>
            <w:tcW w:w="416" w:type="pct"/>
            <w:tcBorders>
              <w:top w:val="nil"/>
              <w:left w:val="nil"/>
              <w:bottom w:val="nil"/>
              <w:right w:val="nil"/>
            </w:tcBorders>
            <w:noWrap/>
            <w:vAlign w:val="center"/>
            <w:hideMark/>
          </w:tcPr>
          <w:p w14:paraId="53D134E7" w14:textId="6092C7FA" w:rsidR="00B747D8" w:rsidRPr="00C0624D" w:rsidRDefault="00B747D8" w:rsidP="00C0624D">
            <w:pPr>
              <w:jc w:val="center"/>
              <w:rPr>
                <w:sz w:val="18"/>
                <w:szCs w:val="18"/>
              </w:rPr>
            </w:pPr>
            <w:r>
              <w:rPr>
                <w:color w:val="000000"/>
                <w:sz w:val="18"/>
                <w:szCs w:val="18"/>
              </w:rPr>
              <w:t>2.63</w:t>
            </w:r>
          </w:p>
        </w:tc>
        <w:tc>
          <w:tcPr>
            <w:tcW w:w="488" w:type="pct"/>
            <w:tcBorders>
              <w:top w:val="nil"/>
              <w:left w:val="nil"/>
              <w:bottom w:val="nil"/>
              <w:right w:val="nil"/>
            </w:tcBorders>
            <w:noWrap/>
            <w:vAlign w:val="center"/>
            <w:hideMark/>
          </w:tcPr>
          <w:p w14:paraId="1BE76AF8" w14:textId="21D781A2" w:rsidR="00B747D8" w:rsidRPr="00C0624D" w:rsidRDefault="00B747D8" w:rsidP="00C0624D">
            <w:pPr>
              <w:jc w:val="center"/>
              <w:rPr>
                <w:sz w:val="18"/>
                <w:szCs w:val="18"/>
              </w:rPr>
            </w:pPr>
            <w:r>
              <w:rPr>
                <w:color w:val="000000"/>
                <w:sz w:val="18"/>
                <w:szCs w:val="18"/>
              </w:rPr>
              <w:t>2.60</w:t>
            </w:r>
          </w:p>
        </w:tc>
        <w:tc>
          <w:tcPr>
            <w:tcW w:w="364" w:type="pct"/>
            <w:tcBorders>
              <w:top w:val="nil"/>
              <w:left w:val="nil"/>
              <w:bottom w:val="nil"/>
              <w:right w:val="nil"/>
            </w:tcBorders>
            <w:noWrap/>
            <w:vAlign w:val="bottom"/>
            <w:hideMark/>
          </w:tcPr>
          <w:p w14:paraId="17FF78E6" w14:textId="77777777" w:rsidR="00B747D8" w:rsidRPr="00C0624D" w:rsidRDefault="00B747D8" w:rsidP="00C0624D">
            <w:pPr>
              <w:jc w:val="center"/>
              <w:rPr>
                <w:sz w:val="18"/>
                <w:szCs w:val="18"/>
              </w:rPr>
            </w:pPr>
            <w:r w:rsidRPr="00C0624D">
              <w:rPr>
                <w:sz w:val="18"/>
                <w:szCs w:val="18"/>
              </w:rPr>
              <w:t>728</w:t>
            </w:r>
          </w:p>
        </w:tc>
        <w:tc>
          <w:tcPr>
            <w:tcW w:w="322" w:type="pct"/>
            <w:tcBorders>
              <w:top w:val="nil"/>
              <w:left w:val="nil"/>
              <w:bottom w:val="nil"/>
              <w:right w:val="nil"/>
            </w:tcBorders>
            <w:noWrap/>
            <w:vAlign w:val="bottom"/>
            <w:hideMark/>
          </w:tcPr>
          <w:p w14:paraId="3ECDCA00" w14:textId="77777777" w:rsidR="00B747D8" w:rsidRPr="00C0624D" w:rsidRDefault="00B747D8" w:rsidP="00B747D8">
            <w:pPr>
              <w:jc w:val="right"/>
              <w:rPr>
                <w:sz w:val="18"/>
                <w:szCs w:val="18"/>
              </w:rPr>
            </w:pPr>
            <w:r w:rsidRPr="00C0624D">
              <w:rPr>
                <w:sz w:val="18"/>
                <w:szCs w:val="18"/>
              </w:rPr>
              <w:t>0.511%</w:t>
            </w:r>
          </w:p>
        </w:tc>
        <w:tc>
          <w:tcPr>
            <w:tcW w:w="113" w:type="pct"/>
            <w:tcBorders>
              <w:top w:val="nil"/>
              <w:left w:val="nil"/>
              <w:bottom w:val="nil"/>
              <w:right w:val="nil"/>
            </w:tcBorders>
            <w:noWrap/>
            <w:vAlign w:val="center"/>
            <w:hideMark/>
          </w:tcPr>
          <w:p w14:paraId="77CB2F8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8EC0DFD" w14:textId="77777777" w:rsidR="00B747D8" w:rsidRPr="00C0624D" w:rsidRDefault="00B747D8" w:rsidP="00B747D8">
            <w:pPr>
              <w:jc w:val="right"/>
              <w:rPr>
                <w:sz w:val="18"/>
                <w:szCs w:val="18"/>
              </w:rPr>
            </w:pPr>
            <w:r w:rsidRPr="00C0624D">
              <w:rPr>
                <w:sz w:val="18"/>
                <w:szCs w:val="18"/>
              </w:rPr>
              <w:t>0.066%</w:t>
            </w:r>
          </w:p>
        </w:tc>
        <w:tc>
          <w:tcPr>
            <w:tcW w:w="93" w:type="pct"/>
            <w:tcBorders>
              <w:top w:val="nil"/>
              <w:left w:val="nil"/>
              <w:bottom w:val="nil"/>
              <w:right w:val="nil"/>
            </w:tcBorders>
            <w:noWrap/>
            <w:vAlign w:val="bottom"/>
            <w:hideMark/>
          </w:tcPr>
          <w:p w14:paraId="22E16D9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D36FD8C" w14:textId="77777777" w:rsidR="00B747D8" w:rsidRPr="00C0624D" w:rsidRDefault="00B747D8" w:rsidP="00B747D8">
            <w:pPr>
              <w:jc w:val="right"/>
              <w:rPr>
                <w:sz w:val="18"/>
                <w:szCs w:val="18"/>
              </w:rPr>
            </w:pPr>
            <w:r w:rsidRPr="00C0624D">
              <w:rPr>
                <w:sz w:val="18"/>
                <w:szCs w:val="18"/>
              </w:rPr>
              <w:t>0.623%</w:t>
            </w:r>
          </w:p>
        </w:tc>
        <w:tc>
          <w:tcPr>
            <w:tcW w:w="113" w:type="pct"/>
            <w:tcBorders>
              <w:top w:val="nil"/>
              <w:left w:val="nil"/>
              <w:bottom w:val="nil"/>
              <w:right w:val="nil"/>
            </w:tcBorders>
            <w:noWrap/>
            <w:vAlign w:val="center"/>
            <w:hideMark/>
          </w:tcPr>
          <w:p w14:paraId="01A9B1B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6136264" w14:textId="77777777" w:rsidR="00B747D8" w:rsidRPr="00C0624D" w:rsidRDefault="00B747D8" w:rsidP="00B747D8">
            <w:pPr>
              <w:jc w:val="right"/>
              <w:rPr>
                <w:sz w:val="18"/>
                <w:szCs w:val="18"/>
              </w:rPr>
            </w:pPr>
            <w:r w:rsidRPr="00C0624D">
              <w:rPr>
                <w:sz w:val="18"/>
                <w:szCs w:val="18"/>
              </w:rPr>
              <w:t>0.057%</w:t>
            </w:r>
          </w:p>
        </w:tc>
        <w:tc>
          <w:tcPr>
            <w:tcW w:w="93" w:type="pct"/>
            <w:tcBorders>
              <w:top w:val="nil"/>
              <w:left w:val="nil"/>
              <w:bottom w:val="nil"/>
              <w:right w:val="nil"/>
            </w:tcBorders>
            <w:noWrap/>
            <w:vAlign w:val="center"/>
            <w:hideMark/>
          </w:tcPr>
          <w:p w14:paraId="10B276E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988B31F" w14:textId="77777777" w:rsidR="00B747D8" w:rsidRPr="00C0624D" w:rsidRDefault="00B747D8" w:rsidP="00B747D8">
            <w:pPr>
              <w:jc w:val="right"/>
              <w:rPr>
                <w:sz w:val="18"/>
                <w:szCs w:val="18"/>
              </w:rPr>
            </w:pPr>
            <w:r w:rsidRPr="00C0624D">
              <w:rPr>
                <w:sz w:val="18"/>
                <w:szCs w:val="18"/>
              </w:rPr>
              <w:t>0.469%</w:t>
            </w:r>
          </w:p>
        </w:tc>
        <w:tc>
          <w:tcPr>
            <w:tcW w:w="113" w:type="pct"/>
            <w:tcBorders>
              <w:top w:val="nil"/>
              <w:left w:val="nil"/>
              <w:bottom w:val="nil"/>
              <w:right w:val="nil"/>
            </w:tcBorders>
            <w:noWrap/>
            <w:vAlign w:val="center"/>
            <w:hideMark/>
          </w:tcPr>
          <w:p w14:paraId="7C4C640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9A57FF7" w14:textId="77777777" w:rsidR="00B747D8" w:rsidRPr="00C0624D" w:rsidRDefault="00B747D8" w:rsidP="00B747D8">
            <w:pPr>
              <w:jc w:val="right"/>
              <w:rPr>
                <w:sz w:val="18"/>
                <w:szCs w:val="18"/>
              </w:rPr>
            </w:pPr>
            <w:r w:rsidRPr="00C0624D">
              <w:rPr>
                <w:sz w:val="18"/>
                <w:szCs w:val="18"/>
              </w:rPr>
              <w:t>0.013%</w:t>
            </w:r>
          </w:p>
        </w:tc>
      </w:tr>
      <w:tr w:rsidR="00B747D8" w:rsidRPr="00325B78" w14:paraId="207219BE" w14:textId="77777777" w:rsidTr="006E3023">
        <w:trPr>
          <w:trHeight w:val="260"/>
        </w:trPr>
        <w:tc>
          <w:tcPr>
            <w:tcW w:w="907" w:type="pct"/>
            <w:tcBorders>
              <w:top w:val="nil"/>
              <w:left w:val="nil"/>
              <w:bottom w:val="nil"/>
              <w:right w:val="nil"/>
            </w:tcBorders>
            <w:noWrap/>
            <w:vAlign w:val="bottom"/>
            <w:hideMark/>
          </w:tcPr>
          <w:p w14:paraId="6F3E7DB8" w14:textId="77777777" w:rsidR="00B747D8" w:rsidRPr="00C0624D" w:rsidRDefault="00B747D8" w:rsidP="00B747D8">
            <w:pPr>
              <w:rPr>
                <w:sz w:val="18"/>
                <w:szCs w:val="18"/>
              </w:rPr>
            </w:pPr>
            <w:r w:rsidRPr="00C0624D">
              <w:rPr>
                <w:sz w:val="18"/>
                <w:szCs w:val="18"/>
              </w:rPr>
              <w:t>Isoamyl alcohol</w:t>
            </w:r>
          </w:p>
        </w:tc>
        <w:tc>
          <w:tcPr>
            <w:tcW w:w="496" w:type="pct"/>
            <w:tcBorders>
              <w:top w:val="nil"/>
              <w:left w:val="nil"/>
              <w:bottom w:val="nil"/>
              <w:right w:val="nil"/>
            </w:tcBorders>
            <w:noWrap/>
            <w:vAlign w:val="bottom"/>
            <w:hideMark/>
          </w:tcPr>
          <w:p w14:paraId="4B69E0EC" w14:textId="77777777" w:rsidR="00B747D8" w:rsidRPr="00C0624D" w:rsidRDefault="00B747D8" w:rsidP="00C0624D">
            <w:pPr>
              <w:jc w:val="center"/>
              <w:rPr>
                <w:sz w:val="18"/>
                <w:szCs w:val="18"/>
              </w:rPr>
            </w:pPr>
            <w:r w:rsidRPr="00C0624D">
              <w:rPr>
                <w:sz w:val="18"/>
                <w:szCs w:val="18"/>
              </w:rPr>
              <w:t>70.10&gt;55.10</w:t>
            </w:r>
          </w:p>
        </w:tc>
        <w:tc>
          <w:tcPr>
            <w:tcW w:w="416" w:type="pct"/>
            <w:tcBorders>
              <w:top w:val="nil"/>
              <w:left w:val="nil"/>
              <w:bottom w:val="nil"/>
              <w:right w:val="nil"/>
            </w:tcBorders>
            <w:noWrap/>
            <w:vAlign w:val="center"/>
            <w:hideMark/>
          </w:tcPr>
          <w:p w14:paraId="37E698EC" w14:textId="609F7CFA" w:rsidR="00B747D8" w:rsidRPr="00C0624D" w:rsidRDefault="00B747D8" w:rsidP="00C0624D">
            <w:pPr>
              <w:jc w:val="center"/>
              <w:rPr>
                <w:sz w:val="18"/>
                <w:szCs w:val="18"/>
              </w:rPr>
            </w:pPr>
            <w:r>
              <w:rPr>
                <w:color w:val="000000"/>
                <w:sz w:val="18"/>
                <w:szCs w:val="18"/>
              </w:rPr>
              <w:t>2.63</w:t>
            </w:r>
          </w:p>
        </w:tc>
        <w:tc>
          <w:tcPr>
            <w:tcW w:w="488" w:type="pct"/>
            <w:tcBorders>
              <w:top w:val="nil"/>
              <w:left w:val="nil"/>
              <w:bottom w:val="nil"/>
              <w:right w:val="nil"/>
            </w:tcBorders>
            <w:noWrap/>
            <w:vAlign w:val="center"/>
            <w:hideMark/>
          </w:tcPr>
          <w:p w14:paraId="248571C0" w14:textId="18DA19FA" w:rsidR="00B747D8" w:rsidRPr="00C0624D" w:rsidRDefault="00B747D8" w:rsidP="00C0624D">
            <w:pPr>
              <w:jc w:val="center"/>
              <w:rPr>
                <w:sz w:val="18"/>
                <w:szCs w:val="18"/>
              </w:rPr>
            </w:pPr>
            <w:r>
              <w:rPr>
                <w:color w:val="000000"/>
                <w:sz w:val="18"/>
                <w:szCs w:val="18"/>
              </w:rPr>
              <w:t>2.61</w:t>
            </w:r>
          </w:p>
        </w:tc>
        <w:tc>
          <w:tcPr>
            <w:tcW w:w="364" w:type="pct"/>
            <w:tcBorders>
              <w:top w:val="nil"/>
              <w:left w:val="nil"/>
              <w:bottom w:val="nil"/>
              <w:right w:val="nil"/>
            </w:tcBorders>
            <w:noWrap/>
            <w:vAlign w:val="bottom"/>
            <w:hideMark/>
          </w:tcPr>
          <w:p w14:paraId="2E698853" w14:textId="77777777" w:rsidR="00B747D8" w:rsidRPr="00C0624D" w:rsidRDefault="00B747D8" w:rsidP="00C0624D">
            <w:pPr>
              <w:jc w:val="center"/>
              <w:rPr>
                <w:sz w:val="18"/>
                <w:szCs w:val="18"/>
              </w:rPr>
            </w:pPr>
            <w:r w:rsidRPr="00C0624D">
              <w:rPr>
                <w:sz w:val="18"/>
                <w:szCs w:val="18"/>
              </w:rPr>
              <w:t>725</w:t>
            </w:r>
          </w:p>
        </w:tc>
        <w:tc>
          <w:tcPr>
            <w:tcW w:w="322" w:type="pct"/>
            <w:tcBorders>
              <w:top w:val="nil"/>
              <w:left w:val="nil"/>
              <w:bottom w:val="nil"/>
              <w:right w:val="nil"/>
            </w:tcBorders>
            <w:noWrap/>
            <w:vAlign w:val="bottom"/>
            <w:hideMark/>
          </w:tcPr>
          <w:p w14:paraId="219FAD20" w14:textId="77777777" w:rsidR="00B747D8" w:rsidRPr="00C0624D" w:rsidRDefault="00B747D8" w:rsidP="00B747D8">
            <w:pPr>
              <w:jc w:val="right"/>
              <w:rPr>
                <w:sz w:val="18"/>
                <w:szCs w:val="18"/>
              </w:rPr>
            </w:pPr>
            <w:r w:rsidRPr="00C0624D">
              <w:rPr>
                <w:sz w:val="18"/>
                <w:szCs w:val="18"/>
              </w:rPr>
              <w:t>0.513%</w:t>
            </w:r>
          </w:p>
        </w:tc>
        <w:tc>
          <w:tcPr>
            <w:tcW w:w="113" w:type="pct"/>
            <w:tcBorders>
              <w:top w:val="nil"/>
              <w:left w:val="nil"/>
              <w:bottom w:val="nil"/>
              <w:right w:val="nil"/>
            </w:tcBorders>
            <w:noWrap/>
            <w:vAlign w:val="center"/>
            <w:hideMark/>
          </w:tcPr>
          <w:p w14:paraId="05C1575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540F069" w14:textId="77777777" w:rsidR="00B747D8" w:rsidRPr="00C0624D" w:rsidRDefault="00B747D8" w:rsidP="00B747D8">
            <w:pPr>
              <w:jc w:val="right"/>
              <w:rPr>
                <w:sz w:val="18"/>
                <w:szCs w:val="18"/>
              </w:rPr>
            </w:pPr>
            <w:r w:rsidRPr="00C0624D">
              <w:rPr>
                <w:sz w:val="18"/>
                <w:szCs w:val="18"/>
              </w:rPr>
              <w:t>0.064%</w:t>
            </w:r>
          </w:p>
        </w:tc>
        <w:tc>
          <w:tcPr>
            <w:tcW w:w="93" w:type="pct"/>
            <w:tcBorders>
              <w:top w:val="nil"/>
              <w:left w:val="nil"/>
              <w:bottom w:val="nil"/>
              <w:right w:val="nil"/>
            </w:tcBorders>
            <w:noWrap/>
            <w:vAlign w:val="bottom"/>
            <w:hideMark/>
          </w:tcPr>
          <w:p w14:paraId="0753C86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43B2215" w14:textId="77777777" w:rsidR="00B747D8" w:rsidRPr="00C0624D" w:rsidRDefault="00B747D8" w:rsidP="00B747D8">
            <w:pPr>
              <w:jc w:val="right"/>
              <w:rPr>
                <w:sz w:val="18"/>
                <w:szCs w:val="18"/>
              </w:rPr>
            </w:pPr>
            <w:r w:rsidRPr="00C0624D">
              <w:rPr>
                <w:sz w:val="18"/>
                <w:szCs w:val="18"/>
              </w:rPr>
              <w:t>0.626%</w:t>
            </w:r>
          </w:p>
        </w:tc>
        <w:tc>
          <w:tcPr>
            <w:tcW w:w="113" w:type="pct"/>
            <w:tcBorders>
              <w:top w:val="nil"/>
              <w:left w:val="nil"/>
              <w:bottom w:val="nil"/>
              <w:right w:val="nil"/>
            </w:tcBorders>
            <w:noWrap/>
            <w:vAlign w:val="center"/>
            <w:hideMark/>
          </w:tcPr>
          <w:p w14:paraId="5B97483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5BB0002" w14:textId="77777777" w:rsidR="00B747D8" w:rsidRPr="00C0624D" w:rsidRDefault="00B747D8" w:rsidP="00B747D8">
            <w:pPr>
              <w:jc w:val="right"/>
              <w:rPr>
                <w:sz w:val="18"/>
                <w:szCs w:val="18"/>
              </w:rPr>
            </w:pPr>
            <w:r w:rsidRPr="00C0624D">
              <w:rPr>
                <w:sz w:val="18"/>
                <w:szCs w:val="18"/>
              </w:rPr>
              <w:t>0.050%</w:t>
            </w:r>
          </w:p>
        </w:tc>
        <w:tc>
          <w:tcPr>
            <w:tcW w:w="93" w:type="pct"/>
            <w:tcBorders>
              <w:top w:val="nil"/>
              <w:left w:val="nil"/>
              <w:bottom w:val="nil"/>
              <w:right w:val="nil"/>
            </w:tcBorders>
            <w:noWrap/>
            <w:vAlign w:val="center"/>
            <w:hideMark/>
          </w:tcPr>
          <w:p w14:paraId="01FC413F"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55FAC4F" w14:textId="77777777" w:rsidR="00B747D8" w:rsidRPr="00C0624D" w:rsidRDefault="00B747D8" w:rsidP="00B747D8">
            <w:pPr>
              <w:jc w:val="right"/>
              <w:rPr>
                <w:sz w:val="18"/>
                <w:szCs w:val="18"/>
              </w:rPr>
            </w:pPr>
            <w:r w:rsidRPr="00C0624D">
              <w:rPr>
                <w:sz w:val="18"/>
                <w:szCs w:val="18"/>
              </w:rPr>
              <w:t>0.468%</w:t>
            </w:r>
          </w:p>
        </w:tc>
        <w:tc>
          <w:tcPr>
            <w:tcW w:w="113" w:type="pct"/>
            <w:tcBorders>
              <w:top w:val="nil"/>
              <w:left w:val="nil"/>
              <w:bottom w:val="nil"/>
              <w:right w:val="nil"/>
            </w:tcBorders>
            <w:noWrap/>
            <w:vAlign w:val="center"/>
            <w:hideMark/>
          </w:tcPr>
          <w:p w14:paraId="026222C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9DDE3A0" w14:textId="77777777" w:rsidR="00B747D8" w:rsidRPr="00C0624D" w:rsidRDefault="00B747D8" w:rsidP="00B747D8">
            <w:pPr>
              <w:jc w:val="right"/>
              <w:rPr>
                <w:sz w:val="18"/>
                <w:szCs w:val="18"/>
              </w:rPr>
            </w:pPr>
            <w:r w:rsidRPr="00C0624D">
              <w:rPr>
                <w:sz w:val="18"/>
                <w:szCs w:val="18"/>
              </w:rPr>
              <w:t>0.015%</w:t>
            </w:r>
          </w:p>
        </w:tc>
      </w:tr>
      <w:tr w:rsidR="00B747D8" w:rsidRPr="00325B78" w14:paraId="6A825AE5" w14:textId="77777777" w:rsidTr="006E3023">
        <w:trPr>
          <w:trHeight w:val="260"/>
        </w:trPr>
        <w:tc>
          <w:tcPr>
            <w:tcW w:w="907" w:type="pct"/>
            <w:tcBorders>
              <w:top w:val="nil"/>
              <w:left w:val="nil"/>
              <w:bottom w:val="nil"/>
              <w:right w:val="nil"/>
            </w:tcBorders>
            <w:noWrap/>
            <w:vAlign w:val="bottom"/>
            <w:hideMark/>
          </w:tcPr>
          <w:p w14:paraId="5452435D" w14:textId="77777777" w:rsidR="00B747D8" w:rsidRPr="00C0624D" w:rsidRDefault="00B747D8" w:rsidP="00B747D8">
            <w:pPr>
              <w:rPr>
                <w:sz w:val="18"/>
                <w:szCs w:val="18"/>
              </w:rPr>
            </w:pPr>
            <w:r w:rsidRPr="00C0624D">
              <w:rPr>
                <w:sz w:val="18"/>
                <w:szCs w:val="18"/>
              </w:rPr>
              <w:t>Acetophenone</w:t>
            </w:r>
          </w:p>
        </w:tc>
        <w:tc>
          <w:tcPr>
            <w:tcW w:w="496" w:type="pct"/>
            <w:tcBorders>
              <w:top w:val="nil"/>
              <w:left w:val="nil"/>
              <w:bottom w:val="nil"/>
              <w:right w:val="nil"/>
            </w:tcBorders>
            <w:noWrap/>
            <w:vAlign w:val="bottom"/>
            <w:hideMark/>
          </w:tcPr>
          <w:p w14:paraId="72EF1DF6" w14:textId="77777777" w:rsidR="00B747D8" w:rsidRPr="00C0624D" w:rsidRDefault="00B747D8" w:rsidP="00C0624D">
            <w:pPr>
              <w:jc w:val="center"/>
              <w:rPr>
                <w:sz w:val="18"/>
                <w:szCs w:val="18"/>
              </w:rPr>
            </w:pPr>
            <w:r w:rsidRPr="00C0624D">
              <w:rPr>
                <w:sz w:val="18"/>
                <w:szCs w:val="18"/>
              </w:rPr>
              <w:t>105.00&gt;77.00</w:t>
            </w:r>
          </w:p>
        </w:tc>
        <w:tc>
          <w:tcPr>
            <w:tcW w:w="416" w:type="pct"/>
            <w:tcBorders>
              <w:top w:val="nil"/>
              <w:left w:val="nil"/>
              <w:bottom w:val="nil"/>
              <w:right w:val="nil"/>
            </w:tcBorders>
            <w:noWrap/>
            <w:vAlign w:val="center"/>
            <w:hideMark/>
          </w:tcPr>
          <w:p w14:paraId="5A5D606D" w14:textId="1E8D8948" w:rsidR="00B747D8" w:rsidRPr="00C0624D" w:rsidRDefault="00B747D8" w:rsidP="00C0624D">
            <w:pPr>
              <w:jc w:val="center"/>
              <w:rPr>
                <w:sz w:val="18"/>
                <w:szCs w:val="18"/>
              </w:rPr>
            </w:pPr>
            <w:r>
              <w:rPr>
                <w:color w:val="000000"/>
                <w:sz w:val="18"/>
                <w:szCs w:val="18"/>
              </w:rPr>
              <w:t>10.57</w:t>
            </w:r>
          </w:p>
        </w:tc>
        <w:tc>
          <w:tcPr>
            <w:tcW w:w="488" w:type="pct"/>
            <w:tcBorders>
              <w:top w:val="nil"/>
              <w:left w:val="nil"/>
              <w:bottom w:val="nil"/>
              <w:right w:val="nil"/>
            </w:tcBorders>
            <w:noWrap/>
            <w:vAlign w:val="center"/>
            <w:hideMark/>
          </w:tcPr>
          <w:p w14:paraId="4B490B64" w14:textId="2489469C" w:rsidR="00B747D8" w:rsidRPr="00C0624D" w:rsidRDefault="00B747D8" w:rsidP="00C0624D">
            <w:pPr>
              <w:jc w:val="center"/>
              <w:rPr>
                <w:sz w:val="18"/>
                <w:szCs w:val="18"/>
              </w:rPr>
            </w:pPr>
            <w:r>
              <w:rPr>
                <w:color w:val="000000"/>
                <w:sz w:val="18"/>
                <w:szCs w:val="18"/>
              </w:rPr>
              <w:t>10.61</w:t>
            </w:r>
          </w:p>
        </w:tc>
        <w:tc>
          <w:tcPr>
            <w:tcW w:w="364" w:type="pct"/>
            <w:tcBorders>
              <w:top w:val="nil"/>
              <w:left w:val="nil"/>
              <w:bottom w:val="nil"/>
              <w:right w:val="nil"/>
            </w:tcBorders>
            <w:noWrap/>
            <w:vAlign w:val="bottom"/>
            <w:hideMark/>
          </w:tcPr>
          <w:p w14:paraId="4C46D458" w14:textId="77777777" w:rsidR="00B747D8" w:rsidRPr="00C0624D" w:rsidRDefault="00B747D8" w:rsidP="00C0624D">
            <w:pPr>
              <w:jc w:val="center"/>
              <w:rPr>
                <w:sz w:val="18"/>
                <w:szCs w:val="18"/>
              </w:rPr>
            </w:pPr>
            <w:r w:rsidRPr="00C0624D">
              <w:rPr>
                <w:sz w:val="18"/>
                <w:szCs w:val="18"/>
              </w:rPr>
              <w:t>1066</w:t>
            </w:r>
          </w:p>
        </w:tc>
        <w:tc>
          <w:tcPr>
            <w:tcW w:w="322" w:type="pct"/>
            <w:tcBorders>
              <w:top w:val="nil"/>
              <w:left w:val="nil"/>
              <w:bottom w:val="nil"/>
              <w:right w:val="nil"/>
            </w:tcBorders>
            <w:noWrap/>
            <w:vAlign w:val="bottom"/>
            <w:hideMark/>
          </w:tcPr>
          <w:p w14:paraId="544D05B7" w14:textId="77777777" w:rsidR="00B747D8" w:rsidRPr="00C0624D" w:rsidRDefault="00B747D8" w:rsidP="00B747D8">
            <w:pPr>
              <w:jc w:val="right"/>
              <w:rPr>
                <w:sz w:val="18"/>
                <w:szCs w:val="18"/>
              </w:rPr>
            </w:pPr>
            <w:r w:rsidRPr="00C0624D">
              <w:rPr>
                <w:sz w:val="18"/>
                <w:szCs w:val="18"/>
              </w:rPr>
              <w:t>0.729%</w:t>
            </w:r>
          </w:p>
        </w:tc>
        <w:tc>
          <w:tcPr>
            <w:tcW w:w="113" w:type="pct"/>
            <w:tcBorders>
              <w:top w:val="nil"/>
              <w:left w:val="nil"/>
              <w:bottom w:val="nil"/>
              <w:right w:val="nil"/>
            </w:tcBorders>
            <w:noWrap/>
            <w:vAlign w:val="center"/>
            <w:hideMark/>
          </w:tcPr>
          <w:p w14:paraId="29E11DD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C428B36" w14:textId="77777777" w:rsidR="00B747D8" w:rsidRPr="00C0624D" w:rsidRDefault="00B747D8" w:rsidP="00B747D8">
            <w:pPr>
              <w:jc w:val="right"/>
              <w:rPr>
                <w:sz w:val="18"/>
                <w:szCs w:val="18"/>
              </w:rPr>
            </w:pPr>
            <w:r w:rsidRPr="00C0624D">
              <w:rPr>
                <w:sz w:val="18"/>
                <w:szCs w:val="18"/>
              </w:rPr>
              <w:t>0.040%</w:t>
            </w:r>
          </w:p>
        </w:tc>
        <w:tc>
          <w:tcPr>
            <w:tcW w:w="93" w:type="pct"/>
            <w:tcBorders>
              <w:top w:val="nil"/>
              <w:left w:val="nil"/>
              <w:bottom w:val="nil"/>
              <w:right w:val="nil"/>
            </w:tcBorders>
            <w:noWrap/>
            <w:vAlign w:val="bottom"/>
            <w:hideMark/>
          </w:tcPr>
          <w:p w14:paraId="5FE362B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15001D8" w14:textId="77777777" w:rsidR="00B747D8" w:rsidRPr="00C0624D" w:rsidRDefault="00B747D8" w:rsidP="00B747D8">
            <w:pPr>
              <w:jc w:val="right"/>
              <w:rPr>
                <w:sz w:val="18"/>
                <w:szCs w:val="18"/>
              </w:rPr>
            </w:pPr>
            <w:r w:rsidRPr="00C0624D">
              <w:rPr>
                <w:sz w:val="18"/>
                <w:szCs w:val="18"/>
              </w:rPr>
              <w:t>0.595%</w:t>
            </w:r>
          </w:p>
        </w:tc>
        <w:tc>
          <w:tcPr>
            <w:tcW w:w="113" w:type="pct"/>
            <w:tcBorders>
              <w:top w:val="nil"/>
              <w:left w:val="nil"/>
              <w:bottom w:val="nil"/>
              <w:right w:val="nil"/>
            </w:tcBorders>
            <w:noWrap/>
            <w:vAlign w:val="center"/>
            <w:hideMark/>
          </w:tcPr>
          <w:p w14:paraId="656387B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65B80C8" w14:textId="77777777" w:rsidR="00B747D8" w:rsidRPr="00C0624D" w:rsidRDefault="00B747D8" w:rsidP="00B747D8">
            <w:pPr>
              <w:jc w:val="right"/>
              <w:rPr>
                <w:sz w:val="18"/>
                <w:szCs w:val="18"/>
              </w:rPr>
            </w:pPr>
            <w:r w:rsidRPr="00C0624D">
              <w:rPr>
                <w:sz w:val="18"/>
                <w:szCs w:val="18"/>
              </w:rPr>
              <w:t>0.018%</w:t>
            </w:r>
          </w:p>
        </w:tc>
        <w:tc>
          <w:tcPr>
            <w:tcW w:w="93" w:type="pct"/>
            <w:tcBorders>
              <w:top w:val="nil"/>
              <w:left w:val="nil"/>
              <w:bottom w:val="nil"/>
              <w:right w:val="nil"/>
            </w:tcBorders>
            <w:noWrap/>
            <w:vAlign w:val="center"/>
            <w:hideMark/>
          </w:tcPr>
          <w:p w14:paraId="6F683CB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0CED2972" w14:textId="77777777" w:rsidR="00B747D8" w:rsidRPr="00C0624D" w:rsidRDefault="00B747D8" w:rsidP="00B747D8">
            <w:pPr>
              <w:jc w:val="right"/>
              <w:rPr>
                <w:sz w:val="18"/>
                <w:szCs w:val="18"/>
              </w:rPr>
            </w:pPr>
            <w:r w:rsidRPr="00C0624D">
              <w:rPr>
                <w:sz w:val="18"/>
                <w:szCs w:val="18"/>
              </w:rPr>
              <w:t>0.375%</w:t>
            </w:r>
          </w:p>
        </w:tc>
        <w:tc>
          <w:tcPr>
            <w:tcW w:w="113" w:type="pct"/>
            <w:tcBorders>
              <w:top w:val="nil"/>
              <w:left w:val="nil"/>
              <w:bottom w:val="nil"/>
              <w:right w:val="nil"/>
            </w:tcBorders>
            <w:noWrap/>
            <w:vAlign w:val="center"/>
            <w:hideMark/>
          </w:tcPr>
          <w:p w14:paraId="015BB77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69AC4F2" w14:textId="77777777" w:rsidR="00B747D8" w:rsidRPr="00C0624D" w:rsidRDefault="00B747D8" w:rsidP="00B747D8">
            <w:pPr>
              <w:jc w:val="right"/>
              <w:rPr>
                <w:sz w:val="18"/>
                <w:szCs w:val="18"/>
              </w:rPr>
            </w:pPr>
            <w:r w:rsidRPr="00C0624D">
              <w:rPr>
                <w:sz w:val="18"/>
                <w:szCs w:val="18"/>
              </w:rPr>
              <w:t>0.043%</w:t>
            </w:r>
          </w:p>
        </w:tc>
      </w:tr>
      <w:tr w:rsidR="00B747D8" w:rsidRPr="00325B78" w14:paraId="2B2F65D7" w14:textId="77777777" w:rsidTr="006E3023">
        <w:trPr>
          <w:trHeight w:val="260"/>
        </w:trPr>
        <w:tc>
          <w:tcPr>
            <w:tcW w:w="907" w:type="pct"/>
            <w:tcBorders>
              <w:top w:val="nil"/>
              <w:left w:val="nil"/>
              <w:bottom w:val="nil"/>
              <w:right w:val="nil"/>
            </w:tcBorders>
            <w:noWrap/>
            <w:vAlign w:val="bottom"/>
            <w:hideMark/>
          </w:tcPr>
          <w:p w14:paraId="25E5E679" w14:textId="77777777" w:rsidR="00B747D8" w:rsidRPr="00C0624D" w:rsidRDefault="00B747D8" w:rsidP="00B747D8">
            <w:pPr>
              <w:rPr>
                <w:sz w:val="18"/>
                <w:szCs w:val="18"/>
              </w:rPr>
            </w:pPr>
            <w:r w:rsidRPr="00C0624D">
              <w:rPr>
                <w:sz w:val="18"/>
                <w:szCs w:val="18"/>
              </w:rPr>
              <w:t>2-Acetylpyrrole</w:t>
            </w:r>
          </w:p>
        </w:tc>
        <w:tc>
          <w:tcPr>
            <w:tcW w:w="496" w:type="pct"/>
            <w:tcBorders>
              <w:top w:val="nil"/>
              <w:left w:val="nil"/>
              <w:bottom w:val="nil"/>
              <w:right w:val="nil"/>
            </w:tcBorders>
            <w:noWrap/>
            <w:vAlign w:val="bottom"/>
            <w:hideMark/>
          </w:tcPr>
          <w:p w14:paraId="7FC77D48" w14:textId="77777777" w:rsidR="00B747D8" w:rsidRPr="00C0624D" w:rsidRDefault="00B747D8" w:rsidP="00C0624D">
            <w:pPr>
              <w:jc w:val="center"/>
              <w:rPr>
                <w:sz w:val="18"/>
                <w:szCs w:val="18"/>
              </w:rPr>
            </w:pPr>
            <w:r w:rsidRPr="00C0624D">
              <w:rPr>
                <w:sz w:val="18"/>
                <w:szCs w:val="18"/>
              </w:rPr>
              <w:t>109.10&gt;94.10</w:t>
            </w:r>
          </w:p>
        </w:tc>
        <w:tc>
          <w:tcPr>
            <w:tcW w:w="416" w:type="pct"/>
            <w:tcBorders>
              <w:top w:val="nil"/>
              <w:left w:val="nil"/>
              <w:bottom w:val="nil"/>
              <w:right w:val="nil"/>
            </w:tcBorders>
            <w:noWrap/>
            <w:vAlign w:val="center"/>
            <w:hideMark/>
          </w:tcPr>
          <w:p w14:paraId="231E1E61" w14:textId="18E8ABF3" w:rsidR="00B747D8" w:rsidRPr="00C0624D" w:rsidRDefault="00B747D8" w:rsidP="00C0624D">
            <w:pPr>
              <w:jc w:val="center"/>
              <w:rPr>
                <w:sz w:val="18"/>
                <w:szCs w:val="18"/>
              </w:rPr>
            </w:pPr>
            <w:r>
              <w:rPr>
                <w:color w:val="000000"/>
                <w:sz w:val="18"/>
                <w:szCs w:val="18"/>
              </w:rPr>
              <w:t>10.51</w:t>
            </w:r>
          </w:p>
        </w:tc>
        <w:tc>
          <w:tcPr>
            <w:tcW w:w="488" w:type="pct"/>
            <w:tcBorders>
              <w:top w:val="nil"/>
              <w:left w:val="nil"/>
              <w:bottom w:val="nil"/>
              <w:right w:val="nil"/>
            </w:tcBorders>
            <w:noWrap/>
            <w:vAlign w:val="center"/>
            <w:hideMark/>
          </w:tcPr>
          <w:p w14:paraId="55804661" w14:textId="2F597401" w:rsidR="00B747D8" w:rsidRPr="00C0624D" w:rsidRDefault="00B747D8" w:rsidP="00C0624D">
            <w:pPr>
              <w:jc w:val="center"/>
              <w:rPr>
                <w:sz w:val="18"/>
                <w:szCs w:val="18"/>
              </w:rPr>
            </w:pPr>
            <w:r>
              <w:rPr>
                <w:color w:val="000000"/>
                <w:sz w:val="18"/>
                <w:szCs w:val="18"/>
              </w:rPr>
              <w:t>10.44</w:t>
            </w:r>
          </w:p>
        </w:tc>
        <w:tc>
          <w:tcPr>
            <w:tcW w:w="364" w:type="pct"/>
            <w:tcBorders>
              <w:top w:val="nil"/>
              <w:left w:val="nil"/>
              <w:bottom w:val="nil"/>
              <w:right w:val="nil"/>
            </w:tcBorders>
            <w:noWrap/>
            <w:vAlign w:val="bottom"/>
            <w:hideMark/>
          </w:tcPr>
          <w:p w14:paraId="3518DA98" w14:textId="77777777" w:rsidR="00B747D8" w:rsidRPr="00C0624D" w:rsidRDefault="00B747D8" w:rsidP="00C0624D">
            <w:pPr>
              <w:jc w:val="center"/>
              <w:rPr>
                <w:sz w:val="18"/>
                <w:szCs w:val="18"/>
              </w:rPr>
            </w:pPr>
            <w:r w:rsidRPr="00C0624D">
              <w:rPr>
                <w:sz w:val="18"/>
                <w:szCs w:val="18"/>
              </w:rPr>
              <w:t>1061</w:t>
            </w:r>
          </w:p>
        </w:tc>
        <w:tc>
          <w:tcPr>
            <w:tcW w:w="322" w:type="pct"/>
            <w:tcBorders>
              <w:top w:val="nil"/>
              <w:left w:val="nil"/>
              <w:bottom w:val="nil"/>
              <w:right w:val="nil"/>
            </w:tcBorders>
            <w:noWrap/>
            <w:vAlign w:val="bottom"/>
            <w:hideMark/>
          </w:tcPr>
          <w:p w14:paraId="1586CD84" w14:textId="77777777" w:rsidR="00B747D8" w:rsidRPr="00C0624D" w:rsidRDefault="00B747D8" w:rsidP="00B747D8">
            <w:pPr>
              <w:jc w:val="right"/>
              <w:rPr>
                <w:sz w:val="18"/>
                <w:szCs w:val="18"/>
              </w:rPr>
            </w:pPr>
            <w:r w:rsidRPr="00C0624D">
              <w:rPr>
                <w:sz w:val="18"/>
                <w:szCs w:val="18"/>
              </w:rPr>
              <w:t>0.386%</w:t>
            </w:r>
          </w:p>
        </w:tc>
        <w:tc>
          <w:tcPr>
            <w:tcW w:w="113" w:type="pct"/>
            <w:tcBorders>
              <w:top w:val="nil"/>
              <w:left w:val="nil"/>
              <w:bottom w:val="nil"/>
              <w:right w:val="nil"/>
            </w:tcBorders>
            <w:noWrap/>
            <w:vAlign w:val="center"/>
            <w:hideMark/>
          </w:tcPr>
          <w:p w14:paraId="6F8701B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958BABE" w14:textId="77777777" w:rsidR="00B747D8" w:rsidRPr="00C0624D" w:rsidRDefault="00B747D8" w:rsidP="00B747D8">
            <w:pPr>
              <w:jc w:val="right"/>
              <w:rPr>
                <w:sz w:val="18"/>
                <w:szCs w:val="18"/>
              </w:rPr>
            </w:pPr>
            <w:r w:rsidRPr="00C0624D">
              <w:rPr>
                <w:sz w:val="18"/>
                <w:szCs w:val="18"/>
              </w:rPr>
              <w:t>0.104%</w:t>
            </w:r>
          </w:p>
        </w:tc>
        <w:tc>
          <w:tcPr>
            <w:tcW w:w="93" w:type="pct"/>
            <w:tcBorders>
              <w:top w:val="nil"/>
              <w:left w:val="nil"/>
              <w:bottom w:val="nil"/>
              <w:right w:val="nil"/>
            </w:tcBorders>
            <w:noWrap/>
            <w:vAlign w:val="bottom"/>
            <w:hideMark/>
          </w:tcPr>
          <w:p w14:paraId="4C00E3F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9364582" w14:textId="77777777" w:rsidR="00B747D8" w:rsidRPr="00C0624D" w:rsidRDefault="00B747D8" w:rsidP="00B747D8">
            <w:pPr>
              <w:jc w:val="right"/>
              <w:rPr>
                <w:sz w:val="18"/>
                <w:szCs w:val="18"/>
              </w:rPr>
            </w:pPr>
            <w:r w:rsidRPr="00C0624D">
              <w:rPr>
                <w:sz w:val="18"/>
                <w:szCs w:val="18"/>
              </w:rPr>
              <w:t>0.462%</w:t>
            </w:r>
          </w:p>
        </w:tc>
        <w:tc>
          <w:tcPr>
            <w:tcW w:w="113" w:type="pct"/>
            <w:tcBorders>
              <w:top w:val="nil"/>
              <w:left w:val="nil"/>
              <w:bottom w:val="nil"/>
              <w:right w:val="nil"/>
            </w:tcBorders>
            <w:noWrap/>
            <w:vAlign w:val="center"/>
            <w:hideMark/>
          </w:tcPr>
          <w:p w14:paraId="121570B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B91997B" w14:textId="77777777" w:rsidR="00B747D8" w:rsidRPr="00C0624D" w:rsidRDefault="00B747D8" w:rsidP="00B747D8">
            <w:pPr>
              <w:jc w:val="right"/>
              <w:rPr>
                <w:sz w:val="18"/>
                <w:szCs w:val="18"/>
              </w:rPr>
            </w:pPr>
            <w:r w:rsidRPr="00C0624D">
              <w:rPr>
                <w:sz w:val="18"/>
                <w:szCs w:val="18"/>
              </w:rPr>
              <w:t>0.026%</w:t>
            </w:r>
          </w:p>
        </w:tc>
        <w:tc>
          <w:tcPr>
            <w:tcW w:w="93" w:type="pct"/>
            <w:tcBorders>
              <w:top w:val="nil"/>
              <w:left w:val="nil"/>
              <w:bottom w:val="nil"/>
              <w:right w:val="nil"/>
            </w:tcBorders>
            <w:noWrap/>
            <w:vAlign w:val="center"/>
            <w:hideMark/>
          </w:tcPr>
          <w:p w14:paraId="7BB9F9B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8ACFEBA" w14:textId="77777777" w:rsidR="00B747D8" w:rsidRPr="00C0624D" w:rsidRDefault="00B747D8" w:rsidP="00B747D8">
            <w:pPr>
              <w:jc w:val="right"/>
              <w:rPr>
                <w:sz w:val="18"/>
                <w:szCs w:val="18"/>
              </w:rPr>
            </w:pPr>
            <w:r w:rsidRPr="00C0624D">
              <w:rPr>
                <w:sz w:val="18"/>
                <w:szCs w:val="18"/>
              </w:rPr>
              <w:t>0.594%</w:t>
            </w:r>
          </w:p>
        </w:tc>
        <w:tc>
          <w:tcPr>
            <w:tcW w:w="113" w:type="pct"/>
            <w:tcBorders>
              <w:top w:val="nil"/>
              <w:left w:val="nil"/>
              <w:bottom w:val="nil"/>
              <w:right w:val="nil"/>
            </w:tcBorders>
            <w:noWrap/>
            <w:vAlign w:val="center"/>
            <w:hideMark/>
          </w:tcPr>
          <w:p w14:paraId="0FB4EFF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B670B76" w14:textId="77777777" w:rsidR="00B747D8" w:rsidRPr="00C0624D" w:rsidRDefault="00B747D8" w:rsidP="00B747D8">
            <w:pPr>
              <w:jc w:val="right"/>
              <w:rPr>
                <w:sz w:val="18"/>
                <w:szCs w:val="18"/>
              </w:rPr>
            </w:pPr>
            <w:r w:rsidRPr="00C0624D">
              <w:rPr>
                <w:sz w:val="18"/>
                <w:szCs w:val="18"/>
              </w:rPr>
              <w:t>0.059%</w:t>
            </w:r>
          </w:p>
        </w:tc>
      </w:tr>
      <w:tr w:rsidR="00B747D8" w:rsidRPr="00325B78" w14:paraId="4A123666" w14:textId="77777777" w:rsidTr="006E3023">
        <w:trPr>
          <w:trHeight w:val="260"/>
        </w:trPr>
        <w:tc>
          <w:tcPr>
            <w:tcW w:w="907" w:type="pct"/>
            <w:tcBorders>
              <w:top w:val="nil"/>
              <w:left w:val="nil"/>
              <w:bottom w:val="nil"/>
              <w:right w:val="nil"/>
            </w:tcBorders>
            <w:noWrap/>
            <w:vAlign w:val="bottom"/>
            <w:hideMark/>
          </w:tcPr>
          <w:p w14:paraId="5462B6E1" w14:textId="77777777" w:rsidR="00B747D8" w:rsidRPr="00C0624D" w:rsidRDefault="00B747D8" w:rsidP="00B747D8">
            <w:pPr>
              <w:rPr>
                <w:sz w:val="18"/>
                <w:szCs w:val="18"/>
              </w:rPr>
            </w:pPr>
            <w:r w:rsidRPr="00C0624D">
              <w:rPr>
                <w:sz w:val="18"/>
                <w:szCs w:val="18"/>
              </w:rPr>
              <w:t>2-Methylbutanal</w:t>
            </w:r>
          </w:p>
        </w:tc>
        <w:tc>
          <w:tcPr>
            <w:tcW w:w="496" w:type="pct"/>
            <w:tcBorders>
              <w:top w:val="nil"/>
              <w:left w:val="nil"/>
              <w:bottom w:val="nil"/>
              <w:right w:val="nil"/>
            </w:tcBorders>
            <w:noWrap/>
            <w:vAlign w:val="bottom"/>
            <w:hideMark/>
          </w:tcPr>
          <w:p w14:paraId="6A0EC468"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5391AE7C"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16DFA9AF"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1D7D61DD"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6E20131B" w14:textId="77777777" w:rsidR="00B747D8" w:rsidRPr="00C0624D" w:rsidRDefault="00B747D8" w:rsidP="00B747D8">
            <w:pPr>
              <w:jc w:val="right"/>
              <w:rPr>
                <w:sz w:val="18"/>
                <w:szCs w:val="18"/>
              </w:rPr>
            </w:pPr>
            <w:r w:rsidRPr="00C0624D">
              <w:rPr>
                <w:sz w:val="18"/>
                <w:szCs w:val="18"/>
              </w:rPr>
              <w:t>0.387%</w:t>
            </w:r>
          </w:p>
        </w:tc>
        <w:tc>
          <w:tcPr>
            <w:tcW w:w="113" w:type="pct"/>
            <w:tcBorders>
              <w:top w:val="nil"/>
              <w:left w:val="nil"/>
              <w:bottom w:val="nil"/>
              <w:right w:val="nil"/>
            </w:tcBorders>
            <w:noWrap/>
            <w:vAlign w:val="center"/>
            <w:hideMark/>
          </w:tcPr>
          <w:p w14:paraId="5F89D90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65718A3" w14:textId="77777777" w:rsidR="00B747D8" w:rsidRPr="00C0624D" w:rsidRDefault="00B747D8" w:rsidP="00B747D8">
            <w:pPr>
              <w:jc w:val="right"/>
              <w:rPr>
                <w:sz w:val="18"/>
                <w:szCs w:val="18"/>
              </w:rPr>
            </w:pPr>
            <w:r w:rsidRPr="00C0624D">
              <w:rPr>
                <w:sz w:val="18"/>
                <w:szCs w:val="18"/>
              </w:rPr>
              <w:t>0.107%</w:t>
            </w:r>
          </w:p>
        </w:tc>
        <w:tc>
          <w:tcPr>
            <w:tcW w:w="93" w:type="pct"/>
            <w:tcBorders>
              <w:top w:val="nil"/>
              <w:left w:val="nil"/>
              <w:bottom w:val="nil"/>
              <w:right w:val="nil"/>
            </w:tcBorders>
            <w:noWrap/>
            <w:vAlign w:val="bottom"/>
            <w:hideMark/>
          </w:tcPr>
          <w:p w14:paraId="1659092C"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0C19C4C" w14:textId="77777777" w:rsidR="00B747D8" w:rsidRPr="00C0624D" w:rsidRDefault="00B747D8" w:rsidP="00B747D8">
            <w:pPr>
              <w:jc w:val="right"/>
              <w:rPr>
                <w:sz w:val="18"/>
                <w:szCs w:val="18"/>
              </w:rPr>
            </w:pPr>
            <w:r w:rsidRPr="00C0624D">
              <w:rPr>
                <w:sz w:val="18"/>
                <w:szCs w:val="18"/>
              </w:rPr>
              <w:t>0.391%</w:t>
            </w:r>
          </w:p>
        </w:tc>
        <w:tc>
          <w:tcPr>
            <w:tcW w:w="113" w:type="pct"/>
            <w:tcBorders>
              <w:top w:val="nil"/>
              <w:left w:val="nil"/>
              <w:bottom w:val="nil"/>
              <w:right w:val="nil"/>
            </w:tcBorders>
            <w:noWrap/>
            <w:vAlign w:val="center"/>
            <w:hideMark/>
          </w:tcPr>
          <w:p w14:paraId="4E95FC1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AF5723F" w14:textId="77777777" w:rsidR="00B747D8" w:rsidRPr="00C0624D" w:rsidRDefault="00B747D8" w:rsidP="00B747D8">
            <w:pPr>
              <w:jc w:val="right"/>
              <w:rPr>
                <w:sz w:val="18"/>
                <w:szCs w:val="18"/>
              </w:rPr>
            </w:pPr>
            <w:r w:rsidRPr="00C0624D">
              <w:rPr>
                <w:sz w:val="18"/>
                <w:szCs w:val="18"/>
              </w:rPr>
              <w:t>0.062%</w:t>
            </w:r>
          </w:p>
        </w:tc>
        <w:tc>
          <w:tcPr>
            <w:tcW w:w="93" w:type="pct"/>
            <w:tcBorders>
              <w:top w:val="nil"/>
              <w:left w:val="nil"/>
              <w:bottom w:val="nil"/>
              <w:right w:val="nil"/>
            </w:tcBorders>
            <w:noWrap/>
            <w:vAlign w:val="center"/>
            <w:hideMark/>
          </w:tcPr>
          <w:p w14:paraId="652CBDF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007FA557" w14:textId="77777777" w:rsidR="00B747D8" w:rsidRPr="00C0624D" w:rsidRDefault="00B747D8" w:rsidP="00B747D8">
            <w:pPr>
              <w:jc w:val="right"/>
              <w:rPr>
                <w:sz w:val="18"/>
                <w:szCs w:val="18"/>
              </w:rPr>
            </w:pPr>
            <w:r w:rsidRPr="00C0624D">
              <w:rPr>
                <w:sz w:val="18"/>
                <w:szCs w:val="18"/>
              </w:rPr>
              <w:t>0.173%</w:t>
            </w:r>
          </w:p>
        </w:tc>
        <w:tc>
          <w:tcPr>
            <w:tcW w:w="113" w:type="pct"/>
            <w:tcBorders>
              <w:top w:val="nil"/>
              <w:left w:val="nil"/>
              <w:bottom w:val="nil"/>
              <w:right w:val="nil"/>
            </w:tcBorders>
            <w:noWrap/>
            <w:vAlign w:val="center"/>
            <w:hideMark/>
          </w:tcPr>
          <w:p w14:paraId="3BF6A57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0369C2E" w14:textId="77777777" w:rsidR="00B747D8" w:rsidRPr="00C0624D" w:rsidRDefault="00B747D8" w:rsidP="00B747D8">
            <w:pPr>
              <w:jc w:val="right"/>
              <w:rPr>
                <w:sz w:val="18"/>
                <w:szCs w:val="18"/>
              </w:rPr>
            </w:pPr>
            <w:r w:rsidRPr="00C0624D">
              <w:rPr>
                <w:sz w:val="18"/>
                <w:szCs w:val="18"/>
              </w:rPr>
              <w:t>0.009%</w:t>
            </w:r>
          </w:p>
        </w:tc>
      </w:tr>
      <w:tr w:rsidR="00B747D8" w:rsidRPr="00325B78" w14:paraId="371C0446" w14:textId="77777777" w:rsidTr="006E3023">
        <w:trPr>
          <w:trHeight w:val="260"/>
        </w:trPr>
        <w:tc>
          <w:tcPr>
            <w:tcW w:w="907" w:type="pct"/>
            <w:tcBorders>
              <w:top w:val="nil"/>
              <w:left w:val="nil"/>
              <w:bottom w:val="nil"/>
              <w:right w:val="nil"/>
            </w:tcBorders>
            <w:noWrap/>
            <w:vAlign w:val="bottom"/>
            <w:hideMark/>
          </w:tcPr>
          <w:p w14:paraId="37BDCEE8" w14:textId="77777777" w:rsidR="00B747D8" w:rsidRPr="00C0624D" w:rsidRDefault="00B747D8" w:rsidP="00B747D8">
            <w:pPr>
              <w:rPr>
                <w:sz w:val="18"/>
                <w:szCs w:val="18"/>
              </w:rPr>
            </w:pPr>
            <w:r w:rsidRPr="00C0624D">
              <w:rPr>
                <w:sz w:val="18"/>
                <w:szCs w:val="18"/>
              </w:rPr>
              <w:t>2-Methylbutyl acetate</w:t>
            </w:r>
          </w:p>
        </w:tc>
        <w:tc>
          <w:tcPr>
            <w:tcW w:w="496" w:type="pct"/>
            <w:tcBorders>
              <w:top w:val="nil"/>
              <w:left w:val="nil"/>
              <w:bottom w:val="nil"/>
              <w:right w:val="nil"/>
            </w:tcBorders>
            <w:noWrap/>
            <w:vAlign w:val="bottom"/>
            <w:hideMark/>
          </w:tcPr>
          <w:p w14:paraId="07B77912" w14:textId="77777777" w:rsidR="00B747D8" w:rsidRPr="00C0624D" w:rsidRDefault="00B747D8" w:rsidP="00C0624D">
            <w:pPr>
              <w:jc w:val="center"/>
              <w:rPr>
                <w:sz w:val="18"/>
                <w:szCs w:val="18"/>
              </w:rPr>
            </w:pPr>
            <w:r w:rsidRPr="00C0624D">
              <w:rPr>
                <w:sz w:val="18"/>
                <w:szCs w:val="18"/>
              </w:rPr>
              <w:t>70.00&gt;55.10</w:t>
            </w:r>
          </w:p>
        </w:tc>
        <w:tc>
          <w:tcPr>
            <w:tcW w:w="416" w:type="pct"/>
            <w:tcBorders>
              <w:top w:val="nil"/>
              <w:left w:val="nil"/>
              <w:bottom w:val="nil"/>
              <w:right w:val="nil"/>
            </w:tcBorders>
            <w:noWrap/>
            <w:vAlign w:val="center"/>
            <w:hideMark/>
          </w:tcPr>
          <w:p w14:paraId="24AC5266" w14:textId="1DA8735B" w:rsidR="00B747D8" w:rsidRPr="00C0624D" w:rsidRDefault="00B747D8" w:rsidP="00C0624D">
            <w:pPr>
              <w:jc w:val="center"/>
              <w:rPr>
                <w:sz w:val="18"/>
                <w:szCs w:val="18"/>
              </w:rPr>
            </w:pPr>
            <w:r>
              <w:rPr>
                <w:color w:val="000000"/>
                <w:sz w:val="18"/>
                <w:szCs w:val="18"/>
              </w:rPr>
              <w:t>5.84</w:t>
            </w:r>
          </w:p>
        </w:tc>
        <w:tc>
          <w:tcPr>
            <w:tcW w:w="488" w:type="pct"/>
            <w:tcBorders>
              <w:top w:val="nil"/>
              <w:left w:val="nil"/>
              <w:bottom w:val="nil"/>
              <w:right w:val="nil"/>
            </w:tcBorders>
            <w:noWrap/>
            <w:vAlign w:val="center"/>
            <w:hideMark/>
          </w:tcPr>
          <w:p w14:paraId="01E1E900" w14:textId="4EF64A12" w:rsidR="00B747D8" w:rsidRPr="00C0624D" w:rsidRDefault="00B747D8" w:rsidP="00C0624D">
            <w:pPr>
              <w:jc w:val="center"/>
              <w:rPr>
                <w:sz w:val="18"/>
                <w:szCs w:val="18"/>
              </w:rPr>
            </w:pPr>
            <w:r>
              <w:rPr>
                <w:color w:val="000000"/>
                <w:sz w:val="18"/>
                <w:szCs w:val="18"/>
              </w:rPr>
              <w:t>5.87</w:t>
            </w:r>
          </w:p>
        </w:tc>
        <w:tc>
          <w:tcPr>
            <w:tcW w:w="364" w:type="pct"/>
            <w:tcBorders>
              <w:top w:val="nil"/>
              <w:left w:val="nil"/>
              <w:bottom w:val="nil"/>
              <w:right w:val="nil"/>
            </w:tcBorders>
            <w:noWrap/>
            <w:vAlign w:val="bottom"/>
            <w:hideMark/>
          </w:tcPr>
          <w:p w14:paraId="52B46596" w14:textId="77777777" w:rsidR="00B747D8" w:rsidRPr="00C0624D" w:rsidRDefault="00B747D8" w:rsidP="00C0624D">
            <w:pPr>
              <w:jc w:val="center"/>
              <w:rPr>
                <w:sz w:val="18"/>
                <w:szCs w:val="18"/>
              </w:rPr>
            </w:pPr>
            <w:r w:rsidRPr="00C0624D">
              <w:rPr>
                <w:sz w:val="18"/>
                <w:szCs w:val="18"/>
              </w:rPr>
              <w:t>877</w:t>
            </w:r>
          </w:p>
        </w:tc>
        <w:tc>
          <w:tcPr>
            <w:tcW w:w="322" w:type="pct"/>
            <w:tcBorders>
              <w:top w:val="nil"/>
              <w:left w:val="nil"/>
              <w:bottom w:val="nil"/>
              <w:right w:val="nil"/>
            </w:tcBorders>
            <w:noWrap/>
            <w:vAlign w:val="bottom"/>
            <w:hideMark/>
          </w:tcPr>
          <w:p w14:paraId="6DAA1B5C" w14:textId="77777777" w:rsidR="00B747D8" w:rsidRPr="00C0624D" w:rsidRDefault="00B747D8" w:rsidP="00B747D8">
            <w:pPr>
              <w:jc w:val="right"/>
              <w:rPr>
                <w:sz w:val="18"/>
                <w:szCs w:val="18"/>
              </w:rPr>
            </w:pPr>
            <w:r w:rsidRPr="00C0624D">
              <w:rPr>
                <w:sz w:val="18"/>
                <w:szCs w:val="18"/>
              </w:rPr>
              <w:t>0.567%</w:t>
            </w:r>
          </w:p>
        </w:tc>
        <w:tc>
          <w:tcPr>
            <w:tcW w:w="113" w:type="pct"/>
            <w:tcBorders>
              <w:top w:val="nil"/>
              <w:left w:val="nil"/>
              <w:bottom w:val="nil"/>
              <w:right w:val="nil"/>
            </w:tcBorders>
            <w:noWrap/>
            <w:vAlign w:val="center"/>
            <w:hideMark/>
          </w:tcPr>
          <w:p w14:paraId="31E8908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1FD91D7" w14:textId="77777777" w:rsidR="00B747D8" w:rsidRPr="00C0624D" w:rsidRDefault="00B747D8" w:rsidP="00B747D8">
            <w:pPr>
              <w:jc w:val="right"/>
              <w:rPr>
                <w:sz w:val="18"/>
                <w:szCs w:val="18"/>
              </w:rPr>
            </w:pPr>
            <w:r w:rsidRPr="00C0624D">
              <w:rPr>
                <w:sz w:val="18"/>
                <w:szCs w:val="18"/>
              </w:rPr>
              <w:t>0.117%</w:t>
            </w:r>
          </w:p>
        </w:tc>
        <w:tc>
          <w:tcPr>
            <w:tcW w:w="93" w:type="pct"/>
            <w:tcBorders>
              <w:top w:val="nil"/>
              <w:left w:val="nil"/>
              <w:bottom w:val="nil"/>
              <w:right w:val="nil"/>
            </w:tcBorders>
            <w:noWrap/>
            <w:vAlign w:val="bottom"/>
            <w:hideMark/>
          </w:tcPr>
          <w:p w14:paraId="37D0B62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CE9CAB7" w14:textId="77777777" w:rsidR="00B747D8" w:rsidRPr="00C0624D" w:rsidRDefault="00B747D8" w:rsidP="00B747D8">
            <w:pPr>
              <w:jc w:val="right"/>
              <w:rPr>
                <w:sz w:val="18"/>
                <w:szCs w:val="18"/>
              </w:rPr>
            </w:pPr>
            <w:r w:rsidRPr="00C0624D">
              <w:rPr>
                <w:sz w:val="18"/>
                <w:szCs w:val="18"/>
              </w:rPr>
              <w:t>0.464%</w:t>
            </w:r>
          </w:p>
        </w:tc>
        <w:tc>
          <w:tcPr>
            <w:tcW w:w="113" w:type="pct"/>
            <w:tcBorders>
              <w:top w:val="nil"/>
              <w:left w:val="nil"/>
              <w:bottom w:val="nil"/>
              <w:right w:val="nil"/>
            </w:tcBorders>
            <w:noWrap/>
            <w:vAlign w:val="center"/>
            <w:hideMark/>
          </w:tcPr>
          <w:p w14:paraId="1012BDA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A035E9B" w14:textId="77777777" w:rsidR="00B747D8" w:rsidRPr="00C0624D" w:rsidRDefault="00B747D8" w:rsidP="00B747D8">
            <w:pPr>
              <w:jc w:val="right"/>
              <w:rPr>
                <w:sz w:val="18"/>
                <w:szCs w:val="18"/>
              </w:rPr>
            </w:pPr>
            <w:r w:rsidRPr="00C0624D">
              <w:rPr>
                <w:sz w:val="18"/>
                <w:szCs w:val="18"/>
              </w:rPr>
              <w:t>0.037%</w:t>
            </w:r>
          </w:p>
        </w:tc>
        <w:tc>
          <w:tcPr>
            <w:tcW w:w="93" w:type="pct"/>
            <w:tcBorders>
              <w:top w:val="nil"/>
              <w:left w:val="nil"/>
              <w:bottom w:val="nil"/>
              <w:right w:val="nil"/>
            </w:tcBorders>
            <w:noWrap/>
            <w:vAlign w:val="center"/>
            <w:hideMark/>
          </w:tcPr>
          <w:p w14:paraId="2E51221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995DEFD" w14:textId="77777777" w:rsidR="00B747D8" w:rsidRPr="00C0624D" w:rsidRDefault="00B747D8" w:rsidP="00B747D8">
            <w:pPr>
              <w:jc w:val="right"/>
              <w:rPr>
                <w:sz w:val="18"/>
                <w:szCs w:val="18"/>
              </w:rPr>
            </w:pPr>
            <w:r w:rsidRPr="00C0624D">
              <w:rPr>
                <w:sz w:val="18"/>
                <w:szCs w:val="18"/>
              </w:rPr>
              <w:t>0.760%</w:t>
            </w:r>
          </w:p>
        </w:tc>
        <w:tc>
          <w:tcPr>
            <w:tcW w:w="113" w:type="pct"/>
            <w:tcBorders>
              <w:top w:val="nil"/>
              <w:left w:val="nil"/>
              <w:bottom w:val="nil"/>
              <w:right w:val="nil"/>
            </w:tcBorders>
            <w:noWrap/>
            <w:vAlign w:val="center"/>
            <w:hideMark/>
          </w:tcPr>
          <w:p w14:paraId="05987BD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5D27D41" w14:textId="77777777" w:rsidR="00B747D8" w:rsidRPr="00C0624D" w:rsidRDefault="00B747D8" w:rsidP="00B747D8">
            <w:pPr>
              <w:jc w:val="right"/>
              <w:rPr>
                <w:sz w:val="18"/>
                <w:szCs w:val="18"/>
              </w:rPr>
            </w:pPr>
            <w:r w:rsidRPr="00C0624D">
              <w:rPr>
                <w:sz w:val="18"/>
                <w:szCs w:val="18"/>
              </w:rPr>
              <w:t>0.023%</w:t>
            </w:r>
          </w:p>
        </w:tc>
      </w:tr>
      <w:tr w:rsidR="00B747D8" w:rsidRPr="00325B78" w14:paraId="12E3494E" w14:textId="77777777" w:rsidTr="006E3023">
        <w:trPr>
          <w:trHeight w:val="260"/>
        </w:trPr>
        <w:tc>
          <w:tcPr>
            <w:tcW w:w="907" w:type="pct"/>
            <w:tcBorders>
              <w:top w:val="nil"/>
              <w:left w:val="nil"/>
              <w:bottom w:val="nil"/>
              <w:right w:val="nil"/>
            </w:tcBorders>
            <w:noWrap/>
            <w:vAlign w:val="bottom"/>
            <w:hideMark/>
          </w:tcPr>
          <w:p w14:paraId="48DCCD37" w14:textId="77777777" w:rsidR="00B747D8" w:rsidRPr="00C0624D" w:rsidRDefault="00B747D8" w:rsidP="00B747D8">
            <w:pPr>
              <w:rPr>
                <w:sz w:val="18"/>
                <w:szCs w:val="18"/>
              </w:rPr>
            </w:pPr>
            <w:r w:rsidRPr="00C0624D">
              <w:rPr>
                <w:sz w:val="18"/>
                <w:szCs w:val="18"/>
              </w:rPr>
              <w:t>2,3-Dimethylpyrazine</w:t>
            </w:r>
          </w:p>
        </w:tc>
        <w:tc>
          <w:tcPr>
            <w:tcW w:w="496" w:type="pct"/>
            <w:tcBorders>
              <w:top w:val="nil"/>
              <w:left w:val="nil"/>
              <w:bottom w:val="nil"/>
              <w:right w:val="nil"/>
            </w:tcBorders>
            <w:noWrap/>
            <w:vAlign w:val="bottom"/>
            <w:hideMark/>
          </w:tcPr>
          <w:p w14:paraId="59B9A460" w14:textId="77777777" w:rsidR="00B747D8" w:rsidRPr="00C0624D" w:rsidRDefault="00B747D8" w:rsidP="00C0624D">
            <w:pPr>
              <w:jc w:val="center"/>
              <w:rPr>
                <w:sz w:val="18"/>
                <w:szCs w:val="18"/>
              </w:rPr>
            </w:pPr>
            <w:r w:rsidRPr="00C0624D">
              <w:rPr>
                <w:sz w:val="18"/>
                <w:szCs w:val="18"/>
              </w:rPr>
              <w:t>108.00&gt;67.00</w:t>
            </w:r>
          </w:p>
        </w:tc>
        <w:tc>
          <w:tcPr>
            <w:tcW w:w="416" w:type="pct"/>
            <w:tcBorders>
              <w:top w:val="nil"/>
              <w:left w:val="nil"/>
              <w:bottom w:val="nil"/>
              <w:right w:val="nil"/>
            </w:tcBorders>
            <w:noWrap/>
            <w:vAlign w:val="center"/>
            <w:hideMark/>
          </w:tcPr>
          <w:p w14:paraId="41E3D835" w14:textId="4A6B5B50" w:rsidR="00B747D8" w:rsidRPr="00C0624D" w:rsidRDefault="00B747D8" w:rsidP="00C0624D">
            <w:pPr>
              <w:jc w:val="center"/>
              <w:rPr>
                <w:sz w:val="18"/>
                <w:szCs w:val="18"/>
              </w:rPr>
            </w:pPr>
            <w:r>
              <w:rPr>
                <w:color w:val="000000"/>
                <w:sz w:val="18"/>
                <w:szCs w:val="18"/>
              </w:rPr>
              <w:t>6.95</w:t>
            </w:r>
          </w:p>
        </w:tc>
        <w:tc>
          <w:tcPr>
            <w:tcW w:w="488" w:type="pct"/>
            <w:tcBorders>
              <w:top w:val="nil"/>
              <w:left w:val="nil"/>
              <w:bottom w:val="nil"/>
              <w:right w:val="nil"/>
            </w:tcBorders>
            <w:noWrap/>
            <w:vAlign w:val="center"/>
            <w:hideMark/>
          </w:tcPr>
          <w:p w14:paraId="5CEA4138" w14:textId="38BA7D5C" w:rsidR="00B747D8" w:rsidRPr="00C0624D" w:rsidRDefault="00B747D8" w:rsidP="00C0624D">
            <w:pPr>
              <w:jc w:val="center"/>
              <w:rPr>
                <w:sz w:val="18"/>
                <w:szCs w:val="18"/>
              </w:rPr>
            </w:pPr>
            <w:r>
              <w:rPr>
                <w:color w:val="000000"/>
                <w:sz w:val="18"/>
                <w:szCs w:val="18"/>
              </w:rPr>
              <w:t>6.89</w:t>
            </w:r>
          </w:p>
        </w:tc>
        <w:tc>
          <w:tcPr>
            <w:tcW w:w="364" w:type="pct"/>
            <w:tcBorders>
              <w:top w:val="nil"/>
              <w:left w:val="nil"/>
              <w:bottom w:val="nil"/>
              <w:right w:val="nil"/>
            </w:tcBorders>
            <w:noWrap/>
            <w:vAlign w:val="bottom"/>
            <w:hideMark/>
          </w:tcPr>
          <w:p w14:paraId="21D4E4A0" w14:textId="77777777" w:rsidR="00B747D8" w:rsidRPr="00C0624D" w:rsidRDefault="00B747D8" w:rsidP="00C0624D">
            <w:pPr>
              <w:jc w:val="center"/>
              <w:rPr>
                <w:sz w:val="18"/>
                <w:szCs w:val="18"/>
              </w:rPr>
            </w:pPr>
            <w:r w:rsidRPr="00C0624D">
              <w:rPr>
                <w:sz w:val="18"/>
                <w:szCs w:val="18"/>
              </w:rPr>
              <w:t>915</w:t>
            </w:r>
          </w:p>
        </w:tc>
        <w:tc>
          <w:tcPr>
            <w:tcW w:w="322" w:type="pct"/>
            <w:tcBorders>
              <w:top w:val="nil"/>
              <w:left w:val="nil"/>
              <w:bottom w:val="nil"/>
              <w:right w:val="nil"/>
            </w:tcBorders>
            <w:noWrap/>
            <w:vAlign w:val="bottom"/>
            <w:hideMark/>
          </w:tcPr>
          <w:p w14:paraId="7F539B73" w14:textId="77777777" w:rsidR="00B747D8" w:rsidRPr="00C0624D" w:rsidRDefault="00B747D8" w:rsidP="00B747D8">
            <w:pPr>
              <w:jc w:val="right"/>
              <w:rPr>
                <w:sz w:val="18"/>
                <w:szCs w:val="18"/>
              </w:rPr>
            </w:pPr>
            <w:r w:rsidRPr="00C0624D">
              <w:rPr>
                <w:sz w:val="18"/>
                <w:szCs w:val="18"/>
              </w:rPr>
              <w:t>0.555%</w:t>
            </w:r>
          </w:p>
        </w:tc>
        <w:tc>
          <w:tcPr>
            <w:tcW w:w="113" w:type="pct"/>
            <w:tcBorders>
              <w:top w:val="nil"/>
              <w:left w:val="nil"/>
              <w:bottom w:val="nil"/>
              <w:right w:val="nil"/>
            </w:tcBorders>
            <w:noWrap/>
            <w:vAlign w:val="center"/>
            <w:hideMark/>
          </w:tcPr>
          <w:p w14:paraId="457F760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5DEB524" w14:textId="77777777" w:rsidR="00B747D8" w:rsidRPr="00C0624D" w:rsidRDefault="00B747D8" w:rsidP="00B747D8">
            <w:pPr>
              <w:jc w:val="right"/>
              <w:rPr>
                <w:sz w:val="18"/>
                <w:szCs w:val="18"/>
              </w:rPr>
            </w:pPr>
            <w:r w:rsidRPr="00C0624D">
              <w:rPr>
                <w:sz w:val="18"/>
                <w:szCs w:val="18"/>
              </w:rPr>
              <w:t>0.042%</w:t>
            </w:r>
          </w:p>
        </w:tc>
        <w:tc>
          <w:tcPr>
            <w:tcW w:w="93" w:type="pct"/>
            <w:tcBorders>
              <w:top w:val="nil"/>
              <w:left w:val="nil"/>
              <w:bottom w:val="nil"/>
              <w:right w:val="nil"/>
            </w:tcBorders>
            <w:noWrap/>
            <w:vAlign w:val="bottom"/>
            <w:hideMark/>
          </w:tcPr>
          <w:p w14:paraId="0BD80970"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9EEBB9E" w14:textId="77777777" w:rsidR="00B747D8" w:rsidRPr="00C0624D" w:rsidRDefault="00B747D8" w:rsidP="00B747D8">
            <w:pPr>
              <w:jc w:val="right"/>
              <w:rPr>
                <w:sz w:val="18"/>
                <w:szCs w:val="18"/>
              </w:rPr>
            </w:pPr>
            <w:r w:rsidRPr="00C0624D">
              <w:rPr>
                <w:sz w:val="18"/>
                <w:szCs w:val="18"/>
              </w:rPr>
              <w:t>0.456%</w:t>
            </w:r>
          </w:p>
        </w:tc>
        <w:tc>
          <w:tcPr>
            <w:tcW w:w="113" w:type="pct"/>
            <w:tcBorders>
              <w:top w:val="nil"/>
              <w:left w:val="nil"/>
              <w:bottom w:val="nil"/>
              <w:right w:val="nil"/>
            </w:tcBorders>
            <w:noWrap/>
            <w:vAlign w:val="center"/>
            <w:hideMark/>
          </w:tcPr>
          <w:p w14:paraId="56A0838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6E19CF0" w14:textId="77777777" w:rsidR="00B747D8" w:rsidRPr="00C0624D" w:rsidRDefault="00B747D8" w:rsidP="00B747D8">
            <w:pPr>
              <w:jc w:val="right"/>
              <w:rPr>
                <w:sz w:val="18"/>
                <w:szCs w:val="18"/>
              </w:rPr>
            </w:pPr>
            <w:r w:rsidRPr="00C0624D">
              <w:rPr>
                <w:sz w:val="18"/>
                <w:szCs w:val="18"/>
              </w:rPr>
              <w:t>0.018%</w:t>
            </w:r>
          </w:p>
        </w:tc>
        <w:tc>
          <w:tcPr>
            <w:tcW w:w="93" w:type="pct"/>
            <w:tcBorders>
              <w:top w:val="nil"/>
              <w:left w:val="nil"/>
              <w:bottom w:val="nil"/>
              <w:right w:val="nil"/>
            </w:tcBorders>
            <w:noWrap/>
            <w:vAlign w:val="center"/>
            <w:hideMark/>
          </w:tcPr>
          <w:p w14:paraId="784EA26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BB9A6AE" w14:textId="77777777" w:rsidR="00B747D8" w:rsidRPr="00C0624D" w:rsidRDefault="00B747D8" w:rsidP="00B747D8">
            <w:pPr>
              <w:jc w:val="right"/>
              <w:rPr>
                <w:sz w:val="18"/>
                <w:szCs w:val="18"/>
              </w:rPr>
            </w:pPr>
            <w:r w:rsidRPr="00C0624D">
              <w:rPr>
                <w:sz w:val="18"/>
                <w:szCs w:val="18"/>
              </w:rPr>
              <w:t>0.179%</w:t>
            </w:r>
          </w:p>
        </w:tc>
        <w:tc>
          <w:tcPr>
            <w:tcW w:w="113" w:type="pct"/>
            <w:tcBorders>
              <w:top w:val="nil"/>
              <w:left w:val="nil"/>
              <w:bottom w:val="nil"/>
              <w:right w:val="nil"/>
            </w:tcBorders>
            <w:noWrap/>
            <w:vAlign w:val="center"/>
            <w:hideMark/>
          </w:tcPr>
          <w:p w14:paraId="1C3C49E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FEB59DD" w14:textId="77777777" w:rsidR="00B747D8" w:rsidRPr="00C0624D" w:rsidRDefault="00B747D8" w:rsidP="00B747D8">
            <w:pPr>
              <w:jc w:val="right"/>
              <w:rPr>
                <w:sz w:val="18"/>
                <w:szCs w:val="18"/>
              </w:rPr>
            </w:pPr>
            <w:r w:rsidRPr="00C0624D">
              <w:rPr>
                <w:sz w:val="18"/>
                <w:szCs w:val="18"/>
              </w:rPr>
              <w:t>0.004%</w:t>
            </w:r>
          </w:p>
        </w:tc>
      </w:tr>
      <w:tr w:rsidR="00B747D8" w:rsidRPr="00325B78" w14:paraId="2A80A1E4" w14:textId="77777777" w:rsidTr="006E3023">
        <w:trPr>
          <w:trHeight w:val="260"/>
        </w:trPr>
        <w:tc>
          <w:tcPr>
            <w:tcW w:w="907" w:type="pct"/>
            <w:tcBorders>
              <w:top w:val="nil"/>
              <w:left w:val="nil"/>
              <w:bottom w:val="nil"/>
              <w:right w:val="nil"/>
            </w:tcBorders>
            <w:noWrap/>
            <w:vAlign w:val="bottom"/>
            <w:hideMark/>
          </w:tcPr>
          <w:p w14:paraId="347FFCE5" w14:textId="77777777" w:rsidR="00B747D8" w:rsidRPr="00C0624D" w:rsidRDefault="00B747D8" w:rsidP="00B747D8">
            <w:pPr>
              <w:rPr>
                <w:sz w:val="18"/>
                <w:szCs w:val="18"/>
              </w:rPr>
            </w:pPr>
            <w:r w:rsidRPr="00C0624D">
              <w:rPr>
                <w:sz w:val="18"/>
                <w:szCs w:val="18"/>
              </w:rPr>
              <w:t>Methyl isobutyrate</w:t>
            </w:r>
          </w:p>
        </w:tc>
        <w:tc>
          <w:tcPr>
            <w:tcW w:w="496" w:type="pct"/>
            <w:tcBorders>
              <w:top w:val="nil"/>
              <w:left w:val="nil"/>
              <w:bottom w:val="nil"/>
              <w:right w:val="nil"/>
            </w:tcBorders>
            <w:noWrap/>
            <w:vAlign w:val="bottom"/>
            <w:hideMark/>
          </w:tcPr>
          <w:p w14:paraId="2D15A294" w14:textId="77777777" w:rsidR="00B747D8" w:rsidRPr="00C0624D" w:rsidRDefault="00B747D8" w:rsidP="00C0624D">
            <w:pPr>
              <w:jc w:val="center"/>
              <w:rPr>
                <w:sz w:val="18"/>
                <w:szCs w:val="18"/>
              </w:rPr>
            </w:pPr>
            <w:r w:rsidRPr="00C0624D">
              <w:rPr>
                <w:sz w:val="18"/>
                <w:szCs w:val="18"/>
              </w:rPr>
              <w:t>71.10&gt;43.10</w:t>
            </w:r>
          </w:p>
        </w:tc>
        <w:tc>
          <w:tcPr>
            <w:tcW w:w="416" w:type="pct"/>
            <w:tcBorders>
              <w:top w:val="nil"/>
              <w:left w:val="nil"/>
              <w:bottom w:val="nil"/>
              <w:right w:val="nil"/>
            </w:tcBorders>
            <w:noWrap/>
            <w:vAlign w:val="center"/>
            <w:hideMark/>
          </w:tcPr>
          <w:p w14:paraId="320AC2E3" w14:textId="5FA9062E" w:rsidR="00B747D8" w:rsidRPr="00C0624D" w:rsidRDefault="00B747D8" w:rsidP="00C0624D">
            <w:pPr>
              <w:jc w:val="center"/>
              <w:rPr>
                <w:sz w:val="18"/>
                <w:szCs w:val="18"/>
              </w:rPr>
            </w:pPr>
            <w:r>
              <w:rPr>
                <w:color w:val="000000"/>
                <w:sz w:val="18"/>
                <w:szCs w:val="18"/>
              </w:rPr>
              <w:t>2.14</w:t>
            </w:r>
          </w:p>
        </w:tc>
        <w:tc>
          <w:tcPr>
            <w:tcW w:w="488" w:type="pct"/>
            <w:tcBorders>
              <w:top w:val="nil"/>
              <w:left w:val="nil"/>
              <w:bottom w:val="nil"/>
              <w:right w:val="nil"/>
            </w:tcBorders>
            <w:noWrap/>
            <w:vAlign w:val="center"/>
            <w:hideMark/>
          </w:tcPr>
          <w:p w14:paraId="61E33E01" w14:textId="4096F885" w:rsidR="00B747D8" w:rsidRPr="00C0624D" w:rsidRDefault="00B747D8" w:rsidP="00C0624D">
            <w:pPr>
              <w:jc w:val="center"/>
              <w:rPr>
                <w:sz w:val="18"/>
                <w:szCs w:val="18"/>
              </w:rPr>
            </w:pPr>
            <w:r>
              <w:rPr>
                <w:color w:val="000000"/>
                <w:sz w:val="18"/>
                <w:szCs w:val="18"/>
              </w:rPr>
              <w:t>2.07</w:t>
            </w:r>
          </w:p>
        </w:tc>
        <w:tc>
          <w:tcPr>
            <w:tcW w:w="364" w:type="pct"/>
            <w:tcBorders>
              <w:top w:val="nil"/>
              <w:left w:val="nil"/>
              <w:bottom w:val="nil"/>
              <w:right w:val="nil"/>
            </w:tcBorders>
            <w:noWrap/>
            <w:vAlign w:val="bottom"/>
            <w:hideMark/>
          </w:tcPr>
          <w:p w14:paraId="65CE8766" w14:textId="77777777" w:rsidR="00B747D8" w:rsidRPr="00C0624D" w:rsidRDefault="00B747D8" w:rsidP="00C0624D">
            <w:pPr>
              <w:jc w:val="center"/>
              <w:rPr>
                <w:sz w:val="18"/>
                <w:szCs w:val="18"/>
              </w:rPr>
            </w:pPr>
            <w:r w:rsidRPr="00C0624D">
              <w:rPr>
                <w:sz w:val="18"/>
                <w:szCs w:val="18"/>
              </w:rPr>
              <w:t>690</w:t>
            </w:r>
          </w:p>
        </w:tc>
        <w:tc>
          <w:tcPr>
            <w:tcW w:w="322" w:type="pct"/>
            <w:tcBorders>
              <w:top w:val="nil"/>
              <w:left w:val="nil"/>
              <w:bottom w:val="nil"/>
              <w:right w:val="nil"/>
            </w:tcBorders>
            <w:noWrap/>
            <w:vAlign w:val="bottom"/>
            <w:hideMark/>
          </w:tcPr>
          <w:p w14:paraId="3F2D487E" w14:textId="77777777" w:rsidR="00B747D8" w:rsidRPr="00C0624D" w:rsidRDefault="00B747D8" w:rsidP="00B747D8">
            <w:pPr>
              <w:jc w:val="right"/>
              <w:rPr>
                <w:sz w:val="18"/>
                <w:szCs w:val="18"/>
              </w:rPr>
            </w:pPr>
            <w:r w:rsidRPr="00C0624D">
              <w:rPr>
                <w:sz w:val="18"/>
                <w:szCs w:val="18"/>
              </w:rPr>
              <w:t>0.309%</w:t>
            </w:r>
          </w:p>
        </w:tc>
        <w:tc>
          <w:tcPr>
            <w:tcW w:w="113" w:type="pct"/>
            <w:tcBorders>
              <w:top w:val="nil"/>
              <w:left w:val="nil"/>
              <w:bottom w:val="nil"/>
              <w:right w:val="nil"/>
            </w:tcBorders>
            <w:noWrap/>
            <w:vAlign w:val="center"/>
            <w:hideMark/>
          </w:tcPr>
          <w:p w14:paraId="4742EDF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DAF7DDC" w14:textId="77777777" w:rsidR="00B747D8" w:rsidRPr="00C0624D" w:rsidRDefault="00B747D8" w:rsidP="00B747D8">
            <w:pPr>
              <w:jc w:val="right"/>
              <w:rPr>
                <w:sz w:val="18"/>
                <w:szCs w:val="18"/>
              </w:rPr>
            </w:pPr>
            <w:r w:rsidRPr="00C0624D">
              <w:rPr>
                <w:sz w:val="18"/>
                <w:szCs w:val="18"/>
              </w:rPr>
              <w:t>0.087%</w:t>
            </w:r>
          </w:p>
        </w:tc>
        <w:tc>
          <w:tcPr>
            <w:tcW w:w="93" w:type="pct"/>
            <w:tcBorders>
              <w:top w:val="nil"/>
              <w:left w:val="nil"/>
              <w:bottom w:val="nil"/>
              <w:right w:val="nil"/>
            </w:tcBorders>
            <w:noWrap/>
            <w:vAlign w:val="bottom"/>
            <w:hideMark/>
          </w:tcPr>
          <w:p w14:paraId="007C410F"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9D891B9" w14:textId="77777777" w:rsidR="00B747D8" w:rsidRPr="00C0624D" w:rsidRDefault="00B747D8" w:rsidP="00B747D8">
            <w:pPr>
              <w:jc w:val="right"/>
              <w:rPr>
                <w:sz w:val="18"/>
                <w:szCs w:val="18"/>
              </w:rPr>
            </w:pPr>
            <w:r w:rsidRPr="00C0624D">
              <w:rPr>
                <w:sz w:val="18"/>
                <w:szCs w:val="18"/>
              </w:rPr>
              <w:t>0.323%</w:t>
            </w:r>
          </w:p>
        </w:tc>
        <w:tc>
          <w:tcPr>
            <w:tcW w:w="113" w:type="pct"/>
            <w:tcBorders>
              <w:top w:val="nil"/>
              <w:left w:val="nil"/>
              <w:bottom w:val="nil"/>
              <w:right w:val="nil"/>
            </w:tcBorders>
            <w:noWrap/>
            <w:vAlign w:val="center"/>
            <w:hideMark/>
          </w:tcPr>
          <w:p w14:paraId="445B45A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C8C7FCB" w14:textId="77777777" w:rsidR="00B747D8" w:rsidRPr="00C0624D" w:rsidRDefault="00B747D8" w:rsidP="00B747D8">
            <w:pPr>
              <w:jc w:val="right"/>
              <w:rPr>
                <w:sz w:val="18"/>
                <w:szCs w:val="18"/>
              </w:rPr>
            </w:pPr>
            <w:r w:rsidRPr="00C0624D">
              <w:rPr>
                <w:sz w:val="18"/>
                <w:szCs w:val="18"/>
              </w:rPr>
              <w:t>0.065%</w:t>
            </w:r>
          </w:p>
        </w:tc>
        <w:tc>
          <w:tcPr>
            <w:tcW w:w="93" w:type="pct"/>
            <w:tcBorders>
              <w:top w:val="nil"/>
              <w:left w:val="nil"/>
              <w:bottom w:val="nil"/>
              <w:right w:val="nil"/>
            </w:tcBorders>
            <w:noWrap/>
            <w:vAlign w:val="center"/>
            <w:hideMark/>
          </w:tcPr>
          <w:p w14:paraId="350F844F"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F53A464" w14:textId="77777777" w:rsidR="00B747D8" w:rsidRPr="00C0624D" w:rsidRDefault="00B747D8" w:rsidP="00B747D8">
            <w:pPr>
              <w:jc w:val="right"/>
              <w:rPr>
                <w:sz w:val="18"/>
                <w:szCs w:val="18"/>
              </w:rPr>
            </w:pPr>
            <w:r w:rsidRPr="00C0624D">
              <w:rPr>
                <w:sz w:val="18"/>
                <w:szCs w:val="18"/>
              </w:rPr>
              <w:t>0.135%</w:t>
            </w:r>
          </w:p>
        </w:tc>
        <w:tc>
          <w:tcPr>
            <w:tcW w:w="113" w:type="pct"/>
            <w:tcBorders>
              <w:top w:val="nil"/>
              <w:left w:val="nil"/>
              <w:bottom w:val="nil"/>
              <w:right w:val="nil"/>
            </w:tcBorders>
            <w:noWrap/>
            <w:vAlign w:val="center"/>
            <w:hideMark/>
          </w:tcPr>
          <w:p w14:paraId="36D6541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763CB71" w14:textId="77777777" w:rsidR="00B747D8" w:rsidRPr="00C0624D" w:rsidRDefault="00B747D8" w:rsidP="00B747D8">
            <w:pPr>
              <w:jc w:val="right"/>
              <w:rPr>
                <w:sz w:val="18"/>
                <w:szCs w:val="18"/>
              </w:rPr>
            </w:pPr>
            <w:r w:rsidRPr="00C0624D">
              <w:rPr>
                <w:sz w:val="18"/>
                <w:szCs w:val="18"/>
              </w:rPr>
              <w:t>0.008%</w:t>
            </w:r>
          </w:p>
        </w:tc>
      </w:tr>
      <w:tr w:rsidR="00B747D8" w:rsidRPr="00325B78" w14:paraId="55C6DBB6" w14:textId="77777777" w:rsidTr="006E3023">
        <w:trPr>
          <w:trHeight w:val="260"/>
        </w:trPr>
        <w:tc>
          <w:tcPr>
            <w:tcW w:w="907" w:type="pct"/>
            <w:tcBorders>
              <w:top w:val="nil"/>
              <w:left w:val="nil"/>
              <w:bottom w:val="nil"/>
              <w:right w:val="nil"/>
            </w:tcBorders>
            <w:noWrap/>
            <w:vAlign w:val="bottom"/>
            <w:hideMark/>
          </w:tcPr>
          <w:p w14:paraId="23CF7AA0" w14:textId="77777777" w:rsidR="00B747D8" w:rsidRPr="00C0624D" w:rsidRDefault="00B747D8" w:rsidP="00B747D8">
            <w:pPr>
              <w:rPr>
                <w:sz w:val="18"/>
                <w:szCs w:val="18"/>
              </w:rPr>
            </w:pPr>
            <w:r w:rsidRPr="00C0624D">
              <w:rPr>
                <w:sz w:val="18"/>
                <w:szCs w:val="18"/>
              </w:rPr>
              <w:t>Phenylacetaldehyde</w:t>
            </w:r>
          </w:p>
        </w:tc>
        <w:tc>
          <w:tcPr>
            <w:tcW w:w="496" w:type="pct"/>
            <w:tcBorders>
              <w:top w:val="nil"/>
              <w:left w:val="nil"/>
              <w:bottom w:val="nil"/>
              <w:right w:val="nil"/>
            </w:tcBorders>
            <w:noWrap/>
            <w:vAlign w:val="bottom"/>
            <w:hideMark/>
          </w:tcPr>
          <w:p w14:paraId="69A01AF3" w14:textId="77777777" w:rsidR="00B747D8" w:rsidRPr="00C0624D" w:rsidRDefault="00B747D8" w:rsidP="00C0624D">
            <w:pPr>
              <w:jc w:val="center"/>
              <w:rPr>
                <w:sz w:val="18"/>
                <w:szCs w:val="18"/>
              </w:rPr>
            </w:pPr>
            <w:r w:rsidRPr="00C0624D">
              <w:rPr>
                <w:sz w:val="18"/>
                <w:szCs w:val="18"/>
              </w:rPr>
              <w:t>91.10&gt;65.10</w:t>
            </w:r>
          </w:p>
        </w:tc>
        <w:tc>
          <w:tcPr>
            <w:tcW w:w="416" w:type="pct"/>
            <w:tcBorders>
              <w:top w:val="nil"/>
              <w:left w:val="nil"/>
              <w:bottom w:val="nil"/>
              <w:right w:val="nil"/>
            </w:tcBorders>
            <w:noWrap/>
            <w:vAlign w:val="center"/>
            <w:hideMark/>
          </w:tcPr>
          <w:p w14:paraId="3E36B96A" w14:textId="09A2154F" w:rsidR="00B747D8" w:rsidRPr="00C0624D" w:rsidRDefault="00B747D8" w:rsidP="00C0624D">
            <w:pPr>
              <w:jc w:val="center"/>
              <w:rPr>
                <w:sz w:val="18"/>
                <w:szCs w:val="18"/>
              </w:rPr>
            </w:pPr>
            <w:r>
              <w:rPr>
                <w:color w:val="000000"/>
                <w:sz w:val="18"/>
                <w:szCs w:val="18"/>
              </w:rPr>
              <w:t>10.09</w:t>
            </w:r>
          </w:p>
        </w:tc>
        <w:tc>
          <w:tcPr>
            <w:tcW w:w="488" w:type="pct"/>
            <w:tcBorders>
              <w:top w:val="nil"/>
              <w:left w:val="nil"/>
              <w:bottom w:val="nil"/>
              <w:right w:val="nil"/>
            </w:tcBorders>
            <w:noWrap/>
            <w:vAlign w:val="center"/>
            <w:hideMark/>
          </w:tcPr>
          <w:p w14:paraId="5473E8E1" w14:textId="7A32068E" w:rsidR="00B747D8" w:rsidRPr="00C0624D" w:rsidRDefault="00B747D8" w:rsidP="00C0624D">
            <w:pPr>
              <w:jc w:val="center"/>
              <w:rPr>
                <w:sz w:val="18"/>
                <w:szCs w:val="18"/>
              </w:rPr>
            </w:pPr>
            <w:r>
              <w:rPr>
                <w:color w:val="000000"/>
                <w:sz w:val="18"/>
                <w:szCs w:val="18"/>
              </w:rPr>
              <w:t>10.07</w:t>
            </w:r>
          </w:p>
        </w:tc>
        <w:tc>
          <w:tcPr>
            <w:tcW w:w="364" w:type="pct"/>
            <w:tcBorders>
              <w:top w:val="nil"/>
              <w:left w:val="nil"/>
              <w:bottom w:val="nil"/>
              <w:right w:val="nil"/>
            </w:tcBorders>
            <w:noWrap/>
            <w:vAlign w:val="bottom"/>
            <w:hideMark/>
          </w:tcPr>
          <w:p w14:paraId="7DB9E39D" w14:textId="77777777" w:rsidR="00B747D8" w:rsidRPr="00C0624D" w:rsidRDefault="00B747D8" w:rsidP="00C0624D">
            <w:pPr>
              <w:jc w:val="center"/>
              <w:rPr>
                <w:sz w:val="18"/>
                <w:szCs w:val="18"/>
              </w:rPr>
            </w:pPr>
            <w:r w:rsidRPr="00C0624D">
              <w:rPr>
                <w:sz w:val="18"/>
                <w:szCs w:val="18"/>
              </w:rPr>
              <w:t>1044</w:t>
            </w:r>
          </w:p>
        </w:tc>
        <w:tc>
          <w:tcPr>
            <w:tcW w:w="322" w:type="pct"/>
            <w:tcBorders>
              <w:top w:val="nil"/>
              <w:left w:val="nil"/>
              <w:bottom w:val="nil"/>
              <w:right w:val="nil"/>
            </w:tcBorders>
            <w:noWrap/>
            <w:vAlign w:val="bottom"/>
            <w:hideMark/>
          </w:tcPr>
          <w:p w14:paraId="5F5E031B" w14:textId="77777777" w:rsidR="00B747D8" w:rsidRPr="00C0624D" w:rsidRDefault="00B747D8" w:rsidP="00B747D8">
            <w:pPr>
              <w:jc w:val="right"/>
              <w:rPr>
                <w:sz w:val="18"/>
                <w:szCs w:val="18"/>
              </w:rPr>
            </w:pPr>
            <w:r w:rsidRPr="00C0624D">
              <w:rPr>
                <w:sz w:val="18"/>
                <w:szCs w:val="18"/>
              </w:rPr>
              <w:t>0.336%</w:t>
            </w:r>
          </w:p>
        </w:tc>
        <w:tc>
          <w:tcPr>
            <w:tcW w:w="113" w:type="pct"/>
            <w:tcBorders>
              <w:top w:val="nil"/>
              <w:left w:val="nil"/>
              <w:bottom w:val="nil"/>
              <w:right w:val="nil"/>
            </w:tcBorders>
            <w:noWrap/>
            <w:vAlign w:val="center"/>
            <w:hideMark/>
          </w:tcPr>
          <w:p w14:paraId="34AA136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BB816A8" w14:textId="77777777" w:rsidR="00B747D8" w:rsidRPr="00C0624D" w:rsidRDefault="00B747D8" w:rsidP="00B747D8">
            <w:pPr>
              <w:jc w:val="right"/>
              <w:rPr>
                <w:sz w:val="18"/>
                <w:szCs w:val="18"/>
              </w:rPr>
            </w:pPr>
            <w:r w:rsidRPr="00C0624D">
              <w:rPr>
                <w:sz w:val="18"/>
                <w:szCs w:val="18"/>
              </w:rPr>
              <w:t>0.027%</w:t>
            </w:r>
          </w:p>
        </w:tc>
        <w:tc>
          <w:tcPr>
            <w:tcW w:w="93" w:type="pct"/>
            <w:tcBorders>
              <w:top w:val="nil"/>
              <w:left w:val="nil"/>
              <w:bottom w:val="nil"/>
              <w:right w:val="nil"/>
            </w:tcBorders>
            <w:noWrap/>
            <w:vAlign w:val="bottom"/>
            <w:hideMark/>
          </w:tcPr>
          <w:p w14:paraId="604A37F8"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A521890" w14:textId="77777777" w:rsidR="00B747D8" w:rsidRPr="00C0624D" w:rsidRDefault="00B747D8" w:rsidP="00B747D8">
            <w:pPr>
              <w:jc w:val="right"/>
              <w:rPr>
                <w:sz w:val="18"/>
                <w:szCs w:val="18"/>
              </w:rPr>
            </w:pPr>
            <w:r w:rsidRPr="00C0624D">
              <w:rPr>
                <w:sz w:val="18"/>
                <w:szCs w:val="18"/>
              </w:rPr>
              <w:t>0.393%</w:t>
            </w:r>
          </w:p>
        </w:tc>
        <w:tc>
          <w:tcPr>
            <w:tcW w:w="113" w:type="pct"/>
            <w:tcBorders>
              <w:top w:val="nil"/>
              <w:left w:val="nil"/>
              <w:bottom w:val="nil"/>
              <w:right w:val="nil"/>
            </w:tcBorders>
            <w:noWrap/>
            <w:vAlign w:val="center"/>
            <w:hideMark/>
          </w:tcPr>
          <w:p w14:paraId="5A84FC4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ACEA022" w14:textId="77777777" w:rsidR="00B747D8" w:rsidRPr="00C0624D" w:rsidRDefault="00B747D8" w:rsidP="00B747D8">
            <w:pPr>
              <w:jc w:val="right"/>
              <w:rPr>
                <w:sz w:val="18"/>
                <w:szCs w:val="18"/>
              </w:rPr>
            </w:pPr>
            <w:r w:rsidRPr="00C0624D">
              <w:rPr>
                <w:sz w:val="18"/>
                <w:szCs w:val="18"/>
              </w:rPr>
              <w:t>0.008%</w:t>
            </w:r>
          </w:p>
        </w:tc>
        <w:tc>
          <w:tcPr>
            <w:tcW w:w="93" w:type="pct"/>
            <w:tcBorders>
              <w:top w:val="nil"/>
              <w:left w:val="nil"/>
              <w:bottom w:val="nil"/>
              <w:right w:val="nil"/>
            </w:tcBorders>
            <w:noWrap/>
            <w:vAlign w:val="center"/>
            <w:hideMark/>
          </w:tcPr>
          <w:p w14:paraId="23E2139E"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3175104" w14:textId="77777777" w:rsidR="00B747D8" w:rsidRPr="00C0624D" w:rsidRDefault="00B747D8" w:rsidP="00B747D8">
            <w:pPr>
              <w:jc w:val="right"/>
              <w:rPr>
                <w:sz w:val="18"/>
                <w:szCs w:val="18"/>
              </w:rPr>
            </w:pPr>
            <w:r w:rsidRPr="00C0624D">
              <w:rPr>
                <w:sz w:val="18"/>
                <w:szCs w:val="18"/>
              </w:rPr>
              <w:t>0.235%</w:t>
            </w:r>
          </w:p>
        </w:tc>
        <w:tc>
          <w:tcPr>
            <w:tcW w:w="113" w:type="pct"/>
            <w:tcBorders>
              <w:top w:val="nil"/>
              <w:left w:val="nil"/>
              <w:bottom w:val="nil"/>
              <w:right w:val="nil"/>
            </w:tcBorders>
            <w:noWrap/>
            <w:vAlign w:val="center"/>
            <w:hideMark/>
          </w:tcPr>
          <w:p w14:paraId="208BDE4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0DAD269" w14:textId="77777777" w:rsidR="00B747D8" w:rsidRPr="00C0624D" w:rsidRDefault="00B747D8" w:rsidP="00B747D8">
            <w:pPr>
              <w:jc w:val="right"/>
              <w:rPr>
                <w:sz w:val="18"/>
                <w:szCs w:val="18"/>
              </w:rPr>
            </w:pPr>
            <w:r w:rsidRPr="00C0624D">
              <w:rPr>
                <w:sz w:val="18"/>
                <w:szCs w:val="18"/>
              </w:rPr>
              <w:t>0.017%</w:t>
            </w:r>
          </w:p>
        </w:tc>
      </w:tr>
      <w:tr w:rsidR="00B747D8" w:rsidRPr="00325B78" w14:paraId="2CA2A92B" w14:textId="77777777" w:rsidTr="006E3023">
        <w:trPr>
          <w:trHeight w:val="260"/>
        </w:trPr>
        <w:tc>
          <w:tcPr>
            <w:tcW w:w="907" w:type="pct"/>
            <w:tcBorders>
              <w:top w:val="nil"/>
              <w:left w:val="nil"/>
              <w:bottom w:val="nil"/>
              <w:right w:val="nil"/>
            </w:tcBorders>
            <w:noWrap/>
            <w:vAlign w:val="bottom"/>
            <w:hideMark/>
          </w:tcPr>
          <w:p w14:paraId="48E7BF97" w14:textId="77777777" w:rsidR="00B747D8" w:rsidRPr="00C0624D" w:rsidRDefault="00B747D8" w:rsidP="00B747D8">
            <w:pPr>
              <w:rPr>
                <w:sz w:val="18"/>
                <w:szCs w:val="18"/>
              </w:rPr>
            </w:pPr>
            <w:r w:rsidRPr="00C0624D">
              <w:rPr>
                <w:sz w:val="18"/>
                <w:szCs w:val="18"/>
              </w:rPr>
              <w:t>2,3,5-Trimethylpyrazine</w:t>
            </w:r>
          </w:p>
        </w:tc>
        <w:tc>
          <w:tcPr>
            <w:tcW w:w="496" w:type="pct"/>
            <w:tcBorders>
              <w:top w:val="nil"/>
              <w:left w:val="nil"/>
              <w:bottom w:val="nil"/>
              <w:right w:val="nil"/>
            </w:tcBorders>
            <w:noWrap/>
            <w:vAlign w:val="bottom"/>
            <w:hideMark/>
          </w:tcPr>
          <w:p w14:paraId="7DADE1F6" w14:textId="77777777" w:rsidR="00B747D8" w:rsidRPr="00C0624D" w:rsidRDefault="00B747D8" w:rsidP="00C0624D">
            <w:pPr>
              <w:jc w:val="center"/>
              <w:rPr>
                <w:sz w:val="18"/>
                <w:szCs w:val="18"/>
              </w:rPr>
            </w:pPr>
            <w:r w:rsidRPr="00C0624D">
              <w:rPr>
                <w:sz w:val="18"/>
                <w:szCs w:val="18"/>
              </w:rPr>
              <w:t>122.10&gt;42.10</w:t>
            </w:r>
          </w:p>
        </w:tc>
        <w:tc>
          <w:tcPr>
            <w:tcW w:w="416" w:type="pct"/>
            <w:tcBorders>
              <w:top w:val="nil"/>
              <w:left w:val="nil"/>
              <w:bottom w:val="nil"/>
              <w:right w:val="nil"/>
            </w:tcBorders>
            <w:noWrap/>
            <w:vAlign w:val="center"/>
            <w:hideMark/>
          </w:tcPr>
          <w:p w14:paraId="12C29FF8" w14:textId="643736A6" w:rsidR="00B747D8" w:rsidRPr="00C0624D" w:rsidRDefault="00B747D8" w:rsidP="00C0624D">
            <w:pPr>
              <w:jc w:val="center"/>
              <w:rPr>
                <w:sz w:val="18"/>
                <w:szCs w:val="18"/>
              </w:rPr>
            </w:pPr>
            <w:r>
              <w:rPr>
                <w:color w:val="000000"/>
                <w:sz w:val="18"/>
                <w:szCs w:val="18"/>
              </w:rPr>
              <w:t>9.20</w:t>
            </w:r>
          </w:p>
        </w:tc>
        <w:tc>
          <w:tcPr>
            <w:tcW w:w="488" w:type="pct"/>
            <w:tcBorders>
              <w:top w:val="nil"/>
              <w:left w:val="nil"/>
              <w:bottom w:val="nil"/>
              <w:right w:val="nil"/>
            </w:tcBorders>
            <w:noWrap/>
            <w:vAlign w:val="center"/>
            <w:hideMark/>
          </w:tcPr>
          <w:p w14:paraId="4F7F9B79" w14:textId="509CB274" w:rsidR="00B747D8" w:rsidRPr="00C0624D" w:rsidRDefault="00B747D8" w:rsidP="00C0624D">
            <w:pPr>
              <w:jc w:val="center"/>
              <w:rPr>
                <w:sz w:val="18"/>
                <w:szCs w:val="18"/>
              </w:rPr>
            </w:pPr>
            <w:r>
              <w:rPr>
                <w:color w:val="000000"/>
                <w:sz w:val="18"/>
                <w:szCs w:val="18"/>
              </w:rPr>
              <w:t>9.06</w:t>
            </w:r>
          </w:p>
        </w:tc>
        <w:tc>
          <w:tcPr>
            <w:tcW w:w="364" w:type="pct"/>
            <w:tcBorders>
              <w:top w:val="nil"/>
              <w:left w:val="nil"/>
              <w:bottom w:val="nil"/>
              <w:right w:val="nil"/>
            </w:tcBorders>
            <w:noWrap/>
            <w:vAlign w:val="bottom"/>
            <w:hideMark/>
          </w:tcPr>
          <w:p w14:paraId="6D7C5B81" w14:textId="77777777" w:rsidR="00B747D8" w:rsidRPr="00C0624D" w:rsidRDefault="00B747D8" w:rsidP="00C0624D">
            <w:pPr>
              <w:jc w:val="center"/>
              <w:rPr>
                <w:sz w:val="18"/>
                <w:szCs w:val="18"/>
              </w:rPr>
            </w:pPr>
            <w:r w:rsidRPr="00C0624D">
              <w:rPr>
                <w:sz w:val="18"/>
                <w:szCs w:val="18"/>
              </w:rPr>
              <w:t>997</w:t>
            </w:r>
          </w:p>
        </w:tc>
        <w:tc>
          <w:tcPr>
            <w:tcW w:w="322" w:type="pct"/>
            <w:tcBorders>
              <w:top w:val="nil"/>
              <w:left w:val="nil"/>
              <w:bottom w:val="nil"/>
              <w:right w:val="nil"/>
            </w:tcBorders>
            <w:noWrap/>
            <w:vAlign w:val="bottom"/>
            <w:hideMark/>
          </w:tcPr>
          <w:p w14:paraId="56CF48F1" w14:textId="77777777" w:rsidR="00B747D8" w:rsidRPr="00C0624D" w:rsidRDefault="00B747D8" w:rsidP="00B747D8">
            <w:pPr>
              <w:jc w:val="right"/>
              <w:rPr>
                <w:sz w:val="18"/>
                <w:szCs w:val="18"/>
              </w:rPr>
            </w:pPr>
            <w:r w:rsidRPr="00C0624D">
              <w:rPr>
                <w:sz w:val="18"/>
                <w:szCs w:val="18"/>
              </w:rPr>
              <w:t>0.538%</w:t>
            </w:r>
          </w:p>
        </w:tc>
        <w:tc>
          <w:tcPr>
            <w:tcW w:w="113" w:type="pct"/>
            <w:tcBorders>
              <w:top w:val="nil"/>
              <w:left w:val="nil"/>
              <w:bottom w:val="nil"/>
              <w:right w:val="nil"/>
            </w:tcBorders>
            <w:noWrap/>
            <w:vAlign w:val="center"/>
            <w:hideMark/>
          </w:tcPr>
          <w:p w14:paraId="692E20B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9AACEAC" w14:textId="77777777" w:rsidR="00B747D8" w:rsidRPr="00C0624D" w:rsidRDefault="00B747D8" w:rsidP="00B747D8">
            <w:pPr>
              <w:jc w:val="right"/>
              <w:rPr>
                <w:sz w:val="18"/>
                <w:szCs w:val="18"/>
              </w:rPr>
            </w:pPr>
            <w:r w:rsidRPr="00C0624D">
              <w:rPr>
                <w:sz w:val="18"/>
                <w:szCs w:val="18"/>
              </w:rPr>
              <w:t>0.011%</w:t>
            </w:r>
          </w:p>
        </w:tc>
        <w:tc>
          <w:tcPr>
            <w:tcW w:w="93" w:type="pct"/>
            <w:tcBorders>
              <w:top w:val="nil"/>
              <w:left w:val="nil"/>
              <w:bottom w:val="nil"/>
              <w:right w:val="nil"/>
            </w:tcBorders>
            <w:noWrap/>
            <w:vAlign w:val="bottom"/>
            <w:hideMark/>
          </w:tcPr>
          <w:p w14:paraId="18C7786D"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7639C34" w14:textId="77777777" w:rsidR="00B747D8" w:rsidRPr="00C0624D" w:rsidRDefault="00B747D8" w:rsidP="00B747D8">
            <w:pPr>
              <w:jc w:val="right"/>
              <w:rPr>
                <w:sz w:val="18"/>
                <w:szCs w:val="18"/>
              </w:rPr>
            </w:pPr>
            <w:r w:rsidRPr="00C0624D">
              <w:rPr>
                <w:sz w:val="18"/>
                <w:szCs w:val="18"/>
              </w:rPr>
              <w:t>0.409%</w:t>
            </w:r>
          </w:p>
        </w:tc>
        <w:tc>
          <w:tcPr>
            <w:tcW w:w="113" w:type="pct"/>
            <w:tcBorders>
              <w:top w:val="nil"/>
              <w:left w:val="nil"/>
              <w:bottom w:val="nil"/>
              <w:right w:val="nil"/>
            </w:tcBorders>
            <w:noWrap/>
            <w:vAlign w:val="center"/>
            <w:hideMark/>
          </w:tcPr>
          <w:p w14:paraId="036C4FF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D4528E5" w14:textId="77777777" w:rsidR="00B747D8" w:rsidRPr="00C0624D" w:rsidRDefault="00B747D8" w:rsidP="00B747D8">
            <w:pPr>
              <w:jc w:val="right"/>
              <w:rPr>
                <w:sz w:val="18"/>
                <w:szCs w:val="18"/>
              </w:rPr>
            </w:pPr>
            <w:r w:rsidRPr="00C0624D">
              <w:rPr>
                <w:sz w:val="18"/>
                <w:szCs w:val="18"/>
              </w:rPr>
              <w:t>0.023%</w:t>
            </w:r>
          </w:p>
        </w:tc>
        <w:tc>
          <w:tcPr>
            <w:tcW w:w="93" w:type="pct"/>
            <w:tcBorders>
              <w:top w:val="nil"/>
              <w:left w:val="nil"/>
              <w:bottom w:val="nil"/>
              <w:right w:val="nil"/>
            </w:tcBorders>
            <w:noWrap/>
            <w:vAlign w:val="center"/>
            <w:hideMark/>
          </w:tcPr>
          <w:p w14:paraId="113EDBCB"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382C54D" w14:textId="77777777" w:rsidR="00B747D8" w:rsidRPr="00C0624D" w:rsidRDefault="00B747D8" w:rsidP="00B747D8">
            <w:pPr>
              <w:jc w:val="right"/>
              <w:rPr>
                <w:sz w:val="18"/>
                <w:szCs w:val="18"/>
              </w:rPr>
            </w:pPr>
            <w:r w:rsidRPr="00C0624D">
              <w:rPr>
                <w:sz w:val="18"/>
                <w:szCs w:val="18"/>
              </w:rPr>
              <w:t>0.229%</w:t>
            </w:r>
          </w:p>
        </w:tc>
        <w:tc>
          <w:tcPr>
            <w:tcW w:w="113" w:type="pct"/>
            <w:tcBorders>
              <w:top w:val="nil"/>
              <w:left w:val="nil"/>
              <w:bottom w:val="nil"/>
              <w:right w:val="nil"/>
            </w:tcBorders>
            <w:noWrap/>
            <w:vAlign w:val="center"/>
            <w:hideMark/>
          </w:tcPr>
          <w:p w14:paraId="3AD7EA8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84DD2F5" w14:textId="77777777" w:rsidR="00B747D8" w:rsidRPr="00C0624D" w:rsidRDefault="00B747D8" w:rsidP="00B747D8">
            <w:pPr>
              <w:jc w:val="right"/>
              <w:rPr>
                <w:sz w:val="18"/>
                <w:szCs w:val="18"/>
              </w:rPr>
            </w:pPr>
            <w:r w:rsidRPr="00C0624D">
              <w:rPr>
                <w:sz w:val="18"/>
                <w:szCs w:val="18"/>
              </w:rPr>
              <w:t>0.009%</w:t>
            </w:r>
          </w:p>
        </w:tc>
      </w:tr>
      <w:tr w:rsidR="00B747D8" w:rsidRPr="00325B78" w14:paraId="4E182090" w14:textId="77777777" w:rsidTr="006E3023">
        <w:trPr>
          <w:trHeight w:val="260"/>
        </w:trPr>
        <w:tc>
          <w:tcPr>
            <w:tcW w:w="907" w:type="pct"/>
            <w:tcBorders>
              <w:top w:val="nil"/>
              <w:left w:val="nil"/>
              <w:bottom w:val="nil"/>
              <w:right w:val="nil"/>
            </w:tcBorders>
            <w:noWrap/>
            <w:vAlign w:val="bottom"/>
            <w:hideMark/>
          </w:tcPr>
          <w:p w14:paraId="774097E1" w14:textId="77777777" w:rsidR="00B747D8" w:rsidRPr="00C0624D" w:rsidRDefault="00B747D8" w:rsidP="00B747D8">
            <w:pPr>
              <w:rPr>
                <w:sz w:val="18"/>
                <w:szCs w:val="18"/>
              </w:rPr>
            </w:pPr>
            <w:r w:rsidRPr="00C0624D">
              <w:rPr>
                <w:sz w:val="18"/>
                <w:szCs w:val="18"/>
              </w:rPr>
              <w:t>2-Heptanone</w:t>
            </w:r>
          </w:p>
        </w:tc>
        <w:tc>
          <w:tcPr>
            <w:tcW w:w="496" w:type="pct"/>
            <w:tcBorders>
              <w:top w:val="nil"/>
              <w:left w:val="nil"/>
              <w:bottom w:val="nil"/>
              <w:right w:val="nil"/>
            </w:tcBorders>
            <w:noWrap/>
            <w:vAlign w:val="bottom"/>
            <w:hideMark/>
          </w:tcPr>
          <w:p w14:paraId="040F9AF6" w14:textId="77777777" w:rsidR="00B747D8" w:rsidRPr="00C0624D" w:rsidRDefault="00B747D8" w:rsidP="00C0624D">
            <w:pPr>
              <w:jc w:val="center"/>
              <w:rPr>
                <w:sz w:val="18"/>
                <w:szCs w:val="18"/>
              </w:rPr>
            </w:pPr>
            <w:r w:rsidRPr="00C0624D">
              <w:rPr>
                <w:sz w:val="18"/>
                <w:szCs w:val="18"/>
              </w:rPr>
              <w:t>71.00&gt;43.00</w:t>
            </w:r>
          </w:p>
        </w:tc>
        <w:tc>
          <w:tcPr>
            <w:tcW w:w="416" w:type="pct"/>
            <w:tcBorders>
              <w:top w:val="nil"/>
              <w:left w:val="nil"/>
              <w:bottom w:val="nil"/>
              <w:right w:val="nil"/>
            </w:tcBorders>
            <w:noWrap/>
            <w:vAlign w:val="center"/>
            <w:hideMark/>
          </w:tcPr>
          <w:p w14:paraId="65B88B62" w14:textId="3B86D2AA" w:rsidR="00B747D8" w:rsidRPr="00C0624D" w:rsidRDefault="00B747D8" w:rsidP="00C0624D">
            <w:pPr>
              <w:jc w:val="center"/>
              <w:rPr>
                <w:sz w:val="18"/>
                <w:szCs w:val="18"/>
              </w:rPr>
            </w:pPr>
            <w:r>
              <w:rPr>
                <w:color w:val="000000"/>
                <w:sz w:val="18"/>
                <w:szCs w:val="18"/>
              </w:rPr>
              <w:t>6.21</w:t>
            </w:r>
          </w:p>
        </w:tc>
        <w:tc>
          <w:tcPr>
            <w:tcW w:w="488" w:type="pct"/>
            <w:tcBorders>
              <w:top w:val="nil"/>
              <w:left w:val="nil"/>
              <w:bottom w:val="nil"/>
              <w:right w:val="nil"/>
            </w:tcBorders>
            <w:noWrap/>
            <w:vAlign w:val="center"/>
            <w:hideMark/>
          </w:tcPr>
          <w:p w14:paraId="73C81B65" w14:textId="1C74C630" w:rsidR="00B747D8" w:rsidRPr="00C0624D" w:rsidRDefault="00B747D8" w:rsidP="00C0624D">
            <w:pPr>
              <w:jc w:val="center"/>
              <w:rPr>
                <w:sz w:val="18"/>
                <w:szCs w:val="18"/>
              </w:rPr>
            </w:pPr>
            <w:r>
              <w:rPr>
                <w:color w:val="000000"/>
                <w:sz w:val="18"/>
                <w:szCs w:val="18"/>
              </w:rPr>
              <w:t>6.26</w:t>
            </w:r>
          </w:p>
        </w:tc>
        <w:tc>
          <w:tcPr>
            <w:tcW w:w="364" w:type="pct"/>
            <w:tcBorders>
              <w:top w:val="nil"/>
              <w:left w:val="nil"/>
              <w:bottom w:val="nil"/>
              <w:right w:val="nil"/>
            </w:tcBorders>
            <w:noWrap/>
            <w:vAlign w:val="bottom"/>
            <w:hideMark/>
          </w:tcPr>
          <w:p w14:paraId="5ECFE800" w14:textId="77777777" w:rsidR="00B747D8" w:rsidRPr="00C0624D" w:rsidRDefault="00B747D8" w:rsidP="00C0624D">
            <w:pPr>
              <w:jc w:val="center"/>
              <w:rPr>
                <w:sz w:val="18"/>
                <w:szCs w:val="18"/>
              </w:rPr>
            </w:pPr>
            <w:r w:rsidRPr="00C0624D">
              <w:rPr>
                <w:sz w:val="18"/>
                <w:szCs w:val="18"/>
              </w:rPr>
              <w:t>888</w:t>
            </w:r>
          </w:p>
        </w:tc>
        <w:tc>
          <w:tcPr>
            <w:tcW w:w="322" w:type="pct"/>
            <w:tcBorders>
              <w:top w:val="nil"/>
              <w:left w:val="nil"/>
              <w:bottom w:val="nil"/>
              <w:right w:val="nil"/>
            </w:tcBorders>
            <w:noWrap/>
            <w:vAlign w:val="bottom"/>
            <w:hideMark/>
          </w:tcPr>
          <w:p w14:paraId="69044102" w14:textId="77777777" w:rsidR="00B747D8" w:rsidRPr="00C0624D" w:rsidRDefault="00B747D8" w:rsidP="00B747D8">
            <w:pPr>
              <w:jc w:val="right"/>
              <w:rPr>
                <w:sz w:val="18"/>
                <w:szCs w:val="18"/>
              </w:rPr>
            </w:pPr>
            <w:r w:rsidRPr="00C0624D">
              <w:rPr>
                <w:sz w:val="18"/>
                <w:szCs w:val="18"/>
              </w:rPr>
              <w:t>0.095%</w:t>
            </w:r>
          </w:p>
        </w:tc>
        <w:tc>
          <w:tcPr>
            <w:tcW w:w="113" w:type="pct"/>
            <w:tcBorders>
              <w:top w:val="nil"/>
              <w:left w:val="nil"/>
              <w:bottom w:val="nil"/>
              <w:right w:val="nil"/>
            </w:tcBorders>
            <w:noWrap/>
            <w:vAlign w:val="center"/>
            <w:hideMark/>
          </w:tcPr>
          <w:p w14:paraId="633ED0F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BE3EC32" w14:textId="77777777" w:rsidR="00B747D8" w:rsidRPr="00C0624D" w:rsidRDefault="00B747D8" w:rsidP="00B747D8">
            <w:pPr>
              <w:jc w:val="right"/>
              <w:rPr>
                <w:sz w:val="18"/>
                <w:szCs w:val="18"/>
              </w:rPr>
            </w:pPr>
            <w:r w:rsidRPr="00C0624D">
              <w:rPr>
                <w:sz w:val="18"/>
                <w:szCs w:val="18"/>
              </w:rPr>
              <w:t>0.017%</w:t>
            </w:r>
          </w:p>
        </w:tc>
        <w:tc>
          <w:tcPr>
            <w:tcW w:w="93" w:type="pct"/>
            <w:tcBorders>
              <w:top w:val="nil"/>
              <w:left w:val="nil"/>
              <w:bottom w:val="nil"/>
              <w:right w:val="nil"/>
            </w:tcBorders>
            <w:noWrap/>
            <w:vAlign w:val="bottom"/>
            <w:hideMark/>
          </w:tcPr>
          <w:p w14:paraId="71E9312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A0F69BB" w14:textId="77777777" w:rsidR="00B747D8" w:rsidRPr="00C0624D" w:rsidRDefault="00B747D8" w:rsidP="00B747D8">
            <w:pPr>
              <w:jc w:val="right"/>
              <w:rPr>
                <w:sz w:val="18"/>
                <w:szCs w:val="18"/>
              </w:rPr>
            </w:pPr>
            <w:r w:rsidRPr="00C0624D">
              <w:rPr>
                <w:sz w:val="18"/>
                <w:szCs w:val="18"/>
              </w:rPr>
              <w:t>0.296%</w:t>
            </w:r>
          </w:p>
        </w:tc>
        <w:tc>
          <w:tcPr>
            <w:tcW w:w="113" w:type="pct"/>
            <w:tcBorders>
              <w:top w:val="nil"/>
              <w:left w:val="nil"/>
              <w:bottom w:val="nil"/>
              <w:right w:val="nil"/>
            </w:tcBorders>
            <w:noWrap/>
            <w:vAlign w:val="center"/>
            <w:hideMark/>
          </w:tcPr>
          <w:p w14:paraId="5C57E63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327265E" w14:textId="77777777" w:rsidR="00B747D8" w:rsidRPr="00C0624D" w:rsidRDefault="00B747D8" w:rsidP="00B747D8">
            <w:pPr>
              <w:jc w:val="right"/>
              <w:rPr>
                <w:sz w:val="18"/>
                <w:szCs w:val="18"/>
              </w:rPr>
            </w:pPr>
            <w:r w:rsidRPr="00C0624D">
              <w:rPr>
                <w:sz w:val="18"/>
                <w:szCs w:val="18"/>
              </w:rPr>
              <w:t>0.027%</w:t>
            </w:r>
          </w:p>
        </w:tc>
        <w:tc>
          <w:tcPr>
            <w:tcW w:w="93" w:type="pct"/>
            <w:tcBorders>
              <w:top w:val="nil"/>
              <w:left w:val="nil"/>
              <w:bottom w:val="nil"/>
              <w:right w:val="nil"/>
            </w:tcBorders>
            <w:noWrap/>
            <w:vAlign w:val="center"/>
            <w:hideMark/>
          </w:tcPr>
          <w:p w14:paraId="7FF7B6F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D3230BD" w14:textId="77777777" w:rsidR="00B747D8" w:rsidRPr="00C0624D" w:rsidRDefault="00B747D8" w:rsidP="00B747D8">
            <w:pPr>
              <w:jc w:val="right"/>
              <w:rPr>
                <w:sz w:val="18"/>
                <w:szCs w:val="18"/>
              </w:rPr>
            </w:pPr>
            <w:r w:rsidRPr="00C0624D">
              <w:rPr>
                <w:sz w:val="18"/>
                <w:szCs w:val="18"/>
              </w:rPr>
              <w:t>0.038%</w:t>
            </w:r>
          </w:p>
        </w:tc>
        <w:tc>
          <w:tcPr>
            <w:tcW w:w="113" w:type="pct"/>
            <w:tcBorders>
              <w:top w:val="nil"/>
              <w:left w:val="nil"/>
              <w:bottom w:val="nil"/>
              <w:right w:val="nil"/>
            </w:tcBorders>
            <w:noWrap/>
            <w:vAlign w:val="center"/>
            <w:hideMark/>
          </w:tcPr>
          <w:p w14:paraId="69849FC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FF3267C" w14:textId="77777777" w:rsidR="00B747D8" w:rsidRPr="00C0624D" w:rsidRDefault="00B747D8" w:rsidP="00B747D8">
            <w:pPr>
              <w:jc w:val="right"/>
              <w:rPr>
                <w:sz w:val="18"/>
                <w:szCs w:val="18"/>
              </w:rPr>
            </w:pPr>
            <w:r w:rsidRPr="00C0624D">
              <w:rPr>
                <w:sz w:val="18"/>
                <w:szCs w:val="18"/>
              </w:rPr>
              <w:t>0.001%</w:t>
            </w:r>
          </w:p>
        </w:tc>
      </w:tr>
      <w:tr w:rsidR="00B747D8" w:rsidRPr="00325B78" w14:paraId="0457DF29" w14:textId="77777777" w:rsidTr="006E3023">
        <w:trPr>
          <w:trHeight w:val="260"/>
        </w:trPr>
        <w:tc>
          <w:tcPr>
            <w:tcW w:w="907" w:type="pct"/>
            <w:tcBorders>
              <w:top w:val="nil"/>
              <w:left w:val="nil"/>
              <w:bottom w:val="nil"/>
              <w:right w:val="nil"/>
            </w:tcBorders>
            <w:noWrap/>
            <w:vAlign w:val="bottom"/>
            <w:hideMark/>
          </w:tcPr>
          <w:p w14:paraId="0EA61306" w14:textId="77777777" w:rsidR="00B747D8" w:rsidRPr="00C0624D" w:rsidRDefault="00B747D8" w:rsidP="00B747D8">
            <w:pPr>
              <w:rPr>
                <w:sz w:val="18"/>
                <w:szCs w:val="18"/>
              </w:rPr>
            </w:pPr>
            <w:r w:rsidRPr="00C0624D">
              <w:rPr>
                <w:sz w:val="18"/>
                <w:szCs w:val="18"/>
              </w:rPr>
              <w:t>Myrcene</w:t>
            </w:r>
          </w:p>
        </w:tc>
        <w:tc>
          <w:tcPr>
            <w:tcW w:w="496" w:type="pct"/>
            <w:tcBorders>
              <w:top w:val="nil"/>
              <w:left w:val="nil"/>
              <w:bottom w:val="nil"/>
              <w:right w:val="nil"/>
            </w:tcBorders>
            <w:noWrap/>
            <w:vAlign w:val="bottom"/>
            <w:hideMark/>
          </w:tcPr>
          <w:p w14:paraId="14349770" w14:textId="77777777" w:rsidR="00B747D8" w:rsidRPr="00C0624D" w:rsidRDefault="00B747D8" w:rsidP="00C0624D">
            <w:pPr>
              <w:jc w:val="center"/>
              <w:rPr>
                <w:sz w:val="18"/>
                <w:szCs w:val="18"/>
              </w:rPr>
            </w:pPr>
            <w:r w:rsidRPr="00C0624D">
              <w:rPr>
                <w:sz w:val="18"/>
                <w:szCs w:val="18"/>
              </w:rPr>
              <w:t>93.00&gt;77.10</w:t>
            </w:r>
          </w:p>
        </w:tc>
        <w:tc>
          <w:tcPr>
            <w:tcW w:w="416" w:type="pct"/>
            <w:tcBorders>
              <w:top w:val="nil"/>
              <w:left w:val="nil"/>
              <w:bottom w:val="nil"/>
              <w:right w:val="nil"/>
            </w:tcBorders>
            <w:noWrap/>
            <w:vAlign w:val="center"/>
            <w:hideMark/>
          </w:tcPr>
          <w:p w14:paraId="40A25763" w14:textId="2EABDAD6" w:rsidR="00B747D8" w:rsidRPr="00C0624D" w:rsidRDefault="00B747D8" w:rsidP="00C0624D">
            <w:pPr>
              <w:jc w:val="center"/>
              <w:rPr>
                <w:sz w:val="18"/>
                <w:szCs w:val="18"/>
              </w:rPr>
            </w:pPr>
            <w:r>
              <w:rPr>
                <w:color w:val="000000"/>
                <w:sz w:val="18"/>
                <w:szCs w:val="18"/>
              </w:rPr>
              <w:t>8.89</w:t>
            </w:r>
          </w:p>
        </w:tc>
        <w:tc>
          <w:tcPr>
            <w:tcW w:w="488" w:type="pct"/>
            <w:tcBorders>
              <w:top w:val="nil"/>
              <w:left w:val="nil"/>
              <w:bottom w:val="nil"/>
              <w:right w:val="nil"/>
            </w:tcBorders>
            <w:noWrap/>
            <w:vAlign w:val="center"/>
            <w:hideMark/>
          </w:tcPr>
          <w:p w14:paraId="2EFF578B" w14:textId="4B686627" w:rsidR="00B747D8" w:rsidRPr="00C0624D" w:rsidRDefault="00B747D8" w:rsidP="00C0624D">
            <w:pPr>
              <w:jc w:val="center"/>
              <w:rPr>
                <w:sz w:val="18"/>
                <w:szCs w:val="18"/>
              </w:rPr>
            </w:pPr>
            <w:r>
              <w:rPr>
                <w:color w:val="000000"/>
                <w:sz w:val="18"/>
                <w:szCs w:val="18"/>
              </w:rPr>
              <w:t>8.87</w:t>
            </w:r>
          </w:p>
        </w:tc>
        <w:tc>
          <w:tcPr>
            <w:tcW w:w="364" w:type="pct"/>
            <w:tcBorders>
              <w:top w:val="nil"/>
              <w:left w:val="nil"/>
              <w:bottom w:val="nil"/>
              <w:right w:val="nil"/>
            </w:tcBorders>
            <w:noWrap/>
            <w:vAlign w:val="bottom"/>
            <w:hideMark/>
          </w:tcPr>
          <w:p w14:paraId="14CE3C86" w14:textId="77777777" w:rsidR="00B747D8" w:rsidRPr="00C0624D" w:rsidRDefault="00B747D8" w:rsidP="00C0624D">
            <w:pPr>
              <w:jc w:val="center"/>
              <w:rPr>
                <w:sz w:val="18"/>
                <w:szCs w:val="18"/>
              </w:rPr>
            </w:pPr>
            <w:r w:rsidRPr="00C0624D">
              <w:rPr>
                <w:sz w:val="18"/>
                <w:szCs w:val="18"/>
              </w:rPr>
              <w:t>990</w:t>
            </w:r>
          </w:p>
        </w:tc>
        <w:tc>
          <w:tcPr>
            <w:tcW w:w="322" w:type="pct"/>
            <w:tcBorders>
              <w:top w:val="nil"/>
              <w:left w:val="nil"/>
              <w:bottom w:val="nil"/>
              <w:right w:val="nil"/>
            </w:tcBorders>
            <w:noWrap/>
            <w:vAlign w:val="bottom"/>
            <w:hideMark/>
          </w:tcPr>
          <w:p w14:paraId="46F4B007" w14:textId="77777777" w:rsidR="00B747D8" w:rsidRPr="00C0624D" w:rsidRDefault="00B747D8" w:rsidP="00B747D8">
            <w:pPr>
              <w:jc w:val="right"/>
              <w:rPr>
                <w:sz w:val="18"/>
                <w:szCs w:val="18"/>
              </w:rPr>
            </w:pPr>
            <w:r w:rsidRPr="00C0624D">
              <w:rPr>
                <w:sz w:val="18"/>
                <w:szCs w:val="18"/>
              </w:rPr>
              <w:t>0.222%</w:t>
            </w:r>
          </w:p>
        </w:tc>
        <w:tc>
          <w:tcPr>
            <w:tcW w:w="113" w:type="pct"/>
            <w:tcBorders>
              <w:top w:val="nil"/>
              <w:left w:val="nil"/>
              <w:bottom w:val="nil"/>
              <w:right w:val="nil"/>
            </w:tcBorders>
            <w:noWrap/>
            <w:vAlign w:val="center"/>
            <w:hideMark/>
          </w:tcPr>
          <w:p w14:paraId="3411E41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D68479C" w14:textId="77777777" w:rsidR="00B747D8" w:rsidRPr="00C0624D" w:rsidRDefault="00B747D8" w:rsidP="00B747D8">
            <w:pPr>
              <w:jc w:val="right"/>
              <w:rPr>
                <w:sz w:val="18"/>
                <w:szCs w:val="18"/>
              </w:rPr>
            </w:pPr>
            <w:r w:rsidRPr="00C0624D">
              <w:rPr>
                <w:sz w:val="18"/>
                <w:szCs w:val="18"/>
              </w:rPr>
              <w:t>0.020%</w:t>
            </w:r>
          </w:p>
        </w:tc>
        <w:tc>
          <w:tcPr>
            <w:tcW w:w="93" w:type="pct"/>
            <w:tcBorders>
              <w:top w:val="nil"/>
              <w:left w:val="nil"/>
              <w:bottom w:val="nil"/>
              <w:right w:val="nil"/>
            </w:tcBorders>
            <w:noWrap/>
            <w:vAlign w:val="bottom"/>
            <w:hideMark/>
          </w:tcPr>
          <w:p w14:paraId="148FEBD0"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056509E" w14:textId="77777777" w:rsidR="00B747D8" w:rsidRPr="00C0624D" w:rsidRDefault="00B747D8" w:rsidP="00B747D8">
            <w:pPr>
              <w:jc w:val="right"/>
              <w:rPr>
                <w:sz w:val="18"/>
                <w:szCs w:val="18"/>
              </w:rPr>
            </w:pPr>
            <w:r w:rsidRPr="00C0624D">
              <w:rPr>
                <w:sz w:val="18"/>
                <w:szCs w:val="18"/>
              </w:rPr>
              <w:t>0.294%</w:t>
            </w:r>
          </w:p>
        </w:tc>
        <w:tc>
          <w:tcPr>
            <w:tcW w:w="113" w:type="pct"/>
            <w:tcBorders>
              <w:top w:val="nil"/>
              <w:left w:val="nil"/>
              <w:bottom w:val="nil"/>
              <w:right w:val="nil"/>
            </w:tcBorders>
            <w:noWrap/>
            <w:vAlign w:val="center"/>
            <w:hideMark/>
          </w:tcPr>
          <w:p w14:paraId="3A5FB73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505399D" w14:textId="77777777" w:rsidR="00B747D8" w:rsidRPr="00C0624D" w:rsidRDefault="00B747D8" w:rsidP="00B747D8">
            <w:pPr>
              <w:jc w:val="right"/>
              <w:rPr>
                <w:sz w:val="18"/>
                <w:szCs w:val="18"/>
              </w:rPr>
            </w:pPr>
            <w:r w:rsidRPr="00C0624D">
              <w:rPr>
                <w:sz w:val="18"/>
                <w:szCs w:val="18"/>
              </w:rPr>
              <w:t>0.014%</w:t>
            </w:r>
          </w:p>
        </w:tc>
        <w:tc>
          <w:tcPr>
            <w:tcW w:w="93" w:type="pct"/>
            <w:tcBorders>
              <w:top w:val="nil"/>
              <w:left w:val="nil"/>
              <w:bottom w:val="nil"/>
              <w:right w:val="nil"/>
            </w:tcBorders>
            <w:noWrap/>
            <w:vAlign w:val="center"/>
            <w:hideMark/>
          </w:tcPr>
          <w:p w14:paraId="347FF415"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BC39E60" w14:textId="77777777" w:rsidR="00B747D8" w:rsidRPr="00C0624D" w:rsidRDefault="00B747D8" w:rsidP="00B747D8">
            <w:pPr>
              <w:jc w:val="right"/>
              <w:rPr>
                <w:sz w:val="18"/>
                <w:szCs w:val="18"/>
              </w:rPr>
            </w:pPr>
            <w:r w:rsidRPr="00C0624D">
              <w:rPr>
                <w:sz w:val="18"/>
                <w:szCs w:val="18"/>
              </w:rPr>
              <w:t>0.040%</w:t>
            </w:r>
          </w:p>
        </w:tc>
        <w:tc>
          <w:tcPr>
            <w:tcW w:w="113" w:type="pct"/>
            <w:tcBorders>
              <w:top w:val="nil"/>
              <w:left w:val="nil"/>
              <w:bottom w:val="nil"/>
              <w:right w:val="nil"/>
            </w:tcBorders>
            <w:noWrap/>
            <w:vAlign w:val="center"/>
            <w:hideMark/>
          </w:tcPr>
          <w:p w14:paraId="0A9F8D1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5F35D88" w14:textId="77777777" w:rsidR="00B747D8" w:rsidRPr="00C0624D" w:rsidRDefault="00B747D8" w:rsidP="00B747D8">
            <w:pPr>
              <w:jc w:val="right"/>
              <w:rPr>
                <w:sz w:val="18"/>
                <w:szCs w:val="18"/>
              </w:rPr>
            </w:pPr>
            <w:r w:rsidRPr="00C0624D">
              <w:rPr>
                <w:sz w:val="18"/>
                <w:szCs w:val="18"/>
              </w:rPr>
              <w:t>0.023%</w:t>
            </w:r>
          </w:p>
        </w:tc>
      </w:tr>
      <w:tr w:rsidR="00B747D8" w:rsidRPr="00325B78" w14:paraId="5DE4D2F5" w14:textId="77777777" w:rsidTr="006E3023">
        <w:trPr>
          <w:trHeight w:val="260"/>
        </w:trPr>
        <w:tc>
          <w:tcPr>
            <w:tcW w:w="907" w:type="pct"/>
            <w:tcBorders>
              <w:top w:val="nil"/>
              <w:left w:val="nil"/>
              <w:bottom w:val="nil"/>
              <w:right w:val="nil"/>
            </w:tcBorders>
            <w:noWrap/>
            <w:vAlign w:val="bottom"/>
            <w:hideMark/>
          </w:tcPr>
          <w:p w14:paraId="3A18D693" w14:textId="77777777" w:rsidR="00B747D8" w:rsidRPr="00C0624D" w:rsidRDefault="00B747D8" w:rsidP="00B747D8">
            <w:pPr>
              <w:rPr>
                <w:sz w:val="18"/>
                <w:szCs w:val="18"/>
              </w:rPr>
            </w:pPr>
            <w:r w:rsidRPr="00C0624D">
              <w:rPr>
                <w:sz w:val="18"/>
                <w:szCs w:val="18"/>
              </w:rPr>
              <w:lastRenderedPageBreak/>
              <w:t>(Z)-β-Ocimene</w:t>
            </w:r>
          </w:p>
        </w:tc>
        <w:tc>
          <w:tcPr>
            <w:tcW w:w="496" w:type="pct"/>
            <w:tcBorders>
              <w:top w:val="nil"/>
              <w:left w:val="nil"/>
              <w:bottom w:val="nil"/>
              <w:right w:val="nil"/>
            </w:tcBorders>
            <w:noWrap/>
            <w:vAlign w:val="bottom"/>
            <w:hideMark/>
          </w:tcPr>
          <w:p w14:paraId="65ECA575"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42947476"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5444AF7A"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6A0CC8A3"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077A15F2" w14:textId="77777777" w:rsidR="00B747D8" w:rsidRPr="00C0624D" w:rsidRDefault="00B747D8" w:rsidP="00B747D8">
            <w:pPr>
              <w:jc w:val="right"/>
              <w:rPr>
                <w:sz w:val="18"/>
                <w:szCs w:val="18"/>
              </w:rPr>
            </w:pPr>
            <w:r w:rsidRPr="00C0624D">
              <w:rPr>
                <w:sz w:val="18"/>
                <w:szCs w:val="18"/>
              </w:rPr>
              <w:t>0.176%</w:t>
            </w:r>
          </w:p>
        </w:tc>
        <w:tc>
          <w:tcPr>
            <w:tcW w:w="113" w:type="pct"/>
            <w:tcBorders>
              <w:top w:val="nil"/>
              <w:left w:val="nil"/>
              <w:bottom w:val="nil"/>
              <w:right w:val="nil"/>
            </w:tcBorders>
            <w:noWrap/>
            <w:vAlign w:val="center"/>
            <w:hideMark/>
          </w:tcPr>
          <w:p w14:paraId="71A89AA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C41421E" w14:textId="77777777" w:rsidR="00B747D8" w:rsidRPr="00C0624D" w:rsidRDefault="00B747D8" w:rsidP="00B747D8">
            <w:pPr>
              <w:jc w:val="right"/>
              <w:rPr>
                <w:sz w:val="18"/>
                <w:szCs w:val="18"/>
              </w:rPr>
            </w:pPr>
            <w:r w:rsidRPr="00C0624D">
              <w:rPr>
                <w:sz w:val="18"/>
                <w:szCs w:val="18"/>
              </w:rPr>
              <w:t>0.024%</w:t>
            </w:r>
          </w:p>
        </w:tc>
        <w:tc>
          <w:tcPr>
            <w:tcW w:w="93" w:type="pct"/>
            <w:tcBorders>
              <w:top w:val="nil"/>
              <w:left w:val="nil"/>
              <w:bottom w:val="nil"/>
              <w:right w:val="nil"/>
            </w:tcBorders>
            <w:noWrap/>
            <w:vAlign w:val="bottom"/>
            <w:hideMark/>
          </w:tcPr>
          <w:p w14:paraId="1E92701D"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2E3BBB5" w14:textId="77777777" w:rsidR="00B747D8" w:rsidRPr="00C0624D" w:rsidRDefault="00B747D8" w:rsidP="00B747D8">
            <w:pPr>
              <w:jc w:val="right"/>
              <w:rPr>
                <w:sz w:val="18"/>
                <w:szCs w:val="18"/>
              </w:rPr>
            </w:pPr>
            <w:r w:rsidRPr="00C0624D">
              <w:rPr>
                <w:sz w:val="18"/>
                <w:szCs w:val="18"/>
              </w:rPr>
              <w:t>0.233%</w:t>
            </w:r>
          </w:p>
        </w:tc>
        <w:tc>
          <w:tcPr>
            <w:tcW w:w="113" w:type="pct"/>
            <w:tcBorders>
              <w:top w:val="nil"/>
              <w:left w:val="nil"/>
              <w:bottom w:val="nil"/>
              <w:right w:val="nil"/>
            </w:tcBorders>
            <w:noWrap/>
            <w:vAlign w:val="center"/>
            <w:hideMark/>
          </w:tcPr>
          <w:p w14:paraId="25A5114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894BAAB" w14:textId="77777777" w:rsidR="00B747D8" w:rsidRPr="00C0624D" w:rsidRDefault="00B747D8" w:rsidP="00B747D8">
            <w:pPr>
              <w:jc w:val="right"/>
              <w:rPr>
                <w:sz w:val="18"/>
                <w:szCs w:val="18"/>
              </w:rPr>
            </w:pPr>
            <w:r w:rsidRPr="00C0624D">
              <w:rPr>
                <w:sz w:val="18"/>
                <w:szCs w:val="18"/>
              </w:rPr>
              <w:t>0.019%</w:t>
            </w:r>
          </w:p>
        </w:tc>
        <w:tc>
          <w:tcPr>
            <w:tcW w:w="93" w:type="pct"/>
            <w:tcBorders>
              <w:top w:val="nil"/>
              <w:left w:val="nil"/>
              <w:bottom w:val="nil"/>
              <w:right w:val="nil"/>
            </w:tcBorders>
            <w:noWrap/>
            <w:vAlign w:val="center"/>
            <w:hideMark/>
          </w:tcPr>
          <w:p w14:paraId="0CC9FED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C42A4AC" w14:textId="77777777" w:rsidR="00B747D8" w:rsidRPr="00C0624D" w:rsidRDefault="00B747D8" w:rsidP="00B747D8">
            <w:pPr>
              <w:jc w:val="right"/>
              <w:rPr>
                <w:sz w:val="18"/>
                <w:szCs w:val="18"/>
              </w:rPr>
            </w:pPr>
            <w:r w:rsidRPr="00C0624D">
              <w:rPr>
                <w:sz w:val="18"/>
                <w:szCs w:val="18"/>
              </w:rPr>
              <w:t>0.041%</w:t>
            </w:r>
          </w:p>
        </w:tc>
        <w:tc>
          <w:tcPr>
            <w:tcW w:w="113" w:type="pct"/>
            <w:tcBorders>
              <w:top w:val="nil"/>
              <w:left w:val="nil"/>
              <w:bottom w:val="nil"/>
              <w:right w:val="nil"/>
            </w:tcBorders>
            <w:noWrap/>
            <w:vAlign w:val="center"/>
            <w:hideMark/>
          </w:tcPr>
          <w:p w14:paraId="63B42C2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20ED3ED" w14:textId="77777777" w:rsidR="00B747D8" w:rsidRPr="00C0624D" w:rsidRDefault="00B747D8" w:rsidP="00B747D8">
            <w:pPr>
              <w:jc w:val="right"/>
              <w:rPr>
                <w:sz w:val="18"/>
                <w:szCs w:val="18"/>
              </w:rPr>
            </w:pPr>
            <w:r w:rsidRPr="00C0624D">
              <w:rPr>
                <w:sz w:val="18"/>
                <w:szCs w:val="18"/>
              </w:rPr>
              <w:t>0.030%</w:t>
            </w:r>
          </w:p>
        </w:tc>
      </w:tr>
      <w:tr w:rsidR="00B747D8" w:rsidRPr="00325B78" w14:paraId="189C9AAA" w14:textId="77777777" w:rsidTr="006E3023">
        <w:trPr>
          <w:trHeight w:val="260"/>
        </w:trPr>
        <w:tc>
          <w:tcPr>
            <w:tcW w:w="907" w:type="pct"/>
            <w:tcBorders>
              <w:top w:val="nil"/>
              <w:left w:val="nil"/>
              <w:bottom w:val="nil"/>
              <w:right w:val="nil"/>
            </w:tcBorders>
            <w:noWrap/>
            <w:vAlign w:val="bottom"/>
            <w:hideMark/>
          </w:tcPr>
          <w:p w14:paraId="2E7DF31F" w14:textId="77777777" w:rsidR="00B747D8" w:rsidRPr="00C0624D" w:rsidRDefault="00B747D8" w:rsidP="00B747D8">
            <w:pPr>
              <w:rPr>
                <w:sz w:val="18"/>
                <w:szCs w:val="18"/>
              </w:rPr>
            </w:pPr>
            <w:r w:rsidRPr="00C0624D">
              <w:rPr>
                <w:sz w:val="18"/>
                <w:szCs w:val="18"/>
              </w:rPr>
              <w:t>Isopropyl butyrate</w:t>
            </w:r>
          </w:p>
        </w:tc>
        <w:tc>
          <w:tcPr>
            <w:tcW w:w="496" w:type="pct"/>
            <w:tcBorders>
              <w:top w:val="nil"/>
              <w:left w:val="nil"/>
              <w:bottom w:val="nil"/>
              <w:right w:val="nil"/>
            </w:tcBorders>
            <w:noWrap/>
            <w:vAlign w:val="bottom"/>
            <w:hideMark/>
          </w:tcPr>
          <w:p w14:paraId="30E4B83E" w14:textId="77777777" w:rsidR="00B747D8" w:rsidRPr="00C0624D" w:rsidRDefault="00B747D8" w:rsidP="00C0624D">
            <w:pPr>
              <w:jc w:val="center"/>
              <w:rPr>
                <w:sz w:val="18"/>
                <w:szCs w:val="18"/>
              </w:rPr>
            </w:pPr>
            <w:r w:rsidRPr="00C0624D">
              <w:rPr>
                <w:sz w:val="18"/>
                <w:szCs w:val="18"/>
              </w:rPr>
              <w:t>71.10&gt;43.10</w:t>
            </w:r>
          </w:p>
        </w:tc>
        <w:tc>
          <w:tcPr>
            <w:tcW w:w="416" w:type="pct"/>
            <w:tcBorders>
              <w:top w:val="nil"/>
              <w:left w:val="nil"/>
              <w:bottom w:val="nil"/>
              <w:right w:val="nil"/>
            </w:tcBorders>
            <w:noWrap/>
            <w:vAlign w:val="center"/>
            <w:hideMark/>
          </w:tcPr>
          <w:p w14:paraId="517CDD0B" w14:textId="195620BB" w:rsidR="00B747D8" w:rsidRPr="00C0624D" w:rsidRDefault="00B747D8" w:rsidP="00C0624D">
            <w:pPr>
              <w:jc w:val="center"/>
              <w:rPr>
                <w:sz w:val="18"/>
                <w:szCs w:val="18"/>
              </w:rPr>
            </w:pPr>
            <w:r>
              <w:rPr>
                <w:color w:val="000000"/>
                <w:sz w:val="18"/>
                <w:szCs w:val="18"/>
              </w:rPr>
              <w:t>4.46</w:t>
            </w:r>
          </w:p>
        </w:tc>
        <w:tc>
          <w:tcPr>
            <w:tcW w:w="488" w:type="pct"/>
            <w:tcBorders>
              <w:top w:val="nil"/>
              <w:left w:val="nil"/>
              <w:bottom w:val="nil"/>
              <w:right w:val="nil"/>
            </w:tcBorders>
            <w:noWrap/>
            <w:vAlign w:val="center"/>
            <w:hideMark/>
          </w:tcPr>
          <w:p w14:paraId="3E38C384" w14:textId="5E29E7FD" w:rsidR="00B747D8" w:rsidRPr="00C0624D" w:rsidRDefault="00B747D8" w:rsidP="00C0624D">
            <w:pPr>
              <w:jc w:val="center"/>
              <w:rPr>
                <w:sz w:val="18"/>
                <w:szCs w:val="18"/>
              </w:rPr>
            </w:pPr>
            <w:r>
              <w:rPr>
                <w:color w:val="000000"/>
                <w:sz w:val="18"/>
                <w:szCs w:val="18"/>
              </w:rPr>
              <w:t>4.62</w:t>
            </w:r>
          </w:p>
        </w:tc>
        <w:tc>
          <w:tcPr>
            <w:tcW w:w="364" w:type="pct"/>
            <w:tcBorders>
              <w:top w:val="nil"/>
              <w:left w:val="nil"/>
              <w:bottom w:val="nil"/>
              <w:right w:val="nil"/>
            </w:tcBorders>
            <w:noWrap/>
            <w:vAlign w:val="bottom"/>
            <w:hideMark/>
          </w:tcPr>
          <w:p w14:paraId="22B17499" w14:textId="77777777" w:rsidR="00B747D8" w:rsidRPr="00C0624D" w:rsidRDefault="00B747D8" w:rsidP="00C0624D">
            <w:pPr>
              <w:jc w:val="center"/>
              <w:rPr>
                <w:sz w:val="18"/>
                <w:szCs w:val="18"/>
              </w:rPr>
            </w:pPr>
            <w:r w:rsidRPr="00C0624D">
              <w:rPr>
                <w:sz w:val="18"/>
                <w:szCs w:val="18"/>
              </w:rPr>
              <w:t>835</w:t>
            </w:r>
          </w:p>
        </w:tc>
        <w:tc>
          <w:tcPr>
            <w:tcW w:w="322" w:type="pct"/>
            <w:tcBorders>
              <w:top w:val="nil"/>
              <w:left w:val="nil"/>
              <w:bottom w:val="nil"/>
              <w:right w:val="nil"/>
            </w:tcBorders>
            <w:noWrap/>
            <w:vAlign w:val="bottom"/>
            <w:hideMark/>
          </w:tcPr>
          <w:p w14:paraId="0CD2DCAA" w14:textId="77777777" w:rsidR="00B747D8" w:rsidRPr="00C0624D" w:rsidRDefault="00B747D8" w:rsidP="00B747D8">
            <w:pPr>
              <w:jc w:val="right"/>
              <w:rPr>
                <w:sz w:val="18"/>
                <w:szCs w:val="18"/>
              </w:rPr>
            </w:pPr>
            <w:r w:rsidRPr="00C0624D">
              <w:rPr>
                <w:sz w:val="18"/>
                <w:szCs w:val="18"/>
              </w:rPr>
              <w:t>0.114%</w:t>
            </w:r>
          </w:p>
        </w:tc>
        <w:tc>
          <w:tcPr>
            <w:tcW w:w="113" w:type="pct"/>
            <w:tcBorders>
              <w:top w:val="nil"/>
              <w:left w:val="nil"/>
              <w:bottom w:val="nil"/>
              <w:right w:val="nil"/>
            </w:tcBorders>
            <w:noWrap/>
            <w:vAlign w:val="center"/>
            <w:hideMark/>
          </w:tcPr>
          <w:p w14:paraId="1068196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4A2A437" w14:textId="77777777" w:rsidR="00B747D8" w:rsidRPr="00C0624D" w:rsidRDefault="00B747D8" w:rsidP="00B747D8">
            <w:pPr>
              <w:jc w:val="right"/>
              <w:rPr>
                <w:sz w:val="18"/>
                <w:szCs w:val="18"/>
              </w:rPr>
            </w:pPr>
            <w:r w:rsidRPr="00C0624D">
              <w:rPr>
                <w:sz w:val="18"/>
                <w:szCs w:val="18"/>
              </w:rPr>
              <w:t>0.032%</w:t>
            </w:r>
          </w:p>
        </w:tc>
        <w:tc>
          <w:tcPr>
            <w:tcW w:w="93" w:type="pct"/>
            <w:tcBorders>
              <w:top w:val="nil"/>
              <w:left w:val="nil"/>
              <w:bottom w:val="nil"/>
              <w:right w:val="nil"/>
            </w:tcBorders>
            <w:noWrap/>
            <w:vAlign w:val="bottom"/>
            <w:hideMark/>
          </w:tcPr>
          <w:p w14:paraId="6E827CC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EF93A2E" w14:textId="77777777" w:rsidR="00B747D8" w:rsidRPr="00C0624D" w:rsidRDefault="00B747D8" w:rsidP="00B747D8">
            <w:pPr>
              <w:jc w:val="right"/>
              <w:rPr>
                <w:sz w:val="18"/>
                <w:szCs w:val="18"/>
              </w:rPr>
            </w:pPr>
            <w:r w:rsidRPr="00C0624D">
              <w:rPr>
                <w:sz w:val="18"/>
                <w:szCs w:val="18"/>
              </w:rPr>
              <w:t>0.226%</w:t>
            </w:r>
          </w:p>
        </w:tc>
        <w:tc>
          <w:tcPr>
            <w:tcW w:w="113" w:type="pct"/>
            <w:tcBorders>
              <w:top w:val="nil"/>
              <w:left w:val="nil"/>
              <w:bottom w:val="nil"/>
              <w:right w:val="nil"/>
            </w:tcBorders>
            <w:noWrap/>
            <w:vAlign w:val="center"/>
            <w:hideMark/>
          </w:tcPr>
          <w:p w14:paraId="5A39BB6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3D7E75D" w14:textId="77777777" w:rsidR="00B747D8" w:rsidRPr="00C0624D" w:rsidRDefault="00B747D8" w:rsidP="00B747D8">
            <w:pPr>
              <w:jc w:val="right"/>
              <w:rPr>
                <w:sz w:val="18"/>
                <w:szCs w:val="18"/>
              </w:rPr>
            </w:pPr>
            <w:r w:rsidRPr="00C0624D">
              <w:rPr>
                <w:sz w:val="18"/>
                <w:szCs w:val="18"/>
              </w:rPr>
              <w:t>0.009%</w:t>
            </w:r>
          </w:p>
        </w:tc>
        <w:tc>
          <w:tcPr>
            <w:tcW w:w="93" w:type="pct"/>
            <w:tcBorders>
              <w:top w:val="nil"/>
              <w:left w:val="nil"/>
              <w:bottom w:val="nil"/>
              <w:right w:val="nil"/>
            </w:tcBorders>
            <w:noWrap/>
            <w:vAlign w:val="center"/>
            <w:hideMark/>
          </w:tcPr>
          <w:p w14:paraId="3CD3BF6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2631D40" w14:textId="77777777" w:rsidR="00B747D8" w:rsidRPr="00C0624D" w:rsidRDefault="00B747D8" w:rsidP="00B747D8">
            <w:pPr>
              <w:jc w:val="right"/>
              <w:rPr>
                <w:sz w:val="18"/>
                <w:szCs w:val="18"/>
              </w:rPr>
            </w:pPr>
            <w:r w:rsidRPr="00C0624D">
              <w:rPr>
                <w:sz w:val="18"/>
                <w:szCs w:val="18"/>
              </w:rPr>
              <w:t>0.038%</w:t>
            </w:r>
          </w:p>
        </w:tc>
        <w:tc>
          <w:tcPr>
            <w:tcW w:w="113" w:type="pct"/>
            <w:tcBorders>
              <w:top w:val="nil"/>
              <w:left w:val="nil"/>
              <w:bottom w:val="nil"/>
              <w:right w:val="nil"/>
            </w:tcBorders>
            <w:noWrap/>
            <w:vAlign w:val="center"/>
            <w:hideMark/>
          </w:tcPr>
          <w:p w14:paraId="4F65EEA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48049D1" w14:textId="77777777" w:rsidR="00B747D8" w:rsidRPr="00C0624D" w:rsidRDefault="00B747D8" w:rsidP="00B747D8">
            <w:pPr>
              <w:jc w:val="right"/>
              <w:rPr>
                <w:sz w:val="18"/>
                <w:szCs w:val="18"/>
              </w:rPr>
            </w:pPr>
            <w:r w:rsidRPr="00C0624D">
              <w:rPr>
                <w:sz w:val="18"/>
                <w:szCs w:val="18"/>
              </w:rPr>
              <w:t>0.003%</w:t>
            </w:r>
          </w:p>
        </w:tc>
      </w:tr>
      <w:tr w:rsidR="00B747D8" w:rsidRPr="00325B78" w14:paraId="12DC7B5B" w14:textId="77777777" w:rsidTr="006E3023">
        <w:trPr>
          <w:trHeight w:val="260"/>
        </w:trPr>
        <w:tc>
          <w:tcPr>
            <w:tcW w:w="907" w:type="pct"/>
            <w:tcBorders>
              <w:top w:val="nil"/>
              <w:left w:val="nil"/>
              <w:bottom w:val="nil"/>
              <w:right w:val="nil"/>
            </w:tcBorders>
            <w:noWrap/>
            <w:vAlign w:val="bottom"/>
            <w:hideMark/>
          </w:tcPr>
          <w:p w14:paraId="4AE62707" w14:textId="77777777" w:rsidR="00B747D8" w:rsidRPr="00C0624D" w:rsidRDefault="00B747D8" w:rsidP="00B747D8">
            <w:pPr>
              <w:rPr>
                <w:sz w:val="18"/>
                <w:szCs w:val="18"/>
              </w:rPr>
            </w:pPr>
            <w:r w:rsidRPr="00C0624D">
              <w:rPr>
                <w:i/>
                <w:iCs/>
                <w:sz w:val="18"/>
                <w:szCs w:val="18"/>
              </w:rPr>
              <w:t>trans</w:t>
            </w:r>
            <w:r w:rsidRPr="00C0624D">
              <w:rPr>
                <w:sz w:val="18"/>
                <w:szCs w:val="18"/>
              </w:rPr>
              <w:t>-2-Hexenal</w:t>
            </w:r>
          </w:p>
        </w:tc>
        <w:tc>
          <w:tcPr>
            <w:tcW w:w="496" w:type="pct"/>
            <w:tcBorders>
              <w:top w:val="nil"/>
              <w:left w:val="nil"/>
              <w:bottom w:val="nil"/>
              <w:right w:val="nil"/>
            </w:tcBorders>
            <w:noWrap/>
            <w:vAlign w:val="bottom"/>
            <w:hideMark/>
          </w:tcPr>
          <w:p w14:paraId="7A740504" w14:textId="77777777" w:rsidR="00B747D8" w:rsidRPr="00C0624D" w:rsidRDefault="00B747D8" w:rsidP="00C0624D">
            <w:pPr>
              <w:jc w:val="center"/>
              <w:rPr>
                <w:sz w:val="18"/>
                <w:szCs w:val="18"/>
              </w:rPr>
            </w:pPr>
            <w:r w:rsidRPr="00C0624D">
              <w:rPr>
                <w:sz w:val="18"/>
                <w:szCs w:val="18"/>
              </w:rPr>
              <w:t>69.10&gt;41.10</w:t>
            </w:r>
          </w:p>
        </w:tc>
        <w:tc>
          <w:tcPr>
            <w:tcW w:w="416" w:type="pct"/>
            <w:tcBorders>
              <w:top w:val="nil"/>
              <w:left w:val="nil"/>
              <w:bottom w:val="nil"/>
              <w:right w:val="nil"/>
            </w:tcBorders>
            <w:noWrap/>
            <w:vAlign w:val="center"/>
            <w:hideMark/>
          </w:tcPr>
          <w:p w14:paraId="4FF1639D" w14:textId="3EA17A8A" w:rsidR="00B747D8" w:rsidRPr="00C0624D" w:rsidRDefault="00B747D8" w:rsidP="00C0624D">
            <w:pPr>
              <w:jc w:val="center"/>
              <w:rPr>
                <w:sz w:val="18"/>
                <w:szCs w:val="18"/>
              </w:rPr>
            </w:pPr>
            <w:r>
              <w:rPr>
                <w:color w:val="000000"/>
                <w:sz w:val="18"/>
                <w:szCs w:val="18"/>
              </w:rPr>
              <w:t>4.93</w:t>
            </w:r>
          </w:p>
        </w:tc>
        <w:tc>
          <w:tcPr>
            <w:tcW w:w="488" w:type="pct"/>
            <w:tcBorders>
              <w:top w:val="nil"/>
              <w:left w:val="nil"/>
              <w:bottom w:val="nil"/>
              <w:right w:val="nil"/>
            </w:tcBorders>
            <w:noWrap/>
            <w:vAlign w:val="center"/>
            <w:hideMark/>
          </w:tcPr>
          <w:p w14:paraId="7A874CEE" w14:textId="5C0562F4" w:rsidR="00B747D8" w:rsidRPr="00C0624D" w:rsidRDefault="00B747D8" w:rsidP="00C0624D">
            <w:pPr>
              <w:jc w:val="center"/>
              <w:rPr>
                <w:sz w:val="18"/>
                <w:szCs w:val="18"/>
              </w:rPr>
            </w:pPr>
            <w:r>
              <w:rPr>
                <w:color w:val="000000"/>
                <w:sz w:val="18"/>
                <w:szCs w:val="18"/>
              </w:rPr>
              <w:t>5.11</w:t>
            </w:r>
          </w:p>
        </w:tc>
        <w:tc>
          <w:tcPr>
            <w:tcW w:w="364" w:type="pct"/>
            <w:tcBorders>
              <w:top w:val="nil"/>
              <w:left w:val="nil"/>
              <w:bottom w:val="nil"/>
              <w:right w:val="nil"/>
            </w:tcBorders>
            <w:noWrap/>
            <w:vAlign w:val="bottom"/>
            <w:hideMark/>
          </w:tcPr>
          <w:p w14:paraId="339F50EE" w14:textId="77777777" w:rsidR="00B747D8" w:rsidRPr="00C0624D" w:rsidRDefault="00B747D8" w:rsidP="00C0624D">
            <w:pPr>
              <w:jc w:val="center"/>
              <w:rPr>
                <w:sz w:val="18"/>
                <w:szCs w:val="18"/>
              </w:rPr>
            </w:pPr>
            <w:r w:rsidRPr="00C0624D">
              <w:rPr>
                <w:sz w:val="18"/>
                <w:szCs w:val="18"/>
              </w:rPr>
              <w:t>848</w:t>
            </w:r>
          </w:p>
        </w:tc>
        <w:tc>
          <w:tcPr>
            <w:tcW w:w="322" w:type="pct"/>
            <w:tcBorders>
              <w:top w:val="nil"/>
              <w:left w:val="nil"/>
              <w:bottom w:val="nil"/>
              <w:right w:val="nil"/>
            </w:tcBorders>
            <w:noWrap/>
            <w:vAlign w:val="bottom"/>
            <w:hideMark/>
          </w:tcPr>
          <w:p w14:paraId="01F087B7" w14:textId="77777777" w:rsidR="00B747D8" w:rsidRPr="00C0624D" w:rsidRDefault="00B747D8" w:rsidP="00B747D8">
            <w:pPr>
              <w:jc w:val="right"/>
              <w:rPr>
                <w:sz w:val="18"/>
                <w:szCs w:val="18"/>
              </w:rPr>
            </w:pPr>
            <w:r w:rsidRPr="00C0624D">
              <w:rPr>
                <w:sz w:val="18"/>
                <w:szCs w:val="18"/>
              </w:rPr>
              <w:t>0.166%</w:t>
            </w:r>
          </w:p>
        </w:tc>
        <w:tc>
          <w:tcPr>
            <w:tcW w:w="113" w:type="pct"/>
            <w:tcBorders>
              <w:top w:val="nil"/>
              <w:left w:val="nil"/>
              <w:bottom w:val="nil"/>
              <w:right w:val="nil"/>
            </w:tcBorders>
            <w:noWrap/>
            <w:vAlign w:val="center"/>
            <w:hideMark/>
          </w:tcPr>
          <w:p w14:paraId="0393356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17358B4" w14:textId="77777777" w:rsidR="00B747D8" w:rsidRPr="00C0624D" w:rsidRDefault="00B747D8" w:rsidP="00B747D8">
            <w:pPr>
              <w:jc w:val="right"/>
              <w:rPr>
                <w:sz w:val="18"/>
                <w:szCs w:val="18"/>
              </w:rPr>
            </w:pPr>
            <w:r w:rsidRPr="00C0624D">
              <w:rPr>
                <w:sz w:val="18"/>
                <w:szCs w:val="18"/>
              </w:rPr>
              <w:t>0.009%</w:t>
            </w:r>
          </w:p>
        </w:tc>
        <w:tc>
          <w:tcPr>
            <w:tcW w:w="93" w:type="pct"/>
            <w:tcBorders>
              <w:top w:val="nil"/>
              <w:left w:val="nil"/>
              <w:bottom w:val="nil"/>
              <w:right w:val="nil"/>
            </w:tcBorders>
            <w:noWrap/>
            <w:vAlign w:val="bottom"/>
            <w:hideMark/>
          </w:tcPr>
          <w:p w14:paraId="011EBE0B"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36D50DD" w14:textId="77777777" w:rsidR="00B747D8" w:rsidRPr="00C0624D" w:rsidRDefault="00B747D8" w:rsidP="00B747D8">
            <w:pPr>
              <w:jc w:val="right"/>
              <w:rPr>
                <w:sz w:val="18"/>
                <w:szCs w:val="18"/>
              </w:rPr>
            </w:pPr>
            <w:r w:rsidRPr="00C0624D">
              <w:rPr>
                <w:sz w:val="18"/>
                <w:szCs w:val="18"/>
              </w:rPr>
              <w:t>0.204%</w:t>
            </w:r>
          </w:p>
        </w:tc>
        <w:tc>
          <w:tcPr>
            <w:tcW w:w="113" w:type="pct"/>
            <w:tcBorders>
              <w:top w:val="nil"/>
              <w:left w:val="nil"/>
              <w:bottom w:val="nil"/>
              <w:right w:val="nil"/>
            </w:tcBorders>
            <w:noWrap/>
            <w:vAlign w:val="center"/>
            <w:hideMark/>
          </w:tcPr>
          <w:p w14:paraId="63C3EFD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ED53AB3"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center"/>
            <w:hideMark/>
          </w:tcPr>
          <w:p w14:paraId="0539C59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45ED0C2" w14:textId="77777777" w:rsidR="00B747D8" w:rsidRPr="00C0624D" w:rsidRDefault="00B747D8" w:rsidP="00B747D8">
            <w:pPr>
              <w:jc w:val="right"/>
              <w:rPr>
                <w:sz w:val="18"/>
                <w:szCs w:val="18"/>
              </w:rPr>
            </w:pPr>
            <w:r w:rsidRPr="00C0624D">
              <w:rPr>
                <w:sz w:val="18"/>
                <w:szCs w:val="18"/>
              </w:rPr>
              <w:t>0.089%</w:t>
            </w:r>
          </w:p>
        </w:tc>
        <w:tc>
          <w:tcPr>
            <w:tcW w:w="113" w:type="pct"/>
            <w:tcBorders>
              <w:top w:val="nil"/>
              <w:left w:val="nil"/>
              <w:bottom w:val="nil"/>
              <w:right w:val="nil"/>
            </w:tcBorders>
            <w:noWrap/>
            <w:vAlign w:val="center"/>
            <w:hideMark/>
          </w:tcPr>
          <w:p w14:paraId="147B693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D800213" w14:textId="77777777" w:rsidR="00B747D8" w:rsidRPr="00C0624D" w:rsidRDefault="00B747D8" w:rsidP="00B747D8">
            <w:pPr>
              <w:jc w:val="right"/>
              <w:rPr>
                <w:sz w:val="18"/>
                <w:szCs w:val="18"/>
              </w:rPr>
            </w:pPr>
            <w:r w:rsidRPr="00C0624D">
              <w:rPr>
                <w:sz w:val="18"/>
                <w:szCs w:val="18"/>
              </w:rPr>
              <w:t>0.002%</w:t>
            </w:r>
          </w:p>
        </w:tc>
      </w:tr>
      <w:tr w:rsidR="00B747D8" w:rsidRPr="00325B78" w14:paraId="6FD46464" w14:textId="77777777" w:rsidTr="006E3023">
        <w:trPr>
          <w:trHeight w:val="260"/>
        </w:trPr>
        <w:tc>
          <w:tcPr>
            <w:tcW w:w="907" w:type="pct"/>
            <w:tcBorders>
              <w:top w:val="nil"/>
              <w:left w:val="nil"/>
              <w:bottom w:val="nil"/>
              <w:right w:val="nil"/>
            </w:tcBorders>
            <w:noWrap/>
            <w:vAlign w:val="bottom"/>
            <w:hideMark/>
          </w:tcPr>
          <w:p w14:paraId="2F750D7A" w14:textId="77777777" w:rsidR="00B747D8" w:rsidRPr="00C0624D" w:rsidRDefault="00B747D8" w:rsidP="00B747D8">
            <w:pPr>
              <w:rPr>
                <w:sz w:val="18"/>
                <w:szCs w:val="18"/>
              </w:rPr>
            </w:pPr>
            <w:r w:rsidRPr="00C0624D">
              <w:rPr>
                <w:sz w:val="18"/>
                <w:szCs w:val="18"/>
              </w:rPr>
              <w:t>Ethyl 2-mercaptopropionate</w:t>
            </w:r>
          </w:p>
        </w:tc>
        <w:tc>
          <w:tcPr>
            <w:tcW w:w="496" w:type="pct"/>
            <w:tcBorders>
              <w:top w:val="nil"/>
              <w:left w:val="nil"/>
              <w:bottom w:val="nil"/>
              <w:right w:val="nil"/>
            </w:tcBorders>
            <w:noWrap/>
            <w:vAlign w:val="bottom"/>
            <w:hideMark/>
          </w:tcPr>
          <w:p w14:paraId="3892DCBC" w14:textId="77777777" w:rsidR="00B747D8" w:rsidRPr="00C0624D" w:rsidRDefault="00B747D8" w:rsidP="00C0624D">
            <w:pPr>
              <w:jc w:val="center"/>
              <w:rPr>
                <w:sz w:val="18"/>
                <w:szCs w:val="18"/>
              </w:rPr>
            </w:pPr>
            <w:r w:rsidRPr="00C0624D">
              <w:rPr>
                <w:sz w:val="18"/>
                <w:szCs w:val="18"/>
              </w:rPr>
              <w:t>88.00&gt;60.00</w:t>
            </w:r>
          </w:p>
        </w:tc>
        <w:tc>
          <w:tcPr>
            <w:tcW w:w="416" w:type="pct"/>
            <w:tcBorders>
              <w:top w:val="nil"/>
              <w:left w:val="nil"/>
              <w:bottom w:val="nil"/>
              <w:right w:val="nil"/>
            </w:tcBorders>
            <w:noWrap/>
            <w:vAlign w:val="center"/>
            <w:hideMark/>
          </w:tcPr>
          <w:p w14:paraId="752AE2D9" w14:textId="2AB5E519" w:rsidR="00B747D8" w:rsidRPr="00C0624D" w:rsidRDefault="00B747D8" w:rsidP="00C0624D">
            <w:pPr>
              <w:jc w:val="center"/>
              <w:rPr>
                <w:sz w:val="18"/>
                <w:szCs w:val="18"/>
              </w:rPr>
            </w:pPr>
            <w:r>
              <w:rPr>
                <w:color w:val="000000"/>
                <w:sz w:val="18"/>
                <w:szCs w:val="18"/>
              </w:rPr>
              <w:t>7.26</w:t>
            </w:r>
          </w:p>
        </w:tc>
        <w:tc>
          <w:tcPr>
            <w:tcW w:w="488" w:type="pct"/>
            <w:tcBorders>
              <w:top w:val="nil"/>
              <w:left w:val="nil"/>
              <w:bottom w:val="nil"/>
              <w:right w:val="nil"/>
            </w:tcBorders>
            <w:noWrap/>
            <w:vAlign w:val="center"/>
            <w:hideMark/>
          </w:tcPr>
          <w:p w14:paraId="094D94C6" w14:textId="10B561EF" w:rsidR="00B747D8" w:rsidRPr="00C0624D" w:rsidRDefault="00B747D8" w:rsidP="00C0624D">
            <w:pPr>
              <w:jc w:val="center"/>
              <w:rPr>
                <w:sz w:val="18"/>
                <w:szCs w:val="18"/>
              </w:rPr>
            </w:pPr>
            <w:r>
              <w:rPr>
                <w:color w:val="000000"/>
                <w:sz w:val="18"/>
                <w:szCs w:val="18"/>
              </w:rPr>
              <w:t>7.13</w:t>
            </w:r>
          </w:p>
        </w:tc>
        <w:tc>
          <w:tcPr>
            <w:tcW w:w="364" w:type="pct"/>
            <w:tcBorders>
              <w:top w:val="nil"/>
              <w:left w:val="nil"/>
              <w:bottom w:val="nil"/>
              <w:right w:val="nil"/>
            </w:tcBorders>
            <w:noWrap/>
            <w:vAlign w:val="bottom"/>
            <w:hideMark/>
          </w:tcPr>
          <w:p w14:paraId="00511FAA" w14:textId="77777777" w:rsidR="00B747D8" w:rsidRPr="00C0624D" w:rsidRDefault="00B747D8" w:rsidP="00C0624D">
            <w:pPr>
              <w:jc w:val="center"/>
              <w:rPr>
                <w:sz w:val="18"/>
                <w:szCs w:val="18"/>
              </w:rPr>
            </w:pPr>
            <w:r w:rsidRPr="00C0624D">
              <w:rPr>
                <w:sz w:val="18"/>
                <w:szCs w:val="18"/>
              </w:rPr>
              <w:t>924</w:t>
            </w:r>
          </w:p>
        </w:tc>
        <w:tc>
          <w:tcPr>
            <w:tcW w:w="322" w:type="pct"/>
            <w:tcBorders>
              <w:top w:val="nil"/>
              <w:left w:val="nil"/>
              <w:bottom w:val="nil"/>
              <w:right w:val="nil"/>
            </w:tcBorders>
            <w:noWrap/>
            <w:vAlign w:val="bottom"/>
            <w:hideMark/>
          </w:tcPr>
          <w:p w14:paraId="433864EB" w14:textId="77777777" w:rsidR="00B747D8" w:rsidRPr="00C0624D" w:rsidRDefault="00B747D8" w:rsidP="00B747D8">
            <w:pPr>
              <w:jc w:val="right"/>
              <w:rPr>
                <w:sz w:val="18"/>
                <w:szCs w:val="18"/>
              </w:rPr>
            </w:pPr>
            <w:r w:rsidRPr="00C0624D">
              <w:rPr>
                <w:sz w:val="18"/>
                <w:szCs w:val="18"/>
              </w:rPr>
              <w:t>0.358%</w:t>
            </w:r>
          </w:p>
        </w:tc>
        <w:tc>
          <w:tcPr>
            <w:tcW w:w="113" w:type="pct"/>
            <w:tcBorders>
              <w:top w:val="nil"/>
              <w:left w:val="nil"/>
              <w:bottom w:val="nil"/>
              <w:right w:val="nil"/>
            </w:tcBorders>
            <w:noWrap/>
            <w:vAlign w:val="center"/>
            <w:hideMark/>
          </w:tcPr>
          <w:p w14:paraId="658472F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53C90E2" w14:textId="77777777" w:rsidR="00B747D8" w:rsidRPr="00C0624D" w:rsidRDefault="00B747D8" w:rsidP="00B747D8">
            <w:pPr>
              <w:jc w:val="right"/>
              <w:rPr>
                <w:sz w:val="18"/>
                <w:szCs w:val="18"/>
              </w:rPr>
            </w:pPr>
            <w:r w:rsidRPr="00C0624D">
              <w:rPr>
                <w:sz w:val="18"/>
                <w:szCs w:val="18"/>
              </w:rPr>
              <w:t>0.016%</w:t>
            </w:r>
          </w:p>
        </w:tc>
        <w:tc>
          <w:tcPr>
            <w:tcW w:w="93" w:type="pct"/>
            <w:tcBorders>
              <w:top w:val="nil"/>
              <w:left w:val="nil"/>
              <w:bottom w:val="nil"/>
              <w:right w:val="nil"/>
            </w:tcBorders>
            <w:noWrap/>
            <w:vAlign w:val="bottom"/>
            <w:hideMark/>
          </w:tcPr>
          <w:p w14:paraId="1F8EE55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80075F9" w14:textId="77777777" w:rsidR="00B747D8" w:rsidRPr="00C0624D" w:rsidRDefault="00B747D8" w:rsidP="00B747D8">
            <w:pPr>
              <w:jc w:val="right"/>
              <w:rPr>
                <w:sz w:val="18"/>
                <w:szCs w:val="18"/>
              </w:rPr>
            </w:pPr>
            <w:r w:rsidRPr="00C0624D">
              <w:rPr>
                <w:sz w:val="18"/>
                <w:szCs w:val="18"/>
              </w:rPr>
              <w:t>0.186%</w:t>
            </w:r>
          </w:p>
        </w:tc>
        <w:tc>
          <w:tcPr>
            <w:tcW w:w="113" w:type="pct"/>
            <w:tcBorders>
              <w:top w:val="nil"/>
              <w:left w:val="nil"/>
              <w:bottom w:val="nil"/>
              <w:right w:val="nil"/>
            </w:tcBorders>
            <w:noWrap/>
            <w:vAlign w:val="center"/>
            <w:hideMark/>
          </w:tcPr>
          <w:p w14:paraId="54BA9C9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616EDA2" w14:textId="77777777" w:rsidR="00B747D8" w:rsidRPr="00C0624D" w:rsidRDefault="00B747D8" w:rsidP="00B747D8">
            <w:pPr>
              <w:jc w:val="right"/>
              <w:rPr>
                <w:sz w:val="18"/>
                <w:szCs w:val="18"/>
              </w:rPr>
            </w:pPr>
            <w:r w:rsidRPr="00C0624D">
              <w:rPr>
                <w:sz w:val="18"/>
                <w:szCs w:val="18"/>
              </w:rPr>
              <w:t>0.012%</w:t>
            </w:r>
          </w:p>
        </w:tc>
        <w:tc>
          <w:tcPr>
            <w:tcW w:w="93" w:type="pct"/>
            <w:tcBorders>
              <w:top w:val="nil"/>
              <w:left w:val="nil"/>
              <w:bottom w:val="nil"/>
              <w:right w:val="nil"/>
            </w:tcBorders>
            <w:noWrap/>
            <w:vAlign w:val="center"/>
            <w:hideMark/>
          </w:tcPr>
          <w:p w14:paraId="08A714FB"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0CDC8C59" w14:textId="77777777" w:rsidR="00B747D8" w:rsidRPr="00C0624D" w:rsidRDefault="00B747D8" w:rsidP="00B747D8">
            <w:pPr>
              <w:jc w:val="right"/>
              <w:rPr>
                <w:sz w:val="18"/>
                <w:szCs w:val="18"/>
              </w:rPr>
            </w:pPr>
            <w:r w:rsidRPr="00C0624D">
              <w:rPr>
                <w:sz w:val="18"/>
                <w:szCs w:val="18"/>
              </w:rPr>
              <w:t>0.608%</w:t>
            </w:r>
          </w:p>
        </w:tc>
        <w:tc>
          <w:tcPr>
            <w:tcW w:w="113" w:type="pct"/>
            <w:tcBorders>
              <w:top w:val="nil"/>
              <w:left w:val="nil"/>
              <w:bottom w:val="nil"/>
              <w:right w:val="nil"/>
            </w:tcBorders>
            <w:noWrap/>
            <w:vAlign w:val="center"/>
            <w:hideMark/>
          </w:tcPr>
          <w:p w14:paraId="0400D76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F5520B4" w14:textId="77777777" w:rsidR="00B747D8" w:rsidRPr="00C0624D" w:rsidRDefault="00B747D8" w:rsidP="00B747D8">
            <w:pPr>
              <w:jc w:val="right"/>
              <w:rPr>
                <w:sz w:val="18"/>
                <w:szCs w:val="18"/>
              </w:rPr>
            </w:pPr>
            <w:r w:rsidRPr="00C0624D">
              <w:rPr>
                <w:sz w:val="18"/>
                <w:szCs w:val="18"/>
              </w:rPr>
              <w:t>0.035%</w:t>
            </w:r>
          </w:p>
        </w:tc>
      </w:tr>
      <w:tr w:rsidR="00B747D8" w:rsidRPr="00325B78" w14:paraId="1E76EB54" w14:textId="77777777" w:rsidTr="006E3023">
        <w:trPr>
          <w:trHeight w:val="260"/>
        </w:trPr>
        <w:tc>
          <w:tcPr>
            <w:tcW w:w="907" w:type="pct"/>
            <w:tcBorders>
              <w:top w:val="nil"/>
              <w:left w:val="nil"/>
              <w:bottom w:val="nil"/>
              <w:right w:val="nil"/>
            </w:tcBorders>
            <w:noWrap/>
            <w:vAlign w:val="bottom"/>
            <w:hideMark/>
          </w:tcPr>
          <w:p w14:paraId="421C49B6" w14:textId="77777777" w:rsidR="00B747D8" w:rsidRPr="00C0624D" w:rsidRDefault="00B747D8" w:rsidP="00B747D8">
            <w:pPr>
              <w:rPr>
                <w:sz w:val="18"/>
                <w:szCs w:val="18"/>
              </w:rPr>
            </w:pPr>
            <w:r w:rsidRPr="00C0624D">
              <w:rPr>
                <w:sz w:val="18"/>
                <w:szCs w:val="18"/>
              </w:rPr>
              <w:t>2-Butanone</w:t>
            </w:r>
          </w:p>
        </w:tc>
        <w:tc>
          <w:tcPr>
            <w:tcW w:w="496" w:type="pct"/>
            <w:tcBorders>
              <w:top w:val="nil"/>
              <w:left w:val="nil"/>
              <w:bottom w:val="nil"/>
              <w:right w:val="nil"/>
            </w:tcBorders>
            <w:noWrap/>
            <w:vAlign w:val="bottom"/>
            <w:hideMark/>
          </w:tcPr>
          <w:p w14:paraId="5244AED9"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2FF48B9B"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539C8BCE"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37AC3727"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64CC9A6C" w14:textId="77777777" w:rsidR="00B747D8" w:rsidRPr="00C0624D" w:rsidRDefault="00B747D8" w:rsidP="00B747D8">
            <w:pPr>
              <w:jc w:val="right"/>
              <w:rPr>
                <w:sz w:val="18"/>
                <w:szCs w:val="18"/>
              </w:rPr>
            </w:pPr>
            <w:r w:rsidRPr="00C0624D">
              <w:rPr>
                <w:sz w:val="18"/>
                <w:szCs w:val="18"/>
              </w:rPr>
              <w:t>0.133%</w:t>
            </w:r>
          </w:p>
        </w:tc>
        <w:tc>
          <w:tcPr>
            <w:tcW w:w="113" w:type="pct"/>
            <w:tcBorders>
              <w:top w:val="nil"/>
              <w:left w:val="nil"/>
              <w:bottom w:val="nil"/>
              <w:right w:val="nil"/>
            </w:tcBorders>
            <w:noWrap/>
            <w:vAlign w:val="center"/>
            <w:hideMark/>
          </w:tcPr>
          <w:p w14:paraId="184D177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08A488F" w14:textId="77777777" w:rsidR="00B747D8" w:rsidRPr="00C0624D" w:rsidRDefault="00B747D8" w:rsidP="00B747D8">
            <w:pPr>
              <w:jc w:val="right"/>
              <w:rPr>
                <w:sz w:val="18"/>
                <w:szCs w:val="18"/>
              </w:rPr>
            </w:pPr>
            <w:r w:rsidRPr="00C0624D">
              <w:rPr>
                <w:sz w:val="18"/>
                <w:szCs w:val="18"/>
              </w:rPr>
              <w:t>0.019%</w:t>
            </w:r>
          </w:p>
        </w:tc>
        <w:tc>
          <w:tcPr>
            <w:tcW w:w="93" w:type="pct"/>
            <w:tcBorders>
              <w:top w:val="nil"/>
              <w:left w:val="nil"/>
              <w:bottom w:val="nil"/>
              <w:right w:val="nil"/>
            </w:tcBorders>
            <w:noWrap/>
            <w:vAlign w:val="bottom"/>
            <w:hideMark/>
          </w:tcPr>
          <w:p w14:paraId="340E7A5B"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A78B7D2" w14:textId="77777777" w:rsidR="00B747D8" w:rsidRPr="00C0624D" w:rsidRDefault="00B747D8" w:rsidP="00B747D8">
            <w:pPr>
              <w:jc w:val="right"/>
              <w:rPr>
                <w:sz w:val="18"/>
                <w:szCs w:val="18"/>
              </w:rPr>
            </w:pPr>
            <w:r w:rsidRPr="00C0624D">
              <w:rPr>
                <w:sz w:val="18"/>
                <w:szCs w:val="18"/>
              </w:rPr>
              <w:t>0.162%</w:t>
            </w:r>
          </w:p>
        </w:tc>
        <w:tc>
          <w:tcPr>
            <w:tcW w:w="113" w:type="pct"/>
            <w:tcBorders>
              <w:top w:val="nil"/>
              <w:left w:val="nil"/>
              <w:bottom w:val="nil"/>
              <w:right w:val="nil"/>
            </w:tcBorders>
            <w:noWrap/>
            <w:vAlign w:val="center"/>
            <w:hideMark/>
          </w:tcPr>
          <w:p w14:paraId="7430C70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E516724" w14:textId="77777777" w:rsidR="00B747D8" w:rsidRPr="00C0624D" w:rsidRDefault="00B747D8" w:rsidP="00B747D8">
            <w:pPr>
              <w:jc w:val="right"/>
              <w:rPr>
                <w:sz w:val="18"/>
                <w:szCs w:val="18"/>
              </w:rPr>
            </w:pPr>
            <w:r w:rsidRPr="00C0624D">
              <w:rPr>
                <w:sz w:val="18"/>
                <w:szCs w:val="18"/>
              </w:rPr>
              <w:t>0.022%</w:t>
            </w:r>
          </w:p>
        </w:tc>
        <w:tc>
          <w:tcPr>
            <w:tcW w:w="93" w:type="pct"/>
            <w:tcBorders>
              <w:top w:val="nil"/>
              <w:left w:val="nil"/>
              <w:bottom w:val="nil"/>
              <w:right w:val="nil"/>
            </w:tcBorders>
            <w:noWrap/>
            <w:vAlign w:val="center"/>
            <w:hideMark/>
          </w:tcPr>
          <w:p w14:paraId="63EE77B7"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E7384B1" w14:textId="77777777" w:rsidR="00B747D8" w:rsidRPr="00C0624D" w:rsidRDefault="00B747D8" w:rsidP="00B747D8">
            <w:pPr>
              <w:jc w:val="right"/>
              <w:rPr>
                <w:sz w:val="18"/>
                <w:szCs w:val="18"/>
              </w:rPr>
            </w:pPr>
            <w:r w:rsidRPr="00C0624D">
              <w:rPr>
                <w:sz w:val="18"/>
                <w:szCs w:val="18"/>
              </w:rPr>
              <w:t>0.080%</w:t>
            </w:r>
          </w:p>
        </w:tc>
        <w:tc>
          <w:tcPr>
            <w:tcW w:w="113" w:type="pct"/>
            <w:tcBorders>
              <w:top w:val="nil"/>
              <w:left w:val="nil"/>
              <w:bottom w:val="nil"/>
              <w:right w:val="nil"/>
            </w:tcBorders>
            <w:noWrap/>
            <w:vAlign w:val="center"/>
            <w:hideMark/>
          </w:tcPr>
          <w:p w14:paraId="40B652A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D8D3D57" w14:textId="77777777" w:rsidR="00B747D8" w:rsidRPr="00C0624D" w:rsidRDefault="00B747D8" w:rsidP="00B747D8">
            <w:pPr>
              <w:jc w:val="right"/>
              <w:rPr>
                <w:sz w:val="18"/>
                <w:szCs w:val="18"/>
              </w:rPr>
            </w:pPr>
            <w:r w:rsidRPr="00C0624D">
              <w:rPr>
                <w:sz w:val="18"/>
                <w:szCs w:val="18"/>
              </w:rPr>
              <w:t>0.001%</w:t>
            </w:r>
          </w:p>
        </w:tc>
      </w:tr>
      <w:tr w:rsidR="00B747D8" w:rsidRPr="00325B78" w14:paraId="31953C06" w14:textId="77777777" w:rsidTr="006E3023">
        <w:trPr>
          <w:trHeight w:val="260"/>
        </w:trPr>
        <w:tc>
          <w:tcPr>
            <w:tcW w:w="907" w:type="pct"/>
            <w:tcBorders>
              <w:top w:val="nil"/>
              <w:left w:val="nil"/>
              <w:bottom w:val="nil"/>
              <w:right w:val="nil"/>
            </w:tcBorders>
            <w:noWrap/>
            <w:vAlign w:val="bottom"/>
            <w:hideMark/>
          </w:tcPr>
          <w:p w14:paraId="532EBC3F" w14:textId="77777777" w:rsidR="00B747D8" w:rsidRPr="00C0624D" w:rsidRDefault="00B747D8" w:rsidP="00B747D8">
            <w:pPr>
              <w:rPr>
                <w:sz w:val="18"/>
                <w:szCs w:val="18"/>
              </w:rPr>
            </w:pPr>
            <w:r w:rsidRPr="00C0624D">
              <w:rPr>
                <w:sz w:val="18"/>
                <w:szCs w:val="18"/>
              </w:rPr>
              <w:t>Ethyl phenylacetate</w:t>
            </w:r>
          </w:p>
        </w:tc>
        <w:tc>
          <w:tcPr>
            <w:tcW w:w="496" w:type="pct"/>
            <w:tcBorders>
              <w:top w:val="nil"/>
              <w:left w:val="nil"/>
              <w:bottom w:val="nil"/>
              <w:right w:val="nil"/>
            </w:tcBorders>
            <w:noWrap/>
            <w:vAlign w:val="bottom"/>
            <w:hideMark/>
          </w:tcPr>
          <w:p w14:paraId="42F8A8B5" w14:textId="77777777" w:rsidR="00B747D8" w:rsidRPr="00C0624D" w:rsidRDefault="00B747D8" w:rsidP="00C0624D">
            <w:pPr>
              <w:jc w:val="center"/>
              <w:rPr>
                <w:sz w:val="18"/>
                <w:szCs w:val="18"/>
              </w:rPr>
            </w:pPr>
            <w:r w:rsidRPr="00C0624D">
              <w:rPr>
                <w:sz w:val="18"/>
                <w:szCs w:val="18"/>
              </w:rPr>
              <w:t>91.10&gt;65.10</w:t>
            </w:r>
          </w:p>
        </w:tc>
        <w:tc>
          <w:tcPr>
            <w:tcW w:w="416" w:type="pct"/>
            <w:tcBorders>
              <w:top w:val="nil"/>
              <w:left w:val="nil"/>
              <w:bottom w:val="nil"/>
              <w:right w:val="nil"/>
            </w:tcBorders>
            <w:noWrap/>
            <w:vAlign w:val="center"/>
            <w:hideMark/>
          </w:tcPr>
          <w:p w14:paraId="586D1034" w14:textId="143145D7" w:rsidR="00B747D8" w:rsidRPr="00C0624D" w:rsidRDefault="00B747D8" w:rsidP="00C0624D">
            <w:pPr>
              <w:jc w:val="center"/>
              <w:rPr>
                <w:sz w:val="18"/>
                <w:szCs w:val="18"/>
              </w:rPr>
            </w:pPr>
            <w:r>
              <w:rPr>
                <w:color w:val="000000"/>
                <w:sz w:val="18"/>
                <w:szCs w:val="18"/>
              </w:rPr>
              <w:t>13.78</w:t>
            </w:r>
          </w:p>
        </w:tc>
        <w:tc>
          <w:tcPr>
            <w:tcW w:w="488" w:type="pct"/>
            <w:tcBorders>
              <w:top w:val="nil"/>
              <w:left w:val="nil"/>
              <w:bottom w:val="nil"/>
              <w:right w:val="nil"/>
            </w:tcBorders>
            <w:noWrap/>
            <w:vAlign w:val="center"/>
            <w:hideMark/>
          </w:tcPr>
          <w:p w14:paraId="6B137CAB" w14:textId="5AA6356C" w:rsidR="00B747D8" w:rsidRPr="00C0624D" w:rsidRDefault="00B747D8" w:rsidP="00C0624D">
            <w:pPr>
              <w:jc w:val="center"/>
              <w:rPr>
                <w:sz w:val="18"/>
                <w:szCs w:val="18"/>
              </w:rPr>
            </w:pPr>
            <w:r>
              <w:rPr>
                <w:color w:val="000000"/>
                <w:sz w:val="18"/>
                <w:szCs w:val="18"/>
              </w:rPr>
              <w:t>13.79</w:t>
            </w:r>
          </w:p>
        </w:tc>
        <w:tc>
          <w:tcPr>
            <w:tcW w:w="364" w:type="pct"/>
            <w:tcBorders>
              <w:top w:val="nil"/>
              <w:left w:val="nil"/>
              <w:bottom w:val="nil"/>
              <w:right w:val="nil"/>
            </w:tcBorders>
            <w:noWrap/>
            <w:vAlign w:val="bottom"/>
            <w:hideMark/>
          </w:tcPr>
          <w:p w14:paraId="65A2ADE5" w14:textId="77777777" w:rsidR="00B747D8" w:rsidRPr="00C0624D" w:rsidRDefault="00B747D8" w:rsidP="00C0624D">
            <w:pPr>
              <w:jc w:val="center"/>
              <w:rPr>
                <w:sz w:val="18"/>
                <w:szCs w:val="18"/>
              </w:rPr>
            </w:pPr>
            <w:r w:rsidRPr="00C0624D">
              <w:rPr>
                <w:sz w:val="18"/>
                <w:szCs w:val="18"/>
              </w:rPr>
              <w:t>1242</w:t>
            </w:r>
          </w:p>
        </w:tc>
        <w:tc>
          <w:tcPr>
            <w:tcW w:w="322" w:type="pct"/>
            <w:tcBorders>
              <w:top w:val="nil"/>
              <w:left w:val="nil"/>
              <w:bottom w:val="nil"/>
              <w:right w:val="nil"/>
            </w:tcBorders>
            <w:noWrap/>
            <w:vAlign w:val="bottom"/>
            <w:hideMark/>
          </w:tcPr>
          <w:p w14:paraId="2CF61B1C" w14:textId="77777777" w:rsidR="00B747D8" w:rsidRPr="00C0624D" w:rsidRDefault="00B747D8" w:rsidP="00B747D8">
            <w:pPr>
              <w:jc w:val="right"/>
              <w:rPr>
                <w:sz w:val="18"/>
                <w:szCs w:val="18"/>
              </w:rPr>
            </w:pPr>
            <w:r w:rsidRPr="00C0624D">
              <w:rPr>
                <w:sz w:val="18"/>
                <w:szCs w:val="18"/>
              </w:rPr>
              <w:t>0.134%</w:t>
            </w:r>
          </w:p>
        </w:tc>
        <w:tc>
          <w:tcPr>
            <w:tcW w:w="113" w:type="pct"/>
            <w:tcBorders>
              <w:top w:val="nil"/>
              <w:left w:val="nil"/>
              <w:bottom w:val="nil"/>
              <w:right w:val="nil"/>
            </w:tcBorders>
            <w:noWrap/>
            <w:vAlign w:val="center"/>
            <w:hideMark/>
          </w:tcPr>
          <w:p w14:paraId="787AD0B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AA7057B" w14:textId="77777777" w:rsidR="00B747D8" w:rsidRPr="00C0624D" w:rsidRDefault="00B747D8" w:rsidP="00B747D8">
            <w:pPr>
              <w:jc w:val="right"/>
              <w:rPr>
                <w:sz w:val="18"/>
                <w:szCs w:val="18"/>
              </w:rPr>
            </w:pPr>
            <w:r w:rsidRPr="00C0624D">
              <w:rPr>
                <w:sz w:val="18"/>
                <w:szCs w:val="18"/>
              </w:rPr>
              <w:t>0.033%</w:t>
            </w:r>
          </w:p>
        </w:tc>
        <w:tc>
          <w:tcPr>
            <w:tcW w:w="93" w:type="pct"/>
            <w:tcBorders>
              <w:top w:val="nil"/>
              <w:left w:val="nil"/>
              <w:bottom w:val="nil"/>
              <w:right w:val="nil"/>
            </w:tcBorders>
            <w:noWrap/>
            <w:vAlign w:val="bottom"/>
            <w:hideMark/>
          </w:tcPr>
          <w:p w14:paraId="148A0E49"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F52CEC1" w14:textId="77777777" w:rsidR="00B747D8" w:rsidRPr="00C0624D" w:rsidRDefault="00B747D8" w:rsidP="00B747D8">
            <w:pPr>
              <w:jc w:val="right"/>
              <w:rPr>
                <w:sz w:val="18"/>
                <w:szCs w:val="18"/>
              </w:rPr>
            </w:pPr>
            <w:r w:rsidRPr="00C0624D">
              <w:rPr>
                <w:sz w:val="18"/>
                <w:szCs w:val="18"/>
              </w:rPr>
              <w:t>0.148%</w:t>
            </w:r>
          </w:p>
        </w:tc>
        <w:tc>
          <w:tcPr>
            <w:tcW w:w="113" w:type="pct"/>
            <w:tcBorders>
              <w:top w:val="nil"/>
              <w:left w:val="nil"/>
              <w:bottom w:val="nil"/>
              <w:right w:val="nil"/>
            </w:tcBorders>
            <w:noWrap/>
            <w:vAlign w:val="center"/>
            <w:hideMark/>
          </w:tcPr>
          <w:p w14:paraId="76D2797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38B6CCE" w14:textId="77777777" w:rsidR="00B747D8" w:rsidRPr="00C0624D" w:rsidRDefault="00B747D8" w:rsidP="00B747D8">
            <w:pPr>
              <w:jc w:val="right"/>
              <w:rPr>
                <w:sz w:val="18"/>
                <w:szCs w:val="18"/>
              </w:rPr>
            </w:pPr>
            <w:r w:rsidRPr="00C0624D">
              <w:rPr>
                <w:sz w:val="18"/>
                <w:szCs w:val="18"/>
              </w:rPr>
              <w:t>0.008%</w:t>
            </w:r>
          </w:p>
        </w:tc>
        <w:tc>
          <w:tcPr>
            <w:tcW w:w="93" w:type="pct"/>
            <w:tcBorders>
              <w:top w:val="nil"/>
              <w:left w:val="nil"/>
              <w:bottom w:val="nil"/>
              <w:right w:val="nil"/>
            </w:tcBorders>
            <w:noWrap/>
            <w:vAlign w:val="center"/>
            <w:hideMark/>
          </w:tcPr>
          <w:p w14:paraId="16D9DDC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F1CCA18" w14:textId="77777777" w:rsidR="00B747D8" w:rsidRPr="00C0624D" w:rsidRDefault="00B747D8" w:rsidP="00B747D8">
            <w:pPr>
              <w:jc w:val="right"/>
              <w:rPr>
                <w:sz w:val="18"/>
                <w:szCs w:val="18"/>
              </w:rPr>
            </w:pPr>
            <w:r w:rsidRPr="00C0624D">
              <w:rPr>
                <w:sz w:val="18"/>
                <w:szCs w:val="18"/>
              </w:rPr>
              <w:t>0.150%</w:t>
            </w:r>
          </w:p>
        </w:tc>
        <w:tc>
          <w:tcPr>
            <w:tcW w:w="113" w:type="pct"/>
            <w:tcBorders>
              <w:top w:val="nil"/>
              <w:left w:val="nil"/>
              <w:bottom w:val="nil"/>
              <w:right w:val="nil"/>
            </w:tcBorders>
            <w:noWrap/>
            <w:vAlign w:val="center"/>
            <w:hideMark/>
          </w:tcPr>
          <w:p w14:paraId="4E81CF2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4F54CEE" w14:textId="77777777" w:rsidR="00B747D8" w:rsidRPr="00C0624D" w:rsidRDefault="00B747D8" w:rsidP="00B747D8">
            <w:pPr>
              <w:jc w:val="right"/>
              <w:rPr>
                <w:sz w:val="18"/>
                <w:szCs w:val="18"/>
              </w:rPr>
            </w:pPr>
            <w:r w:rsidRPr="00C0624D">
              <w:rPr>
                <w:sz w:val="18"/>
                <w:szCs w:val="18"/>
              </w:rPr>
              <w:t>0.021%</w:t>
            </w:r>
          </w:p>
        </w:tc>
      </w:tr>
      <w:tr w:rsidR="00B747D8" w:rsidRPr="00325B78" w14:paraId="30AAE4F7" w14:textId="77777777" w:rsidTr="006E3023">
        <w:trPr>
          <w:trHeight w:val="260"/>
        </w:trPr>
        <w:tc>
          <w:tcPr>
            <w:tcW w:w="907" w:type="pct"/>
            <w:tcBorders>
              <w:top w:val="nil"/>
              <w:left w:val="nil"/>
              <w:bottom w:val="nil"/>
              <w:right w:val="nil"/>
            </w:tcBorders>
            <w:noWrap/>
            <w:vAlign w:val="bottom"/>
            <w:hideMark/>
          </w:tcPr>
          <w:p w14:paraId="452C8BCB" w14:textId="77777777" w:rsidR="00B747D8" w:rsidRPr="00C0624D" w:rsidRDefault="00B747D8" w:rsidP="00B747D8">
            <w:pPr>
              <w:rPr>
                <w:sz w:val="18"/>
                <w:szCs w:val="18"/>
              </w:rPr>
            </w:pPr>
            <w:r w:rsidRPr="00C0624D">
              <w:rPr>
                <w:sz w:val="18"/>
                <w:szCs w:val="18"/>
              </w:rPr>
              <w:t>Nonanal</w:t>
            </w:r>
          </w:p>
        </w:tc>
        <w:tc>
          <w:tcPr>
            <w:tcW w:w="496" w:type="pct"/>
            <w:tcBorders>
              <w:top w:val="nil"/>
              <w:left w:val="nil"/>
              <w:bottom w:val="nil"/>
              <w:right w:val="nil"/>
            </w:tcBorders>
            <w:noWrap/>
            <w:vAlign w:val="bottom"/>
            <w:hideMark/>
          </w:tcPr>
          <w:p w14:paraId="58FBCDE0" w14:textId="77777777" w:rsidR="00B747D8" w:rsidRPr="00C0624D" w:rsidRDefault="00B747D8" w:rsidP="00C0624D">
            <w:pPr>
              <w:jc w:val="center"/>
              <w:rPr>
                <w:sz w:val="18"/>
                <w:szCs w:val="18"/>
              </w:rPr>
            </w:pPr>
            <w:r w:rsidRPr="00C0624D">
              <w:rPr>
                <w:sz w:val="18"/>
                <w:szCs w:val="18"/>
              </w:rPr>
              <w:t>82.10&gt;67.10</w:t>
            </w:r>
          </w:p>
        </w:tc>
        <w:tc>
          <w:tcPr>
            <w:tcW w:w="416" w:type="pct"/>
            <w:tcBorders>
              <w:top w:val="nil"/>
              <w:left w:val="nil"/>
              <w:bottom w:val="nil"/>
              <w:right w:val="nil"/>
            </w:tcBorders>
            <w:noWrap/>
            <w:vAlign w:val="center"/>
            <w:hideMark/>
          </w:tcPr>
          <w:p w14:paraId="4F15F021" w14:textId="308CCCD6" w:rsidR="00B747D8" w:rsidRPr="00C0624D" w:rsidRDefault="00B747D8" w:rsidP="00C0624D">
            <w:pPr>
              <w:jc w:val="center"/>
              <w:rPr>
                <w:sz w:val="18"/>
                <w:szCs w:val="18"/>
              </w:rPr>
            </w:pPr>
            <w:r>
              <w:rPr>
                <w:color w:val="000000"/>
                <w:sz w:val="18"/>
                <w:szCs w:val="18"/>
              </w:rPr>
              <w:t>11.35</w:t>
            </w:r>
          </w:p>
        </w:tc>
        <w:tc>
          <w:tcPr>
            <w:tcW w:w="488" w:type="pct"/>
            <w:tcBorders>
              <w:top w:val="nil"/>
              <w:left w:val="nil"/>
              <w:bottom w:val="nil"/>
              <w:right w:val="nil"/>
            </w:tcBorders>
            <w:noWrap/>
            <w:vAlign w:val="center"/>
            <w:hideMark/>
          </w:tcPr>
          <w:p w14:paraId="17A9EF18" w14:textId="65E9E590" w:rsidR="00B747D8" w:rsidRPr="00C0624D" w:rsidRDefault="00B747D8" w:rsidP="00C0624D">
            <w:pPr>
              <w:jc w:val="center"/>
              <w:rPr>
                <w:sz w:val="18"/>
                <w:szCs w:val="18"/>
              </w:rPr>
            </w:pPr>
            <w:r>
              <w:rPr>
                <w:color w:val="000000"/>
                <w:sz w:val="18"/>
                <w:szCs w:val="18"/>
              </w:rPr>
              <w:t>11.47</w:t>
            </w:r>
          </w:p>
        </w:tc>
        <w:tc>
          <w:tcPr>
            <w:tcW w:w="364" w:type="pct"/>
            <w:tcBorders>
              <w:top w:val="nil"/>
              <w:left w:val="nil"/>
              <w:bottom w:val="nil"/>
              <w:right w:val="nil"/>
            </w:tcBorders>
            <w:noWrap/>
            <w:vAlign w:val="bottom"/>
            <w:hideMark/>
          </w:tcPr>
          <w:p w14:paraId="6D461BAC" w14:textId="77777777" w:rsidR="00B747D8" w:rsidRPr="00C0624D" w:rsidRDefault="00B747D8" w:rsidP="00C0624D">
            <w:pPr>
              <w:jc w:val="center"/>
              <w:rPr>
                <w:sz w:val="18"/>
                <w:szCs w:val="18"/>
              </w:rPr>
            </w:pPr>
            <w:r w:rsidRPr="00C0624D">
              <w:rPr>
                <w:sz w:val="18"/>
                <w:szCs w:val="18"/>
              </w:rPr>
              <w:t>1104</w:t>
            </w:r>
          </w:p>
        </w:tc>
        <w:tc>
          <w:tcPr>
            <w:tcW w:w="322" w:type="pct"/>
            <w:tcBorders>
              <w:top w:val="nil"/>
              <w:left w:val="nil"/>
              <w:bottom w:val="nil"/>
              <w:right w:val="nil"/>
            </w:tcBorders>
            <w:noWrap/>
            <w:vAlign w:val="bottom"/>
            <w:hideMark/>
          </w:tcPr>
          <w:p w14:paraId="35A078EA" w14:textId="77777777" w:rsidR="00B747D8" w:rsidRPr="00C0624D" w:rsidRDefault="00B747D8" w:rsidP="00B747D8">
            <w:pPr>
              <w:jc w:val="right"/>
              <w:rPr>
                <w:sz w:val="18"/>
                <w:szCs w:val="18"/>
              </w:rPr>
            </w:pPr>
            <w:r w:rsidRPr="00C0624D">
              <w:rPr>
                <w:sz w:val="18"/>
                <w:szCs w:val="18"/>
              </w:rPr>
              <w:t>0.016%</w:t>
            </w:r>
          </w:p>
        </w:tc>
        <w:tc>
          <w:tcPr>
            <w:tcW w:w="113" w:type="pct"/>
            <w:tcBorders>
              <w:top w:val="nil"/>
              <w:left w:val="nil"/>
              <w:bottom w:val="nil"/>
              <w:right w:val="nil"/>
            </w:tcBorders>
            <w:noWrap/>
            <w:vAlign w:val="center"/>
            <w:hideMark/>
          </w:tcPr>
          <w:p w14:paraId="684B845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4210DEB"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bottom"/>
            <w:hideMark/>
          </w:tcPr>
          <w:p w14:paraId="731FC410"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4B195E5" w14:textId="77777777" w:rsidR="00B747D8" w:rsidRPr="00C0624D" w:rsidRDefault="00B747D8" w:rsidP="00B747D8">
            <w:pPr>
              <w:jc w:val="right"/>
              <w:rPr>
                <w:sz w:val="18"/>
                <w:szCs w:val="18"/>
              </w:rPr>
            </w:pPr>
            <w:r w:rsidRPr="00C0624D">
              <w:rPr>
                <w:sz w:val="18"/>
                <w:szCs w:val="18"/>
              </w:rPr>
              <w:t>0.134%</w:t>
            </w:r>
          </w:p>
        </w:tc>
        <w:tc>
          <w:tcPr>
            <w:tcW w:w="113" w:type="pct"/>
            <w:tcBorders>
              <w:top w:val="nil"/>
              <w:left w:val="nil"/>
              <w:bottom w:val="nil"/>
              <w:right w:val="nil"/>
            </w:tcBorders>
            <w:noWrap/>
            <w:vAlign w:val="center"/>
            <w:hideMark/>
          </w:tcPr>
          <w:p w14:paraId="4BD0443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FD6AE08" w14:textId="77777777" w:rsidR="00B747D8" w:rsidRPr="00C0624D" w:rsidRDefault="00B747D8" w:rsidP="00B747D8">
            <w:pPr>
              <w:jc w:val="right"/>
              <w:rPr>
                <w:sz w:val="18"/>
                <w:szCs w:val="18"/>
              </w:rPr>
            </w:pPr>
            <w:r w:rsidRPr="00C0624D">
              <w:rPr>
                <w:sz w:val="18"/>
                <w:szCs w:val="18"/>
              </w:rPr>
              <w:t>0.007%</w:t>
            </w:r>
          </w:p>
        </w:tc>
        <w:tc>
          <w:tcPr>
            <w:tcW w:w="93" w:type="pct"/>
            <w:tcBorders>
              <w:top w:val="nil"/>
              <w:left w:val="nil"/>
              <w:bottom w:val="nil"/>
              <w:right w:val="nil"/>
            </w:tcBorders>
            <w:noWrap/>
            <w:vAlign w:val="center"/>
            <w:hideMark/>
          </w:tcPr>
          <w:p w14:paraId="39DF2287"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03C62AB"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67A21AD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0ED0A24" w14:textId="77777777" w:rsidR="00B747D8" w:rsidRPr="00C0624D" w:rsidRDefault="00B747D8" w:rsidP="00B747D8">
            <w:pPr>
              <w:jc w:val="right"/>
              <w:rPr>
                <w:sz w:val="18"/>
                <w:szCs w:val="18"/>
              </w:rPr>
            </w:pPr>
            <w:r w:rsidRPr="00C0624D">
              <w:rPr>
                <w:sz w:val="18"/>
                <w:szCs w:val="18"/>
              </w:rPr>
              <w:t>0.001%</w:t>
            </w:r>
          </w:p>
        </w:tc>
      </w:tr>
      <w:tr w:rsidR="00B747D8" w:rsidRPr="00325B78" w14:paraId="02D80BCC" w14:textId="77777777" w:rsidTr="006E3023">
        <w:trPr>
          <w:trHeight w:val="260"/>
        </w:trPr>
        <w:tc>
          <w:tcPr>
            <w:tcW w:w="907" w:type="pct"/>
            <w:tcBorders>
              <w:top w:val="nil"/>
              <w:left w:val="nil"/>
              <w:bottom w:val="nil"/>
              <w:right w:val="nil"/>
            </w:tcBorders>
            <w:noWrap/>
            <w:vAlign w:val="bottom"/>
            <w:hideMark/>
          </w:tcPr>
          <w:p w14:paraId="271EA210" w14:textId="77777777" w:rsidR="00B747D8" w:rsidRPr="00C0624D" w:rsidRDefault="00B747D8" w:rsidP="00B747D8">
            <w:pPr>
              <w:rPr>
                <w:sz w:val="18"/>
                <w:szCs w:val="18"/>
              </w:rPr>
            </w:pPr>
            <w:r w:rsidRPr="00C0624D">
              <w:rPr>
                <w:sz w:val="18"/>
                <w:szCs w:val="18"/>
              </w:rPr>
              <w:t>2,3-Butanedione</w:t>
            </w:r>
          </w:p>
        </w:tc>
        <w:tc>
          <w:tcPr>
            <w:tcW w:w="496" w:type="pct"/>
            <w:tcBorders>
              <w:top w:val="nil"/>
              <w:left w:val="nil"/>
              <w:bottom w:val="nil"/>
              <w:right w:val="nil"/>
            </w:tcBorders>
            <w:noWrap/>
            <w:vAlign w:val="bottom"/>
            <w:hideMark/>
          </w:tcPr>
          <w:p w14:paraId="5D3BFA7B"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61052323"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1D21E97B"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3906DF83"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57B97789" w14:textId="77777777" w:rsidR="00B747D8" w:rsidRPr="00C0624D" w:rsidRDefault="00B747D8" w:rsidP="00B747D8">
            <w:pPr>
              <w:jc w:val="right"/>
              <w:rPr>
                <w:sz w:val="18"/>
                <w:szCs w:val="18"/>
              </w:rPr>
            </w:pPr>
            <w:r w:rsidRPr="00C0624D">
              <w:rPr>
                <w:sz w:val="18"/>
                <w:szCs w:val="18"/>
              </w:rPr>
              <w:t>0.177%</w:t>
            </w:r>
          </w:p>
        </w:tc>
        <w:tc>
          <w:tcPr>
            <w:tcW w:w="113" w:type="pct"/>
            <w:tcBorders>
              <w:top w:val="nil"/>
              <w:left w:val="nil"/>
              <w:bottom w:val="nil"/>
              <w:right w:val="nil"/>
            </w:tcBorders>
            <w:noWrap/>
            <w:vAlign w:val="center"/>
            <w:hideMark/>
          </w:tcPr>
          <w:p w14:paraId="012B9F8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193F94E" w14:textId="77777777" w:rsidR="00B747D8" w:rsidRPr="00C0624D" w:rsidRDefault="00B747D8" w:rsidP="00B747D8">
            <w:pPr>
              <w:jc w:val="right"/>
              <w:rPr>
                <w:sz w:val="18"/>
                <w:szCs w:val="18"/>
              </w:rPr>
            </w:pPr>
            <w:r w:rsidRPr="00C0624D">
              <w:rPr>
                <w:sz w:val="18"/>
                <w:szCs w:val="18"/>
              </w:rPr>
              <w:t>0.010%</w:t>
            </w:r>
          </w:p>
        </w:tc>
        <w:tc>
          <w:tcPr>
            <w:tcW w:w="93" w:type="pct"/>
            <w:tcBorders>
              <w:top w:val="nil"/>
              <w:left w:val="nil"/>
              <w:bottom w:val="nil"/>
              <w:right w:val="nil"/>
            </w:tcBorders>
            <w:noWrap/>
            <w:vAlign w:val="bottom"/>
            <w:hideMark/>
          </w:tcPr>
          <w:p w14:paraId="24CFD119"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3956E0E" w14:textId="77777777" w:rsidR="00B747D8" w:rsidRPr="00C0624D" w:rsidRDefault="00B747D8" w:rsidP="00B747D8">
            <w:pPr>
              <w:jc w:val="right"/>
              <w:rPr>
                <w:sz w:val="18"/>
                <w:szCs w:val="18"/>
              </w:rPr>
            </w:pPr>
            <w:r w:rsidRPr="00C0624D">
              <w:rPr>
                <w:sz w:val="18"/>
                <w:szCs w:val="18"/>
              </w:rPr>
              <w:t>0.143%</w:t>
            </w:r>
          </w:p>
        </w:tc>
        <w:tc>
          <w:tcPr>
            <w:tcW w:w="113" w:type="pct"/>
            <w:tcBorders>
              <w:top w:val="nil"/>
              <w:left w:val="nil"/>
              <w:bottom w:val="nil"/>
              <w:right w:val="nil"/>
            </w:tcBorders>
            <w:noWrap/>
            <w:vAlign w:val="center"/>
            <w:hideMark/>
          </w:tcPr>
          <w:p w14:paraId="26ABE29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B20B8BD"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center"/>
            <w:hideMark/>
          </w:tcPr>
          <w:p w14:paraId="215BE422"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D4BAC0A" w14:textId="77777777" w:rsidR="00B747D8" w:rsidRPr="00C0624D" w:rsidRDefault="00B747D8" w:rsidP="00B747D8">
            <w:pPr>
              <w:jc w:val="right"/>
              <w:rPr>
                <w:sz w:val="18"/>
                <w:szCs w:val="18"/>
              </w:rPr>
            </w:pPr>
            <w:r w:rsidRPr="00C0624D">
              <w:rPr>
                <w:sz w:val="18"/>
                <w:szCs w:val="18"/>
              </w:rPr>
              <w:t>0.062%</w:t>
            </w:r>
          </w:p>
        </w:tc>
        <w:tc>
          <w:tcPr>
            <w:tcW w:w="113" w:type="pct"/>
            <w:tcBorders>
              <w:top w:val="nil"/>
              <w:left w:val="nil"/>
              <w:bottom w:val="nil"/>
              <w:right w:val="nil"/>
            </w:tcBorders>
            <w:noWrap/>
            <w:vAlign w:val="center"/>
            <w:hideMark/>
          </w:tcPr>
          <w:p w14:paraId="3B13E49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535FA82" w14:textId="77777777" w:rsidR="00B747D8" w:rsidRPr="00C0624D" w:rsidRDefault="00B747D8" w:rsidP="00B747D8">
            <w:pPr>
              <w:jc w:val="right"/>
              <w:rPr>
                <w:sz w:val="18"/>
                <w:szCs w:val="18"/>
              </w:rPr>
            </w:pPr>
            <w:r w:rsidRPr="00C0624D">
              <w:rPr>
                <w:sz w:val="18"/>
                <w:szCs w:val="18"/>
              </w:rPr>
              <w:t>0.001%</w:t>
            </w:r>
          </w:p>
        </w:tc>
      </w:tr>
      <w:tr w:rsidR="00B747D8" w:rsidRPr="00325B78" w14:paraId="2FF0AAB4" w14:textId="77777777" w:rsidTr="006E3023">
        <w:trPr>
          <w:trHeight w:val="260"/>
        </w:trPr>
        <w:tc>
          <w:tcPr>
            <w:tcW w:w="907" w:type="pct"/>
            <w:tcBorders>
              <w:top w:val="nil"/>
              <w:left w:val="nil"/>
              <w:bottom w:val="nil"/>
              <w:right w:val="nil"/>
            </w:tcBorders>
            <w:noWrap/>
            <w:vAlign w:val="bottom"/>
            <w:hideMark/>
          </w:tcPr>
          <w:p w14:paraId="354937EC" w14:textId="77777777" w:rsidR="00B747D8" w:rsidRPr="00C0624D" w:rsidRDefault="00B747D8" w:rsidP="00B747D8">
            <w:pPr>
              <w:rPr>
                <w:sz w:val="18"/>
                <w:szCs w:val="18"/>
              </w:rPr>
            </w:pPr>
            <w:r w:rsidRPr="00C0624D">
              <w:rPr>
                <w:sz w:val="18"/>
                <w:szCs w:val="18"/>
              </w:rPr>
              <w:t>δ-Terpinene</w:t>
            </w:r>
          </w:p>
        </w:tc>
        <w:tc>
          <w:tcPr>
            <w:tcW w:w="496" w:type="pct"/>
            <w:tcBorders>
              <w:top w:val="nil"/>
              <w:left w:val="nil"/>
              <w:bottom w:val="nil"/>
              <w:right w:val="nil"/>
            </w:tcBorders>
            <w:noWrap/>
            <w:vAlign w:val="bottom"/>
            <w:hideMark/>
          </w:tcPr>
          <w:p w14:paraId="54F33606"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116C5422"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03E44890"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67C0763B"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5D849EEE" w14:textId="77777777" w:rsidR="00B747D8" w:rsidRPr="00C0624D" w:rsidRDefault="00B747D8" w:rsidP="00B747D8">
            <w:pPr>
              <w:jc w:val="right"/>
              <w:rPr>
                <w:sz w:val="18"/>
                <w:szCs w:val="18"/>
              </w:rPr>
            </w:pPr>
            <w:r w:rsidRPr="00C0624D">
              <w:rPr>
                <w:sz w:val="18"/>
                <w:szCs w:val="18"/>
              </w:rPr>
              <w:t>0.256%</w:t>
            </w:r>
          </w:p>
        </w:tc>
        <w:tc>
          <w:tcPr>
            <w:tcW w:w="113" w:type="pct"/>
            <w:tcBorders>
              <w:top w:val="nil"/>
              <w:left w:val="nil"/>
              <w:bottom w:val="nil"/>
              <w:right w:val="nil"/>
            </w:tcBorders>
            <w:noWrap/>
            <w:vAlign w:val="center"/>
            <w:hideMark/>
          </w:tcPr>
          <w:p w14:paraId="43D2071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B662BFB"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49B23258"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442450A" w14:textId="77777777" w:rsidR="00B747D8" w:rsidRPr="00C0624D" w:rsidRDefault="00B747D8" w:rsidP="00B747D8">
            <w:pPr>
              <w:jc w:val="right"/>
              <w:rPr>
                <w:sz w:val="18"/>
                <w:szCs w:val="18"/>
              </w:rPr>
            </w:pPr>
            <w:r w:rsidRPr="00C0624D">
              <w:rPr>
                <w:sz w:val="18"/>
                <w:szCs w:val="18"/>
              </w:rPr>
              <w:t>0.158%</w:t>
            </w:r>
          </w:p>
        </w:tc>
        <w:tc>
          <w:tcPr>
            <w:tcW w:w="113" w:type="pct"/>
            <w:tcBorders>
              <w:top w:val="nil"/>
              <w:left w:val="nil"/>
              <w:bottom w:val="nil"/>
              <w:right w:val="nil"/>
            </w:tcBorders>
            <w:noWrap/>
            <w:vAlign w:val="center"/>
            <w:hideMark/>
          </w:tcPr>
          <w:p w14:paraId="0D5F802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3C33041" w14:textId="77777777" w:rsidR="00B747D8" w:rsidRPr="00C0624D" w:rsidRDefault="00B747D8" w:rsidP="00B747D8">
            <w:pPr>
              <w:jc w:val="right"/>
              <w:rPr>
                <w:sz w:val="18"/>
                <w:szCs w:val="18"/>
              </w:rPr>
            </w:pPr>
            <w:r w:rsidRPr="00C0624D">
              <w:rPr>
                <w:sz w:val="18"/>
                <w:szCs w:val="18"/>
              </w:rPr>
              <w:t>0.019%</w:t>
            </w:r>
          </w:p>
        </w:tc>
        <w:tc>
          <w:tcPr>
            <w:tcW w:w="93" w:type="pct"/>
            <w:tcBorders>
              <w:top w:val="nil"/>
              <w:left w:val="nil"/>
              <w:bottom w:val="nil"/>
              <w:right w:val="nil"/>
            </w:tcBorders>
            <w:noWrap/>
            <w:vAlign w:val="center"/>
            <w:hideMark/>
          </w:tcPr>
          <w:p w14:paraId="121F0548"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B1A6290" w14:textId="77777777" w:rsidR="00B747D8" w:rsidRPr="00C0624D" w:rsidRDefault="00B747D8" w:rsidP="00B747D8">
            <w:pPr>
              <w:jc w:val="right"/>
              <w:rPr>
                <w:sz w:val="18"/>
                <w:szCs w:val="18"/>
              </w:rPr>
            </w:pPr>
            <w:r w:rsidRPr="00C0624D">
              <w:rPr>
                <w:sz w:val="18"/>
                <w:szCs w:val="18"/>
              </w:rPr>
              <w:t>0.078%</w:t>
            </w:r>
          </w:p>
        </w:tc>
        <w:tc>
          <w:tcPr>
            <w:tcW w:w="113" w:type="pct"/>
            <w:tcBorders>
              <w:top w:val="nil"/>
              <w:left w:val="nil"/>
              <w:bottom w:val="nil"/>
              <w:right w:val="nil"/>
            </w:tcBorders>
            <w:noWrap/>
            <w:vAlign w:val="center"/>
            <w:hideMark/>
          </w:tcPr>
          <w:p w14:paraId="4E440C1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391EAFD" w14:textId="77777777" w:rsidR="00B747D8" w:rsidRPr="00C0624D" w:rsidRDefault="00B747D8" w:rsidP="00B747D8">
            <w:pPr>
              <w:jc w:val="right"/>
              <w:rPr>
                <w:sz w:val="18"/>
                <w:szCs w:val="18"/>
              </w:rPr>
            </w:pPr>
            <w:r w:rsidRPr="00C0624D">
              <w:rPr>
                <w:sz w:val="18"/>
                <w:szCs w:val="18"/>
              </w:rPr>
              <w:t>0.002%</w:t>
            </w:r>
          </w:p>
        </w:tc>
      </w:tr>
      <w:tr w:rsidR="00B747D8" w:rsidRPr="00325B78" w14:paraId="7AF65657" w14:textId="77777777" w:rsidTr="006E3023">
        <w:trPr>
          <w:trHeight w:val="260"/>
        </w:trPr>
        <w:tc>
          <w:tcPr>
            <w:tcW w:w="907" w:type="pct"/>
            <w:tcBorders>
              <w:top w:val="nil"/>
              <w:left w:val="nil"/>
              <w:bottom w:val="nil"/>
              <w:right w:val="nil"/>
            </w:tcBorders>
            <w:noWrap/>
            <w:vAlign w:val="bottom"/>
            <w:hideMark/>
          </w:tcPr>
          <w:p w14:paraId="3ED1771C" w14:textId="77777777" w:rsidR="00B747D8" w:rsidRPr="00C0624D" w:rsidRDefault="00B747D8" w:rsidP="00B747D8">
            <w:pPr>
              <w:rPr>
                <w:sz w:val="18"/>
                <w:szCs w:val="18"/>
              </w:rPr>
            </w:pPr>
            <w:r w:rsidRPr="00C0624D">
              <w:rPr>
                <w:sz w:val="18"/>
                <w:szCs w:val="18"/>
              </w:rPr>
              <w:t>Butyric acid</w:t>
            </w:r>
          </w:p>
        </w:tc>
        <w:tc>
          <w:tcPr>
            <w:tcW w:w="496" w:type="pct"/>
            <w:tcBorders>
              <w:top w:val="nil"/>
              <w:left w:val="nil"/>
              <w:bottom w:val="nil"/>
              <w:right w:val="nil"/>
            </w:tcBorders>
            <w:noWrap/>
            <w:vAlign w:val="bottom"/>
            <w:hideMark/>
          </w:tcPr>
          <w:p w14:paraId="04D33E19" w14:textId="77777777" w:rsidR="00B747D8" w:rsidRPr="00C0624D" w:rsidRDefault="00B747D8" w:rsidP="00C0624D">
            <w:pPr>
              <w:jc w:val="center"/>
              <w:rPr>
                <w:sz w:val="18"/>
                <w:szCs w:val="18"/>
              </w:rPr>
            </w:pPr>
            <w:r w:rsidRPr="00C0624D">
              <w:rPr>
                <w:sz w:val="18"/>
                <w:szCs w:val="18"/>
              </w:rPr>
              <w:t>60.00&gt;42.00</w:t>
            </w:r>
          </w:p>
        </w:tc>
        <w:tc>
          <w:tcPr>
            <w:tcW w:w="416" w:type="pct"/>
            <w:tcBorders>
              <w:top w:val="nil"/>
              <w:left w:val="nil"/>
              <w:bottom w:val="nil"/>
              <w:right w:val="nil"/>
            </w:tcBorders>
            <w:noWrap/>
            <w:vAlign w:val="center"/>
            <w:hideMark/>
          </w:tcPr>
          <w:p w14:paraId="3701FF27" w14:textId="254FF6C9" w:rsidR="00B747D8" w:rsidRPr="00C0624D" w:rsidRDefault="00B747D8" w:rsidP="00C0624D">
            <w:pPr>
              <w:jc w:val="center"/>
              <w:rPr>
                <w:sz w:val="18"/>
                <w:szCs w:val="18"/>
              </w:rPr>
            </w:pPr>
            <w:r>
              <w:rPr>
                <w:color w:val="000000"/>
                <w:sz w:val="18"/>
                <w:szCs w:val="18"/>
              </w:rPr>
              <w:t>3.31</w:t>
            </w:r>
          </w:p>
        </w:tc>
        <w:tc>
          <w:tcPr>
            <w:tcW w:w="488" w:type="pct"/>
            <w:tcBorders>
              <w:top w:val="nil"/>
              <w:left w:val="nil"/>
              <w:bottom w:val="nil"/>
              <w:right w:val="nil"/>
            </w:tcBorders>
            <w:noWrap/>
            <w:vAlign w:val="center"/>
            <w:hideMark/>
          </w:tcPr>
          <w:p w14:paraId="62A64C3D" w14:textId="33BEC41F" w:rsidR="00B747D8" w:rsidRPr="00C0624D" w:rsidRDefault="00B747D8" w:rsidP="00C0624D">
            <w:pPr>
              <w:jc w:val="center"/>
              <w:rPr>
                <w:sz w:val="18"/>
                <w:szCs w:val="18"/>
              </w:rPr>
            </w:pPr>
            <w:r>
              <w:rPr>
                <w:color w:val="000000"/>
                <w:sz w:val="18"/>
                <w:szCs w:val="18"/>
              </w:rPr>
              <w:t>3.17</w:t>
            </w:r>
          </w:p>
        </w:tc>
        <w:tc>
          <w:tcPr>
            <w:tcW w:w="364" w:type="pct"/>
            <w:tcBorders>
              <w:top w:val="nil"/>
              <w:left w:val="nil"/>
              <w:bottom w:val="nil"/>
              <w:right w:val="nil"/>
            </w:tcBorders>
            <w:noWrap/>
            <w:vAlign w:val="bottom"/>
            <w:hideMark/>
          </w:tcPr>
          <w:p w14:paraId="20C7AE88" w14:textId="77777777" w:rsidR="00B747D8" w:rsidRPr="00C0624D" w:rsidRDefault="00B747D8" w:rsidP="00C0624D">
            <w:pPr>
              <w:jc w:val="center"/>
              <w:rPr>
                <w:sz w:val="18"/>
                <w:szCs w:val="18"/>
              </w:rPr>
            </w:pPr>
            <w:r w:rsidRPr="00C0624D">
              <w:rPr>
                <w:sz w:val="18"/>
                <w:szCs w:val="18"/>
              </w:rPr>
              <w:t>769</w:t>
            </w:r>
          </w:p>
        </w:tc>
        <w:tc>
          <w:tcPr>
            <w:tcW w:w="322" w:type="pct"/>
            <w:tcBorders>
              <w:top w:val="nil"/>
              <w:left w:val="nil"/>
              <w:bottom w:val="nil"/>
              <w:right w:val="nil"/>
            </w:tcBorders>
            <w:noWrap/>
            <w:vAlign w:val="bottom"/>
            <w:hideMark/>
          </w:tcPr>
          <w:p w14:paraId="277F603D" w14:textId="77777777" w:rsidR="00B747D8" w:rsidRPr="00C0624D" w:rsidRDefault="00B747D8" w:rsidP="00B747D8">
            <w:pPr>
              <w:jc w:val="right"/>
              <w:rPr>
                <w:sz w:val="18"/>
                <w:szCs w:val="18"/>
              </w:rPr>
            </w:pPr>
            <w:r w:rsidRPr="00C0624D">
              <w:rPr>
                <w:sz w:val="18"/>
                <w:szCs w:val="18"/>
              </w:rPr>
              <w:t>0.163%</w:t>
            </w:r>
          </w:p>
        </w:tc>
        <w:tc>
          <w:tcPr>
            <w:tcW w:w="113" w:type="pct"/>
            <w:tcBorders>
              <w:top w:val="nil"/>
              <w:left w:val="nil"/>
              <w:bottom w:val="nil"/>
              <w:right w:val="nil"/>
            </w:tcBorders>
            <w:noWrap/>
            <w:vAlign w:val="center"/>
            <w:hideMark/>
          </w:tcPr>
          <w:p w14:paraId="5C9BCCE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0111528" w14:textId="77777777" w:rsidR="00B747D8" w:rsidRPr="00C0624D" w:rsidRDefault="00B747D8" w:rsidP="00B747D8">
            <w:pPr>
              <w:jc w:val="right"/>
              <w:rPr>
                <w:sz w:val="18"/>
                <w:szCs w:val="18"/>
              </w:rPr>
            </w:pPr>
            <w:r w:rsidRPr="00C0624D">
              <w:rPr>
                <w:sz w:val="18"/>
                <w:szCs w:val="18"/>
              </w:rPr>
              <w:t>0.021%</w:t>
            </w:r>
          </w:p>
        </w:tc>
        <w:tc>
          <w:tcPr>
            <w:tcW w:w="93" w:type="pct"/>
            <w:tcBorders>
              <w:top w:val="nil"/>
              <w:left w:val="nil"/>
              <w:bottom w:val="nil"/>
              <w:right w:val="nil"/>
            </w:tcBorders>
            <w:noWrap/>
            <w:vAlign w:val="bottom"/>
            <w:hideMark/>
          </w:tcPr>
          <w:p w14:paraId="0A658BC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4B1235E" w14:textId="77777777" w:rsidR="00B747D8" w:rsidRPr="00C0624D" w:rsidRDefault="00B747D8" w:rsidP="00B747D8">
            <w:pPr>
              <w:jc w:val="right"/>
              <w:rPr>
                <w:sz w:val="18"/>
                <w:szCs w:val="18"/>
              </w:rPr>
            </w:pPr>
            <w:r w:rsidRPr="00C0624D">
              <w:rPr>
                <w:sz w:val="18"/>
                <w:szCs w:val="18"/>
              </w:rPr>
              <w:t>0.138%</w:t>
            </w:r>
          </w:p>
        </w:tc>
        <w:tc>
          <w:tcPr>
            <w:tcW w:w="113" w:type="pct"/>
            <w:tcBorders>
              <w:top w:val="nil"/>
              <w:left w:val="nil"/>
              <w:bottom w:val="nil"/>
              <w:right w:val="nil"/>
            </w:tcBorders>
            <w:noWrap/>
            <w:vAlign w:val="center"/>
            <w:hideMark/>
          </w:tcPr>
          <w:p w14:paraId="4AA6BC9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99CE468" w14:textId="77777777" w:rsidR="00B747D8" w:rsidRPr="00C0624D" w:rsidRDefault="00B747D8" w:rsidP="00B747D8">
            <w:pPr>
              <w:jc w:val="right"/>
              <w:rPr>
                <w:sz w:val="18"/>
                <w:szCs w:val="18"/>
              </w:rPr>
            </w:pPr>
            <w:r w:rsidRPr="00C0624D">
              <w:rPr>
                <w:sz w:val="18"/>
                <w:szCs w:val="18"/>
              </w:rPr>
              <w:t>0.010%</w:t>
            </w:r>
          </w:p>
        </w:tc>
        <w:tc>
          <w:tcPr>
            <w:tcW w:w="93" w:type="pct"/>
            <w:tcBorders>
              <w:top w:val="nil"/>
              <w:left w:val="nil"/>
              <w:bottom w:val="nil"/>
              <w:right w:val="nil"/>
            </w:tcBorders>
            <w:noWrap/>
            <w:vAlign w:val="center"/>
            <w:hideMark/>
          </w:tcPr>
          <w:p w14:paraId="12F372E7"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08BCAD5" w14:textId="77777777" w:rsidR="00B747D8" w:rsidRPr="00C0624D" w:rsidRDefault="00B747D8" w:rsidP="00B747D8">
            <w:pPr>
              <w:jc w:val="right"/>
              <w:rPr>
                <w:sz w:val="18"/>
                <w:szCs w:val="18"/>
              </w:rPr>
            </w:pPr>
            <w:r w:rsidRPr="00C0624D">
              <w:rPr>
                <w:sz w:val="18"/>
                <w:szCs w:val="18"/>
              </w:rPr>
              <w:t>0.121%</w:t>
            </w:r>
          </w:p>
        </w:tc>
        <w:tc>
          <w:tcPr>
            <w:tcW w:w="113" w:type="pct"/>
            <w:tcBorders>
              <w:top w:val="nil"/>
              <w:left w:val="nil"/>
              <w:bottom w:val="nil"/>
              <w:right w:val="nil"/>
            </w:tcBorders>
            <w:noWrap/>
            <w:vAlign w:val="center"/>
            <w:hideMark/>
          </w:tcPr>
          <w:p w14:paraId="2DF108B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2E875A7" w14:textId="77777777" w:rsidR="00B747D8" w:rsidRPr="00C0624D" w:rsidRDefault="00B747D8" w:rsidP="00B747D8">
            <w:pPr>
              <w:jc w:val="right"/>
              <w:rPr>
                <w:sz w:val="18"/>
                <w:szCs w:val="18"/>
              </w:rPr>
            </w:pPr>
            <w:r w:rsidRPr="00C0624D">
              <w:rPr>
                <w:sz w:val="18"/>
                <w:szCs w:val="18"/>
              </w:rPr>
              <w:t>0.004%</w:t>
            </w:r>
          </w:p>
        </w:tc>
      </w:tr>
      <w:tr w:rsidR="00B747D8" w:rsidRPr="00325B78" w14:paraId="36784518" w14:textId="77777777" w:rsidTr="006E3023">
        <w:trPr>
          <w:trHeight w:val="260"/>
        </w:trPr>
        <w:tc>
          <w:tcPr>
            <w:tcW w:w="907" w:type="pct"/>
            <w:tcBorders>
              <w:top w:val="nil"/>
              <w:left w:val="nil"/>
              <w:bottom w:val="nil"/>
              <w:right w:val="nil"/>
            </w:tcBorders>
            <w:noWrap/>
            <w:vAlign w:val="bottom"/>
            <w:hideMark/>
          </w:tcPr>
          <w:p w14:paraId="575B3D2B" w14:textId="77777777" w:rsidR="00B747D8" w:rsidRPr="00C0624D" w:rsidRDefault="00B747D8" w:rsidP="00B747D8">
            <w:pPr>
              <w:rPr>
                <w:sz w:val="18"/>
                <w:szCs w:val="18"/>
              </w:rPr>
            </w:pPr>
            <w:r w:rsidRPr="00C0624D">
              <w:rPr>
                <w:sz w:val="18"/>
                <w:szCs w:val="18"/>
              </w:rPr>
              <w:t>Ethyl octanoate</w:t>
            </w:r>
          </w:p>
        </w:tc>
        <w:tc>
          <w:tcPr>
            <w:tcW w:w="496" w:type="pct"/>
            <w:tcBorders>
              <w:top w:val="nil"/>
              <w:left w:val="nil"/>
              <w:bottom w:val="nil"/>
              <w:right w:val="nil"/>
            </w:tcBorders>
            <w:noWrap/>
            <w:vAlign w:val="bottom"/>
            <w:hideMark/>
          </w:tcPr>
          <w:p w14:paraId="6246744F" w14:textId="77777777" w:rsidR="00B747D8" w:rsidRPr="00C0624D" w:rsidRDefault="00B747D8" w:rsidP="00C0624D">
            <w:pPr>
              <w:jc w:val="center"/>
              <w:rPr>
                <w:sz w:val="18"/>
                <w:szCs w:val="18"/>
              </w:rPr>
            </w:pPr>
            <w:r w:rsidRPr="00C0624D">
              <w:rPr>
                <w:sz w:val="18"/>
                <w:szCs w:val="18"/>
              </w:rPr>
              <w:t>88.10&gt;61.00</w:t>
            </w:r>
          </w:p>
        </w:tc>
        <w:tc>
          <w:tcPr>
            <w:tcW w:w="416" w:type="pct"/>
            <w:tcBorders>
              <w:top w:val="nil"/>
              <w:left w:val="nil"/>
              <w:bottom w:val="nil"/>
              <w:right w:val="nil"/>
            </w:tcBorders>
            <w:noWrap/>
            <w:vAlign w:val="center"/>
            <w:hideMark/>
          </w:tcPr>
          <w:p w14:paraId="43E8E4CC" w14:textId="38832F01" w:rsidR="00B747D8" w:rsidRPr="00C0624D" w:rsidRDefault="00B747D8" w:rsidP="00C0624D">
            <w:pPr>
              <w:jc w:val="center"/>
              <w:rPr>
                <w:sz w:val="18"/>
                <w:szCs w:val="18"/>
              </w:rPr>
            </w:pPr>
            <w:r>
              <w:rPr>
                <w:color w:val="000000"/>
                <w:sz w:val="18"/>
                <w:szCs w:val="18"/>
              </w:rPr>
              <w:t>13.00</w:t>
            </w:r>
          </w:p>
        </w:tc>
        <w:tc>
          <w:tcPr>
            <w:tcW w:w="488" w:type="pct"/>
            <w:tcBorders>
              <w:top w:val="nil"/>
              <w:left w:val="nil"/>
              <w:bottom w:val="nil"/>
              <w:right w:val="nil"/>
            </w:tcBorders>
            <w:noWrap/>
            <w:vAlign w:val="center"/>
            <w:hideMark/>
          </w:tcPr>
          <w:p w14:paraId="589E47BD" w14:textId="242A9E77" w:rsidR="00B747D8" w:rsidRPr="00C0624D" w:rsidRDefault="00B747D8" w:rsidP="00C0624D">
            <w:pPr>
              <w:jc w:val="center"/>
              <w:rPr>
                <w:sz w:val="18"/>
                <w:szCs w:val="18"/>
              </w:rPr>
            </w:pPr>
            <w:r>
              <w:rPr>
                <w:color w:val="000000"/>
                <w:sz w:val="18"/>
                <w:szCs w:val="18"/>
              </w:rPr>
              <w:t>12.99</w:t>
            </w:r>
          </w:p>
        </w:tc>
        <w:tc>
          <w:tcPr>
            <w:tcW w:w="364" w:type="pct"/>
            <w:tcBorders>
              <w:top w:val="nil"/>
              <w:left w:val="nil"/>
              <w:bottom w:val="nil"/>
              <w:right w:val="nil"/>
            </w:tcBorders>
            <w:noWrap/>
            <w:vAlign w:val="bottom"/>
            <w:hideMark/>
          </w:tcPr>
          <w:p w14:paraId="4B331180" w14:textId="77777777" w:rsidR="00B747D8" w:rsidRPr="00C0624D" w:rsidRDefault="00B747D8" w:rsidP="00C0624D">
            <w:pPr>
              <w:jc w:val="center"/>
              <w:rPr>
                <w:sz w:val="18"/>
                <w:szCs w:val="18"/>
              </w:rPr>
            </w:pPr>
            <w:r w:rsidRPr="00C0624D">
              <w:rPr>
                <w:sz w:val="18"/>
                <w:szCs w:val="18"/>
              </w:rPr>
              <w:t>1195</w:t>
            </w:r>
          </w:p>
        </w:tc>
        <w:tc>
          <w:tcPr>
            <w:tcW w:w="322" w:type="pct"/>
            <w:tcBorders>
              <w:top w:val="nil"/>
              <w:left w:val="nil"/>
              <w:bottom w:val="nil"/>
              <w:right w:val="nil"/>
            </w:tcBorders>
            <w:noWrap/>
            <w:vAlign w:val="bottom"/>
            <w:hideMark/>
          </w:tcPr>
          <w:p w14:paraId="01332E4D" w14:textId="77777777" w:rsidR="00B747D8" w:rsidRPr="00C0624D" w:rsidRDefault="00B747D8" w:rsidP="00B747D8">
            <w:pPr>
              <w:jc w:val="right"/>
              <w:rPr>
                <w:sz w:val="18"/>
                <w:szCs w:val="18"/>
              </w:rPr>
            </w:pPr>
            <w:r w:rsidRPr="00C0624D">
              <w:rPr>
                <w:sz w:val="18"/>
                <w:szCs w:val="18"/>
              </w:rPr>
              <w:t>0.089%</w:t>
            </w:r>
          </w:p>
        </w:tc>
        <w:tc>
          <w:tcPr>
            <w:tcW w:w="113" w:type="pct"/>
            <w:tcBorders>
              <w:top w:val="nil"/>
              <w:left w:val="nil"/>
              <w:bottom w:val="nil"/>
              <w:right w:val="nil"/>
            </w:tcBorders>
            <w:noWrap/>
            <w:vAlign w:val="center"/>
            <w:hideMark/>
          </w:tcPr>
          <w:p w14:paraId="2383E87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678C777" w14:textId="77777777" w:rsidR="00B747D8" w:rsidRPr="00C0624D" w:rsidRDefault="00B747D8" w:rsidP="00B747D8">
            <w:pPr>
              <w:jc w:val="right"/>
              <w:rPr>
                <w:sz w:val="18"/>
                <w:szCs w:val="18"/>
              </w:rPr>
            </w:pPr>
            <w:r w:rsidRPr="00C0624D">
              <w:rPr>
                <w:sz w:val="18"/>
                <w:szCs w:val="18"/>
              </w:rPr>
              <w:t>0.032%</w:t>
            </w:r>
          </w:p>
        </w:tc>
        <w:tc>
          <w:tcPr>
            <w:tcW w:w="93" w:type="pct"/>
            <w:tcBorders>
              <w:top w:val="nil"/>
              <w:left w:val="nil"/>
              <w:bottom w:val="nil"/>
              <w:right w:val="nil"/>
            </w:tcBorders>
            <w:noWrap/>
            <w:vAlign w:val="bottom"/>
            <w:hideMark/>
          </w:tcPr>
          <w:p w14:paraId="3288D6B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6A30330" w14:textId="77777777" w:rsidR="00B747D8" w:rsidRPr="00C0624D" w:rsidRDefault="00B747D8" w:rsidP="00B747D8">
            <w:pPr>
              <w:jc w:val="right"/>
              <w:rPr>
                <w:sz w:val="18"/>
                <w:szCs w:val="18"/>
              </w:rPr>
            </w:pPr>
            <w:r w:rsidRPr="00C0624D">
              <w:rPr>
                <w:sz w:val="18"/>
                <w:szCs w:val="18"/>
              </w:rPr>
              <w:t>0.100%</w:t>
            </w:r>
          </w:p>
        </w:tc>
        <w:tc>
          <w:tcPr>
            <w:tcW w:w="113" w:type="pct"/>
            <w:tcBorders>
              <w:top w:val="nil"/>
              <w:left w:val="nil"/>
              <w:bottom w:val="nil"/>
              <w:right w:val="nil"/>
            </w:tcBorders>
            <w:noWrap/>
            <w:vAlign w:val="center"/>
            <w:hideMark/>
          </w:tcPr>
          <w:p w14:paraId="76BE278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8007662" w14:textId="77777777" w:rsidR="00B747D8" w:rsidRPr="00C0624D" w:rsidRDefault="00B747D8" w:rsidP="00B747D8">
            <w:pPr>
              <w:jc w:val="right"/>
              <w:rPr>
                <w:sz w:val="18"/>
                <w:szCs w:val="18"/>
              </w:rPr>
            </w:pPr>
            <w:r w:rsidRPr="00C0624D">
              <w:rPr>
                <w:sz w:val="18"/>
                <w:szCs w:val="18"/>
              </w:rPr>
              <w:t>0.022%</w:t>
            </w:r>
          </w:p>
        </w:tc>
        <w:tc>
          <w:tcPr>
            <w:tcW w:w="93" w:type="pct"/>
            <w:tcBorders>
              <w:top w:val="nil"/>
              <w:left w:val="nil"/>
              <w:bottom w:val="nil"/>
              <w:right w:val="nil"/>
            </w:tcBorders>
            <w:noWrap/>
            <w:vAlign w:val="center"/>
            <w:hideMark/>
          </w:tcPr>
          <w:p w14:paraId="44CA7AEC"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6DA8A2D" w14:textId="77777777" w:rsidR="00B747D8" w:rsidRPr="00C0624D" w:rsidRDefault="00B747D8" w:rsidP="00B747D8">
            <w:pPr>
              <w:jc w:val="right"/>
              <w:rPr>
                <w:sz w:val="18"/>
                <w:szCs w:val="18"/>
              </w:rPr>
            </w:pPr>
            <w:r w:rsidRPr="00C0624D">
              <w:rPr>
                <w:sz w:val="18"/>
                <w:szCs w:val="18"/>
              </w:rPr>
              <w:t>0.228%</w:t>
            </w:r>
          </w:p>
        </w:tc>
        <w:tc>
          <w:tcPr>
            <w:tcW w:w="113" w:type="pct"/>
            <w:tcBorders>
              <w:top w:val="nil"/>
              <w:left w:val="nil"/>
              <w:bottom w:val="nil"/>
              <w:right w:val="nil"/>
            </w:tcBorders>
            <w:noWrap/>
            <w:vAlign w:val="center"/>
            <w:hideMark/>
          </w:tcPr>
          <w:p w14:paraId="28F39D0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4DC676B" w14:textId="77777777" w:rsidR="00B747D8" w:rsidRPr="00C0624D" w:rsidRDefault="00B747D8" w:rsidP="00B747D8">
            <w:pPr>
              <w:jc w:val="right"/>
              <w:rPr>
                <w:sz w:val="18"/>
                <w:szCs w:val="18"/>
              </w:rPr>
            </w:pPr>
            <w:r w:rsidRPr="00C0624D">
              <w:rPr>
                <w:sz w:val="18"/>
                <w:szCs w:val="18"/>
              </w:rPr>
              <w:t>0.020%</w:t>
            </w:r>
          </w:p>
        </w:tc>
      </w:tr>
      <w:tr w:rsidR="00B747D8" w:rsidRPr="00325B78" w14:paraId="0C493231" w14:textId="77777777" w:rsidTr="006E3023">
        <w:trPr>
          <w:trHeight w:val="260"/>
        </w:trPr>
        <w:tc>
          <w:tcPr>
            <w:tcW w:w="907" w:type="pct"/>
            <w:tcBorders>
              <w:top w:val="nil"/>
              <w:left w:val="nil"/>
              <w:bottom w:val="nil"/>
              <w:right w:val="nil"/>
            </w:tcBorders>
            <w:noWrap/>
            <w:vAlign w:val="bottom"/>
            <w:hideMark/>
          </w:tcPr>
          <w:p w14:paraId="3EFF7FA9" w14:textId="77777777" w:rsidR="00B747D8" w:rsidRPr="00C0624D" w:rsidRDefault="00B747D8" w:rsidP="00B747D8">
            <w:pPr>
              <w:rPr>
                <w:sz w:val="18"/>
                <w:szCs w:val="18"/>
              </w:rPr>
            </w:pPr>
            <w:r w:rsidRPr="00C0624D">
              <w:rPr>
                <w:sz w:val="18"/>
                <w:szCs w:val="18"/>
              </w:rPr>
              <w:t>Ethyl benzoate</w:t>
            </w:r>
          </w:p>
        </w:tc>
        <w:tc>
          <w:tcPr>
            <w:tcW w:w="496" w:type="pct"/>
            <w:tcBorders>
              <w:top w:val="nil"/>
              <w:left w:val="nil"/>
              <w:bottom w:val="nil"/>
              <w:right w:val="nil"/>
            </w:tcBorders>
            <w:noWrap/>
            <w:vAlign w:val="bottom"/>
            <w:hideMark/>
          </w:tcPr>
          <w:p w14:paraId="6AD15D58" w14:textId="77777777" w:rsidR="00B747D8" w:rsidRPr="00C0624D" w:rsidRDefault="00B747D8" w:rsidP="00C0624D">
            <w:pPr>
              <w:jc w:val="center"/>
              <w:rPr>
                <w:sz w:val="18"/>
                <w:szCs w:val="18"/>
              </w:rPr>
            </w:pPr>
            <w:r w:rsidRPr="00C0624D">
              <w:rPr>
                <w:sz w:val="18"/>
                <w:szCs w:val="18"/>
              </w:rPr>
              <w:t>105.00&gt;77.10</w:t>
            </w:r>
          </w:p>
        </w:tc>
        <w:tc>
          <w:tcPr>
            <w:tcW w:w="416" w:type="pct"/>
            <w:tcBorders>
              <w:top w:val="nil"/>
              <w:left w:val="nil"/>
              <w:bottom w:val="nil"/>
              <w:right w:val="nil"/>
            </w:tcBorders>
            <w:noWrap/>
            <w:vAlign w:val="center"/>
            <w:hideMark/>
          </w:tcPr>
          <w:p w14:paraId="7CF6E8D5" w14:textId="3D741171" w:rsidR="00B747D8" w:rsidRPr="00C0624D" w:rsidRDefault="00B747D8" w:rsidP="00C0624D">
            <w:pPr>
              <w:jc w:val="center"/>
              <w:rPr>
                <w:sz w:val="18"/>
                <w:szCs w:val="18"/>
              </w:rPr>
            </w:pPr>
            <w:r>
              <w:rPr>
                <w:color w:val="000000"/>
                <w:sz w:val="18"/>
                <w:szCs w:val="18"/>
              </w:rPr>
              <w:t>12.58</w:t>
            </w:r>
          </w:p>
        </w:tc>
        <w:tc>
          <w:tcPr>
            <w:tcW w:w="488" w:type="pct"/>
            <w:tcBorders>
              <w:top w:val="nil"/>
              <w:left w:val="nil"/>
              <w:bottom w:val="nil"/>
              <w:right w:val="nil"/>
            </w:tcBorders>
            <w:noWrap/>
            <w:vAlign w:val="center"/>
            <w:hideMark/>
          </w:tcPr>
          <w:p w14:paraId="274F3AED" w14:textId="7ECC8F9A" w:rsidR="00B747D8" w:rsidRPr="00C0624D" w:rsidRDefault="00B747D8" w:rsidP="00C0624D">
            <w:pPr>
              <w:jc w:val="center"/>
              <w:rPr>
                <w:sz w:val="18"/>
                <w:szCs w:val="18"/>
              </w:rPr>
            </w:pPr>
            <w:r>
              <w:rPr>
                <w:color w:val="000000"/>
                <w:sz w:val="18"/>
                <w:szCs w:val="18"/>
              </w:rPr>
              <w:t>12.57</w:t>
            </w:r>
          </w:p>
        </w:tc>
        <w:tc>
          <w:tcPr>
            <w:tcW w:w="364" w:type="pct"/>
            <w:tcBorders>
              <w:top w:val="nil"/>
              <w:left w:val="nil"/>
              <w:bottom w:val="nil"/>
              <w:right w:val="nil"/>
            </w:tcBorders>
            <w:noWrap/>
            <w:vAlign w:val="bottom"/>
            <w:hideMark/>
          </w:tcPr>
          <w:p w14:paraId="25946034" w14:textId="77777777" w:rsidR="00B747D8" w:rsidRPr="00C0624D" w:rsidRDefault="00B747D8" w:rsidP="00C0624D">
            <w:pPr>
              <w:jc w:val="center"/>
              <w:rPr>
                <w:sz w:val="18"/>
                <w:szCs w:val="18"/>
              </w:rPr>
            </w:pPr>
            <w:r w:rsidRPr="00C0624D">
              <w:rPr>
                <w:sz w:val="18"/>
                <w:szCs w:val="18"/>
              </w:rPr>
              <w:t>1171</w:t>
            </w:r>
          </w:p>
        </w:tc>
        <w:tc>
          <w:tcPr>
            <w:tcW w:w="322" w:type="pct"/>
            <w:tcBorders>
              <w:top w:val="nil"/>
              <w:left w:val="nil"/>
              <w:bottom w:val="nil"/>
              <w:right w:val="nil"/>
            </w:tcBorders>
            <w:noWrap/>
            <w:vAlign w:val="bottom"/>
            <w:hideMark/>
          </w:tcPr>
          <w:p w14:paraId="483B7705" w14:textId="77777777" w:rsidR="00B747D8" w:rsidRPr="00C0624D" w:rsidRDefault="00B747D8" w:rsidP="00B747D8">
            <w:pPr>
              <w:jc w:val="right"/>
              <w:rPr>
                <w:sz w:val="18"/>
                <w:szCs w:val="18"/>
              </w:rPr>
            </w:pPr>
            <w:r w:rsidRPr="00C0624D">
              <w:rPr>
                <w:sz w:val="18"/>
                <w:szCs w:val="18"/>
              </w:rPr>
              <w:t>0.126%</w:t>
            </w:r>
          </w:p>
        </w:tc>
        <w:tc>
          <w:tcPr>
            <w:tcW w:w="113" w:type="pct"/>
            <w:tcBorders>
              <w:top w:val="nil"/>
              <w:left w:val="nil"/>
              <w:bottom w:val="nil"/>
              <w:right w:val="nil"/>
            </w:tcBorders>
            <w:noWrap/>
            <w:vAlign w:val="center"/>
            <w:hideMark/>
          </w:tcPr>
          <w:p w14:paraId="2C51C34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7BD20B5" w14:textId="77777777" w:rsidR="00B747D8" w:rsidRPr="00C0624D" w:rsidRDefault="00B747D8" w:rsidP="00B747D8">
            <w:pPr>
              <w:jc w:val="right"/>
              <w:rPr>
                <w:sz w:val="18"/>
                <w:szCs w:val="18"/>
              </w:rPr>
            </w:pPr>
            <w:r w:rsidRPr="00C0624D">
              <w:rPr>
                <w:sz w:val="18"/>
                <w:szCs w:val="18"/>
              </w:rPr>
              <w:t>0.011%</w:t>
            </w:r>
          </w:p>
        </w:tc>
        <w:tc>
          <w:tcPr>
            <w:tcW w:w="93" w:type="pct"/>
            <w:tcBorders>
              <w:top w:val="nil"/>
              <w:left w:val="nil"/>
              <w:bottom w:val="nil"/>
              <w:right w:val="nil"/>
            </w:tcBorders>
            <w:noWrap/>
            <w:vAlign w:val="bottom"/>
            <w:hideMark/>
          </w:tcPr>
          <w:p w14:paraId="0D9C962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B38F3D7" w14:textId="77777777" w:rsidR="00B747D8" w:rsidRPr="00C0624D" w:rsidRDefault="00B747D8" w:rsidP="00B747D8">
            <w:pPr>
              <w:jc w:val="right"/>
              <w:rPr>
                <w:sz w:val="18"/>
                <w:szCs w:val="18"/>
              </w:rPr>
            </w:pPr>
            <w:r w:rsidRPr="00C0624D">
              <w:rPr>
                <w:sz w:val="18"/>
                <w:szCs w:val="18"/>
              </w:rPr>
              <w:t>0.124%</w:t>
            </w:r>
          </w:p>
        </w:tc>
        <w:tc>
          <w:tcPr>
            <w:tcW w:w="113" w:type="pct"/>
            <w:tcBorders>
              <w:top w:val="nil"/>
              <w:left w:val="nil"/>
              <w:bottom w:val="nil"/>
              <w:right w:val="nil"/>
            </w:tcBorders>
            <w:noWrap/>
            <w:vAlign w:val="center"/>
            <w:hideMark/>
          </w:tcPr>
          <w:p w14:paraId="62EF563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2CC923F"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center"/>
            <w:hideMark/>
          </w:tcPr>
          <w:p w14:paraId="4D1328D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311C106" w14:textId="77777777" w:rsidR="00B747D8" w:rsidRPr="00C0624D" w:rsidRDefault="00B747D8" w:rsidP="00B747D8">
            <w:pPr>
              <w:jc w:val="right"/>
              <w:rPr>
                <w:sz w:val="18"/>
                <w:szCs w:val="18"/>
              </w:rPr>
            </w:pPr>
            <w:r w:rsidRPr="00C0624D">
              <w:rPr>
                <w:sz w:val="18"/>
                <w:szCs w:val="18"/>
              </w:rPr>
              <w:t>0.102%</w:t>
            </w:r>
          </w:p>
        </w:tc>
        <w:tc>
          <w:tcPr>
            <w:tcW w:w="113" w:type="pct"/>
            <w:tcBorders>
              <w:top w:val="nil"/>
              <w:left w:val="nil"/>
              <w:bottom w:val="nil"/>
              <w:right w:val="nil"/>
            </w:tcBorders>
            <w:noWrap/>
            <w:vAlign w:val="center"/>
            <w:hideMark/>
          </w:tcPr>
          <w:p w14:paraId="0B2700F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25D9C7C" w14:textId="77777777" w:rsidR="00B747D8" w:rsidRPr="00C0624D" w:rsidRDefault="00B747D8" w:rsidP="00B747D8">
            <w:pPr>
              <w:jc w:val="right"/>
              <w:rPr>
                <w:sz w:val="18"/>
                <w:szCs w:val="18"/>
              </w:rPr>
            </w:pPr>
            <w:r w:rsidRPr="00C0624D">
              <w:rPr>
                <w:sz w:val="18"/>
                <w:szCs w:val="18"/>
              </w:rPr>
              <w:t>0.005%</w:t>
            </w:r>
          </w:p>
        </w:tc>
      </w:tr>
      <w:tr w:rsidR="00B747D8" w:rsidRPr="00325B78" w14:paraId="60C4E349" w14:textId="77777777" w:rsidTr="006E3023">
        <w:trPr>
          <w:trHeight w:val="260"/>
        </w:trPr>
        <w:tc>
          <w:tcPr>
            <w:tcW w:w="907" w:type="pct"/>
            <w:tcBorders>
              <w:top w:val="nil"/>
              <w:left w:val="nil"/>
              <w:bottom w:val="nil"/>
              <w:right w:val="nil"/>
            </w:tcBorders>
            <w:noWrap/>
            <w:vAlign w:val="bottom"/>
            <w:hideMark/>
          </w:tcPr>
          <w:p w14:paraId="6F173FEA" w14:textId="77777777" w:rsidR="00B747D8" w:rsidRPr="00C0624D" w:rsidRDefault="00B747D8" w:rsidP="00B747D8">
            <w:pPr>
              <w:rPr>
                <w:sz w:val="18"/>
                <w:szCs w:val="18"/>
              </w:rPr>
            </w:pPr>
            <w:r w:rsidRPr="00C0624D">
              <w:rPr>
                <w:sz w:val="18"/>
                <w:szCs w:val="18"/>
              </w:rPr>
              <w:t>5-Ethyl-2,3-dimethylpyrazine</w:t>
            </w:r>
          </w:p>
        </w:tc>
        <w:tc>
          <w:tcPr>
            <w:tcW w:w="496" w:type="pct"/>
            <w:tcBorders>
              <w:top w:val="nil"/>
              <w:left w:val="nil"/>
              <w:bottom w:val="nil"/>
              <w:right w:val="nil"/>
            </w:tcBorders>
            <w:noWrap/>
            <w:vAlign w:val="bottom"/>
            <w:hideMark/>
          </w:tcPr>
          <w:p w14:paraId="69FBE419" w14:textId="77777777" w:rsidR="00B747D8" w:rsidRPr="00C0624D" w:rsidRDefault="00B747D8" w:rsidP="00C0624D">
            <w:pPr>
              <w:jc w:val="center"/>
              <w:rPr>
                <w:sz w:val="18"/>
                <w:szCs w:val="18"/>
              </w:rPr>
            </w:pPr>
            <w:r w:rsidRPr="00C0624D">
              <w:rPr>
                <w:sz w:val="18"/>
                <w:szCs w:val="18"/>
              </w:rPr>
              <w:t>135.10&gt;53.10</w:t>
            </w:r>
          </w:p>
        </w:tc>
        <w:tc>
          <w:tcPr>
            <w:tcW w:w="416" w:type="pct"/>
            <w:tcBorders>
              <w:top w:val="nil"/>
              <w:left w:val="nil"/>
              <w:bottom w:val="nil"/>
              <w:right w:val="nil"/>
            </w:tcBorders>
            <w:noWrap/>
            <w:vAlign w:val="center"/>
            <w:hideMark/>
          </w:tcPr>
          <w:p w14:paraId="7F6A8917" w14:textId="177D4CBE" w:rsidR="00B747D8" w:rsidRPr="00C0624D" w:rsidRDefault="00B747D8" w:rsidP="00C0624D">
            <w:pPr>
              <w:jc w:val="center"/>
              <w:rPr>
                <w:sz w:val="18"/>
                <w:szCs w:val="18"/>
              </w:rPr>
            </w:pPr>
            <w:r>
              <w:rPr>
                <w:color w:val="000000"/>
                <w:sz w:val="18"/>
                <w:szCs w:val="18"/>
              </w:rPr>
              <w:t>10.96</w:t>
            </w:r>
          </w:p>
        </w:tc>
        <w:tc>
          <w:tcPr>
            <w:tcW w:w="488" w:type="pct"/>
            <w:tcBorders>
              <w:top w:val="nil"/>
              <w:left w:val="nil"/>
              <w:bottom w:val="nil"/>
              <w:right w:val="nil"/>
            </w:tcBorders>
            <w:noWrap/>
            <w:vAlign w:val="center"/>
            <w:hideMark/>
          </w:tcPr>
          <w:p w14:paraId="351A3AC8" w14:textId="3FEDDC12" w:rsidR="00B747D8" w:rsidRPr="00C0624D" w:rsidRDefault="00B747D8" w:rsidP="00C0624D">
            <w:pPr>
              <w:jc w:val="center"/>
              <w:rPr>
                <w:sz w:val="18"/>
                <w:szCs w:val="18"/>
              </w:rPr>
            </w:pPr>
            <w:r>
              <w:rPr>
                <w:color w:val="000000"/>
                <w:sz w:val="18"/>
                <w:szCs w:val="18"/>
              </w:rPr>
              <w:t>10.93</w:t>
            </w:r>
          </w:p>
        </w:tc>
        <w:tc>
          <w:tcPr>
            <w:tcW w:w="364" w:type="pct"/>
            <w:tcBorders>
              <w:top w:val="nil"/>
              <w:left w:val="nil"/>
              <w:bottom w:val="nil"/>
              <w:right w:val="nil"/>
            </w:tcBorders>
            <w:noWrap/>
            <w:vAlign w:val="bottom"/>
            <w:hideMark/>
          </w:tcPr>
          <w:p w14:paraId="4A4DD50F" w14:textId="77777777" w:rsidR="00B747D8" w:rsidRPr="00C0624D" w:rsidRDefault="00B747D8" w:rsidP="00C0624D">
            <w:pPr>
              <w:jc w:val="center"/>
              <w:rPr>
                <w:sz w:val="18"/>
                <w:szCs w:val="18"/>
              </w:rPr>
            </w:pPr>
            <w:r w:rsidRPr="00C0624D">
              <w:rPr>
                <w:sz w:val="18"/>
                <w:szCs w:val="18"/>
              </w:rPr>
              <w:t>1084</w:t>
            </w:r>
          </w:p>
        </w:tc>
        <w:tc>
          <w:tcPr>
            <w:tcW w:w="322" w:type="pct"/>
            <w:tcBorders>
              <w:top w:val="nil"/>
              <w:left w:val="nil"/>
              <w:bottom w:val="nil"/>
              <w:right w:val="nil"/>
            </w:tcBorders>
            <w:noWrap/>
            <w:vAlign w:val="bottom"/>
            <w:hideMark/>
          </w:tcPr>
          <w:p w14:paraId="26F38874" w14:textId="77777777" w:rsidR="00B747D8" w:rsidRPr="00C0624D" w:rsidRDefault="00B747D8" w:rsidP="00B747D8">
            <w:pPr>
              <w:jc w:val="right"/>
              <w:rPr>
                <w:sz w:val="18"/>
                <w:szCs w:val="18"/>
              </w:rPr>
            </w:pPr>
            <w:r w:rsidRPr="00C0624D">
              <w:rPr>
                <w:sz w:val="18"/>
                <w:szCs w:val="18"/>
              </w:rPr>
              <w:t>0.194%</w:t>
            </w:r>
          </w:p>
        </w:tc>
        <w:tc>
          <w:tcPr>
            <w:tcW w:w="113" w:type="pct"/>
            <w:tcBorders>
              <w:top w:val="nil"/>
              <w:left w:val="nil"/>
              <w:bottom w:val="nil"/>
              <w:right w:val="nil"/>
            </w:tcBorders>
            <w:noWrap/>
            <w:vAlign w:val="center"/>
            <w:hideMark/>
          </w:tcPr>
          <w:p w14:paraId="67C6821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57A6050"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bottom"/>
            <w:hideMark/>
          </w:tcPr>
          <w:p w14:paraId="02CDA55F"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64DEBDB" w14:textId="77777777" w:rsidR="00B747D8" w:rsidRPr="00C0624D" w:rsidRDefault="00B747D8" w:rsidP="00B747D8">
            <w:pPr>
              <w:jc w:val="right"/>
              <w:rPr>
                <w:sz w:val="18"/>
                <w:szCs w:val="18"/>
              </w:rPr>
            </w:pPr>
            <w:r w:rsidRPr="00C0624D">
              <w:rPr>
                <w:sz w:val="18"/>
                <w:szCs w:val="18"/>
              </w:rPr>
              <w:t>0.127%</w:t>
            </w:r>
          </w:p>
        </w:tc>
        <w:tc>
          <w:tcPr>
            <w:tcW w:w="113" w:type="pct"/>
            <w:tcBorders>
              <w:top w:val="nil"/>
              <w:left w:val="nil"/>
              <w:bottom w:val="nil"/>
              <w:right w:val="nil"/>
            </w:tcBorders>
            <w:noWrap/>
            <w:vAlign w:val="center"/>
            <w:hideMark/>
          </w:tcPr>
          <w:p w14:paraId="165DE8D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BBA0DAB" w14:textId="77777777" w:rsidR="00B747D8" w:rsidRPr="00C0624D" w:rsidRDefault="00B747D8" w:rsidP="00B747D8">
            <w:pPr>
              <w:jc w:val="right"/>
              <w:rPr>
                <w:sz w:val="18"/>
                <w:szCs w:val="18"/>
              </w:rPr>
            </w:pPr>
            <w:r w:rsidRPr="00C0624D">
              <w:rPr>
                <w:sz w:val="18"/>
                <w:szCs w:val="18"/>
              </w:rPr>
              <w:t>0.011%</w:t>
            </w:r>
          </w:p>
        </w:tc>
        <w:tc>
          <w:tcPr>
            <w:tcW w:w="93" w:type="pct"/>
            <w:tcBorders>
              <w:top w:val="nil"/>
              <w:left w:val="nil"/>
              <w:bottom w:val="nil"/>
              <w:right w:val="nil"/>
            </w:tcBorders>
            <w:noWrap/>
            <w:vAlign w:val="center"/>
            <w:hideMark/>
          </w:tcPr>
          <w:p w14:paraId="1BAB2E3E"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119C131" w14:textId="77777777" w:rsidR="00B747D8" w:rsidRPr="00C0624D" w:rsidRDefault="00B747D8" w:rsidP="00B747D8">
            <w:pPr>
              <w:jc w:val="right"/>
              <w:rPr>
                <w:sz w:val="18"/>
                <w:szCs w:val="18"/>
              </w:rPr>
            </w:pPr>
            <w:r w:rsidRPr="00C0624D">
              <w:rPr>
                <w:sz w:val="18"/>
                <w:szCs w:val="18"/>
              </w:rPr>
              <w:t>0.084%</w:t>
            </w:r>
          </w:p>
        </w:tc>
        <w:tc>
          <w:tcPr>
            <w:tcW w:w="113" w:type="pct"/>
            <w:tcBorders>
              <w:top w:val="nil"/>
              <w:left w:val="nil"/>
              <w:bottom w:val="nil"/>
              <w:right w:val="nil"/>
            </w:tcBorders>
            <w:noWrap/>
            <w:vAlign w:val="center"/>
            <w:hideMark/>
          </w:tcPr>
          <w:p w14:paraId="24151EE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94FADA1" w14:textId="77777777" w:rsidR="00B747D8" w:rsidRPr="00C0624D" w:rsidRDefault="00B747D8" w:rsidP="00B747D8">
            <w:pPr>
              <w:jc w:val="right"/>
              <w:rPr>
                <w:sz w:val="18"/>
                <w:szCs w:val="18"/>
              </w:rPr>
            </w:pPr>
            <w:r w:rsidRPr="00C0624D">
              <w:rPr>
                <w:sz w:val="18"/>
                <w:szCs w:val="18"/>
              </w:rPr>
              <w:t>0.009%</w:t>
            </w:r>
          </w:p>
        </w:tc>
      </w:tr>
      <w:tr w:rsidR="00B747D8" w:rsidRPr="00325B78" w14:paraId="74E6AF30" w14:textId="77777777" w:rsidTr="006E3023">
        <w:trPr>
          <w:trHeight w:val="260"/>
        </w:trPr>
        <w:tc>
          <w:tcPr>
            <w:tcW w:w="907" w:type="pct"/>
            <w:tcBorders>
              <w:top w:val="nil"/>
              <w:left w:val="nil"/>
              <w:bottom w:val="nil"/>
              <w:right w:val="nil"/>
            </w:tcBorders>
            <w:noWrap/>
            <w:vAlign w:val="bottom"/>
            <w:hideMark/>
          </w:tcPr>
          <w:p w14:paraId="7C5053A3" w14:textId="77777777" w:rsidR="00B747D8" w:rsidRPr="00C0624D" w:rsidRDefault="00B747D8" w:rsidP="00B747D8">
            <w:pPr>
              <w:rPr>
                <w:sz w:val="18"/>
                <w:szCs w:val="18"/>
              </w:rPr>
            </w:pPr>
            <w:r w:rsidRPr="00C0624D">
              <w:rPr>
                <w:sz w:val="18"/>
                <w:szCs w:val="18"/>
              </w:rPr>
              <w:t>Propyl propionate</w:t>
            </w:r>
          </w:p>
        </w:tc>
        <w:tc>
          <w:tcPr>
            <w:tcW w:w="496" w:type="pct"/>
            <w:tcBorders>
              <w:top w:val="nil"/>
              <w:left w:val="nil"/>
              <w:bottom w:val="nil"/>
              <w:right w:val="nil"/>
            </w:tcBorders>
            <w:noWrap/>
            <w:vAlign w:val="bottom"/>
            <w:hideMark/>
          </w:tcPr>
          <w:p w14:paraId="30A5988A" w14:textId="77777777" w:rsidR="00B747D8" w:rsidRPr="00C0624D" w:rsidRDefault="00B747D8" w:rsidP="00C0624D">
            <w:pPr>
              <w:jc w:val="center"/>
              <w:rPr>
                <w:sz w:val="18"/>
                <w:szCs w:val="18"/>
              </w:rPr>
            </w:pPr>
            <w:r w:rsidRPr="00C0624D">
              <w:rPr>
                <w:sz w:val="18"/>
                <w:szCs w:val="18"/>
              </w:rPr>
              <w:t>75.10&gt;57.10</w:t>
            </w:r>
          </w:p>
        </w:tc>
        <w:tc>
          <w:tcPr>
            <w:tcW w:w="416" w:type="pct"/>
            <w:tcBorders>
              <w:top w:val="nil"/>
              <w:left w:val="nil"/>
              <w:bottom w:val="nil"/>
              <w:right w:val="nil"/>
            </w:tcBorders>
            <w:noWrap/>
            <w:vAlign w:val="center"/>
            <w:hideMark/>
          </w:tcPr>
          <w:p w14:paraId="5BD9B76E" w14:textId="31C4FB3F" w:rsidR="00B747D8" w:rsidRPr="00C0624D" w:rsidRDefault="00B747D8" w:rsidP="00C0624D">
            <w:pPr>
              <w:jc w:val="center"/>
              <w:rPr>
                <w:sz w:val="18"/>
                <w:szCs w:val="18"/>
              </w:rPr>
            </w:pPr>
            <w:r>
              <w:rPr>
                <w:color w:val="000000"/>
                <w:sz w:val="18"/>
                <w:szCs w:val="18"/>
              </w:rPr>
              <w:t>3.49</w:t>
            </w:r>
          </w:p>
        </w:tc>
        <w:tc>
          <w:tcPr>
            <w:tcW w:w="488" w:type="pct"/>
            <w:tcBorders>
              <w:top w:val="nil"/>
              <w:left w:val="nil"/>
              <w:bottom w:val="nil"/>
              <w:right w:val="nil"/>
            </w:tcBorders>
            <w:noWrap/>
            <w:vAlign w:val="center"/>
            <w:hideMark/>
          </w:tcPr>
          <w:p w14:paraId="4A5ED3DF" w14:textId="035BB29B" w:rsidR="00B747D8" w:rsidRPr="00C0624D" w:rsidRDefault="00B747D8" w:rsidP="00C0624D">
            <w:pPr>
              <w:jc w:val="center"/>
              <w:rPr>
                <w:sz w:val="18"/>
                <w:szCs w:val="18"/>
              </w:rPr>
            </w:pPr>
            <w:r>
              <w:rPr>
                <w:color w:val="000000"/>
                <w:sz w:val="18"/>
                <w:szCs w:val="18"/>
              </w:rPr>
              <w:t>3.78</w:t>
            </w:r>
          </w:p>
        </w:tc>
        <w:tc>
          <w:tcPr>
            <w:tcW w:w="364" w:type="pct"/>
            <w:tcBorders>
              <w:top w:val="nil"/>
              <w:left w:val="nil"/>
              <w:bottom w:val="nil"/>
              <w:right w:val="nil"/>
            </w:tcBorders>
            <w:noWrap/>
            <w:vAlign w:val="bottom"/>
            <w:hideMark/>
          </w:tcPr>
          <w:p w14:paraId="32F2F4D8" w14:textId="77777777" w:rsidR="00B747D8" w:rsidRPr="00C0624D" w:rsidRDefault="00B747D8" w:rsidP="00C0624D">
            <w:pPr>
              <w:jc w:val="center"/>
              <w:rPr>
                <w:sz w:val="18"/>
                <w:szCs w:val="18"/>
              </w:rPr>
            </w:pPr>
            <w:r w:rsidRPr="00C0624D">
              <w:rPr>
                <w:sz w:val="18"/>
                <w:szCs w:val="18"/>
              </w:rPr>
              <w:t>806</w:t>
            </w:r>
          </w:p>
        </w:tc>
        <w:tc>
          <w:tcPr>
            <w:tcW w:w="322" w:type="pct"/>
            <w:tcBorders>
              <w:top w:val="nil"/>
              <w:left w:val="nil"/>
              <w:bottom w:val="nil"/>
              <w:right w:val="nil"/>
            </w:tcBorders>
            <w:noWrap/>
            <w:vAlign w:val="bottom"/>
            <w:hideMark/>
          </w:tcPr>
          <w:p w14:paraId="2DA7CC59" w14:textId="77777777" w:rsidR="00B747D8" w:rsidRPr="00C0624D" w:rsidRDefault="00B747D8" w:rsidP="00B747D8">
            <w:pPr>
              <w:jc w:val="right"/>
              <w:rPr>
                <w:sz w:val="18"/>
                <w:szCs w:val="18"/>
              </w:rPr>
            </w:pPr>
            <w:r w:rsidRPr="00C0624D">
              <w:rPr>
                <w:sz w:val="18"/>
                <w:szCs w:val="18"/>
              </w:rPr>
              <w:t>0.120%</w:t>
            </w:r>
          </w:p>
        </w:tc>
        <w:tc>
          <w:tcPr>
            <w:tcW w:w="113" w:type="pct"/>
            <w:tcBorders>
              <w:top w:val="nil"/>
              <w:left w:val="nil"/>
              <w:bottom w:val="nil"/>
              <w:right w:val="nil"/>
            </w:tcBorders>
            <w:noWrap/>
            <w:vAlign w:val="center"/>
            <w:hideMark/>
          </w:tcPr>
          <w:p w14:paraId="19574FE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5A1BF31" w14:textId="77777777" w:rsidR="00B747D8" w:rsidRPr="00C0624D" w:rsidRDefault="00B747D8" w:rsidP="00B747D8">
            <w:pPr>
              <w:jc w:val="right"/>
              <w:rPr>
                <w:sz w:val="18"/>
                <w:szCs w:val="18"/>
              </w:rPr>
            </w:pPr>
            <w:r w:rsidRPr="00C0624D">
              <w:rPr>
                <w:sz w:val="18"/>
                <w:szCs w:val="18"/>
              </w:rPr>
              <w:t>0.011%</w:t>
            </w:r>
          </w:p>
        </w:tc>
        <w:tc>
          <w:tcPr>
            <w:tcW w:w="93" w:type="pct"/>
            <w:tcBorders>
              <w:top w:val="nil"/>
              <w:left w:val="nil"/>
              <w:bottom w:val="nil"/>
              <w:right w:val="nil"/>
            </w:tcBorders>
            <w:noWrap/>
            <w:vAlign w:val="bottom"/>
            <w:hideMark/>
          </w:tcPr>
          <w:p w14:paraId="693085F4"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58FC29A" w14:textId="77777777" w:rsidR="00B747D8" w:rsidRPr="00C0624D" w:rsidRDefault="00B747D8" w:rsidP="00B747D8">
            <w:pPr>
              <w:jc w:val="right"/>
              <w:rPr>
                <w:sz w:val="18"/>
                <w:szCs w:val="18"/>
              </w:rPr>
            </w:pPr>
            <w:r w:rsidRPr="00C0624D">
              <w:rPr>
                <w:sz w:val="18"/>
                <w:szCs w:val="18"/>
              </w:rPr>
              <w:t>0.106%</w:t>
            </w:r>
          </w:p>
        </w:tc>
        <w:tc>
          <w:tcPr>
            <w:tcW w:w="113" w:type="pct"/>
            <w:tcBorders>
              <w:top w:val="nil"/>
              <w:left w:val="nil"/>
              <w:bottom w:val="nil"/>
              <w:right w:val="nil"/>
            </w:tcBorders>
            <w:noWrap/>
            <w:vAlign w:val="center"/>
            <w:hideMark/>
          </w:tcPr>
          <w:p w14:paraId="7729431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4FEDB11"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4026C044"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9AAC72C" w14:textId="77777777" w:rsidR="00B747D8" w:rsidRPr="00C0624D" w:rsidRDefault="00B747D8" w:rsidP="00B747D8">
            <w:pPr>
              <w:jc w:val="right"/>
              <w:rPr>
                <w:sz w:val="18"/>
                <w:szCs w:val="18"/>
              </w:rPr>
            </w:pPr>
            <w:r w:rsidRPr="00C0624D">
              <w:rPr>
                <w:sz w:val="18"/>
                <w:szCs w:val="18"/>
              </w:rPr>
              <w:t>0.066%</w:t>
            </w:r>
          </w:p>
        </w:tc>
        <w:tc>
          <w:tcPr>
            <w:tcW w:w="113" w:type="pct"/>
            <w:tcBorders>
              <w:top w:val="nil"/>
              <w:left w:val="nil"/>
              <w:bottom w:val="nil"/>
              <w:right w:val="nil"/>
            </w:tcBorders>
            <w:noWrap/>
            <w:vAlign w:val="center"/>
            <w:hideMark/>
          </w:tcPr>
          <w:p w14:paraId="17A7ADF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6CA95EF" w14:textId="77777777" w:rsidR="00B747D8" w:rsidRPr="00C0624D" w:rsidRDefault="00B747D8" w:rsidP="00B747D8">
            <w:pPr>
              <w:jc w:val="right"/>
              <w:rPr>
                <w:sz w:val="18"/>
                <w:szCs w:val="18"/>
              </w:rPr>
            </w:pPr>
            <w:r w:rsidRPr="00C0624D">
              <w:rPr>
                <w:sz w:val="18"/>
                <w:szCs w:val="18"/>
              </w:rPr>
              <w:t>0.003%</w:t>
            </w:r>
          </w:p>
        </w:tc>
      </w:tr>
      <w:tr w:rsidR="00B747D8" w:rsidRPr="00325B78" w14:paraId="4DD77EE1" w14:textId="77777777" w:rsidTr="006E3023">
        <w:trPr>
          <w:trHeight w:val="260"/>
        </w:trPr>
        <w:tc>
          <w:tcPr>
            <w:tcW w:w="907" w:type="pct"/>
            <w:tcBorders>
              <w:top w:val="nil"/>
              <w:left w:val="nil"/>
              <w:bottom w:val="nil"/>
              <w:right w:val="nil"/>
            </w:tcBorders>
            <w:noWrap/>
            <w:vAlign w:val="bottom"/>
            <w:hideMark/>
          </w:tcPr>
          <w:p w14:paraId="50DBBB93" w14:textId="77777777" w:rsidR="00B747D8" w:rsidRPr="00C0624D" w:rsidRDefault="00B747D8" w:rsidP="00B747D8">
            <w:pPr>
              <w:rPr>
                <w:sz w:val="18"/>
                <w:szCs w:val="18"/>
              </w:rPr>
            </w:pPr>
            <w:r w:rsidRPr="00C0624D">
              <w:rPr>
                <w:sz w:val="18"/>
                <w:szCs w:val="18"/>
              </w:rPr>
              <w:t>(</w:t>
            </w:r>
            <w:r w:rsidRPr="00C0624D">
              <w:rPr>
                <w:i/>
                <w:iCs/>
                <w:sz w:val="18"/>
                <w:szCs w:val="18"/>
              </w:rPr>
              <w:t>E</w:t>
            </w:r>
            <w:r w:rsidRPr="00C0624D">
              <w:rPr>
                <w:sz w:val="18"/>
                <w:szCs w:val="18"/>
              </w:rPr>
              <w:t>)-Linalool oxide</w:t>
            </w:r>
          </w:p>
        </w:tc>
        <w:tc>
          <w:tcPr>
            <w:tcW w:w="496" w:type="pct"/>
            <w:tcBorders>
              <w:top w:val="nil"/>
              <w:left w:val="nil"/>
              <w:bottom w:val="nil"/>
              <w:right w:val="nil"/>
            </w:tcBorders>
            <w:noWrap/>
            <w:vAlign w:val="bottom"/>
            <w:hideMark/>
          </w:tcPr>
          <w:p w14:paraId="18B7C8E7" w14:textId="77777777" w:rsidR="00B747D8" w:rsidRPr="00C0624D" w:rsidRDefault="00B747D8" w:rsidP="00C0624D">
            <w:pPr>
              <w:jc w:val="center"/>
              <w:rPr>
                <w:sz w:val="18"/>
                <w:szCs w:val="18"/>
              </w:rPr>
            </w:pPr>
            <w:r w:rsidRPr="00C0624D">
              <w:rPr>
                <w:sz w:val="18"/>
                <w:szCs w:val="18"/>
              </w:rPr>
              <w:t>94.10&gt;79.10</w:t>
            </w:r>
          </w:p>
        </w:tc>
        <w:tc>
          <w:tcPr>
            <w:tcW w:w="416" w:type="pct"/>
            <w:tcBorders>
              <w:top w:val="nil"/>
              <w:left w:val="nil"/>
              <w:bottom w:val="nil"/>
              <w:right w:val="nil"/>
            </w:tcBorders>
            <w:noWrap/>
            <w:vAlign w:val="center"/>
            <w:hideMark/>
          </w:tcPr>
          <w:p w14:paraId="5DA2F8DE" w14:textId="6EDD568D" w:rsidR="00B747D8" w:rsidRPr="00C0624D" w:rsidRDefault="00B747D8" w:rsidP="00C0624D">
            <w:pPr>
              <w:jc w:val="center"/>
              <w:rPr>
                <w:sz w:val="18"/>
                <w:szCs w:val="18"/>
              </w:rPr>
            </w:pPr>
            <w:r>
              <w:rPr>
                <w:color w:val="000000"/>
                <w:sz w:val="18"/>
                <w:szCs w:val="18"/>
              </w:rPr>
              <w:t>11.02</w:t>
            </w:r>
          </w:p>
        </w:tc>
        <w:tc>
          <w:tcPr>
            <w:tcW w:w="488" w:type="pct"/>
            <w:tcBorders>
              <w:top w:val="nil"/>
              <w:left w:val="nil"/>
              <w:bottom w:val="nil"/>
              <w:right w:val="nil"/>
            </w:tcBorders>
            <w:noWrap/>
            <w:vAlign w:val="center"/>
            <w:hideMark/>
          </w:tcPr>
          <w:p w14:paraId="50324A45" w14:textId="25C0E992" w:rsidR="00B747D8" w:rsidRPr="00C0624D" w:rsidRDefault="00B747D8" w:rsidP="00C0624D">
            <w:pPr>
              <w:jc w:val="center"/>
              <w:rPr>
                <w:sz w:val="18"/>
                <w:szCs w:val="18"/>
              </w:rPr>
            </w:pPr>
            <w:r>
              <w:rPr>
                <w:color w:val="000000"/>
                <w:sz w:val="18"/>
                <w:szCs w:val="18"/>
              </w:rPr>
              <w:t>10.99</w:t>
            </w:r>
          </w:p>
        </w:tc>
        <w:tc>
          <w:tcPr>
            <w:tcW w:w="364" w:type="pct"/>
            <w:tcBorders>
              <w:top w:val="nil"/>
              <w:left w:val="nil"/>
              <w:bottom w:val="nil"/>
              <w:right w:val="nil"/>
            </w:tcBorders>
            <w:noWrap/>
            <w:vAlign w:val="bottom"/>
            <w:hideMark/>
          </w:tcPr>
          <w:p w14:paraId="345808F1" w14:textId="77777777" w:rsidR="00B747D8" w:rsidRPr="00C0624D" w:rsidRDefault="00B747D8" w:rsidP="00C0624D">
            <w:pPr>
              <w:jc w:val="center"/>
              <w:rPr>
                <w:sz w:val="18"/>
                <w:szCs w:val="18"/>
              </w:rPr>
            </w:pPr>
            <w:r w:rsidRPr="00C0624D">
              <w:rPr>
                <w:sz w:val="18"/>
                <w:szCs w:val="18"/>
              </w:rPr>
              <w:t>1087</w:t>
            </w:r>
          </w:p>
        </w:tc>
        <w:tc>
          <w:tcPr>
            <w:tcW w:w="322" w:type="pct"/>
            <w:tcBorders>
              <w:top w:val="nil"/>
              <w:left w:val="nil"/>
              <w:bottom w:val="nil"/>
              <w:right w:val="nil"/>
            </w:tcBorders>
            <w:noWrap/>
            <w:vAlign w:val="bottom"/>
            <w:hideMark/>
          </w:tcPr>
          <w:p w14:paraId="305BD128" w14:textId="77777777" w:rsidR="00B747D8" w:rsidRPr="00C0624D" w:rsidRDefault="00B747D8" w:rsidP="00B747D8">
            <w:pPr>
              <w:jc w:val="right"/>
              <w:rPr>
                <w:sz w:val="18"/>
                <w:szCs w:val="18"/>
              </w:rPr>
            </w:pPr>
            <w:r w:rsidRPr="00C0624D">
              <w:rPr>
                <w:sz w:val="18"/>
                <w:szCs w:val="18"/>
              </w:rPr>
              <w:t>0.077%</w:t>
            </w:r>
          </w:p>
        </w:tc>
        <w:tc>
          <w:tcPr>
            <w:tcW w:w="113" w:type="pct"/>
            <w:tcBorders>
              <w:top w:val="nil"/>
              <w:left w:val="nil"/>
              <w:bottom w:val="nil"/>
              <w:right w:val="nil"/>
            </w:tcBorders>
            <w:noWrap/>
            <w:vAlign w:val="center"/>
            <w:hideMark/>
          </w:tcPr>
          <w:p w14:paraId="4D73A99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93D2F29" w14:textId="77777777" w:rsidR="00B747D8" w:rsidRPr="00C0624D" w:rsidRDefault="00B747D8" w:rsidP="00B747D8">
            <w:pPr>
              <w:jc w:val="right"/>
              <w:rPr>
                <w:sz w:val="18"/>
                <w:szCs w:val="18"/>
              </w:rPr>
            </w:pPr>
            <w:r w:rsidRPr="00C0624D">
              <w:rPr>
                <w:sz w:val="18"/>
                <w:szCs w:val="18"/>
              </w:rPr>
              <w:t>0.008%</w:t>
            </w:r>
          </w:p>
        </w:tc>
        <w:tc>
          <w:tcPr>
            <w:tcW w:w="93" w:type="pct"/>
            <w:tcBorders>
              <w:top w:val="nil"/>
              <w:left w:val="nil"/>
              <w:bottom w:val="nil"/>
              <w:right w:val="nil"/>
            </w:tcBorders>
            <w:noWrap/>
            <w:vAlign w:val="bottom"/>
            <w:hideMark/>
          </w:tcPr>
          <w:p w14:paraId="6B47320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557133B" w14:textId="77777777" w:rsidR="00B747D8" w:rsidRPr="00C0624D" w:rsidRDefault="00B747D8" w:rsidP="00B747D8">
            <w:pPr>
              <w:jc w:val="right"/>
              <w:rPr>
                <w:sz w:val="18"/>
                <w:szCs w:val="18"/>
              </w:rPr>
            </w:pPr>
            <w:r w:rsidRPr="00C0624D">
              <w:rPr>
                <w:sz w:val="18"/>
                <w:szCs w:val="18"/>
              </w:rPr>
              <w:t>0.099%</w:t>
            </w:r>
          </w:p>
        </w:tc>
        <w:tc>
          <w:tcPr>
            <w:tcW w:w="113" w:type="pct"/>
            <w:tcBorders>
              <w:top w:val="nil"/>
              <w:left w:val="nil"/>
              <w:bottom w:val="nil"/>
              <w:right w:val="nil"/>
            </w:tcBorders>
            <w:noWrap/>
            <w:vAlign w:val="center"/>
            <w:hideMark/>
          </w:tcPr>
          <w:p w14:paraId="18898C7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FDD5B88"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center"/>
            <w:hideMark/>
          </w:tcPr>
          <w:p w14:paraId="1A0D6F1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06C6502" w14:textId="77777777" w:rsidR="00B747D8" w:rsidRPr="00C0624D" w:rsidRDefault="00B747D8" w:rsidP="00B747D8">
            <w:pPr>
              <w:jc w:val="right"/>
              <w:rPr>
                <w:sz w:val="18"/>
                <w:szCs w:val="18"/>
              </w:rPr>
            </w:pPr>
            <w:r w:rsidRPr="00C0624D">
              <w:rPr>
                <w:sz w:val="18"/>
                <w:szCs w:val="18"/>
              </w:rPr>
              <w:t>0.034%</w:t>
            </w:r>
          </w:p>
        </w:tc>
        <w:tc>
          <w:tcPr>
            <w:tcW w:w="113" w:type="pct"/>
            <w:tcBorders>
              <w:top w:val="nil"/>
              <w:left w:val="nil"/>
              <w:bottom w:val="nil"/>
              <w:right w:val="nil"/>
            </w:tcBorders>
            <w:noWrap/>
            <w:vAlign w:val="center"/>
            <w:hideMark/>
          </w:tcPr>
          <w:p w14:paraId="296BBD6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54E747C" w14:textId="77777777" w:rsidR="00B747D8" w:rsidRPr="00C0624D" w:rsidRDefault="00B747D8" w:rsidP="00B747D8">
            <w:pPr>
              <w:jc w:val="right"/>
              <w:rPr>
                <w:sz w:val="18"/>
                <w:szCs w:val="18"/>
              </w:rPr>
            </w:pPr>
            <w:r w:rsidRPr="00C0624D">
              <w:rPr>
                <w:sz w:val="18"/>
                <w:szCs w:val="18"/>
              </w:rPr>
              <w:t>0.003%</w:t>
            </w:r>
          </w:p>
        </w:tc>
      </w:tr>
      <w:tr w:rsidR="00B747D8" w:rsidRPr="00325B78" w14:paraId="15F2ADF7" w14:textId="77777777" w:rsidTr="006E3023">
        <w:trPr>
          <w:trHeight w:val="260"/>
        </w:trPr>
        <w:tc>
          <w:tcPr>
            <w:tcW w:w="907" w:type="pct"/>
            <w:tcBorders>
              <w:top w:val="nil"/>
              <w:left w:val="nil"/>
              <w:bottom w:val="nil"/>
              <w:right w:val="nil"/>
            </w:tcBorders>
            <w:noWrap/>
            <w:vAlign w:val="bottom"/>
            <w:hideMark/>
          </w:tcPr>
          <w:p w14:paraId="5F2B62AA" w14:textId="77777777" w:rsidR="00B747D8" w:rsidRPr="00C0624D" w:rsidRDefault="00B747D8" w:rsidP="00B747D8">
            <w:pPr>
              <w:rPr>
                <w:sz w:val="18"/>
                <w:szCs w:val="18"/>
              </w:rPr>
            </w:pPr>
            <w:r w:rsidRPr="00C0624D">
              <w:rPr>
                <w:sz w:val="18"/>
                <w:szCs w:val="18"/>
              </w:rPr>
              <w:t>1-Hexen-3-ol</w:t>
            </w:r>
          </w:p>
        </w:tc>
        <w:tc>
          <w:tcPr>
            <w:tcW w:w="496" w:type="pct"/>
            <w:tcBorders>
              <w:top w:val="nil"/>
              <w:left w:val="nil"/>
              <w:bottom w:val="nil"/>
              <w:right w:val="nil"/>
            </w:tcBorders>
            <w:noWrap/>
            <w:vAlign w:val="bottom"/>
            <w:hideMark/>
          </w:tcPr>
          <w:p w14:paraId="1E75074D" w14:textId="77777777" w:rsidR="00B747D8" w:rsidRPr="00C0624D" w:rsidRDefault="00B747D8" w:rsidP="00C0624D">
            <w:pPr>
              <w:jc w:val="center"/>
              <w:rPr>
                <w:sz w:val="18"/>
                <w:szCs w:val="18"/>
              </w:rPr>
            </w:pPr>
            <w:r w:rsidRPr="00C0624D">
              <w:rPr>
                <w:sz w:val="18"/>
                <w:szCs w:val="18"/>
              </w:rPr>
              <w:t>57.10&gt;31.10</w:t>
            </w:r>
          </w:p>
        </w:tc>
        <w:tc>
          <w:tcPr>
            <w:tcW w:w="416" w:type="pct"/>
            <w:tcBorders>
              <w:top w:val="nil"/>
              <w:left w:val="nil"/>
              <w:bottom w:val="nil"/>
              <w:right w:val="nil"/>
            </w:tcBorders>
            <w:noWrap/>
            <w:vAlign w:val="center"/>
            <w:hideMark/>
          </w:tcPr>
          <w:p w14:paraId="0AA5CBE6" w14:textId="03298BD7" w:rsidR="00B747D8" w:rsidRPr="00C0624D" w:rsidRDefault="00B747D8" w:rsidP="00C0624D">
            <w:pPr>
              <w:jc w:val="center"/>
              <w:rPr>
                <w:sz w:val="18"/>
                <w:szCs w:val="18"/>
              </w:rPr>
            </w:pPr>
            <w:r>
              <w:rPr>
                <w:color w:val="000000"/>
                <w:sz w:val="18"/>
                <w:szCs w:val="18"/>
              </w:rPr>
              <w:t>3.31</w:t>
            </w:r>
          </w:p>
        </w:tc>
        <w:tc>
          <w:tcPr>
            <w:tcW w:w="488" w:type="pct"/>
            <w:tcBorders>
              <w:top w:val="nil"/>
              <w:left w:val="nil"/>
              <w:bottom w:val="nil"/>
              <w:right w:val="nil"/>
            </w:tcBorders>
            <w:noWrap/>
            <w:vAlign w:val="center"/>
            <w:hideMark/>
          </w:tcPr>
          <w:p w14:paraId="158BEF81" w14:textId="021DA199" w:rsidR="00B747D8" w:rsidRPr="00C0624D" w:rsidRDefault="00B747D8" w:rsidP="00C0624D">
            <w:pPr>
              <w:jc w:val="center"/>
              <w:rPr>
                <w:sz w:val="18"/>
                <w:szCs w:val="18"/>
              </w:rPr>
            </w:pPr>
            <w:r>
              <w:rPr>
                <w:color w:val="000000"/>
                <w:sz w:val="18"/>
                <w:szCs w:val="18"/>
              </w:rPr>
              <w:t>3.32</w:t>
            </w:r>
          </w:p>
        </w:tc>
        <w:tc>
          <w:tcPr>
            <w:tcW w:w="364" w:type="pct"/>
            <w:tcBorders>
              <w:top w:val="nil"/>
              <w:left w:val="nil"/>
              <w:bottom w:val="nil"/>
              <w:right w:val="nil"/>
            </w:tcBorders>
            <w:noWrap/>
            <w:vAlign w:val="bottom"/>
            <w:hideMark/>
          </w:tcPr>
          <w:p w14:paraId="346FDD23" w14:textId="77777777" w:rsidR="00B747D8" w:rsidRPr="00C0624D" w:rsidRDefault="00B747D8" w:rsidP="00C0624D">
            <w:pPr>
              <w:jc w:val="center"/>
              <w:rPr>
                <w:sz w:val="18"/>
                <w:szCs w:val="18"/>
              </w:rPr>
            </w:pPr>
            <w:r w:rsidRPr="00C0624D">
              <w:rPr>
                <w:sz w:val="18"/>
                <w:szCs w:val="18"/>
              </w:rPr>
              <w:t>771</w:t>
            </w:r>
          </w:p>
        </w:tc>
        <w:tc>
          <w:tcPr>
            <w:tcW w:w="322" w:type="pct"/>
            <w:tcBorders>
              <w:top w:val="nil"/>
              <w:left w:val="nil"/>
              <w:bottom w:val="nil"/>
              <w:right w:val="nil"/>
            </w:tcBorders>
            <w:noWrap/>
            <w:vAlign w:val="bottom"/>
            <w:hideMark/>
          </w:tcPr>
          <w:p w14:paraId="4283672C" w14:textId="77777777" w:rsidR="00B747D8" w:rsidRPr="00C0624D" w:rsidRDefault="00B747D8" w:rsidP="00B747D8">
            <w:pPr>
              <w:jc w:val="right"/>
              <w:rPr>
                <w:sz w:val="18"/>
                <w:szCs w:val="18"/>
              </w:rPr>
            </w:pPr>
            <w:r w:rsidRPr="00C0624D">
              <w:rPr>
                <w:sz w:val="18"/>
                <w:szCs w:val="18"/>
              </w:rPr>
              <w:t>0.104%</w:t>
            </w:r>
          </w:p>
        </w:tc>
        <w:tc>
          <w:tcPr>
            <w:tcW w:w="113" w:type="pct"/>
            <w:tcBorders>
              <w:top w:val="nil"/>
              <w:left w:val="nil"/>
              <w:bottom w:val="nil"/>
              <w:right w:val="nil"/>
            </w:tcBorders>
            <w:noWrap/>
            <w:vAlign w:val="center"/>
            <w:hideMark/>
          </w:tcPr>
          <w:p w14:paraId="4619EC8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B95012A" w14:textId="77777777" w:rsidR="00B747D8" w:rsidRPr="00C0624D" w:rsidRDefault="00B747D8" w:rsidP="00B747D8">
            <w:pPr>
              <w:jc w:val="right"/>
              <w:rPr>
                <w:sz w:val="18"/>
                <w:szCs w:val="18"/>
              </w:rPr>
            </w:pPr>
            <w:r w:rsidRPr="00C0624D">
              <w:rPr>
                <w:sz w:val="18"/>
                <w:szCs w:val="18"/>
              </w:rPr>
              <w:t>0.036%</w:t>
            </w:r>
          </w:p>
        </w:tc>
        <w:tc>
          <w:tcPr>
            <w:tcW w:w="93" w:type="pct"/>
            <w:tcBorders>
              <w:top w:val="nil"/>
              <w:left w:val="nil"/>
              <w:bottom w:val="nil"/>
              <w:right w:val="nil"/>
            </w:tcBorders>
            <w:noWrap/>
            <w:vAlign w:val="bottom"/>
            <w:hideMark/>
          </w:tcPr>
          <w:p w14:paraId="4E5A9295"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3B62E62" w14:textId="77777777" w:rsidR="00B747D8" w:rsidRPr="00C0624D" w:rsidRDefault="00B747D8" w:rsidP="00B747D8">
            <w:pPr>
              <w:jc w:val="right"/>
              <w:rPr>
                <w:sz w:val="18"/>
                <w:szCs w:val="18"/>
              </w:rPr>
            </w:pPr>
            <w:r w:rsidRPr="00C0624D">
              <w:rPr>
                <w:sz w:val="18"/>
                <w:szCs w:val="18"/>
              </w:rPr>
              <w:t>0.086%</w:t>
            </w:r>
          </w:p>
        </w:tc>
        <w:tc>
          <w:tcPr>
            <w:tcW w:w="113" w:type="pct"/>
            <w:tcBorders>
              <w:top w:val="nil"/>
              <w:left w:val="nil"/>
              <w:bottom w:val="nil"/>
              <w:right w:val="nil"/>
            </w:tcBorders>
            <w:noWrap/>
            <w:vAlign w:val="center"/>
            <w:hideMark/>
          </w:tcPr>
          <w:p w14:paraId="7F1E075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E0BA497"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center"/>
            <w:hideMark/>
          </w:tcPr>
          <w:p w14:paraId="5FB5F99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333F8CE" w14:textId="77777777" w:rsidR="00B747D8" w:rsidRPr="00C0624D" w:rsidRDefault="00B747D8" w:rsidP="00B747D8">
            <w:pPr>
              <w:jc w:val="right"/>
              <w:rPr>
                <w:sz w:val="18"/>
                <w:szCs w:val="18"/>
              </w:rPr>
            </w:pPr>
            <w:r w:rsidRPr="00C0624D">
              <w:rPr>
                <w:sz w:val="18"/>
                <w:szCs w:val="18"/>
              </w:rPr>
              <w:t>0.104%</w:t>
            </w:r>
          </w:p>
        </w:tc>
        <w:tc>
          <w:tcPr>
            <w:tcW w:w="113" w:type="pct"/>
            <w:tcBorders>
              <w:top w:val="nil"/>
              <w:left w:val="nil"/>
              <w:bottom w:val="nil"/>
              <w:right w:val="nil"/>
            </w:tcBorders>
            <w:noWrap/>
            <w:vAlign w:val="center"/>
            <w:hideMark/>
          </w:tcPr>
          <w:p w14:paraId="5BDCDB7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2DC3BE6" w14:textId="77777777" w:rsidR="00B747D8" w:rsidRPr="00C0624D" w:rsidRDefault="00B747D8" w:rsidP="00B747D8">
            <w:pPr>
              <w:jc w:val="right"/>
              <w:rPr>
                <w:sz w:val="18"/>
                <w:szCs w:val="18"/>
              </w:rPr>
            </w:pPr>
            <w:r w:rsidRPr="00C0624D">
              <w:rPr>
                <w:sz w:val="18"/>
                <w:szCs w:val="18"/>
              </w:rPr>
              <w:t>0.008%</w:t>
            </w:r>
          </w:p>
        </w:tc>
      </w:tr>
      <w:tr w:rsidR="00B747D8" w:rsidRPr="00325B78" w14:paraId="47F1127E" w14:textId="77777777" w:rsidTr="006E3023">
        <w:trPr>
          <w:trHeight w:val="260"/>
        </w:trPr>
        <w:tc>
          <w:tcPr>
            <w:tcW w:w="907" w:type="pct"/>
            <w:tcBorders>
              <w:top w:val="nil"/>
              <w:left w:val="nil"/>
              <w:bottom w:val="nil"/>
              <w:right w:val="nil"/>
            </w:tcBorders>
            <w:noWrap/>
            <w:vAlign w:val="bottom"/>
            <w:hideMark/>
          </w:tcPr>
          <w:p w14:paraId="1A08942E" w14:textId="77777777" w:rsidR="00B747D8" w:rsidRPr="00C0624D" w:rsidRDefault="00B747D8" w:rsidP="00B747D8">
            <w:pPr>
              <w:rPr>
                <w:sz w:val="18"/>
                <w:szCs w:val="18"/>
              </w:rPr>
            </w:pPr>
            <w:r w:rsidRPr="00C0624D">
              <w:rPr>
                <w:sz w:val="18"/>
                <w:szCs w:val="18"/>
              </w:rPr>
              <w:t>2-Methylpyrazine</w:t>
            </w:r>
          </w:p>
        </w:tc>
        <w:tc>
          <w:tcPr>
            <w:tcW w:w="496" w:type="pct"/>
            <w:tcBorders>
              <w:top w:val="nil"/>
              <w:left w:val="nil"/>
              <w:bottom w:val="nil"/>
              <w:right w:val="nil"/>
            </w:tcBorders>
            <w:noWrap/>
            <w:vAlign w:val="bottom"/>
            <w:hideMark/>
          </w:tcPr>
          <w:p w14:paraId="56296C12" w14:textId="77777777" w:rsidR="00B747D8" w:rsidRPr="00C0624D" w:rsidRDefault="00B747D8" w:rsidP="00C0624D">
            <w:pPr>
              <w:jc w:val="center"/>
              <w:rPr>
                <w:sz w:val="18"/>
                <w:szCs w:val="18"/>
              </w:rPr>
            </w:pPr>
            <w:r w:rsidRPr="00C0624D">
              <w:rPr>
                <w:sz w:val="18"/>
                <w:szCs w:val="18"/>
              </w:rPr>
              <w:t>94.00&gt;67.00</w:t>
            </w:r>
          </w:p>
        </w:tc>
        <w:tc>
          <w:tcPr>
            <w:tcW w:w="416" w:type="pct"/>
            <w:tcBorders>
              <w:top w:val="nil"/>
              <w:left w:val="nil"/>
              <w:bottom w:val="nil"/>
              <w:right w:val="nil"/>
            </w:tcBorders>
            <w:noWrap/>
            <w:vAlign w:val="center"/>
            <w:hideMark/>
          </w:tcPr>
          <w:p w14:paraId="0E23D3B2" w14:textId="6B7F5AAB" w:rsidR="00B747D8" w:rsidRPr="00C0624D" w:rsidRDefault="00B747D8" w:rsidP="00C0624D">
            <w:pPr>
              <w:jc w:val="center"/>
              <w:rPr>
                <w:sz w:val="18"/>
                <w:szCs w:val="18"/>
              </w:rPr>
            </w:pPr>
            <w:r>
              <w:rPr>
                <w:color w:val="000000"/>
                <w:sz w:val="18"/>
                <w:szCs w:val="18"/>
              </w:rPr>
              <w:t>4.33</w:t>
            </w:r>
          </w:p>
        </w:tc>
        <w:tc>
          <w:tcPr>
            <w:tcW w:w="488" w:type="pct"/>
            <w:tcBorders>
              <w:top w:val="nil"/>
              <w:left w:val="nil"/>
              <w:bottom w:val="nil"/>
              <w:right w:val="nil"/>
            </w:tcBorders>
            <w:noWrap/>
            <w:vAlign w:val="center"/>
            <w:hideMark/>
          </w:tcPr>
          <w:p w14:paraId="0F7D0F63" w14:textId="460EEECC" w:rsidR="00B747D8" w:rsidRPr="00C0624D" w:rsidRDefault="00B747D8" w:rsidP="00C0624D">
            <w:pPr>
              <w:jc w:val="center"/>
              <w:rPr>
                <w:sz w:val="18"/>
                <w:szCs w:val="18"/>
              </w:rPr>
            </w:pPr>
            <w:r>
              <w:rPr>
                <w:color w:val="000000"/>
                <w:sz w:val="18"/>
                <w:szCs w:val="18"/>
              </w:rPr>
              <w:t>4.13</w:t>
            </w:r>
          </w:p>
        </w:tc>
        <w:tc>
          <w:tcPr>
            <w:tcW w:w="364" w:type="pct"/>
            <w:tcBorders>
              <w:top w:val="nil"/>
              <w:left w:val="nil"/>
              <w:bottom w:val="nil"/>
              <w:right w:val="nil"/>
            </w:tcBorders>
            <w:noWrap/>
            <w:vAlign w:val="bottom"/>
            <w:hideMark/>
          </w:tcPr>
          <w:p w14:paraId="4BC3F386" w14:textId="77777777" w:rsidR="00B747D8" w:rsidRPr="00C0624D" w:rsidRDefault="00B747D8" w:rsidP="00C0624D">
            <w:pPr>
              <w:jc w:val="center"/>
              <w:rPr>
                <w:sz w:val="18"/>
                <w:szCs w:val="18"/>
              </w:rPr>
            </w:pPr>
            <w:r w:rsidRPr="00C0624D">
              <w:rPr>
                <w:sz w:val="18"/>
                <w:szCs w:val="18"/>
              </w:rPr>
              <w:t>818</w:t>
            </w:r>
          </w:p>
        </w:tc>
        <w:tc>
          <w:tcPr>
            <w:tcW w:w="322" w:type="pct"/>
            <w:tcBorders>
              <w:top w:val="nil"/>
              <w:left w:val="nil"/>
              <w:bottom w:val="nil"/>
              <w:right w:val="nil"/>
            </w:tcBorders>
            <w:noWrap/>
            <w:vAlign w:val="bottom"/>
            <w:hideMark/>
          </w:tcPr>
          <w:p w14:paraId="37623C1D" w14:textId="77777777" w:rsidR="00B747D8" w:rsidRPr="00C0624D" w:rsidRDefault="00B747D8" w:rsidP="00B747D8">
            <w:pPr>
              <w:jc w:val="right"/>
              <w:rPr>
                <w:sz w:val="18"/>
                <w:szCs w:val="18"/>
              </w:rPr>
            </w:pPr>
            <w:r w:rsidRPr="00C0624D">
              <w:rPr>
                <w:sz w:val="18"/>
                <w:szCs w:val="18"/>
              </w:rPr>
              <w:t>0.058%</w:t>
            </w:r>
          </w:p>
        </w:tc>
        <w:tc>
          <w:tcPr>
            <w:tcW w:w="113" w:type="pct"/>
            <w:tcBorders>
              <w:top w:val="nil"/>
              <w:left w:val="nil"/>
              <w:bottom w:val="nil"/>
              <w:right w:val="nil"/>
            </w:tcBorders>
            <w:noWrap/>
            <w:vAlign w:val="center"/>
            <w:hideMark/>
          </w:tcPr>
          <w:p w14:paraId="4EA8F59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2E329AE"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1FC2C10B"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D748BC1" w14:textId="77777777" w:rsidR="00B747D8" w:rsidRPr="00C0624D" w:rsidRDefault="00B747D8" w:rsidP="00B747D8">
            <w:pPr>
              <w:jc w:val="right"/>
              <w:rPr>
                <w:sz w:val="18"/>
                <w:szCs w:val="18"/>
              </w:rPr>
            </w:pPr>
            <w:r w:rsidRPr="00C0624D">
              <w:rPr>
                <w:sz w:val="18"/>
                <w:szCs w:val="18"/>
              </w:rPr>
              <w:t>0.077%</w:t>
            </w:r>
          </w:p>
        </w:tc>
        <w:tc>
          <w:tcPr>
            <w:tcW w:w="113" w:type="pct"/>
            <w:tcBorders>
              <w:top w:val="nil"/>
              <w:left w:val="nil"/>
              <w:bottom w:val="nil"/>
              <w:right w:val="nil"/>
            </w:tcBorders>
            <w:noWrap/>
            <w:vAlign w:val="center"/>
            <w:hideMark/>
          </w:tcPr>
          <w:p w14:paraId="4B222CE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9215FD3" w14:textId="77777777" w:rsidR="00B747D8" w:rsidRPr="00C0624D" w:rsidRDefault="00B747D8" w:rsidP="00B747D8">
            <w:pPr>
              <w:jc w:val="right"/>
              <w:rPr>
                <w:sz w:val="18"/>
                <w:szCs w:val="18"/>
              </w:rPr>
            </w:pPr>
            <w:r w:rsidRPr="00C0624D">
              <w:rPr>
                <w:sz w:val="18"/>
                <w:szCs w:val="18"/>
              </w:rPr>
              <w:t>0.008%</w:t>
            </w:r>
          </w:p>
        </w:tc>
        <w:tc>
          <w:tcPr>
            <w:tcW w:w="93" w:type="pct"/>
            <w:tcBorders>
              <w:top w:val="nil"/>
              <w:left w:val="nil"/>
              <w:bottom w:val="nil"/>
              <w:right w:val="nil"/>
            </w:tcBorders>
            <w:noWrap/>
            <w:vAlign w:val="center"/>
            <w:hideMark/>
          </w:tcPr>
          <w:p w14:paraId="10660D8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622A347" w14:textId="77777777" w:rsidR="00B747D8" w:rsidRPr="00C0624D" w:rsidRDefault="00B747D8" w:rsidP="00B747D8">
            <w:pPr>
              <w:jc w:val="right"/>
              <w:rPr>
                <w:sz w:val="18"/>
                <w:szCs w:val="18"/>
              </w:rPr>
            </w:pPr>
            <w:r w:rsidRPr="00C0624D">
              <w:rPr>
                <w:sz w:val="18"/>
                <w:szCs w:val="18"/>
              </w:rPr>
              <w:t>0.085%</w:t>
            </w:r>
          </w:p>
        </w:tc>
        <w:tc>
          <w:tcPr>
            <w:tcW w:w="113" w:type="pct"/>
            <w:tcBorders>
              <w:top w:val="nil"/>
              <w:left w:val="nil"/>
              <w:bottom w:val="nil"/>
              <w:right w:val="nil"/>
            </w:tcBorders>
            <w:noWrap/>
            <w:vAlign w:val="center"/>
            <w:hideMark/>
          </w:tcPr>
          <w:p w14:paraId="69DEB87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05715EE" w14:textId="77777777" w:rsidR="00B747D8" w:rsidRPr="00C0624D" w:rsidRDefault="00B747D8" w:rsidP="00B747D8">
            <w:pPr>
              <w:jc w:val="right"/>
              <w:rPr>
                <w:sz w:val="18"/>
                <w:szCs w:val="18"/>
              </w:rPr>
            </w:pPr>
            <w:r w:rsidRPr="00C0624D">
              <w:rPr>
                <w:sz w:val="18"/>
                <w:szCs w:val="18"/>
              </w:rPr>
              <w:t>0.006%</w:t>
            </w:r>
          </w:p>
        </w:tc>
      </w:tr>
      <w:tr w:rsidR="00B747D8" w:rsidRPr="00325B78" w14:paraId="616E7964" w14:textId="77777777" w:rsidTr="006E3023">
        <w:trPr>
          <w:trHeight w:val="260"/>
        </w:trPr>
        <w:tc>
          <w:tcPr>
            <w:tcW w:w="907" w:type="pct"/>
            <w:tcBorders>
              <w:top w:val="nil"/>
              <w:left w:val="nil"/>
              <w:bottom w:val="nil"/>
              <w:right w:val="nil"/>
            </w:tcBorders>
            <w:noWrap/>
            <w:vAlign w:val="bottom"/>
            <w:hideMark/>
          </w:tcPr>
          <w:p w14:paraId="006CF4DA" w14:textId="77777777" w:rsidR="00B747D8" w:rsidRPr="00C0624D" w:rsidRDefault="00B747D8" w:rsidP="00B747D8">
            <w:pPr>
              <w:rPr>
                <w:sz w:val="18"/>
                <w:szCs w:val="18"/>
              </w:rPr>
            </w:pPr>
            <w:r w:rsidRPr="00C0624D">
              <w:rPr>
                <w:i/>
                <w:iCs/>
                <w:sz w:val="18"/>
                <w:szCs w:val="18"/>
              </w:rPr>
              <w:t>trans</w:t>
            </w:r>
            <w:r w:rsidRPr="00C0624D">
              <w:rPr>
                <w:sz w:val="18"/>
                <w:szCs w:val="18"/>
              </w:rPr>
              <w:t>-2-Penten-1-ol</w:t>
            </w:r>
          </w:p>
        </w:tc>
        <w:tc>
          <w:tcPr>
            <w:tcW w:w="496" w:type="pct"/>
            <w:tcBorders>
              <w:top w:val="nil"/>
              <w:left w:val="nil"/>
              <w:bottom w:val="nil"/>
              <w:right w:val="nil"/>
            </w:tcBorders>
            <w:noWrap/>
            <w:vAlign w:val="bottom"/>
            <w:hideMark/>
          </w:tcPr>
          <w:p w14:paraId="6EF9EDEA" w14:textId="77777777" w:rsidR="00B747D8" w:rsidRPr="00C0624D" w:rsidRDefault="00B747D8" w:rsidP="00C0624D">
            <w:pPr>
              <w:jc w:val="center"/>
              <w:rPr>
                <w:sz w:val="18"/>
                <w:szCs w:val="18"/>
              </w:rPr>
            </w:pPr>
            <w:r w:rsidRPr="00C0624D">
              <w:rPr>
                <w:sz w:val="18"/>
                <w:szCs w:val="18"/>
              </w:rPr>
              <w:t>57.10&gt;31.00</w:t>
            </w:r>
          </w:p>
        </w:tc>
        <w:tc>
          <w:tcPr>
            <w:tcW w:w="416" w:type="pct"/>
            <w:tcBorders>
              <w:top w:val="nil"/>
              <w:left w:val="nil"/>
              <w:bottom w:val="nil"/>
              <w:right w:val="nil"/>
            </w:tcBorders>
            <w:noWrap/>
            <w:vAlign w:val="center"/>
            <w:hideMark/>
          </w:tcPr>
          <w:p w14:paraId="052915FC" w14:textId="0EB6E1DB" w:rsidR="00B747D8" w:rsidRPr="00C0624D" w:rsidRDefault="00B747D8" w:rsidP="00C0624D">
            <w:pPr>
              <w:jc w:val="center"/>
              <w:rPr>
                <w:sz w:val="18"/>
                <w:szCs w:val="18"/>
              </w:rPr>
            </w:pPr>
            <w:r>
              <w:rPr>
                <w:color w:val="000000"/>
                <w:sz w:val="18"/>
                <w:szCs w:val="18"/>
              </w:rPr>
              <w:t>3.31</w:t>
            </w:r>
          </w:p>
        </w:tc>
        <w:tc>
          <w:tcPr>
            <w:tcW w:w="488" w:type="pct"/>
            <w:tcBorders>
              <w:top w:val="nil"/>
              <w:left w:val="nil"/>
              <w:bottom w:val="nil"/>
              <w:right w:val="nil"/>
            </w:tcBorders>
            <w:noWrap/>
            <w:vAlign w:val="center"/>
            <w:hideMark/>
          </w:tcPr>
          <w:p w14:paraId="143D19AD" w14:textId="3033C079" w:rsidR="00B747D8" w:rsidRPr="00C0624D" w:rsidRDefault="00B747D8" w:rsidP="00C0624D">
            <w:pPr>
              <w:jc w:val="center"/>
              <w:rPr>
                <w:sz w:val="18"/>
                <w:szCs w:val="18"/>
              </w:rPr>
            </w:pPr>
            <w:r>
              <w:rPr>
                <w:color w:val="000000"/>
                <w:sz w:val="18"/>
                <w:szCs w:val="18"/>
              </w:rPr>
              <w:t>3.09</w:t>
            </w:r>
          </w:p>
        </w:tc>
        <w:tc>
          <w:tcPr>
            <w:tcW w:w="364" w:type="pct"/>
            <w:tcBorders>
              <w:top w:val="nil"/>
              <w:left w:val="nil"/>
              <w:bottom w:val="nil"/>
              <w:right w:val="nil"/>
            </w:tcBorders>
            <w:noWrap/>
            <w:vAlign w:val="bottom"/>
            <w:hideMark/>
          </w:tcPr>
          <w:p w14:paraId="070EAD03" w14:textId="77777777" w:rsidR="00B747D8" w:rsidRPr="00C0624D" w:rsidRDefault="00B747D8" w:rsidP="00C0624D">
            <w:pPr>
              <w:jc w:val="center"/>
              <w:rPr>
                <w:sz w:val="18"/>
                <w:szCs w:val="18"/>
              </w:rPr>
            </w:pPr>
            <w:r w:rsidRPr="00C0624D">
              <w:rPr>
                <w:sz w:val="18"/>
                <w:szCs w:val="18"/>
              </w:rPr>
              <w:t>763</w:t>
            </w:r>
          </w:p>
        </w:tc>
        <w:tc>
          <w:tcPr>
            <w:tcW w:w="322" w:type="pct"/>
            <w:tcBorders>
              <w:top w:val="nil"/>
              <w:left w:val="nil"/>
              <w:bottom w:val="nil"/>
              <w:right w:val="nil"/>
            </w:tcBorders>
            <w:noWrap/>
            <w:vAlign w:val="bottom"/>
            <w:hideMark/>
          </w:tcPr>
          <w:p w14:paraId="590FF12E" w14:textId="77777777" w:rsidR="00B747D8" w:rsidRPr="00C0624D" w:rsidRDefault="00B747D8" w:rsidP="00B747D8">
            <w:pPr>
              <w:jc w:val="right"/>
              <w:rPr>
                <w:sz w:val="18"/>
                <w:szCs w:val="18"/>
              </w:rPr>
            </w:pPr>
            <w:r w:rsidRPr="00C0624D">
              <w:rPr>
                <w:sz w:val="18"/>
                <w:szCs w:val="18"/>
              </w:rPr>
              <w:t>0.094%</w:t>
            </w:r>
          </w:p>
        </w:tc>
        <w:tc>
          <w:tcPr>
            <w:tcW w:w="113" w:type="pct"/>
            <w:tcBorders>
              <w:top w:val="nil"/>
              <w:left w:val="nil"/>
              <w:bottom w:val="nil"/>
              <w:right w:val="nil"/>
            </w:tcBorders>
            <w:noWrap/>
            <w:vAlign w:val="center"/>
            <w:hideMark/>
          </w:tcPr>
          <w:p w14:paraId="53A4482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071D7B6" w14:textId="77777777" w:rsidR="00B747D8" w:rsidRPr="00C0624D" w:rsidRDefault="00B747D8" w:rsidP="00B747D8">
            <w:pPr>
              <w:jc w:val="right"/>
              <w:rPr>
                <w:sz w:val="18"/>
                <w:szCs w:val="18"/>
              </w:rPr>
            </w:pPr>
            <w:r w:rsidRPr="00C0624D">
              <w:rPr>
                <w:sz w:val="18"/>
                <w:szCs w:val="18"/>
              </w:rPr>
              <w:t>0.035%</w:t>
            </w:r>
          </w:p>
        </w:tc>
        <w:tc>
          <w:tcPr>
            <w:tcW w:w="93" w:type="pct"/>
            <w:tcBorders>
              <w:top w:val="nil"/>
              <w:left w:val="nil"/>
              <w:bottom w:val="nil"/>
              <w:right w:val="nil"/>
            </w:tcBorders>
            <w:noWrap/>
            <w:vAlign w:val="bottom"/>
            <w:hideMark/>
          </w:tcPr>
          <w:p w14:paraId="0A6D5A81"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035C43B" w14:textId="77777777" w:rsidR="00B747D8" w:rsidRPr="00C0624D" w:rsidRDefault="00B747D8" w:rsidP="00B747D8">
            <w:pPr>
              <w:jc w:val="right"/>
              <w:rPr>
                <w:sz w:val="18"/>
                <w:szCs w:val="18"/>
              </w:rPr>
            </w:pPr>
            <w:r w:rsidRPr="00C0624D">
              <w:rPr>
                <w:sz w:val="18"/>
                <w:szCs w:val="18"/>
              </w:rPr>
              <w:t>0.077%</w:t>
            </w:r>
          </w:p>
        </w:tc>
        <w:tc>
          <w:tcPr>
            <w:tcW w:w="113" w:type="pct"/>
            <w:tcBorders>
              <w:top w:val="nil"/>
              <w:left w:val="nil"/>
              <w:bottom w:val="nil"/>
              <w:right w:val="nil"/>
            </w:tcBorders>
            <w:noWrap/>
            <w:vAlign w:val="center"/>
            <w:hideMark/>
          </w:tcPr>
          <w:p w14:paraId="49B5DC3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0CDAFC0"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4DDC321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3797D70" w14:textId="77777777" w:rsidR="00B747D8" w:rsidRPr="00C0624D" w:rsidRDefault="00B747D8" w:rsidP="00B747D8">
            <w:pPr>
              <w:jc w:val="right"/>
              <w:rPr>
                <w:sz w:val="18"/>
                <w:szCs w:val="18"/>
              </w:rPr>
            </w:pPr>
            <w:r w:rsidRPr="00C0624D">
              <w:rPr>
                <w:sz w:val="18"/>
                <w:szCs w:val="18"/>
              </w:rPr>
              <w:t>0.097%</w:t>
            </w:r>
          </w:p>
        </w:tc>
        <w:tc>
          <w:tcPr>
            <w:tcW w:w="113" w:type="pct"/>
            <w:tcBorders>
              <w:top w:val="nil"/>
              <w:left w:val="nil"/>
              <w:bottom w:val="nil"/>
              <w:right w:val="nil"/>
            </w:tcBorders>
            <w:noWrap/>
            <w:vAlign w:val="center"/>
            <w:hideMark/>
          </w:tcPr>
          <w:p w14:paraId="36CDDB3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25EFF22" w14:textId="77777777" w:rsidR="00B747D8" w:rsidRPr="00C0624D" w:rsidRDefault="00B747D8" w:rsidP="00B747D8">
            <w:pPr>
              <w:jc w:val="right"/>
              <w:rPr>
                <w:sz w:val="18"/>
                <w:szCs w:val="18"/>
              </w:rPr>
            </w:pPr>
            <w:r w:rsidRPr="00C0624D">
              <w:rPr>
                <w:sz w:val="18"/>
                <w:szCs w:val="18"/>
              </w:rPr>
              <w:t>0.008%</w:t>
            </w:r>
          </w:p>
        </w:tc>
      </w:tr>
      <w:tr w:rsidR="00B747D8" w:rsidRPr="00325B78" w14:paraId="4BBDE37F" w14:textId="77777777" w:rsidTr="006E3023">
        <w:trPr>
          <w:trHeight w:val="260"/>
        </w:trPr>
        <w:tc>
          <w:tcPr>
            <w:tcW w:w="907" w:type="pct"/>
            <w:tcBorders>
              <w:top w:val="nil"/>
              <w:left w:val="nil"/>
              <w:bottom w:val="nil"/>
              <w:right w:val="nil"/>
            </w:tcBorders>
            <w:noWrap/>
            <w:vAlign w:val="bottom"/>
            <w:hideMark/>
          </w:tcPr>
          <w:p w14:paraId="6633DA73" w14:textId="77777777" w:rsidR="00B747D8" w:rsidRPr="00C0624D" w:rsidRDefault="00B747D8" w:rsidP="00B747D8">
            <w:pPr>
              <w:rPr>
                <w:sz w:val="18"/>
                <w:szCs w:val="18"/>
              </w:rPr>
            </w:pPr>
            <w:r w:rsidRPr="00C0624D">
              <w:rPr>
                <w:sz w:val="18"/>
                <w:szCs w:val="18"/>
              </w:rPr>
              <w:t>2,5-Dimethylpyrazine</w:t>
            </w:r>
          </w:p>
        </w:tc>
        <w:tc>
          <w:tcPr>
            <w:tcW w:w="496" w:type="pct"/>
            <w:tcBorders>
              <w:top w:val="nil"/>
              <w:left w:val="nil"/>
              <w:bottom w:val="nil"/>
              <w:right w:val="nil"/>
            </w:tcBorders>
            <w:noWrap/>
            <w:vAlign w:val="bottom"/>
            <w:hideMark/>
          </w:tcPr>
          <w:p w14:paraId="6E5067E8" w14:textId="77777777" w:rsidR="00B747D8" w:rsidRPr="00C0624D" w:rsidRDefault="00B747D8" w:rsidP="00C0624D">
            <w:pPr>
              <w:jc w:val="center"/>
              <w:rPr>
                <w:sz w:val="18"/>
                <w:szCs w:val="18"/>
              </w:rPr>
            </w:pPr>
            <w:r w:rsidRPr="00C0624D">
              <w:rPr>
                <w:sz w:val="18"/>
                <w:szCs w:val="18"/>
              </w:rPr>
              <w:t>108.10&gt;42.10</w:t>
            </w:r>
          </w:p>
        </w:tc>
        <w:tc>
          <w:tcPr>
            <w:tcW w:w="416" w:type="pct"/>
            <w:tcBorders>
              <w:top w:val="nil"/>
              <w:left w:val="nil"/>
              <w:bottom w:val="nil"/>
              <w:right w:val="nil"/>
            </w:tcBorders>
            <w:noWrap/>
            <w:vAlign w:val="center"/>
            <w:hideMark/>
          </w:tcPr>
          <w:p w14:paraId="1DAF3255" w14:textId="5A4FE6F4" w:rsidR="00B747D8" w:rsidRPr="00C0624D" w:rsidRDefault="00B747D8" w:rsidP="00C0624D">
            <w:pPr>
              <w:jc w:val="center"/>
              <w:rPr>
                <w:sz w:val="18"/>
                <w:szCs w:val="18"/>
              </w:rPr>
            </w:pPr>
            <w:r>
              <w:rPr>
                <w:color w:val="000000"/>
                <w:sz w:val="18"/>
                <w:szCs w:val="18"/>
              </w:rPr>
              <w:t>6.95</w:t>
            </w:r>
          </w:p>
        </w:tc>
        <w:tc>
          <w:tcPr>
            <w:tcW w:w="488" w:type="pct"/>
            <w:tcBorders>
              <w:top w:val="nil"/>
              <w:left w:val="nil"/>
              <w:bottom w:val="nil"/>
              <w:right w:val="nil"/>
            </w:tcBorders>
            <w:noWrap/>
            <w:vAlign w:val="center"/>
            <w:hideMark/>
          </w:tcPr>
          <w:p w14:paraId="652AB4E1" w14:textId="55A266F4" w:rsidR="00B747D8" w:rsidRPr="00C0624D" w:rsidRDefault="00B747D8" w:rsidP="00C0624D">
            <w:pPr>
              <w:jc w:val="center"/>
              <w:rPr>
                <w:sz w:val="18"/>
                <w:szCs w:val="18"/>
              </w:rPr>
            </w:pPr>
            <w:r>
              <w:rPr>
                <w:color w:val="000000"/>
                <w:sz w:val="18"/>
                <w:szCs w:val="18"/>
              </w:rPr>
              <w:t>6.73</w:t>
            </w:r>
          </w:p>
        </w:tc>
        <w:tc>
          <w:tcPr>
            <w:tcW w:w="364" w:type="pct"/>
            <w:tcBorders>
              <w:top w:val="nil"/>
              <w:left w:val="nil"/>
              <w:bottom w:val="nil"/>
              <w:right w:val="nil"/>
            </w:tcBorders>
            <w:noWrap/>
            <w:vAlign w:val="bottom"/>
            <w:hideMark/>
          </w:tcPr>
          <w:p w14:paraId="3269F8F3" w14:textId="77777777" w:rsidR="00B747D8" w:rsidRPr="00C0624D" w:rsidRDefault="00B747D8" w:rsidP="00C0624D">
            <w:pPr>
              <w:jc w:val="center"/>
              <w:rPr>
                <w:sz w:val="18"/>
                <w:szCs w:val="18"/>
              </w:rPr>
            </w:pPr>
            <w:r w:rsidRPr="00C0624D">
              <w:rPr>
                <w:sz w:val="18"/>
                <w:szCs w:val="18"/>
              </w:rPr>
              <w:t>909</w:t>
            </w:r>
          </w:p>
        </w:tc>
        <w:tc>
          <w:tcPr>
            <w:tcW w:w="322" w:type="pct"/>
            <w:tcBorders>
              <w:top w:val="nil"/>
              <w:left w:val="nil"/>
              <w:bottom w:val="nil"/>
              <w:right w:val="nil"/>
            </w:tcBorders>
            <w:noWrap/>
            <w:vAlign w:val="bottom"/>
            <w:hideMark/>
          </w:tcPr>
          <w:p w14:paraId="26805A9F" w14:textId="77777777" w:rsidR="00B747D8" w:rsidRPr="00C0624D" w:rsidRDefault="00B747D8" w:rsidP="00B747D8">
            <w:pPr>
              <w:jc w:val="right"/>
              <w:rPr>
                <w:sz w:val="18"/>
                <w:szCs w:val="18"/>
              </w:rPr>
            </w:pPr>
            <w:r w:rsidRPr="00C0624D">
              <w:rPr>
                <w:sz w:val="18"/>
                <w:szCs w:val="18"/>
              </w:rPr>
              <w:t>0.053%</w:t>
            </w:r>
          </w:p>
        </w:tc>
        <w:tc>
          <w:tcPr>
            <w:tcW w:w="113" w:type="pct"/>
            <w:tcBorders>
              <w:top w:val="nil"/>
              <w:left w:val="nil"/>
              <w:bottom w:val="nil"/>
              <w:right w:val="nil"/>
            </w:tcBorders>
            <w:noWrap/>
            <w:vAlign w:val="center"/>
            <w:hideMark/>
          </w:tcPr>
          <w:p w14:paraId="25213F2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780C09E"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716A3421"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25EC1D0" w14:textId="77777777" w:rsidR="00B747D8" w:rsidRPr="00C0624D" w:rsidRDefault="00B747D8" w:rsidP="00B747D8">
            <w:pPr>
              <w:jc w:val="right"/>
              <w:rPr>
                <w:sz w:val="18"/>
                <w:szCs w:val="18"/>
              </w:rPr>
            </w:pPr>
            <w:r w:rsidRPr="00C0624D">
              <w:rPr>
                <w:sz w:val="18"/>
                <w:szCs w:val="18"/>
              </w:rPr>
              <w:t>0.064%</w:t>
            </w:r>
          </w:p>
        </w:tc>
        <w:tc>
          <w:tcPr>
            <w:tcW w:w="113" w:type="pct"/>
            <w:tcBorders>
              <w:top w:val="nil"/>
              <w:left w:val="nil"/>
              <w:bottom w:val="nil"/>
              <w:right w:val="nil"/>
            </w:tcBorders>
            <w:noWrap/>
            <w:vAlign w:val="center"/>
            <w:hideMark/>
          </w:tcPr>
          <w:p w14:paraId="583E0AB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F2E43F5"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0CF1E54C"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6F65F8A" w14:textId="77777777" w:rsidR="00B747D8" w:rsidRPr="00C0624D" w:rsidRDefault="00B747D8" w:rsidP="00B747D8">
            <w:pPr>
              <w:jc w:val="right"/>
              <w:rPr>
                <w:sz w:val="18"/>
                <w:szCs w:val="18"/>
              </w:rPr>
            </w:pPr>
            <w:r w:rsidRPr="00C0624D">
              <w:rPr>
                <w:sz w:val="18"/>
                <w:szCs w:val="18"/>
              </w:rPr>
              <w:t>0.104%</w:t>
            </w:r>
          </w:p>
        </w:tc>
        <w:tc>
          <w:tcPr>
            <w:tcW w:w="113" w:type="pct"/>
            <w:tcBorders>
              <w:top w:val="nil"/>
              <w:left w:val="nil"/>
              <w:bottom w:val="nil"/>
              <w:right w:val="nil"/>
            </w:tcBorders>
            <w:noWrap/>
            <w:vAlign w:val="center"/>
            <w:hideMark/>
          </w:tcPr>
          <w:p w14:paraId="24BBFD3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AECDBEC" w14:textId="77777777" w:rsidR="00B747D8" w:rsidRPr="00C0624D" w:rsidRDefault="00B747D8" w:rsidP="00B747D8">
            <w:pPr>
              <w:jc w:val="right"/>
              <w:rPr>
                <w:sz w:val="18"/>
                <w:szCs w:val="18"/>
              </w:rPr>
            </w:pPr>
            <w:r w:rsidRPr="00C0624D">
              <w:rPr>
                <w:sz w:val="18"/>
                <w:szCs w:val="18"/>
              </w:rPr>
              <w:t>0.008%</w:t>
            </w:r>
          </w:p>
        </w:tc>
      </w:tr>
      <w:tr w:rsidR="00B747D8" w:rsidRPr="00325B78" w14:paraId="3FC8382F" w14:textId="77777777" w:rsidTr="006E3023">
        <w:trPr>
          <w:trHeight w:val="260"/>
        </w:trPr>
        <w:tc>
          <w:tcPr>
            <w:tcW w:w="907" w:type="pct"/>
            <w:tcBorders>
              <w:top w:val="nil"/>
              <w:left w:val="nil"/>
              <w:bottom w:val="nil"/>
              <w:right w:val="nil"/>
            </w:tcBorders>
            <w:noWrap/>
            <w:vAlign w:val="bottom"/>
            <w:hideMark/>
          </w:tcPr>
          <w:p w14:paraId="4ECD5527" w14:textId="77777777" w:rsidR="00B747D8" w:rsidRPr="00C0624D" w:rsidRDefault="00B747D8" w:rsidP="00B747D8">
            <w:pPr>
              <w:rPr>
                <w:sz w:val="18"/>
                <w:szCs w:val="18"/>
              </w:rPr>
            </w:pPr>
            <w:r w:rsidRPr="00C0624D">
              <w:rPr>
                <w:sz w:val="18"/>
                <w:szCs w:val="18"/>
              </w:rPr>
              <w:t>3-Hexanone</w:t>
            </w:r>
          </w:p>
        </w:tc>
        <w:tc>
          <w:tcPr>
            <w:tcW w:w="496" w:type="pct"/>
            <w:tcBorders>
              <w:top w:val="nil"/>
              <w:left w:val="nil"/>
              <w:bottom w:val="nil"/>
              <w:right w:val="nil"/>
            </w:tcBorders>
            <w:noWrap/>
            <w:vAlign w:val="bottom"/>
            <w:hideMark/>
          </w:tcPr>
          <w:p w14:paraId="3648A717" w14:textId="77777777" w:rsidR="00B747D8" w:rsidRPr="00C0624D" w:rsidRDefault="00B747D8" w:rsidP="00C0624D">
            <w:pPr>
              <w:jc w:val="center"/>
              <w:rPr>
                <w:sz w:val="18"/>
                <w:szCs w:val="18"/>
              </w:rPr>
            </w:pPr>
            <w:r w:rsidRPr="00C0624D">
              <w:rPr>
                <w:sz w:val="18"/>
                <w:szCs w:val="18"/>
              </w:rPr>
              <w:t>71.10&gt;43.10</w:t>
            </w:r>
          </w:p>
        </w:tc>
        <w:tc>
          <w:tcPr>
            <w:tcW w:w="416" w:type="pct"/>
            <w:tcBorders>
              <w:top w:val="nil"/>
              <w:left w:val="nil"/>
              <w:bottom w:val="nil"/>
              <w:right w:val="nil"/>
            </w:tcBorders>
            <w:noWrap/>
            <w:vAlign w:val="center"/>
            <w:hideMark/>
          </w:tcPr>
          <w:p w14:paraId="1C3EE2BE" w14:textId="0D59DB76" w:rsidR="00B747D8" w:rsidRPr="00C0624D" w:rsidRDefault="00B747D8" w:rsidP="00C0624D">
            <w:pPr>
              <w:jc w:val="center"/>
              <w:rPr>
                <w:sz w:val="18"/>
                <w:szCs w:val="18"/>
              </w:rPr>
            </w:pPr>
            <w:r>
              <w:rPr>
                <w:color w:val="000000"/>
                <w:sz w:val="18"/>
                <w:szCs w:val="18"/>
              </w:rPr>
              <w:t>3.31</w:t>
            </w:r>
          </w:p>
        </w:tc>
        <w:tc>
          <w:tcPr>
            <w:tcW w:w="488" w:type="pct"/>
            <w:tcBorders>
              <w:top w:val="nil"/>
              <w:left w:val="nil"/>
              <w:bottom w:val="nil"/>
              <w:right w:val="nil"/>
            </w:tcBorders>
            <w:noWrap/>
            <w:vAlign w:val="center"/>
            <w:hideMark/>
          </w:tcPr>
          <w:p w14:paraId="338D4E25" w14:textId="322D2923" w:rsidR="00B747D8" w:rsidRPr="00C0624D" w:rsidRDefault="00B747D8" w:rsidP="00C0624D">
            <w:pPr>
              <w:jc w:val="center"/>
              <w:rPr>
                <w:sz w:val="18"/>
                <w:szCs w:val="18"/>
              </w:rPr>
            </w:pPr>
            <w:r>
              <w:rPr>
                <w:color w:val="000000"/>
                <w:sz w:val="18"/>
                <w:szCs w:val="18"/>
              </w:rPr>
              <w:t>3.29</w:t>
            </w:r>
          </w:p>
        </w:tc>
        <w:tc>
          <w:tcPr>
            <w:tcW w:w="364" w:type="pct"/>
            <w:tcBorders>
              <w:top w:val="nil"/>
              <w:left w:val="nil"/>
              <w:bottom w:val="nil"/>
              <w:right w:val="nil"/>
            </w:tcBorders>
            <w:noWrap/>
            <w:vAlign w:val="bottom"/>
            <w:hideMark/>
          </w:tcPr>
          <w:p w14:paraId="4EFBA0FB" w14:textId="77777777" w:rsidR="00B747D8" w:rsidRPr="00C0624D" w:rsidRDefault="00B747D8" w:rsidP="00C0624D">
            <w:pPr>
              <w:jc w:val="center"/>
              <w:rPr>
                <w:sz w:val="18"/>
                <w:szCs w:val="18"/>
              </w:rPr>
            </w:pPr>
            <w:r w:rsidRPr="00C0624D">
              <w:rPr>
                <w:sz w:val="18"/>
                <w:szCs w:val="18"/>
              </w:rPr>
              <w:t>777</w:t>
            </w:r>
          </w:p>
        </w:tc>
        <w:tc>
          <w:tcPr>
            <w:tcW w:w="322" w:type="pct"/>
            <w:tcBorders>
              <w:top w:val="nil"/>
              <w:left w:val="nil"/>
              <w:bottom w:val="nil"/>
              <w:right w:val="nil"/>
            </w:tcBorders>
            <w:noWrap/>
            <w:vAlign w:val="bottom"/>
            <w:hideMark/>
          </w:tcPr>
          <w:p w14:paraId="265B9839" w14:textId="77777777" w:rsidR="00B747D8" w:rsidRPr="00C0624D" w:rsidRDefault="00B747D8" w:rsidP="00B747D8">
            <w:pPr>
              <w:jc w:val="right"/>
              <w:rPr>
                <w:sz w:val="18"/>
                <w:szCs w:val="18"/>
              </w:rPr>
            </w:pPr>
            <w:r w:rsidRPr="00C0624D">
              <w:rPr>
                <w:sz w:val="18"/>
                <w:szCs w:val="18"/>
              </w:rPr>
              <w:t>0.083%</w:t>
            </w:r>
          </w:p>
        </w:tc>
        <w:tc>
          <w:tcPr>
            <w:tcW w:w="113" w:type="pct"/>
            <w:tcBorders>
              <w:top w:val="nil"/>
              <w:left w:val="nil"/>
              <w:bottom w:val="nil"/>
              <w:right w:val="nil"/>
            </w:tcBorders>
            <w:noWrap/>
            <w:vAlign w:val="center"/>
            <w:hideMark/>
          </w:tcPr>
          <w:p w14:paraId="22EB90C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21E2CD6" w14:textId="77777777" w:rsidR="00B747D8" w:rsidRPr="00C0624D" w:rsidRDefault="00B747D8" w:rsidP="00B747D8">
            <w:pPr>
              <w:jc w:val="right"/>
              <w:rPr>
                <w:sz w:val="18"/>
                <w:szCs w:val="18"/>
              </w:rPr>
            </w:pPr>
            <w:r w:rsidRPr="00C0624D">
              <w:rPr>
                <w:sz w:val="18"/>
                <w:szCs w:val="18"/>
              </w:rPr>
              <w:t>0.025%</w:t>
            </w:r>
          </w:p>
        </w:tc>
        <w:tc>
          <w:tcPr>
            <w:tcW w:w="93" w:type="pct"/>
            <w:tcBorders>
              <w:top w:val="nil"/>
              <w:left w:val="nil"/>
              <w:bottom w:val="nil"/>
              <w:right w:val="nil"/>
            </w:tcBorders>
            <w:noWrap/>
            <w:vAlign w:val="bottom"/>
            <w:hideMark/>
          </w:tcPr>
          <w:p w14:paraId="1AAAE1F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28AB7A80" w14:textId="77777777" w:rsidR="00B747D8" w:rsidRPr="00C0624D" w:rsidRDefault="00B747D8" w:rsidP="00B747D8">
            <w:pPr>
              <w:jc w:val="right"/>
              <w:rPr>
                <w:sz w:val="18"/>
                <w:szCs w:val="18"/>
              </w:rPr>
            </w:pPr>
            <w:r w:rsidRPr="00C0624D">
              <w:rPr>
                <w:sz w:val="18"/>
                <w:szCs w:val="18"/>
              </w:rPr>
              <w:t>0.064%</w:t>
            </w:r>
          </w:p>
        </w:tc>
        <w:tc>
          <w:tcPr>
            <w:tcW w:w="113" w:type="pct"/>
            <w:tcBorders>
              <w:top w:val="nil"/>
              <w:left w:val="nil"/>
              <w:bottom w:val="nil"/>
              <w:right w:val="nil"/>
            </w:tcBorders>
            <w:noWrap/>
            <w:vAlign w:val="center"/>
            <w:hideMark/>
          </w:tcPr>
          <w:p w14:paraId="55875C1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4E3AA4E"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6D0939A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5F62BF7" w14:textId="77777777" w:rsidR="00B747D8" w:rsidRPr="00C0624D" w:rsidRDefault="00B747D8" w:rsidP="00B747D8">
            <w:pPr>
              <w:jc w:val="right"/>
              <w:rPr>
                <w:sz w:val="18"/>
                <w:szCs w:val="18"/>
              </w:rPr>
            </w:pPr>
            <w:r w:rsidRPr="00C0624D">
              <w:rPr>
                <w:sz w:val="18"/>
                <w:szCs w:val="18"/>
              </w:rPr>
              <w:t>0.080%</w:t>
            </w:r>
          </w:p>
        </w:tc>
        <w:tc>
          <w:tcPr>
            <w:tcW w:w="113" w:type="pct"/>
            <w:tcBorders>
              <w:top w:val="nil"/>
              <w:left w:val="nil"/>
              <w:bottom w:val="nil"/>
              <w:right w:val="nil"/>
            </w:tcBorders>
            <w:noWrap/>
            <w:vAlign w:val="center"/>
            <w:hideMark/>
          </w:tcPr>
          <w:p w14:paraId="20016A4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1575E44" w14:textId="77777777" w:rsidR="00B747D8" w:rsidRPr="00C0624D" w:rsidRDefault="00B747D8" w:rsidP="00B747D8">
            <w:pPr>
              <w:jc w:val="right"/>
              <w:rPr>
                <w:sz w:val="18"/>
                <w:szCs w:val="18"/>
              </w:rPr>
            </w:pPr>
            <w:r w:rsidRPr="00C0624D">
              <w:rPr>
                <w:sz w:val="18"/>
                <w:szCs w:val="18"/>
              </w:rPr>
              <w:t>0.005%</w:t>
            </w:r>
          </w:p>
        </w:tc>
      </w:tr>
      <w:tr w:rsidR="00B747D8" w:rsidRPr="00325B78" w14:paraId="2FD11A35" w14:textId="77777777" w:rsidTr="006E3023">
        <w:trPr>
          <w:trHeight w:val="260"/>
        </w:trPr>
        <w:tc>
          <w:tcPr>
            <w:tcW w:w="907" w:type="pct"/>
            <w:tcBorders>
              <w:top w:val="nil"/>
              <w:left w:val="nil"/>
              <w:bottom w:val="nil"/>
              <w:right w:val="nil"/>
            </w:tcBorders>
            <w:noWrap/>
            <w:vAlign w:val="bottom"/>
            <w:hideMark/>
          </w:tcPr>
          <w:p w14:paraId="7F20490C" w14:textId="77777777" w:rsidR="00B747D8" w:rsidRPr="00C0624D" w:rsidRDefault="00B747D8" w:rsidP="00B747D8">
            <w:pPr>
              <w:rPr>
                <w:sz w:val="18"/>
                <w:szCs w:val="18"/>
              </w:rPr>
            </w:pPr>
            <w:r w:rsidRPr="00C0624D">
              <w:rPr>
                <w:sz w:val="18"/>
                <w:szCs w:val="18"/>
              </w:rPr>
              <w:t>Pantolactone</w:t>
            </w:r>
          </w:p>
        </w:tc>
        <w:tc>
          <w:tcPr>
            <w:tcW w:w="496" w:type="pct"/>
            <w:tcBorders>
              <w:top w:val="nil"/>
              <w:left w:val="nil"/>
              <w:bottom w:val="nil"/>
              <w:right w:val="nil"/>
            </w:tcBorders>
            <w:noWrap/>
            <w:vAlign w:val="bottom"/>
            <w:hideMark/>
          </w:tcPr>
          <w:p w14:paraId="149F59BB" w14:textId="77777777" w:rsidR="00B747D8" w:rsidRPr="00C0624D" w:rsidRDefault="00B747D8" w:rsidP="00C0624D">
            <w:pPr>
              <w:jc w:val="center"/>
              <w:rPr>
                <w:sz w:val="18"/>
                <w:szCs w:val="18"/>
              </w:rPr>
            </w:pPr>
            <w:r w:rsidRPr="00C0624D">
              <w:rPr>
                <w:sz w:val="18"/>
                <w:szCs w:val="18"/>
              </w:rPr>
              <w:t>71.10&gt;43.10</w:t>
            </w:r>
          </w:p>
        </w:tc>
        <w:tc>
          <w:tcPr>
            <w:tcW w:w="416" w:type="pct"/>
            <w:tcBorders>
              <w:top w:val="nil"/>
              <w:left w:val="nil"/>
              <w:bottom w:val="nil"/>
              <w:right w:val="nil"/>
            </w:tcBorders>
            <w:noWrap/>
            <w:vAlign w:val="center"/>
            <w:hideMark/>
          </w:tcPr>
          <w:p w14:paraId="404224E3" w14:textId="730D8D1E" w:rsidR="00B747D8" w:rsidRPr="00C0624D" w:rsidRDefault="00B747D8" w:rsidP="00C0624D">
            <w:pPr>
              <w:jc w:val="center"/>
              <w:rPr>
                <w:sz w:val="18"/>
                <w:szCs w:val="18"/>
              </w:rPr>
            </w:pPr>
            <w:r>
              <w:rPr>
                <w:color w:val="000000"/>
                <w:sz w:val="18"/>
                <w:szCs w:val="18"/>
              </w:rPr>
              <w:t>9.90</w:t>
            </w:r>
          </w:p>
        </w:tc>
        <w:tc>
          <w:tcPr>
            <w:tcW w:w="488" w:type="pct"/>
            <w:tcBorders>
              <w:top w:val="nil"/>
              <w:left w:val="nil"/>
              <w:bottom w:val="nil"/>
              <w:right w:val="nil"/>
            </w:tcBorders>
            <w:noWrap/>
            <w:vAlign w:val="center"/>
            <w:hideMark/>
          </w:tcPr>
          <w:p w14:paraId="448DFD05" w14:textId="1313CE6B" w:rsidR="00B747D8" w:rsidRPr="00C0624D" w:rsidRDefault="00B747D8" w:rsidP="00C0624D">
            <w:pPr>
              <w:jc w:val="center"/>
              <w:rPr>
                <w:sz w:val="18"/>
                <w:szCs w:val="18"/>
              </w:rPr>
            </w:pPr>
            <w:r>
              <w:rPr>
                <w:color w:val="000000"/>
                <w:sz w:val="18"/>
                <w:szCs w:val="18"/>
              </w:rPr>
              <w:t>9.81</w:t>
            </w:r>
          </w:p>
        </w:tc>
        <w:tc>
          <w:tcPr>
            <w:tcW w:w="364" w:type="pct"/>
            <w:tcBorders>
              <w:top w:val="nil"/>
              <w:left w:val="nil"/>
              <w:bottom w:val="nil"/>
              <w:right w:val="nil"/>
            </w:tcBorders>
            <w:noWrap/>
            <w:vAlign w:val="bottom"/>
            <w:hideMark/>
          </w:tcPr>
          <w:p w14:paraId="16307984" w14:textId="77777777" w:rsidR="00B747D8" w:rsidRPr="00C0624D" w:rsidRDefault="00B747D8" w:rsidP="00C0624D">
            <w:pPr>
              <w:jc w:val="center"/>
              <w:rPr>
                <w:sz w:val="18"/>
                <w:szCs w:val="18"/>
              </w:rPr>
            </w:pPr>
            <w:r w:rsidRPr="00C0624D">
              <w:rPr>
                <w:sz w:val="18"/>
                <w:szCs w:val="18"/>
              </w:rPr>
              <w:t>1037</w:t>
            </w:r>
          </w:p>
        </w:tc>
        <w:tc>
          <w:tcPr>
            <w:tcW w:w="322" w:type="pct"/>
            <w:tcBorders>
              <w:top w:val="nil"/>
              <w:left w:val="nil"/>
              <w:bottom w:val="nil"/>
              <w:right w:val="nil"/>
            </w:tcBorders>
            <w:noWrap/>
            <w:vAlign w:val="bottom"/>
            <w:hideMark/>
          </w:tcPr>
          <w:p w14:paraId="5CB2887B" w14:textId="77777777" w:rsidR="00B747D8" w:rsidRPr="00C0624D" w:rsidRDefault="00B747D8" w:rsidP="00B747D8">
            <w:pPr>
              <w:jc w:val="right"/>
              <w:rPr>
                <w:sz w:val="18"/>
                <w:szCs w:val="18"/>
              </w:rPr>
            </w:pPr>
            <w:r w:rsidRPr="00C0624D">
              <w:rPr>
                <w:sz w:val="18"/>
                <w:szCs w:val="18"/>
              </w:rPr>
              <w:t>0.030%</w:t>
            </w:r>
          </w:p>
        </w:tc>
        <w:tc>
          <w:tcPr>
            <w:tcW w:w="113" w:type="pct"/>
            <w:tcBorders>
              <w:top w:val="nil"/>
              <w:left w:val="nil"/>
              <w:bottom w:val="nil"/>
              <w:right w:val="nil"/>
            </w:tcBorders>
            <w:noWrap/>
            <w:vAlign w:val="center"/>
            <w:hideMark/>
          </w:tcPr>
          <w:p w14:paraId="482AB41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94CD025"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bottom"/>
            <w:hideMark/>
          </w:tcPr>
          <w:p w14:paraId="02D9EED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DAC67F2" w14:textId="77777777" w:rsidR="00B747D8" w:rsidRPr="00C0624D" w:rsidRDefault="00B747D8" w:rsidP="00B747D8">
            <w:pPr>
              <w:jc w:val="right"/>
              <w:rPr>
                <w:sz w:val="18"/>
                <w:szCs w:val="18"/>
              </w:rPr>
            </w:pPr>
            <w:r w:rsidRPr="00C0624D">
              <w:rPr>
                <w:sz w:val="18"/>
                <w:szCs w:val="18"/>
              </w:rPr>
              <w:t>0.058%</w:t>
            </w:r>
          </w:p>
        </w:tc>
        <w:tc>
          <w:tcPr>
            <w:tcW w:w="113" w:type="pct"/>
            <w:tcBorders>
              <w:top w:val="nil"/>
              <w:left w:val="nil"/>
              <w:bottom w:val="nil"/>
              <w:right w:val="nil"/>
            </w:tcBorders>
            <w:noWrap/>
            <w:vAlign w:val="center"/>
            <w:hideMark/>
          </w:tcPr>
          <w:p w14:paraId="5A1CB7C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AC46B93"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nil"/>
              <w:right w:val="nil"/>
            </w:tcBorders>
            <w:noWrap/>
            <w:vAlign w:val="center"/>
            <w:hideMark/>
          </w:tcPr>
          <w:p w14:paraId="7C5FA50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C4B6B23" w14:textId="77777777" w:rsidR="00B747D8" w:rsidRPr="00C0624D" w:rsidRDefault="00B747D8" w:rsidP="00B747D8">
            <w:pPr>
              <w:jc w:val="right"/>
              <w:rPr>
                <w:sz w:val="18"/>
                <w:szCs w:val="18"/>
              </w:rPr>
            </w:pPr>
            <w:r w:rsidRPr="00C0624D">
              <w:rPr>
                <w:sz w:val="18"/>
                <w:szCs w:val="18"/>
              </w:rPr>
              <w:t>0.021%</w:t>
            </w:r>
          </w:p>
        </w:tc>
        <w:tc>
          <w:tcPr>
            <w:tcW w:w="113" w:type="pct"/>
            <w:tcBorders>
              <w:top w:val="nil"/>
              <w:left w:val="nil"/>
              <w:bottom w:val="nil"/>
              <w:right w:val="nil"/>
            </w:tcBorders>
            <w:noWrap/>
            <w:vAlign w:val="center"/>
            <w:hideMark/>
          </w:tcPr>
          <w:p w14:paraId="745A1D5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0239327" w14:textId="77777777" w:rsidR="00B747D8" w:rsidRPr="00C0624D" w:rsidRDefault="00B747D8" w:rsidP="00B747D8">
            <w:pPr>
              <w:jc w:val="right"/>
              <w:rPr>
                <w:sz w:val="18"/>
                <w:szCs w:val="18"/>
              </w:rPr>
            </w:pPr>
            <w:r w:rsidRPr="00C0624D">
              <w:rPr>
                <w:sz w:val="18"/>
                <w:szCs w:val="18"/>
              </w:rPr>
              <w:t>0.001%</w:t>
            </w:r>
          </w:p>
        </w:tc>
      </w:tr>
      <w:tr w:rsidR="00B747D8" w:rsidRPr="00325B78" w14:paraId="577E3341" w14:textId="77777777" w:rsidTr="006E3023">
        <w:trPr>
          <w:trHeight w:val="260"/>
        </w:trPr>
        <w:tc>
          <w:tcPr>
            <w:tcW w:w="907" w:type="pct"/>
            <w:tcBorders>
              <w:top w:val="nil"/>
              <w:left w:val="nil"/>
              <w:bottom w:val="nil"/>
              <w:right w:val="nil"/>
            </w:tcBorders>
            <w:noWrap/>
            <w:vAlign w:val="bottom"/>
            <w:hideMark/>
          </w:tcPr>
          <w:p w14:paraId="03E73155" w14:textId="77777777" w:rsidR="00B747D8" w:rsidRPr="00C0624D" w:rsidRDefault="00B747D8" w:rsidP="00B747D8">
            <w:pPr>
              <w:rPr>
                <w:sz w:val="18"/>
                <w:szCs w:val="18"/>
              </w:rPr>
            </w:pPr>
            <w:r w:rsidRPr="00C0624D">
              <w:rPr>
                <w:sz w:val="18"/>
                <w:szCs w:val="18"/>
              </w:rPr>
              <w:t>Propanoic acid</w:t>
            </w:r>
          </w:p>
        </w:tc>
        <w:tc>
          <w:tcPr>
            <w:tcW w:w="496" w:type="pct"/>
            <w:tcBorders>
              <w:top w:val="nil"/>
              <w:left w:val="nil"/>
              <w:bottom w:val="nil"/>
              <w:right w:val="nil"/>
            </w:tcBorders>
            <w:noWrap/>
            <w:vAlign w:val="bottom"/>
            <w:hideMark/>
          </w:tcPr>
          <w:p w14:paraId="575C47B2" w14:textId="77777777" w:rsidR="00B747D8" w:rsidRPr="00C0624D" w:rsidRDefault="00B747D8" w:rsidP="00C0624D">
            <w:pPr>
              <w:jc w:val="center"/>
              <w:rPr>
                <w:sz w:val="18"/>
                <w:szCs w:val="18"/>
              </w:rPr>
            </w:pPr>
            <w:r w:rsidRPr="00C0624D">
              <w:rPr>
                <w:sz w:val="18"/>
                <w:szCs w:val="18"/>
              </w:rPr>
              <w:t>74.00&gt;56.00</w:t>
            </w:r>
          </w:p>
        </w:tc>
        <w:tc>
          <w:tcPr>
            <w:tcW w:w="416" w:type="pct"/>
            <w:tcBorders>
              <w:top w:val="nil"/>
              <w:left w:val="nil"/>
              <w:bottom w:val="nil"/>
              <w:right w:val="nil"/>
            </w:tcBorders>
            <w:noWrap/>
            <w:vAlign w:val="center"/>
            <w:hideMark/>
          </w:tcPr>
          <w:p w14:paraId="0A374BE3" w14:textId="071A6F38" w:rsidR="00B747D8" w:rsidRPr="00C0624D" w:rsidRDefault="00B747D8" w:rsidP="00C0624D">
            <w:pPr>
              <w:jc w:val="center"/>
              <w:rPr>
                <w:sz w:val="18"/>
                <w:szCs w:val="18"/>
              </w:rPr>
            </w:pPr>
            <w:r>
              <w:rPr>
                <w:color w:val="000000"/>
                <w:sz w:val="18"/>
                <w:szCs w:val="18"/>
              </w:rPr>
              <w:t>2.13</w:t>
            </w:r>
          </w:p>
        </w:tc>
        <w:tc>
          <w:tcPr>
            <w:tcW w:w="488" w:type="pct"/>
            <w:tcBorders>
              <w:top w:val="nil"/>
              <w:left w:val="nil"/>
              <w:bottom w:val="nil"/>
              <w:right w:val="nil"/>
            </w:tcBorders>
            <w:noWrap/>
            <w:vAlign w:val="center"/>
            <w:hideMark/>
          </w:tcPr>
          <w:p w14:paraId="0666FD3D" w14:textId="7C7DC5C0" w:rsidR="00B747D8" w:rsidRPr="00C0624D" w:rsidRDefault="00B747D8" w:rsidP="00C0624D">
            <w:pPr>
              <w:jc w:val="center"/>
              <w:rPr>
                <w:sz w:val="18"/>
                <w:szCs w:val="18"/>
              </w:rPr>
            </w:pPr>
            <w:r>
              <w:rPr>
                <w:color w:val="000000"/>
                <w:sz w:val="18"/>
                <w:szCs w:val="18"/>
              </w:rPr>
              <w:t>2.02</w:t>
            </w:r>
          </w:p>
        </w:tc>
        <w:tc>
          <w:tcPr>
            <w:tcW w:w="364" w:type="pct"/>
            <w:tcBorders>
              <w:top w:val="nil"/>
              <w:left w:val="nil"/>
              <w:bottom w:val="nil"/>
              <w:right w:val="nil"/>
            </w:tcBorders>
            <w:noWrap/>
            <w:vAlign w:val="bottom"/>
            <w:hideMark/>
          </w:tcPr>
          <w:p w14:paraId="380DC25C" w14:textId="77777777" w:rsidR="00B747D8" w:rsidRPr="00C0624D" w:rsidRDefault="00B747D8" w:rsidP="00C0624D">
            <w:pPr>
              <w:jc w:val="center"/>
              <w:rPr>
                <w:sz w:val="18"/>
                <w:szCs w:val="18"/>
              </w:rPr>
            </w:pPr>
            <w:r w:rsidRPr="00C0624D">
              <w:rPr>
                <w:sz w:val="18"/>
                <w:szCs w:val="18"/>
              </w:rPr>
              <w:t>686</w:t>
            </w:r>
          </w:p>
        </w:tc>
        <w:tc>
          <w:tcPr>
            <w:tcW w:w="322" w:type="pct"/>
            <w:tcBorders>
              <w:top w:val="nil"/>
              <w:left w:val="nil"/>
              <w:bottom w:val="nil"/>
              <w:right w:val="nil"/>
            </w:tcBorders>
            <w:noWrap/>
            <w:vAlign w:val="bottom"/>
            <w:hideMark/>
          </w:tcPr>
          <w:p w14:paraId="02E61BEB" w14:textId="77777777" w:rsidR="00B747D8" w:rsidRPr="00C0624D" w:rsidRDefault="00B747D8" w:rsidP="00B747D8">
            <w:pPr>
              <w:jc w:val="right"/>
              <w:rPr>
                <w:sz w:val="18"/>
                <w:szCs w:val="18"/>
              </w:rPr>
            </w:pPr>
            <w:r w:rsidRPr="00C0624D">
              <w:rPr>
                <w:sz w:val="18"/>
                <w:szCs w:val="18"/>
              </w:rPr>
              <w:t>0.056%</w:t>
            </w:r>
          </w:p>
        </w:tc>
        <w:tc>
          <w:tcPr>
            <w:tcW w:w="113" w:type="pct"/>
            <w:tcBorders>
              <w:top w:val="nil"/>
              <w:left w:val="nil"/>
              <w:bottom w:val="nil"/>
              <w:right w:val="nil"/>
            </w:tcBorders>
            <w:noWrap/>
            <w:vAlign w:val="center"/>
            <w:hideMark/>
          </w:tcPr>
          <w:p w14:paraId="50C9A75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3258B73"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3263994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1FB7B0E" w14:textId="77777777" w:rsidR="00B747D8" w:rsidRPr="00C0624D" w:rsidRDefault="00B747D8" w:rsidP="00B747D8">
            <w:pPr>
              <w:jc w:val="right"/>
              <w:rPr>
                <w:sz w:val="18"/>
                <w:szCs w:val="18"/>
              </w:rPr>
            </w:pPr>
            <w:r w:rsidRPr="00C0624D">
              <w:rPr>
                <w:sz w:val="18"/>
                <w:szCs w:val="18"/>
              </w:rPr>
              <w:t>0.056%</w:t>
            </w:r>
          </w:p>
        </w:tc>
        <w:tc>
          <w:tcPr>
            <w:tcW w:w="113" w:type="pct"/>
            <w:tcBorders>
              <w:top w:val="nil"/>
              <w:left w:val="nil"/>
              <w:bottom w:val="nil"/>
              <w:right w:val="nil"/>
            </w:tcBorders>
            <w:noWrap/>
            <w:vAlign w:val="center"/>
            <w:hideMark/>
          </w:tcPr>
          <w:p w14:paraId="17AC8827"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0EFFF42"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22205E92"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ED8C77A" w14:textId="77777777" w:rsidR="00B747D8" w:rsidRPr="00C0624D" w:rsidRDefault="00B747D8" w:rsidP="00B747D8">
            <w:pPr>
              <w:jc w:val="right"/>
              <w:rPr>
                <w:sz w:val="18"/>
                <w:szCs w:val="18"/>
              </w:rPr>
            </w:pPr>
            <w:r w:rsidRPr="00C0624D">
              <w:rPr>
                <w:sz w:val="18"/>
                <w:szCs w:val="18"/>
              </w:rPr>
              <w:t>0.055%</w:t>
            </w:r>
          </w:p>
        </w:tc>
        <w:tc>
          <w:tcPr>
            <w:tcW w:w="113" w:type="pct"/>
            <w:tcBorders>
              <w:top w:val="nil"/>
              <w:left w:val="nil"/>
              <w:bottom w:val="nil"/>
              <w:right w:val="nil"/>
            </w:tcBorders>
            <w:noWrap/>
            <w:vAlign w:val="center"/>
            <w:hideMark/>
          </w:tcPr>
          <w:p w14:paraId="6D69754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1C4019A" w14:textId="77777777" w:rsidR="00B747D8" w:rsidRPr="00C0624D" w:rsidRDefault="00B747D8" w:rsidP="00B747D8">
            <w:pPr>
              <w:jc w:val="right"/>
              <w:rPr>
                <w:sz w:val="18"/>
                <w:szCs w:val="18"/>
              </w:rPr>
            </w:pPr>
            <w:r w:rsidRPr="00C0624D">
              <w:rPr>
                <w:sz w:val="18"/>
                <w:szCs w:val="18"/>
              </w:rPr>
              <w:t>0.001%</w:t>
            </w:r>
          </w:p>
        </w:tc>
      </w:tr>
      <w:tr w:rsidR="00B747D8" w:rsidRPr="00325B78" w14:paraId="61E06596" w14:textId="77777777" w:rsidTr="006E3023">
        <w:trPr>
          <w:trHeight w:val="260"/>
        </w:trPr>
        <w:tc>
          <w:tcPr>
            <w:tcW w:w="907" w:type="pct"/>
            <w:tcBorders>
              <w:top w:val="nil"/>
              <w:left w:val="nil"/>
              <w:bottom w:val="nil"/>
              <w:right w:val="nil"/>
            </w:tcBorders>
            <w:noWrap/>
            <w:vAlign w:val="bottom"/>
            <w:hideMark/>
          </w:tcPr>
          <w:p w14:paraId="1F813B4E" w14:textId="77777777" w:rsidR="00B747D8" w:rsidRPr="00C0624D" w:rsidRDefault="00B747D8" w:rsidP="00B747D8">
            <w:pPr>
              <w:rPr>
                <w:sz w:val="18"/>
                <w:szCs w:val="18"/>
              </w:rPr>
            </w:pPr>
            <w:r w:rsidRPr="00C0624D">
              <w:rPr>
                <w:sz w:val="18"/>
                <w:szCs w:val="18"/>
              </w:rPr>
              <w:t>Acetoin</w:t>
            </w:r>
          </w:p>
        </w:tc>
        <w:tc>
          <w:tcPr>
            <w:tcW w:w="496" w:type="pct"/>
            <w:tcBorders>
              <w:top w:val="nil"/>
              <w:left w:val="nil"/>
              <w:bottom w:val="nil"/>
              <w:right w:val="nil"/>
            </w:tcBorders>
            <w:noWrap/>
            <w:vAlign w:val="bottom"/>
            <w:hideMark/>
          </w:tcPr>
          <w:p w14:paraId="3BCCDF07" w14:textId="77777777" w:rsidR="00B747D8" w:rsidRPr="00C0624D" w:rsidRDefault="00B747D8" w:rsidP="00C0624D">
            <w:pPr>
              <w:jc w:val="center"/>
              <w:rPr>
                <w:sz w:val="18"/>
                <w:szCs w:val="18"/>
              </w:rPr>
            </w:pPr>
            <w:r w:rsidRPr="00C0624D">
              <w:rPr>
                <w:sz w:val="18"/>
                <w:szCs w:val="18"/>
              </w:rPr>
              <w:t>45.00&gt;27.00</w:t>
            </w:r>
          </w:p>
        </w:tc>
        <w:tc>
          <w:tcPr>
            <w:tcW w:w="416" w:type="pct"/>
            <w:tcBorders>
              <w:top w:val="nil"/>
              <w:left w:val="nil"/>
              <w:bottom w:val="nil"/>
              <w:right w:val="nil"/>
            </w:tcBorders>
            <w:noWrap/>
            <w:vAlign w:val="center"/>
            <w:hideMark/>
          </w:tcPr>
          <w:p w14:paraId="3D94D228" w14:textId="3FD56B82" w:rsidR="00B747D8" w:rsidRPr="00C0624D" w:rsidRDefault="00B747D8" w:rsidP="00C0624D">
            <w:pPr>
              <w:jc w:val="center"/>
              <w:rPr>
                <w:sz w:val="18"/>
                <w:szCs w:val="18"/>
              </w:rPr>
            </w:pPr>
            <w:r>
              <w:rPr>
                <w:color w:val="000000"/>
                <w:sz w:val="18"/>
                <w:szCs w:val="18"/>
              </w:rPr>
              <w:t>2.25</w:t>
            </w:r>
          </w:p>
        </w:tc>
        <w:tc>
          <w:tcPr>
            <w:tcW w:w="488" w:type="pct"/>
            <w:tcBorders>
              <w:top w:val="nil"/>
              <w:left w:val="nil"/>
              <w:bottom w:val="nil"/>
              <w:right w:val="nil"/>
            </w:tcBorders>
            <w:noWrap/>
            <w:vAlign w:val="center"/>
            <w:hideMark/>
          </w:tcPr>
          <w:p w14:paraId="114F0E5E" w14:textId="48551475" w:rsidR="00B747D8" w:rsidRPr="00C0624D" w:rsidRDefault="00B747D8" w:rsidP="00C0624D">
            <w:pPr>
              <w:jc w:val="center"/>
              <w:rPr>
                <w:sz w:val="18"/>
                <w:szCs w:val="18"/>
              </w:rPr>
            </w:pPr>
            <w:r>
              <w:rPr>
                <w:color w:val="000000"/>
                <w:sz w:val="18"/>
                <w:szCs w:val="18"/>
              </w:rPr>
              <w:t>2.23</w:t>
            </w:r>
          </w:p>
        </w:tc>
        <w:tc>
          <w:tcPr>
            <w:tcW w:w="364" w:type="pct"/>
            <w:tcBorders>
              <w:top w:val="nil"/>
              <w:left w:val="nil"/>
              <w:bottom w:val="nil"/>
              <w:right w:val="nil"/>
            </w:tcBorders>
            <w:noWrap/>
            <w:vAlign w:val="bottom"/>
            <w:hideMark/>
          </w:tcPr>
          <w:p w14:paraId="20E6EAB7" w14:textId="77777777" w:rsidR="00B747D8" w:rsidRPr="00C0624D" w:rsidRDefault="00B747D8" w:rsidP="00C0624D">
            <w:pPr>
              <w:jc w:val="center"/>
              <w:rPr>
                <w:sz w:val="18"/>
                <w:szCs w:val="18"/>
              </w:rPr>
            </w:pPr>
            <w:r w:rsidRPr="00C0624D">
              <w:rPr>
                <w:sz w:val="18"/>
                <w:szCs w:val="18"/>
              </w:rPr>
              <w:t>705</w:t>
            </w:r>
          </w:p>
        </w:tc>
        <w:tc>
          <w:tcPr>
            <w:tcW w:w="322" w:type="pct"/>
            <w:tcBorders>
              <w:top w:val="nil"/>
              <w:left w:val="nil"/>
              <w:bottom w:val="nil"/>
              <w:right w:val="nil"/>
            </w:tcBorders>
            <w:noWrap/>
            <w:vAlign w:val="bottom"/>
            <w:hideMark/>
          </w:tcPr>
          <w:p w14:paraId="55C73BA8" w14:textId="77777777" w:rsidR="00B747D8" w:rsidRPr="00C0624D" w:rsidRDefault="00B747D8" w:rsidP="00B747D8">
            <w:pPr>
              <w:jc w:val="right"/>
              <w:rPr>
                <w:sz w:val="18"/>
                <w:szCs w:val="18"/>
              </w:rPr>
            </w:pPr>
            <w:r w:rsidRPr="00C0624D">
              <w:rPr>
                <w:sz w:val="18"/>
                <w:szCs w:val="18"/>
              </w:rPr>
              <w:t>0.069%</w:t>
            </w:r>
          </w:p>
        </w:tc>
        <w:tc>
          <w:tcPr>
            <w:tcW w:w="113" w:type="pct"/>
            <w:tcBorders>
              <w:top w:val="nil"/>
              <w:left w:val="nil"/>
              <w:bottom w:val="nil"/>
              <w:right w:val="nil"/>
            </w:tcBorders>
            <w:noWrap/>
            <w:vAlign w:val="center"/>
            <w:hideMark/>
          </w:tcPr>
          <w:p w14:paraId="5748795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262F7BD"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79C6C2EE"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9312A48" w14:textId="77777777" w:rsidR="00B747D8" w:rsidRPr="00C0624D" w:rsidRDefault="00B747D8" w:rsidP="00B747D8">
            <w:pPr>
              <w:jc w:val="right"/>
              <w:rPr>
                <w:sz w:val="18"/>
                <w:szCs w:val="18"/>
              </w:rPr>
            </w:pPr>
            <w:r w:rsidRPr="00C0624D">
              <w:rPr>
                <w:sz w:val="18"/>
                <w:szCs w:val="18"/>
              </w:rPr>
              <w:t>0.043%</w:t>
            </w:r>
          </w:p>
        </w:tc>
        <w:tc>
          <w:tcPr>
            <w:tcW w:w="113" w:type="pct"/>
            <w:tcBorders>
              <w:top w:val="nil"/>
              <w:left w:val="nil"/>
              <w:bottom w:val="nil"/>
              <w:right w:val="nil"/>
            </w:tcBorders>
            <w:noWrap/>
            <w:vAlign w:val="center"/>
            <w:hideMark/>
          </w:tcPr>
          <w:p w14:paraId="4E2FF5B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0F2DE27" w14:textId="77777777" w:rsidR="00B747D8" w:rsidRPr="00C0624D" w:rsidRDefault="00B747D8" w:rsidP="00B747D8">
            <w:pPr>
              <w:jc w:val="right"/>
              <w:rPr>
                <w:sz w:val="18"/>
                <w:szCs w:val="18"/>
              </w:rPr>
            </w:pPr>
            <w:r w:rsidRPr="00C0624D">
              <w:rPr>
                <w:sz w:val="18"/>
                <w:szCs w:val="18"/>
              </w:rPr>
              <w:t>0.012%</w:t>
            </w:r>
          </w:p>
        </w:tc>
        <w:tc>
          <w:tcPr>
            <w:tcW w:w="93" w:type="pct"/>
            <w:tcBorders>
              <w:top w:val="nil"/>
              <w:left w:val="nil"/>
              <w:bottom w:val="nil"/>
              <w:right w:val="nil"/>
            </w:tcBorders>
            <w:noWrap/>
            <w:vAlign w:val="center"/>
            <w:hideMark/>
          </w:tcPr>
          <w:p w14:paraId="2041422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0292BC2A" w14:textId="77777777" w:rsidR="00B747D8" w:rsidRPr="00C0624D" w:rsidRDefault="00B747D8" w:rsidP="00B747D8">
            <w:pPr>
              <w:jc w:val="right"/>
              <w:rPr>
                <w:sz w:val="18"/>
                <w:szCs w:val="18"/>
              </w:rPr>
            </w:pPr>
            <w:r w:rsidRPr="00C0624D">
              <w:rPr>
                <w:sz w:val="18"/>
                <w:szCs w:val="18"/>
              </w:rPr>
              <w:t>0.047%</w:t>
            </w:r>
          </w:p>
        </w:tc>
        <w:tc>
          <w:tcPr>
            <w:tcW w:w="113" w:type="pct"/>
            <w:tcBorders>
              <w:top w:val="nil"/>
              <w:left w:val="nil"/>
              <w:bottom w:val="nil"/>
              <w:right w:val="nil"/>
            </w:tcBorders>
            <w:noWrap/>
            <w:vAlign w:val="center"/>
            <w:hideMark/>
          </w:tcPr>
          <w:p w14:paraId="5249585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2D0086F" w14:textId="77777777" w:rsidR="00B747D8" w:rsidRPr="00C0624D" w:rsidRDefault="00B747D8" w:rsidP="00B747D8">
            <w:pPr>
              <w:jc w:val="right"/>
              <w:rPr>
                <w:sz w:val="18"/>
                <w:szCs w:val="18"/>
              </w:rPr>
            </w:pPr>
            <w:r w:rsidRPr="00C0624D">
              <w:rPr>
                <w:sz w:val="18"/>
                <w:szCs w:val="18"/>
              </w:rPr>
              <w:t>0.006%</w:t>
            </w:r>
          </w:p>
        </w:tc>
      </w:tr>
      <w:tr w:rsidR="00B747D8" w:rsidRPr="00325B78" w14:paraId="685A5404" w14:textId="77777777" w:rsidTr="006E3023">
        <w:trPr>
          <w:trHeight w:val="260"/>
        </w:trPr>
        <w:tc>
          <w:tcPr>
            <w:tcW w:w="907" w:type="pct"/>
            <w:tcBorders>
              <w:top w:val="nil"/>
              <w:left w:val="nil"/>
              <w:bottom w:val="nil"/>
              <w:right w:val="nil"/>
            </w:tcBorders>
            <w:noWrap/>
            <w:vAlign w:val="bottom"/>
            <w:hideMark/>
          </w:tcPr>
          <w:p w14:paraId="78A60E78" w14:textId="77777777" w:rsidR="00B747D8" w:rsidRPr="00C0624D" w:rsidRDefault="00B747D8" w:rsidP="00B747D8">
            <w:pPr>
              <w:rPr>
                <w:sz w:val="18"/>
                <w:szCs w:val="18"/>
              </w:rPr>
            </w:pPr>
            <w:r w:rsidRPr="00C0624D">
              <w:rPr>
                <w:sz w:val="18"/>
                <w:szCs w:val="18"/>
              </w:rPr>
              <w:t>2-Pentanol</w:t>
            </w:r>
          </w:p>
        </w:tc>
        <w:tc>
          <w:tcPr>
            <w:tcW w:w="496" w:type="pct"/>
            <w:tcBorders>
              <w:top w:val="nil"/>
              <w:left w:val="nil"/>
              <w:bottom w:val="nil"/>
              <w:right w:val="nil"/>
            </w:tcBorders>
            <w:noWrap/>
            <w:vAlign w:val="bottom"/>
            <w:hideMark/>
          </w:tcPr>
          <w:p w14:paraId="15860FC7" w14:textId="77777777" w:rsidR="00B747D8" w:rsidRPr="00C0624D" w:rsidRDefault="00B747D8" w:rsidP="00C0624D">
            <w:pPr>
              <w:jc w:val="center"/>
              <w:rPr>
                <w:sz w:val="18"/>
                <w:szCs w:val="18"/>
              </w:rPr>
            </w:pPr>
            <w:r w:rsidRPr="00C0624D">
              <w:rPr>
                <w:sz w:val="18"/>
                <w:szCs w:val="18"/>
              </w:rPr>
              <w:t>73.10&gt;55.10</w:t>
            </w:r>
          </w:p>
        </w:tc>
        <w:tc>
          <w:tcPr>
            <w:tcW w:w="416" w:type="pct"/>
            <w:tcBorders>
              <w:top w:val="nil"/>
              <w:left w:val="nil"/>
              <w:bottom w:val="nil"/>
              <w:right w:val="nil"/>
            </w:tcBorders>
            <w:noWrap/>
            <w:vAlign w:val="center"/>
            <w:hideMark/>
          </w:tcPr>
          <w:p w14:paraId="5317F446" w14:textId="7BF02A47" w:rsidR="00B747D8" w:rsidRPr="00C0624D" w:rsidRDefault="00B747D8" w:rsidP="00C0624D">
            <w:pPr>
              <w:jc w:val="center"/>
              <w:rPr>
                <w:sz w:val="18"/>
                <w:szCs w:val="18"/>
              </w:rPr>
            </w:pPr>
            <w:r>
              <w:rPr>
                <w:color w:val="000000"/>
                <w:sz w:val="18"/>
                <w:szCs w:val="18"/>
              </w:rPr>
              <w:t>2.25</w:t>
            </w:r>
          </w:p>
        </w:tc>
        <w:tc>
          <w:tcPr>
            <w:tcW w:w="488" w:type="pct"/>
            <w:tcBorders>
              <w:top w:val="nil"/>
              <w:left w:val="nil"/>
              <w:bottom w:val="nil"/>
              <w:right w:val="nil"/>
            </w:tcBorders>
            <w:noWrap/>
            <w:vAlign w:val="center"/>
            <w:hideMark/>
          </w:tcPr>
          <w:p w14:paraId="5902F6FF" w14:textId="6A3AC88D" w:rsidR="00B747D8" w:rsidRPr="00C0624D" w:rsidRDefault="00B747D8" w:rsidP="00C0624D">
            <w:pPr>
              <w:jc w:val="center"/>
              <w:rPr>
                <w:sz w:val="18"/>
                <w:szCs w:val="18"/>
              </w:rPr>
            </w:pPr>
            <w:r>
              <w:rPr>
                <w:color w:val="000000"/>
                <w:sz w:val="18"/>
                <w:szCs w:val="18"/>
              </w:rPr>
              <w:t>2.20</w:t>
            </w:r>
          </w:p>
        </w:tc>
        <w:tc>
          <w:tcPr>
            <w:tcW w:w="364" w:type="pct"/>
            <w:tcBorders>
              <w:top w:val="nil"/>
              <w:left w:val="nil"/>
              <w:bottom w:val="nil"/>
              <w:right w:val="nil"/>
            </w:tcBorders>
            <w:noWrap/>
            <w:vAlign w:val="bottom"/>
            <w:hideMark/>
          </w:tcPr>
          <w:p w14:paraId="61CA7F1C" w14:textId="77777777" w:rsidR="00B747D8" w:rsidRPr="00C0624D" w:rsidRDefault="00B747D8" w:rsidP="00C0624D">
            <w:pPr>
              <w:jc w:val="center"/>
              <w:rPr>
                <w:sz w:val="18"/>
                <w:szCs w:val="18"/>
              </w:rPr>
            </w:pPr>
            <w:r w:rsidRPr="00C0624D">
              <w:rPr>
                <w:sz w:val="18"/>
                <w:szCs w:val="18"/>
              </w:rPr>
              <w:t>699</w:t>
            </w:r>
          </w:p>
        </w:tc>
        <w:tc>
          <w:tcPr>
            <w:tcW w:w="322" w:type="pct"/>
            <w:tcBorders>
              <w:top w:val="nil"/>
              <w:left w:val="nil"/>
              <w:bottom w:val="nil"/>
              <w:right w:val="nil"/>
            </w:tcBorders>
            <w:noWrap/>
            <w:vAlign w:val="bottom"/>
            <w:hideMark/>
          </w:tcPr>
          <w:p w14:paraId="307B3348" w14:textId="77777777" w:rsidR="00B747D8" w:rsidRPr="00C0624D" w:rsidRDefault="00B747D8" w:rsidP="00B747D8">
            <w:pPr>
              <w:jc w:val="right"/>
              <w:rPr>
                <w:sz w:val="18"/>
                <w:szCs w:val="18"/>
              </w:rPr>
            </w:pPr>
            <w:r w:rsidRPr="00C0624D">
              <w:rPr>
                <w:sz w:val="18"/>
                <w:szCs w:val="18"/>
              </w:rPr>
              <w:t>0.079%</w:t>
            </w:r>
          </w:p>
        </w:tc>
        <w:tc>
          <w:tcPr>
            <w:tcW w:w="113" w:type="pct"/>
            <w:tcBorders>
              <w:top w:val="nil"/>
              <w:left w:val="nil"/>
              <w:bottom w:val="nil"/>
              <w:right w:val="nil"/>
            </w:tcBorders>
            <w:noWrap/>
            <w:vAlign w:val="center"/>
            <w:hideMark/>
          </w:tcPr>
          <w:p w14:paraId="016B306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82C4100" w14:textId="77777777" w:rsidR="00B747D8" w:rsidRPr="00C0624D" w:rsidRDefault="00B747D8" w:rsidP="00B747D8">
            <w:pPr>
              <w:jc w:val="right"/>
              <w:rPr>
                <w:sz w:val="18"/>
                <w:szCs w:val="18"/>
              </w:rPr>
            </w:pPr>
            <w:r w:rsidRPr="00C0624D">
              <w:rPr>
                <w:sz w:val="18"/>
                <w:szCs w:val="18"/>
              </w:rPr>
              <w:t>0.012%</w:t>
            </w:r>
          </w:p>
        </w:tc>
        <w:tc>
          <w:tcPr>
            <w:tcW w:w="93" w:type="pct"/>
            <w:tcBorders>
              <w:top w:val="nil"/>
              <w:left w:val="nil"/>
              <w:bottom w:val="nil"/>
              <w:right w:val="nil"/>
            </w:tcBorders>
            <w:noWrap/>
            <w:vAlign w:val="bottom"/>
            <w:hideMark/>
          </w:tcPr>
          <w:p w14:paraId="24C65A38"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687FE4AE" w14:textId="77777777" w:rsidR="00B747D8" w:rsidRPr="00C0624D" w:rsidRDefault="00B747D8" w:rsidP="00B747D8">
            <w:pPr>
              <w:jc w:val="right"/>
              <w:rPr>
                <w:sz w:val="18"/>
                <w:szCs w:val="18"/>
              </w:rPr>
            </w:pPr>
            <w:r w:rsidRPr="00C0624D">
              <w:rPr>
                <w:sz w:val="18"/>
                <w:szCs w:val="18"/>
              </w:rPr>
              <w:t>0.050%</w:t>
            </w:r>
          </w:p>
        </w:tc>
        <w:tc>
          <w:tcPr>
            <w:tcW w:w="113" w:type="pct"/>
            <w:tcBorders>
              <w:top w:val="nil"/>
              <w:left w:val="nil"/>
              <w:bottom w:val="nil"/>
              <w:right w:val="nil"/>
            </w:tcBorders>
            <w:noWrap/>
            <w:vAlign w:val="center"/>
            <w:hideMark/>
          </w:tcPr>
          <w:p w14:paraId="0D74D09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5735699"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center"/>
            <w:hideMark/>
          </w:tcPr>
          <w:p w14:paraId="44CDFD54"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D7C5FE0" w14:textId="77777777" w:rsidR="00B747D8" w:rsidRPr="00C0624D" w:rsidRDefault="00B747D8" w:rsidP="00B747D8">
            <w:pPr>
              <w:jc w:val="right"/>
              <w:rPr>
                <w:sz w:val="18"/>
                <w:szCs w:val="18"/>
              </w:rPr>
            </w:pPr>
            <w:r w:rsidRPr="00C0624D">
              <w:rPr>
                <w:sz w:val="18"/>
                <w:szCs w:val="18"/>
              </w:rPr>
              <w:t>0.054%</w:t>
            </w:r>
          </w:p>
        </w:tc>
        <w:tc>
          <w:tcPr>
            <w:tcW w:w="113" w:type="pct"/>
            <w:tcBorders>
              <w:top w:val="nil"/>
              <w:left w:val="nil"/>
              <w:bottom w:val="nil"/>
              <w:right w:val="nil"/>
            </w:tcBorders>
            <w:noWrap/>
            <w:vAlign w:val="center"/>
            <w:hideMark/>
          </w:tcPr>
          <w:p w14:paraId="1776DE7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641E0D0" w14:textId="77777777" w:rsidR="00B747D8" w:rsidRPr="00C0624D" w:rsidRDefault="00B747D8" w:rsidP="00B747D8">
            <w:pPr>
              <w:jc w:val="right"/>
              <w:rPr>
                <w:sz w:val="18"/>
                <w:szCs w:val="18"/>
              </w:rPr>
            </w:pPr>
            <w:r w:rsidRPr="00C0624D">
              <w:rPr>
                <w:sz w:val="18"/>
                <w:szCs w:val="18"/>
              </w:rPr>
              <w:t>0.002%</w:t>
            </w:r>
          </w:p>
        </w:tc>
      </w:tr>
      <w:tr w:rsidR="00B747D8" w:rsidRPr="00325B78" w14:paraId="3178B8EA" w14:textId="77777777" w:rsidTr="006E3023">
        <w:trPr>
          <w:trHeight w:val="260"/>
        </w:trPr>
        <w:tc>
          <w:tcPr>
            <w:tcW w:w="907" w:type="pct"/>
            <w:tcBorders>
              <w:top w:val="nil"/>
              <w:left w:val="nil"/>
              <w:bottom w:val="nil"/>
              <w:right w:val="nil"/>
            </w:tcBorders>
            <w:noWrap/>
            <w:vAlign w:val="bottom"/>
            <w:hideMark/>
          </w:tcPr>
          <w:p w14:paraId="6C561017" w14:textId="77777777" w:rsidR="00B747D8" w:rsidRPr="00C0624D" w:rsidRDefault="00B747D8" w:rsidP="00B747D8">
            <w:pPr>
              <w:rPr>
                <w:sz w:val="18"/>
                <w:szCs w:val="18"/>
              </w:rPr>
            </w:pPr>
            <w:r w:rsidRPr="00C0624D">
              <w:rPr>
                <w:sz w:val="18"/>
                <w:szCs w:val="18"/>
              </w:rPr>
              <w:t>Ethyl 3-methylbutanoate</w:t>
            </w:r>
          </w:p>
        </w:tc>
        <w:tc>
          <w:tcPr>
            <w:tcW w:w="496" w:type="pct"/>
            <w:tcBorders>
              <w:top w:val="nil"/>
              <w:left w:val="nil"/>
              <w:bottom w:val="nil"/>
              <w:right w:val="nil"/>
            </w:tcBorders>
            <w:noWrap/>
            <w:vAlign w:val="bottom"/>
            <w:hideMark/>
          </w:tcPr>
          <w:p w14:paraId="3CB43F1D" w14:textId="77777777" w:rsidR="00B747D8" w:rsidRPr="00C0624D" w:rsidRDefault="00B747D8" w:rsidP="00C0624D">
            <w:pPr>
              <w:jc w:val="center"/>
              <w:rPr>
                <w:sz w:val="18"/>
                <w:szCs w:val="18"/>
              </w:rPr>
            </w:pPr>
            <w:r w:rsidRPr="00C0624D">
              <w:rPr>
                <w:sz w:val="18"/>
                <w:szCs w:val="18"/>
              </w:rPr>
              <w:t>85.10&gt;57.10</w:t>
            </w:r>
          </w:p>
        </w:tc>
        <w:tc>
          <w:tcPr>
            <w:tcW w:w="416" w:type="pct"/>
            <w:tcBorders>
              <w:top w:val="nil"/>
              <w:left w:val="nil"/>
              <w:bottom w:val="nil"/>
              <w:right w:val="nil"/>
            </w:tcBorders>
            <w:noWrap/>
            <w:vAlign w:val="center"/>
            <w:hideMark/>
          </w:tcPr>
          <w:p w14:paraId="69E5FFA5" w14:textId="093BBA2F" w:rsidR="00B747D8" w:rsidRPr="00C0624D" w:rsidRDefault="00B747D8" w:rsidP="00C0624D">
            <w:pPr>
              <w:jc w:val="center"/>
              <w:rPr>
                <w:sz w:val="18"/>
                <w:szCs w:val="18"/>
              </w:rPr>
            </w:pPr>
            <w:r>
              <w:rPr>
                <w:color w:val="000000"/>
                <w:sz w:val="18"/>
                <w:szCs w:val="18"/>
              </w:rPr>
              <w:t>5.13</w:t>
            </w:r>
          </w:p>
        </w:tc>
        <w:tc>
          <w:tcPr>
            <w:tcW w:w="488" w:type="pct"/>
            <w:tcBorders>
              <w:top w:val="nil"/>
              <w:left w:val="nil"/>
              <w:bottom w:val="nil"/>
              <w:right w:val="nil"/>
            </w:tcBorders>
            <w:noWrap/>
            <w:vAlign w:val="center"/>
            <w:hideMark/>
          </w:tcPr>
          <w:p w14:paraId="378D3B0D" w14:textId="7E70FA9D" w:rsidR="00B747D8" w:rsidRPr="00C0624D" w:rsidRDefault="00B747D8" w:rsidP="00C0624D">
            <w:pPr>
              <w:jc w:val="center"/>
              <w:rPr>
                <w:sz w:val="18"/>
                <w:szCs w:val="18"/>
              </w:rPr>
            </w:pPr>
            <w:r>
              <w:rPr>
                <w:color w:val="000000"/>
                <w:sz w:val="18"/>
                <w:szCs w:val="18"/>
              </w:rPr>
              <w:t>5.13</w:t>
            </w:r>
          </w:p>
        </w:tc>
        <w:tc>
          <w:tcPr>
            <w:tcW w:w="364" w:type="pct"/>
            <w:tcBorders>
              <w:top w:val="nil"/>
              <w:left w:val="nil"/>
              <w:bottom w:val="nil"/>
              <w:right w:val="nil"/>
            </w:tcBorders>
            <w:noWrap/>
            <w:vAlign w:val="bottom"/>
            <w:hideMark/>
          </w:tcPr>
          <w:p w14:paraId="401F40F5" w14:textId="77777777" w:rsidR="00B747D8" w:rsidRPr="00C0624D" w:rsidRDefault="00B747D8" w:rsidP="00C0624D">
            <w:pPr>
              <w:jc w:val="center"/>
              <w:rPr>
                <w:sz w:val="18"/>
                <w:szCs w:val="18"/>
              </w:rPr>
            </w:pPr>
            <w:r w:rsidRPr="00C0624D">
              <w:rPr>
                <w:sz w:val="18"/>
                <w:szCs w:val="18"/>
              </w:rPr>
              <w:t>850</w:t>
            </w:r>
          </w:p>
        </w:tc>
        <w:tc>
          <w:tcPr>
            <w:tcW w:w="322" w:type="pct"/>
            <w:tcBorders>
              <w:top w:val="nil"/>
              <w:left w:val="nil"/>
              <w:bottom w:val="nil"/>
              <w:right w:val="nil"/>
            </w:tcBorders>
            <w:noWrap/>
            <w:vAlign w:val="bottom"/>
            <w:hideMark/>
          </w:tcPr>
          <w:p w14:paraId="0A0BCBAD" w14:textId="77777777" w:rsidR="00B747D8" w:rsidRPr="00C0624D" w:rsidRDefault="00B747D8" w:rsidP="00B747D8">
            <w:pPr>
              <w:jc w:val="right"/>
              <w:rPr>
                <w:sz w:val="18"/>
                <w:szCs w:val="18"/>
              </w:rPr>
            </w:pPr>
            <w:r w:rsidRPr="00C0624D">
              <w:rPr>
                <w:sz w:val="18"/>
                <w:szCs w:val="18"/>
              </w:rPr>
              <w:t>0.042%</w:t>
            </w:r>
          </w:p>
        </w:tc>
        <w:tc>
          <w:tcPr>
            <w:tcW w:w="113" w:type="pct"/>
            <w:tcBorders>
              <w:top w:val="nil"/>
              <w:left w:val="nil"/>
              <w:bottom w:val="nil"/>
              <w:right w:val="nil"/>
            </w:tcBorders>
            <w:noWrap/>
            <w:vAlign w:val="center"/>
            <w:hideMark/>
          </w:tcPr>
          <w:p w14:paraId="0191691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2787403"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bottom"/>
            <w:hideMark/>
          </w:tcPr>
          <w:p w14:paraId="220771D5"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2A6B60C" w14:textId="77777777" w:rsidR="00B747D8" w:rsidRPr="00C0624D" w:rsidRDefault="00B747D8" w:rsidP="00B747D8">
            <w:pPr>
              <w:jc w:val="right"/>
              <w:rPr>
                <w:sz w:val="18"/>
                <w:szCs w:val="18"/>
              </w:rPr>
            </w:pPr>
            <w:r w:rsidRPr="00C0624D">
              <w:rPr>
                <w:sz w:val="18"/>
                <w:szCs w:val="18"/>
              </w:rPr>
              <w:t>0.049%</w:t>
            </w:r>
          </w:p>
        </w:tc>
        <w:tc>
          <w:tcPr>
            <w:tcW w:w="113" w:type="pct"/>
            <w:tcBorders>
              <w:top w:val="nil"/>
              <w:left w:val="nil"/>
              <w:bottom w:val="nil"/>
              <w:right w:val="nil"/>
            </w:tcBorders>
            <w:noWrap/>
            <w:vAlign w:val="center"/>
            <w:hideMark/>
          </w:tcPr>
          <w:p w14:paraId="20A2B0A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C5F6BF5"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13BD4A75"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FDE23AC" w14:textId="77777777" w:rsidR="00B747D8" w:rsidRPr="00C0624D" w:rsidRDefault="00B747D8" w:rsidP="00B747D8">
            <w:pPr>
              <w:jc w:val="right"/>
              <w:rPr>
                <w:sz w:val="18"/>
                <w:szCs w:val="18"/>
              </w:rPr>
            </w:pPr>
            <w:r w:rsidRPr="00C0624D">
              <w:rPr>
                <w:sz w:val="18"/>
                <w:szCs w:val="18"/>
              </w:rPr>
              <w:t>0.015%</w:t>
            </w:r>
          </w:p>
        </w:tc>
        <w:tc>
          <w:tcPr>
            <w:tcW w:w="113" w:type="pct"/>
            <w:tcBorders>
              <w:top w:val="nil"/>
              <w:left w:val="nil"/>
              <w:bottom w:val="nil"/>
              <w:right w:val="nil"/>
            </w:tcBorders>
            <w:noWrap/>
            <w:vAlign w:val="center"/>
            <w:hideMark/>
          </w:tcPr>
          <w:p w14:paraId="680B6E0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988D5A4" w14:textId="77777777" w:rsidR="00B747D8" w:rsidRPr="00C0624D" w:rsidRDefault="00B747D8" w:rsidP="00B747D8">
            <w:pPr>
              <w:jc w:val="right"/>
              <w:rPr>
                <w:sz w:val="18"/>
                <w:szCs w:val="18"/>
              </w:rPr>
            </w:pPr>
            <w:r w:rsidRPr="00C0624D">
              <w:rPr>
                <w:sz w:val="18"/>
                <w:szCs w:val="18"/>
              </w:rPr>
              <w:t>0.006%</w:t>
            </w:r>
          </w:p>
        </w:tc>
      </w:tr>
      <w:tr w:rsidR="00B747D8" w:rsidRPr="00325B78" w14:paraId="449F2439" w14:textId="77777777" w:rsidTr="006E3023">
        <w:trPr>
          <w:trHeight w:val="260"/>
        </w:trPr>
        <w:tc>
          <w:tcPr>
            <w:tcW w:w="907" w:type="pct"/>
            <w:tcBorders>
              <w:top w:val="nil"/>
              <w:left w:val="nil"/>
              <w:bottom w:val="nil"/>
              <w:right w:val="nil"/>
            </w:tcBorders>
            <w:noWrap/>
            <w:vAlign w:val="bottom"/>
            <w:hideMark/>
          </w:tcPr>
          <w:p w14:paraId="7F5AB5A8" w14:textId="77777777" w:rsidR="00B747D8" w:rsidRPr="00C0624D" w:rsidRDefault="00B747D8" w:rsidP="00B747D8">
            <w:pPr>
              <w:rPr>
                <w:sz w:val="18"/>
                <w:szCs w:val="18"/>
              </w:rPr>
            </w:pPr>
            <w:r w:rsidRPr="00C0624D">
              <w:rPr>
                <w:sz w:val="18"/>
                <w:szCs w:val="18"/>
              </w:rPr>
              <w:t>2,6-Dimethylpyrazine</w:t>
            </w:r>
          </w:p>
        </w:tc>
        <w:tc>
          <w:tcPr>
            <w:tcW w:w="496" w:type="pct"/>
            <w:tcBorders>
              <w:top w:val="nil"/>
              <w:left w:val="nil"/>
              <w:bottom w:val="nil"/>
              <w:right w:val="nil"/>
            </w:tcBorders>
            <w:noWrap/>
            <w:vAlign w:val="bottom"/>
            <w:hideMark/>
          </w:tcPr>
          <w:p w14:paraId="55F7E744" w14:textId="77777777" w:rsidR="00B747D8" w:rsidRPr="00C0624D" w:rsidRDefault="00B747D8" w:rsidP="00C0624D">
            <w:pPr>
              <w:jc w:val="center"/>
              <w:rPr>
                <w:sz w:val="18"/>
                <w:szCs w:val="18"/>
              </w:rPr>
            </w:pPr>
            <w:r w:rsidRPr="00C0624D">
              <w:rPr>
                <w:sz w:val="18"/>
                <w:szCs w:val="18"/>
              </w:rPr>
              <w:t>108.00&gt;42.00</w:t>
            </w:r>
          </w:p>
        </w:tc>
        <w:tc>
          <w:tcPr>
            <w:tcW w:w="416" w:type="pct"/>
            <w:tcBorders>
              <w:top w:val="nil"/>
              <w:left w:val="nil"/>
              <w:bottom w:val="nil"/>
              <w:right w:val="nil"/>
            </w:tcBorders>
            <w:noWrap/>
            <w:vAlign w:val="center"/>
            <w:hideMark/>
          </w:tcPr>
          <w:p w14:paraId="226FF180" w14:textId="19520369" w:rsidR="00B747D8" w:rsidRPr="00C0624D" w:rsidRDefault="00B747D8" w:rsidP="00C0624D">
            <w:pPr>
              <w:jc w:val="center"/>
              <w:rPr>
                <w:sz w:val="18"/>
                <w:szCs w:val="18"/>
              </w:rPr>
            </w:pPr>
            <w:r>
              <w:rPr>
                <w:color w:val="000000"/>
                <w:sz w:val="18"/>
                <w:szCs w:val="18"/>
              </w:rPr>
              <w:t>6.95</w:t>
            </w:r>
          </w:p>
        </w:tc>
        <w:tc>
          <w:tcPr>
            <w:tcW w:w="488" w:type="pct"/>
            <w:tcBorders>
              <w:top w:val="nil"/>
              <w:left w:val="nil"/>
              <w:bottom w:val="nil"/>
              <w:right w:val="nil"/>
            </w:tcBorders>
            <w:noWrap/>
            <w:vAlign w:val="center"/>
            <w:hideMark/>
          </w:tcPr>
          <w:p w14:paraId="3B906E27" w14:textId="57353771" w:rsidR="00B747D8" w:rsidRPr="00C0624D" w:rsidRDefault="00B747D8" w:rsidP="00C0624D">
            <w:pPr>
              <w:jc w:val="center"/>
              <w:rPr>
                <w:sz w:val="18"/>
                <w:szCs w:val="18"/>
              </w:rPr>
            </w:pPr>
            <w:r>
              <w:rPr>
                <w:color w:val="000000"/>
                <w:sz w:val="18"/>
                <w:szCs w:val="18"/>
              </w:rPr>
              <w:t>6.76</w:t>
            </w:r>
          </w:p>
        </w:tc>
        <w:tc>
          <w:tcPr>
            <w:tcW w:w="364" w:type="pct"/>
            <w:tcBorders>
              <w:top w:val="nil"/>
              <w:left w:val="nil"/>
              <w:bottom w:val="nil"/>
              <w:right w:val="nil"/>
            </w:tcBorders>
            <w:noWrap/>
            <w:vAlign w:val="bottom"/>
            <w:hideMark/>
          </w:tcPr>
          <w:p w14:paraId="2EDE9FEB" w14:textId="77777777" w:rsidR="00B747D8" w:rsidRPr="00C0624D" w:rsidRDefault="00B747D8" w:rsidP="00C0624D">
            <w:pPr>
              <w:jc w:val="center"/>
              <w:rPr>
                <w:sz w:val="18"/>
                <w:szCs w:val="18"/>
              </w:rPr>
            </w:pPr>
            <w:r w:rsidRPr="00C0624D">
              <w:rPr>
                <w:sz w:val="18"/>
                <w:szCs w:val="18"/>
              </w:rPr>
              <w:t>910</w:t>
            </w:r>
          </w:p>
        </w:tc>
        <w:tc>
          <w:tcPr>
            <w:tcW w:w="322" w:type="pct"/>
            <w:tcBorders>
              <w:top w:val="nil"/>
              <w:left w:val="nil"/>
              <w:bottom w:val="nil"/>
              <w:right w:val="nil"/>
            </w:tcBorders>
            <w:noWrap/>
            <w:vAlign w:val="bottom"/>
            <w:hideMark/>
          </w:tcPr>
          <w:p w14:paraId="2DA9B45E" w14:textId="77777777" w:rsidR="00B747D8" w:rsidRPr="00C0624D" w:rsidRDefault="00B747D8" w:rsidP="00B747D8">
            <w:pPr>
              <w:jc w:val="right"/>
              <w:rPr>
                <w:sz w:val="18"/>
                <w:szCs w:val="18"/>
              </w:rPr>
            </w:pPr>
            <w:r w:rsidRPr="00C0624D">
              <w:rPr>
                <w:sz w:val="18"/>
                <w:szCs w:val="18"/>
              </w:rPr>
              <w:t>0.051%</w:t>
            </w:r>
          </w:p>
        </w:tc>
        <w:tc>
          <w:tcPr>
            <w:tcW w:w="113" w:type="pct"/>
            <w:tcBorders>
              <w:top w:val="nil"/>
              <w:left w:val="nil"/>
              <w:bottom w:val="nil"/>
              <w:right w:val="nil"/>
            </w:tcBorders>
            <w:noWrap/>
            <w:vAlign w:val="center"/>
            <w:hideMark/>
          </w:tcPr>
          <w:p w14:paraId="6279444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13C3DBD"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5F196A7A"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6D16BCF5" w14:textId="77777777" w:rsidR="00B747D8" w:rsidRPr="00C0624D" w:rsidRDefault="00B747D8" w:rsidP="00B747D8">
            <w:pPr>
              <w:jc w:val="right"/>
              <w:rPr>
                <w:sz w:val="18"/>
                <w:szCs w:val="18"/>
              </w:rPr>
            </w:pPr>
            <w:r w:rsidRPr="00C0624D">
              <w:rPr>
                <w:sz w:val="18"/>
                <w:szCs w:val="18"/>
              </w:rPr>
              <w:t>0.043%</w:t>
            </w:r>
          </w:p>
        </w:tc>
        <w:tc>
          <w:tcPr>
            <w:tcW w:w="113" w:type="pct"/>
            <w:tcBorders>
              <w:top w:val="nil"/>
              <w:left w:val="nil"/>
              <w:bottom w:val="nil"/>
              <w:right w:val="nil"/>
            </w:tcBorders>
            <w:noWrap/>
            <w:vAlign w:val="center"/>
            <w:hideMark/>
          </w:tcPr>
          <w:p w14:paraId="1C5BFFC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06F9FF4"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25580B64"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DB9B433" w14:textId="77777777" w:rsidR="00B747D8" w:rsidRPr="00C0624D" w:rsidRDefault="00B747D8" w:rsidP="00B747D8">
            <w:pPr>
              <w:jc w:val="right"/>
              <w:rPr>
                <w:sz w:val="18"/>
                <w:szCs w:val="18"/>
              </w:rPr>
            </w:pPr>
            <w:r w:rsidRPr="00C0624D">
              <w:rPr>
                <w:sz w:val="18"/>
                <w:szCs w:val="18"/>
              </w:rPr>
              <w:t>0.025%</w:t>
            </w:r>
          </w:p>
        </w:tc>
        <w:tc>
          <w:tcPr>
            <w:tcW w:w="113" w:type="pct"/>
            <w:tcBorders>
              <w:top w:val="nil"/>
              <w:left w:val="nil"/>
              <w:bottom w:val="nil"/>
              <w:right w:val="nil"/>
            </w:tcBorders>
            <w:noWrap/>
            <w:vAlign w:val="center"/>
            <w:hideMark/>
          </w:tcPr>
          <w:p w14:paraId="1842DD3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82CAABE" w14:textId="77777777" w:rsidR="00B747D8" w:rsidRPr="00C0624D" w:rsidRDefault="00B747D8" w:rsidP="00B747D8">
            <w:pPr>
              <w:jc w:val="right"/>
              <w:rPr>
                <w:sz w:val="18"/>
                <w:szCs w:val="18"/>
              </w:rPr>
            </w:pPr>
            <w:r w:rsidRPr="00C0624D">
              <w:rPr>
                <w:sz w:val="18"/>
                <w:szCs w:val="18"/>
              </w:rPr>
              <w:t>0.001%</w:t>
            </w:r>
          </w:p>
        </w:tc>
      </w:tr>
      <w:tr w:rsidR="00B747D8" w:rsidRPr="00325B78" w14:paraId="79B43CBD" w14:textId="77777777" w:rsidTr="006E3023">
        <w:trPr>
          <w:trHeight w:val="260"/>
        </w:trPr>
        <w:tc>
          <w:tcPr>
            <w:tcW w:w="907" w:type="pct"/>
            <w:tcBorders>
              <w:top w:val="nil"/>
              <w:left w:val="nil"/>
              <w:bottom w:val="nil"/>
              <w:right w:val="nil"/>
            </w:tcBorders>
            <w:noWrap/>
            <w:vAlign w:val="bottom"/>
            <w:hideMark/>
          </w:tcPr>
          <w:p w14:paraId="283D7972" w14:textId="77777777" w:rsidR="00B747D8" w:rsidRPr="00C0624D" w:rsidRDefault="00B747D8" w:rsidP="00B747D8">
            <w:pPr>
              <w:rPr>
                <w:sz w:val="18"/>
                <w:szCs w:val="18"/>
              </w:rPr>
            </w:pPr>
            <w:r w:rsidRPr="00C0624D">
              <w:rPr>
                <w:sz w:val="18"/>
                <w:szCs w:val="18"/>
              </w:rPr>
              <w:t>ɣ-</w:t>
            </w:r>
            <w:proofErr w:type="spellStart"/>
            <w:r w:rsidRPr="00C0624D">
              <w:rPr>
                <w:sz w:val="18"/>
                <w:szCs w:val="18"/>
              </w:rPr>
              <w:t>Heptalactone</w:t>
            </w:r>
            <w:proofErr w:type="spellEnd"/>
          </w:p>
        </w:tc>
        <w:tc>
          <w:tcPr>
            <w:tcW w:w="496" w:type="pct"/>
            <w:tcBorders>
              <w:top w:val="nil"/>
              <w:left w:val="nil"/>
              <w:bottom w:val="nil"/>
              <w:right w:val="nil"/>
            </w:tcBorders>
            <w:noWrap/>
            <w:vAlign w:val="bottom"/>
            <w:hideMark/>
          </w:tcPr>
          <w:p w14:paraId="5968E2FA"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27D8857C"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3885B8C5"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7D0E256B"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22BE817E" w14:textId="77777777" w:rsidR="00B747D8" w:rsidRPr="00C0624D" w:rsidRDefault="00B747D8" w:rsidP="00B747D8">
            <w:pPr>
              <w:jc w:val="right"/>
              <w:rPr>
                <w:sz w:val="18"/>
                <w:szCs w:val="18"/>
              </w:rPr>
            </w:pPr>
            <w:r w:rsidRPr="00C0624D">
              <w:rPr>
                <w:sz w:val="18"/>
                <w:szCs w:val="18"/>
              </w:rPr>
              <w:t>0.030%</w:t>
            </w:r>
          </w:p>
        </w:tc>
        <w:tc>
          <w:tcPr>
            <w:tcW w:w="113" w:type="pct"/>
            <w:tcBorders>
              <w:top w:val="nil"/>
              <w:left w:val="nil"/>
              <w:bottom w:val="nil"/>
              <w:right w:val="nil"/>
            </w:tcBorders>
            <w:noWrap/>
            <w:vAlign w:val="center"/>
            <w:hideMark/>
          </w:tcPr>
          <w:p w14:paraId="017A8FC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5EA5FF7"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1B707A0D"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506F234" w14:textId="77777777" w:rsidR="00B747D8" w:rsidRPr="00C0624D" w:rsidRDefault="00B747D8" w:rsidP="00B747D8">
            <w:pPr>
              <w:jc w:val="right"/>
              <w:rPr>
                <w:sz w:val="18"/>
                <w:szCs w:val="18"/>
              </w:rPr>
            </w:pPr>
            <w:r w:rsidRPr="00C0624D">
              <w:rPr>
                <w:sz w:val="18"/>
                <w:szCs w:val="18"/>
              </w:rPr>
              <w:t>0.027%</w:t>
            </w:r>
          </w:p>
        </w:tc>
        <w:tc>
          <w:tcPr>
            <w:tcW w:w="113" w:type="pct"/>
            <w:tcBorders>
              <w:top w:val="nil"/>
              <w:left w:val="nil"/>
              <w:bottom w:val="nil"/>
              <w:right w:val="nil"/>
            </w:tcBorders>
            <w:noWrap/>
            <w:vAlign w:val="center"/>
            <w:hideMark/>
          </w:tcPr>
          <w:p w14:paraId="3686988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496FCA9"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0F67DC6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E7E27D1" w14:textId="77777777" w:rsidR="00B747D8" w:rsidRPr="00C0624D" w:rsidRDefault="00B747D8" w:rsidP="00B747D8">
            <w:pPr>
              <w:jc w:val="right"/>
              <w:rPr>
                <w:sz w:val="18"/>
                <w:szCs w:val="18"/>
              </w:rPr>
            </w:pPr>
            <w:r w:rsidRPr="00C0624D">
              <w:rPr>
                <w:sz w:val="18"/>
                <w:szCs w:val="18"/>
              </w:rPr>
              <w:t>0.007%</w:t>
            </w:r>
          </w:p>
        </w:tc>
        <w:tc>
          <w:tcPr>
            <w:tcW w:w="113" w:type="pct"/>
            <w:tcBorders>
              <w:top w:val="nil"/>
              <w:left w:val="nil"/>
              <w:bottom w:val="nil"/>
              <w:right w:val="nil"/>
            </w:tcBorders>
            <w:noWrap/>
            <w:vAlign w:val="center"/>
            <w:hideMark/>
          </w:tcPr>
          <w:p w14:paraId="68CA47B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32DA8DF" w14:textId="77777777" w:rsidR="00B747D8" w:rsidRPr="00C0624D" w:rsidRDefault="00B747D8" w:rsidP="00B747D8">
            <w:pPr>
              <w:jc w:val="right"/>
              <w:rPr>
                <w:sz w:val="18"/>
                <w:szCs w:val="18"/>
              </w:rPr>
            </w:pPr>
            <w:r w:rsidRPr="00C0624D">
              <w:rPr>
                <w:sz w:val="18"/>
                <w:szCs w:val="18"/>
              </w:rPr>
              <w:t>0.002%</w:t>
            </w:r>
          </w:p>
        </w:tc>
      </w:tr>
      <w:tr w:rsidR="00B747D8" w:rsidRPr="00325B78" w14:paraId="29626EC4" w14:textId="77777777" w:rsidTr="006E3023">
        <w:trPr>
          <w:trHeight w:val="260"/>
        </w:trPr>
        <w:tc>
          <w:tcPr>
            <w:tcW w:w="907" w:type="pct"/>
            <w:tcBorders>
              <w:top w:val="nil"/>
              <w:left w:val="nil"/>
              <w:bottom w:val="nil"/>
              <w:right w:val="nil"/>
            </w:tcBorders>
            <w:noWrap/>
            <w:vAlign w:val="bottom"/>
            <w:hideMark/>
          </w:tcPr>
          <w:p w14:paraId="128B14AD" w14:textId="77777777" w:rsidR="00B747D8" w:rsidRPr="00C0624D" w:rsidRDefault="00B747D8" w:rsidP="00B747D8">
            <w:pPr>
              <w:rPr>
                <w:sz w:val="18"/>
                <w:szCs w:val="18"/>
              </w:rPr>
            </w:pPr>
            <w:proofErr w:type="spellStart"/>
            <w:r w:rsidRPr="00C0624D">
              <w:rPr>
                <w:sz w:val="18"/>
                <w:szCs w:val="18"/>
              </w:rPr>
              <w:t>Epoxylinalool</w:t>
            </w:r>
            <w:proofErr w:type="spellEnd"/>
            <w:r w:rsidRPr="00C0624D">
              <w:rPr>
                <w:sz w:val="18"/>
                <w:szCs w:val="18"/>
              </w:rPr>
              <w:t xml:space="preserve"> isomer-1</w:t>
            </w:r>
          </w:p>
        </w:tc>
        <w:tc>
          <w:tcPr>
            <w:tcW w:w="496" w:type="pct"/>
            <w:tcBorders>
              <w:top w:val="nil"/>
              <w:left w:val="nil"/>
              <w:bottom w:val="nil"/>
              <w:right w:val="nil"/>
            </w:tcBorders>
            <w:noWrap/>
            <w:vAlign w:val="bottom"/>
            <w:hideMark/>
          </w:tcPr>
          <w:p w14:paraId="7CA4E79E" w14:textId="77777777" w:rsidR="00B747D8" w:rsidRPr="00C0624D" w:rsidRDefault="00B747D8" w:rsidP="00C0624D">
            <w:pPr>
              <w:jc w:val="center"/>
              <w:rPr>
                <w:sz w:val="18"/>
                <w:szCs w:val="18"/>
              </w:rPr>
            </w:pPr>
            <w:r w:rsidRPr="00C0624D">
              <w:rPr>
                <w:sz w:val="18"/>
                <w:szCs w:val="18"/>
              </w:rPr>
              <w:t>94.10&gt;79.10</w:t>
            </w:r>
          </w:p>
        </w:tc>
        <w:tc>
          <w:tcPr>
            <w:tcW w:w="416" w:type="pct"/>
            <w:tcBorders>
              <w:top w:val="nil"/>
              <w:left w:val="nil"/>
              <w:bottom w:val="nil"/>
              <w:right w:val="nil"/>
            </w:tcBorders>
            <w:noWrap/>
            <w:vAlign w:val="center"/>
            <w:hideMark/>
          </w:tcPr>
          <w:p w14:paraId="5D569022" w14:textId="2DEB3E4B" w:rsidR="00B747D8" w:rsidRPr="00C0624D" w:rsidRDefault="00B747D8" w:rsidP="00C0624D">
            <w:pPr>
              <w:jc w:val="center"/>
              <w:rPr>
                <w:sz w:val="18"/>
                <w:szCs w:val="18"/>
              </w:rPr>
            </w:pPr>
            <w:r>
              <w:rPr>
                <w:color w:val="000000"/>
                <w:sz w:val="18"/>
                <w:szCs w:val="18"/>
              </w:rPr>
              <w:t>12.67</w:t>
            </w:r>
          </w:p>
        </w:tc>
        <w:tc>
          <w:tcPr>
            <w:tcW w:w="488" w:type="pct"/>
            <w:tcBorders>
              <w:top w:val="nil"/>
              <w:left w:val="nil"/>
              <w:bottom w:val="nil"/>
              <w:right w:val="nil"/>
            </w:tcBorders>
            <w:noWrap/>
            <w:vAlign w:val="center"/>
            <w:hideMark/>
          </w:tcPr>
          <w:p w14:paraId="5CE44C3B" w14:textId="7F16904E" w:rsidR="00B747D8" w:rsidRPr="00C0624D" w:rsidRDefault="00B747D8" w:rsidP="00C0624D">
            <w:pPr>
              <w:jc w:val="center"/>
              <w:rPr>
                <w:sz w:val="18"/>
                <w:szCs w:val="18"/>
              </w:rPr>
            </w:pPr>
            <w:r>
              <w:rPr>
                <w:color w:val="000000"/>
                <w:sz w:val="18"/>
                <w:szCs w:val="18"/>
              </w:rPr>
              <w:t>12.56</w:t>
            </w:r>
          </w:p>
        </w:tc>
        <w:tc>
          <w:tcPr>
            <w:tcW w:w="364" w:type="pct"/>
            <w:tcBorders>
              <w:top w:val="nil"/>
              <w:left w:val="nil"/>
              <w:bottom w:val="nil"/>
              <w:right w:val="nil"/>
            </w:tcBorders>
            <w:noWrap/>
            <w:vAlign w:val="bottom"/>
            <w:hideMark/>
          </w:tcPr>
          <w:p w14:paraId="3D4D5225" w14:textId="77777777" w:rsidR="00B747D8" w:rsidRPr="00C0624D" w:rsidRDefault="00B747D8" w:rsidP="00C0624D">
            <w:pPr>
              <w:jc w:val="center"/>
              <w:rPr>
                <w:sz w:val="18"/>
                <w:szCs w:val="18"/>
              </w:rPr>
            </w:pPr>
            <w:r w:rsidRPr="00C0624D">
              <w:rPr>
                <w:sz w:val="18"/>
                <w:szCs w:val="18"/>
              </w:rPr>
              <w:t>1171</w:t>
            </w:r>
          </w:p>
        </w:tc>
        <w:tc>
          <w:tcPr>
            <w:tcW w:w="322" w:type="pct"/>
            <w:tcBorders>
              <w:top w:val="nil"/>
              <w:left w:val="nil"/>
              <w:bottom w:val="nil"/>
              <w:right w:val="nil"/>
            </w:tcBorders>
            <w:noWrap/>
            <w:vAlign w:val="bottom"/>
            <w:hideMark/>
          </w:tcPr>
          <w:p w14:paraId="5A551FB2" w14:textId="77777777" w:rsidR="00B747D8" w:rsidRPr="00C0624D" w:rsidRDefault="00B747D8" w:rsidP="00B747D8">
            <w:pPr>
              <w:jc w:val="right"/>
              <w:rPr>
                <w:sz w:val="18"/>
                <w:szCs w:val="18"/>
              </w:rPr>
            </w:pPr>
            <w:r w:rsidRPr="00C0624D">
              <w:rPr>
                <w:sz w:val="18"/>
                <w:szCs w:val="18"/>
              </w:rPr>
              <w:t>0.026%</w:t>
            </w:r>
          </w:p>
        </w:tc>
        <w:tc>
          <w:tcPr>
            <w:tcW w:w="113" w:type="pct"/>
            <w:tcBorders>
              <w:top w:val="nil"/>
              <w:left w:val="nil"/>
              <w:bottom w:val="nil"/>
              <w:right w:val="nil"/>
            </w:tcBorders>
            <w:noWrap/>
            <w:vAlign w:val="center"/>
            <w:hideMark/>
          </w:tcPr>
          <w:p w14:paraId="0EADC9B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C20CB26"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511E3DD5"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036E3BB" w14:textId="77777777" w:rsidR="00B747D8" w:rsidRPr="00C0624D" w:rsidRDefault="00B747D8" w:rsidP="00B747D8">
            <w:pPr>
              <w:jc w:val="right"/>
              <w:rPr>
                <w:sz w:val="18"/>
                <w:szCs w:val="18"/>
              </w:rPr>
            </w:pPr>
            <w:r w:rsidRPr="00C0624D">
              <w:rPr>
                <w:sz w:val="18"/>
                <w:szCs w:val="18"/>
              </w:rPr>
              <w:t>0.032%</w:t>
            </w:r>
          </w:p>
        </w:tc>
        <w:tc>
          <w:tcPr>
            <w:tcW w:w="113" w:type="pct"/>
            <w:tcBorders>
              <w:top w:val="nil"/>
              <w:left w:val="nil"/>
              <w:bottom w:val="nil"/>
              <w:right w:val="nil"/>
            </w:tcBorders>
            <w:noWrap/>
            <w:vAlign w:val="center"/>
            <w:hideMark/>
          </w:tcPr>
          <w:p w14:paraId="24CB3E2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41B0627"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3BC7C64F"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A0F8AC1"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414B07F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67CB616" w14:textId="77777777" w:rsidR="00B747D8" w:rsidRPr="00C0624D" w:rsidRDefault="00B747D8" w:rsidP="00B747D8">
            <w:pPr>
              <w:jc w:val="right"/>
              <w:rPr>
                <w:sz w:val="18"/>
                <w:szCs w:val="18"/>
              </w:rPr>
            </w:pPr>
            <w:r w:rsidRPr="00C0624D">
              <w:rPr>
                <w:sz w:val="18"/>
                <w:szCs w:val="18"/>
              </w:rPr>
              <w:t>0.001%</w:t>
            </w:r>
          </w:p>
        </w:tc>
      </w:tr>
      <w:tr w:rsidR="00B747D8" w:rsidRPr="00325B78" w14:paraId="0943ADC8" w14:textId="77777777" w:rsidTr="006E3023">
        <w:trPr>
          <w:trHeight w:val="260"/>
        </w:trPr>
        <w:tc>
          <w:tcPr>
            <w:tcW w:w="907" w:type="pct"/>
            <w:tcBorders>
              <w:top w:val="nil"/>
              <w:left w:val="nil"/>
              <w:bottom w:val="nil"/>
              <w:right w:val="nil"/>
            </w:tcBorders>
            <w:noWrap/>
            <w:vAlign w:val="bottom"/>
            <w:hideMark/>
          </w:tcPr>
          <w:p w14:paraId="6AF3773A" w14:textId="77777777" w:rsidR="00B747D8" w:rsidRPr="00C0624D" w:rsidRDefault="00B747D8" w:rsidP="00B747D8">
            <w:pPr>
              <w:rPr>
                <w:sz w:val="18"/>
                <w:szCs w:val="18"/>
              </w:rPr>
            </w:pPr>
            <w:proofErr w:type="spellStart"/>
            <w:r w:rsidRPr="00C0624D">
              <w:rPr>
                <w:sz w:val="18"/>
                <w:szCs w:val="18"/>
              </w:rPr>
              <w:t>Epoxylinalool</w:t>
            </w:r>
            <w:proofErr w:type="spellEnd"/>
            <w:r w:rsidRPr="00C0624D">
              <w:rPr>
                <w:sz w:val="18"/>
                <w:szCs w:val="18"/>
              </w:rPr>
              <w:t xml:space="preserve"> isomer-2</w:t>
            </w:r>
          </w:p>
        </w:tc>
        <w:tc>
          <w:tcPr>
            <w:tcW w:w="496" w:type="pct"/>
            <w:tcBorders>
              <w:top w:val="nil"/>
              <w:left w:val="nil"/>
              <w:bottom w:val="nil"/>
              <w:right w:val="nil"/>
            </w:tcBorders>
            <w:noWrap/>
            <w:vAlign w:val="bottom"/>
            <w:hideMark/>
          </w:tcPr>
          <w:p w14:paraId="1931D1C0" w14:textId="77777777" w:rsidR="00B747D8" w:rsidRPr="00C0624D" w:rsidRDefault="00B747D8" w:rsidP="00C0624D">
            <w:pPr>
              <w:jc w:val="center"/>
              <w:rPr>
                <w:sz w:val="18"/>
                <w:szCs w:val="18"/>
              </w:rPr>
            </w:pPr>
            <w:r w:rsidRPr="00C0624D">
              <w:rPr>
                <w:sz w:val="18"/>
                <w:szCs w:val="18"/>
              </w:rPr>
              <w:t>94.10&gt;79.10</w:t>
            </w:r>
          </w:p>
        </w:tc>
        <w:tc>
          <w:tcPr>
            <w:tcW w:w="416" w:type="pct"/>
            <w:tcBorders>
              <w:top w:val="nil"/>
              <w:left w:val="nil"/>
              <w:bottom w:val="nil"/>
              <w:right w:val="nil"/>
            </w:tcBorders>
            <w:noWrap/>
            <w:vAlign w:val="center"/>
            <w:hideMark/>
          </w:tcPr>
          <w:p w14:paraId="274878F6" w14:textId="64EB5487" w:rsidR="00B747D8" w:rsidRPr="00C0624D" w:rsidRDefault="00B747D8" w:rsidP="00C0624D">
            <w:pPr>
              <w:jc w:val="center"/>
              <w:rPr>
                <w:sz w:val="18"/>
                <w:szCs w:val="18"/>
              </w:rPr>
            </w:pPr>
            <w:r>
              <w:rPr>
                <w:color w:val="000000"/>
                <w:sz w:val="18"/>
                <w:szCs w:val="18"/>
              </w:rPr>
              <w:t>12.67</w:t>
            </w:r>
          </w:p>
        </w:tc>
        <w:tc>
          <w:tcPr>
            <w:tcW w:w="488" w:type="pct"/>
            <w:tcBorders>
              <w:top w:val="nil"/>
              <w:left w:val="nil"/>
              <w:bottom w:val="nil"/>
              <w:right w:val="nil"/>
            </w:tcBorders>
            <w:noWrap/>
            <w:vAlign w:val="center"/>
            <w:hideMark/>
          </w:tcPr>
          <w:p w14:paraId="2255306A" w14:textId="058F20CB" w:rsidR="00B747D8" w:rsidRPr="00C0624D" w:rsidRDefault="00B747D8" w:rsidP="00C0624D">
            <w:pPr>
              <w:jc w:val="center"/>
              <w:rPr>
                <w:sz w:val="18"/>
                <w:szCs w:val="18"/>
              </w:rPr>
            </w:pPr>
            <w:r>
              <w:rPr>
                <w:color w:val="000000"/>
                <w:sz w:val="18"/>
                <w:szCs w:val="18"/>
              </w:rPr>
              <w:t>12.65</w:t>
            </w:r>
          </w:p>
        </w:tc>
        <w:tc>
          <w:tcPr>
            <w:tcW w:w="364" w:type="pct"/>
            <w:tcBorders>
              <w:top w:val="nil"/>
              <w:left w:val="nil"/>
              <w:bottom w:val="nil"/>
              <w:right w:val="nil"/>
            </w:tcBorders>
            <w:noWrap/>
            <w:vAlign w:val="bottom"/>
            <w:hideMark/>
          </w:tcPr>
          <w:p w14:paraId="392F0B14" w14:textId="77777777" w:rsidR="00B747D8" w:rsidRPr="00C0624D" w:rsidRDefault="00B747D8" w:rsidP="00C0624D">
            <w:pPr>
              <w:jc w:val="center"/>
              <w:rPr>
                <w:sz w:val="18"/>
                <w:szCs w:val="18"/>
              </w:rPr>
            </w:pPr>
            <w:r w:rsidRPr="00C0624D">
              <w:rPr>
                <w:sz w:val="18"/>
                <w:szCs w:val="18"/>
              </w:rPr>
              <w:t>1176</w:t>
            </w:r>
          </w:p>
        </w:tc>
        <w:tc>
          <w:tcPr>
            <w:tcW w:w="322" w:type="pct"/>
            <w:tcBorders>
              <w:top w:val="nil"/>
              <w:left w:val="nil"/>
              <w:bottom w:val="nil"/>
              <w:right w:val="nil"/>
            </w:tcBorders>
            <w:noWrap/>
            <w:vAlign w:val="bottom"/>
            <w:hideMark/>
          </w:tcPr>
          <w:p w14:paraId="5CC8DD6C" w14:textId="77777777" w:rsidR="00B747D8" w:rsidRPr="00C0624D" w:rsidRDefault="00B747D8" w:rsidP="00B747D8">
            <w:pPr>
              <w:jc w:val="right"/>
              <w:rPr>
                <w:sz w:val="18"/>
                <w:szCs w:val="18"/>
              </w:rPr>
            </w:pPr>
            <w:r w:rsidRPr="00C0624D">
              <w:rPr>
                <w:sz w:val="18"/>
                <w:szCs w:val="18"/>
              </w:rPr>
              <w:t>0.022%</w:t>
            </w:r>
          </w:p>
        </w:tc>
        <w:tc>
          <w:tcPr>
            <w:tcW w:w="113" w:type="pct"/>
            <w:tcBorders>
              <w:top w:val="nil"/>
              <w:left w:val="nil"/>
              <w:bottom w:val="nil"/>
              <w:right w:val="nil"/>
            </w:tcBorders>
            <w:noWrap/>
            <w:vAlign w:val="center"/>
            <w:hideMark/>
          </w:tcPr>
          <w:p w14:paraId="20E36C4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FBE874F"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5B59CA8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EBB54F1" w14:textId="77777777" w:rsidR="00B747D8" w:rsidRPr="00C0624D" w:rsidRDefault="00B747D8" w:rsidP="00B747D8">
            <w:pPr>
              <w:jc w:val="right"/>
              <w:rPr>
                <w:sz w:val="18"/>
                <w:szCs w:val="18"/>
              </w:rPr>
            </w:pPr>
            <w:r w:rsidRPr="00C0624D">
              <w:rPr>
                <w:sz w:val="18"/>
                <w:szCs w:val="18"/>
              </w:rPr>
              <w:t>0.029%</w:t>
            </w:r>
          </w:p>
        </w:tc>
        <w:tc>
          <w:tcPr>
            <w:tcW w:w="113" w:type="pct"/>
            <w:tcBorders>
              <w:top w:val="nil"/>
              <w:left w:val="nil"/>
              <w:bottom w:val="nil"/>
              <w:right w:val="nil"/>
            </w:tcBorders>
            <w:noWrap/>
            <w:vAlign w:val="center"/>
            <w:hideMark/>
          </w:tcPr>
          <w:p w14:paraId="13B6685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7CE5DD9"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center"/>
            <w:hideMark/>
          </w:tcPr>
          <w:p w14:paraId="22F3322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6D8310C"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0EDE979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C6B3E5A" w14:textId="77777777" w:rsidR="00B747D8" w:rsidRPr="00C0624D" w:rsidRDefault="00B747D8" w:rsidP="00B747D8">
            <w:pPr>
              <w:jc w:val="right"/>
              <w:rPr>
                <w:sz w:val="18"/>
                <w:szCs w:val="18"/>
              </w:rPr>
            </w:pPr>
            <w:r w:rsidRPr="00C0624D">
              <w:rPr>
                <w:sz w:val="18"/>
                <w:szCs w:val="18"/>
              </w:rPr>
              <w:t>0.000%</w:t>
            </w:r>
          </w:p>
        </w:tc>
      </w:tr>
      <w:tr w:rsidR="00B747D8" w:rsidRPr="00325B78" w14:paraId="611AE84D" w14:textId="77777777" w:rsidTr="006E3023">
        <w:trPr>
          <w:trHeight w:val="260"/>
        </w:trPr>
        <w:tc>
          <w:tcPr>
            <w:tcW w:w="907" w:type="pct"/>
            <w:tcBorders>
              <w:top w:val="nil"/>
              <w:left w:val="nil"/>
              <w:bottom w:val="nil"/>
              <w:right w:val="nil"/>
            </w:tcBorders>
            <w:noWrap/>
            <w:vAlign w:val="bottom"/>
            <w:hideMark/>
          </w:tcPr>
          <w:p w14:paraId="046E9625" w14:textId="77777777" w:rsidR="00B747D8" w:rsidRPr="00C0624D" w:rsidRDefault="00B747D8" w:rsidP="00B747D8">
            <w:pPr>
              <w:rPr>
                <w:sz w:val="18"/>
                <w:szCs w:val="18"/>
              </w:rPr>
            </w:pPr>
            <w:r w:rsidRPr="00C0624D">
              <w:rPr>
                <w:sz w:val="18"/>
                <w:szCs w:val="18"/>
              </w:rPr>
              <w:t>Ethyl hexanoate</w:t>
            </w:r>
          </w:p>
        </w:tc>
        <w:tc>
          <w:tcPr>
            <w:tcW w:w="496" w:type="pct"/>
            <w:tcBorders>
              <w:top w:val="nil"/>
              <w:left w:val="nil"/>
              <w:bottom w:val="nil"/>
              <w:right w:val="nil"/>
            </w:tcBorders>
            <w:noWrap/>
            <w:vAlign w:val="bottom"/>
            <w:hideMark/>
          </w:tcPr>
          <w:p w14:paraId="2182BDAB" w14:textId="77777777" w:rsidR="00B747D8" w:rsidRPr="00C0624D" w:rsidRDefault="00B747D8" w:rsidP="00C0624D">
            <w:pPr>
              <w:jc w:val="center"/>
              <w:rPr>
                <w:sz w:val="18"/>
                <w:szCs w:val="18"/>
              </w:rPr>
            </w:pPr>
            <w:r w:rsidRPr="00C0624D">
              <w:rPr>
                <w:sz w:val="18"/>
                <w:szCs w:val="18"/>
              </w:rPr>
              <w:t>88.00&gt;61.00</w:t>
            </w:r>
          </w:p>
        </w:tc>
        <w:tc>
          <w:tcPr>
            <w:tcW w:w="416" w:type="pct"/>
            <w:tcBorders>
              <w:top w:val="nil"/>
              <w:left w:val="nil"/>
              <w:bottom w:val="nil"/>
              <w:right w:val="nil"/>
            </w:tcBorders>
            <w:noWrap/>
            <w:vAlign w:val="center"/>
            <w:hideMark/>
          </w:tcPr>
          <w:p w14:paraId="2FB313C0" w14:textId="496DB2F7" w:rsidR="00B747D8" w:rsidRPr="00C0624D" w:rsidRDefault="00B747D8" w:rsidP="00C0624D">
            <w:pPr>
              <w:jc w:val="center"/>
              <w:rPr>
                <w:sz w:val="18"/>
                <w:szCs w:val="18"/>
              </w:rPr>
            </w:pPr>
            <w:r>
              <w:rPr>
                <w:color w:val="000000"/>
                <w:sz w:val="18"/>
                <w:szCs w:val="18"/>
              </w:rPr>
              <w:t>9.11</w:t>
            </w:r>
          </w:p>
        </w:tc>
        <w:tc>
          <w:tcPr>
            <w:tcW w:w="488" w:type="pct"/>
            <w:tcBorders>
              <w:top w:val="nil"/>
              <w:left w:val="nil"/>
              <w:bottom w:val="nil"/>
              <w:right w:val="nil"/>
            </w:tcBorders>
            <w:noWrap/>
            <w:vAlign w:val="center"/>
            <w:hideMark/>
          </w:tcPr>
          <w:p w14:paraId="0409834C" w14:textId="52BB932E" w:rsidR="00B747D8" w:rsidRPr="00C0624D" w:rsidRDefault="00B747D8" w:rsidP="00C0624D">
            <w:pPr>
              <w:jc w:val="center"/>
              <w:rPr>
                <w:sz w:val="18"/>
                <w:szCs w:val="18"/>
              </w:rPr>
            </w:pPr>
            <w:r>
              <w:rPr>
                <w:color w:val="000000"/>
                <w:sz w:val="18"/>
                <w:szCs w:val="18"/>
              </w:rPr>
              <w:t>9.12</w:t>
            </w:r>
          </w:p>
        </w:tc>
        <w:tc>
          <w:tcPr>
            <w:tcW w:w="364" w:type="pct"/>
            <w:tcBorders>
              <w:top w:val="nil"/>
              <w:left w:val="nil"/>
              <w:bottom w:val="nil"/>
              <w:right w:val="nil"/>
            </w:tcBorders>
            <w:noWrap/>
            <w:vAlign w:val="bottom"/>
            <w:hideMark/>
          </w:tcPr>
          <w:p w14:paraId="7BFEA637" w14:textId="77777777" w:rsidR="00B747D8" w:rsidRPr="00C0624D" w:rsidRDefault="00B747D8" w:rsidP="00C0624D">
            <w:pPr>
              <w:jc w:val="center"/>
              <w:rPr>
                <w:sz w:val="18"/>
                <w:szCs w:val="18"/>
              </w:rPr>
            </w:pPr>
            <w:r w:rsidRPr="00C0624D">
              <w:rPr>
                <w:sz w:val="18"/>
                <w:szCs w:val="18"/>
              </w:rPr>
              <w:t>998</w:t>
            </w:r>
          </w:p>
        </w:tc>
        <w:tc>
          <w:tcPr>
            <w:tcW w:w="322" w:type="pct"/>
            <w:tcBorders>
              <w:top w:val="nil"/>
              <w:left w:val="nil"/>
              <w:bottom w:val="nil"/>
              <w:right w:val="nil"/>
            </w:tcBorders>
            <w:noWrap/>
            <w:vAlign w:val="bottom"/>
            <w:hideMark/>
          </w:tcPr>
          <w:p w14:paraId="733B813E" w14:textId="77777777" w:rsidR="00B747D8" w:rsidRPr="00C0624D" w:rsidRDefault="00B747D8" w:rsidP="00B747D8">
            <w:pPr>
              <w:jc w:val="right"/>
              <w:rPr>
                <w:sz w:val="18"/>
                <w:szCs w:val="18"/>
              </w:rPr>
            </w:pPr>
            <w:r w:rsidRPr="00C0624D">
              <w:rPr>
                <w:sz w:val="18"/>
                <w:szCs w:val="18"/>
              </w:rPr>
              <w:t>0.030%</w:t>
            </w:r>
          </w:p>
        </w:tc>
        <w:tc>
          <w:tcPr>
            <w:tcW w:w="113" w:type="pct"/>
            <w:tcBorders>
              <w:top w:val="nil"/>
              <w:left w:val="nil"/>
              <w:bottom w:val="nil"/>
              <w:right w:val="nil"/>
            </w:tcBorders>
            <w:noWrap/>
            <w:vAlign w:val="center"/>
            <w:hideMark/>
          </w:tcPr>
          <w:p w14:paraId="4CDA0BB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3FFCCAF"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675C3CAC"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890904A" w14:textId="77777777" w:rsidR="00B747D8" w:rsidRPr="00C0624D" w:rsidRDefault="00B747D8" w:rsidP="00B747D8">
            <w:pPr>
              <w:jc w:val="right"/>
              <w:rPr>
                <w:sz w:val="18"/>
                <w:szCs w:val="18"/>
              </w:rPr>
            </w:pPr>
            <w:r w:rsidRPr="00C0624D">
              <w:rPr>
                <w:sz w:val="18"/>
                <w:szCs w:val="18"/>
              </w:rPr>
              <w:t>0.027%</w:t>
            </w:r>
          </w:p>
        </w:tc>
        <w:tc>
          <w:tcPr>
            <w:tcW w:w="113" w:type="pct"/>
            <w:tcBorders>
              <w:top w:val="nil"/>
              <w:left w:val="nil"/>
              <w:bottom w:val="nil"/>
              <w:right w:val="nil"/>
            </w:tcBorders>
            <w:noWrap/>
            <w:vAlign w:val="center"/>
            <w:hideMark/>
          </w:tcPr>
          <w:p w14:paraId="3CFC3FC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4266C90"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411F928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345F493" w14:textId="77777777" w:rsidR="00B747D8" w:rsidRPr="00C0624D" w:rsidRDefault="00B747D8" w:rsidP="00B747D8">
            <w:pPr>
              <w:jc w:val="right"/>
              <w:rPr>
                <w:sz w:val="18"/>
                <w:szCs w:val="18"/>
              </w:rPr>
            </w:pPr>
            <w:r w:rsidRPr="00C0624D">
              <w:rPr>
                <w:sz w:val="18"/>
                <w:szCs w:val="18"/>
              </w:rPr>
              <w:t>0.098%</w:t>
            </w:r>
          </w:p>
        </w:tc>
        <w:tc>
          <w:tcPr>
            <w:tcW w:w="113" w:type="pct"/>
            <w:tcBorders>
              <w:top w:val="nil"/>
              <w:left w:val="nil"/>
              <w:bottom w:val="nil"/>
              <w:right w:val="nil"/>
            </w:tcBorders>
            <w:noWrap/>
            <w:vAlign w:val="center"/>
            <w:hideMark/>
          </w:tcPr>
          <w:p w14:paraId="5DC4A4E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BF8567D" w14:textId="77777777" w:rsidR="00B747D8" w:rsidRPr="00C0624D" w:rsidRDefault="00B747D8" w:rsidP="00B747D8">
            <w:pPr>
              <w:jc w:val="right"/>
              <w:rPr>
                <w:sz w:val="18"/>
                <w:szCs w:val="18"/>
              </w:rPr>
            </w:pPr>
            <w:r w:rsidRPr="00C0624D">
              <w:rPr>
                <w:sz w:val="18"/>
                <w:szCs w:val="18"/>
              </w:rPr>
              <w:t>0.003%</w:t>
            </w:r>
          </w:p>
        </w:tc>
      </w:tr>
      <w:tr w:rsidR="00B747D8" w:rsidRPr="00325B78" w14:paraId="6331F7EB" w14:textId="77777777" w:rsidTr="006E3023">
        <w:trPr>
          <w:trHeight w:val="260"/>
        </w:trPr>
        <w:tc>
          <w:tcPr>
            <w:tcW w:w="907" w:type="pct"/>
            <w:tcBorders>
              <w:top w:val="nil"/>
              <w:left w:val="nil"/>
              <w:bottom w:val="nil"/>
              <w:right w:val="nil"/>
            </w:tcBorders>
            <w:noWrap/>
            <w:vAlign w:val="bottom"/>
            <w:hideMark/>
          </w:tcPr>
          <w:p w14:paraId="604ECB94" w14:textId="77777777" w:rsidR="00B747D8" w:rsidRPr="00C0624D" w:rsidRDefault="00B747D8" w:rsidP="00B747D8">
            <w:pPr>
              <w:rPr>
                <w:sz w:val="18"/>
                <w:szCs w:val="18"/>
              </w:rPr>
            </w:pPr>
            <w:r w:rsidRPr="00C0624D">
              <w:rPr>
                <w:sz w:val="18"/>
                <w:szCs w:val="18"/>
              </w:rPr>
              <w:t>Ethyl 2-methylbutyrate</w:t>
            </w:r>
          </w:p>
        </w:tc>
        <w:tc>
          <w:tcPr>
            <w:tcW w:w="496" w:type="pct"/>
            <w:tcBorders>
              <w:top w:val="nil"/>
              <w:left w:val="nil"/>
              <w:bottom w:val="nil"/>
              <w:right w:val="nil"/>
            </w:tcBorders>
            <w:noWrap/>
            <w:vAlign w:val="bottom"/>
            <w:hideMark/>
          </w:tcPr>
          <w:p w14:paraId="49E4E566" w14:textId="77777777" w:rsidR="00B747D8" w:rsidRPr="00C0624D" w:rsidRDefault="00B747D8" w:rsidP="00C0624D">
            <w:pPr>
              <w:jc w:val="center"/>
              <w:rPr>
                <w:sz w:val="18"/>
                <w:szCs w:val="18"/>
              </w:rPr>
            </w:pPr>
            <w:r w:rsidRPr="00C0624D">
              <w:rPr>
                <w:sz w:val="18"/>
                <w:szCs w:val="18"/>
              </w:rPr>
              <w:t>102.00&gt;74.00</w:t>
            </w:r>
          </w:p>
        </w:tc>
        <w:tc>
          <w:tcPr>
            <w:tcW w:w="416" w:type="pct"/>
            <w:tcBorders>
              <w:top w:val="nil"/>
              <w:left w:val="nil"/>
              <w:bottom w:val="nil"/>
              <w:right w:val="nil"/>
            </w:tcBorders>
            <w:noWrap/>
            <w:vAlign w:val="center"/>
            <w:hideMark/>
          </w:tcPr>
          <w:p w14:paraId="6D4164D3" w14:textId="7C46EFCA" w:rsidR="00B747D8" w:rsidRPr="00C0624D" w:rsidRDefault="00B747D8" w:rsidP="00C0624D">
            <w:pPr>
              <w:jc w:val="center"/>
              <w:rPr>
                <w:sz w:val="18"/>
                <w:szCs w:val="18"/>
              </w:rPr>
            </w:pPr>
            <w:r>
              <w:rPr>
                <w:color w:val="000000"/>
                <w:sz w:val="18"/>
                <w:szCs w:val="18"/>
              </w:rPr>
              <w:t>4.98</w:t>
            </w:r>
          </w:p>
        </w:tc>
        <w:tc>
          <w:tcPr>
            <w:tcW w:w="488" w:type="pct"/>
            <w:tcBorders>
              <w:top w:val="nil"/>
              <w:left w:val="nil"/>
              <w:bottom w:val="nil"/>
              <w:right w:val="nil"/>
            </w:tcBorders>
            <w:noWrap/>
            <w:vAlign w:val="center"/>
            <w:hideMark/>
          </w:tcPr>
          <w:p w14:paraId="00C5ECA4" w14:textId="2880582A" w:rsidR="00B747D8" w:rsidRPr="00C0624D" w:rsidRDefault="00B747D8" w:rsidP="00C0624D">
            <w:pPr>
              <w:jc w:val="center"/>
              <w:rPr>
                <w:sz w:val="18"/>
                <w:szCs w:val="18"/>
              </w:rPr>
            </w:pPr>
            <w:r>
              <w:rPr>
                <w:color w:val="000000"/>
                <w:sz w:val="18"/>
                <w:szCs w:val="18"/>
              </w:rPr>
              <w:t>4.99</w:t>
            </w:r>
          </w:p>
        </w:tc>
        <w:tc>
          <w:tcPr>
            <w:tcW w:w="364" w:type="pct"/>
            <w:tcBorders>
              <w:top w:val="nil"/>
              <w:left w:val="nil"/>
              <w:bottom w:val="nil"/>
              <w:right w:val="nil"/>
            </w:tcBorders>
            <w:noWrap/>
            <w:vAlign w:val="bottom"/>
            <w:hideMark/>
          </w:tcPr>
          <w:p w14:paraId="4413F7F7" w14:textId="77777777" w:rsidR="00B747D8" w:rsidRPr="00C0624D" w:rsidRDefault="00B747D8" w:rsidP="00C0624D">
            <w:pPr>
              <w:jc w:val="center"/>
              <w:rPr>
                <w:sz w:val="18"/>
                <w:szCs w:val="18"/>
              </w:rPr>
            </w:pPr>
            <w:r w:rsidRPr="00C0624D">
              <w:rPr>
                <w:sz w:val="18"/>
                <w:szCs w:val="18"/>
              </w:rPr>
              <w:t>845</w:t>
            </w:r>
          </w:p>
        </w:tc>
        <w:tc>
          <w:tcPr>
            <w:tcW w:w="322" w:type="pct"/>
            <w:tcBorders>
              <w:top w:val="nil"/>
              <w:left w:val="nil"/>
              <w:bottom w:val="nil"/>
              <w:right w:val="nil"/>
            </w:tcBorders>
            <w:noWrap/>
            <w:vAlign w:val="bottom"/>
            <w:hideMark/>
          </w:tcPr>
          <w:p w14:paraId="4D1C94E6" w14:textId="77777777" w:rsidR="00B747D8" w:rsidRPr="00C0624D" w:rsidRDefault="00B747D8" w:rsidP="00B747D8">
            <w:pPr>
              <w:jc w:val="right"/>
              <w:rPr>
                <w:sz w:val="18"/>
                <w:szCs w:val="18"/>
              </w:rPr>
            </w:pPr>
            <w:r w:rsidRPr="00C0624D">
              <w:rPr>
                <w:sz w:val="18"/>
                <w:szCs w:val="18"/>
              </w:rPr>
              <w:t>0.033%</w:t>
            </w:r>
          </w:p>
        </w:tc>
        <w:tc>
          <w:tcPr>
            <w:tcW w:w="113" w:type="pct"/>
            <w:tcBorders>
              <w:top w:val="nil"/>
              <w:left w:val="nil"/>
              <w:bottom w:val="nil"/>
              <w:right w:val="nil"/>
            </w:tcBorders>
            <w:noWrap/>
            <w:vAlign w:val="center"/>
            <w:hideMark/>
          </w:tcPr>
          <w:p w14:paraId="5C891C8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317A915" w14:textId="77777777" w:rsidR="00B747D8" w:rsidRPr="00C0624D" w:rsidRDefault="00B747D8" w:rsidP="00B747D8">
            <w:pPr>
              <w:jc w:val="right"/>
              <w:rPr>
                <w:sz w:val="18"/>
                <w:szCs w:val="18"/>
              </w:rPr>
            </w:pPr>
            <w:r w:rsidRPr="00C0624D">
              <w:rPr>
                <w:sz w:val="18"/>
                <w:szCs w:val="18"/>
              </w:rPr>
              <w:t>0.006%</w:t>
            </w:r>
          </w:p>
        </w:tc>
        <w:tc>
          <w:tcPr>
            <w:tcW w:w="93" w:type="pct"/>
            <w:tcBorders>
              <w:top w:val="nil"/>
              <w:left w:val="nil"/>
              <w:bottom w:val="nil"/>
              <w:right w:val="nil"/>
            </w:tcBorders>
            <w:noWrap/>
            <w:vAlign w:val="bottom"/>
            <w:hideMark/>
          </w:tcPr>
          <w:p w14:paraId="0DBE35CA"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52251D6" w14:textId="77777777" w:rsidR="00B747D8" w:rsidRPr="00C0624D" w:rsidRDefault="00B747D8" w:rsidP="00B747D8">
            <w:pPr>
              <w:jc w:val="right"/>
              <w:rPr>
                <w:sz w:val="18"/>
                <w:szCs w:val="18"/>
              </w:rPr>
            </w:pPr>
            <w:r w:rsidRPr="00C0624D">
              <w:rPr>
                <w:sz w:val="18"/>
                <w:szCs w:val="18"/>
              </w:rPr>
              <w:t>0.031%</w:t>
            </w:r>
          </w:p>
        </w:tc>
        <w:tc>
          <w:tcPr>
            <w:tcW w:w="113" w:type="pct"/>
            <w:tcBorders>
              <w:top w:val="nil"/>
              <w:left w:val="nil"/>
              <w:bottom w:val="nil"/>
              <w:right w:val="nil"/>
            </w:tcBorders>
            <w:noWrap/>
            <w:vAlign w:val="center"/>
            <w:hideMark/>
          </w:tcPr>
          <w:p w14:paraId="20AA553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193C39F"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center"/>
            <w:hideMark/>
          </w:tcPr>
          <w:p w14:paraId="5CC47DC8"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91A4562" w14:textId="77777777" w:rsidR="00B747D8" w:rsidRPr="00C0624D" w:rsidRDefault="00B747D8" w:rsidP="00B747D8">
            <w:pPr>
              <w:jc w:val="right"/>
              <w:rPr>
                <w:sz w:val="18"/>
                <w:szCs w:val="18"/>
              </w:rPr>
            </w:pPr>
            <w:r w:rsidRPr="00C0624D">
              <w:rPr>
                <w:sz w:val="18"/>
                <w:szCs w:val="18"/>
              </w:rPr>
              <w:t>0.014%</w:t>
            </w:r>
          </w:p>
        </w:tc>
        <w:tc>
          <w:tcPr>
            <w:tcW w:w="113" w:type="pct"/>
            <w:tcBorders>
              <w:top w:val="nil"/>
              <w:left w:val="nil"/>
              <w:bottom w:val="nil"/>
              <w:right w:val="nil"/>
            </w:tcBorders>
            <w:noWrap/>
            <w:vAlign w:val="center"/>
            <w:hideMark/>
          </w:tcPr>
          <w:p w14:paraId="7FE4B7B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469A029" w14:textId="77777777" w:rsidR="00B747D8" w:rsidRPr="00C0624D" w:rsidRDefault="00B747D8" w:rsidP="00B747D8">
            <w:pPr>
              <w:jc w:val="right"/>
              <w:rPr>
                <w:sz w:val="18"/>
                <w:szCs w:val="18"/>
              </w:rPr>
            </w:pPr>
            <w:r w:rsidRPr="00C0624D">
              <w:rPr>
                <w:sz w:val="18"/>
                <w:szCs w:val="18"/>
              </w:rPr>
              <w:t>0.001%</w:t>
            </w:r>
          </w:p>
        </w:tc>
      </w:tr>
      <w:tr w:rsidR="00B747D8" w:rsidRPr="00325B78" w14:paraId="13FEF3ED" w14:textId="77777777" w:rsidTr="006E3023">
        <w:trPr>
          <w:trHeight w:val="260"/>
        </w:trPr>
        <w:tc>
          <w:tcPr>
            <w:tcW w:w="907" w:type="pct"/>
            <w:tcBorders>
              <w:top w:val="nil"/>
              <w:left w:val="nil"/>
              <w:bottom w:val="nil"/>
              <w:right w:val="nil"/>
            </w:tcBorders>
            <w:noWrap/>
            <w:vAlign w:val="bottom"/>
            <w:hideMark/>
          </w:tcPr>
          <w:p w14:paraId="0F00E6F6" w14:textId="77777777" w:rsidR="00B747D8" w:rsidRPr="00C0624D" w:rsidRDefault="00B747D8" w:rsidP="00B747D8">
            <w:pPr>
              <w:rPr>
                <w:sz w:val="18"/>
                <w:szCs w:val="18"/>
              </w:rPr>
            </w:pPr>
            <w:r w:rsidRPr="00C0624D">
              <w:rPr>
                <w:sz w:val="18"/>
                <w:szCs w:val="18"/>
              </w:rPr>
              <w:t>1-Hexen-3-one</w:t>
            </w:r>
          </w:p>
        </w:tc>
        <w:tc>
          <w:tcPr>
            <w:tcW w:w="496" w:type="pct"/>
            <w:tcBorders>
              <w:top w:val="nil"/>
              <w:left w:val="nil"/>
              <w:bottom w:val="nil"/>
              <w:right w:val="nil"/>
            </w:tcBorders>
            <w:noWrap/>
            <w:vAlign w:val="bottom"/>
            <w:hideMark/>
          </w:tcPr>
          <w:p w14:paraId="30A9371F" w14:textId="77777777" w:rsidR="00B747D8" w:rsidRPr="00C0624D" w:rsidRDefault="00B747D8" w:rsidP="00C0624D">
            <w:pPr>
              <w:jc w:val="center"/>
              <w:rPr>
                <w:sz w:val="18"/>
                <w:szCs w:val="18"/>
              </w:rPr>
            </w:pPr>
            <w:r w:rsidRPr="00C0624D">
              <w:rPr>
                <w:sz w:val="18"/>
                <w:szCs w:val="18"/>
              </w:rPr>
              <w:t>70.10&gt;55.00</w:t>
            </w:r>
          </w:p>
        </w:tc>
        <w:tc>
          <w:tcPr>
            <w:tcW w:w="416" w:type="pct"/>
            <w:tcBorders>
              <w:top w:val="nil"/>
              <w:left w:val="nil"/>
              <w:bottom w:val="nil"/>
              <w:right w:val="nil"/>
            </w:tcBorders>
            <w:noWrap/>
            <w:vAlign w:val="center"/>
            <w:hideMark/>
          </w:tcPr>
          <w:p w14:paraId="66B46C3D" w14:textId="7D7F826A" w:rsidR="00B747D8" w:rsidRPr="00C0624D" w:rsidRDefault="00B747D8" w:rsidP="00C0624D">
            <w:pPr>
              <w:jc w:val="center"/>
              <w:rPr>
                <w:sz w:val="18"/>
                <w:szCs w:val="18"/>
              </w:rPr>
            </w:pPr>
            <w:r>
              <w:rPr>
                <w:color w:val="000000"/>
                <w:sz w:val="18"/>
                <w:szCs w:val="18"/>
              </w:rPr>
              <w:t>3.09</w:t>
            </w:r>
          </w:p>
        </w:tc>
        <w:tc>
          <w:tcPr>
            <w:tcW w:w="488" w:type="pct"/>
            <w:tcBorders>
              <w:top w:val="nil"/>
              <w:left w:val="nil"/>
              <w:bottom w:val="nil"/>
              <w:right w:val="nil"/>
            </w:tcBorders>
            <w:noWrap/>
            <w:vAlign w:val="center"/>
            <w:hideMark/>
          </w:tcPr>
          <w:p w14:paraId="32A9410B" w14:textId="695A5780" w:rsidR="00B747D8" w:rsidRPr="00C0624D" w:rsidRDefault="00B747D8" w:rsidP="00C0624D">
            <w:pPr>
              <w:jc w:val="center"/>
              <w:rPr>
                <w:sz w:val="18"/>
                <w:szCs w:val="18"/>
              </w:rPr>
            </w:pPr>
            <w:r>
              <w:rPr>
                <w:color w:val="000000"/>
                <w:sz w:val="18"/>
                <w:szCs w:val="18"/>
              </w:rPr>
              <w:t>3.12</w:t>
            </w:r>
          </w:p>
        </w:tc>
        <w:tc>
          <w:tcPr>
            <w:tcW w:w="364" w:type="pct"/>
            <w:tcBorders>
              <w:top w:val="nil"/>
              <w:left w:val="nil"/>
              <w:bottom w:val="nil"/>
              <w:right w:val="nil"/>
            </w:tcBorders>
            <w:noWrap/>
            <w:vAlign w:val="bottom"/>
            <w:hideMark/>
          </w:tcPr>
          <w:p w14:paraId="22311784" w14:textId="77777777" w:rsidR="00B747D8" w:rsidRPr="00C0624D" w:rsidRDefault="00B747D8" w:rsidP="00C0624D">
            <w:pPr>
              <w:jc w:val="center"/>
              <w:rPr>
                <w:sz w:val="18"/>
                <w:szCs w:val="18"/>
              </w:rPr>
            </w:pPr>
            <w:r w:rsidRPr="00C0624D">
              <w:rPr>
                <w:sz w:val="18"/>
                <w:szCs w:val="18"/>
              </w:rPr>
              <w:t>765</w:t>
            </w:r>
          </w:p>
        </w:tc>
        <w:tc>
          <w:tcPr>
            <w:tcW w:w="322" w:type="pct"/>
            <w:tcBorders>
              <w:top w:val="nil"/>
              <w:left w:val="nil"/>
              <w:bottom w:val="nil"/>
              <w:right w:val="nil"/>
            </w:tcBorders>
            <w:noWrap/>
            <w:vAlign w:val="bottom"/>
            <w:hideMark/>
          </w:tcPr>
          <w:p w14:paraId="505FF898" w14:textId="77777777" w:rsidR="00B747D8" w:rsidRPr="00C0624D" w:rsidRDefault="00B747D8" w:rsidP="00B747D8">
            <w:pPr>
              <w:jc w:val="right"/>
              <w:rPr>
                <w:sz w:val="18"/>
                <w:szCs w:val="18"/>
              </w:rPr>
            </w:pPr>
            <w:r w:rsidRPr="00C0624D">
              <w:rPr>
                <w:sz w:val="18"/>
                <w:szCs w:val="18"/>
              </w:rPr>
              <w:t>0.014%</w:t>
            </w:r>
          </w:p>
        </w:tc>
        <w:tc>
          <w:tcPr>
            <w:tcW w:w="113" w:type="pct"/>
            <w:tcBorders>
              <w:top w:val="nil"/>
              <w:left w:val="nil"/>
              <w:bottom w:val="nil"/>
              <w:right w:val="nil"/>
            </w:tcBorders>
            <w:noWrap/>
            <w:vAlign w:val="center"/>
            <w:hideMark/>
          </w:tcPr>
          <w:p w14:paraId="0CD0D0A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1E1BD62"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0C2B383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11840C3" w14:textId="77777777" w:rsidR="00B747D8" w:rsidRPr="00C0624D" w:rsidRDefault="00B747D8" w:rsidP="00B747D8">
            <w:pPr>
              <w:jc w:val="right"/>
              <w:rPr>
                <w:sz w:val="18"/>
                <w:szCs w:val="18"/>
              </w:rPr>
            </w:pPr>
            <w:r w:rsidRPr="00C0624D">
              <w:rPr>
                <w:sz w:val="18"/>
                <w:szCs w:val="18"/>
              </w:rPr>
              <w:t>0.024%</w:t>
            </w:r>
          </w:p>
        </w:tc>
        <w:tc>
          <w:tcPr>
            <w:tcW w:w="113" w:type="pct"/>
            <w:tcBorders>
              <w:top w:val="nil"/>
              <w:left w:val="nil"/>
              <w:bottom w:val="nil"/>
              <w:right w:val="nil"/>
            </w:tcBorders>
            <w:noWrap/>
            <w:vAlign w:val="center"/>
            <w:hideMark/>
          </w:tcPr>
          <w:p w14:paraId="4A796E2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F849F6C"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0DE4BB5E"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AF4C36B"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3AF9912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34332C2" w14:textId="77777777" w:rsidR="00B747D8" w:rsidRPr="00C0624D" w:rsidRDefault="00B747D8" w:rsidP="00B747D8">
            <w:pPr>
              <w:jc w:val="right"/>
              <w:rPr>
                <w:sz w:val="18"/>
                <w:szCs w:val="18"/>
              </w:rPr>
            </w:pPr>
            <w:r w:rsidRPr="00C0624D">
              <w:rPr>
                <w:sz w:val="18"/>
                <w:szCs w:val="18"/>
              </w:rPr>
              <w:t>0.001%</w:t>
            </w:r>
          </w:p>
        </w:tc>
      </w:tr>
      <w:tr w:rsidR="00B747D8" w:rsidRPr="00325B78" w14:paraId="5737273E" w14:textId="77777777" w:rsidTr="006E3023">
        <w:trPr>
          <w:trHeight w:val="260"/>
        </w:trPr>
        <w:tc>
          <w:tcPr>
            <w:tcW w:w="907" w:type="pct"/>
            <w:tcBorders>
              <w:top w:val="nil"/>
              <w:left w:val="nil"/>
              <w:bottom w:val="nil"/>
              <w:right w:val="nil"/>
            </w:tcBorders>
            <w:noWrap/>
            <w:vAlign w:val="bottom"/>
            <w:hideMark/>
          </w:tcPr>
          <w:p w14:paraId="36E08E76" w14:textId="77777777" w:rsidR="00B747D8" w:rsidRPr="00C0624D" w:rsidRDefault="00B747D8" w:rsidP="00B747D8">
            <w:pPr>
              <w:rPr>
                <w:sz w:val="18"/>
                <w:szCs w:val="18"/>
              </w:rPr>
            </w:pPr>
            <w:proofErr w:type="spellStart"/>
            <w:r w:rsidRPr="00C0624D">
              <w:rPr>
                <w:sz w:val="18"/>
                <w:szCs w:val="18"/>
              </w:rPr>
              <w:t>Capronic</w:t>
            </w:r>
            <w:proofErr w:type="spellEnd"/>
            <w:r w:rsidRPr="00C0624D">
              <w:rPr>
                <w:sz w:val="18"/>
                <w:szCs w:val="18"/>
              </w:rPr>
              <w:t xml:space="preserve"> acid</w:t>
            </w:r>
          </w:p>
        </w:tc>
        <w:tc>
          <w:tcPr>
            <w:tcW w:w="496" w:type="pct"/>
            <w:tcBorders>
              <w:top w:val="nil"/>
              <w:left w:val="nil"/>
              <w:bottom w:val="nil"/>
              <w:right w:val="nil"/>
            </w:tcBorders>
            <w:noWrap/>
            <w:vAlign w:val="bottom"/>
            <w:hideMark/>
          </w:tcPr>
          <w:p w14:paraId="5FC603A8" w14:textId="77777777" w:rsidR="00B747D8" w:rsidRPr="00C0624D" w:rsidRDefault="00B747D8" w:rsidP="00C0624D">
            <w:pPr>
              <w:jc w:val="center"/>
              <w:rPr>
                <w:sz w:val="18"/>
                <w:szCs w:val="18"/>
              </w:rPr>
            </w:pPr>
            <w:r w:rsidRPr="00C0624D">
              <w:rPr>
                <w:sz w:val="18"/>
                <w:szCs w:val="18"/>
              </w:rPr>
              <w:t>73.00&gt;55.00</w:t>
            </w:r>
          </w:p>
        </w:tc>
        <w:tc>
          <w:tcPr>
            <w:tcW w:w="416" w:type="pct"/>
            <w:tcBorders>
              <w:top w:val="nil"/>
              <w:left w:val="nil"/>
              <w:bottom w:val="nil"/>
              <w:right w:val="nil"/>
            </w:tcBorders>
            <w:noWrap/>
            <w:vAlign w:val="center"/>
            <w:hideMark/>
          </w:tcPr>
          <w:p w14:paraId="4A87261D" w14:textId="0E96BE6C" w:rsidR="00B747D8" w:rsidRPr="00C0624D" w:rsidRDefault="00B747D8" w:rsidP="00C0624D">
            <w:pPr>
              <w:jc w:val="center"/>
              <w:rPr>
                <w:sz w:val="18"/>
                <w:szCs w:val="18"/>
              </w:rPr>
            </w:pPr>
            <w:r>
              <w:rPr>
                <w:color w:val="000000"/>
                <w:sz w:val="18"/>
                <w:szCs w:val="18"/>
              </w:rPr>
              <w:t>8.64</w:t>
            </w:r>
          </w:p>
        </w:tc>
        <w:tc>
          <w:tcPr>
            <w:tcW w:w="488" w:type="pct"/>
            <w:tcBorders>
              <w:top w:val="nil"/>
              <w:left w:val="nil"/>
              <w:bottom w:val="nil"/>
              <w:right w:val="nil"/>
            </w:tcBorders>
            <w:noWrap/>
            <w:vAlign w:val="center"/>
            <w:hideMark/>
          </w:tcPr>
          <w:p w14:paraId="3DCDF775" w14:textId="3E52059C" w:rsidR="00B747D8" w:rsidRPr="00C0624D" w:rsidRDefault="00B747D8" w:rsidP="00C0624D">
            <w:pPr>
              <w:jc w:val="center"/>
              <w:rPr>
                <w:sz w:val="18"/>
                <w:szCs w:val="18"/>
              </w:rPr>
            </w:pPr>
            <w:r>
              <w:rPr>
                <w:color w:val="000000"/>
                <w:sz w:val="18"/>
                <w:szCs w:val="18"/>
              </w:rPr>
              <w:t>8.61</w:t>
            </w:r>
          </w:p>
        </w:tc>
        <w:tc>
          <w:tcPr>
            <w:tcW w:w="364" w:type="pct"/>
            <w:tcBorders>
              <w:top w:val="nil"/>
              <w:left w:val="nil"/>
              <w:bottom w:val="nil"/>
              <w:right w:val="nil"/>
            </w:tcBorders>
            <w:noWrap/>
            <w:vAlign w:val="bottom"/>
            <w:hideMark/>
          </w:tcPr>
          <w:p w14:paraId="219B23F0" w14:textId="77777777" w:rsidR="00B747D8" w:rsidRPr="00C0624D" w:rsidRDefault="00B747D8" w:rsidP="00C0624D">
            <w:pPr>
              <w:jc w:val="center"/>
              <w:rPr>
                <w:sz w:val="18"/>
                <w:szCs w:val="18"/>
              </w:rPr>
            </w:pPr>
            <w:r w:rsidRPr="00C0624D">
              <w:rPr>
                <w:sz w:val="18"/>
                <w:szCs w:val="18"/>
              </w:rPr>
              <w:t>982</w:t>
            </w:r>
          </w:p>
        </w:tc>
        <w:tc>
          <w:tcPr>
            <w:tcW w:w="322" w:type="pct"/>
            <w:tcBorders>
              <w:top w:val="nil"/>
              <w:left w:val="nil"/>
              <w:bottom w:val="nil"/>
              <w:right w:val="nil"/>
            </w:tcBorders>
            <w:noWrap/>
            <w:vAlign w:val="bottom"/>
            <w:hideMark/>
          </w:tcPr>
          <w:p w14:paraId="57BE7F42" w14:textId="77777777" w:rsidR="00B747D8" w:rsidRPr="00C0624D" w:rsidRDefault="00B747D8" w:rsidP="00B747D8">
            <w:pPr>
              <w:jc w:val="right"/>
              <w:rPr>
                <w:sz w:val="18"/>
                <w:szCs w:val="18"/>
              </w:rPr>
            </w:pPr>
            <w:r w:rsidRPr="00C0624D">
              <w:rPr>
                <w:sz w:val="18"/>
                <w:szCs w:val="18"/>
              </w:rPr>
              <w:t>0.021%</w:t>
            </w:r>
          </w:p>
        </w:tc>
        <w:tc>
          <w:tcPr>
            <w:tcW w:w="113" w:type="pct"/>
            <w:tcBorders>
              <w:top w:val="nil"/>
              <w:left w:val="nil"/>
              <w:bottom w:val="nil"/>
              <w:right w:val="nil"/>
            </w:tcBorders>
            <w:noWrap/>
            <w:vAlign w:val="center"/>
            <w:hideMark/>
          </w:tcPr>
          <w:p w14:paraId="4224F55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EE5202A"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570FB40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079BF3E" w14:textId="77777777" w:rsidR="00B747D8" w:rsidRPr="00C0624D" w:rsidRDefault="00B747D8" w:rsidP="00B747D8">
            <w:pPr>
              <w:jc w:val="right"/>
              <w:rPr>
                <w:sz w:val="18"/>
                <w:szCs w:val="18"/>
              </w:rPr>
            </w:pPr>
            <w:r w:rsidRPr="00C0624D">
              <w:rPr>
                <w:sz w:val="18"/>
                <w:szCs w:val="18"/>
              </w:rPr>
              <w:t>0.026%</w:t>
            </w:r>
          </w:p>
        </w:tc>
        <w:tc>
          <w:tcPr>
            <w:tcW w:w="113" w:type="pct"/>
            <w:tcBorders>
              <w:top w:val="nil"/>
              <w:left w:val="nil"/>
              <w:bottom w:val="nil"/>
              <w:right w:val="nil"/>
            </w:tcBorders>
            <w:noWrap/>
            <w:vAlign w:val="center"/>
            <w:hideMark/>
          </w:tcPr>
          <w:p w14:paraId="29AA736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B1B2EDC"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2CE176FA"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09E327B" w14:textId="77777777" w:rsidR="00B747D8" w:rsidRPr="00C0624D" w:rsidRDefault="00B747D8" w:rsidP="00B747D8">
            <w:pPr>
              <w:jc w:val="right"/>
              <w:rPr>
                <w:sz w:val="18"/>
                <w:szCs w:val="18"/>
              </w:rPr>
            </w:pPr>
            <w:r w:rsidRPr="00C0624D">
              <w:rPr>
                <w:sz w:val="18"/>
                <w:szCs w:val="18"/>
              </w:rPr>
              <w:t>0.020%</w:t>
            </w:r>
          </w:p>
        </w:tc>
        <w:tc>
          <w:tcPr>
            <w:tcW w:w="113" w:type="pct"/>
            <w:tcBorders>
              <w:top w:val="nil"/>
              <w:left w:val="nil"/>
              <w:bottom w:val="nil"/>
              <w:right w:val="nil"/>
            </w:tcBorders>
            <w:noWrap/>
            <w:vAlign w:val="center"/>
            <w:hideMark/>
          </w:tcPr>
          <w:p w14:paraId="3003747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F980CFE" w14:textId="77777777" w:rsidR="00B747D8" w:rsidRPr="00C0624D" w:rsidRDefault="00B747D8" w:rsidP="00B747D8">
            <w:pPr>
              <w:jc w:val="right"/>
              <w:rPr>
                <w:sz w:val="18"/>
                <w:szCs w:val="18"/>
              </w:rPr>
            </w:pPr>
            <w:r w:rsidRPr="00C0624D">
              <w:rPr>
                <w:sz w:val="18"/>
                <w:szCs w:val="18"/>
              </w:rPr>
              <w:t>0.003%</w:t>
            </w:r>
          </w:p>
        </w:tc>
      </w:tr>
      <w:tr w:rsidR="00B747D8" w:rsidRPr="00325B78" w14:paraId="3C6EE994" w14:textId="77777777" w:rsidTr="006E3023">
        <w:trPr>
          <w:trHeight w:val="260"/>
        </w:trPr>
        <w:tc>
          <w:tcPr>
            <w:tcW w:w="907" w:type="pct"/>
            <w:tcBorders>
              <w:top w:val="nil"/>
              <w:left w:val="nil"/>
              <w:bottom w:val="nil"/>
              <w:right w:val="nil"/>
            </w:tcBorders>
            <w:noWrap/>
            <w:vAlign w:val="bottom"/>
            <w:hideMark/>
          </w:tcPr>
          <w:p w14:paraId="79E94D7C" w14:textId="77777777" w:rsidR="00B747D8" w:rsidRPr="00C0624D" w:rsidRDefault="00B747D8" w:rsidP="00B747D8">
            <w:pPr>
              <w:rPr>
                <w:sz w:val="18"/>
                <w:szCs w:val="18"/>
              </w:rPr>
            </w:pPr>
            <w:r w:rsidRPr="00C0624D">
              <w:rPr>
                <w:sz w:val="18"/>
                <w:szCs w:val="18"/>
              </w:rPr>
              <w:t>(E)-β-Ocimene</w:t>
            </w:r>
          </w:p>
        </w:tc>
        <w:tc>
          <w:tcPr>
            <w:tcW w:w="496" w:type="pct"/>
            <w:tcBorders>
              <w:top w:val="nil"/>
              <w:left w:val="nil"/>
              <w:bottom w:val="nil"/>
              <w:right w:val="nil"/>
            </w:tcBorders>
            <w:noWrap/>
            <w:vAlign w:val="bottom"/>
            <w:hideMark/>
          </w:tcPr>
          <w:p w14:paraId="064E97B2"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101E2EB4"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70F27B37"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216DE64B"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102881B9" w14:textId="77777777" w:rsidR="00B747D8" w:rsidRPr="00C0624D" w:rsidRDefault="00B747D8" w:rsidP="00B747D8">
            <w:pPr>
              <w:jc w:val="right"/>
              <w:rPr>
                <w:sz w:val="18"/>
                <w:szCs w:val="18"/>
              </w:rPr>
            </w:pPr>
            <w:r w:rsidRPr="00C0624D">
              <w:rPr>
                <w:sz w:val="18"/>
                <w:szCs w:val="18"/>
              </w:rPr>
              <w:t>0.025%</w:t>
            </w:r>
          </w:p>
        </w:tc>
        <w:tc>
          <w:tcPr>
            <w:tcW w:w="113" w:type="pct"/>
            <w:tcBorders>
              <w:top w:val="nil"/>
              <w:left w:val="nil"/>
              <w:bottom w:val="nil"/>
              <w:right w:val="nil"/>
            </w:tcBorders>
            <w:noWrap/>
            <w:vAlign w:val="center"/>
            <w:hideMark/>
          </w:tcPr>
          <w:p w14:paraId="7D054BB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F362CC1"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6C5FC56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124B95D" w14:textId="77777777" w:rsidR="00B747D8" w:rsidRPr="00C0624D" w:rsidRDefault="00B747D8" w:rsidP="00B747D8">
            <w:pPr>
              <w:jc w:val="right"/>
              <w:rPr>
                <w:sz w:val="18"/>
                <w:szCs w:val="18"/>
              </w:rPr>
            </w:pPr>
            <w:r w:rsidRPr="00C0624D">
              <w:rPr>
                <w:sz w:val="18"/>
                <w:szCs w:val="18"/>
              </w:rPr>
              <w:t>0.031%</w:t>
            </w:r>
          </w:p>
        </w:tc>
        <w:tc>
          <w:tcPr>
            <w:tcW w:w="113" w:type="pct"/>
            <w:tcBorders>
              <w:top w:val="nil"/>
              <w:left w:val="nil"/>
              <w:bottom w:val="nil"/>
              <w:right w:val="nil"/>
            </w:tcBorders>
            <w:noWrap/>
            <w:vAlign w:val="center"/>
            <w:hideMark/>
          </w:tcPr>
          <w:p w14:paraId="68E8006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7650EB2" w14:textId="77777777" w:rsidR="00B747D8" w:rsidRPr="00C0624D" w:rsidRDefault="00B747D8" w:rsidP="00B747D8">
            <w:pPr>
              <w:jc w:val="right"/>
              <w:rPr>
                <w:sz w:val="18"/>
                <w:szCs w:val="18"/>
              </w:rPr>
            </w:pPr>
            <w:r w:rsidRPr="00C0624D">
              <w:rPr>
                <w:sz w:val="18"/>
                <w:szCs w:val="18"/>
              </w:rPr>
              <w:t>0.006%</w:t>
            </w:r>
          </w:p>
        </w:tc>
        <w:tc>
          <w:tcPr>
            <w:tcW w:w="93" w:type="pct"/>
            <w:tcBorders>
              <w:top w:val="nil"/>
              <w:left w:val="nil"/>
              <w:bottom w:val="nil"/>
              <w:right w:val="nil"/>
            </w:tcBorders>
            <w:noWrap/>
            <w:vAlign w:val="center"/>
            <w:hideMark/>
          </w:tcPr>
          <w:p w14:paraId="6AF185DF"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EA9B997"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6041C02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57674E2" w14:textId="77777777" w:rsidR="00B747D8" w:rsidRPr="00C0624D" w:rsidRDefault="00B747D8" w:rsidP="00B747D8">
            <w:pPr>
              <w:jc w:val="right"/>
              <w:rPr>
                <w:sz w:val="18"/>
                <w:szCs w:val="18"/>
              </w:rPr>
            </w:pPr>
            <w:r w:rsidRPr="00C0624D">
              <w:rPr>
                <w:sz w:val="18"/>
                <w:szCs w:val="18"/>
              </w:rPr>
              <w:t>0.007%</w:t>
            </w:r>
          </w:p>
        </w:tc>
      </w:tr>
      <w:tr w:rsidR="00B747D8" w:rsidRPr="00325B78" w14:paraId="1A59202F" w14:textId="77777777" w:rsidTr="006E3023">
        <w:trPr>
          <w:trHeight w:val="260"/>
        </w:trPr>
        <w:tc>
          <w:tcPr>
            <w:tcW w:w="907" w:type="pct"/>
            <w:tcBorders>
              <w:top w:val="nil"/>
              <w:left w:val="nil"/>
              <w:bottom w:val="nil"/>
              <w:right w:val="nil"/>
            </w:tcBorders>
            <w:noWrap/>
            <w:vAlign w:val="bottom"/>
            <w:hideMark/>
          </w:tcPr>
          <w:p w14:paraId="0603A6B0" w14:textId="77777777" w:rsidR="00B747D8" w:rsidRPr="00C0624D" w:rsidRDefault="00B747D8" w:rsidP="00B747D8">
            <w:pPr>
              <w:rPr>
                <w:sz w:val="18"/>
                <w:szCs w:val="18"/>
              </w:rPr>
            </w:pPr>
            <w:r w:rsidRPr="00C0624D">
              <w:rPr>
                <w:sz w:val="18"/>
                <w:szCs w:val="18"/>
              </w:rPr>
              <w:lastRenderedPageBreak/>
              <w:t>Ethyl decanoate</w:t>
            </w:r>
          </w:p>
        </w:tc>
        <w:tc>
          <w:tcPr>
            <w:tcW w:w="496" w:type="pct"/>
            <w:tcBorders>
              <w:top w:val="nil"/>
              <w:left w:val="nil"/>
              <w:bottom w:val="nil"/>
              <w:right w:val="nil"/>
            </w:tcBorders>
            <w:noWrap/>
            <w:vAlign w:val="bottom"/>
            <w:hideMark/>
          </w:tcPr>
          <w:p w14:paraId="551E7232" w14:textId="77777777" w:rsidR="00B747D8" w:rsidRPr="00C0624D" w:rsidRDefault="00B747D8" w:rsidP="00C0624D">
            <w:pPr>
              <w:jc w:val="center"/>
              <w:rPr>
                <w:sz w:val="18"/>
                <w:szCs w:val="18"/>
              </w:rPr>
            </w:pPr>
            <w:r w:rsidRPr="00C0624D">
              <w:rPr>
                <w:sz w:val="18"/>
                <w:szCs w:val="18"/>
              </w:rPr>
              <w:t>101.10&gt;73.10</w:t>
            </w:r>
          </w:p>
        </w:tc>
        <w:tc>
          <w:tcPr>
            <w:tcW w:w="416" w:type="pct"/>
            <w:tcBorders>
              <w:top w:val="nil"/>
              <w:left w:val="nil"/>
              <w:bottom w:val="nil"/>
              <w:right w:val="nil"/>
            </w:tcBorders>
            <w:noWrap/>
            <w:vAlign w:val="center"/>
            <w:hideMark/>
          </w:tcPr>
          <w:p w14:paraId="0C0FD437" w14:textId="0DF6DE09" w:rsidR="00B747D8" w:rsidRPr="00C0624D" w:rsidRDefault="00B747D8" w:rsidP="00C0624D">
            <w:pPr>
              <w:jc w:val="center"/>
              <w:rPr>
                <w:sz w:val="18"/>
                <w:szCs w:val="18"/>
              </w:rPr>
            </w:pPr>
            <w:r>
              <w:rPr>
                <w:color w:val="000000"/>
                <w:sz w:val="18"/>
                <w:szCs w:val="18"/>
              </w:rPr>
              <w:t>16.07</w:t>
            </w:r>
          </w:p>
        </w:tc>
        <w:tc>
          <w:tcPr>
            <w:tcW w:w="488" w:type="pct"/>
            <w:tcBorders>
              <w:top w:val="nil"/>
              <w:left w:val="nil"/>
              <w:bottom w:val="nil"/>
              <w:right w:val="nil"/>
            </w:tcBorders>
            <w:noWrap/>
            <w:vAlign w:val="center"/>
            <w:hideMark/>
          </w:tcPr>
          <w:p w14:paraId="564CF29C" w14:textId="5E6D2A93" w:rsidR="00B747D8" w:rsidRPr="00C0624D" w:rsidRDefault="00B747D8" w:rsidP="00C0624D">
            <w:pPr>
              <w:jc w:val="center"/>
              <w:rPr>
                <w:sz w:val="18"/>
                <w:szCs w:val="18"/>
              </w:rPr>
            </w:pPr>
            <w:r>
              <w:rPr>
                <w:color w:val="000000"/>
                <w:sz w:val="18"/>
                <w:szCs w:val="18"/>
              </w:rPr>
              <w:t>16.07</w:t>
            </w:r>
          </w:p>
        </w:tc>
        <w:tc>
          <w:tcPr>
            <w:tcW w:w="364" w:type="pct"/>
            <w:tcBorders>
              <w:top w:val="nil"/>
              <w:left w:val="nil"/>
              <w:bottom w:val="nil"/>
              <w:right w:val="nil"/>
            </w:tcBorders>
            <w:noWrap/>
            <w:vAlign w:val="bottom"/>
            <w:hideMark/>
          </w:tcPr>
          <w:p w14:paraId="61042017" w14:textId="77777777" w:rsidR="00B747D8" w:rsidRPr="00C0624D" w:rsidRDefault="00B747D8" w:rsidP="00C0624D">
            <w:pPr>
              <w:jc w:val="center"/>
              <w:rPr>
                <w:sz w:val="18"/>
                <w:szCs w:val="18"/>
              </w:rPr>
            </w:pPr>
            <w:r w:rsidRPr="00C0624D">
              <w:rPr>
                <w:sz w:val="18"/>
                <w:szCs w:val="18"/>
              </w:rPr>
              <w:t>1393</w:t>
            </w:r>
          </w:p>
        </w:tc>
        <w:tc>
          <w:tcPr>
            <w:tcW w:w="322" w:type="pct"/>
            <w:tcBorders>
              <w:top w:val="nil"/>
              <w:left w:val="nil"/>
              <w:bottom w:val="nil"/>
              <w:right w:val="nil"/>
            </w:tcBorders>
            <w:noWrap/>
            <w:vAlign w:val="bottom"/>
            <w:hideMark/>
          </w:tcPr>
          <w:p w14:paraId="764FEEE4"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738C872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12ACE31" w14:textId="77777777" w:rsidR="00B747D8" w:rsidRPr="00C0624D" w:rsidRDefault="00B747D8" w:rsidP="00B747D8">
            <w:pPr>
              <w:jc w:val="right"/>
              <w:rPr>
                <w:sz w:val="18"/>
                <w:szCs w:val="18"/>
              </w:rPr>
            </w:pPr>
            <w:r w:rsidRPr="00C0624D">
              <w:rPr>
                <w:sz w:val="18"/>
                <w:szCs w:val="18"/>
              </w:rPr>
              <w:t>0.007%</w:t>
            </w:r>
          </w:p>
        </w:tc>
        <w:tc>
          <w:tcPr>
            <w:tcW w:w="93" w:type="pct"/>
            <w:tcBorders>
              <w:top w:val="nil"/>
              <w:left w:val="nil"/>
              <w:bottom w:val="nil"/>
              <w:right w:val="nil"/>
            </w:tcBorders>
            <w:noWrap/>
            <w:vAlign w:val="bottom"/>
            <w:hideMark/>
          </w:tcPr>
          <w:p w14:paraId="12352FF4"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D7D6AC0" w14:textId="77777777" w:rsidR="00B747D8" w:rsidRPr="00C0624D" w:rsidRDefault="00B747D8" w:rsidP="00B747D8">
            <w:pPr>
              <w:jc w:val="right"/>
              <w:rPr>
                <w:sz w:val="18"/>
                <w:szCs w:val="18"/>
              </w:rPr>
            </w:pPr>
            <w:r w:rsidRPr="00C0624D">
              <w:rPr>
                <w:sz w:val="18"/>
                <w:szCs w:val="18"/>
              </w:rPr>
              <w:t>0.018%</w:t>
            </w:r>
          </w:p>
        </w:tc>
        <w:tc>
          <w:tcPr>
            <w:tcW w:w="113" w:type="pct"/>
            <w:tcBorders>
              <w:top w:val="nil"/>
              <w:left w:val="nil"/>
              <w:bottom w:val="nil"/>
              <w:right w:val="nil"/>
            </w:tcBorders>
            <w:noWrap/>
            <w:vAlign w:val="center"/>
            <w:hideMark/>
          </w:tcPr>
          <w:p w14:paraId="6F7509A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80178C7" w14:textId="77777777" w:rsidR="00B747D8" w:rsidRPr="00C0624D" w:rsidRDefault="00B747D8" w:rsidP="00B747D8">
            <w:pPr>
              <w:jc w:val="right"/>
              <w:rPr>
                <w:sz w:val="18"/>
                <w:szCs w:val="18"/>
              </w:rPr>
            </w:pPr>
            <w:r w:rsidRPr="00C0624D">
              <w:rPr>
                <w:sz w:val="18"/>
                <w:szCs w:val="18"/>
              </w:rPr>
              <w:t>0.007%</w:t>
            </w:r>
          </w:p>
        </w:tc>
        <w:tc>
          <w:tcPr>
            <w:tcW w:w="93" w:type="pct"/>
            <w:tcBorders>
              <w:top w:val="nil"/>
              <w:left w:val="nil"/>
              <w:bottom w:val="nil"/>
              <w:right w:val="nil"/>
            </w:tcBorders>
            <w:noWrap/>
            <w:vAlign w:val="center"/>
            <w:hideMark/>
          </w:tcPr>
          <w:p w14:paraId="6B837462"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D14CAD0" w14:textId="77777777" w:rsidR="00B747D8" w:rsidRPr="00C0624D" w:rsidRDefault="00B747D8" w:rsidP="00B747D8">
            <w:pPr>
              <w:jc w:val="right"/>
              <w:rPr>
                <w:sz w:val="18"/>
                <w:szCs w:val="18"/>
              </w:rPr>
            </w:pPr>
            <w:r w:rsidRPr="00C0624D">
              <w:rPr>
                <w:sz w:val="18"/>
                <w:szCs w:val="18"/>
              </w:rPr>
              <w:t>0.032%</w:t>
            </w:r>
          </w:p>
        </w:tc>
        <w:tc>
          <w:tcPr>
            <w:tcW w:w="113" w:type="pct"/>
            <w:tcBorders>
              <w:top w:val="nil"/>
              <w:left w:val="nil"/>
              <w:bottom w:val="nil"/>
              <w:right w:val="nil"/>
            </w:tcBorders>
            <w:noWrap/>
            <w:vAlign w:val="center"/>
            <w:hideMark/>
          </w:tcPr>
          <w:p w14:paraId="11B5671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7412C9B" w14:textId="77777777" w:rsidR="00B747D8" w:rsidRPr="00C0624D" w:rsidRDefault="00B747D8" w:rsidP="00B747D8">
            <w:pPr>
              <w:jc w:val="right"/>
              <w:rPr>
                <w:sz w:val="18"/>
                <w:szCs w:val="18"/>
              </w:rPr>
            </w:pPr>
            <w:r w:rsidRPr="00C0624D">
              <w:rPr>
                <w:sz w:val="18"/>
                <w:szCs w:val="18"/>
              </w:rPr>
              <w:t>0.009%</w:t>
            </w:r>
          </w:p>
        </w:tc>
      </w:tr>
      <w:tr w:rsidR="00B747D8" w:rsidRPr="00325B78" w14:paraId="1DBAEC5F" w14:textId="77777777" w:rsidTr="006E3023">
        <w:trPr>
          <w:trHeight w:val="260"/>
        </w:trPr>
        <w:tc>
          <w:tcPr>
            <w:tcW w:w="907" w:type="pct"/>
            <w:tcBorders>
              <w:top w:val="nil"/>
              <w:left w:val="nil"/>
              <w:bottom w:val="nil"/>
              <w:right w:val="nil"/>
            </w:tcBorders>
            <w:noWrap/>
            <w:vAlign w:val="bottom"/>
            <w:hideMark/>
          </w:tcPr>
          <w:p w14:paraId="683477E0" w14:textId="77777777" w:rsidR="00B747D8" w:rsidRPr="00C0624D" w:rsidRDefault="00B747D8" w:rsidP="00B747D8">
            <w:pPr>
              <w:rPr>
                <w:sz w:val="18"/>
                <w:szCs w:val="18"/>
              </w:rPr>
            </w:pPr>
            <w:r w:rsidRPr="00C0624D">
              <w:rPr>
                <w:sz w:val="18"/>
                <w:szCs w:val="18"/>
              </w:rPr>
              <w:t>Furfuryl alcohol</w:t>
            </w:r>
          </w:p>
        </w:tc>
        <w:tc>
          <w:tcPr>
            <w:tcW w:w="496" w:type="pct"/>
            <w:tcBorders>
              <w:top w:val="nil"/>
              <w:left w:val="nil"/>
              <w:bottom w:val="nil"/>
              <w:right w:val="nil"/>
            </w:tcBorders>
            <w:noWrap/>
            <w:vAlign w:val="bottom"/>
            <w:hideMark/>
          </w:tcPr>
          <w:p w14:paraId="3FE7AD2F" w14:textId="77777777" w:rsidR="00B747D8" w:rsidRPr="00C0624D" w:rsidRDefault="00B747D8" w:rsidP="00C0624D">
            <w:pPr>
              <w:jc w:val="center"/>
              <w:rPr>
                <w:sz w:val="18"/>
                <w:szCs w:val="18"/>
              </w:rPr>
            </w:pPr>
            <w:r w:rsidRPr="00C0624D">
              <w:rPr>
                <w:sz w:val="18"/>
                <w:szCs w:val="18"/>
              </w:rPr>
              <w:t>98.10&gt;42.10</w:t>
            </w:r>
          </w:p>
        </w:tc>
        <w:tc>
          <w:tcPr>
            <w:tcW w:w="416" w:type="pct"/>
            <w:tcBorders>
              <w:top w:val="nil"/>
              <w:left w:val="nil"/>
              <w:bottom w:val="nil"/>
              <w:right w:val="nil"/>
            </w:tcBorders>
            <w:noWrap/>
            <w:vAlign w:val="center"/>
            <w:hideMark/>
          </w:tcPr>
          <w:p w14:paraId="35EBB1A0" w14:textId="3AED5900" w:rsidR="00B747D8" w:rsidRPr="00C0624D" w:rsidRDefault="00B747D8" w:rsidP="00C0624D">
            <w:pPr>
              <w:jc w:val="center"/>
              <w:rPr>
                <w:sz w:val="18"/>
                <w:szCs w:val="18"/>
              </w:rPr>
            </w:pPr>
            <w:r>
              <w:rPr>
                <w:color w:val="000000"/>
                <w:sz w:val="18"/>
                <w:szCs w:val="18"/>
              </w:rPr>
              <w:t>5.11</w:t>
            </w:r>
          </w:p>
        </w:tc>
        <w:tc>
          <w:tcPr>
            <w:tcW w:w="488" w:type="pct"/>
            <w:tcBorders>
              <w:top w:val="nil"/>
              <w:left w:val="nil"/>
              <w:bottom w:val="nil"/>
              <w:right w:val="nil"/>
            </w:tcBorders>
            <w:noWrap/>
            <w:vAlign w:val="center"/>
            <w:hideMark/>
          </w:tcPr>
          <w:p w14:paraId="2E0A20E4" w14:textId="3B18570E" w:rsidR="00B747D8" w:rsidRPr="00C0624D" w:rsidRDefault="00B747D8" w:rsidP="00C0624D">
            <w:pPr>
              <w:jc w:val="center"/>
              <w:rPr>
                <w:sz w:val="18"/>
                <w:szCs w:val="18"/>
              </w:rPr>
            </w:pPr>
            <w:r>
              <w:rPr>
                <w:color w:val="000000"/>
                <w:sz w:val="18"/>
                <w:szCs w:val="18"/>
              </w:rPr>
              <w:t>5.12</w:t>
            </w:r>
          </w:p>
        </w:tc>
        <w:tc>
          <w:tcPr>
            <w:tcW w:w="364" w:type="pct"/>
            <w:tcBorders>
              <w:top w:val="nil"/>
              <w:left w:val="nil"/>
              <w:bottom w:val="nil"/>
              <w:right w:val="nil"/>
            </w:tcBorders>
            <w:noWrap/>
            <w:vAlign w:val="bottom"/>
            <w:hideMark/>
          </w:tcPr>
          <w:p w14:paraId="559C9588" w14:textId="77777777" w:rsidR="00B747D8" w:rsidRPr="00C0624D" w:rsidRDefault="00B747D8" w:rsidP="00C0624D">
            <w:pPr>
              <w:jc w:val="center"/>
              <w:rPr>
                <w:sz w:val="18"/>
                <w:szCs w:val="18"/>
              </w:rPr>
            </w:pPr>
            <w:r w:rsidRPr="00C0624D">
              <w:rPr>
                <w:sz w:val="18"/>
                <w:szCs w:val="18"/>
              </w:rPr>
              <w:t>848</w:t>
            </w:r>
          </w:p>
        </w:tc>
        <w:tc>
          <w:tcPr>
            <w:tcW w:w="322" w:type="pct"/>
            <w:tcBorders>
              <w:top w:val="nil"/>
              <w:left w:val="nil"/>
              <w:bottom w:val="nil"/>
              <w:right w:val="nil"/>
            </w:tcBorders>
            <w:noWrap/>
            <w:vAlign w:val="bottom"/>
            <w:hideMark/>
          </w:tcPr>
          <w:p w14:paraId="73215FEA" w14:textId="77777777" w:rsidR="00B747D8" w:rsidRPr="00C0624D" w:rsidRDefault="00B747D8" w:rsidP="00B747D8">
            <w:pPr>
              <w:jc w:val="right"/>
              <w:rPr>
                <w:sz w:val="18"/>
                <w:szCs w:val="18"/>
              </w:rPr>
            </w:pPr>
            <w:r w:rsidRPr="00C0624D">
              <w:rPr>
                <w:sz w:val="18"/>
                <w:szCs w:val="18"/>
              </w:rPr>
              <w:t>0.014%</w:t>
            </w:r>
          </w:p>
        </w:tc>
        <w:tc>
          <w:tcPr>
            <w:tcW w:w="113" w:type="pct"/>
            <w:tcBorders>
              <w:top w:val="nil"/>
              <w:left w:val="nil"/>
              <w:bottom w:val="nil"/>
              <w:right w:val="nil"/>
            </w:tcBorders>
            <w:noWrap/>
            <w:vAlign w:val="center"/>
            <w:hideMark/>
          </w:tcPr>
          <w:p w14:paraId="6269883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59BC20F"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43707AA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D1D9A1A" w14:textId="77777777" w:rsidR="00B747D8" w:rsidRPr="00C0624D" w:rsidRDefault="00B747D8" w:rsidP="00B747D8">
            <w:pPr>
              <w:jc w:val="right"/>
              <w:rPr>
                <w:sz w:val="18"/>
                <w:szCs w:val="18"/>
              </w:rPr>
            </w:pPr>
            <w:r w:rsidRPr="00C0624D">
              <w:rPr>
                <w:sz w:val="18"/>
                <w:szCs w:val="18"/>
              </w:rPr>
              <w:t>0.020%</w:t>
            </w:r>
          </w:p>
        </w:tc>
        <w:tc>
          <w:tcPr>
            <w:tcW w:w="113" w:type="pct"/>
            <w:tcBorders>
              <w:top w:val="nil"/>
              <w:left w:val="nil"/>
              <w:bottom w:val="nil"/>
              <w:right w:val="nil"/>
            </w:tcBorders>
            <w:noWrap/>
            <w:vAlign w:val="center"/>
            <w:hideMark/>
          </w:tcPr>
          <w:p w14:paraId="03ADBDF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B5CD956"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740A8BB6"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39EAC4B" w14:textId="77777777" w:rsidR="00B747D8" w:rsidRPr="00C0624D" w:rsidRDefault="00B747D8" w:rsidP="00B747D8">
            <w:pPr>
              <w:jc w:val="right"/>
              <w:rPr>
                <w:sz w:val="18"/>
                <w:szCs w:val="18"/>
              </w:rPr>
            </w:pPr>
            <w:r w:rsidRPr="00C0624D">
              <w:rPr>
                <w:sz w:val="18"/>
                <w:szCs w:val="18"/>
              </w:rPr>
              <w:t>0.089%</w:t>
            </w:r>
          </w:p>
        </w:tc>
        <w:tc>
          <w:tcPr>
            <w:tcW w:w="113" w:type="pct"/>
            <w:tcBorders>
              <w:top w:val="nil"/>
              <w:left w:val="nil"/>
              <w:bottom w:val="nil"/>
              <w:right w:val="nil"/>
            </w:tcBorders>
            <w:noWrap/>
            <w:vAlign w:val="center"/>
            <w:hideMark/>
          </w:tcPr>
          <w:p w14:paraId="094497B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77DBCA6" w14:textId="77777777" w:rsidR="00B747D8" w:rsidRPr="00C0624D" w:rsidRDefault="00B747D8" w:rsidP="00B747D8">
            <w:pPr>
              <w:jc w:val="right"/>
              <w:rPr>
                <w:sz w:val="18"/>
                <w:szCs w:val="18"/>
              </w:rPr>
            </w:pPr>
            <w:r w:rsidRPr="00C0624D">
              <w:rPr>
                <w:sz w:val="18"/>
                <w:szCs w:val="18"/>
              </w:rPr>
              <w:t>0.003%</w:t>
            </w:r>
          </w:p>
        </w:tc>
      </w:tr>
      <w:tr w:rsidR="00B747D8" w:rsidRPr="00325B78" w14:paraId="10555D74" w14:textId="77777777" w:rsidTr="006E3023">
        <w:trPr>
          <w:trHeight w:val="260"/>
        </w:trPr>
        <w:tc>
          <w:tcPr>
            <w:tcW w:w="907" w:type="pct"/>
            <w:tcBorders>
              <w:top w:val="nil"/>
              <w:left w:val="nil"/>
              <w:bottom w:val="nil"/>
              <w:right w:val="nil"/>
            </w:tcBorders>
            <w:noWrap/>
            <w:vAlign w:val="bottom"/>
            <w:hideMark/>
          </w:tcPr>
          <w:p w14:paraId="270AB79A" w14:textId="77777777" w:rsidR="00B747D8" w:rsidRPr="00C0624D" w:rsidRDefault="00B747D8" w:rsidP="00B747D8">
            <w:pPr>
              <w:rPr>
                <w:sz w:val="18"/>
                <w:szCs w:val="18"/>
              </w:rPr>
            </w:pPr>
            <w:r w:rsidRPr="00C0624D">
              <w:rPr>
                <w:sz w:val="18"/>
                <w:szCs w:val="18"/>
              </w:rPr>
              <w:t>(Z)-Linalool oxide</w:t>
            </w:r>
          </w:p>
        </w:tc>
        <w:tc>
          <w:tcPr>
            <w:tcW w:w="496" w:type="pct"/>
            <w:tcBorders>
              <w:top w:val="nil"/>
              <w:left w:val="nil"/>
              <w:bottom w:val="nil"/>
              <w:right w:val="nil"/>
            </w:tcBorders>
            <w:noWrap/>
            <w:vAlign w:val="bottom"/>
            <w:hideMark/>
          </w:tcPr>
          <w:p w14:paraId="61326689" w14:textId="77777777" w:rsidR="00B747D8" w:rsidRPr="00C0624D" w:rsidRDefault="00B747D8" w:rsidP="00C0624D">
            <w:pPr>
              <w:jc w:val="center"/>
              <w:rPr>
                <w:sz w:val="18"/>
                <w:szCs w:val="18"/>
              </w:rPr>
            </w:pPr>
            <w:r w:rsidRPr="00C0624D">
              <w:rPr>
                <w:sz w:val="18"/>
                <w:szCs w:val="18"/>
              </w:rPr>
              <w:t>94.10&gt;79.10</w:t>
            </w:r>
          </w:p>
        </w:tc>
        <w:tc>
          <w:tcPr>
            <w:tcW w:w="416" w:type="pct"/>
            <w:tcBorders>
              <w:top w:val="nil"/>
              <w:left w:val="nil"/>
              <w:bottom w:val="nil"/>
              <w:right w:val="nil"/>
            </w:tcBorders>
            <w:noWrap/>
            <w:vAlign w:val="center"/>
            <w:hideMark/>
          </w:tcPr>
          <w:p w14:paraId="65947C92" w14:textId="70BEB94C" w:rsidR="00B747D8" w:rsidRPr="00C0624D" w:rsidRDefault="00B747D8" w:rsidP="00C0624D">
            <w:pPr>
              <w:jc w:val="center"/>
              <w:rPr>
                <w:sz w:val="18"/>
                <w:szCs w:val="18"/>
              </w:rPr>
            </w:pPr>
            <w:r>
              <w:rPr>
                <w:color w:val="000000"/>
                <w:sz w:val="18"/>
                <w:szCs w:val="18"/>
              </w:rPr>
              <w:t>10.70</w:t>
            </w:r>
          </w:p>
        </w:tc>
        <w:tc>
          <w:tcPr>
            <w:tcW w:w="488" w:type="pct"/>
            <w:tcBorders>
              <w:top w:val="nil"/>
              <w:left w:val="nil"/>
              <w:bottom w:val="nil"/>
              <w:right w:val="nil"/>
            </w:tcBorders>
            <w:noWrap/>
            <w:vAlign w:val="center"/>
            <w:hideMark/>
          </w:tcPr>
          <w:p w14:paraId="0C7BCEF9" w14:textId="6DF42AF6" w:rsidR="00B747D8" w:rsidRPr="00C0624D" w:rsidRDefault="00B747D8" w:rsidP="00C0624D">
            <w:pPr>
              <w:jc w:val="center"/>
              <w:rPr>
                <w:sz w:val="18"/>
                <w:szCs w:val="18"/>
              </w:rPr>
            </w:pPr>
            <w:r>
              <w:rPr>
                <w:color w:val="000000"/>
                <w:sz w:val="18"/>
                <w:szCs w:val="18"/>
              </w:rPr>
              <w:t>10.75</w:t>
            </w:r>
          </w:p>
        </w:tc>
        <w:tc>
          <w:tcPr>
            <w:tcW w:w="364" w:type="pct"/>
            <w:tcBorders>
              <w:top w:val="nil"/>
              <w:left w:val="nil"/>
              <w:bottom w:val="nil"/>
              <w:right w:val="nil"/>
            </w:tcBorders>
            <w:noWrap/>
            <w:vAlign w:val="bottom"/>
            <w:hideMark/>
          </w:tcPr>
          <w:p w14:paraId="04BFE972" w14:textId="77777777" w:rsidR="00B747D8" w:rsidRPr="00C0624D" w:rsidRDefault="00B747D8" w:rsidP="00C0624D">
            <w:pPr>
              <w:jc w:val="center"/>
              <w:rPr>
                <w:sz w:val="18"/>
                <w:szCs w:val="18"/>
              </w:rPr>
            </w:pPr>
            <w:r w:rsidRPr="00C0624D">
              <w:rPr>
                <w:sz w:val="18"/>
                <w:szCs w:val="18"/>
              </w:rPr>
              <w:t>1072</w:t>
            </w:r>
          </w:p>
        </w:tc>
        <w:tc>
          <w:tcPr>
            <w:tcW w:w="322" w:type="pct"/>
            <w:tcBorders>
              <w:top w:val="nil"/>
              <w:left w:val="nil"/>
              <w:bottom w:val="nil"/>
              <w:right w:val="nil"/>
            </w:tcBorders>
            <w:noWrap/>
            <w:vAlign w:val="bottom"/>
            <w:hideMark/>
          </w:tcPr>
          <w:p w14:paraId="516B7CBA" w14:textId="77777777" w:rsidR="00B747D8" w:rsidRPr="00C0624D" w:rsidRDefault="00B747D8" w:rsidP="00B747D8">
            <w:pPr>
              <w:jc w:val="right"/>
              <w:rPr>
                <w:sz w:val="18"/>
                <w:szCs w:val="18"/>
              </w:rPr>
            </w:pPr>
            <w:r w:rsidRPr="00C0624D">
              <w:rPr>
                <w:sz w:val="18"/>
                <w:szCs w:val="18"/>
              </w:rPr>
              <w:t>0.014%</w:t>
            </w:r>
          </w:p>
        </w:tc>
        <w:tc>
          <w:tcPr>
            <w:tcW w:w="113" w:type="pct"/>
            <w:tcBorders>
              <w:top w:val="nil"/>
              <w:left w:val="nil"/>
              <w:bottom w:val="nil"/>
              <w:right w:val="nil"/>
            </w:tcBorders>
            <w:noWrap/>
            <w:vAlign w:val="center"/>
            <w:hideMark/>
          </w:tcPr>
          <w:p w14:paraId="239CBBE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EE10F3D"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2B128934"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12654E7" w14:textId="77777777" w:rsidR="00B747D8" w:rsidRPr="00C0624D" w:rsidRDefault="00B747D8" w:rsidP="00B747D8">
            <w:pPr>
              <w:jc w:val="right"/>
              <w:rPr>
                <w:sz w:val="18"/>
                <w:szCs w:val="18"/>
              </w:rPr>
            </w:pPr>
            <w:r w:rsidRPr="00C0624D">
              <w:rPr>
                <w:sz w:val="18"/>
                <w:szCs w:val="18"/>
              </w:rPr>
              <w:t>0.020%</w:t>
            </w:r>
          </w:p>
        </w:tc>
        <w:tc>
          <w:tcPr>
            <w:tcW w:w="113" w:type="pct"/>
            <w:tcBorders>
              <w:top w:val="nil"/>
              <w:left w:val="nil"/>
              <w:bottom w:val="nil"/>
              <w:right w:val="nil"/>
            </w:tcBorders>
            <w:noWrap/>
            <w:vAlign w:val="center"/>
            <w:hideMark/>
          </w:tcPr>
          <w:p w14:paraId="3693E08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21AA218"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nil"/>
              <w:right w:val="nil"/>
            </w:tcBorders>
            <w:noWrap/>
            <w:vAlign w:val="center"/>
            <w:hideMark/>
          </w:tcPr>
          <w:p w14:paraId="32C9575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128C8FF"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44B3CC6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0B58FAB" w14:textId="77777777" w:rsidR="00B747D8" w:rsidRPr="00C0624D" w:rsidRDefault="00B747D8" w:rsidP="00B747D8">
            <w:pPr>
              <w:jc w:val="right"/>
              <w:rPr>
                <w:sz w:val="18"/>
                <w:szCs w:val="18"/>
              </w:rPr>
            </w:pPr>
            <w:r w:rsidRPr="00C0624D">
              <w:rPr>
                <w:sz w:val="18"/>
                <w:szCs w:val="18"/>
              </w:rPr>
              <w:t>0.000%</w:t>
            </w:r>
          </w:p>
        </w:tc>
      </w:tr>
      <w:tr w:rsidR="00B747D8" w:rsidRPr="00325B78" w14:paraId="6AA15481" w14:textId="77777777" w:rsidTr="006E3023">
        <w:trPr>
          <w:trHeight w:val="260"/>
        </w:trPr>
        <w:tc>
          <w:tcPr>
            <w:tcW w:w="907" w:type="pct"/>
            <w:tcBorders>
              <w:top w:val="nil"/>
              <w:left w:val="nil"/>
              <w:bottom w:val="nil"/>
              <w:right w:val="nil"/>
            </w:tcBorders>
            <w:noWrap/>
            <w:vAlign w:val="bottom"/>
            <w:hideMark/>
          </w:tcPr>
          <w:p w14:paraId="35EEE5CF" w14:textId="77777777" w:rsidR="00B747D8" w:rsidRPr="00C0624D" w:rsidRDefault="00B747D8" w:rsidP="00B747D8">
            <w:pPr>
              <w:rPr>
                <w:sz w:val="18"/>
                <w:szCs w:val="18"/>
              </w:rPr>
            </w:pPr>
            <w:r w:rsidRPr="00C0624D">
              <w:rPr>
                <w:i/>
                <w:iCs/>
                <w:sz w:val="18"/>
                <w:szCs w:val="18"/>
              </w:rPr>
              <w:t>trans</w:t>
            </w:r>
            <w:r w:rsidRPr="00C0624D">
              <w:rPr>
                <w:sz w:val="18"/>
                <w:szCs w:val="18"/>
              </w:rPr>
              <w:t>-Cinnamaldehyde</w:t>
            </w:r>
          </w:p>
        </w:tc>
        <w:tc>
          <w:tcPr>
            <w:tcW w:w="496" w:type="pct"/>
            <w:tcBorders>
              <w:top w:val="nil"/>
              <w:left w:val="nil"/>
              <w:bottom w:val="nil"/>
              <w:right w:val="nil"/>
            </w:tcBorders>
            <w:noWrap/>
            <w:vAlign w:val="bottom"/>
            <w:hideMark/>
          </w:tcPr>
          <w:p w14:paraId="28F318A8" w14:textId="77777777" w:rsidR="00B747D8" w:rsidRPr="00C0624D" w:rsidRDefault="00B747D8" w:rsidP="00C0624D">
            <w:pPr>
              <w:jc w:val="center"/>
              <w:rPr>
                <w:sz w:val="18"/>
                <w:szCs w:val="18"/>
              </w:rPr>
            </w:pPr>
            <w:r w:rsidRPr="00C0624D">
              <w:rPr>
                <w:sz w:val="18"/>
                <w:szCs w:val="18"/>
              </w:rPr>
              <w:t>103.10&gt;77.10</w:t>
            </w:r>
          </w:p>
        </w:tc>
        <w:tc>
          <w:tcPr>
            <w:tcW w:w="416" w:type="pct"/>
            <w:tcBorders>
              <w:top w:val="nil"/>
              <w:left w:val="nil"/>
              <w:bottom w:val="nil"/>
              <w:right w:val="nil"/>
            </w:tcBorders>
            <w:noWrap/>
            <w:vAlign w:val="center"/>
            <w:hideMark/>
          </w:tcPr>
          <w:p w14:paraId="1105B26F" w14:textId="4E5531C6" w:rsidR="00B747D8" w:rsidRPr="00C0624D" w:rsidRDefault="00B747D8" w:rsidP="00C0624D">
            <w:pPr>
              <w:jc w:val="center"/>
              <w:rPr>
                <w:sz w:val="18"/>
                <w:szCs w:val="18"/>
              </w:rPr>
            </w:pPr>
            <w:r>
              <w:rPr>
                <w:color w:val="000000"/>
                <w:sz w:val="18"/>
                <w:szCs w:val="18"/>
              </w:rPr>
              <w:t>14.23</w:t>
            </w:r>
          </w:p>
        </w:tc>
        <w:tc>
          <w:tcPr>
            <w:tcW w:w="488" w:type="pct"/>
            <w:tcBorders>
              <w:top w:val="nil"/>
              <w:left w:val="nil"/>
              <w:bottom w:val="nil"/>
              <w:right w:val="nil"/>
            </w:tcBorders>
            <w:noWrap/>
            <w:vAlign w:val="center"/>
            <w:hideMark/>
          </w:tcPr>
          <w:p w14:paraId="229B1827" w14:textId="4022ED74" w:rsidR="00B747D8" w:rsidRPr="00C0624D" w:rsidRDefault="00B747D8" w:rsidP="00C0624D">
            <w:pPr>
              <w:jc w:val="center"/>
              <w:rPr>
                <w:sz w:val="18"/>
                <w:szCs w:val="18"/>
              </w:rPr>
            </w:pPr>
            <w:r>
              <w:rPr>
                <w:color w:val="000000"/>
                <w:sz w:val="18"/>
                <w:szCs w:val="18"/>
              </w:rPr>
              <w:t>14.28</w:t>
            </w:r>
          </w:p>
        </w:tc>
        <w:tc>
          <w:tcPr>
            <w:tcW w:w="364" w:type="pct"/>
            <w:tcBorders>
              <w:top w:val="nil"/>
              <w:left w:val="nil"/>
              <w:bottom w:val="nil"/>
              <w:right w:val="nil"/>
            </w:tcBorders>
            <w:noWrap/>
            <w:vAlign w:val="bottom"/>
            <w:hideMark/>
          </w:tcPr>
          <w:p w14:paraId="32FA631D" w14:textId="77777777" w:rsidR="00B747D8" w:rsidRPr="00C0624D" w:rsidRDefault="00B747D8" w:rsidP="00C0624D">
            <w:pPr>
              <w:jc w:val="center"/>
              <w:rPr>
                <w:sz w:val="18"/>
                <w:szCs w:val="18"/>
              </w:rPr>
            </w:pPr>
            <w:r w:rsidRPr="00C0624D">
              <w:rPr>
                <w:sz w:val="18"/>
                <w:szCs w:val="18"/>
              </w:rPr>
              <w:t>1274</w:t>
            </w:r>
          </w:p>
        </w:tc>
        <w:tc>
          <w:tcPr>
            <w:tcW w:w="322" w:type="pct"/>
            <w:tcBorders>
              <w:top w:val="nil"/>
              <w:left w:val="nil"/>
              <w:bottom w:val="nil"/>
              <w:right w:val="nil"/>
            </w:tcBorders>
            <w:noWrap/>
            <w:vAlign w:val="bottom"/>
            <w:hideMark/>
          </w:tcPr>
          <w:p w14:paraId="4AB92C4C" w14:textId="77777777" w:rsidR="00B747D8" w:rsidRPr="00C0624D" w:rsidRDefault="00B747D8" w:rsidP="00B747D8">
            <w:pPr>
              <w:jc w:val="right"/>
              <w:rPr>
                <w:sz w:val="18"/>
                <w:szCs w:val="18"/>
              </w:rPr>
            </w:pPr>
            <w:r w:rsidRPr="00C0624D">
              <w:rPr>
                <w:sz w:val="18"/>
                <w:szCs w:val="18"/>
              </w:rPr>
              <w:t>0.023%</w:t>
            </w:r>
          </w:p>
        </w:tc>
        <w:tc>
          <w:tcPr>
            <w:tcW w:w="113" w:type="pct"/>
            <w:tcBorders>
              <w:top w:val="nil"/>
              <w:left w:val="nil"/>
              <w:bottom w:val="nil"/>
              <w:right w:val="nil"/>
            </w:tcBorders>
            <w:noWrap/>
            <w:vAlign w:val="center"/>
            <w:hideMark/>
          </w:tcPr>
          <w:p w14:paraId="3CE5348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01C0AFC"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0EDE426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FA58576" w14:textId="77777777" w:rsidR="00B747D8" w:rsidRPr="00C0624D" w:rsidRDefault="00B747D8" w:rsidP="00B747D8">
            <w:pPr>
              <w:jc w:val="right"/>
              <w:rPr>
                <w:sz w:val="18"/>
                <w:szCs w:val="18"/>
              </w:rPr>
            </w:pPr>
            <w:r w:rsidRPr="00C0624D">
              <w:rPr>
                <w:sz w:val="18"/>
                <w:szCs w:val="18"/>
              </w:rPr>
              <w:t>0.022%</w:t>
            </w:r>
          </w:p>
        </w:tc>
        <w:tc>
          <w:tcPr>
            <w:tcW w:w="113" w:type="pct"/>
            <w:tcBorders>
              <w:top w:val="nil"/>
              <w:left w:val="nil"/>
              <w:bottom w:val="nil"/>
              <w:right w:val="nil"/>
            </w:tcBorders>
            <w:noWrap/>
            <w:vAlign w:val="center"/>
            <w:hideMark/>
          </w:tcPr>
          <w:p w14:paraId="0BFDF43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88F58B9"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1E4B6A28"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E3435CE" w14:textId="77777777" w:rsidR="00B747D8" w:rsidRPr="00C0624D" w:rsidRDefault="00B747D8" w:rsidP="00B747D8">
            <w:pPr>
              <w:jc w:val="right"/>
              <w:rPr>
                <w:sz w:val="18"/>
                <w:szCs w:val="18"/>
              </w:rPr>
            </w:pPr>
            <w:r w:rsidRPr="00C0624D">
              <w:rPr>
                <w:sz w:val="18"/>
                <w:szCs w:val="18"/>
              </w:rPr>
              <w:t>0.014%</w:t>
            </w:r>
          </w:p>
        </w:tc>
        <w:tc>
          <w:tcPr>
            <w:tcW w:w="113" w:type="pct"/>
            <w:tcBorders>
              <w:top w:val="nil"/>
              <w:left w:val="nil"/>
              <w:bottom w:val="nil"/>
              <w:right w:val="nil"/>
            </w:tcBorders>
            <w:noWrap/>
            <w:vAlign w:val="center"/>
            <w:hideMark/>
          </w:tcPr>
          <w:p w14:paraId="4400FF4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54EC9D1" w14:textId="77777777" w:rsidR="00B747D8" w:rsidRPr="00C0624D" w:rsidRDefault="00B747D8" w:rsidP="00B747D8">
            <w:pPr>
              <w:jc w:val="right"/>
              <w:rPr>
                <w:sz w:val="18"/>
                <w:szCs w:val="18"/>
              </w:rPr>
            </w:pPr>
            <w:r w:rsidRPr="00C0624D">
              <w:rPr>
                <w:sz w:val="18"/>
                <w:szCs w:val="18"/>
              </w:rPr>
              <w:t>0.002%</w:t>
            </w:r>
          </w:p>
        </w:tc>
      </w:tr>
      <w:tr w:rsidR="00B747D8" w:rsidRPr="00325B78" w14:paraId="0F40BE1A" w14:textId="77777777" w:rsidTr="006E3023">
        <w:trPr>
          <w:trHeight w:val="260"/>
        </w:trPr>
        <w:tc>
          <w:tcPr>
            <w:tcW w:w="907" w:type="pct"/>
            <w:tcBorders>
              <w:top w:val="nil"/>
              <w:left w:val="nil"/>
              <w:bottom w:val="nil"/>
              <w:right w:val="nil"/>
            </w:tcBorders>
            <w:noWrap/>
            <w:vAlign w:val="bottom"/>
            <w:hideMark/>
          </w:tcPr>
          <w:p w14:paraId="4A33C330" w14:textId="77777777" w:rsidR="00B747D8" w:rsidRPr="00C0624D" w:rsidRDefault="00B747D8" w:rsidP="00B747D8">
            <w:pPr>
              <w:rPr>
                <w:sz w:val="18"/>
                <w:szCs w:val="18"/>
              </w:rPr>
            </w:pPr>
            <w:r w:rsidRPr="00C0624D">
              <w:rPr>
                <w:sz w:val="18"/>
                <w:szCs w:val="18"/>
              </w:rPr>
              <w:t>2-Pentylfuran</w:t>
            </w:r>
          </w:p>
        </w:tc>
        <w:tc>
          <w:tcPr>
            <w:tcW w:w="496" w:type="pct"/>
            <w:tcBorders>
              <w:top w:val="nil"/>
              <w:left w:val="nil"/>
              <w:bottom w:val="nil"/>
              <w:right w:val="nil"/>
            </w:tcBorders>
            <w:noWrap/>
            <w:vAlign w:val="bottom"/>
            <w:hideMark/>
          </w:tcPr>
          <w:p w14:paraId="3ED3D89C" w14:textId="77777777" w:rsidR="00B747D8" w:rsidRPr="00C0624D" w:rsidRDefault="00B747D8" w:rsidP="00C0624D">
            <w:pPr>
              <w:jc w:val="center"/>
              <w:rPr>
                <w:sz w:val="18"/>
                <w:szCs w:val="18"/>
              </w:rPr>
            </w:pPr>
            <w:r w:rsidRPr="00C0624D">
              <w:rPr>
                <w:sz w:val="18"/>
                <w:szCs w:val="18"/>
              </w:rPr>
              <w:t>81.00&gt;53.00</w:t>
            </w:r>
          </w:p>
        </w:tc>
        <w:tc>
          <w:tcPr>
            <w:tcW w:w="416" w:type="pct"/>
            <w:tcBorders>
              <w:top w:val="nil"/>
              <w:left w:val="nil"/>
              <w:bottom w:val="nil"/>
              <w:right w:val="nil"/>
            </w:tcBorders>
            <w:noWrap/>
            <w:vAlign w:val="center"/>
            <w:hideMark/>
          </w:tcPr>
          <w:p w14:paraId="6029C025" w14:textId="66C2B078" w:rsidR="00B747D8" w:rsidRPr="00C0624D" w:rsidRDefault="00B747D8" w:rsidP="00C0624D">
            <w:pPr>
              <w:jc w:val="center"/>
              <w:rPr>
                <w:sz w:val="18"/>
                <w:szCs w:val="18"/>
              </w:rPr>
            </w:pPr>
            <w:r>
              <w:rPr>
                <w:color w:val="000000"/>
                <w:sz w:val="18"/>
                <w:szCs w:val="18"/>
              </w:rPr>
              <w:t>8.90</w:t>
            </w:r>
          </w:p>
        </w:tc>
        <w:tc>
          <w:tcPr>
            <w:tcW w:w="488" w:type="pct"/>
            <w:tcBorders>
              <w:top w:val="nil"/>
              <w:left w:val="nil"/>
              <w:bottom w:val="nil"/>
              <w:right w:val="nil"/>
            </w:tcBorders>
            <w:noWrap/>
            <w:vAlign w:val="center"/>
            <w:hideMark/>
          </w:tcPr>
          <w:p w14:paraId="3CBD45BA" w14:textId="471C3E12" w:rsidR="00B747D8" w:rsidRPr="00C0624D" w:rsidRDefault="00B747D8" w:rsidP="00C0624D">
            <w:pPr>
              <w:jc w:val="center"/>
              <w:rPr>
                <w:sz w:val="18"/>
                <w:szCs w:val="18"/>
              </w:rPr>
            </w:pPr>
            <w:r>
              <w:rPr>
                <w:color w:val="000000"/>
                <w:sz w:val="18"/>
                <w:szCs w:val="18"/>
              </w:rPr>
              <w:t>8.87</w:t>
            </w:r>
          </w:p>
        </w:tc>
        <w:tc>
          <w:tcPr>
            <w:tcW w:w="364" w:type="pct"/>
            <w:tcBorders>
              <w:top w:val="nil"/>
              <w:left w:val="nil"/>
              <w:bottom w:val="nil"/>
              <w:right w:val="nil"/>
            </w:tcBorders>
            <w:noWrap/>
            <w:vAlign w:val="bottom"/>
            <w:hideMark/>
          </w:tcPr>
          <w:p w14:paraId="4428B4D4" w14:textId="77777777" w:rsidR="00B747D8" w:rsidRPr="00C0624D" w:rsidRDefault="00B747D8" w:rsidP="00C0624D">
            <w:pPr>
              <w:jc w:val="center"/>
              <w:rPr>
                <w:sz w:val="18"/>
                <w:szCs w:val="18"/>
              </w:rPr>
            </w:pPr>
            <w:r w:rsidRPr="00C0624D">
              <w:rPr>
                <w:sz w:val="18"/>
                <w:szCs w:val="18"/>
              </w:rPr>
              <w:t>990</w:t>
            </w:r>
          </w:p>
        </w:tc>
        <w:tc>
          <w:tcPr>
            <w:tcW w:w="322" w:type="pct"/>
            <w:tcBorders>
              <w:top w:val="nil"/>
              <w:left w:val="nil"/>
              <w:bottom w:val="nil"/>
              <w:right w:val="nil"/>
            </w:tcBorders>
            <w:noWrap/>
            <w:vAlign w:val="bottom"/>
            <w:hideMark/>
          </w:tcPr>
          <w:p w14:paraId="68AE150F" w14:textId="77777777" w:rsidR="00B747D8" w:rsidRPr="00C0624D" w:rsidRDefault="00B747D8" w:rsidP="00B747D8">
            <w:pPr>
              <w:jc w:val="right"/>
              <w:rPr>
                <w:sz w:val="18"/>
                <w:szCs w:val="18"/>
              </w:rPr>
            </w:pPr>
            <w:r w:rsidRPr="00C0624D">
              <w:rPr>
                <w:sz w:val="18"/>
                <w:szCs w:val="18"/>
              </w:rPr>
              <w:t>0.016%</w:t>
            </w:r>
          </w:p>
        </w:tc>
        <w:tc>
          <w:tcPr>
            <w:tcW w:w="113" w:type="pct"/>
            <w:tcBorders>
              <w:top w:val="nil"/>
              <w:left w:val="nil"/>
              <w:bottom w:val="nil"/>
              <w:right w:val="nil"/>
            </w:tcBorders>
            <w:noWrap/>
            <w:vAlign w:val="center"/>
            <w:hideMark/>
          </w:tcPr>
          <w:p w14:paraId="796ADDC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3CBFD42"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13BF832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5172F28" w14:textId="77777777" w:rsidR="00B747D8" w:rsidRPr="00C0624D" w:rsidRDefault="00B747D8" w:rsidP="00B747D8">
            <w:pPr>
              <w:jc w:val="right"/>
              <w:rPr>
                <w:sz w:val="18"/>
                <w:szCs w:val="18"/>
              </w:rPr>
            </w:pPr>
            <w:r w:rsidRPr="00C0624D">
              <w:rPr>
                <w:sz w:val="18"/>
                <w:szCs w:val="18"/>
              </w:rPr>
              <w:t>0.019%</w:t>
            </w:r>
          </w:p>
        </w:tc>
        <w:tc>
          <w:tcPr>
            <w:tcW w:w="113" w:type="pct"/>
            <w:tcBorders>
              <w:top w:val="nil"/>
              <w:left w:val="nil"/>
              <w:bottom w:val="nil"/>
              <w:right w:val="nil"/>
            </w:tcBorders>
            <w:noWrap/>
            <w:vAlign w:val="center"/>
            <w:hideMark/>
          </w:tcPr>
          <w:p w14:paraId="5578F00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B9CA52B"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637922AF"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9347907" w14:textId="77777777" w:rsidR="00B747D8" w:rsidRPr="00C0624D" w:rsidRDefault="00B747D8" w:rsidP="00B747D8">
            <w:pPr>
              <w:jc w:val="right"/>
              <w:rPr>
                <w:sz w:val="18"/>
                <w:szCs w:val="18"/>
              </w:rPr>
            </w:pPr>
            <w:r w:rsidRPr="00C0624D">
              <w:rPr>
                <w:sz w:val="18"/>
                <w:szCs w:val="18"/>
              </w:rPr>
              <w:t>0.012%</w:t>
            </w:r>
          </w:p>
        </w:tc>
        <w:tc>
          <w:tcPr>
            <w:tcW w:w="113" w:type="pct"/>
            <w:tcBorders>
              <w:top w:val="nil"/>
              <w:left w:val="nil"/>
              <w:bottom w:val="nil"/>
              <w:right w:val="nil"/>
            </w:tcBorders>
            <w:noWrap/>
            <w:vAlign w:val="center"/>
            <w:hideMark/>
          </w:tcPr>
          <w:p w14:paraId="2D13D92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D7DD427" w14:textId="77777777" w:rsidR="00B747D8" w:rsidRPr="00C0624D" w:rsidRDefault="00B747D8" w:rsidP="00B747D8">
            <w:pPr>
              <w:jc w:val="right"/>
              <w:rPr>
                <w:sz w:val="18"/>
                <w:szCs w:val="18"/>
              </w:rPr>
            </w:pPr>
            <w:r w:rsidRPr="00C0624D">
              <w:rPr>
                <w:sz w:val="18"/>
                <w:szCs w:val="18"/>
              </w:rPr>
              <w:t>0.001%</w:t>
            </w:r>
          </w:p>
        </w:tc>
      </w:tr>
      <w:tr w:rsidR="00B747D8" w:rsidRPr="00325B78" w14:paraId="4C98A08C" w14:textId="77777777" w:rsidTr="006E3023">
        <w:trPr>
          <w:trHeight w:val="260"/>
        </w:trPr>
        <w:tc>
          <w:tcPr>
            <w:tcW w:w="907" w:type="pct"/>
            <w:tcBorders>
              <w:top w:val="nil"/>
              <w:left w:val="nil"/>
              <w:bottom w:val="nil"/>
              <w:right w:val="nil"/>
            </w:tcBorders>
            <w:noWrap/>
            <w:vAlign w:val="bottom"/>
            <w:hideMark/>
          </w:tcPr>
          <w:p w14:paraId="41C9AE82" w14:textId="77777777" w:rsidR="00B747D8" w:rsidRPr="00C0624D" w:rsidRDefault="00B747D8" w:rsidP="00B747D8">
            <w:pPr>
              <w:rPr>
                <w:sz w:val="18"/>
                <w:szCs w:val="18"/>
              </w:rPr>
            </w:pPr>
            <w:r w:rsidRPr="00C0624D">
              <w:rPr>
                <w:sz w:val="18"/>
                <w:szCs w:val="18"/>
              </w:rPr>
              <w:t>Furfural</w:t>
            </w:r>
          </w:p>
        </w:tc>
        <w:tc>
          <w:tcPr>
            <w:tcW w:w="496" w:type="pct"/>
            <w:tcBorders>
              <w:top w:val="nil"/>
              <w:left w:val="nil"/>
              <w:bottom w:val="nil"/>
              <w:right w:val="nil"/>
            </w:tcBorders>
            <w:noWrap/>
            <w:vAlign w:val="bottom"/>
            <w:hideMark/>
          </w:tcPr>
          <w:p w14:paraId="71387A81" w14:textId="77777777" w:rsidR="00B747D8" w:rsidRPr="00C0624D" w:rsidRDefault="00B747D8" w:rsidP="00C0624D">
            <w:pPr>
              <w:jc w:val="center"/>
              <w:rPr>
                <w:sz w:val="18"/>
                <w:szCs w:val="18"/>
              </w:rPr>
            </w:pPr>
            <w:r w:rsidRPr="00C0624D">
              <w:rPr>
                <w:sz w:val="18"/>
                <w:szCs w:val="18"/>
              </w:rPr>
              <w:t>95.00&gt;67.10</w:t>
            </w:r>
          </w:p>
        </w:tc>
        <w:tc>
          <w:tcPr>
            <w:tcW w:w="416" w:type="pct"/>
            <w:tcBorders>
              <w:top w:val="nil"/>
              <w:left w:val="nil"/>
              <w:bottom w:val="nil"/>
              <w:right w:val="nil"/>
            </w:tcBorders>
            <w:noWrap/>
            <w:vAlign w:val="center"/>
            <w:hideMark/>
          </w:tcPr>
          <w:p w14:paraId="1EC0996E" w14:textId="2D7F1BCD" w:rsidR="00B747D8" w:rsidRPr="00C0624D" w:rsidRDefault="00B747D8" w:rsidP="00C0624D">
            <w:pPr>
              <w:jc w:val="center"/>
              <w:rPr>
                <w:sz w:val="18"/>
                <w:szCs w:val="18"/>
              </w:rPr>
            </w:pPr>
            <w:r>
              <w:rPr>
                <w:color w:val="000000"/>
                <w:sz w:val="18"/>
                <w:szCs w:val="18"/>
              </w:rPr>
              <w:t>4.44</w:t>
            </w:r>
          </w:p>
        </w:tc>
        <w:tc>
          <w:tcPr>
            <w:tcW w:w="488" w:type="pct"/>
            <w:tcBorders>
              <w:top w:val="nil"/>
              <w:left w:val="nil"/>
              <w:bottom w:val="nil"/>
              <w:right w:val="nil"/>
            </w:tcBorders>
            <w:noWrap/>
            <w:vAlign w:val="center"/>
            <w:hideMark/>
          </w:tcPr>
          <w:p w14:paraId="5DCAE075" w14:textId="2656EB9B" w:rsidR="00B747D8" w:rsidRPr="00C0624D" w:rsidRDefault="00B747D8" w:rsidP="00C0624D">
            <w:pPr>
              <w:jc w:val="center"/>
              <w:rPr>
                <w:sz w:val="18"/>
                <w:szCs w:val="18"/>
              </w:rPr>
            </w:pPr>
            <w:r>
              <w:rPr>
                <w:color w:val="000000"/>
                <w:sz w:val="18"/>
                <w:szCs w:val="18"/>
              </w:rPr>
              <w:t>4.46</w:t>
            </w:r>
          </w:p>
        </w:tc>
        <w:tc>
          <w:tcPr>
            <w:tcW w:w="364" w:type="pct"/>
            <w:tcBorders>
              <w:top w:val="nil"/>
              <w:left w:val="nil"/>
              <w:bottom w:val="nil"/>
              <w:right w:val="nil"/>
            </w:tcBorders>
            <w:noWrap/>
            <w:vAlign w:val="bottom"/>
            <w:hideMark/>
          </w:tcPr>
          <w:p w14:paraId="4B11DDFE" w14:textId="77777777" w:rsidR="00B747D8" w:rsidRPr="00C0624D" w:rsidRDefault="00B747D8" w:rsidP="00C0624D">
            <w:pPr>
              <w:jc w:val="center"/>
              <w:rPr>
                <w:sz w:val="18"/>
                <w:szCs w:val="18"/>
              </w:rPr>
            </w:pPr>
            <w:r w:rsidRPr="00C0624D">
              <w:rPr>
                <w:sz w:val="18"/>
                <w:szCs w:val="18"/>
              </w:rPr>
              <w:t>827</w:t>
            </w:r>
          </w:p>
        </w:tc>
        <w:tc>
          <w:tcPr>
            <w:tcW w:w="322" w:type="pct"/>
            <w:tcBorders>
              <w:top w:val="nil"/>
              <w:left w:val="nil"/>
              <w:bottom w:val="nil"/>
              <w:right w:val="nil"/>
            </w:tcBorders>
            <w:noWrap/>
            <w:vAlign w:val="bottom"/>
            <w:hideMark/>
          </w:tcPr>
          <w:p w14:paraId="077E2BEC" w14:textId="77777777" w:rsidR="00B747D8" w:rsidRPr="00C0624D" w:rsidRDefault="00B747D8" w:rsidP="00B747D8">
            <w:pPr>
              <w:jc w:val="right"/>
              <w:rPr>
                <w:sz w:val="18"/>
                <w:szCs w:val="18"/>
              </w:rPr>
            </w:pPr>
            <w:r w:rsidRPr="00C0624D">
              <w:rPr>
                <w:sz w:val="18"/>
                <w:szCs w:val="18"/>
              </w:rPr>
              <w:t>0.015%</w:t>
            </w:r>
          </w:p>
        </w:tc>
        <w:tc>
          <w:tcPr>
            <w:tcW w:w="113" w:type="pct"/>
            <w:tcBorders>
              <w:top w:val="nil"/>
              <w:left w:val="nil"/>
              <w:bottom w:val="nil"/>
              <w:right w:val="nil"/>
            </w:tcBorders>
            <w:noWrap/>
            <w:vAlign w:val="center"/>
            <w:hideMark/>
          </w:tcPr>
          <w:p w14:paraId="0E67BDA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CE26224"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53DBCFB3"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2BBF0F3" w14:textId="77777777" w:rsidR="00B747D8" w:rsidRPr="00C0624D" w:rsidRDefault="00B747D8" w:rsidP="00B747D8">
            <w:pPr>
              <w:jc w:val="right"/>
              <w:rPr>
                <w:sz w:val="18"/>
                <w:szCs w:val="18"/>
              </w:rPr>
            </w:pPr>
            <w:r w:rsidRPr="00C0624D">
              <w:rPr>
                <w:sz w:val="18"/>
                <w:szCs w:val="18"/>
              </w:rPr>
              <w:t>0.018%</w:t>
            </w:r>
          </w:p>
        </w:tc>
        <w:tc>
          <w:tcPr>
            <w:tcW w:w="113" w:type="pct"/>
            <w:tcBorders>
              <w:top w:val="nil"/>
              <w:left w:val="nil"/>
              <w:bottom w:val="nil"/>
              <w:right w:val="nil"/>
            </w:tcBorders>
            <w:noWrap/>
            <w:vAlign w:val="center"/>
            <w:hideMark/>
          </w:tcPr>
          <w:p w14:paraId="6F177BD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2F6873F"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76AF793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4CB1504" w14:textId="77777777" w:rsidR="00B747D8" w:rsidRPr="00C0624D" w:rsidRDefault="00B747D8" w:rsidP="00B747D8">
            <w:pPr>
              <w:jc w:val="right"/>
              <w:rPr>
                <w:sz w:val="18"/>
                <w:szCs w:val="18"/>
              </w:rPr>
            </w:pPr>
            <w:r w:rsidRPr="00C0624D">
              <w:rPr>
                <w:sz w:val="18"/>
                <w:szCs w:val="18"/>
              </w:rPr>
              <w:t>0.018%</w:t>
            </w:r>
          </w:p>
        </w:tc>
        <w:tc>
          <w:tcPr>
            <w:tcW w:w="113" w:type="pct"/>
            <w:tcBorders>
              <w:top w:val="nil"/>
              <w:left w:val="nil"/>
              <w:bottom w:val="nil"/>
              <w:right w:val="nil"/>
            </w:tcBorders>
            <w:noWrap/>
            <w:vAlign w:val="center"/>
            <w:hideMark/>
          </w:tcPr>
          <w:p w14:paraId="3DF21E0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C77021C" w14:textId="77777777" w:rsidR="00B747D8" w:rsidRPr="00C0624D" w:rsidRDefault="00B747D8" w:rsidP="00B747D8">
            <w:pPr>
              <w:jc w:val="right"/>
              <w:rPr>
                <w:sz w:val="18"/>
                <w:szCs w:val="18"/>
              </w:rPr>
            </w:pPr>
            <w:r w:rsidRPr="00C0624D">
              <w:rPr>
                <w:sz w:val="18"/>
                <w:szCs w:val="18"/>
              </w:rPr>
              <w:t>0.003%</w:t>
            </w:r>
          </w:p>
        </w:tc>
      </w:tr>
      <w:tr w:rsidR="00B747D8" w:rsidRPr="00325B78" w14:paraId="3D2735C3" w14:textId="77777777" w:rsidTr="006E3023">
        <w:trPr>
          <w:trHeight w:val="260"/>
        </w:trPr>
        <w:tc>
          <w:tcPr>
            <w:tcW w:w="907" w:type="pct"/>
            <w:tcBorders>
              <w:top w:val="nil"/>
              <w:left w:val="nil"/>
              <w:bottom w:val="nil"/>
              <w:right w:val="nil"/>
            </w:tcBorders>
            <w:noWrap/>
            <w:vAlign w:val="bottom"/>
            <w:hideMark/>
          </w:tcPr>
          <w:p w14:paraId="1653F36D" w14:textId="77777777" w:rsidR="00B747D8" w:rsidRPr="00C0624D" w:rsidRDefault="00B747D8" w:rsidP="00B747D8">
            <w:pPr>
              <w:rPr>
                <w:sz w:val="18"/>
                <w:szCs w:val="18"/>
              </w:rPr>
            </w:pPr>
            <w:r w:rsidRPr="00C0624D">
              <w:rPr>
                <w:sz w:val="18"/>
                <w:szCs w:val="18"/>
              </w:rPr>
              <w:t>3-Octanone</w:t>
            </w:r>
          </w:p>
        </w:tc>
        <w:tc>
          <w:tcPr>
            <w:tcW w:w="496" w:type="pct"/>
            <w:tcBorders>
              <w:top w:val="nil"/>
              <w:left w:val="nil"/>
              <w:bottom w:val="nil"/>
              <w:right w:val="nil"/>
            </w:tcBorders>
            <w:noWrap/>
            <w:vAlign w:val="bottom"/>
            <w:hideMark/>
          </w:tcPr>
          <w:p w14:paraId="2DAE6AE6" w14:textId="77777777" w:rsidR="00B747D8" w:rsidRPr="00C0624D" w:rsidRDefault="00B747D8" w:rsidP="00C0624D">
            <w:pPr>
              <w:jc w:val="center"/>
              <w:rPr>
                <w:sz w:val="18"/>
                <w:szCs w:val="18"/>
              </w:rPr>
            </w:pPr>
            <w:r w:rsidRPr="00C0624D">
              <w:rPr>
                <w:sz w:val="18"/>
                <w:szCs w:val="18"/>
              </w:rPr>
              <w:t>71.10&gt;43.10</w:t>
            </w:r>
          </w:p>
        </w:tc>
        <w:tc>
          <w:tcPr>
            <w:tcW w:w="416" w:type="pct"/>
            <w:tcBorders>
              <w:top w:val="nil"/>
              <w:left w:val="nil"/>
              <w:bottom w:val="nil"/>
              <w:right w:val="nil"/>
            </w:tcBorders>
            <w:noWrap/>
            <w:vAlign w:val="center"/>
            <w:hideMark/>
          </w:tcPr>
          <w:p w14:paraId="1747CC47" w14:textId="6C3400C0" w:rsidR="00B747D8" w:rsidRPr="00C0624D" w:rsidRDefault="00B747D8" w:rsidP="00C0624D">
            <w:pPr>
              <w:jc w:val="center"/>
              <w:rPr>
                <w:sz w:val="18"/>
                <w:szCs w:val="18"/>
              </w:rPr>
            </w:pPr>
            <w:r>
              <w:rPr>
                <w:color w:val="000000"/>
                <w:sz w:val="18"/>
                <w:szCs w:val="18"/>
              </w:rPr>
              <w:t>8.78</w:t>
            </w:r>
          </w:p>
        </w:tc>
        <w:tc>
          <w:tcPr>
            <w:tcW w:w="488" w:type="pct"/>
            <w:tcBorders>
              <w:top w:val="nil"/>
              <w:left w:val="nil"/>
              <w:bottom w:val="nil"/>
              <w:right w:val="nil"/>
            </w:tcBorders>
            <w:noWrap/>
            <w:vAlign w:val="center"/>
            <w:hideMark/>
          </w:tcPr>
          <w:p w14:paraId="387487A6" w14:textId="021759EE" w:rsidR="00B747D8" w:rsidRPr="00C0624D" w:rsidRDefault="00B747D8" w:rsidP="00C0624D">
            <w:pPr>
              <w:jc w:val="center"/>
              <w:rPr>
                <w:sz w:val="18"/>
                <w:szCs w:val="18"/>
              </w:rPr>
            </w:pPr>
            <w:r>
              <w:rPr>
                <w:color w:val="000000"/>
                <w:sz w:val="18"/>
                <w:szCs w:val="18"/>
              </w:rPr>
              <w:t>8.77</w:t>
            </w:r>
          </w:p>
        </w:tc>
        <w:tc>
          <w:tcPr>
            <w:tcW w:w="364" w:type="pct"/>
            <w:tcBorders>
              <w:top w:val="nil"/>
              <w:left w:val="nil"/>
              <w:bottom w:val="nil"/>
              <w:right w:val="nil"/>
            </w:tcBorders>
            <w:noWrap/>
            <w:vAlign w:val="bottom"/>
            <w:hideMark/>
          </w:tcPr>
          <w:p w14:paraId="6984CC8F" w14:textId="77777777" w:rsidR="00B747D8" w:rsidRPr="00C0624D" w:rsidRDefault="00B747D8" w:rsidP="00C0624D">
            <w:pPr>
              <w:jc w:val="center"/>
              <w:rPr>
                <w:sz w:val="18"/>
                <w:szCs w:val="18"/>
              </w:rPr>
            </w:pPr>
            <w:r w:rsidRPr="00C0624D">
              <w:rPr>
                <w:sz w:val="18"/>
                <w:szCs w:val="18"/>
              </w:rPr>
              <w:t>986</w:t>
            </w:r>
          </w:p>
        </w:tc>
        <w:tc>
          <w:tcPr>
            <w:tcW w:w="322" w:type="pct"/>
            <w:tcBorders>
              <w:top w:val="nil"/>
              <w:left w:val="nil"/>
              <w:bottom w:val="nil"/>
              <w:right w:val="nil"/>
            </w:tcBorders>
            <w:noWrap/>
            <w:vAlign w:val="bottom"/>
            <w:hideMark/>
          </w:tcPr>
          <w:p w14:paraId="26A88150" w14:textId="77777777" w:rsidR="00B747D8" w:rsidRPr="00C0624D" w:rsidRDefault="00B747D8" w:rsidP="00B747D8">
            <w:pPr>
              <w:jc w:val="right"/>
              <w:rPr>
                <w:sz w:val="18"/>
                <w:szCs w:val="18"/>
              </w:rPr>
            </w:pPr>
            <w:r w:rsidRPr="00C0624D">
              <w:rPr>
                <w:sz w:val="18"/>
                <w:szCs w:val="18"/>
              </w:rPr>
              <w:t>0.012%</w:t>
            </w:r>
          </w:p>
        </w:tc>
        <w:tc>
          <w:tcPr>
            <w:tcW w:w="113" w:type="pct"/>
            <w:tcBorders>
              <w:top w:val="nil"/>
              <w:left w:val="nil"/>
              <w:bottom w:val="nil"/>
              <w:right w:val="nil"/>
            </w:tcBorders>
            <w:noWrap/>
            <w:vAlign w:val="center"/>
            <w:hideMark/>
          </w:tcPr>
          <w:p w14:paraId="29759B1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FCC0166"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705E6E6F"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71BF83FE" w14:textId="77777777" w:rsidR="00B747D8" w:rsidRPr="00C0624D" w:rsidRDefault="00B747D8" w:rsidP="00B747D8">
            <w:pPr>
              <w:jc w:val="right"/>
              <w:rPr>
                <w:sz w:val="18"/>
                <w:szCs w:val="18"/>
              </w:rPr>
            </w:pPr>
            <w:r w:rsidRPr="00C0624D">
              <w:rPr>
                <w:sz w:val="18"/>
                <w:szCs w:val="18"/>
              </w:rPr>
              <w:t>0.017%</w:t>
            </w:r>
          </w:p>
        </w:tc>
        <w:tc>
          <w:tcPr>
            <w:tcW w:w="113" w:type="pct"/>
            <w:tcBorders>
              <w:top w:val="nil"/>
              <w:left w:val="nil"/>
              <w:bottom w:val="nil"/>
              <w:right w:val="nil"/>
            </w:tcBorders>
            <w:noWrap/>
            <w:vAlign w:val="center"/>
            <w:hideMark/>
          </w:tcPr>
          <w:p w14:paraId="5B37A83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13D83C7"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2FF52071"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69EA5CE6"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5EFAE4B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A244991" w14:textId="77777777" w:rsidR="00B747D8" w:rsidRPr="00C0624D" w:rsidRDefault="00B747D8" w:rsidP="00B747D8">
            <w:pPr>
              <w:jc w:val="right"/>
              <w:rPr>
                <w:sz w:val="18"/>
                <w:szCs w:val="18"/>
              </w:rPr>
            </w:pPr>
            <w:r w:rsidRPr="00C0624D">
              <w:rPr>
                <w:sz w:val="18"/>
                <w:szCs w:val="18"/>
              </w:rPr>
              <w:t>0.001%</w:t>
            </w:r>
          </w:p>
        </w:tc>
      </w:tr>
      <w:tr w:rsidR="00B747D8" w:rsidRPr="00325B78" w14:paraId="44CD560E" w14:textId="77777777" w:rsidTr="006E3023">
        <w:trPr>
          <w:trHeight w:val="260"/>
        </w:trPr>
        <w:tc>
          <w:tcPr>
            <w:tcW w:w="907" w:type="pct"/>
            <w:tcBorders>
              <w:top w:val="nil"/>
              <w:left w:val="nil"/>
              <w:bottom w:val="nil"/>
              <w:right w:val="nil"/>
            </w:tcBorders>
            <w:noWrap/>
            <w:vAlign w:val="bottom"/>
            <w:hideMark/>
          </w:tcPr>
          <w:p w14:paraId="24465DDF" w14:textId="77777777" w:rsidR="00B747D8" w:rsidRPr="00C0624D" w:rsidRDefault="00B747D8" w:rsidP="00B747D8">
            <w:pPr>
              <w:rPr>
                <w:sz w:val="18"/>
                <w:szCs w:val="18"/>
              </w:rPr>
            </w:pPr>
            <w:r w:rsidRPr="00C0624D">
              <w:rPr>
                <w:sz w:val="18"/>
                <w:szCs w:val="18"/>
              </w:rPr>
              <w:t>2-Ethyl-3,6-dimethylpyrazine</w:t>
            </w:r>
          </w:p>
        </w:tc>
        <w:tc>
          <w:tcPr>
            <w:tcW w:w="496" w:type="pct"/>
            <w:tcBorders>
              <w:top w:val="nil"/>
              <w:left w:val="nil"/>
              <w:bottom w:val="nil"/>
              <w:right w:val="nil"/>
            </w:tcBorders>
            <w:noWrap/>
            <w:vAlign w:val="bottom"/>
            <w:hideMark/>
          </w:tcPr>
          <w:p w14:paraId="3A8BFA4C" w14:textId="77777777" w:rsidR="00B747D8" w:rsidRPr="00C0624D" w:rsidRDefault="00B747D8" w:rsidP="00C0624D">
            <w:pPr>
              <w:jc w:val="center"/>
              <w:rPr>
                <w:sz w:val="18"/>
                <w:szCs w:val="18"/>
              </w:rPr>
            </w:pPr>
            <w:r w:rsidRPr="00C0624D">
              <w:rPr>
                <w:sz w:val="18"/>
                <w:szCs w:val="18"/>
              </w:rPr>
              <w:t>135.10&gt;107.10</w:t>
            </w:r>
          </w:p>
        </w:tc>
        <w:tc>
          <w:tcPr>
            <w:tcW w:w="416" w:type="pct"/>
            <w:tcBorders>
              <w:top w:val="nil"/>
              <w:left w:val="nil"/>
              <w:bottom w:val="nil"/>
              <w:right w:val="nil"/>
            </w:tcBorders>
            <w:noWrap/>
            <w:vAlign w:val="center"/>
            <w:hideMark/>
          </w:tcPr>
          <w:p w14:paraId="270DF7A0" w14:textId="72A5C6D5" w:rsidR="00B747D8" w:rsidRPr="00C0624D" w:rsidRDefault="00B747D8" w:rsidP="00C0624D">
            <w:pPr>
              <w:jc w:val="center"/>
              <w:rPr>
                <w:sz w:val="18"/>
                <w:szCs w:val="18"/>
              </w:rPr>
            </w:pPr>
            <w:r>
              <w:rPr>
                <w:color w:val="000000"/>
                <w:sz w:val="18"/>
                <w:szCs w:val="18"/>
              </w:rPr>
              <w:t>10.83</w:t>
            </w:r>
          </w:p>
        </w:tc>
        <w:tc>
          <w:tcPr>
            <w:tcW w:w="488" w:type="pct"/>
            <w:tcBorders>
              <w:top w:val="nil"/>
              <w:left w:val="nil"/>
              <w:bottom w:val="nil"/>
              <w:right w:val="nil"/>
            </w:tcBorders>
            <w:noWrap/>
            <w:vAlign w:val="center"/>
            <w:hideMark/>
          </w:tcPr>
          <w:p w14:paraId="5DE16993" w14:textId="445CD584" w:rsidR="00B747D8" w:rsidRPr="00C0624D" w:rsidRDefault="00B747D8" w:rsidP="00C0624D">
            <w:pPr>
              <w:jc w:val="center"/>
              <w:rPr>
                <w:sz w:val="18"/>
                <w:szCs w:val="18"/>
              </w:rPr>
            </w:pPr>
            <w:r>
              <w:rPr>
                <w:color w:val="000000"/>
                <w:sz w:val="18"/>
                <w:szCs w:val="18"/>
              </w:rPr>
              <w:t>10.73</w:t>
            </w:r>
          </w:p>
        </w:tc>
        <w:tc>
          <w:tcPr>
            <w:tcW w:w="364" w:type="pct"/>
            <w:tcBorders>
              <w:top w:val="nil"/>
              <w:left w:val="nil"/>
              <w:bottom w:val="nil"/>
              <w:right w:val="nil"/>
            </w:tcBorders>
            <w:noWrap/>
            <w:vAlign w:val="bottom"/>
            <w:hideMark/>
          </w:tcPr>
          <w:p w14:paraId="2B9C0BF0" w14:textId="77777777" w:rsidR="00B747D8" w:rsidRPr="00C0624D" w:rsidRDefault="00B747D8" w:rsidP="00C0624D">
            <w:pPr>
              <w:jc w:val="center"/>
              <w:rPr>
                <w:sz w:val="18"/>
                <w:szCs w:val="18"/>
              </w:rPr>
            </w:pPr>
            <w:r w:rsidRPr="00C0624D">
              <w:rPr>
                <w:sz w:val="18"/>
                <w:szCs w:val="18"/>
              </w:rPr>
              <w:t>1075</w:t>
            </w:r>
          </w:p>
        </w:tc>
        <w:tc>
          <w:tcPr>
            <w:tcW w:w="322" w:type="pct"/>
            <w:tcBorders>
              <w:top w:val="nil"/>
              <w:left w:val="nil"/>
              <w:bottom w:val="nil"/>
              <w:right w:val="nil"/>
            </w:tcBorders>
            <w:noWrap/>
            <w:vAlign w:val="bottom"/>
            <w:hideMark/>
          </w:tcPr>
          <w:p w14:paraId="1C82C05E"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5F1AA93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CDB9A39"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bottom"/>
            <w:hideMark/>
          </w:tcPr>
          <w:p w14:paraId="2FB8495C"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BE3214B" w14:textId="77777777" w:rsidR="00B747D8" w:rsidRPr="00C0624D" w:rsidRDefault="00B747D8" w:rsidP="00B747D8">
            <w:pPr>
              <w:jc w:val="right"/>
              <w:rPr>
                <w:sz w:val="18"/>
                <w:szCs w:val="18"/>
              </w:rPr>
            </w:pPr>
            <w:r w:rsidRPr="00C0624D">
              <w:rPr>
                <w:sz w:val="18"/>
                <w:szCs w:val="18"/>
              </w:rPr>
              <w:t>0.013%</w:t>
            </w:r>
          </w:p>
        </w:tc>
        <w:tc>
          <w:tcPr>
            <w:tcW w:w="113" w:type="pct"/>
            <w:tcBorders>
              <w:top w:val="nil"/>
              <w:left w:val="nil"/>
              <w:bottom w:val="nil"/>
              <w:right w:val="nil"/>
            </w:tcBorders>
            <w:noWrap/>
            <w:vAlign w:val="center"/>
            <w:hideMark/>
          </w:tcPr>
          <w:p w14:paraId="6381100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95128A5"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center"/>
            <w:hideMark/>
          </w:tcPr>
          <w:p w14:paraId="69913A0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036CE516" w14:textId="77777777" w:rsidR="00B747D8" w:rsidRPr="00C0624D" w:rsidRDefault="00B747D8" w:rsidP="00B747D8">
            <w:pPr>
              <w:jc w:val="right"/>
              <w:rPr>
                <w:sz w:val="18"/>
                <w:szCs w:val="18"/>
              </w:rPr>
            </w:pPr>
            <w:r w:rsidRPr="00C0624D">
              <w:rPr>
                <w:sz w:val="18"/>
                <w:szCs w:val="18"/>
              </w:rPr>
              <w:t>0.041%</w:t>
            </w:r>
          </w:p>
        </w:tc>
        <w:tc>
          <w:tcPr>
            <w:tcW w:w="113" w:type="pct"/>
            <w:tcBorders>
              <w:top w:val="nil"/>
              <w:left w:val="nil"/>
              <w:bottom w:val="nil"/>
              <w:right w:val="nil"/>
            </w:tcBorders>
            <w:noWrap/>
            <w:vAlign w:val="center"/>
            <w:hideMark/>
          </w:tcPr>
          <w:p w14:paraId="039D20B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DFD986D" w14:textId="77777777" w:rsidR="00B747D8" w:rsidRPr="00C0624D" w:rsidRDefault="00B747D8" w:rsidP="00B747D8">
            <w:pPr>
              <w:jc w:val="right"/>
              <w:rPr>
                <w:sz w:val="18"/>
                <w:szCs w:val="18"/>
              </w:rPr>
            </w:pPr>
            <w:r w:rsidRPr="00C0624D">
              <w:rPr>
                <w:sz w:val="18"/>
                <w:szCs w:val="18"/>
              </w:rPr>
              <w:t>0.006%</w:t>
            </w:r>
          </w:p>
        </w:tc>
      </w:tr>
      <w:tr w:rsidR="00B747D8" w:rsidRPr="00325B78" w14:paraId="59951158" w14:textId="77777777" w:rsidTr="006E3023">
        <w:trPr>
          <w:trHeight w:val="260"/>
        </w:trPr>
        <w:tc>
          <w:tcPr>
            <w:tcW w:w="907" w:type="pct"/>
            <w:tcBorders>
              <w:top w:val="nil"/>
              <w:left w:val="nil"/>
              <w:bottom w:val="nil"/>
              <w:right w:val="nil"/>
            </w:tcBorders>
            <w:noWrap/>
            <w:vAlign w:val="bottom"/>
            <w:hideMark/>
          </w:tcPr>
          <w:p w14:paraId="146B235E" w14:textId="77777777" w:rsidR="00B747D8" w:rsidRPr="00C0624D" w:rsidRDefault="00B747D8" w:rsidP="00B747D8">
            <w:pPr>
              <w:rPr>
                <w:sz w:val="18"/>
                <w:szCs w:val="18"/>
              </w:rPr>
            </w:pPr>
            <w:r w:rsidRPr="00C0624D">
              <w:rPr>
                <w:sz w:val="18"/>
                <w:szCs w:val="18"/>
              </w:rPr>
              <w:t>3-Pentanone</w:t>
            </w:r>
          </w:p>
        </w:tc>
        <w:tc>
          <w:tcPr>
            <w:tcW w:w="496" w:type="pct"/>
            <w:tcBorders>
              <w:top w:val="nil"/>
              <w:left w:val="nil"/>
              <w:bottom w:val="nil"/>
              <w:right w:val="nil"/>
            </w:tcBorders>
            <w:noWrap/>
            <w:vAlign w:val="bottom"/>
            <w:hideMark/>
          </w:tcPr>
          <w:p w14:paraId="6D387D2D" w14:textId="77777777" w:rsidR="00B747D8" w:rsidRPr="00C0624D" w:rsidRDefault="00B747D8" w:rsidP="00C0624D">
            <w:pPr>
              <w:jc w:val="center"/>
              <w:rPr>
                <w:sz w:val="18"/>
                <w:szCs w:val="18"/>
              </w:rPr>
            </w:pPr>
            <w:r w:rsidRPr="00C0624D">
              <w:rPr>
                <w:sz w:val="18"/>
                <w:szCs w:val="18"/>
              </w:rPr>
              <w:t>86.10&gt;57.10</w:t>
            </w:r>
          </w:p>
        </w:tc>
        <w:tc>
          <w:tcPr>
            <w:tcW w:w="416" w:type="pct"/>
            <w:tcBorders>
              <w:top w:val="nil"/>
              <w:left w:val="nil"/>
              <w:bottom w:val="nil"/>
              <w:right w:val="nil"/>
            </w:tcBorders>
            <w:noWrap/>
            <w:vAlign w:val="center"/>
            <w:hideMark/>
          </w:tcPr>
          <w:p w14:paraId="2B2711BF" w14:textId="70C7C3A1" w:rsidR="00B747D8" w:rsidRPr="00C0624D" w:rsidRDefault="00B747D8" w:rsidP="00C0624D">
            <w:pPr>
              <w:jc w:val="center"/>
              <w:rPr>
                <w:sz w:val="18"/>
                <w:szCs w:val="18"/>
              </w:rPr>
            </w:pPr>
            <w:r>
              <w:rPr>
                <w:color w:val="000000"/>
                <w:sz w:val="18"/>
                <w:szCs w:val="18"/>
              </w:rPr>
              <w:t>2.14</w:t>
            </w:r>
          </w:p>
        </w:tc>
        <w:tc>
          <w:tcPr>
            <w:tcW w:w="488" w:type="pct"/>
            <w:tcBorders>
              <w:top w:val="nil"/>
              <w:left w:val="nil"/>
              <w:bottom w:val="nil"/>
              <w:right w:val="nil"/>
            </w:tcBorders>
            <w:noWrap/>
            <w:vAlign w:val="center"/>
            <w:hideMark/>
          </w:tcPr>
          <w:p w14:paraId="14E0A388" w14:textId="7CA0D096" w:rsidR="00B747D8" w:rsidRPr="00C0624D" w:rsidRDefault="00B747D8" w:rsidP="00C0624D">
            <w:pPr>
              <w:jc w:val="center"/>
              <w:rPr>
                <w:sz w:val="18"/>
                <w:szCs w:val="18"/>
              </w:rPr>
            </w:pPr>
            <w:r>
              <w:rPr>
                <w:color w:val="000000"/>
                <w:sz w:val="18"/>
                <w:szCs w:val="18"/>
              </w:rPr>
              <w:t>2.22</w:t>
            </w:r>
          </w:p>
        </w:tc>
        <w:tc>
          <w:tcPr>
            <w:tcW w:w="364" w:type="pct"/>
            <w:tcBorders>
              <w:top w:val="nil"/>
              <w:left w:val="nil"/>
              <w:bottom w:val="nil"/>
              <w:right w:val="nil"/>
            </w:tcBorders>
            <w:noWrap/>
            <w:vAlign w:val="bottom"/>
            <w:hideMark/>
          </w:tcPr>
          <w:p w14:paraId="08EE5567" w14:textId="77777777" w:rsidR="00B747D8" w:rsidRPr="00C0624D" w:rsidRDefault="00B747D8" w:rsidP="00C0624D">
            <w:pPr>
              <w:jc w:val="center"/>
              <w:rPr>
                <w:sz w:val="18"/>
                <w:szCs w:val="18"/>
              </w:rPr>
            </w:pPr>
            <w:r w:rsidRPr="00C0624D">
              <w:rPr>
                <w:sz w:val="18"/>
                <w:szCs w:val="18"/>
              </w:rPr>
              <w:t>697</w:t>
            </w:r>
          </w:p>
        </w:tc>
        <w:tc>
          <w:tcPr>
            <w:tcW w:w="322" w:type="pct"/>
            <w:tcBorders>
              <w:top w:val="nil"/>
              <w:left w:val="nil"/>
              <w:bottom w:val="nil"/>
              <w:right w:val="nil"/>
            </w:tcBorders>
            <w:noWrap/>
            <w:vAlign w:val="bottom"/>
            <w:hideMark/>
          </w:tcPr>
          <w:p w14:paraId="3A4EFE5A" w14:textId="77777777" w:rsidR="00B747D8" w:rsidRPr="00C0624D" w:rsidRDefault="00B747D8" w:rsidP="00B747D8">
            <w:pPr>
              <w:jc w:val="right"/>
              <w:rPr>
                <w:sz w:val="18"/>
                <w:szCs w:val="18"/>
              </w:rPr>
            </w:pPr>
            <w:r w:rsidRPr="00C0624D">
              <w:rPr>
                <w:sz w:val="18"/>
                <w:szCs w:val="18"/>
              </w:rPr>
              <w:t>0.019%</w:t>
            </w:r>
          </w:p>
        </w:tc>
        <w:tc>
          <w:tcPr>
            <w:tcW w:w="113" w:type="pct"/>
            <w:tcBorders>
              <w:top w:val="nil"/>
              <w:left w:val="nil"/>
              <w:bottom w:val="nil"/>
              <w:right w:val="nil"/>
            </w:tcBorders>
            <w:noWrap/>
            <w:vAlign w:val="center"/>
            <w:hideMark/>
          </w:tcPr>
          <w:p w14:paraId="0380837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43F10C3"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32730812"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2095E5A" w14:textId="77777777" w:rsidR="00B747D8" w:rsidRPr="00C0624D" w:rsidRDefault="00B747D8" w:rsidP="00B747D8">
            <w:pPr>
              <w:jc w:val="right"/>
              <w:rPr>
                <w:sz w:val="18"/>
                <w:szCs w:val="18"/>
              </w:rPr>
            </w:pPr>
            <w:r w:rsidRPr="00C0624D">
              <w:rPr>
                <w:sz w:val="18"/>
                <w:szCs w:val="18"/>
              </w:rPr>
              <w:t>0.015%</w:t>
            </w:r>
          </w:p>
        </w:tc>
        <w:tc>
          <w:tcPr>
            <w:tcW w:w="113" w:type="pct"/>
            <w:tcBorders>
              <w:top w:val="nil"/>
              <w:left w:val="nil"/>
              <w:bottom w:val="nil"/>
              <w:right w:val="nil"/>
            </w:tcBorders>
            <w:noWrap/>
            <w:vAlign w:val="center"/>
            <w:hideMark/>
          </w:tcPr>
          <w:p w14:paraId="3C7564EF"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EADEE2E"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center"/>
            <w:hideMark/>
          </w:tcPr>
          <w:p w14:paraId="719744E2"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33A7AC7"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0584F4B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8AC0051" w14:textId="77777777" w:rsidR="00B747D8" w:rsidRPr="00C0624D" w:rsidRDefault="00B747D8" w:rsidP="00B747D8">
            <w:pPr>
              <w:jc w:val="right"/>
              <w:rPr>
                <w:sz w:val="18"/>
                <w:szCs w:val="18"/>
              </w:rPr>
            </w:pPr>
            <w:r w:rsidRPr="00C0624D">
              <w:rPr>
                <w:sz w:val="18"/>
                <w:szCs w:val="18"/>
              </w:rPr>
              <w:t>0.001%</w:t>
            </w:r>
          </w:p>
        </w:tc>
      </w:tr>
      <w:tr w:rsidR="00B747D8" w:rsidRPr="00325B78" w14:paraId="576F08F7" w14:textId="77777777" w:rsidTr="006E3023">
        <w:trPr>
          <w:trHeight w:val="260"/>
        </w:trPr>
        <w:tc>
          <w:tcPr>
            <w:tcW w:w="907" w:type="pct"/>
            <w:tcBorders>
              <w:top w:val="nil"/>
              <w:left w:val="nil"/>
              <w:bottom w:val="nil"/>
              <w:right w:val="nil"/>
            </w:tcBorders>
            <w:noWrap/>
            <w:vAlign w:val="bottom"/>
            <w:hideMark/>
          </w:tcPr>
          <w:p w14:paraId="46C748B7" w14:textId="77777777" w:rsidR="00B747D8" w:rsidRPr="00C0624D" w:rsidRDefault="00B747D8" w:rsidP="00B747D8">
            <w:pPr>
              <w:rPr>
                <w:sz w:val="18"/>
                <w:szCs w:val="18"/>
              </w:rPr>
            </w:pPr>
            <w:r w:rsidRPr="00C0624D">
              <w:rPr>
                <w:sz w:val="18"/>
                <w:szCs w:val="18"/>
              </w:rPr>
              <w:t>2-Ethyl-5-methylpyrazine</w:t>
            </w:r>
          </w:p>
        </w:tc>
        <w:tc>
          <w:tcPr>
            <w:tcW w:w="496" w:type="pct"/>
            <w:tcBorders>
              <w:top w:val="nil"/>
              <w:left w:val="nil"/>
              <w:bottom w:val="nil"/>
              <w:right w:val="nil"/>
            </w:tcBorders>
            <w:noWrap/>
            <w:vAlign w:val="bottom"/>
            <w:hideMark/>
          </w:tcPr>
          <w:p w14:paraId="663D75F6" w14:textId="77777777" w:rsidR="00B747D8" w:rsidRPr="00C0624D" w:rsidRDefault="00B747D8" w:rsidP="00C0624D">
            <w:pPr>
              <w:jc w:val="center"/>
              <w:rPr>
                <w:sz w:val="18"/>
                <w:szCs w:val="18"/>
              </w:rPr>
            </w:pPr>
            <w:r w:rsidRPr="00C0624D">
              <w:rPr>
                <w:sz w:val="18"/>
                <w:szCs w:val="18"/>
              </w:rPr>
              <w:t>121.10&gt;66.10</w:t>
            </w:r>
          </w:p>
        </w:tc>
        <w:tc>
          <w:tcPr>
            <w:tcW w:w="416" w:type="pct"/>
            <w:tcBorders>
              <w:top w:val="nil"/>
              <w:left w:val="nil"/>
              <w:bottom w:val="nil"/>
              <w:right w:val="nil"/>
            </w:tcBorders>
            <w:noWrap/>
            <w:vAlign w:val="center"/>
            <w:hideMark/>
          </w:tcPr>
          <w:p w14:paraId="5EE34445" w14:textId="7C9B9B9F" w:rsidR="00B747D8" w:rsidRPr="00C0624D" w:rsidRDefault="00B747D8" w:rsidP="00C0624D">
            <w:pPr>
              <w:jc w:val="center"/>
              <w:rPr>
                <w:sz w:val="18"/>
                <w:szCs w:val="18"/>
              </w:rPr>
            </w:pPr>
            <w:r>
              <w:rPr>
                <w:color w:val="000000"/>
                <w:sz w:val="18"/>
                <w:szCs w:val="18"/>
              </w:rPr>
              <w:t>9.13</w:t>
            </w:r>
          </w:p>
        </w:tc>
        <w:tc>
          <w:tcPr>
            <w:tcW w:w="488" w:type="pct"/>
            <w:tcBorders>
              <w:top w:val="nil"/>
              <w:left w:val="nil"/>
              <w:bottom w:val="nil"/>
              <w:right w:val="nil"/>
            </w:tcBorders>
            <w:noWrap/>
            <w:vAlign w:val="center"/>
            <w:hideMark/>
          </w:tcPr>
          <w:p w14:paraId="4FBEE61B" w14:textId="4983664B" w:rsidR="00B747D8" w:rsidRPr="00C0624D" w:rsidRDefault="00B747D8" w:rsidP="00C0624D">
            <w:pPr>
              <w:jc w:val="center"/>
              <w:rPr>
                <w:sz w:val="18"/>
                <w:szCs w:val="18"/>
              </w:rPr>
            </w:pPr>
            <w:r>
              <w:rPr>
                <w:color w:val="000000"/>
                <w:sz w:val="18"/>
                <w:szCs w:val="18"/>
              </w:rPr>
              <w:t>9.00</w:t>
            </w:r>
          </w:p>
        </w:tc>
        <w:tc>
          <w:tcPr>
            <w:tcW w:w="364" w:type="pct"/>
            <w:tcBorders>
              <w:top w:val="nil"/>
              <w:left w:val="nil"/>
              <w:bottom w:val="nil"/>
              <w:right w:val="nil"/>
            </w:tcBorders>
            <w:noWrap/>
            <w:vAlign w:val="bottom"/>
            <w:hideMark/>
          </w:tcPr>
          <w:p w14:paraId="698E67E2" w14:textId="77777777" w:rsidR="00B747D8" w:rsidRPr="00C0624D" w:rsidRDefault="00B747D8" w:rsidP="00C0624D">
            <w:pPr>
              <w:jc w:val="center"/>
              <w:rPr>
                <w:sz w:val="18"/>
                <w:szCs w:val="18"/>
              </w:rPr>
            </w:pPr>
            <w:r w:rsidRPr="00C0624D">
              <w:rPr>
                <w:sz w:val="18"/>
                <w:szCs w:val="18"/>
              </w:rPr>
              <w:t>995</w:t>
            </w:r>
          </w:p>
        </w:tc>
        <w:tc>
          <w:tcPr>
            <w:tcW w:w="322" w:type="pct"/>
            <w:tcBorders>
              <w:top w:val="nil"/>
              <w:left w:val="nil"/>
              <w:bottom w:val="nil"/>
              <w:right w:val="nil"/>
            </w:tcBorders>
            <w:noWrap/>
            <w:vAlign w:val="bottom"/>
            <w:hideMark/>
          </w:tcPr>
          <w:p w14:paraId="17342D49"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47B9F76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453FE02"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65446E49"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D47E560"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1A375B3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8B2D718"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5FF2A19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7A2CF616" w14:textId="77777777" w:rsidR="00B747D8" w:rsidRPr="00C0624D" w:rsidRDefault="00B747D8" w:rsidP="00B747D8">
            <w:pPr>
              <w:jc w:val="right"/>
              <w:rPr>
                <w:sz w:val="18"/>
                <w:szCs w:val="18"/>
              </w:rPr>
            </w:pPr>
            <w:r w:rsidRPr="00C0624D">
              <w:rPr>
                <w:sz w:val="18"/>
                <w:szCs w:val="18"/>
              </w:rPr>
              <w:t>0.025%</w:t>
            </w:r>
          </w:p>
        </w:tc>
        <w:tc>
          <w:tcPr>
            <w:tcW w:w="113" w:type="pct"/>
            <w:tcBorders>
              <w:top w:val="nil"/>
              <w:left w:val="nil"/>
              <w:bottom w:val="nil"/>
              <w:right w:val="nil"/>
            </w:tcBorders>
            <w:noWrap/>
            <w:vAlign w:val="center"/>
            <w:hideMark/>
          </w:tcPr>
          <w:p w14:paraId="29E9B5F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5F65D89" w14:textId="77777777" w:rsidR="00B747D8" w:rsidRPr="00C0624D" w:rsidRDefault="00B747D8" w:rsidP="00B747D8">
            <w:pPr>
              <w:jc w:val="right"/>
              <w:rPr>
                <w:sz w:val="18"/>
                <w:szCs w:val="18"/>
              </w:rPr>
            </w:pPr>
            <w:r w:rsidRPr="00C0624D">
              <w:rPr>
                <w:sz w:val="18"/>
                <w:szCs w:val="18"/>
              </w:rPr>
              <w:t>0.002%</w:t>
            </w:r>
          </w:p>
        </w:tc>
      </w:tr>
      <w:tr w:rsidR="00B747D8" w:rsidRPr="00325B78" w14:paraId="3A021D66" w14:textId="77777777" w:rsidTr="006E3023">
        <w:trPr>
          <w:trHeight w:val="260"/>
        </w:trPr>
        <w:tc>
          <w:tcPr>
            <w:tcW w:w="907" w:type="pct"/>
            <w:tcBorders>
              <w:top w:val="nil"/>
              <w:left w:val="nil"/>
              <w:bottom w:val="nil"/>
              <w:right w:val="nil"/>
            </w:tcBorders>
            <w:noWrap/>
            <w:vAlign w:val="bottom"/>
            <w:hideMark/>
          </w:tcPr>
          <w:p w14:paraId="59B7CE69" w14:textId="77777777" w:rsidR="00B747D8" w:rsidRPr="00C0624D" w:rsidRDefault="00B747D8" w:rsidP="00B747D8">
            <w:pPr>
              <w:rPr>
                <w:sz w:val="18"/>
                <w:szCs w:val="18"/>
              </w:rPr>
            </w:pPr>
            <w:r w:rsidRPr="00C0624D">
              <w:rPr>
                <w:sz w:val="18"/>
                <w:szCs w:val="18"/>
              </w:rPr>
              <w:t>2-Pentanone</w:t>
            </w:r>
          </w:p>
        </w:tc>
        <w:tc>
          <w:tcPr>
            <w:tcW w:w="496" w:type="pct"/>
            <w:tcBorders>
              <w:top w:val="nil"/>
              <w:left w:val="nil"/>
              <w:bottom w:val="nil"/>
              <w:right w:val="nil"/>
            </w:tcBorders>
            <w:noWrap/>
            <w:vAlign w:val="bottom"/>
            <w:hideMark/>
          </w:tcPr>
          <w:p w14:paraId="7B767472" w14:textId="77777777" w:rsidR="00B747D8" w:rsidRPr="00C0624D" w:rsidRDefault="00B747D8" w:rsidP="00C0624D">
            <w:pPr>
              <w:jc w:val="center"/>
              <w:rPr>
                <w:sz w:val="18"/>
                <w:szCs w:val="18"/>
              </w:rPr>
            </w:pPr>
            <w:r w:rsidRPr="00C0624D">
              <w:rPr>
                <w:sz w:val="18"/>
                <w:szCs w:val="18"/>
              </w:rPr>
              <w:t>86.10&gt;71.10</w:t>
            </w:r>
          </w:p>
        </w:tc>
        <w:tc>
          <w:tcPr>
            <w:tcW w:w="416" w:type="pct"/>
            <w:tcBorders>
              <w:top w:val="nil"/>
              <w:left w:val="nil"/>
              <w:bottom w:val="nil"/>
              <w:right w:val="nil"/>
            </w:tcBorders>
            <w:noWrap/>
            <w:vAlign w:val="center"/>
            <w:hideMark/>
          </w:tcPr>
          <w:p w14:paraId="0A5E459C" w14:textId="5AB94E67" w:rsidR="00B747D8" w:rsidRPr="00C0624D" w:rsidRDefault="00B747D8" w:rsidP="00C0624D">
            <w:pPr>
              <w:jc w:val="center"/>
              <w:rPr>
                <w:sz w:val="18"/>
                <w:szCs w:val="18"/>
              </w:rPr>
            </w:pPr>
            <w:r>
              <w:rPr>
                <w:color w:val="000000"/>
                <w:sz w:val="18"/>
                <w:szCs w:val="18"/>
              </w:rPr>
              <w:t>2.14</w:t>
            </w:r>
          </w:p>
        </w:tc>
        <w:tc>
          <w:tcPr>
            <w:tcW w:w="488" w:type="pct"/>
            <w:tcBorders>
              <w:top w:val="nil"/>
              <w:left w:val="nil"/>
              <w:bottom w:val="nil"/>
              <w:right w:val="nil"/>
            </w:tcBorders>
            <w:noWrap/>
            <w:vAlign w:val="center"/>
            <w:hideMark/>
          </w:tcPr>
          <w:p w14:paraId="5DA11F74" w14:textId="67B9C56F" w:rsidR="00B747D8" w:rsidRPr="00C0624D" w:rsidRDefault="00B747D8" w:rsidP="00C0624D">
            <w:pPr>
              <w:jc w:val="center"/>
              <w:rPr>
                <w:sz w:val="18"/>
                <w:szCs w:val="18"/>
              </w:rPr>
            </w:pPr>
            <w:r>
              <w:rPr>
                <w:color w:val="000000"/>
                <w:sz w:val="18"/>
                <w:szCs w:val="18"/>
              </w:rPr>
              <w:t>2.13</w:t>
            </w:r>
          </w:p>
        </w:tc>
        <w:tc>
          <w:tcPr>
            <w:tcW w:w="364" w:type="pct"/>
            <w:tcBorders>
              <w:top w:val="nil"/>
              <w:left w:val="nil"/>
              <w:bottom w:val="nil"/>
              <w:right w:val="nil"/>
            </w:tcBorders>
            <w:noWrap/>
            <w:vAlign w:val="bottom"/>
            <w:hideMark/>
          </w:tcPr>
          <w:p w14:paraId="09407E4F" w14:textId="77777777" w:rsidR="00B747D8" w:rsidRPr="00C0624D" w:rsidRDefault="00B747D8" w:rsidP="00C0624D">
            <w:pPr>
              <w:jc w:val="center"/>
              <w:rPr>
                <w:sz w:val="18"/>
                <w:szCs w:val="18"/>
              </w:rPr>
            </w:pPr>
            <w:r w:rsidRPr="00C0624D">
              <w:rPr>
                <w:sz w:val="18"/>
                <w:szCs w:val="18"/>
              </w:rPr>
              <w:t>692</w:t>
            </w:r>
          </w:p>
        </w:tc>
        <w:tc>
          <w:tcPr>
            <w:tcW w:w="322" w:type="pct"/>
            <w:tcBorders>
              <w:top w:val="nil"/>
              <w:left w:val="nil"/>
              <w:bottom w:val="nil"/>
              <w:right w:val="nil"/>
            </w:tcBorders>
            <w:noWrap/>
            <w:vAlign w:val="bottom"/>
            <w:hideMark/>
          </w:tcPr>
          <w:p w14:paraId="0A3A5606" w14:textId="77777777" w:rsidR="00B747D8" w:rsidRPr="00C0624D" w:rsidRDefault="00B747D8" w:rsidP="00B747D8">
            <w:pPr>
              <w:jc w:val="right"/>
              <w:rPr>
                <w:sz w:val="18"/>
                <w:szCs w:val="18"/>
              </w:rPr>
            </w:pPr>
            <w:r w:rsidRPr="00C0624D">
              <w:rPr>
                <w:sz w:val="18"/>
                <w:szCs w:val="18"/>
              </w:rPr>
              <w:t>0.013%</w:t>
            </w:r>
          </w:p>
        </w:tc>
        <w:tc>
          <w:tcPr>
            <w:tcW w:w="113" w:type="pct"/>
            <w:tcBorders>
              <w:top w:val="nil"/>
              <w:left w:val="nil"/>
              <w:bottom w:val="nil"/>
              <w:right w:val="nil"/>
            </w:tcBorders>
            <w:noWrap/>
            <w:vAlign w:val="center"/>
            <w:hideMark/>
          </w:tcPr>
          <w:p w14:paraId="7B02D5E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6D5FCAE"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4A4B645F"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9565D17"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113E0743"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3A948E5"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605E2B77"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7B66FDD"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4CEE3FE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B15AFB2" w14:textId="77777777" w:rsidR="00B747D8" w:rsidRPr="00C0624D" w:rsidRDefault="00B747D8" w:rsidP="00B747D8">
            <w:pPr>
              <w:jc w:val="right"/>
              <w:rPr>
                <w:sz w:val="18"/>
                <w:szCs w:val="18"/>
              </w:rPr>
            </w:pPr>
            <w:r w:rsidRPr="00C0624D">
              <w:rPr>
                <w:sz w:val="18"/>
                <w:szCs w:val="18"/>
              </w:rPr>
              <w:t>0.000%</w:t>
            </w:r>
          </w:p>
        </w:tc>
      </w:tr>
      <w:tr w:rsidR="00B747D8" w:rsidRPr="00325B78" w14:paraId="7AF4F40F" w14:textId="77777777" w:rsidTr="006E3023">
        <w:trPr>
          <w:trHeight w:val="260"/>
        </w:trPr>
        <w:tc>
          <w:tcPr>
            <w:tcW w:w="907" w:type="pct"/>
            <w:tcBorders>
              <w:top w:val="nil"/>
              <w:left w:val="nil"/>
              <w:bottom w:val="nil"/>
              <w:right w:val="nil"/>
            </w:tcBorders>
            <w:noWrap/>
            <w:vAlign w:val="bottom"/>
            <w:hideMark/>
          </w:tcPr>
          <w:p w14:paraId="7E2EB4E2" w14:textId="77777777" w:rsidR="00B747D8" w:rsidRPr="00C0624D" w:rsidRDefault="00B747D8" w:rsidP="00B747D8">
            <w:pPr>
              <w:rPr>
                <w:sz w:val="18"/>
                <w:szCs w:val="18"/>
              </w:rPr>
            </w:pPr>
            <w:r w:rsidRPr="00C0624D">
              <w:rPr>
                <w:sz w:val="18"/>
                <w:szCs w:val="18"/>
              </w:rPr>
              <w:t>2-Ethyl-3-methylpyrazine</w:t>
            </w:r>
          </w:p>
        </w:tc>
        <w:tc>
          <w:tcPr>
            <w:tcW w:w="496" w:type="pct"/>
            <w:tcBorders>
              <w:top w:val="nil"/>
              <w:left w:val="nil"/>
              <w:bottom w:val="nil"/>
              <w:right w:val="nil"/>
            </w:tcBorders>
            <w:noWrap/>
            <w:vAlign w:val="bottom"/>
            <w:hideMark/>
          </w:tcPr>
          <w:p w14:paraId="60DE3258" w14:textId="77777777" w:rsidR="00B747D8" w:rsidRPr="00C0624D" w:rsidRDefault="00B747D8" w:rsidP="00C0624D">
            <w:pPr>
              <w:jc w:val="center"/>
              <w:rPr>
                <w:sz w:val="18"/>
                <w:szCs w:val="18"/>
              </w:rPr>
            </w:pPr>
            <w:r w:rsidRPr="00C0624D">
              <w:rPr>
                <w:sz w:val="18"/>
                <w:szCs w:val="18"/>
              </w:rPr>
              <w:t>121.00&gt;93.10</w:t>
            </w:r>
          </w:p>
        </w:tc>
        <w:tc>
          <w:tcPr>
            <w:tcW w:w="416" w:type="pct"/>
            <w:tcBorders>
              <w:top w:val="nil"/>
              <w:left w:val="nil"/>
              <w:bottom w:val="nil"/>
              <w:right w:val="nil"/>
            </w:tcBorders>
            <w:noWrap/>
            <w:vAlign w:val="center"/>
            <w:hideMark/>
          </w:tcPr>
          <w:p w14:paraId="473E378E" w14:textId="6A12F82F" w:rsidR="00B747D8" w:rsidRPr="00C0624D" w:rsidRDefault="00B747D8" w:rsidP="00C0624D">
            <w:pPr>
              <w:jc w:val="center"/>
              <w:rPr>
                <w:sz w:val="18"/>
                <w:szCs w:val="18"/>
              </w:rPr>
            </w:pPr>
            <w:r>
              <w:rPr>
                <w:color w:val="000000"/>
                <w:sz w:val="18"/>
                <w:szCs w:val="18"/>
              </w:rPr>
              <w:t>9.13</w:t>
            </w:r>
          </w:p>
        </w:tc>
        <w:tc>
          <w:tcPr>
            <w:tcW w:w="488" w:type="pct"/>
            <w:tcBorders>
              <w:top w:val="nil"/>
              <w:left w:val="nil"/>
              <w:bottom w:val="nil"/>
              <w:right w:val="nil"/>
            </w:tcBorders>
            <w:noWrap/>
            <w:vAlign w:val="center"/>
            <w:hideMark/>
          </w:tcPr>
          <w:p w14:paraId="38E61768" w14:textId="38DC5C0F" w:rsidR="00B747D8" w:rsidRPr="00C0624D" w:rsidRDefault="00B747D8" w:rsidP="00C0624D">
            <w:pPr>
              <w:jc w:val="center"/>
              <w:rPr>
                <w:sz w:val="18"/>
                <w:szCs w:val="18"/>
              </w:rPr>
            </w:pPr>
            <w:r>
              <w:rPr>
                <w:color w:val="000000"/>
                <w:sz w:val="18"/>
                <w:szCs w:val="18"/>
              </w:rPr>
              <w:t>9.08</w:t>
            </w:r>
          </w:p>
        </w:tc>
        <w:tc>
          <w:tcPr>
            <w:tcW w:w="364" w:type="pct"/>
            <w:tcBorders>
              <w:top w:val="nil"/>
              <w:left w:val="nil"/>
              <w:bottom w:val="nil"/>
              <w:right w:val="nil"/>
            </w:tcBorders>
            <w:noWrap/>
            <w:vAlign w:val="bottom"/>
            <w:hideMark/>
          </w:tcPr>
          <w:p w14:paraId="6E1CBBEF" w14:textId="77777777" w:rsidR="00B747D8" w:rsidRPr="00C0624D" w:rsidRDefault="00B747D8" w:rsidP="00C0624D">
            <w:pPr>
              <w:jc w:val="center"/>
              <w:rPr>
                <w:sz w:val="18"/>
                <w:szCs w:val="18"/>
              </w:rPr>
            </w:pPr>
            <w:r w:rsidRPr="00C0624D">
              <w:rPr>
                <w:sz w:val="18"/>
                <w:szCs w:val="18"/>
              </w:rPr>
              <w:t>998</w:t>
            </w:r>
          </w:p>
        </w:tc>
        <w:tc>
          <w:tcPr>
            <w:tcW w:w="322" w:type="pct"/>
            <w:tcBorders>
              <w:top w:val="nil"/>
              <w:left w:val="nil"/>
              <w:bottom w:val="nil"/>
              <w:right w:val="nil"/>
            </w:tcBorders>
            <w:noWrap/>
            <w:vAlign w:val="bottom"/>
            <w:hideMark/>
          </w:tcPr>
          <w:p w14:paraId="5F62A0C8"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65BEF42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9A900F6"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1396CF30"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1B97148B"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0DFBE38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3537886"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04436A0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29481F22" w14:textId="77777777" w:rsidR="00B747D8" w:rsidRPr="00C0624D" w:rsidRDefault="00B747D8" w:rsidP="00B747D8">
            <w:pPr>
              <w:jc w:val="right"/>
              <w:rPr>
                <w:sz w:val="18"/>
                <w:szCs w:val="18"/>
              </w:rPr>
            </w:pPr>
            <w:r w:rsidRPr="00C0624D">
              <w:rPr>
                <w:sz w:val="18"/>
                <w:szCs w:val="18"/>
              </w:rPr>
              <w:t>0.025%</w:t>
            </w:r>
          </w:p>
        </w:tc>
        <w:tc>
          <w:tcPr>
            <w:tcW w:w="113" w:type="pct"/>
            <w:tcBorders>
              <w:top w:val="nil"/>
              <w:left w:val="nil"/>
              <w:bottom w:val="nil"/>
              <w:right w:val="nil"/>
            </w:tcBorders>
            <w:noWrap/>
            <w:vAlign w:val="center"/>
            <w:hideMark/>
          </w:tcPr>
          <w:p w14:paraId="4EDF2DD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2EEB725" w14:textId="77777777" w:rsidR="00B747D8" w:rsidRPr="00C0624D" w:rsidRDefault="00B747D8" w:rsidP="00B747D8">
            <w:pPr>
              <w:jc w:val="right"/>
              <w:rPr>
                <w:sz w:val="18"/>
                <w:szCs w:val="18"/>
              </w:rPr>
            </w:pPr>
            <w:r w:rsidRPr="00C0624D">
              <w:rPr>
                <w:sz w:val="18"/>
                <w:szCs w:val="18"/>
              </w:rPr>
              <w:t>0.003%</w:t>
            </w:r>
          </w:p>
        </w:tc>
      </w:tr>
      <w:tr w:rsidR="00B747D8" w:rsidRPr="00325B78" w14:paraId="1B9B5539" w14:textId="77777777" w:rsidTr="006E3023">
        <w:trPr>
          <w:trHeight w:val="260"/>
        </w:trPr>
        <w:tc>
          <w:tcPr>
            <w:tcW w:w="907" w:type="pct"/>
            <w:tcBorders>
              <w:top w:val="nil"/>
              <w:left w:val="nil"/>
              <w:bottom w:val="nil"/>
              <w:right w:val="nil"/>
            </w:tcBorders>
            <w:noWrap/>
            <w:vAlign w:val="bottom"/>
            <w:hideMark/>
          </w:tcPr>
          <w:p w14:paraId="2243D9B0" w14:textId="77777777" w:rsidR="00B747D8" w:rsidRPr="00C0624D" w:rsidRDefault="00B747D8" w:rsidP="00B747D8">
            <w:pPr>
              <w:rPr>
                <w:sz w:val="18"/>
                <w:szCs w:val="18"/>
              </w:rPr>
            </w:pPr>
            <w:r w:rsidRPr="00C0624D">
              <w:rPr>
                <w:sz w:val="18"/>
                <w:szCs w:val="18"/>
              </w:rPr>
              <w:t>2-Acetylfuran</w:t>
            </w:r>
          </w:p>
        </w:tc>
        <w:tc>
          <w:tcPr>
            <w:tcW w:w="496" w:type="pct"/>
            <w:tcBorders>
              <w:top w:val="nil"/>
              <w:left w:val="nil"/>
              <w:bottom w:val="nil"/>
              <w:right w:val="nil"/>
            </w:tcBorders>
            <w:noWrap/>
            <w:vAlign w:val="bottom"/>
            <w:hideMark/>
          </w:tcPr>
          <w:p w14:paraId="2003008B" w14:textId="77777777" w:rsidR="00B747D8" w:rsidRPr="00C0624D" w:rsidRDefault="00B747D8" w:rsidP="00C0624D">
            <w:pPr>
              <w:jc w:val="center"/>
              <w:rPr>
                <w:sz w:val="18"/>
                <w:szCs w:val="18"/>
              </w:rPr>
            </w:pPr>
            <w:r w:rsidRPr="00C0624D">
              <w:rPr>
                <w:sz w:val="18"/>
                <w:szCs w:val="18"/>
              </w:rPr>
              <w:t>110.10&gt;95.00</w:t>
            </w:r>
          </w:p>
        </w:tc>
        <w:tc>
          <w:tcPr>
            <w:tcW w:w="416" w:type="pct"/>
            <w:tcBorders>
              <w:top w:val="nil"/>
              <w:left w:val="nil"/>
              <w:bottom w:val="nil"/>
              <w:right w:val="nil"/>
            </w:tcBorders>
            <w:noWrap/>
            <w:vAlign w:val="center"/>
            <w:hideMark/>
          </w:tcPr>
          <w:p w14:paraId="2E38928A" w14:textId="2377195F" w:rsidR="00B747D8" w:rsidRPr="00C0624D" w:rsidRDefault="00B747D8" w:rsidP="00C0624D">
            <w:pPr>
              <w:jc w:val="center"/>
              <w:rPr>
                <w:sz w:val="18"/>
                <w:szCs w:val="18"/>
              </w:rPr>
            </w:pPr>
            <w:r>
              <w:rPr>
                <w:color w:val="000000"/>
                <w:sz w:val="18"/>
                <w:szCs w:val="18"/>
              </w:rPr>
              <w:t>6.76</w:t>
            </w:r>
          </w:p>
        </w:tc>
        <w:tc>
          <w:tcPr>
            <w:tcW w:w="488" w:type="pct"/>
            <w:tcBorders>
              <w:top w:val="nil"/>
              <w:left w:val="nil"/>
              <w:bottom w:val="nil"/>
              <w:right w:val="nil"/>
            </w:tcBorders>
            <w:noWrap/>
            <w:vAlign w:val="center"/>
            <w:hideMark/>
          </w:tcPr>
          <w:p w14:paraId="4B5A7AE5" w14:textId="62CE942A" w:rsidR="00B747D8" w:rsidRPr="00C0624D" w:rsidRDefault="00B747D8" w:rsidP="00C0624D">
            <w:pPr>
              <w:jc w:val="center"/>
              <w:rPr>
                <w:sz w:val="18"/>
                <w:szCs w:val="18"/>
              </w:rPr>
            </w:pPr>
            <w:r>
              <w:rPr>
                <w:color w:val="000000"/>
                <w:sz w:val="18"/>
                <w:szCs w:val="18"/>
              </w:rPr>
              <w:t>6.65</w:t>
            </w:r>
          </w:p>
        </w:tc>
        <w:tc>
          <w:tcPr>
            <w:tcW w:w="364" w:type="pct"/>
            <w:tcBorders>
              <w:top w:val="nil"/>
              <w:left w:val="nil"/>
              <w:bottom w:val="nil"/>
              <w:right w:val="nil"/>
            </w:tcBorders>
            <w:noWrap/>
            <w:vAlign w:val="bottom"/>
            <w:hideMark/>
          </w:tcPr>
          <w:p w14:paraId="692976F6" w14:textId="77777777" w:rsidR="00B747D8" w:rsidRPr="00C0624D" w:rsidRDefault="00B747D8" w:rsidP="00C0624D">
            <w:pPr>
              <w:jc w:val="center"/>
              <w:rPr>
                <w:sz w:val="18"/>
                <w:szCs w:val="18"/>
              </w:rPr>
            </w:pPr>
            <w:r w:rsidRPr="00C0624D">
              <w:rPr>
                <w:sz w:val="18"/>
                <w:szCs w:val="18"/>
              </w:rPr>
              <w:t>906</w:t>
            </w:r>
          </w:p>
        </w:tc>
        <w:tc>
          <w:tcPr>
            <w:tcW w:w="322" w:type="pct"/>
            <w:tcBorders>
              <w:top w:val="nil"/>
              <w:left w:val="nil"/>
              <w:bottom w:val="nil"/>
              <w:right w:val="nil"/>
            </w:tcBorders>
            <w:noWrap/>
            <w:vAlign w:val="bottom"/>
            <w:hideMark/>
          </w:tcPr>
          <w:p w14:paraId="76C5980D"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15671F0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01D8C55"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nil"/>
              <w:right w:val="nil"/>
            </w:tcBorders>
            <w:noWrap/>
            <w:vAlign w:val="bottom"/>
            <w:hideMark/>
          </w:tcPr>
          <w:p w14:paraId="789D755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BAB69FD"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0A0DF19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3FA1029"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3B4ADAB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1B5BF47" w14:textId="77777777" w:rsidR="00B747D8" w:rsidRPr="00C0624D" w:rsidRDefault="00B747D8" w:rsidP="00B747D8">
            <w:pPr>
              <w:jc w:val="right"/>
              <w:rPr>
                <w:sz w:val="18"/>
                <w:szCs w:val="18"/>
              </w:rPr>
            </w:pPr>
            <w:r w:rsidRPr="00C0624D">
              <w:rPr>
                <w:sz w:val="18"/>
                <w:szCs w:val="18"/>
              </w:rPr>
              <w:t>0.044%</w:t>
            </w:r>
          </w:p>
        </w:tc>
        <w:tc>
          <w:tcPr>
            <w:tcW w:w="113" w:type="pct"/>
            <w:tcBorders>
              <w:top w:val="nil"/>
              <w:left w:val="nil"/>
              <w:bottom w:val="nil"/>
              <w:right w:val="nil"/>
            </w:tcBorders>
            <w:noWrap/>
            <w:vAlign w:val="center"/>
            <w:hideMark/>
          </w:tcPr>
          <w:p w14:paraId="7477D8F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4CC45B7" w14:textId="77777777" w:rsidR="00B747D8" w:rsidRPr="00C0624D" w:rsidRDefault="00B747D8" w:rsidP="00B747D8">
            <w:pPr>
              <w:jc w:val="right"/>
              <w:rPr>
                <w:sz w:val="18"/>
                <w:szCs w:val="18"/>
              </w:rPr>
            </w:pPr>
            <w:r w:rsidRPr="00C0624D">
              <w:rPr>
                <w:sz w:val="18"/>
                <w:szCs w:val="18"/>
              </w:rPr>
              <w:t>0.004%</w:t>
            </w:r>
          </w:p>
        </w:tc>
      </w:tr>
      <w:tr w:rsidR="00B747D8" w:rsidRPr="00325B78" w14:paraId="57115BAB" w14:textId="77777777" w:rsidTr="006E3023">
        <w:trPr>
          <w:trHeight w:val="260"/>
        </w:trPr>
        <w:tc>
          <w:tcPr>
            <w:tcW w:w="907" w:type="pct"/>
            <w:tcBorders>
              <w:top w:val="nil"/>
              <w:left w:val="nil"/>
              <w:bottom w:val="nil"/>
              <w:right w:val="nil"/>
            </w:tcBorders>
            <w:noWrap/>
            <w:vAlign w:val="bottom"/>
            <w:hideMark/>
          </w:tcPr>
          <w:p w14:paraId="31213A15" w14:textId="77777777" w:rsidR="00B747D8" w:rsidRPr="00C0624D" w:rsidRDefault="00B747D8" w:rsidP="00B747D8">
            <w:pPr>
              <w:rPr>
                <w:sz w:val="18"/>
                <w:szCs w:val="18"/>
              </w:rPr>
            </w:pPr>
            <w:r w:rsidRPr="00C0624D">
              <w:rPr>
                <w:sz w:val="18"/>
                <w:szCs w:val="18"/>
              </w:rPr>
              <w:t>Benzyl acetate</w:t>
            </w:r>
          </w:p>
        </w:tc>
        <w:tc>
          <w:tcPr>
            <w:tcW w:w="496" w:type="pct"/>
            <w:tcBorders>
              <w:top w:val="nil"/>
              <w:left w:val="nil"/>
              <w:bottom w:val="nil"/>
              <w:right w:val="nil"/>
            </w:tcBorders>
            <w:noWrap/>
            <w:vAlign w:val="bottom"/>
            <w:hideMark/>
          </w:tcPr>
          <w:p w14:paraId="62BE1151" w14:textId="77777777" w:rsidR="00B747D8" w:rsidRPr="00C0624D" w:rsidRDefault="00B747D8" w:rsidP="00C0624D">
            <w:pPr>
              <w:jc w:val="center"/>
              <w:rPr>
                <w:sz w:val="18"/>
                <w:szCs w:val="18"/>
              </w:rPr>
            </w:pPr>
            <w:r w:rsidRPr="00C0624D">
              <w:rPr>
                <w:sz w:val="18"/>
                <w:szCs w:val="18"/>
              </w:rPr>
              <w:t>150.10&gt;108.10</w:t>
            </w:r>
          </w:p>
        </w:tc>
        <w:tc>
          <w:tcPr>
            <w:tcW w:w="416" w:type="pct"/>
            <w:tcBorders>
              <w:top w:val="nil"/>
              <w:left w:val="nil"/>
              <w:bottom w:val="nil"/>
              <w:right w:val="nil"/>
            </w:tcBorders>
            <w:noWrap/>
            <w:vAlign w:val="center"/>
            <w:hideMark/>
          </w:tcPr>
          <w:p w14:paraId="30AB3A87" w14:textId="4D356787" w:rsidR="00B747D8" w:rsidRPr="00C0624D" w:rsidRDefault="00B747D8" w:rsidP="00C0624D">
            <w:pPr>
              <w:jc w:val="center"/>
              <w:rPr>
                <w:sz w:val="18"/>
                <w:szCs w:val="18"/>
              </w:rPr>
            </w:pPr>
            <w:r>
              <w:rPr>
                <w:color w:val="000000"/>
                <w:sz w:val="18"/>
                <w:szCs w:val="18"/>
              </w:rPr>
              <w:t>12.42</w:t>
            </w:r>
          </w:p>
        </w:tc>
        <w:tc>
          <w:tcPr>
            <w:tcW w:w="488" w:type="pct"/>
            <w:tcBorders>
              <w:top w:val="nil"/>
              <w:left w:val="nil"/>
              <w:bottom w:val="nil"/>
              <w:right w:val="nil"/>
            </w:tcBorders>
            <w:noWrap/>
            <w:vAlign w:val="center"/>
            <w:hideMark/>
          </w:tcPr>
          <w:p w14:paraId="33F10850" w14:textId="4520C765" w:rsidR="00B747D8" w:rsidRPr="00C0624D" w:rsidRDefault="00B747D8" w:rsidP="00C0624D">
            <w:pPr>
              <w:jc w:val="center"/>
              <w:rPr>
                <w:sz w:val="18"/>
                <w:szCs w:val="18"/>
              </w:rPr>
            </w:pPr>
            <w:r>
              <w:rPr>
                <w:color w:val="000000"/>
                <w:sz w:val="18"/>
                <w:szCs w:val="18"/>
              </w:rPr>
              <w:t>12.39</w:t>
            </w:r>
          </w:p>
        </w:tc>
        <w:tc>
          <w:tcPr>
            <w:tcW w:w="364" w:type="pct"/>
            <w:tcBorders>
              <w:top w:val="nil"/>
              <w:left w:val="nil"/>
              <w:bottom w:val="nil"/>
              <w:right w:val="nil"/>
            </w:tcBorders>
            <w:noWrap/>
            <w:vAlign w:val="bottom"/>
            <w:hideMark/>
          </w:tcPr>
          <w:p w14:paraId="40D8B28A" w14:textId="77777777" w:rsidR="00B747D8" w:rsidRPr="00C0624D" w:rsidRDefault="00B747D8" w:rsidP="00C0624D">
            <w:pPr>
              <w:jc w:val="center"/>
              <w:rPr>
                <w:sz w:val="18"/>
                <w:szCs w:val="18"/>
              </w:rPr>
            </w:pPr>
            <w:r w:rsidRPr="00C0624D">
              <w:rPr>
                <w:sz w:val="18"/>
                <w:szCs w:val="18"/>
              </w:rPr>
              <w:t>1162</w:t>
            </w:r>
          </w:p>
        </w:tc>
        <w:tc>
          <w:tcPr>
            <w:tcW w:w="322" w:type="pct"/>
            <w:tcBorders>
              <w:top w:val="nil"/>
              <w:left w:val="nil"/>
              <w:bottom w:val="nil"/>
              <w:right w:val="nil"/>
            </w:tcBorders>
            <w:noWrap/>
            <w:vAlign w:val="bottom"/>
            <w:hideMark/>
          </w:tcPr>
          <w:p w14:paraId="54462AED" w14:textId="77777777" w:rsidR="00B747D8" w:rsidRPr="00C0624D" w:rsidRDefault="00B747D8" w:rsidP="00B747D8">
            <w:pPr>
              <w:jc w:val="right"/>
              <w:rPr>
                <w:sz w:val="18"/>
                <w:szCs w:val="18"/>
              </w:rPr>
            </w:pPr>
            <w:r w:rsidRPr="00C0624D">
              <w:rPr>
                <w:sz w:val="18"/>
                <w:szCs w:val="18"/>
              </w:rPr>
              <w:t>0.013%</w:t>
            </w:r>
          </w:p>
        </w:tc>
        <w:tc>
          <w:tcPr>
            <w:tcW w:w="113" w:type="pct"/>
            <w:tcBorders>
              <w:top w:val="nil"/>
              <w:left w:val="nil"/>
              <w:bottom w:val="nil"/>
              <w:right w:val="nil"/>
            </w:tcBorders>
            <w:noWrap/>
            <w:vAlign w:val="center"/>
            <w:hideMark/>
          </w:tcPr>
          <w:p w14:paraId="22E9BB4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BC2BCA7"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bottom"/>
            <w:hideMark/>
          </w:tcPr>
          <w:p w14:paraId="78CC4A66"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04F354C" w14:textId="77777777" w:rsidR="00B747D8" w:rsidRPr="00C0624D" w:rsidRDefault="00B747D8" w:rsidP="00B747D8">
            <w:pPr>
              <w:jc w:val="right"/>
              <w:rPr>
                <w:sz w:val="18"/>
                <w:szCs w:val="18"/>
              </w:rPr>
            </w:pPr>
            <w:r w:rsidRPr="00C0624D">
              <w:rPr>
                <w:sz w:val="18"/>
                <w:szCs w:val="18"/>
              </w:rPr>
              <w:t>0.013%</w:t>
            </w:r>
          </w:p>
        </w:tc>
        <w:tc>
          <w:tcPr>
            <w:tcW w:w="113" w:type="pct"/>
            <w:tcBorders>
              <w:top w:val="nil"/>
              <w:left w:val="nil"/>
              <w:bottom w:val="nil"/>
              <w:right w:val="nil"/>
            </w:tcBorders>
            <w:noWrap/>
            <w:vAlign w:val="center"/>
            <w:hideMark/>
          </w:tcPr>
          <w:p w14:paraId="09BC836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0098AEA"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292308F4"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01B393B"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6F6F55F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D40B94C" w14:textId="77777777" w:rsidR="00B747D8" w:rsidRPr="00C0624D" w:rsidRDefault="00B747D8" w:rsidP="00B747D8">
            <w:pPr>
              <w:jc w:val="right"/>
              <w:rPr>
                <w:sz w:val="18"/>
                <w:szCs w:val="18"/>
              </w:rPr>
            </w:pPr>
            <w:r w:rsidRPr="00C0624D">
              <w:rPr>
                <w:sz w:val="18"/>
                <w:szCs w:val="18"/>
              </w:rPr>
              <w:t>0.001%</w:t>
            </w:r>
          </w:p>
        </w:tc>
      </w:tr>
      <w:tr w:rsidR="00B747D8" w:rsidRPr="00325B78" w14:paraId="25A2245F" w14:textId="77777777" w:rsidTr="006E3023">
        <w:trPr>
          <w:trHeight w:val="260"/>
        </w:trPr>
        <w:tc>
          <w:tcPr>
            <w:tcW w:w="907" w:type="pct"/>
            <w:tcBorders>
              <w:top w:val="nil"/>
              <w:left w:val="nil"/>
              <w:bottom w:val="nil"/>
              <w:right w:val="nil"/>
            </w:tcBorders>
            <w:noWrap/>
            <w:vAlign w:val="bottom"/>
            <w:hideMark/>
          </w:tcPr>
          <w:p w14:paraId="4FF69EC3" w14:textId="77777777" w:rsidR="00B747D8" w:rsidRPr="00C0624D" w:rsidRDefault="00B747D8" w:rsidP="00B747D8">
            <w:pPr>
              <w:rPr>
                <w:sz w:val="18"/>
                <w:szCs w:val="18"/>
              </w:rPr>
            </w:pPr>
            <w:r w:rsidRPr="00C0624D">
              <w:rPr>
                <w:sz w:val="18"/>
                <w:szCs w:val="18"/>
              </w:rPr>
              <w:t>Methyl isovalerate</w:t>
            </w:r>
          </w:p>
        </w:tc>
        <w:tc>
          <w:tcPr>
            <w:tcW w:w="496" w:type="pct"/>
            <w:tcBorders>
              <w:top w:val="nil"/>
              <w:left w:val="nil"/>
              <w:bottom w:val="nil"/>
              <w:right w:val="nil"/>
            </w:tcBorders>
            <w:noWrap/>
            <w:vAlign w:val="bottom"/>
            <w:hideMark/>
          </w:tcPr>
          <w:p w14:paraId="43359168" w14:textId="77777777" w:rsidR="00B747D8" w:rsidRPr="00C0624D" w:rsidRDefault="00B747D8" w:rsidP="00C0624D">
            <w:pPr>
              <w:jc w:val="center"/>
              <w:rPr>
                <w:sz w:val="18"/>
                <w:szCs w:val="18"/>
              </w:rPr>
            </w:pPr>
            <w:r w:rsidRPr="00C0624D">
              <w:rPr>
                <w:sz w:val="18"/>
                <w:szCs w:val="18"/>
              </w:rPr>
              <w:t>74.10&gt;43.00</w:t>
            </w:r>
          </w:p>
        </w:tc>
        <w:tc>
          <w:tcPr>
            <w:tcW w:w="416" w:type="pct"/>
            <w:tcBorders>
              <w:top w:val="nil"/>
              <w:left w:val="nil"/>
              <w:bottom w:val="nil"/>
              <w:right w:val="nil"/>
            </w:tcBorders>
            <w:noWrap/>
            <w:vAlign w:val="center"/>
            <w:hideMark/>
          </w:tcPr>
          <w:p w14:paraId="79181234" w14:textId="0BAEDCDC" w:rsidR="00B747D8" w:rsidRPr="00C0624D" w:rsidRDefault="00B747D8" w:rsidP="00C0624D">
            <w:pPr>
              <w:jc w:val="center"/>
              <w:rPr>
                <w:sz w:val="18"/>
                <w:szCs w:val="18"/>
              </w:rPr>
            </w:pPr>
            <w:r>
              <w:rPr>
                <w:color w:val="000000"/>
                <w:sz w:val="18"/>
                <w:szCs w:val="18"/>
              </w:rPr>
              <w:t>3.15</w:t>
            </w:r>
          </w:p>
        </w:tc>
        <w:tc>
          <w:tcPr>
            <w:tcW w:w="488" w:type="pct"/>
            <w:tcBorders>
              <w:top w:val="nil"/>
              <w:left w:val="nil"/>
              <w:bottom w:val="nil"/>
              <w:right w:val="nil"/>
            </w:tcBorders>
            <w:noWrap/>
            <w:vAlign w:val="center"/>
            <w:hideMark/>
          </w:tcPr>
          <w:p w14:paraId="2B7F4369" w14:textId="2DFC5100" w:rsidR="00B747D8" w:rsidRPr="00C0624D" w:rsidRDefault="00B747D8" w:rsidP="00C0624D">
            <w:pPr>
              <w:jc w:val="center"/>
              <w:rPr>
                <w:sz w:val="18"/>
                <w:szCs w:val="18"/>
              </w:rPr>
            </w:pPr>
            <w:r>
              <w:rPr>
                <w:color w:val="000000"/>
                <w:sz w:val="18"/>
                <w:szCs w:val="18"/>
              </w:rPr>
              <w:t>3.16</w:t>
            </w:r>
          </w:p>
        </w:tc>
        <w:tc>
          <w:tcPr>
            <w:tcW w:w="364" w:type="pct"/>
            <w:tcBorders>
              <w:top w:val="nil"/>
              <w:left w:val="nil"/>
              <w:bottom w:val="nil"/>
              <w:right w:val="nil"/>
            </w:tcBorders>
            <w:noWrap/>
            <w:vAlign w:val="bottom"/>
            <w:hideMark/>
          </w:tcPr>
          <w:p w14:paraId="4C49E9FC" w14:textId="77777777" w:rsidR="00B747D8" w:rsidRPr="00C0624D" w:rsidRDefault="00B747D8" w:rsidP="00C0624D">
            <w:pPr>
              <w:jc w:val="center"/>
              <w:rPr>
                <w:sz w:val="18"/>
                <w:szCs w:val="18"/>
              </w:rPr>
            </w:pPr>
            <w:r w:rsidRPr="00C0624D">
              <w:rPr>
                <w:sz w:val="18"/>
                <w:szCs w:val="18"/>
              </w:rPr>
              <w:t>768</w:t>
            </w:r>
          </w:p>
        </w:tc>
        <w:tc>
          <w:tcPr>
            <w:tcW w:w="322" w:type="pct"/>
            <w:tcBorders>
              <w:top w:val="nil"/>
              <w:left w:val="nil"/>
              <w:bottom w:val="nil"/>
              <w:right w:val="nil"/>
            </w:tcBorders>
            <w:noWrap/>
            <w:vAlign w:val="bottom"/>
            <w:hideMark/>
          </w:tcPr>
          <w:p w14:paraId="4AA25664"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50D91F1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48B346A"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5B6685AC"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722F60C"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6345E6A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BAF5D28"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619586FE"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068B8B5"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0C82C9F4"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08A5316" w14:textId="77777777" w:rsidR="00B747D8" w:rsidRPr="00C0624D" w:rsidRDefault="00B747D8" w:rsidP="00B747D8">
            <w:pPr>
              <w:jc w:val="right"/>
              <w:rPr>
                <w:sz w:val="18"/>
                <w:szCs w:val="18"/>
              </w:rPr>
            </w:pPr>
            <w:r w:rsidRPr="00C0624D">
              <w:rPr>
                <w:sz w:val="18"/>
                <w:szCs w:val="18"/>
              </w:rPr>
              <w:t>0.000%</w:t>
            </w:r>
          </w:p>
        </w:tc>
      </w:tr>
      <w:tr w:rsidR="00B747D8" w:rsidRPr="00325B78" w14:paraId="0682F2D5" w14:textId="77777777" w:rsidTr="006E3023">
        <w:trPr>
          <w:trHeight w:val="260"/>
        </w:trPr>
        <w:tc>
          <w:tcPr>
            <w:tcW w:w="907" w:type="pct"/>
            <w:tcBorders>
              <w:top w:val="nil"/>
              <w:left w:val="nil"/>
              <w:bottom w:val="nil"/>
              <w:right w:val="nil"/>
            </w:tcBorders>
            <w:noWrap/>
            <w:vAlign w:val="bottom"/>
            <w:hideMark/>
          </w:tcPr>
          <w:p w14:paraId="585A1EE3" w14:textId="77777777" w:rsidR="00B747D8" w:rsidRPr="00C0624D" w:rsidRDefault="00B747D8" w:rsidP="00B747D8">
            <w:pPr>
              <w:rPr>
                <w:sz w:val="18"/>
                <w:szCs w:val="18"/>
              </w:rPr>
            </w:pPr>
            <w:r w:rsidRPr="00C0624D">
              <w:rPr>
                <w:sz w:val="18"/>
                <w:szCs w:val="18"/>
              </w:rPr>
              <w:t>Ethyl butanoate</w:t>
            </w:r>
          </w:p>
        </w:tc>
        <w:tc>
          <w:tcPr>
            <w:tcW w:w="496" w:type="pct"/>
            <w:tcBorders>
              <w:top w:val="nil"/>
              <w:left w:val="nil"/>
              <w:bottom w:val="nil"/>
              <w:right w:val="nil"/>
            </w:tcBorders>
            <w:noWrap/>
            <w:vAlign w:val="bottom"/>
            <w:hideMark/>
          </w:tcPr>
          <w:p w14:paraId="145FC428" w14:textId="77777777" w:rsidR="00B747D8" w:rsidRPr="00C0624D" w:rsidRDefault="00B747D8" w:rsidP="00C0624D">
            <w:pPr>
              <w:jc w:val="center"/>
              <w:rPr>
                <w:sz w:val="18"/>
                <w:szCs w:val="18"/>
              </w:rPr>
            </w:pPr>
            <w:r w:rsidRPr="00C0624D">
              <w:rPr>
                <w:sz w:val="18"/>
                <w:szCs w:val="18"/>
              </w:rPr>
              <w:t>71.00&gt;43.10</w:t>
            </w:r>
          </w:p>
        </w:tc>
        <w:tc>
          <w:tcPr>
            <w:tcW w:w="416" w:type="pct"/>
            <w:tcBorders>
              <w:top w:val="nil"/>
              <w:left w:val="nil"/>
              <w:bottom w:val="nil"/>
              <w:right w:val="nil"/>
            </w:tcBorders>
            <w:noWrap/>
            <w:vAlign w:val="center"/>
            <w:hideMark/>
          </w:tcPr>
          <w:p w14:paraId="38F4F644" w14:textId="25F9DA2E" w:rsidR="00B747D8" w:rsidRPr="00C0624D" w:rsidRDefault="00B747D8" w:rsidP="00C0624D">
            <w:pPr>
              <w:jc w:val="center"/>
              <w:rPr>
                <w:sz w:val="18"/>
                <w:szCs w:val="18"/>
              </w:rPr>
            </w:pPr>
            <w:r>
              <w:rPr>
                <w:color w:val="000000"/>
                <w:sz w:val="18"/>
                <w:szCs w:val="18"/>
              </w:rPr>
              <w:t>3.66</w:t>
            </w:r>
          </w:p>
        </w:tc>
        <w:tc>
          <w:tcPr>
            <w:tcW w:w="488" w:type="pct"/>
            <w:tcBorders>
              <w:top w:val="nil"/>
              <w:left w:val="nil"/>
              <w:bottom w:val="nil"/>
              <w:right w:val="nil"/>
            </w:tcBorders>
            <w:noWrap/>
            <w:vAlign w:val="center"/>
            <w:hideMark/>
          </w:tcPr>
          <w:p w14:paraId="28987056" w14:textId="4A1C3FDD" w:rsidR="00B747D8" w:rsidRPr="00C0624D" w:rsidRDefault="00B747D8" w:rsidP="00C0624D">
            <w:pPr>
              <w:jc w:val="center"/>
              <w:rPr>
                <w:sz w:val="18"/>
                <w:szCs w:val="18"/>
              </w:rPr>
            </w:pPr>
            <w:r>
              <w:rPr>
                <w:color w:val="000000"/>
                <w:sz w:val="18"/>
                <w:szCs w:val="18"/>
              </w:rPr>
              <w:t>3.61</w:t>
            </w:r>
          </w:p>
        </w:tc>
        <w:tc>
          <w:tcPr>
            <w:tcW w:w="364" w:type="pct"/>
            <w:tcBorders>
              <w:top w:val="nil"/>
              <w:left w:val="nil"/>
              <w:bottom w:val="nil"/>
              <w:right w:val="nil"/>
            </w:tcBorders>
            <w:noWrap/>
            <w:vAlign w:val="bottom"/>
            <w:hideMark/>
          </w:tcPr>
          <w:p w14:paraId="7B1A60B7" w14:textId="77777777" w:rsidR="00B747D8" w:rsidRPr="00C0624D" w:rsidRDefault="00B747D8" w:rsidP="00C0624D">
            <w:pPr>
              <w:jc w:val="center"/>
              <w:rPr>
                <w:sz w:val="18"/>
                <w:szCs w:val="18"/>
              </w:rPr>
            </w:pPr>
            <w:r w:rsidRPr="00C0624D">
              <w:rPr>
                <w:sz w:val="18"/>
                <w:szCs w:val="18"/>
              </w:rPr>
              <w:t>800</w:t>
            </w:r>
          </w:p>
        </w:tc>
        <w:tc>
          <w:tcPr>
            <w:tcW w:w="322" w:type="pct"/>
            <w:tcBorders>
              <w:top w:val="nil"/>
              <w:left w:val="nil"/>
              <w:bottom w:val="nil"/>
              <w:right w:val="nil"/>
            </w:tcBorders>
            <w:noWrap/>
            <w:vAlign w:val="bottom"/>
            <w:hideMark/>
          </w:tcPr>
          <w:p w14:paraId="3DFD45A4" w14:textId="77777777" w:rsidR="00B747D8" w:rsidRPr="00C0624D" w:rsidRDefault="00B747D8" w:rsidP="00B747D8">
            <w:pPr>
              <w:jc w:val="right"/>
              <w:rPr>
                <w:sz w:val="18"/>
                <w:szCs w:val="18"/>
              </w:rPr>
            </w:pPr>
            <w:r w:rsidRPr="00C0624D">
              <w:rPr>
                <w:sz w:val="18"/>
                <w:szCs w:val="18"/>
              </w:rPr>
              <w:t>0.022%</w:t>
            </w:r>
          </w:p>
        </w:tc>
        <w:tc>
          <w:tcPr>
            <w:tcW w:w="113" w:type="pct"/>
            <w:tcBorders>
              <w:top w:val="nil"/>
              <w:left w:val="nil"/>
              <w:bottom w:val="nil"/>
              <w:right w:val="nil"/>
            </w:tcBorders>
            <w:noWrap/>
            <w:vAlign w:val="center"/>
            <w:hideMark/>
          </w:tcPr>
          <w:p w14:paraId="3865737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70BF36D" w14:textId="77777777" w:rsidR="00B747D8" w:rsidRPr="00C0624D" w:rsidRDefault="00B747D8" w:rsidP="00B747D8">
            <w:pPr>
              <w:jc w:val="right"/>
              <w:rPr>
                <w:sz w:val="18"/>
                <w:szCs w:val="18"/>
              </w:rPr>
            </w:pPr>
            <w:r w:rsidRPr="00C0624D">
              <w:rPr>
                <w:sz w:val="18"/>
                <w:szCs w:val="18"/>
              </w:rPr>
              <w:t>0.010%</w:t>
            </w:r>
          </w:p>
        </w:tc>
        <w:tc>
          <w:tcPr>
            <w:tcW w:w="93" w:type="pct"/>
            <w:tcBorders>
              <w:top w:val="nil"/>
              <w:left w:val="nil"/>
              <w:bottom w:val="nil"/>
              <w:right w:val="nil"/>
            </w:tcBorders>
            <w:noWrap/>
            <w:vAlign w:val="bottom"/>
            <w:hideMark/>
          </w:tcPr>
          <w:p w14:paraId="108669DA"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F978E17" w14:textId="77777777" w:rsidR="00B747D8" w:rsidRPr="00C0624D" w:rsidRDefault="00B747D8" w:rsidP="00B747D8">
            <w:pPr>
              <w:jc w:val="right"/>
              <w:rPr>
                <w:sz w:val="18"/>
                <w:szCs w:val="18"/>
              </w:rPr>
            </w:pPr>
            <w:r w:rsidRPr="00C0624D">
              <w:rPr>
                <w:sz w:val="18"/>
                <w:szCs w:val="18"/>
              </w:rPr>
              <w:t>0.016%</w:t>
            </w:r>
          </w:p>
        </w:tc>
        <w:tc>
          <w:tcPr>
            <w:tcW w:w="113" w:type="pct"/>
            <w:tcBorders>
              <w:top w:val="nil"/>
              <w:left w:val="nil"/>
              <w:bottom w:val="nil"/>
              <w:right w:val="nil"/>
            </w:tcBorders>
            <w:noWrap/>
            <w:vAlign w:val="center"/>
            <w:hideMark/>
          </w:tcPr>
          <w:p w14:paraId="4432BD2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99069B8" w14:textId="77777777" w:rsidR="00B747D8" w:rsidRPr="00C0624D" w:rsidRDefault="00B747D8" w:rsidP="00B747D8">
            <w:pPr>
              <w:jc w:val="right"/>
              <w:rPr>
                <w:sz w:val="18"/>
                <w:szCs w:val="18"/>
              </w:rPr>
            </w:pPr>
            <w:r w:rsidRPr="00C0624D">
              <w:rPr>
                <w:sz w:val="18"/>
                <w:szCs w:val="18"/>
              </w:rPr>
              <w:t>0.006%</w:t>
            </w:r>
          </w:p>
        </w:tc>
        <w:tc>
          <w:tcPr>
            <w:tcW w:w="93" w:type="pct"/>
            <w:tcBorders>
              <w:top w:val="nil"/>
              <w:left w:val="nil"/>
              <w:bottom w:val="nil"/>
              <w:right w:val="nil"/>
            </w:tcBorders>
            <w:noWrap/>
            <w:vAlign w:val="center"/>
            <w:hideMark/>
          </w:tcPr>
          <w:p w14:paraId="6434BA24"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5D5F269" w14:textId="77777777" w:rsidR="00B747D8" w:rsidRPr="00C0624D" w:rsidRDefault="00B747D8" w:rsidP="00B747D8">
            <w:pPr>
              <w:jc w:val="right"/>
              <w:rPr>
                <w:sz w:val="18"/>
                <w:szCs w:val="18"/>
              </w:rPr>
            </w:pPr>
            <w:r w:rsidRPr="00C0624D">
              <w:rPr>
                <w:sz w:val="18"/>
                <w:szCs w:val="18"/>
              </w:rPr>
              <w:t>0.016%</w:t>
            </w:r>
          </w:p>
        </w:tc>
        <w:tc>
          <w:tcPr>
            <w:tcW w:w="113" w:type="pct"/>
            <w:tcBorders>
              <w:top w:val="nil"/>
              <w:left w:val="nil"/>
              <w:bottom w:val="nil"/>
              <w:right w:val="nil"/>
            </w:tcBorders>
            <w:noWrap/>
            <w:vAlign w:val="center"/>
            <w:hideMark/>
          </w:tcPr>
          <w:p w14:paraId="0BC17F3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93AF984" w14:textId="77777777" w:rsidR="00B747D8" w:rsidRPr="00C0624D" w:rsidRDefault="00B747D8" w:rsidP="00B747D8">
            <w:pPr>
              <w:jc w:val="right"/>
              <w:rPr>
                <w:sz w:val="18"/>
                <w:szCs w:val="18"/>
              </w:rPr>
            </w:pPr>
            <w:r w:rsidRPr="00C0624D">
              <w:rPr>
                <w:sz w:val="18"/>
                <w:szCs w:val="18"/>
              </w:rPr>
              <w:t>0.001%</w:t>
            </w:r>
          </w:p>
        </w:tc>
      </w:tr>
      <w:tr w:rsidR="00B747D8" w:rsidRPr="00325B78" w14:paraId="62857FC7" w14:textId="77777777" w:rsidTr="006E3023">
        <w:trPr>
          <w:trHeight w:val="260"/>
        </w:trPr>
        <w:tc>
          <w:tcPr>
            <w:tcW w:w="907" w:type="pct"/>
            <w:tcBorders>
              <w:top w:val="nil"/>
              <w:left w:val="nil"/>
              <w:bottom w:val="nil"/>
              <w:right w:val="nil"/>
            </w:tcBorders>
            <w:noWrap/>
            <w:vAlign w:val="bottom"/>
            <w:hideMark/>
          </w:tcPr>
          <w:p w14:paraId="68AA797E" w14:textId="77777777" w:rsidR="00B747D8" w:rsidRPr="00C0624D" w:rsidRDefault="00B747D8" w:rsidP="00B747D8">
            <w:pPr>
              <w:rPr>
                <w:sz w:val="18"/>
                <w:szCs w:val="18"/>
              </w:rPr>
            </w:pPr>
            <w:r w:rsidRPr="00C0624D">
              <w:rPr>
                <w:sz w:val="18"/>
                <w:szCs w:val="18"/>
              </w:rPr>
              <w:t>2-Ethylpyrazine</w:t>
            </w:r>
          </w:p>
        </w:tc>
        <w:tc>
          <w:tcPr>
            <w:tcW w:w="496" w:type="pct"/>
            <w:tcBorders>
              <w:top w:val="nil"/>
              <w:left w:val="nil"/>
              <w:bottom w:val="nil"/>
              <w:right w:val="nil"/>
            </w:tcBorders>
            <w:noWrap/>
            <w:vAlign w:val="bottom"/>
            <w:hideMark/>
          </w:tcPr>
          <w:p w14:paraId="6F03C5BD" w14:textId="77777777" w:rsidR="00B747D8" w:rsidRPr="00C0624D" w:rsidRDefault="00B747D8" w:rsidP="00C0624D">
            <w:pPr>
              <w:jc w:val="center"/>
              <w:rPr>
                <w:sz w:val="18"/>
                <w:szCs w:val="18"/>
              </w:rPr>
            </w:pPr>
            <w:r w:rsidRPr="00C0624D">
              <w:rPr>
                <w:sz w:val="18"/>
                <w:szCs w:val="18"/>
              </w:rPr>
              <w:t>107.00&gt;79.00</w:t>
            </w:r>
          </w:p>
        </w:tc>
        <w:tc>
          <w:tcPr>
            <w:tcW w:w="416" w:type="pct"/>
            <w:tcBorders>
              <w:top w:val="nil"/>
              <w:left w:val="nil"/>
              <w:bottom w:val="nil"/>
              <w:right w:val="nil"/>
            </w:tcBorders>
            <w:noWrap/>
            <w:vAlign w:val="center"/>
            <w:hideMark/>
          </w:tcPr>
          <w:p w14:paraId="7EC5E43C" w14:textId="598FE8EF" w:rsidR="00B747D8" w:rsidRPr="00C0624D" w:rsidRDefault="00B747D8" w:rsidP="00C0624D">
            <w:pPr>
              <w:jc w:val="center"/>
              <w:rPr>
                <w:sz w:val="18"/>
                <w:szCs w:val="18"/>
              </w:rPr>
            </w:pPr>
            <w:r>
              <w:rPr>
                <w:color w:val="000000"/>
                <w:sz w:val="18"/>
                <w:szCs w:val="18"/>
              </w:rPr>
              <w:t>7.01</w:t>
            </w:r>
          </w:p>
        </w:tc>
        <w:tc>
          <w:tcPr>
            <w:tcW w:w="488" w:type="pct"/>
            <w:tcBorders>
              <w:top w:val="nil"/>
              <w:left w:val="nil"/>
              <w:bottom w:val="nil"/>
              <w:right w:val="nil"/>
            </w:tcBorders>
            <w:noWrap/>
            <w:vAlign w:val="center"/>
            <w:hideMark/>
          </w:tcPr>
          <w:p w14:paraId="08D1C650" w14:textId="5E74A87F" w:rsidR="00B747D8" w:rsidRPr="00C0624D" w:rsidRDefault="00B747D8" w:rsidP="00C0624D">
            <w:pPr>
              <w:jc w:val="center"/>
              <w:rPr>
                <w:sz w:val="18"/>
                <w:szCs w:val="18"/>
              </w:rPr>
            </w:pPr>
            <w:r>
              <w:rPr>
                <w:color w:val="000000"/>
                <w:sz w:val="18"/>
                <w:szCs w:val="18"/>
              </w:rPr>
              <w:t>6.84</w:t>
            </w:r>
          </w:p>
        </w:tc>
        <w:tc>
          <w:tcPr>
            <w:tcW w:w="364" w:type="pct"/>
            <w:tcBorders>
              <w:top w:val="nil"/>
              <w:left w:val="nil"/>
              <w:bottom w:val="nil"/>
              <w:right w:val="nil"/>
            </w:tcBorders>
            <w:noWrap/>
            <w:vAlign w:val="bottom"/>
            <w:hideMark/>
          </w:tcPr>
          <w:p w14:paraId="72B1AFEB" w14:textId="77777777" w:rsidR="00B747D8" w:rsidRPr="00C0624D" w:rsidRDefault="00B747D8" w:rsidP="00C0624D">
            <w:pPr>
              <w:jc w:val="center"/>
              <w:rPr>
                <w:sz w:val="18"/>
                <w:szCs w:val="18"/>
              </w:rPr>
            </w:pPr>
            <w:r w:rsidRPr="00C0624D">
              <w:rPr>
                <w:sz w:val="18"/>
                <w:szCs w:val="18"/>
              </w:rPr>
              <w:t>913</w:t>
            </w:r>
          </w:p>
        </w:tc>
        <w:tc>
          <w:tcPr>
            <w:tcW w:w="322" w:type="pct"/>
            <w:tcBorders>
              <w:top w:val="nil"/>
              <w:left w:val="nil"/>
              <w:bottom w:val="nil"/>
              <w:right w:val="nil"/>
            </w:tcBorders>
            <w:noWrap/>
            <w:vAlign w:val="bottom"/>
            <w:hideMark/>
          </w:tcPr>
          <w:p w14:paraId="25B6C7CE"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701BDFD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867D356"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422370F8"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64B1B521" w14:textId="77777777" w:rsidR="00B747D8" w:rsidRPr="00C0624D" w:rsidRDefault="00B747D8" w:rsidP="00B747D8">
            <w:pPr>
              <w:jc w:val="right"/>
              <w:rPr>
                <w:sz w:val="18"/>
                <w:szCs w:val="18"/>
              </w:rPr>
            </w:pPr>
            <w:r w:rsidRPr="00C0624D">
              <w:rPr>
                <w:sz w:val="18"/>
                <w:szCs w:val="18"/>
              </w:rPr>
              <w:t>0.008%</w:t>
            </w:r>
          </w:p>
        </w:tc>
        <w:tc>
          <w:tcPr>
            <w:tcW w:w="113" w:type="pct"/>
            <w:tcBorders>
              <w:top w:val="nil"/>
              <w:left w:val="nil"/>
              <w:bottom w:val="nil"/>
              <w:right w:val="nil"/>
            </w:tcBorders>
            <w:noWrap/>
            <w:vAlign w:val="center"/>
            <w:hideMark/>
          </w:tcPr>
          <w:p w14:paraId="107EA76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5E9E4C6"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58FA7A83"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C3AD3BA" w14:textId="77777777" w:rsidR="00B747D8" w:rsidRPr="00C0624D" w:rsidRDefault="00B747D8" w:rsidP="00B747D8">
            <w:pPr>
              <w:jc w:val="right"/>
              <w:rPr>
                <w:sz w:val="18"/>
                <w:szCs w:val="18"/>
              </w:rPr>
            </w:pPr>
            <w:r w:rsidRPr="00C0624D">
              <w:rPr>
                <w:sz w:val="18"/>
                <w:szCs w:val="18"/>
              </w:rPr>
              <w:t>0.012%</w:t>
            </w:r>
          </w:p>
        </w:tc>
        <w:tc>
          <w:tcPr>
            <w:tcW w:w="113" w:type="pct"/>
            <w:tcBorders>
              <w:top w:val="nil"/>
              <w:left w:val="nil"/>
              <w:bottom w:val="nil"/>
              <w:right w:val="nil"/>
            </w:tcBorders>
            <w:noWrap/>
            <w:vAlign w:val="center"/>
            <w:hideMark/>
          </w:tcPr>
          <w:p w14:paraId="17D93BC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3D6CD10" w14:textId="77777777" w:rsidR="00B747D8" w:rsidRPr="00C0624D" w:rsidRDefault="00B747D8" w:rsidP="00B747D8">
            <w:pPr>
              <w:jc w:val="right"/>
              <w:rPr>
                <w:sz w:val="18"/>
                <w:szCs w:val="18"/>
              </w:rPr>
            </w:pPr>
            <w:r w:rsidRPr="00C0624D">
              <w:rPr>
                <w:sz w:val="18"/>
                <w:szCs w:val="18"/>
              </w:rPr>
              <w:t>0.001%</w:t>
            </w:r>
          </w:p>
        </w:tc>
      </w:tr>
      <w:tr w:rsidR="00B747D8" w:rsidRPr="00325B78" w14:paraId="58ACB506" w14:textId="77777777" w:rsidTr="006E3023">
        <w:trPr>
          <w:trHeight w:val="260"/>
        </w:trPr>
        <w:tc>
          <w:tcPr>
            <w:tcW w:w="907" w:type="pct"/>
            <w:tcBorders>
              <w:top w:val="nil"/>
              <w:left w:val="nil"/>
              <w:bottom w:val="nil"/>
              <w:right w:val="nil"/>
            </w:tcBorders>
            <w:noWrap/>
            <w:vAlign w:val="bottom"/>
            <w:hideMark/>
          </w:tcPr>
          <w:p w14:paraId="3683F280" w14:textId="77777777" w:rsidR="00B747D8" w:rsidRPr="00C0624D" w:rsidRDefault="00B747D8" w:rsidP="00B747D8">
            <w:pPr>
              <w:rPr>
                <w:sz w:val="18"/>
                <w:szCs w:val="18"/>
              </w:rPr>
            </w:pPr>
            <w:r w:rsidRPr="00C0624D">
              <w:rPr>
                <w:sz w:val="18"/>
                <w:szCs w:val="18"/>
              </w:rPr>
              <w:t>Octanal</w:t>
            </w:r>
          </w:p>
        </w:tc>
        <w:tc>
          <w:tcPr>
            <w:tcW w:w="496" w:type="pct"/>
            <w:tcBorders>
              <w:top w:val="nil"/>
              <w:left w:val="nil"/>
              <w:bottom w:val="nil"/>
              <w:right w:val="nil"/>
            </w:tcBorders>
            <w:noWrap/>
            <w:vAlign w:val="bottom"/>
            <w:hideMark/>
          </w:tcPr>
          <w:p w14:paraId="7EFADFFA" w14:textId="77777777" w:rsidR="00B747D8" w:rsidRPr="00C0624D" w:rsidRDefault="00B747D8" w:rsidP="00C0624D">
            <w:pPr>
              <w:jc w:val="center"/>
              <w:rPr>
                <w:sz w:val="18"/>
                <w:szCs w:val="18"/>
              </w:rPr>
            </w:pPr>
            <w:r w:rsidRPr="00C0624D">
              <w:rPr>
                <w:sz w:val="18"/>
                <w:szCs w:val="18"/>
              </w:rPr>
              <w:t>84.00&gt;55.00</w:t>
            </w:r>
          </w:p>
        </w:tc>
        <w:tc>
          <w:tcPr>
            <w:tcW w:w="416" w:type="pct"/>
            <w:tcBorders>
              <w:top w:val="nil"/>
              <w:left w:val="nil"/>
              <w:bottom w:val="nil"/>
              <w:right w:val="nil"/>
            </w:tcBorders>
            <w:noWrap/>
            <w:vAlign w:val="center"/>
            <w:hideMark/>
          </w:tcPr>
          <w:p w14:paraId="796F84F5" w14:textId="543728A9" w:rsidR="00B747D8" w:rsidRPr="00C0624D" w:rsidRDefault="00B747D8" w:rsidP="00C0624D">
            <w:pPr>
              <w:jc w:val="center"/>
              <w:rPr>
                <w:sz w:val="18"/>
                <w:szCs w:val="18"/>
              </w:rPr>
            </w:pPr>
            <w:r>
              <w:rPr>
                <w:color w:val="000000"/>
                <w:sz w:val="18"/>
                <w:szCs w:val="18"/>
              </w:rPr>
              <w:t>9.16</w:t>
            </w:r>
          </w:p>
        </w:tc>
        <w:tc>
          <w:tcPr>
            <w:tcW w:w="488" w:type="pct"/>
            <w:tcBorders>
              <w:top w:val="nil"/>
              <w:left w:val="nil"/>
              <w:bottom w:val="nil"/>
              <w:right w:val="nil"/>
            </w:tcBorders>
            <w:noWrap/>
            <w:vAlign w:val="center"/>
            <w:hideMark/>
          </w:tcPr>
          <w:p w14:paraId="464CB70B" w14:textId="53DFE04D" w:rsidR="00B747D8" w:rsidRPr="00C0624D" w:rsidRDefault="00B747D8" w:rsidP="00C0624D">
            <w:pPr>
              <w:jc w:val="center"/>
              <w:rPr>
                <w:sz w:val="18"/>
                <w:szCs w:val="18"/>
              </w:rPr>
            </w:pPr>
            <w:r>
              <w:rPr>
                <w:color w:val="000000"/>
                <w:sz w:val="18"/>
                <w:szCs w:val="18"/>
              </w:rPr>
              <w:t>9.23</w:t>
            </w:r>
          </w:p>
        </w:tc>
        <w:tc>
          <w:tcPr>
            <w:tcW w:w="364" w:type="pct"/>
            <w:tcBorders>
              <w:top w:val="nil"/>
              <w:left w:val="nil"/>
              <w:bottom w:val="nil"/>
              <w:right w:val="nil"/>
            </w:tcBorders>
            <w:noWrap/>
            <w:vAlign w:val="bottom"/>
            <w:hideMark/>
          </w:tcPr>
          <w:p w14:paraId="08170D92" w14:textId="77777777" w:rsidR="00B747D8" w:rsidRPr="00C0624D" w:rsidRDefault="00B747D8" w:rsidP="00C0624D">
            <w:pPr>
              <w:jc w:val="center"/>
              <w:rPr>
                <w:sz w:val="18"/>
                <w:szCs w:val="18"/>
              </w:rPr>
            </w:pPr>
            <w:r w:rsidRPr="00C0624D">
              <w:rPr>
                <w:sz w:val="18"/>
                <w:szCs w:val="18"/>
              </w:rPr>
              <w:t>1002</w:t>
            </w:r>
          </w:p>
        </w:tc>
        <w:tc>
          <w:tcPr>
            <w:tcW w:w="322" w:type="pct"/>
            <w:tcBorders>
              <w:top w:val="nil"/>
              <w:left w:val="nil"/>
              <w:bottom w:val="nil"/>
              <w:right w:val="nil"/>
            </w:tcBorders>
            <w:noWrap/>
            <w:vAlign w:val="bottom"/>
            <w:hideMark/>
          </w:tcPr>
          <w:p w14:paraId="77705514"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2B7CE59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17FA48B" w14:textId="77777777" w:rsidR="00B747D8" w:rsidRPr="00C0624D" w:rsidRDefault="00B747D8" w:rsidP="00B747D8">
            <w:pPr>
              <w:jc w:val="right"/>
              <w:rPr>
                <w:sz w:val="18"/>
                <w:szCs w:val="18"/>
              </w:rPr>
            </w:pPr>
            <w:r w:rsidRPr="00C0624D">
              <w:rPr>
                <w:sz w:val="18"/>
                <w:szCs w:val="18"/>
              </w:rPr>
              <w:t>0.005%</w:t>
            </w:r>
          </w:p>
        </w:tc>
        <w:tc>
          <w:tcPr>
            <w:tcW w:w="93" w:type="pct"/>
            <w:tcBorders>
              <w:top w:val="nil"/>
              <w:left w:val="nil"/>
              <w:bottom w:val="nil"/>
              <w:right w:val="nil"/>
            </w:tcBorders>
            <w:noWrap/>
            <w:vAlign w:val="bottom"/>
            <w:hideMark/>
          </w:tcPr>
          <w:p w14:paraId="48D8638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06F15A0"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309D5DF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02A811C" w14:textId="77777777" w:rsidR="00B747D8" w:rsidRPr="00C0624D" w:rsidRDefault="00B747D8" w:rsidP="00B747D8">
            <w:pPr>
              <w:jc w:val="right"/>
              <w:rPr>
                <w:sz w:val="18"/>
                <w:szCs w:val="18"/>
              </w:rPr>
            </w:pPr>
            <w:r w:rsidRPr="00C0624D">
              <w:rPr>
                <w:sz w:val="18"/>
                <w:szCs w:val="18"/>
              </w:rPr>
              <w:t>0.004%</w:t>
            </w:r>
          </w:p>
        </w:tc>
        <w:tc>
          <w:tcPr>
            <w:tcW w:w="93" w:type="pct"/>
            <w:tcBorders>
              <w:top w:val="nil"/>
              <w:left w:val="nil"/>
              <w:bottom w:val="nil"/>
              <w:right w:val="nil"/>
            </w:tcBorders>
            <w:noWrap/>
            <w:vAlign w:val="center"/>
            <w:hideMark/>
          </w:tcPr>
          <w:p w14:paraId="19A7C160"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53B24E2D" w14:textId="77777777" w:rsidR="00B747D8" w:rsidRPr="00C0624D" w:rsidRDefault="00B747D8" w:rsidP="00B747D8">
            <w:pPr>
              <w:jc w:val="right"/>
              <w:rPr>
                <w:sz w:val="18"/>
                <w:szCs w:val="18"/>
              </w:rPr>
            </w:pPr>
            <w:r w:rsidRPr="00C0624D">
              <w:rPr>
                <w:sz w:val="18"/>
                <w:szCs w:val="18"/>
              </w:rPr>
              <w:t>0.005%</w:t>
            </w:r>
          </w:p>
        </w:tc>
        <w:tc>
          <w:tcPr>
            <w:tcW w:w="113" w:type="pct"/>
            <w:tcBorders>
              <w:top w:val="nil"/>
              <w:left w:val="nil"/>
              <w:bottom w:val="nil"/>
              <w:right w:val="nil"/>
            </w:tcBorders>
            <w:noWrap/>
            <w:vAlign w:val="center"/>
            <w:hideMark/>
          </w:tcPr>
          <w:p w14:paraId="7A6DE71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5466565" w14:textId="77777777" w:rsidR="00B747D8" w:rsidRPr="00C0624D" w:rsidRDefault="00B747D8" w:rsidP="00B747D8">
            <w:pPr>
              <w:jc w:val="right"/>
              <w:rPr>
                <w:sz w:val="18"/>
                <w:szCs w:val="18"/>
              </w:rPr>
            </w:pPr>
            <w:r w:rsidRPr="00C0624D">
              <w:rPr>
                <w:sz w:val="18"/>
                <w:szCs w:val="18"/>
              </w:rPr>
              <w:t>0.000%</w:t>
            </w:r>
          </w:p>
        </w:tc>
      </w:tr>
      <w:tr w:rsidR="00B747D8" w:rsidRPr="00325B78" w14:paraId="72E33BA4" w14:textId="77777777" w:rsidTr="006E3023">
        <w:trPr>
          <w:trHeight w:val="260"/>
        </w:trPr>
        <w:tc>
          <w:tcPr>
            <w:tcW w:w="907" w:type="pct"/>
            <w:tcBorders>
              <w:top w:val="nil"/>
              <w:left w:val="nil"/>
              <w:bottom w:val="nil"/>
              <w:right w:val="nil"/>
            </w:tcBorders>
            <w:noWrap/>
            <w:vAlign w:val="bottom"/>
            <w:hideMark/>
          </w:tcPr>
          <w:p w14:paraId="74A97F25" w14:textId="77777777" w:rsidR="00B747D8" w:rsidRPr="00C0624D" w:rsidRDefault="00B747D8" w:rsidP="00B747D8">
            <w:pPr>
              <w:rPr>
                <w:sz w:val="18"/>
                <w:szCs w:val="18"/>
              </w:rPr>
            </w:pPr>
            <w:r w:rsidRPr="00C0624D">
              <w:rPr>
                <w:sz w:val="18"/>
                <w:szCs w:val="18"/>
              </w:rPr>
              <w:t>1-Heptanol</w:t>
            </w:r>
          </w:p>
        </w:tc>
        <w:tc>
          <w:tcPr>
            <w:tcW w:w="496" w:type="pct"/>
            <w:tcBorders>
              <w:top w:val="nil"/>
              <w:left w:val="nil"/>
              <w:bottom w:val="nil"/>
              <w:right w:val="nil"/>
            </w:tcBorders>
            <w:noWrap/>
            <w:vAlign w:val="bottom"/>
            <w:hideMark/>
          </w:tcPr>
          <w:p w14:paraId="257F91B9" w14:textId="77777777" w:rsidR="00B747D8" w:rsidRPr="00C0624D" w:rsidRDefault="00B747D8" w:rsidP="00C0624D">
            <w:pPr>
              <w:jc w:val="center"/>
              <w:rPr>
                <w:sz w:val="18"/>
                <w:szCs w:val="18"/>
              </w:rPr>
            </w:pPr>
            <w:r w:rsidRPr="00C0624D">
              <w:rPr>
                <w:sz w:val="18"/>
                <w:szCs w:val="18"/>
              </w:rPr>
              <w:t>70.10&gt;55.10</w:t>
            </w:r>
          </w:p>
        </w:tc>
        <w:tc>
          <w:tcPr>
            <w:tcW w:w="416" w:type="pct"/>
            <w:tcBorders>
              <w:top w:val="nil"/>
              <w:left w:val="nil"/>
              <w:bottom w:val="nil"/>
              <w:right w:val="nil"/>
            </w:tcBorders>
            <w:noWrap/>
            <w:vAlign w:val="center"/>
            <w:hideMark/>
          </w:tcPr>
          <w:p w14:paraId="2A06339C" w14:textId="5819CF1E" w:rsidR="00B747D8" w:rsidRPr="00C0624D" w:rsidRDefault="00B747D8" w:rsidP="00C0624D">
            <w:pPr>
              <w:jc w:val="center"/>
              <w:rPr>
                <w:sz w:val="18"/>
                <w:szCs w:val="18"/>
              </w:rPr>
            </w:pPr>
            <w:r>
              <w:rPr>
                <w:color w:val="000000"/>
                <w:sz w:val="18"/>
                <w:szCs w:val="18"/>
              </w:rPr>
              <w:t>8.42</w:t>
            </w:r>
          </w:p>
        </w:tc>
        <w:tc>
          <w:tcPr>
            <w:tcW w:w="488" w:type="pct"/>
            <w:tcBorders>
              <w:top w:val="nil"/>
              <w:left w:val="nil"/>
              <w:bottom w:val="nil"/>
              <w:right w:val="nil"/>
            </w:tcBorders>
            <w:noWrap/>
            <w:vAlign w:val="center"/>
            <w:hideMark/>
          </w:tcPr>
          <w:p w14:paraId="4AF6B380" w14:textId="2F8578DC" w:rsidR="00B747D8" w:rsidRPr="00C0624D" w:rsidRDefault="00B747D8" w:rsidP="00C0624D">
            <w:pPr>
              <w:jc w:val="center"/>
              <w:rPr>
                <w:sz w:val="18"/>
                <w:szCs w:val="18"/>
              </w:rPr>
            </w:pPr>
            <w:r>
              <w:rPr>
                <w:color w:val="000000"/>
                <w:sz w:val="18"/>
                <w:szCs w:val="18"/>
              </w:rPr>
              <w:t>8.47</w:t>
            </w:r>
          </w:p>
        </w:tc>
        <w:tc>
          <w:tcPr>
            <w:tcW w:w="364" w:type="pct"/>
            <w:tcBorders>
              <w:top w:val="nil"/>
              <w:left w:val="nil"/>
              <w:bottom w:val="nil"/>
              <w:right w:val="nil"/>
            </w:tcBorders>
            <w:noWrap/>
            <w:vAlign w:val="bottom"/>
            <w:hideMark/>
          </w:tcPr>
          <w:p w14:paraId="75510871" w14:textId="77777777" w:rsidR="00B747D8" w:rsidRPr="00C0624D" w:rsidRDefault="00B747D8" w:rsidP="00C0624D">
            <w:pPr>
              <w:jc w:val="center"/>
              <w:rPr>
                <w:sz w:val="18"/>
                <w:szCs w:val="18"/>
              </w:rPr>
            </w:pPr>
            <w:r w:rsidRPr="00C0624D">
              <w:rPr>
                <w:sz w:val="18"/>
                <w:szCs w:val="18"/>
              </w:rPr>
              <w:t>972</w:t>
            </w:r>
          </w:p>
        </w:tc>
        <w:tc>
          <w:tcPr>
            <w:tcW w:w="322" w:type="pct"/>
            <w:tcBorders>
              <w:top w:val="nil"/>
              <w:left w:val="nil"/>
              <w:bottom w:val="nil"/>
              <w:right w:val="nil"/>
            </w:tcBorders>
            <w:noWrap/>
            <w:vAlign w:val="bottom"/>
            <w:hideMark/>
          </w:tcPr>
          <w:p w14:paraId="40BDDA2D" w14:textId="77777777" w:rsidR="00B747D8" w:rsidRPr="00C0624D" w:rsidRDefault="00B747D8" w:rsidP="00B747D8">
            <w:pPr>
              <w:jc w:val="right"/>
              <w:rPr>
                <w:sz w:val="18"/>
                <w:szCs w:val="18"/>
              </w:rPr>
            </w:pPr>
            <w:r w:rsidRPr="00C0624D">
              <w:rPr>
                <w:sz w:val="18"/>
                <w:szCs w:val="18"/>
              </w:rPr>
              <w:t>0.007%</w:t>
            </w:r>
          </w:p>
        </w:tc>
        <w:tc>
          <w:tcPr>
            <w:tcW w:w="113" w:type="pct"/>
            <w:tcBorders>
              <w:top w:val="nil"/>
              <w:left w:val="nil"/>
              <w:bottom w:val="nil"/>
              <w:right w:val="nil"/>
            </w:tcBorders>
            <w:noWrap/>
            <w:vAlign w:val="center"/>
            <w:hideMark/>
          </w:tcPr>
          <w:p w14:paraId="4E67C53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E06ADA4"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61406FC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00D013C" w14:textId="77777777" w:rsidR="00B747D8" w:rsidRPr="00C0624D" w:rsidRDefault="00B747D8" w:rsidP="00B747D8">
            <w:pPr>
              <w:jc w:val="right"/>
              <w:rPr>
                <w:sz w:val="18"/>
                <w:szCs w:val="18"/>
              </w:rPr>
            </w:pPr>
            <w:r w:rsidRPr="00C0624D">
              <w:rPr>
                <w:sz w:val="18"/>
                <w:szCs w:val="18"/>
              </w:rPr>
              <w:t>0.007%</w:t>
            </w:r>
          </w:p>
        </w:tc>
        <w:tc>
          <w:tcPr>
            <w:tcW w:w="113" w:type="pct"/>
            <w:tcBorders>
              <w:top w:val="nil"/>
              <w:left w:val="nil"/>
              <w:bottom w:val="nil"/>
              <w:right w:val="nil"/>
            </w:tcBorders>
            <w:noWrap/>
            <w:vAlign w:val="center"/>
            <w:hideMark/>
          </w:tcPr>
          <w:p w14:paraId="0DF5096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C768D83"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3B1F9A9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67AB638" w14:textId="77777777" w:rsidR="00B747D8" w:rsidRPr="00C0624D" w:rsidRDefault="00B747D8" w:rsidP="00B747D8">
            <w:pPr>
              <w:jc w:val="right"/>
              <w:rPr>
                <w:sz w:val="18"/>
                <w:szCs w:val="18"/>
              </w:rPr>
            </w:pPr>
            <w:r w:rsidRPr="00C0624D">
              <w:rPr>
                <w:sz w:val="18"/>
                <w:szCs w:val="18"/>
              </w:rPr>
              <w:t>0.011%</w:t>
            </w:r>
          </w:p>
        </w:tc>
        <w:tc>
          <w:tcPr>
            <w:tcW w:w="113" w:type="pct"/>
            <w:tcBorders>
              <w:top w:val="nil"/>
              <w:left w:val="nil"/>
              <w:bottom w:val="nil"/>
              <w:right w:val="nil"/>
            </w:tcBorders>
            <w:noWrap/>
            <w:vAlign w:val="center"/>
            <w:hideMark/>
          </w:tcPr>
          <w:p w14:paraId="6CAD536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065F7E0" w14:textId="77777777" w:rsidR="00B747D8" w:rsidRPr="00C0624D" w:rsidRDefault="00B747D8" w:rsidP="00B747D8">
            <w:pPr>
              <w:jc w:val="right"/>
              <w:rPr>
                <w:sz w:val="18"/>
                <w:szCs w:val="18"/>
              </w:rPr>
            </w:pPr>
            <w:r w:rsidRPr="00C0624D">
              <w:rPr>
                <w:sz w:val="18"/>
                <w:szCs w:val="18"/>
              </w:rPr>
              <w:t>0.004%</w:t>
            </w:r>
          </w:p>
        </w:tc>
      </w:tr>
      <w:tr w:rsidR="00B747D8" w:rsidRPr="00325B78" w14:paraId="346CDFB6" w14:textId="77777777" w:rsidTr="006E3023">
        <w:trPr>
          <w:trHeight w:val="260"/>
        </w:trPr>
        <w:tc>
          <w:tcPr>
            <w:tcW w:w="907" w:type="pct"/>
            <w:tcBorders>
              <w:top w:val="nil"/>
              <w:left w:val="nil"/>
              <w:bottom w:val="nil"/>
              <w:right w:val="nil"/>
            </w:tcBorders>
            <w:noWrap/>
            <w:vAlign w:val="bottom"/>
            <w:hideMark/>
          </w:tcPr>
          <w:p w14:paraId="1273F8AB" w14:textId="77777777" w:rsidR="00B747D8" w:rsidRPr="00C0624D" w:rsidRDefault="00B747D8" w:rsidP="00B747D8">
            <w:pPr>
              <w:rPr>
                <w:sz w:val="18"/>
                <w:szCs w:val="18"/>
              </w:rPr>
            </w:pPr>
            <w:r w:rsidRPr="00C0624D">
              <w:rPr>
                <w:sz w:val="18"/>
                <w:szCs w:val="18"/>
              </w:rPr>
              <w:t>3-Methyl-2-buten-1-ol</w:t>
            </w:r>
          </w:p>
        </w:tc>
        <w:tc>
          <w:tcPr>
            <w:tcW w:w="496" w:type="pct"/>
            <w:tcBorders>
              <w:top w:val="nil"/>
              <w:left w:val="nil"/>
              <w:bottom w:val="nil"/>
              <w:right w:val="nil"/>
            </w:tcBorders>
            <w:noWrap/>
            <w:vAlign w:val="bottom"/>
            <w:hideMark/>
          </w:tcPr>
          <w:p w14:paraId="061775CA" w14:textId="77777777" w:rsidR="00B747D8" w:rsidRPr="00C0624D" w:rsidRDefault="00B747D8" w:rsidP="00C0624D">
            <w:pPr>
              <w:jc w:val="center"/>
              <w:rPr>
                <w:sz w:val="18"/>
                <w:szCs w:val="18"/>
              </w:rPr>
            </w:pPr>
            <w:r w:rsidRPr="00C0624D">
              <w:rPr>
                <w:sz w:val="18"/>
                <w:szCs w:val="18"/>
              </w:rPr>
              <w:t>71.10&gt;43.10</w:t>
            </w:r>
          </w:p>
        </w:tc>
        <w:tc>
          <w:tcPr>
            <w:tcW w:w="416" w:type="pct"/>
            <w:tcBorders>
              <w:top w:val="nil"/>
              <w:left w:val="nil"/>
              <w:bottom w:val="nil"/>
              <w:right w:val="nil"/>
            </w:tcBorders>
            <w:noWrap/>
            <w:vAlign w:val="center"/>
            <w:hideMark/>
          </w:tcPr>
          <w:p w14:paraId="4D0E8CAA" w14:textId="2521DE97" w:rsidR="00B747D8" w:rsidRPr="00C0624D" w:rsidRDefault="00B747D8" w:rsidP="00C0624D">
            <w:pPr>
              <w:jc w:val="center"/>
              <w:rPr>
                <w:sz w:val="18"/>
                <w:szCs w:val="18"/>
              </w:rPr>
            </w:pPr>
            <w:r>
              <w:rPr>
                <w:color w:val="000000"/>
                <w:sz w:val="18"/>
                <w:szCs w:val="18"/>
              </w:rPr>
              <w:t>3.15</w:t>
            </w:r>
          </w:p>
        </w:tc>
        <w:tc>
          <w:tcPr>
            <w:tcW w:w="488" w:type="pct"/>
            <w:tcBorders>
              <w:top w:val="nil"/>
              <w:left w:val="nil"/>
              <w:bottom w:val="nil"/>
              <w:right w:val="nil"/>
            </w:tcBorders>
            <w:noWrap/>
            <w:vAlign w:val="center"/>
            <w:hideMark/>
          </w:tcPr>
          <w:p w14:paraId="42373E22" w14:textId="00689A9B" w:rsidR="00B747D8" w:rsidRPr="00C0624D" w:rsidRDefault="00B747D8" w:rsidP="00C0624D">
            <w:pPr>
              <w:jc w:val="center"/>
              <w:rPr>
                <w:sz w:val="18"/>
                <w:szCs w:val="18"/>
              </w:rPr>
            </w:pPr>
            <w:r>
              <w:rPr>
                <w:color w:val="000000"/>
                <w:sz w:val="18"/>
                <w:szCs w:val="18"/>
              </w:rPr>
              <w:t>2.93</w:t>
            </w:r>
          </w:p>
        </w:tc>
        <w:tc>
          <w:tcPr>
            <w:tcW w:w="364" w:type="pct"/>
            <w:tcBorders>
              <w:top w:val="nil"/>
              <w:left w:val="nil"/>
              <w:bottom w:val="nil"/>
              <w:right w:val="nil"/>
            </w:tcBorders>
            <w:noWrap/>
            <w:vAlign w:val="bottom"/>
            <w:hideMark/>
          </w:tcPr>
          <w:p w14:paraId="5C57792A" w14:textId="77777777" w:rsidR="00B747D8" w:rsidRPr="00C0624D" w:rsidRDefault="00B747D8" w:rsidP="00C0624D">
            <w:pPr>
              <w:jc w:val="center"/>
              <w:rPr>
                <w:sz w:val="18"/>
                <w:szCs w:val="18"/>
              </w:rPr>
            </w:pPr>
            <w:r w:rsidRPr="00C0624D">
              <w:rPr>
                <w:sz w:val="18"/>
                <w:szCs w:val="18"/>
              </w:rPr>
              <w:t>764</w:t>
            </w:r>
          </w:p>
        </w:tc>
        <w:tc>
          <w:tcPr>
            <w:tcW w:w="322" w:type="pct"/>
            <w:tcBorders>
              <w:top w:val="nil"/>
              <w:left w:val="nil"/>
              <w:bottom w:val="nil"/>
              <w:right w:val="nil"/>
            </w:tcBorders>
            <w:noWrap/>
            <w:vAlign w:val="bottom"/>
            <w:hideMark/>
          </w:tcPr>
          <w:p w14:paraId="22D01FCB" w14:textId="77777777" w:rsidR="00B747D8" w:rsidRPr="00C0624D" w:rsidRDefault="00B747D8" w:rsidP="00B747D8">
            <w:pPr>
              <w:jc w:val="right"/>
              <w:rPr>
                <w:sz w:val="18"/>
                <w:szCs w:val="18"/>
              </w:rPr>
            </w:pPr>
            <w:r w:rsidRPr="00C0624D">
              <w:rPr>
                <w:sz w:val="18"/>
                <w:szCs w:val="18"/>
              </w:rPr>
              <w:t>0.012%</w:t>
            </w:r>
          </w:p>
        </w:tc>
        <w:tc>
          <w:tcPr>
            <w:tcW w:w="113" w:type="pct"/>
            <w:tcBorders>
              <w:top w:val="nil"/>
              <w:left w:val="nil"/>
              <w:bottom w:val="nil"/>
              <w:right w:val="nil"/>
            </w:tcBorders>
            <w:noWrap/>
            <w:vAlign w:val="center"/>
            <w:hideMark/>
          </w:tcPr>
          <w:p w14:paraId="256078ED"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10BEF33" w14:textId="77777777" w:rsidR="00B747D8" w:rsidRPr="00C0624D" w:rsidRDefault="00B747D8" w:rsidP="00B747D8">
            <w:pPr>
              <w:jc w:val="right"/>
              <w:rPr>
                <w:sz w:val="18"/>
                <w:szCs w:val="18"/>
              </w:rPr>
            </w:pPr>
            <w:r w:rsidRPr="00C0624D">
              <w:rPr>
                <w:sz w:val="18"/>
                <w:szCs w:val="18"/>
              </w:rPr>
              <w:t>0.003%</w:t>
            </w:r>
          </w:p>
        </w:tc>
        <w:tc>
          <w:tcPr>
            <w:tcW w:w="93" w:type="pct"/>
            <w:tcBorders>
              <w:top w:val="nil"/>
              <w:left w:val="nil"/>
              <w:bottom w:val="nil"/>
              <w:right w:val="nil"/>
            </w:tcBorders>
            <w:noWrap/>
            <w:vAlign w:val="bottom"/>
            <w:hideMark/>
          </w:tcPr>
          <w:p w14:paraId="41E41580"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66199C27" w14:textId="77777777" w:rsidR="00B747D8" w:rsidRPr="00C0624D" w:rsidRDefault="00B747D8" w:rsidP="00B747D8">
            <w:pPr>
              <w:jc w:val="right"/>
              <w:rPr>
                <w:sz w:val="18"/>
                <w:szCs w:val="18"/>
              </w:rPr>
            </w:pPr>
            <w:r w:rsidRPr="00C0624D">
              <w:rPr>
                <w:sz w:val="18"/>
                <w:szCs w:val="18"/>
              </w:rPr>
              <w:t>0.010%</w:t>
            </w:r>
          </w:p>
        </w:tc>
        <w:tc>
          <w:tcPr>
            <w:tcW w:w="113" w:type="pct"/>
            <w:tcBorders>
              <w:top w:val="nil"/>
              <w:left w:val="nil"/>
              <w:bottom w:val="nil"/>
              <w:right w:val="nil"/>
            </w:tcBorders>
            <w:noWrap/>
            <w:vAlign w:val="center"/>
            <w:hideMark/>
          </w:tcPr>
          <w:p w14:paraId="7F88628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E37BCA4"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2B4CA7E3"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36D16DCE" w14:textId="77777777" w:rsidR="00B747D8" w:rsidRPr="00C0624D" w:rsidRDefault="00B747D8" w:rsidP="00B747D8">
            <w:pPr>
              <w:jc w:val="right"/>
              <w:rPr>
                <w:sz w:val="18"/>
                <w:szCs w:val="18"/>
              </w:rPr>
            </w:pPr>
            <w:r w:rsidRPr="00C0624D">
              <w:rPr>
                <w:sz w:val="18"/>
                <w:szCs w:val="18"/>
              </w:rPr>
              <w:t>0.012%</w:t>
            </w:r>
          </w:p>
        </w:tc>
        <w:tc>
          <w:tcPr>
            <w:tcW w:w="113" w:type="pct"/>
            <w:tcBorders>
              <w:top w:val="nil"/>
              <w:left w:val="nil"/>
              <w:bottom w:val="nil"/>
              <w:right w:val="nil"/>
            </w:tcBorders>
            <w:noWrap/>
            <w:vAlign w:val="center"/>
            <w:hideMark/>
          </w:tcPr>
          <w:p w14:paraId="1B6E567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2F8233D" w14:textId="77777777" w:rsidR="00B747D8" w:rsidRPr="00C0624D" w:rsidRDefault="00B747D8" w:rsidP="00B747D8">
            <w:pPr>
              <w:jc w:val="right"/>
              <w:rPr>
                <w:sz w:val="18"/>
                <w:szCs w:val="18"/>
              </w:rPr>
            </w:pPr>
            <w:r w:rsidRPr="00C0624D">
              <w:rPr>
                <w:sz w:val="18"/>
                <w:szCs w:val="18"/>
              </w:rPr>
              <w:t>0.001%</w:t>
            </w:r>
          </w:p>
        </w:tc>
      </w:tr>
      <w:tr w:rsidR="00B747D8" w:rsidRPr="00325B78" w14:paraId="64B81CC8" w14:textId="77777777" w:rsidTr="006E3023">
        <w:trPr>
          <w:trHeight w:val="260"/>
        </w:trPr>
        <w:tc>
          <w:tcPr>
            <w:tcW w:w="907" w:type="pct"/>
            <w:tcBorders>
              <w:top w:val="nil"/>
              <w:left w:val="nil"/>
              <w:bottom w:val="nil"/>
              <w:right w:val="nil"/>
            </w:tcBorders>
            <w:noWrap/>
            <w:vAlign w:val="bottom"/>
            <w:hideMark/>
          </w:tcPr>
          <w:p w14:paraId="4FCF0908" w14:textId="77777777" w:rsidR="00B747D8" w:rsidRPr="00C0624D" w:rsidRDefault="00B747D8" w:rsidP="00B747D8">
            <w:pPr>
              <w:rPr>
                <w:sz w:val="18"/>
                <w:szCs w:val="18"/>
              </w:rPr>
            </w:pPr>
            <w:r w:rsidRPr="00C0624D">
              <w:rPr>
                <w:sz w:val="18"/>
                <w:szCs w:val="18"/>
              </w:rPr>
              <w:t>Ethyl laurate</w:t>
            </w:r>
          </w:p>
        </w:tc>
        <w:tc>
          <w:tcPr>
            <w:tcW w:w="496" w:type="pct"/>
            <w:tcBorders>
              <w:top w:val="nil"/>
              <w:left w:val="nil"/>
              <w:bottom w:val="nil"/>
              <w:right w:val="nil"/>
            </w:tcBorders>
            <w:noWrap/>
            <w:vAlign w:val="bottom"/>
            <w:hideMark/>
          </w:tcPr>
          <w:p w14:paraId="549A4F6C" w14:textId="77777777" w:rsidR="00B747D8" w:rsidRPr="00C0624D" w:rsidRDefault="00B747D8" w:rsidP="00C0624D">
            <w:pPr>
              <w:jc w:val="center"/>
              <w:rPr>
                <w:sz w:val="18"/>
                <w:szCs w:val="18"/>
              </w:rPr>
            </w:pPr>
            <w:r w:rsidRPr="00C0624D">
              <w:rPr>
                <w:sz w:val="18"/>
                <w:szCs w:val="18"/>
              </w:rPr>
              <w:t>88.10&gt;61.00</w:t>
            </w:r>
          </w:p>
        </w:tc>
        <w:tc>
          <w:tcPr>
            <w:tcW w:w="416" w:type="pct"/>
            <w:tcBorders>
              <w:top w:val="nil"/>
              <w:left w:val="nil"/>
              <w:bottom w:val="nil"/>
              <w:right w:val="nil"/>
            </w:tcBorders>
            <w:noWrap/>
            <w:vAlign w:val="center"/>
            <w:hideMark/>
          </w:tcPr>
          <w:p w14:paraId="3EE5C211" w14:textId="3E7DF097" w:rsidR="00B747D8" w:rsidRPr="00C0624D" w:rsidRDefault="00B747D8" w:rsidP="00C0624D">
            <w:pPr>
              <w:jc w:val="center"/>
              <w:rPr>
                <w:sz w:val="18"/>
                <w:szCs w:val="18"/>
              </w:rPr>
            </w:pPr>
            <w:r>
              <w:rPr>
                <w:color w:val="000000"/>
                <w:sz w:val="18"/>
                <w:szCs w:val="18"/>
              </w:rPr>
              <w:t>18.73</w:t>
            </w:r>
          </w:p>
        </w:tc>
        <w:tc>
          <w:tcPr>
            <w:tcW w:w="488" w:type="pct"/>
            <w:tcBorders>
              <w:top w:val="nil"/>
              <w:left w:val="nil"/>
              <w:bottom w:val="nil"/>
              <w:right w:val="nil"/>
            </w:tcBorders>
            <w:noWrap/>
            <w:vAlign w:val="center"/>
            <w:hideMark/>
          </w:tcPr>
          <w:p w14:paraId="0F52EC3B" w14:textId="54FC0E90" w:rsidR="00B747D8" w:rsidRPr="00C0624D" w:rsidRDefault="00B747D8" w:rsidP="00C0624D">
            <w:pPr>
              <w:jc w:val="center"/>
              <w:rPr>
                <w:sz w:val="18"/>
                <w:szCs w:val="18"/>
              </w:rPr>
            </w:pPr>
            <w:r>
              <w:rPr>
                <w:color w:val="000000"/>
                <w:sz w:val="18"/>
                <w:szCs w:val="18"/>
              </w:rPr>
              <w:t>18.74</w:t>
            </w:r>
          </w:p>
        </w:tc>
        <w:tc>
          <w:tcPr>
            <w:tcW w:w="364" w:type="pct"/>
            <w:tcBorders>
              <w:top w:val="nil"/>
              <w:left w:val="nil"/>
              <w:bottom w:val="nil"/>
              <w:right w:val="nil"/>
            </w:tcBorders>
            <w:noWrap/>
            <w:vAlign w:val="bottom"/>
            <w:hideMark/>
          </w:tcPr>
          <w:p w14:paraId="7B3D560B" w14:textId="77777777" w:rsidR="00B747D8" w:rsidRPr="00C0624D" w:rsidRDefault="00B747D8" w:rsidP="00C0624D">
            <w:pPr>
              <w:jc w:val="center"/>
              <w:rPr>
                <w:sz w:val="18"/>
                <w:szCs w:val="18"/>
              </w:rPr>
            </w:pPr>
            <w:r w:rsidRPr="00C0624D">
              <w:rPr>
                <w:sz w:val="18"/>
                <w:szCs w:val="18"/>
              </w:rPr>
              <w:t>1592</w:t>
            </w:r>
          </w:p>
        </w:tc>
        <w:tc>
          <w:tcPr>
            <w:tcW w:w="322" w:type="pct"/>
            <w:tcBorders>
              <w:top w:val="nil"/>
              <w:left w:val="nil"/>
              <w:bottom w:val="nil"/>
              <w:right w:val="nil"/>
            </w:tcBorders>
            <w:noWrap/>
            <w:vAlign w:val="bottom"/>
            <w:hideMark/>
          </w:tcPr>
          <w:p w14:paraId="7B1AD030" w14:textId="77777777" w:rsidR="00B747D8" w:rsidRPr="00C0624D" w:rsidRDefault="00B747D8" w:rsidP="00B747D8">
            <w:pPr>
              <w:jc w:val="right"/>
              <w:rPr>
                <w:sz w:val="18"/>
                <w:szCs w:val="18"/>
              </w:rPr>
            </w:pPr>
            <w:r w:rsidRPr="00C0624D">
              <w:rPr>
                <w:sz w:val="18"/>
                <w:szCs w:val="18"/>
              </w:rPr>
              <w:t>0.004%</w:t>
            </w:r>
          </w:p>
        </w:tc>
        <w:tc>
          <w:tcPr>
            <w:tcW w:w="113" w:type="pct"/>
            <w:tcBorders>
              <w:top w:val="nil"/>
              <w:left w:val="nil"/>
              <w:bottom w:val="nil"/>
              <w:right w:val="nil"/>
            </w:tcBorders>
            <w:noWrap/>
            <w:vAlign w:val="center"/>
            <w:hideMark/>
          </w:tcPr>
          <w:p w14:paraId="4EB1CCB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607EF30"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496FC254"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F7EEBB4" w14:textId="77777777" w:rsidR="00B747D8" w:rsidRPr="00C0624D" w:rsidRDefault="00B747D8" w:rsidP="00B747D8">
            <w:pPr>
              <w:jc w:val="right"/>
              <w:rPr>
                <w:sz w:val="18"/>
                <w:szCs w:val="18"/>
              </w:rPr>
            </w:pPr>
            <w:r w:rsidRPr="00C0624D">
              <w:rPr>
                <w:sz w:val="18"/>
                <w:szCs w:val="18"/>
              </w:rPr>
              <w:t>0.007%</w:t>
            </w:r>
          </w:p>
        </w:tc>
        <w:tc>
          <w:tcPr>
            <w:tcW w:w="113" w:type="pct"/>
            <w:tcBorders>
              <w:top w:val="nil"/>
              <w:left w:val="nil"/>
              <w:bottom w:val="nil"/>
              <w:right w:val="nil"/>
            </w:tcBorders>
            <w:noWrap/>
            <w:vAlign w:val="center"/>
            <w:hideMark/>
          </w:tcPr>
          <w:p w14:paraId="2325346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65582F5A"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031D8B08"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F6B64A3" w14:textId="77777777" w:rsidR="00B747D8" w:rsidRPr="00C0624D" w:rsidRDefault="00B747D8" w:rsidP="00B747D8">
            <w:pPr>
              <w:jc w:val="right"/>
              <w:rPr>
                <w:sz w:val="18"/>
                <w:szCs w:val="18"/>
              </w:rPr>
            </w:pPr>
            <w:r w:rsidRPr="00C0624D">
              <w:rPr>
                <w:sz w:val="18"/>
                <w:szCs w:val="18"/>
              </w:rPr>
              <w:t>0.005%</w:t>
            </w:r>
          </w:p>
        </w:tc>
        <w:tc>
          <w:tcPr>
            <w:tcW w:w="113" w:type="pct"/>
            <w:tcBorders>
              <w:top w:val="nil"/>
              <w:left w:val="nil"/>
              <w:bottom w:val="nil"/>
              <w:right w:val="nil"/>
            </w:tcBorders>
            <w:noWrap/>
            <w:vAlign w:val="center"/>
            <w:hideMark/>
          </w:tcPr>
          <w:p w14:paraId="7600739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0A5E74EB" w14:textId="77777777" w:rsidR="00B747D8" w:rsidRPr="00C0624D" w:rsidRDefault="00B747D8" w:rsidP="00B747D8">
            <w:pPr>
              <w:jc w:val="right"/>
              <w:rPr>
                <w:sz w:val="18"/>
                <w:szCs w:val="18"/>
              </w:rPr>
            </w:pPr>
            <w:r w:rsidRPr="00C0624D">
              <w:rPr>
                <w:sz w:val="18"/>
                <w:szCs w:val="18"/>
              </w:rPr>
              <w:t>0.002%</w:t>
            </w:r>
          </w:p>
        </w:tc>
      </w:tr>
      <w:tr w:rsidR="00B747D8" w:rsidRPr="00325B78" w14:paraId="21CD6101" w14:textId="77777777" w:rsidTr="006E3023">
        <w:trPr>
          <w:trHeight w:val="260"/>
        </w:trPr>
        <w:tc>
          <w:tcPr>
            <w:tcW w:w="907" w:type="pct"/>
            <w:tcBorders>
              <w:top w:val="nil"/>
              <w:left w:val="nil"/>
              <w:bottom w:val="nil"/>
              <w:right w:val="nil"/>
            </w:tcBorders>
            <w:noWrap/>
            <w:vAlign w:val="bottom"/>
            <w:hideMark/>
          </w:tcPr>
          <w:p w14:paraId="06351474" w14:textId="77777777" w:rsidR="00B747D8" w:rsidRPr="00C0624D" w:rsidRDefault="00B747D8" w:rsidP="00B747D8">
            <w:pPr>
              <w:rPr>
                <w:sz w:val="18"/>
                <w:szCs w:val="18"/>
              </w:rPr>
            </w:pPr>
            <w:r w:rsidRPr="00C0624D">
              <w:rPr>
                <w:sz w:val="18"/>
                <w:szCs w:val="18"/>
              </w:rPr>
              <w:t>Indole</w:t>
            </w:r>
          </w:p>
        </w:tc>
        <w:tc>
          <w:tcPr>
            <w:tcW w:w="496" w:type="pct"/>
            <w:tcBorders>
              <w:top w:val="nil"/>
              <w:left w:val="nil"/>
              <w:bottom w:val="nil"/>
              <w:right w:val="nil"/>
            </w:tcBorders>
            <w:noWrap/>
            <w:vAlign w:val="bottom"/>
            <w:hideMark/>
          </w:tcPr>
          <w:p w14:paraId="3D5E59EB" w14:textId="77777777" w:rsidR="00B747D8" w:rsidRPr="00C0624D" w:rsidRDefault="00B747D8" w:rsidP="00C0624D">
            <w:pPr>
              <w:jc w:val="center"/>
              <w:rPr>
                <w:sz w:val="18"/>
                <w:szCs w:val="18"/>
              </w:rPr>
            </w:pPr>
            <w:r w:rsidRPr="00C0624D">
              <w:rPr>
                <w:sz w:val="18"/>
                <w:szCs w:val="18"/>
              </w:rPr>
              <w:t>117.00&gt;90.00</w:t>
            </w:r>
          </w:p>
        </w:tc>
        <w:tc>
          <w:tcPr>
            <w:tcW w:w="416" w:type="pct"/>
            <w:tcBorders>
              <w:top w:val="nil"/>
              <w:left w:val="nil"/>
              <w:bottom w:val="nil"/>
              <w:right w:val="nil"/>
            </w:tcBorders>
            <w:noWrap/>
            <w:vAlign w:val="center"/>
            <w:hideMark/>
          </w:tcPr>
          <w:p w14:paraId="67AC538D" w14:textId="5406363C" w:rsidR="00B747D8" w:rsidRPr="00C0624D" w:rsidRDefault="00B747D8" w:rsidP="00C0624D">
            <w:pPr>
              <w:jc w:val="center"/>
              <w:rPr>
                <w:sz w:val="18"/>
                <w:szCs w:val="18"/>
              </w:rPr>
            </w:pPr>
            <w:r>
              <w:rPr>
                <w:color w:val="000000"/>
                <w:sz w:val="18"/>
                <w:szCs w:val="18"/>
              </w:rPr>
              <w:t>14.63</w:t>
            </w:r>
          </w:p>
        </w:tc>
        <w:tc>
          <w:tcPr>
            <w:tcW w:w="488" w:type="pct"/>
            <w:tcBorders>
              <w:top w:val="nil"/>
              <w:left w:val="nil"/>
              <w:bottom w:val="nil"/>
              <w:right w:val="nil"/>
            </w:tcBorders>
            <w:noWrap/>
            <w:vAlign w:val="center"/>
            <w:hideMark/>
          </w:tcPr>
          <w:p w14:paraId="590E377D" w14:textId="0BBC3D5C" w:rsidR="00B747D8" w:rsidRPr="00C0624D" w:rsidRDefault="00B747D8" w:rsidP="00C0624D">
            <w:pPr>
              <w:jc w:val="center"/>
              <w:rPr>
                <w:sz w:val="18"/>
                <w:szCs w:val="18"/>
              </w:rPr>
            </w:pPr>
            <w:r>
              <w:rPr>
                <w:color w:val="000000"/>
                <w:sz w:val="18"/>
                <w:szCs w:val="18"/>
              </w:rPr>
              <w:t>14.60</w:t>
            </w:r>
          </w:p>
        </w:tc>
        <w:tc>
          <w:tcPr>
            <w:tcW w:w="364" w:type="pct"/>
            <w:tcBorders>
              <w:top w:val="nil"/>
              <w:left w:val="nil"/>
              <w:bottom w:val="nil"/>
              <w:right w:val="nil"/>
            </w:tcBorders>
            <w:noWrap/>
            <w:vAlign w:val="bottom"/>
            <w:hideMark/>
          </w:tcPr>
          <w:p w14:paraId="1173AC80" w14:textId="77777777" w:rsidR="00B747D8" w:rsidRPr="00C0624D" w:rsidRDefault="00B747D8" w:rsidP="00C0624D">
            <w:pPr>
              <w:jc w:val="center"/>
              <w:rPr>
                <w:sz w:val="18"/>
                <w:szCs w:val="18"/>
              </w:rPr>
            </w:pPr>
            <w:r w:rsidRPr="00C0624D">
              <w:rPr>
                <w:sz w:val="18"/>
                <w:szCs w:val="18"/>
              </w:rPr>
              <w:t>1294</w:t>
            </w:r>
          </w:p>
        </w:tc>
        <w:tc>
          <w:tcPr>
            <w:tcW w:w="322" w:type="pct"/>
            <w:tcBorders>
              <w:top w:val="nil"/>
              <w:left w:val="nil"/>
              <w:bottom w:val="nil"/>
              <w:right w:val="nil"/>
            </w:tcBorders>
            <w:noWrap/>
            <w:vAlign w:val="bottom"/>
            <w:hideMark/>
          </w:tcPr>
          <w:p w14:paraId="1DAD682B" w14:textId="77777777" w:rsidR="00B747D8" w:rsidRPr="00C0624D" w:rsidRDefault="00B747D8" w:rsidP="00B747D8">
            <w:pPr>
              <w:jc w:val="right"/>
              <w:rPr>
                <w:sz w:val="18"/>
                <w:szCs w:val="18"/>
              </w:rPr>
            </w:pPr>
            <w:r w:rsidRPr="00C0624D">
              <w:rPr>
                <w:sz w:val="18"/>
                <w:szCs w:val="18"/>
              </w:rPr>
              <w:t>0.004%</w:t>
            </w:r>
          </w:p>
        </w:tc>
        <w:tc>
          <w:tcPr>
            <w:tcW w:w="113" w:type="pct"/>
            <w:tcBorders>
              <w:top w:val="nil"/>
              <w:left w:val="nil"/>
              <w:bottom w:val="nil"/>
              <w:right w:val="nil"/>
            </w:tcBorders>
            <w:noWrap/>
            <w:vAlign w:val="center"/>
            <w:hideMark/>
          </w:tcPr>
          <w:p w14:paraId="2081FFE8"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643294B"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bottom"/>
            <w:hideMark/>
          </w:tcPr>
          <w:p w14:paraId="4993FD0F"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4D6007FB" w14:textId="77777777" w:rsidR="00B747D8" w:rsidRPr="00C0624D" w:rsidRDefault="00B747D8" w:rsidP="00B747D8">
            <w:pPr>
              <w:jc w:val="right"/>
              <w:rPr>
                <w:sz w:val="18"/>
                <w:szCs w:val="18"/>
              </w:rPr>
            </w:pPr>
            <w:r w:rsidRPr="00C0624D">
              <w:rPr>
                <w:sz w:val="18"/>
                <w:szCs w:val="18"/>
              </w:rPr>
              <w:t>0.007%</w:t>
            </w:r>
          </w:p>
        </w:tc>
        <w:tc>
          <w:tcPr>
            <w:tcW w:w="113" w:type="pct"/>
            <w:tcBorders>
              <w:top w:val="nil"/>
              <w:left w:val="nil"/>
              <w:bottom w:val="nil"/>
              <w:right w:val="nil"/>
            </w:tcBorders>
            <w:noWrap/>
            <w:vAlign w:val="center"/>
            <w:hideMark/>
          </w:tcPr>
          <w:p w14:paraId="781F18B9"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C046AAA"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nil"/>
              <w:right w:val="nil"/>
            </w:tcBorders>
            <w:noWrap/>
            <w:vAlign w:val="center"/>
            <w:hideMark/>
          </w:tcPr>
          <w:p w14:paraId="307CE688"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2A4C307" w14:textId="77777777" w:rsidR="00B747D8" w:rsidRPr="00C0624D" w:rsidRDefault="00B747D8" w:rsidP="00B747D8">
            <w:pPr>
              <w:jc w:val="right"/>
              <w:rPr>
                <w:sz w:val="18"/>
                <w:szCs w:val="18"/>
              </w:rPr>
            </w:pPr>
            <w:r w:rsidRPr="00C0624D">
              <w:rPr>
                <w:sz w:val="18"/>
                <w:szCs w:val="18"/>
              </w:rPr>
              <w:t>0.005%</w:t>
            </w:r>
          </w:p>
        </w:tc>
        <w:tc>
          <w:tcPr>
            <w:tcW w:w="113" w:type="pct"/>
            <w:tcBorders>
              <w:top w:val="nil"/>
              <w:left w:val="nil"/>
              <w:bottom w:val="nil"/>
              <w:right w:val="nil"/>
            </w:tcBorders>
            <w:noWrap/>
            <w:vAlign w:val="center"/>
            <w:hideMark/>
          </w:tcPr>
          <w:p w14:paraId="45DAB24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71F6BD69" w14:textId="77777777" w:rsidR="00B747D8" w:rsidRPr="00C0624D" w:rsidRDefault="00B747D8" w:rsidP="00B747D8">
            <w:pPr>
              <w:jc w:val="right"/>
              <w:rPr>
                <w:sz w:val="18"/>
                <w:szCs w:val="18"/>
              </w:rPr>
            </w:pPr>
            <w:r w:rsidRPr="00C0624D">
              <w:rPr>
                <w:sz w:val="18"/>
                <w:szCs w:val="18"/>
              </w:rPr>
              <w:t>0.001%</w:t>
            </w:r>
          </w:p>
        </w:tc>
      </w:tr>
      <w:tr w:rsidR="00B747D8" w:rsidRPr="00325B78" w14:paraId="6602C45A" w14:textId="77777777" w:rsidTr="006E3023">
        <w:trPr>
          <w:trHeight w:val="260"/>
        </w:trPr>
        <w:tc>
          <w:tcPr>
            <w:tcW w:w="907" w:type="pct"/>
            <w:tcBorders>
              <w:top w:val="nil"/>
              <w:left w:val="nil"/>
              <w:bottom w:val="nil"/>
              <w:right w:val="nil"/>
            </w:tcBorders>
            <w:noWrap/>
            <w:vAlign w:val="bottom"/>
            <w:hideMark/>
          </w:tcPr>
          <w:p w14:paraId="5F0F2094" w14:textId="77777777" w:rsidR="00B747D8" w:rsidRPr="00C0624D" w:rsidRDefault="00B747D8" w:rsidP="00B747D8">
            <w:pPr>
              <w:rPr>
                <w:sz w:val="18"/>
                <w:szCs w:val="18"/>
              </w:rPr>
            </w:pPr>
            <w:r w:rsidRPr="00C0624D">
              <w:rPr>
                <w:sz w:val="18"/>
                <w:szCs w:val="18"/>
              </w:rPr>
              <w:t>Isoamyl butyrate</w:t>
            </w:r>
          </w:p>
        </w:tc>
        <w:tc>
          <w:tcPr>
            <w:tcW w:w="496" w:type="pct"/>
            <w:tcBorders>
              <w:top w:val="nil"/>
              <w:left w:val="nil"/>
              <w:bottom w:val="nil"/>
              <w:right w:val="nil"/>
            </w:tcBorders>
            <w:noWrap/>
            <w:vAlign w:val="bottom"/>
            <w:hideMark/>
          </w:tcPr>
          <w:p w14:paraId="6261B6F7" w14:textId="77777777" w:rsidR="00B747D8" w:rsidRPr="00C0624D" w:rsidRDefault="00B747D8" w:rsidP="00C0624D">
            <w:pPr>
              <w:jc w:val="center"/>
              <w:rPr>
                <w:sz w:val="18"/>
                <w:szCs w:val="18"/>
              </w:rPr>
            </w:pPr>
            <w:r w:rsidRPr="00C0624D">
              <w:rPr>
                <w:sz w:val="18"/>
                <w:szCs w:val="18"/>
              </w:rPr>
              <w:t>70.10&gt;55.10</w:t>
            </w:r>
          </w:p>
        </w:tc>
        <w:tc>
          <w:tcPr>
            <w:tcW w:w="416" w:type="pct"/>
            <w:tcBorders>
              <w:top w:val="nil"/>
              <w:left w:val="nil"/>
              <w:bottom w:val="nil"/>
              <w:right w:val="nil"/>
            </w:tcBorders>
            <w:noWrap/>
            <w:vAlign w:val="center"/>
            <w:hideMark/>
          </w:tcPr>
          <w:p w14:paraId="59B4FC78" w14:textId="16CE85ED" w:rsidR="00B747D8" w:rsidRPr="00C0624D" w:rsidRDefault="00B747D8" w:rsidP="00C0624D">
            <w:pPr>
              <w:jc w:val="center"/>
              <w:rPr>
                <w:sz w:val="18"/>
                <w:szCs w:val="18"/>
              </w:rPr>
            </w:pPr>
            <w:r>
              <w:rPr>
                <w:color w:val="000000"/>
                <w:sz w:val="18"/>
                <w:szCs w:val="18"/>
              </w:rPr>
              <w:t>10.33</w:t>
            </w:r>
          </w:p>
        </w:tc>
        <w:tc>
          <w:tcPr>
            <w:tcW w:w="488" w:type="pct"/>
            <w:tcBorders>
              <w:top w:val="nil"/>
              <w:left w:val="nil"/>
              <w:bottom w:val="nil"/>
              <w:right w:val="nil"/>
            </w:tcBorders>
            <w:noWrap/>
            <w:vAlign w:val="center"/>
            <w:hideMark/>
          </w:tcPr>
          <w:p w14:paraId="0F46602A" w14:textId="3FDD58ED" w:rsidR="00B747D8" w:rsidRPr="00C0624D" w:rsidRDefault="00B747D8" w:rsidP="00C0624D">
            <w:pPr>
              <w:jc w:val="center"/>
              <w:rPr>
                <w:sz w:val="18"/>
                <w:szCs w:val="18"/>
              </w:rPr>
            </w:pPr>
            <w:r>
              <w:rPr>
                <w:color w:val="000000"/>
                <w:sz w:val="18"/>
                <w:szCs w:val="18"/>
              </w:rPr>
              <w:t>10.35</w:t>
            </w:r>
          </w:p>
        </w:tc>
        <w:tc>
          <w:tcPr>
            <w:tcW w:w="364" w:type="pct"/>
            <w:tcBorders>
              <w:top w:val="nil"/>
              <w:left w:val="nil"/>
              <w:bottom w:val="nil"/>
              <w:right w:val="nil"/>
            </w:tcBorders>
            <w:noWrap/>
            <w:vAlign w:val="bottom"/>
            <w:hideMark/>
          </w:tcPr>
          <w:p w14:paraId="19E3D332" w14:textId="77777777" w:rsidR="00B747D8" w:rsidRPr="00C0624D" w:rsidRDefault="00B747D8" w:rsidP="00C0624D">
            <w:pPr>
              <w:jc w:val="center"/>
              <w:rPr>
                <w:sz w:val="18"/>
                <w:szCs w:val="18"/>
              </w:rPr>
            </w:pPr>
            <w:r w:rsidRPr="00C0624D">
              <w:rPr>
                <w:sz w:val="18"/>
                <w:szCs w:val="18"/>
              </w:rPr>
              <w:t>1057</w:t>
            </w:r>
          </w:p>
        </w:tc>
        <w:tc>
          <w:tcPr>
            <w:tcW w:w="322" w:type="pct"/>
            <w:tcBorders>
              <w:top w:val="nil"/>
              <w:left w:val="nil"/>
              <w:bottom w:val="nil"/>
              <w:right w:val="nil"/>
            </w:tcBorders>
            <w:noWrap/>
            <w:vAlign w:val="bottom"/>
            <w:hideMark/>
          </w:tcPr>
          <w:p w14:paraId="5429F7E2"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69178752"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46AF360C"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bottom"/>
            <w:hideMark/>
          </w:tcPr>
          <w:p w14:paraId="4AB93B5B"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3F26F976" w14:textId="77777777" w:rsidR="00B747D8" w:rsidRPr="00C0624D" w:rsidRDefault="00B747D8" w:rsidP="00B747D8">
            <w:pPr>
              <w:jc w:val="right"/>
              <w:rPr>
                <w:sz w:val="18"/>
                <w:szCs w:val="18"/>
              </w:rPr>
            </w:pPr>
            <w:r w:rsidRPr="00C0624D">
              <w:rPr>
                <w:sz w:val="18"/>
                <w:szCs w:val="18"/>
              </w:rPr>
              <w:t>0.009%</w:t>
            </w:r>
          </w:p>
        </w:tc>
        <w:tc>
          <w:tcPr>
            <w:tcW w:w="113" w:type="pct"/>
            <w:tcBorders>
              <w:top w:val="nil"/>
              <w:left w:val="nil"/>
              <w:bottom w:val="nil"/>
              <w:right w:val="nil"/>
            </w:tcBorders>
            <w:noWrap/>
            <w:vAlign w:val="center"/>
            <w:hideMark/>
          </w:tcPr>
          <w:p w14:paraId="553CF0D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DEF70AC" w14:textId="77777777" w:rsidR="00B747D8" w:rsidRPr="00C0624D" w:rsidRDefault="00B747D8" w:rsidP="00B747D8">
            <w:pPr>
              <w:jc w:val="right"/>
              <w:rPr>
                <w:sz w:val="18"/>
                <w:szCs w:val="18"/>
              </w:rPr>
            </w:pPr>
            <w:r w:rsidRPr="00C0624D">
              <w:rPr>
                <w:sz w:val="18"/>
                <w:szCs w:val="18"/>
              </w:rPr>
              <w:t>0.002%</w:t>
            </w:r>
          </w:p>
        </w:tc>
        <w:tc>
          <w:tcPr>
            <w:tcW w:w="93" w:type="pct"/>
            <w:tcBorders>
              <w:top w:val="nil"/>
              <w:left w:val="nil"/>
              <w:bottom w:val="nil"/>
              <w:right w:val="nil"/>
            </w:tcBorders>
            <w:noWrap/>
            <w:vAlign w:val="center"/>
            <w:hideMark/>
          </w:tcPr>
          <w:p w14:paraId="05C23BCC"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077CB543" w14:textId="77777777" w:rsidR="00B747D8" w:rsidRPr="00C0624D" w:rsidRDefault="00B747D8" w:rsidP="00B747D8">
            <w:pPr>
              <w:jc w:val="right"/>
              <w:rPr>
                <w:sz w:val="18"/>
                <w:szCs w:val="18"/>
              </w:rPr>
            </w:pPr>
            <w:r w:rsidRPr="00C0624D">
              <w:rPr>
                <w:sz w:val="18"/>
                <w:szCs w:val="18"/>
              </w:rPr>
              <w:t>0.005%</w:t>
            </w:r>
          </w:p>
        </w:tc>
        <w:tc>
          <w:tcPr>
            <w:tcW w:w="113" w:type="pct"/>
            <w:tcBorders>
              <w:top w:val="nil"/>
              <w:left w:val="nil"/>
              <w:bottom w:val="nil"/>
              <w:right w:val="nil"/>
            </w:tcBorders>
            <w:noWrap/>
            <w:vAlign w:val="center"/>
            <w:hideMark/>
          </w:tcPr>
          <w:p w14:paraId="56428F0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5274CDAA" w14:textId="77777777" w:rsidR="00B747D8" w:rsidRPr="00C0624D" w:rsidRDefault="00B747D8" w:rsidP="00B747D8">
            <w:pPr>
              <w:jc w:val="right"/>
              <w:rPr>
                <w:sz w:val="18"/>
                <w:szCs w:val="18"/>
              </w:rPr>
            </w:pPr>
            <w:r w:rsidRPr="00C0624D">
              <w:rPr>
                <w:sz w:val="18"/>
                <w:szCs w:val="18"/>
              </w:rPr>
              <w:t>0.001%</w:t>
            </w:r>
          </w:p>
        </w:tc>
      </w:tr>
      <w:tr w:rsidR="00B747D8" w:rsidRPr="00325B78" w14:paraId="7F0F063C" w14:textId="77777777" w:rsidTr="006E3023">
        <w:trPr>
          <w:trHeight w:val="260"/>
        </w:trPr>
        <w:tc>
          <w:tcPr>
            <w:tcW w:w="907" w:type="pct"/>
            <w:tcBorders>
              <w:top w:val="nil"/>
              <w:left w:val="nil"/>
              <w:bottom w:val="nil"/>
              <w:right w:val="nil"/>
            </w:tcBorders>
            <w:noWrap/>
            <w:vAlign w:val="bottom"/>
            <w:hideMark/>
          </w:tcPr>
          <w:p w14:paraId="1333A97C" w14:textId="77777777" w:rsidR="00B747D8" w:rsidRPr="00C0624D" w:rsidRDefault="00B747D8" w:rsidP="00B747D8">
            <w:pPr>
              <w:rPr>
                <w:sz w:val="18"/>
                <w:szCs w:val="18"/>
              </w:rPr>
            </w:pPr>
            <w:r w:rsidRPr="00C0624D">
              <w:rPr>
                <w:sz w:val="18"/>
                <w:szCs w:val="18"/>
              </w:rPr>
              <w:t>Pyrazine</w:t>
            </w:r>
          </w:p>
        </w:tc>
        <w:tc>
          <w:tcPr>
            <w:tcW w:w="496" w:type="pct"/>
            <w:tcBorders>
              <w:top w:val="nil"/>
              <w:left w:val="nil"/>
              <w:bottom w:val="nil"/>
              <w:right w:val="nil"/>
            </w:tcBorders>
            <w:noWrap/>
            <w:vAlign w:val="bottom"/>
            <w:hideMark/>
          </w:tcPr>
          <w:p w14:paraId="3FF9A608" w14:textId="77777777" w:rsidR="00B747D8" w:rsidRPr="00C0624D" w:rsidRDefault="00B747D8" w:rsidP="00C0624D">
            <w:pPr>
              <w:jc w:val="center"/>
              <w:rPr>
                <w:sz w:val="18"/>
                <w:szCs w:val="18"/>
              </w:rPr>
            </w:pPr>
          </w:p>
        </w:tc>
        <w:tc>
          <w:tcPr>
            <w:tcW w:w="416" w:type="pct"/>
            <w:tcBorders>
              <w:top w:val="nil"/>
              <w:left w:val="nil"/>
              <w:bottom w:val="nil"/>
              <w:right w:val="nil"/>
            </w:tcBorders>
            <w:noWrap/>
            <w:vAlign w:val="bottom"/>
            <w:hideMark/>
          </w:tcPr>
          <w:p w14:paraId="67634C48" w14:textId="77777777" w:rsidR="00B747D8" w:rsidRPr="00C0624D" w:rsidRDefault="00B747D8" w:rsidP="00C0624D">
            <w:pPr>
              <w:jc w:val="center"/>
              <w:rPr>
                <w:sz w:val="18"/>
                <w:szCs w:val="18"/>
              </w:rPr>
            </w:pPr>
          </w:p>
        </w:tc>
        <w:tc>
          <w:tcPr>
            <w:tcW w:w="488" w:type="pct"/>
            <w:tcBorders>
              <w:top w:val="nil"/>
              <w:left w:val="nil"/>
              <w:bottom w:val="nil"/>
              <w:right w:val="nil"/>
            </w:tcBorders>
            <w:noWrap/>
            <w:vAlign w:val="bottom"/>
            <w:hideMark/>
          </w:tcPr>
          <w:p w14:paraId="67725C04" w14:textId="77777777" w:rsidR="00B747D8" w:rsidRPr="00C0624D" w:rsidRDefault="00B747D8" w:rsidP="00C0624D">
            <w:pPr>
              <w:jc w:val="center"/>
              <w:rPr>
                <w:sz w:val="18"/>
                <w:szCs w:val="18"/>
              </w:rPr>
            </w:pPr>
          </w:p>
        </w:tc>
        <w:tc>
          <w:tcPr>
            <w:tcW w:w="364" w:type="pct"/>
            <w:tcBorders>
              <w:top w:val="nil"/>
              <w:left w:val="nil"/>
              <w:bottom w:val="nil"/>
              <w:right w:val="nil"/>
            </w:tcBorders>
            <w:noWrap/>
            <w:vAlign w:val="bottom"/>
            <w:hideMark/>
          </w:tcPr>
          <w:p w14:paraId="2940FAF1" w14:textId="77777777" w:rsidR="00B747D8" w:rsidRPr="00C0624D" w:rsidRDefault="00B747D8" w:rsidP="00C0624D">
            <w:pPr>
              <w:jc w:val="center"/>
              <w:rPr>
                <w:sz w:val="18"/>
                <w:szCs w:val="18"/>
              </w:rPr>
            </w:pPr>
          </w:p>
        </w:tc>
        <w:tc>
          <w:tcPr>
            <w:tcW w:w="322" w:type="pct"/>
            <w:tcBorders>
              <w:top w:val="nil"/>
              <w:left w:val="nil"/>
              <w:bottom w:val="nil"/>
              <w:right w:val="nil"/>
            </w:tcBorders>
            <w:noWrap/>
            <w:vAlign w:val="bottom"/>
            <w:hideMark/>
          </w:tcPr>
          <w:p w14:paraId="3CE7C232" w14:textId="77777777" w:rsidR="00B747D8" w:rsidRPr="00C0624D" w:rsidRDefault="00B747D8" w:rsidP="00B747D8">
            <w:pPr>
              <w:jc w:val="right"/>
              <w:rPr>
                <w:sz w:val="18"/>
                <w:szCs w:val="18"/>
              </w:rPr>
            </w:pPr>
            <w:r w:rsidRPr="00C0624D">
              <w:rPr>
                <w:sz w:val="18"/>
                <w:szCs w:val="18"/>
              </w:rPr>
              <w:t>0.003%</w:t>
            </w:r>
          </w:p>
        </w:tc>
        <w:tc>
          <w:tcPr>
            <w:tcW w:w="113" w:type="pct"/>
            <w:tcBorders>
              <w:top w:val="nil"/>
              <w:left w:val="nil"/>
              <w:bottom w:val="nil"/>
              <w:right w:val="nil"/>
            </w:tcBorders>
            <w:noWrap/>
            <w:vAlign w:val="center"/>
            <w:hideMark/>
          </w:tcPr>
          <w:p w14:paraId="2211DF6B"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22B4CAE3"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nil"/>
              <w:right w:val="nil"/>
            </w:tcBorders>
            <w:noWrap/>
            <w:vAlign w:val="bottom"/>
            <w:hideMark/>
          </w:tcPr>
          <w:p w14:paraId="0CD83717"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5DC631EA" w14:textId="77777777" w:rsidR="00B747D8" w:rsidRPr="00C0624D" w:rsidRDefault="00B747D8" w:rsidP="00B747D8">
            <w:pPr>
              <w:jc w:val="right"/>
              <w:rPr>
                <w:sz w:val="18"/>
                <w:szCs w:val="18"/>
              </w:rPr>
            </w:pPr>
            <w:r w:rsidRPr="00C0624D">
              <w:rPr>
                <w:sz w:val="18"/>
                <w:szCs w:val="18"/>
              </w:rPr>
              <w:t>0.004%</w:t>
            </w:r>
          </w:p>
        </w:tc>
        <w:tc>
          <w:tcPr>
            <w:tcW w:w="113" w:type="pct"/>
            <w:tcBorders>
              <w:top w:val="nil"/>
              <w:left w:val="nil"/>
              <w:bottom w:val="nil"/>
              <w:right w:val="nil"/>
            </w:tcBorders>
            <w:noWrap/>
            <w:vAlign w:val="center"/>
            <w:hideMark/>
          </w:tcPr>
          <w:p w14:paraId="1775BF9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B42E430"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7038B5FD"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4AAA9FB9" w14:textId="77777777" w:rsidR="00B747D8" w:rsidRPr="00C0624D" w:rsidRDefault="00B747D8" w:rsidP="00B747D8">
            <w:pPr>
              <w:jc w:val="right"/>
              <w:rPr>
                <w:sz w:val="18"/>
                <w:szCs w:val="18"/>
              </w:rPr>
            </w:pPr>
            <w:r w:rsidRPr="00C0624D">
              <w:rPr>
                <w:sz w:val="18"/>
                <w:szCs w:val="18"/>
              </w:rPr>
              <w:t>0.001%</w:t>
            </w:r>
          </w:p>
        </w:tc>
        <w:tc>
          <w:tcPr>
            <w:tcW w:w="113" w:type="pct"/>
            <w:tcBorders>
              <w:top w:val="nil"/>
              <w:left w:val="nil"/>
              <w:bottom w:val="nil"/>
              <w:right w:val="nil"/>
            </w:tcBorders>
            <w:noWrap/>
            <w:vAlign w:val="center"/>
            <w:hideMark/>
          </w:tcPr>
          <w:p w14:paraId="0EBE5CF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8005022" w14:textId="77777777" w:rsidR="00B747D8" w:rsidRPr="00C0624D" w:rsidRDefault="00B747D8" w:rsidP="00B747D8">
            <w:pPr>
              <w:jc w:val="right"/>
              <w:rPr>
                <w:sz w:val="18"/>
                <w:szCs w:val="18"/>
              </w:rPr>
            </w:pPr>
            <w:r w:rsidRPr="00C0624D">
              <w:rPr>
                <w:sz w:val="18"/>
                <w:szCs w:val="18"/>
              </w:rPr>
              <w:t>0.000%</w:t>
            </w:r>
          </w:p>
        </w:tc>
      </w:tr>
      <w:tr w:rsidR="00B747D8" w:rsidRPr="00325B78" w14:paraId="5F05EEB1" w14:textId="77777777" w:rsidTr="006E3023">
        <w:trPr>
          <w:trHeight w:val="260"/>
        </w:trPr>
        <w:tc>
          <w:tcPr>
            <w:tcW w:w="907" w:type="pct"/>
            <w:tcBorders>
              <w:top w:val="nil"/>
              <w:left w:val="nil"/>
              <w:bottom w:val="nil"/>
              <w:right w:val="nil"/>
            </w:tcBorders>
            <w:noWrap/>
            <w:vAlign w:val="bottom"/>
            <w:hideMark/>
          </w:tcPr>
          <w:p w14:paraId="7E6F1C7C" w14:textId="77777777" w:rsidR="00B747D8" w:rsidRPr="00C0624D" w:rsidRDefault="00B747D8" w:rsidP="00B747D8">
            <w:pPr>
              <w:rPr>
                <w:sz w:val="18"/>
                <w:szCs w:val="18"/>
              </w:rPr>
            </w:pPr>
            <w:r w:rsidRPr="00C0624D">
              <w:rPr>
                <w:sz w:val="18"/>
                <w:szCs w:val="18"/>
              </w:rPr>
              <w:t>6-Methyl-5-hepten-2-one</w:t>
            </w:r>
          </w:p>
        </w:tc>
        <w:tc>
          <w:tcPr>
            <w:tcW w:w="496" w:type="pct"/>
            <w:tcBorders>
              <w:top w:val="nil"/>
              <w:left w:val="nil"/>
              <w:bottom w:val="nil"/>
              <w:right w:val="nil"/>
            </w:tcBorders>
            <w:noWrap/>
            <w:vAlign w:val="bottom"/>
            <w:hideMark/>
          </w:tcPr>
          <w:p w14:paraId="07A4C872" w14:textId="77777777" w:rsidR="00B747D8" w:rsidRPr="00C0624D" w:rsidRDefault="00B747D8" w:rsidP="00C0624D">
            <w:pPr>
              <w:jc w:val="center"/>
              <w:rPr>
                <w:sz w:val="18"/>
                <w:szCs w:val="18"/>
              </w:rPr>
            </w:pPr>
            <w:r w:rsidRPr="00C0624D">
              <w:rPr>
                <w:sz w:val="18"/>
                <w:szCs w:val="18"/>
              </w:rPr>
              <w:t>108.10&gt;93.10</w:t>
            </w:r>
          </w:p>
        </w:tc>
        <w:tc>
          <w:tcPr>
            <w:tcW w:w="416" w:type="pct"/>
            <w:tcBorders>
              <w:top w:val="nil"/>
              <w:left w:val="nil"/>
              <w:bottom w:val="nil"/>
              <w:right w:val="nil"/>
            </w:tcBorders>
            <w:noWrap/>
            <w:vAlign w:val="center"/>
            <w:hideMark/>
          </w:tcPr>
          <w:p w14:paraId="57AA7995" w14:textId="61977B3E" w:rsidR="00B747D8" w:rsidRPr="00C0624D" w:rsidRDefault="00B747D8" w:rsidP="00C0624D">
            <w:pPr>
              <w:jc w:val="center"/>
              <w:rPr>
                <w:sz w:val="18"/>
                <w:szCs w:val="18"/>
              </w:rPr>
            </w:pPr>
            <w:r>
              <w:rPr>
                <w:color w:val="000000"/>
                <w:sz w:val="18"/>
                <w:szCs w:val="18"/>
              </w:rPr>
              <w:t>8.78</w:t>
            </w:r>
          </w:p>
        </w:tc>
        <w:tc>
          <w:tcPr>
            <w:tcW w:w="488" w:type="pct"/>
            <w:tcBorders>
              <w:top w:val="nil"/>
              <w:left w:val="nil"/>
              <w:bottom w:val="nil"/>
              <w:right w:val="nil"/>
            </w:tcBorders>
            <w:noWrap/>
            <w:vAlign w:val="center"/>
            <w:hideMark/>
          </w:tcPr>
          <w:p w14:paraId="42071D80" w14:textId="7B1ED032" w:rsidR="00B747D8" w:rsidRPr="00C0624D" w:rsidRDefault="00B747D8" w:rsidP="00C0624D">
            <w:pPr>
              <w:jc w:val="center"/>
              <w:rPr>
                <w:sz w:val="18"/>
                <w:szCs w:val="18"/>
              </w:rPr>
            </w:pPr>
            <w:r>
              <w:rPr>
                <w:color w:val="000000"/>
                <w:sz w:val="18"/>
                <w:szCs w:val="18"/>
              </w:rPr>
              <w:t>8.80</w:t>
            </w:r>
          </w:p>
        </w:tc>
        <w:tc>
          <w:tcPr>
            <w:tcW w:w="364" w:type="pct"/>
            <w:tcBorders>
              <w:top w:val="nil"/>
              <w:left w:val="nil"/>
              <w:bottom w:val="nil"/>
              <w:right w:val="nil"/>
            </w:tcBorders>
            <w:noWrap/>
            <w:vAlign w:val="bottom"/>
            <w:hideMark/>
          </w:tcPr>
          <w:p w14:paraId="26037F35" w14:textId="77777777" w:rsidR="00B747D8" w:rsidRPr="00C0624D" w:rsidRDefault="00B747D8" w:rsidP="00C0624D">
            <w:pPr>
              <w:jc w:val="center"/>
              <w:rPr>
                <w:sz w:val="18"/>
                <w:szCs w:val="18"/>
              </w:rPr>
            </w:pPr>
            <w:r w:rsidRPr="00C0624D">
              <w:rPr>
                <w:sz w:val="18"/>
                <w:szCs w:val="18"/>
              </w:rPr>
              <w:t>985</w:t>
            </w:r>
          </w:p>
        </w:tc>
        <w:tc>
          <w:tcPr>
            <w:tcW w:w="322" w:type="pct"/>
            <w:tcBorders>
              <w:top w:val="nil"/>
              <w:left w:val="nil"/>
              <w:bottom w:val="nil"/>
              <w:right w:val="nil"/>
            </w:tcBorders>
            <w:noWrap/>
            <w:vAlign w:val="bottom"/>
            <w:hideMark/>
          </w:tcPr>
          <w:p w14:paraId="6F33E792" w14:textId="77777777" w:rsidR="00B747D8" w:rsidRPr="00C0624D" w:rsidRDefault="00B747D8" w:rsidP="00B747D8">
            <w:pPr>
              <w:jc w:val="right"/>
              <w:rPr>
                <w:sz w:val="18"/>
                <w:szCs w:val="18"/>
              </w:rPr>
            </w:pPr>
            <w:r w:rsidRPr="00C0624D">
              <w:rPr>
                <w:sz w:val="18"/>
                <w:szCs w:val="18"/>
              </w:rPr>
              <w:t>0.003%</w:t>
            </w:r>
          </w:p>
        </w:tc>
        <w:tc>
          <w:tcPr>
            <w:tcW w:w="113" w:type="pct"/>
            <w:tcBorders>
              <w:top w:val="nil"/>
              <w:left w:val="nil"/>
              <w:bottom w:val="nil"/>
              <w:right w:val="nil"/>
            </w:tcBorders>
            <w:noWrap/>
            <w:vAlign w:val="center"/>
            <w:hideMark/>
          </w:tcPr>
          <w:p w14:paraId="3547CBA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E5C394F"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nil"/>
              <w:right w:val="nil"/>
            </w:tcBorders>
            <w:noWrap/>
            <w:vAlign w:val="bottom"/>
            <w:hideMark/>
          </w:tcPr>
          <w:p w14:paraId="530F404C" w14:textId="77777777" w:rsidR="00B747D8" w:rsidRPr="00C0624D" w:rsidRDefault="00B747D8" w:rsidP="00B747D8">
            <w:pPr>
              <w:jc w:val="right"/>
              <w:rPr>
                <w:sz w:val="18"/>
                <w:szCs w:val="18"/>
              </w:rPr>
            </w:pPr>
          </w:p>
        </w:tc>
        <w:tc>
          <w:tcPr>
            <w:tcW w:w="316" w:type="pct"/>
            <w:tcBorders>
              <w:top w:val="nil"/>
              <w:left w:val="nil"/>
              <w:bottom w:val="nil"/>
              <w:right w:val="nil"/>
            </w:tcBorders>
            <w:noWrap/>
            <w:vAlign w:val="bottom"/>
            <w:hideMark/>
          </w:tcPr>
          <w:p w14:paraId="0B229115" w14:textId="77777777" w:rsidR="00B747D8" w:rsidRPr="00C0624D" w:rsidRDefault="00B747D8" w:rsidP="00B747D8">
            <w:pPr>
              <w:jc w:val="right"/>
              <w:rPr>
                <w:sz w:val="18"/>
                <w:szCs w:val="18"/>
              </w:rPr>
            </w:pPr>
            <w:r w:rsidRPr="00C0624D">
              <w:rPr>
                <w:sz w:val="18"/>
                <w:szCs w:val="18"/>
              </w:rPr>
              <w:t>0.004%</w:t>
            </w:r>
          </w:p>
        </w:tc>
        <w:tc>
          <w:tcPr>
            <w:tcW w:w="113" w:type="pct"/>
            <w:tcBorders>
              <w:top w:val="nil"/>
              <w:left w:val="nil"/>
              <w:bottom w:val="nil"/>
              <w:right w:val="nil"/>
            </w:tcBorders>
            <w:noWrap/>
            <w:vAlign w:val="center"/>
            <w:hideMark/>
          </w:tcPr>
          <w:p w14:paraId="48249491"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3E645285"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bottom w:val="nil"/>
              <w:right w:val="nil"/>
            </w:tcBorders>
            <w:noWrap/>
            <w:vAlign w:val="center"/>
            <w:hideMark/>
          </w:tcPr>
          <w:p w14:paraId="29BE9BF9" w14:textId="77777777" w:rsidR="00B747D8" w:rsidRPr="00C0624D" w:rsidRDefault="00B747D8" w:rsidP="00B747D8">
            <w:pPr>
              <w:jc w:val="right"/>
              <w:rPr>
                <w:sz w:val="18"/>
                <w:szCs w:val="18"/>
              </w:rPr>
            </w:pPr>
          </w:p>
        </w:tc>
        <w:tc>
          <w:tcPr>
            <w:tcW w:w="317" w:type="pct"/>
            <w:tcBorders>
              <w:top w:val="nil"/>
              <w:left w:val="nil"/>
              <w:bottom w:val="nil"/>
              <w:right w:val="nil"/>
            </w:tcBorders>
            <w:noWrap/>
            <w:vAlign w:val="bottom"/>
            <w:hideMark/>
          </w:tcPr>
          <w:p w14:paraId="10726944" w14:textId="77777777" w:rsidR="00B747D8" w:rsidRPr="00C0624D" w:rsidRDefault="00B747D8" w:rsidP="00B747D8">
            <w:pPr>
              <w:jc w:val="right"/>
              <w:rPr>
                <w:sz w:val="18"/>
                <w:szCs w:val="18"/>
              </w:rPr>
            </w:pPr>
            <w:r w:rsidRPr="00C0624D">
              <w:rPr>
                <w:sz w:val="18"/>
                <w:szCs w:val="18"/>
              </w:rPr>
              <w:t>0.002%</w:t>
            </w:r>
          </w:p>
        </w:tc>
        <w:tc>
          <w:tcPr>
            <w:tcW w:w="113" w:type="pct"/>
            <w:tcBorders>
              <w:top w:val="nil"/>
              <w:left w:val="nil"/>
              <w:bottom w:val="nil"/>
              <w:right w:val="nil"/>
            </w:tcBorders>
            <w:noWrap/>
            <w:vAlign w:val="center"/>
            <w:hideMark/>
          </w:tcPr>
          <w:p w14:paraId="103D05F6"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nil"/>
              <w:right w:val="nil"/>
            </w:tcBorders>
            <w:noWrap/>
            <w:vAlign w:val="bottom"/>
            <w:hideMark/>
          </w:tcPr>
          <w:p w14:paraId="101A60F2" w14:textId="77777777" w:rsidR="00B747D8" w:rsidRPr="00C0624D" w:rsidRDefault="00B747D8" w:rsidP="00B747D8">
            <w:pPr>
              <w:jc w:val="right"/>
              <w:rPr>
                <w:sz w:val="18"/>
                <w:szCs w:val="18"/>
              </w:rPr>
            </w:pPr>
            <w:r w:rsidRPr="00C0624D">
              <w:rPr>
                <w:sz w:val="18"/>
                <w:szCs w:val="18"/>
              </w:rPr>
              <w:t>0.000%</w:t>
            </w:r>
          </w:p>
        </w:tc>
      </w:tr>
      <w:tr w:rsidR="00B747D8" w:rsidRPr="00325B78" w14:paraId="2A7DB56A" w14:textId="77777777" w:rsidTr="006E3023">
        <w:trPr>
          <w:trHeight w:val="260"/>
        </w:trPr>
        <w:tc>
          <w:tcPr>
            <w:tcW w:w="907" w:type="pct"/>
            <w:tcBorders>
              <w:top w:val="nil"/>
              <w:left w:val="nil"/>
              <w:right w:val="nil"/>
            </w:tcBorders>
            <w:noWrap/>
            <w:vAlign w:val="bottom"/>
            <w:hideMark/>
          </w:tcPr>
          <w:p w14:paraId="01A2E0C9" w14:textId="77777777" w:rsidR="00B747D8" w:rsidRPr="00C0624D" w:rsidRDefault="00B747D8" w:rsidP="00B747D8">
            <w:pPr>
              <w:rPr>
                <w:sz w:val="18"/>
                <w:szCs w:val="18"/>
              </w:rPr>
            </w:pPr>
            <w:r w:rsidRPr="00C0624D">
              <w:rPr>
                <w:i/>
                <w:iCs/>
                <w:sz w:val="18"/>
                <w:szCs w:val="18"/>
              </w:rPr>
              <w:t>trans</w:t>
            </w:r>
            <w:r w:rsidRPr="00C0624D">
              <w:rPr>
                <w:sz w:val="18"/>
                <w:szCs w:val="18"/>
              </w:rPr>
              <w:t>-2-Octenal</w:t>
            </w:r>
          </w:p>
        </w:tc>
        <w:tc>
          <w:tcPr>
            <w:tcW w:w="496" w:type="pct"/>
            <w:tcBorders>
              <w:top w:val="nil"/>
              <w:left w:val="nil"/>
              <w:right w:val="nil"/>
            </w:tcBorders>
            <w:noWrap/>
            <w:vAlign w:val="bottom"/>
            <w:hideMark/>
          </w:tcPr>
          <w:p w14:paraId="60962262" w14:textId="77777777" w:rsidR="00B747D8" w:rsidRPr="00C0624D" w:rsidRDefault="00B747D8" w:rsidP="00C0624D">
            <w:pPr>
              <w:jc w:val="center"/>
              <w:rPr>
                <w:sz w:val="18"/>
                <w:szCs w:val="18"/>
              </w:rPr>
            </w:pPr>
            <w:r w:rsidRPr="00C0624D">
              <w:rPr>
                <w:sz w:val="18"/>
                <w:szCs w:val="18"/>
              </w:rPr>
              <w:t>83.10&gt;55.10</w:t>
            </w:r>
          </w:p>
        </w:tc>
        <w:tc>
          <w:tcPr>
            <w:tcW w:w="416" w:type="pct"/>
            <w:tcBorders>
              <w:top w:val="nil"/>
              <w:left w:val="nil"/>
              <w:right w:val="nil"/>
            </w:tcBorders>
            <w:noWrap/>
            <w:vAlign w:val="center"/>
            <w:hideMark/>
          </w:tcPr>
          <w:p w14:paraId="7AB1FF9D" w14:textId="18804C9F" w:rsidR="00B747D8" w:rsidRPr="00C0624D" w:rsidRDefault="00B747D8" w:rsidP="00C0624D">
            <w:pPr>
              <w:jc w:val="center"/>
              <w:rPr>
                <w:sz w:val="18"/>
                <w:szCs w:val="18"/>
              </w:rPr>
            </w:pPr>
            <w:r>
              <w:rPr>
                <w:color w:val="000000"/>
                <w:sz w:val="18"/>
                <w:szCs w:val="18"/>
              </w:rPr>
              <w:t>10.37</w:t>
            </w:r>
          </w:p>
        </w:tc>
        <w:tc>
          <w:tcPr>
            <w:tcW w:w="488" w:type="pct"/>
            <w:tcBorders>
              <w:top w:val="nil"/>
              <w:left w:val="nil"/>
              <w:right w:val="nil"/>
            </w:tcBorders>
            <w:noWrap/>
            <w:vAlign w:val="center"/>
            <w:hideMark/>
          </w:tcPr>
          <w:p w14:paraId="19A81290" w14:textId="10449E68" w:rsidR="00B747D8" w:rsidRPr="00C0624D" w:rsidRDefault="00B747D8" w:rsidP="00C0624D">
            <w:pPr>
              <w:jc w:val="center"/>
              <w:rPr>
                <w:sz w:val="18"/>
                <w:szCs w:val="18"/>
              </w:rPr>
            </w:pPr>
            <w:r>
              <w:rPr>
                <w:color w:val="000000"/>
                <w:sz w:val="18"/>
                <w:szCs w:val="18"/>
              </w:rPr>
              <w:t>10.37</w:t>
            </w:r>
          </w:p>
        </w:tc>
        <w:tc>
          <w:tcPr>
            <w:tcW w:w="364" w:type="pct"/>
            <w:tcBorders>
              <w:top w:val="nil"/>
              <w:left w:val="nil"/>
              <w:right w:val="nil"/>
            </w:tcBorders>
            <w:noWrap/>
            <w:vAlign w:val="bottom"/>
            <w:hideMark/>
          </w:tcPr>
          <w:p w14:paraId="5FDCE0C6" w14:textId="77777777" w:rsidR="00B747D8" w:rsidRPr="00C0624D" w:rsidRDefault="00B747D8" w:rsidP="00C0624D">
            <w:pPr>
              <w:jc w:val="center"/>
              <w:rPr>
                <w:sz w:val="18"/>
                <w:szCs w:val="18"/>
              </w:rPr>
            </w:pPr>
            <w:r w:rsidRPr="00C0624D">
              <w:rPr>
                <w:sz w:val="18"/>
                <w:szCs w:val="18"/>
              </w:rPr>
              <w:t>1058</w:t>
            </w:r>
          </w:p>
        </w:tc>
        <w:tc>
          <w:tcPr>
            <w:tcW w:w="322" w:type="pct"/>
            <w:tcBorders>
              <w:top w:val="nil"/>
              <w:left w:val="nil"/>
              <w:right w:val="nil"/>
            </w:tcBorders>
            <w:noWrap/>
            <w:vAlign w:val="bottom"/>
            <w:hideMark/>
          </w:tcPr>
          <w:p w14:paraId="37A7EA31" w14:textId="77777777" w:rsidR="00B747D8" w:rsidRPr="00C0624D" w:rsidRDefault="00B747D8" w:rsidP="00B747D8">
            <w:pPr>
              <w:jc w:val="right"/>
              <w:rPr>
                <w:sz w:val="18"/>
                <w:szCs w:val="18"/>
              </w:rPr>
            </w:pPr>
            <w:r w:rsidRPr="00C0624D">
              <w:rPr>
                <w:sz w:val="18"/>
                <w:szCs w:val="18"/>
              </w:rPr>
              <w:t>0.003%</w:t>
            </w:r>
          </w:p>
        </w:tc>
        <w:tc>
          <w:tcPr>
            <w:tcW w:w="113" w:type="pct"/>
            <w:tcBorders>
              <w:top w:val="nil"/>
              <w:left w:val="nil"/>
              <w:right w:val="nil"/>
            </w:tcBorders>
            <w:noWrap/>
            <w:vAlign w:val="center"/>
            <w:hideMark/>
          </w:tcPr>
          <w:p w14:paraId="3FD0209C"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right w:val="nil"/>
            </w:tcBorders>
            <w:noWrap/>
            <w:vAlign w:val="bottom"/>
            <w:hideMark/>
          </w:tcPr>
          <w:p w14:paraId="2E7FCD1A" w14:textId="77777777" w:rsidR="00B747D8" w:rsidRPr="00C0624D" w:rsidRDefault="00B747D8" w:rsidP="00B747D8">
            <w:pPr>
              <w:jc w:val="right"/>
              <w:rPr>
                <w:sz w:val="18"/>
                <w:szCs w:val="18"/>
              </w:rPr>
            </w:pPr>
            <w:r w:rsidRPr="00C0624D">
              <w:rPr>
                <w:sz w:val="18"/>
                <w:szCs w:val="18"/>
              </w:rPr>
              <w:t>0.001%</w:t>
            </w:r>
          </w:p>
        </w:tc>
        <w:tc>
          <w:tcPr>
            <w:tcW w:w="93" w:type="pct"/>
            <w:tcBorders>
              <w:top w:val="nil"/>
              <w:left w:val="nil"/>
              <w:right w:val="nil"/>
            </w:tcBorders>
            <w:noWrap/>
            <w:vAlign w:val="bottom"/>
            <w:hideMark/>
          </w:tcPr>
          <w:p w14:paraId="77EC1C68" w14:textId="77777777" w:rsidR="00B747D8" w:rsidRPr="00C0624D" w:rsidRDefault="00B747D8" w:rsidP="00B747D8">
            <w:pPr>
              <w:jc w:val="right"/>
              <w:rPr>
                <w:sz w:val="18"/>
                <w:szCs w:val="18"/>
              </w:rPr>
            </w:pPr>
          </w:p>
        </w:tc>
        <w:tc>
          <w:tcPr>
            <w:tcW w:w="316" w:type="pct"/>
            <w:tcBorders>
              <w:top w:val="nil"/>
              <w:left w:val="nil"/>
              <w:right w:val="nil"/>
            </w:tcBorders>
            <w:noWrap/>
            <w:vAlign w:val="bottom"/>
            <w:hideMark/>
          </w:tcPr>
          <w:p w14:paraId="380ACA4D" w14:textId="77777777" w:rsidR="00B747D8" w:rsidRPr="00C0624D" w:rsidRDefault="00B747D8" w:rsidP="00B747D8">
            <w:pPr>
              <w:jc w:val="right"/>
              <w:rPr>
                <w:sz w:val="18"/>
                <w:szCs w:val="18"/>
              </w:rPr>
            </w:pPr>
            <w:r w:rsidRPr="00C0624D">
              <w:rPr>
                <w:sz w:val="18"/>
                <w:szCs w:val="18"/>
              </w:rPr>
              <w:t>0.004%</w:t>
            </w:r>
          </w:p>
        </w:tc>
        <w:tc>
          <w:tcPr>
            <w:tcW w:w="113" w:type="pct"/>
            <w:tcBorders>
              <w:top w:val="nil"/>
              <w:left w:val="nil"/>
              <w:right w:val="nil"/>
            </w:tcBorders>
            <w:noWrap/>
            <w:vAlign w:val="center"/>
            <w:hideMark/>
          </w:tcPr>
          <w:p w14:paraId="10FFC3DE"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right w:val="nil"/>
            </w:tcBorders>
            <w:noWrap/>
            <w:vAlign w:val="bottom"/>
            <w:hideMark/>
          </w:tcPr>
          <w:p w14:paraId="3F09D199"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right w:val="nil"/>
            </w:tcBorders>
            <w:noWrap/>
            <w:vAlign w:val="center"/>
            <w:hideMark/>
          </w:tcPr>
          <w:p w14:paraId="76BAAC07" w14:textId="77777777" w:rsidR="00B747D8" w:rsidRPr="00C0624D" w:rsidRDefault="00B747D8" w:rsidP="00B747D8">
            <w:pPr>
              <w:jc w:val="right"/>
              <w:rPr>
                <w:sz w:val="18"/>
                <w:szCs w:val="18"/>
              </w:rPr>
            </w:pPr>
          </w:p>
        </w:tc>
        <w:tc>
          <w:tcPr>
            <w:tcW w:w="317" w:type="pct"/>
            <w:tcBorders>
              <w:top w:val="nil"/>
              <w:left w:val="nil"/>
              <w:right w:val="nil"/>
            </w:tcBorders>
            <w:noWrap/>
            <w:vAlign w:val="bottom"/>
            <w:hideMark/>
          </w:tcPr>
          <w:p w14:paraId="72667363" w14:textId="77777777" w:rsidR="00B747D8" w:rsidRPr="00C0624D" w:rsidRDefault="00B747D8" w:rsidP="00B747D8">
            <w:pPr>
              <w:jc w:val="right"/>
              <w:rPr>
                <w:sz w:val="18"/>
                <w:szCs w:val="18"/>
              </w:rPr>
            </w:pPr>
            <w:r w:rsidRPr="00C0624D">
              <w:rPr>
                <w:sz w:val="18"/>
                <w:szCs w:val="18"/>
              </w:rPr>
              <w:t>0.002%</w:t>
            </w:r>
          </w:p>
        </w:tc>
        <w:tc>
          <w:tcPr>
            <w:tcW w:w="113" w:type="pct"/>
            <w:tcBorders>
              <w:top w:val="nil"/>
              <w:left w:val="nil"/>
              <w:right w:val="nil"/>
            </w:tcBorders>
            <w:noWrap/>
            <w:vAlign w:val="center"/>
            <w:hideMark/>
          </w:tcPr>
          <w:p w14:paraId="5F659DEA"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right w:val="nil"/>
            </w:tcBorders>
            <w:noWrap/>
            <w:vAlign w:val="bottom"/>
            <w:hideMark/>
          </w:tcPr>
          <w:p w14:paraId="58680B13" w14:textId="77777777" w:rsidR="00B747D8" w:rsidRPr="00C0624D" w:rsidRDefault="00B747D8" w:rsidP="00B747D8">
            <w:pPr>
              <w:jc w:val="right"/>
              <w:rPr>
                <w:sz w:val="18"/>
                <w:szCs w:val="18"/>
              </w:rPr>
            </w:pPr>
            <w:r w:rsidRPr="00C0624D">
              <w:rPr>
                <w:sz w:val="18"/>
                <w:szCs w:val="18"/>
              </w:rPr>
              <w:t>0.000%</w:t>
            </w:r>
          </w:p>
        </w:tc>
      </w:tr>
      <w:tr w:rsidR="00B747D8" w:rsidRPr="00325B78" w14:paraId="1DF110E9" w14:textId="77777777" w:rsidTr="006E3023">
        <w:trPr>
          <w:trHeight w:val="260"/>
        </w:trPr>
        <w:tc>
          <w:tcPr>
            <w:tcW w:w="907" w:type="pct"/>
            <w:tcBorders>
              <w:top w:val="nil"/>
              <w:left w:val="nil"/>
              <w:bottom w:val="single" w:sz="4" w:space="0" w:color="auto"/>
              <w:right w:val="nil"/>
            </w:tcBorders>
            <w:noWrap/>
            <w:vAlign w:val="bottom"/>
            <w:hideMark/>
          </w:tcPr>
          <w:p w14:paraId="33A5715C" w14:textId="77777777" w:rsidR="00B747D8" w:rsidRPr="00C0624D" w:rsidRDefault="00B747D8" w:rsidP="00B747D8">
            <w:pPr>
              <w:rPr>
                <w:sz w:val="18"/>
                <w:szCs w:val="18"/>
              </w:rPr>
            </w:pPr>
            <w:r w:rsidRPr="00C0624D">
              <w:rPr>
                <w:sz w:val="18"/>
                <w:szCs w:val="18"/>
              </w:rPr>
              <w:t>3-Pentanol</w:t>
            </w:r>
          </w:p>
        </w:tc>
        <w:tc>
          <w:tcPr>
            <w:tcW w:w="496" w:type="pct"/>
            <w:tcBorders>
              <w:top w:val="nil"/>
              <w:left w:val="nil"/>
              <w:bottom w:val="single" w:sz="4" w:space="0" w:color="auto"/>
              <w:right w:val="nil"/>
            </w:tcBorders>
            <w:noWrap/>
            <w:vAlign w:val="bottom"/>
            <w:hideMark/>
          </w:tcPr>
          <w:p w14:paraId="6CFAA5B2" w14:textId="77777777" w:rsidR="00B747D8" w:rsidRPr="00C0624D" w:rsidRDefault="00B747D8" w:rsidP="00C0624D">
            <w:pPr>
              <w:jc w:val="center"/>
              <w:rPr>
                <w:sz w:val="18"/>
                <w:szCs w:val="18"/>
              </w:rPr>
            </w:pPr>
            <w:r w:rsidRPr="00C0624D">
              <w:rPr>
                <w:sz w:val="18"/>
                <w:szCs w:val="18"/>
              </w:rPr>
              <w:t>59.10&gt;31.10</w:t>
            </w:r>
          </w:p>
        </w:tc>
        <w:tc>
          <w:tcPr>
            <w:tcW w:w="416" w:type="pct"/>
            <w:tcBorders>
              <w:top w:val="nil"/>
              <w:left w:val="nil"/>
              <w:bottom w:val="single" w:sz="4" w:space="0" w:color="auto"/>
              <w:right w:val="nil"/>
            </w:tcBorders>
            <w:noWrap/>
            <w:vAlign w:val="center"/>
            <w:hideMark/>
          </w:tcPr>
          <w:p w14:paraId="66B37E3F" w14:textId="7A290C95" w:rsidR="00B747D8" w:rsidRPr="00C0624D" w:rsidRDefault="00B747D8" w:rsidP="00C0624D">
            <w:pPr>
              <w:jc w:val="center"/>
              <w:rPr>
                <w:sz w:val="18"/>
                <w:szCs w:val="18"/>
              </w:rPr>
            </w:pPr>
            <w:r>
              <w:rPr>
                <w:color w:val="000000"/>
                <w:sz w:val="18"/>
                <w:szCs w:val="18"/>
              </w:rPr>
              <w:t>2.32</w:t>
            </w:r>
          </w:p>
        </w:tc>
        <w:tc>
          <w:tcPr>
            <w:tcW w:w="488" w:type="pct"/>
            <w:tcBorders>
              <w:top w:val="nil"/>
              <w:left w:val="nil"/>
              <w:bottom w:val="single" w:sz="4" w:space="0" w:color="auto"/>
              <w:right w:val="nil"/>
            </w:tcBorders>
            <w:noWrap/>
            <w:vAlign w:val="center"/>
            <w:hideMark/>
          </w:tcPr>
          <w:p w14:paraId="0EFF15F9" w14:textId="5FA333E3" w:rsidR="00B747D8" w:rsidRPr="00C0624D" w:rsidRDefault="00B747D8" w:rsidP="00C0624D">
            <w:pPr>
              <w:jc w:val="center"/>
              <w:rPr>
                <w:sz w:val="18"/>
                <w:szCs w:val="18"/>
              </w:rPr>
            </w:pPr>
            <w:r>
              <w:rPr>
                <w:color w:val="000000"/>
                <w:sz w:val="18"/>
                <w:szCs w:val="18"/>
              </w:rPr>
              <w:t>2.11</w:t>
            </w:r>
          </w:p>
        </w:tc>
        <w:tc>
          <w:tcPr>
            <w:tcW w:w="364" w:type="pct"/>
            <w:tcBorders>
              <w:top w:val="nil"/>
              <w:left w:val="nil"/>
              <w:bottom w:val="single" w:sz="4" w:space="0" w:color="auto"/>
              <w:right w:val="nil"/>
            </w:tcBorders>
            <w:noWrap/>
            <w:vAlign w:val="bottom"/>
            <w:hideMark/>
          </w:tcPr>
          <w:p w14:paraId="6AFAB830" w14:textId="77777777" w:rsidR="00B747D8" w:rsidRPr="00C0624D" w:rsidRDefault="00B747D8" w:rsidP="00C0624D">
            <w:pPr>
              <w:jc w:val="center"/>
              <w:rPr>
                <w:sz w:val="18"/>
                <w:szCs w:val="18"/>
              </w:rPr>
            </w:pPr>
            <w:r w:rsidRPr="00C0624D">
              <w:rPr>
                <w:sz w:val="18"/>
                <w:szCs w:val="18"/>
              </w:rPr>
              <w:t>700</w:t>
            </w:r>
          </w:p>
        </w:tc>
        <w:tc>
          <w:tcPr>
            <w:tcW w:w="322" w:type="pct"/>
            <w:tcBorders>
              <w:top w:val="nil"/>
              <w:left w:val="nil"/>
              <w:bottom w:val="single" w:sz="4" w:space="0" w:color="auto"/>
              <w:right w:val="nil"/>
            </w:tcBorders>
            <w:noWrap/>
            <w:vAlign w:val="bottom"/>
            <w:hideMark/>
          </w:tcPr>
          <w:p w14:paraId="2F78F543" w14:textId="77777777" w:rsidR="00B747D8" w:rsidRPr="00C0624D" w:rsidRDefault="00B747D8" w:rsidP="00B747D8">
            <w:pPr>
              <w:jc w:val="right"/>
              <w:rPr>
                <w:sz w:val="18"/>
                <w:szCs w:val="18"/>
              </w:rPr>
            </w:pPr>
            <w:r w:rsidRPr="00C0624D">
              <w:rPr>
                <w:sz w:val="18"/>
                <w:szCs w:val="18"/>
              </w:rPr>
              <w:t>0.003%</w:t>
            </w:r>
          </w:p>
        </w:tc>
        <w:tc>
          <w:tcPr>
            <w:tcW w:w="113" w:type="pct"/>
            <w:tcBorders>
              <w:top w:val="nil"/>
              <w:left w:val="nil"/>
              <w:bottom w:val="single" w:sz="4" w:space="0" w:color="auto"/>
              <w:right w:val="nil"/>
            </w:tcBorders>
            <w:noWrap/>
            <w:vAlign w:val="center"/>
            <w:hideMark/>
          </w:tcPr>
          <w:p w14:paraId="4E65CD80"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single" w:sz="4" w:space="0" w:color="auto"/>
              <w:right w:val="nil"/>
            </w:tcBorders>
            <w:noWrap/>
            <w:vAlign w:val="bottom"/>
            <w:hideMark/>
          </w:tcPr>
          <w:p w14:paraId="32899040"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single" w:sz="4" w:space="0" w:color="auto"/>
              <w:right w:val="nil"/>
            </w:tcBorders>
            <w:noWrap/>
            <w:vAlign w:val="bottom"/>
            <w:hideMark/>
          </w:tcPr>
          <w:p w14:paraId="626FBE8A" w14:textId="77777777" w:rsidR="00B747D8" w:rsidRPr="00C0624D" w:rsidRDefault="00B747D8" w:rsidP="00B747D8">
            <w:pPr>
              <w:rPr>
                <w:sz w:val="18"/>
                <w:szCs w:val="18"/>
              </w:rPr>
            </w:pPr>
            <w:r w:rsidRPr="00C0624D">
              <w:rPr>
                <w:sz w:val="18"/>
                <w:szCs w:val="18"/>
              </w:rPr>
              <w:t> </w:t>
            </w:r>
          </w:p>
        </w:tc>
        <w:tc>
          <w:tcPr>
            <w:tcW w:w="316" w:type="pct"/>
            <w:tcBorders>
              <w:top w:val="nil"/>
              <w:left w:val="nil"/>
              <w:bottom w:val="single" w:sz="4" w:space="0" w:color="auto"/>
              <w:right w:val="nil"/>
            </w:tcBorders>
            <w:noWrap/>
            <w:vAlign w:val="bottom"/>
            <w:hideMark/>
          </w:tcPr>
          <w:p w14:paraId="73EDA56C" w14:textId="77777777" w:rsidR="00B747D8" w:rsidRPr="00C0624D" w:rsidRDefault="00B747D8" w:rsidP="00B747D8">
            <w:pPr>
              <w:jc w:val="right"/>
              <w:rPr>
                <w:sz w:val="18"/>
                <w:szCs w:val="18"/>
              </w:rPr>
            </w:pPr>
            <w:r w:rsidRPr="00C0624D">
              <w:rPr>
                <w:sz w:val="18"/>
                <w:szCs w:val="18"/>
              </w:rPr>
              <w:t>0.003%</w:t>
            </w:r>
          </w:p>
        </w:tc>
        <w:tc>
          <w:tcPr>
            <w:tcW w:w="113" w:type="pct"/>
            <w:tcBorders>
              <w:top w:val="nil"/>
              <w:left w:val="nil"/>
              <w:bottom w:val="single" w:sz="4" w:space="0" w:color="auto"/>
              <w:right w:val="nil"/>
            </w:tcBorders>
            <w:noWrap/>
            <w:vAlign w:val="center"/>
            <w:hideMark/>
          </w:tcPr>
          <w:p w14:paraId="7EF012A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single" w:sz="4" w:space="0" w:color="auto"/>
              <w:right w:val="nil"/>
            </w:tcBorders>
            <w:noWrap/>
            <w:vAlign w:val="bottom"/>
            <w:hideMark/>
          </w:tcPr>
          <w:p w14:paraId="5B08523B" w14:textId="77777777" w:rsidR="00B747D8" w:rsidRPr="00C0624D" w:rsidRDefault="00B747D8" w:rsidP="00B747D8">
            <w:pPr>
              <w:jc w:val="right"/>
              <w:rPr>
                <w:sz w:val="18"/>
                <w:szCs w:val="18"/>
              </w:rPr>
            </w:pPr>
            <w:r w:rsidRPr="00C0624D">
              <w:rPr>
                <w:sz w:val="18"/>
                <w:szCs w:val="18"/>
              </w:rPr>
              <w:t>0.000%</w:t>
            </w:r>
          </w:p>
        </w:tc>
        <w:tc>
          <w:tcPr>
            <w:tcW w:w="93" w:type="pct"/>
            <w:tcBorders>
              <w:top w:val="nil"/>
              <w:left w:val="nil"/>
              <w:bottom w:val="single" w:sz="4" w:space="0" w:color="auto"/>
              <w:right w:val="nil"/>
            </w:tcBorders>
            <w:noWrap/>
            <w:vAlign w:val="center"/>
            <w:hideMark/>
          </w:tcPr>
          <w:p w14:paraId="694778DF" w14:textId="77777777" w:rsidR="00B747D8" w:rsidRPr="00C0624D" w:rsidRDefault="00B747D8" w:rsidP="00B747D8">
            <w:pPr>
              <w:rPr>
                <w:color w:val="000000"/>
                <w:sz w:val="18"/>
                <w:szCs w:val="18"/>
              </w:rPr>
            </w:pPr>
            <w:r w:rsidRPr="00C0624D">
              <w:rPr>
                <w:color w:val="000000"/>
                <w:sz w:val="18"/>
                <w:szCs w:val="18"/>
              </w:rPr>
              <w:t> </w:t>
            </w:r>
          </w:p>
        </w:tc>
        <w:tc>
          <w:tcPr>
            <w:tcW w:w="317" w:type="pct"/>
            <w:tcBorders>
              <w:top w:val="nil"/>
              <w:left w:val="nil"/>
              <w:bottom w:val="single" w:sz="4" w:space="0" w:color="auto"/>
              <w:right w:val="nil"/>
            </w:tcBorders>
            <w:noWrap/>
            <w:vAlign w:val="bottom"/>
            <w:hideMark/>
          </w:tcPr>
          <w:p w14:paraId="75F5023D" w14:textId="77777777" w:rsidR="00B747D8" w:rsidRPr="00C0624D" w:rsidRDefault="00B747D8" w:rsidP="00B747D8">
            <w:pPr>
              <w:jc w:val="right"/>
              <w:rPr>
                <w:sz w:val="18"/>
                <w:szCs w:val="18"/>
              </w:rPr>
            </w:pPr>
            <w:r w:rsidRPr="00C0624D">
              <w:rPr>
                <w:sz w:val="18"/>
                <w:szCs w:val="18"/>
              </w:rPr>
              <w:t>0.003%</w:t>
            </w:r>
          </w:p>
        </w:tc>
        <w:tc>
          <w:tcPr>
            <w:tcW w:w="113" w:type="pct"/>
            <w:tcBorders>
              <w:top w:val="nil"/>
              <w:left w:val="nil"/>
              <w:bottom w:val="single" w:sz="4" w:space="0" w:color="auto"/>
              <w:right w:val="nil"/>
            </w:tcBorders>
            <w:noWrap/>
            <w:vAlign w:val="center"/>
            <w:hideMark/>
          </w:tcPr>
          <w:p w14:paraId="5363C855" w14:textId="77777777" w:rsidR="00B747D8" w:rsidRPr="00C0624D" w:rsidRDefault="00B747D8" w:rsidP="00B747D8">
            <w:pPr>
              <w:jc w:val="center"/>
              <w:rPr>
                <w:color w:val="000000"/>
                <w:sz w:val="18"/>
                <w:szCs w:val="18"/>
              </w:rPr>
            </w:pPr>
            <w:r w:rsidRPr="00C0624D">
              <w:rPr>
                <w:color w:val="000000"/>
                <w:sz w:val="18"/>
                <w:szCs w:val="18"/>
              </w:rPr>
              <w:t>±</w:t>
            </w:r>
          </w:p>
        </w:tc>
        <w:tc>
          <w:tcPr>
            <w:tcW w:w="283" w:type="pct"/>
            <w:tcBorders>
              <w:top w:val="nil"/>
              <w:left w:val="nil"/>
              <w:bottom w:val="single" w:sz="4" w:space="0" w:color="auto"/>
              <w:right w:val="nil"/>
            </w:tcBorders>
            <w:noWrap/>
            <w:vAlign w:val="bottom"/>
            <w:hideMark/>
          </w:tcPr>
          <w:p w14:paraId="36094D8E" w14:textId="77777777" w:rsidR="00B747D8" w:rsidRPr="00C0624D" w:rsidRDefault="00B747D8" w:rsidP="00B747D8">
            <w:pPr>
              <w:jc w:val="right"/>
              <w:rPr>
                <w:sz w:val="18"/>
                <w:szCs w:val="18"/>
              </w:rPr>
            </w:pPr>
            <w:r w:rsidRPr="00C0624D">
              <w:rPr>
                <w:sz w:val="18"/>
                <w:szCs w:val="18"/>
              </w:rPr>
              <w:t>0.001%</w:t>
            </w:r>
          </w:p>
        </w:tc>
      </w:tr>
    </w:tbl>
    <w:p w14:paraId="368E96C9" w14:textId="053D66F0" w:rsidR="00D45D29" w:rsidRDefault="004E34BD" w:rsidP="00C0624D">
      <w:r>
        <w:t xml:space="preserve"> </w:t>
      </w:r>
    </w:p>
    <w:p w14:paraId="435E61EA" w14:textId="77777777" w:rsidR="00D45D29" w:rsidRPr="001959C0" w:rsidRDefault="00D45D29" w:rsidP="00C0624D">
      <w:pPr>
        <w:pStyle w:val="EndNoteBibliography"/>
        <w:spacing w:line="480" w:lineRule="auto"/>
        <w:ind w:left="720" w:hanging="720"/>
        <w:rPr>
          <w:rFonts w:ascii="Times New Roman" w:hAnsi="Times New Roman" w:cs="Times New Roman"/>
          <w:lang w:val="en-AU"/>
        </w:rPr>
      </w:pPr>
    </w:p>
    <w:sectPr w:rsidR="00D45D29" w:rsidRPr="001959C0" w:rsidSect="00C0624D">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FFBCC1" w14:textId="77777777" w:rsidR="002B7260" w:rsidRDefault="002B7260">
      <w:r>
        <w:separator/>
      </w:r>
    </w:p>
  </w:endnote>
  <w:endnote w:type="continuationSeparator" w:id="0">
    <w:p w14:paraId="48E880B7" w14:textId="77777777" w:rsidR="002B7260" w:rsidRDefault="002B7260">
      <w:r>
        <w:continuationSeparator/>
      </w:r>
    </w:p>
  </w:endnote>
  <w:endnote w:type="continuationNotice" w:id="1">
    <w:p w14:paraId="584D87E8" w14:textId="77777777" w:rsidR="002B7260" w:rsidRDefault="002B72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6114246"/>
      <w:docPartObj>
        <w:docPartGallery w:val="Page Numbers (Bottom of Page)"/>
        <w:docPartUnique/>
      </w:docPartObj>
    </w:sdtPr>
    <w:sdtContent>
      <w:p w14:paraId="2AED5256" w14:textId="591E32ED" w:rsidR="00E0488F" w:rsidRDefault="00E0488F" w:rsidP="002A64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1B9AB4B" w14:textId="77777777" w:rsidR="00E0488F" w:rsidRDefault="00E0488F" w:rsidP="00F361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0249308"/>
      <w:docPartObj>
        <w:docPartGallery w:val="Page Numbers (Bottom of Page)"/>
        <w:docPartUnique/>
      </w:docPartObj>
    </w:sdtPr>
    <w:sdtContent>
      <w:p w14:paraId="20493758" w14:textId="2886D94A" w:rsidR="00E0488F" w:rsidRDefault="00E0488F" w:rsidP="00F361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77A3E0C" w14:textId="1D36A7EF" w:rsidR="001807A3" w:rsidRDefault="001807A3" w:rsidP="00F36140">
    <w:pPr>
      <w:pStyle w:val="Footer"/>
      <w:ind w:right="360"/>
      <w:jc w:val="right"/>
    </w:pPr>
  </w:p>
  <w:p w14:paraId="07AB34F8" w14:textId="77777777" w:rsidR="001807A3" w:rsidRDefault="001807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66DB0" w14:textId="77777777" w:rsidR="002B7260" w:rsidRDefault="002B7260">
      <w:r>
        <w:separator/>
      </w:r>
    </w:p>
  </w:footnote>
  <w:footnote w:type="continuationSeparator" w:id="0">
    <w:p w14:paraId="4DE8B7F0" w14:textId="77777777" w:rsidR="002B7260" w:rsidRDefault="002B7260">
      <w:r>
        <w:continuationSeparator/>
      </w:r>
    </w:p>
  </w:footnote>
  <w:footnote w:type="continuationNotice" w:id="1">
    <w:p w14:paraId="41209D81" w14:textId="77777777" w:rsidR="002B7260" w:rsidRDefault="002B726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34C3A"/>
    <w:multiLevelType w:val="hybridMultilevel"/>
    <w:tmpl w:val="E4089B94"/>
    <w:lvl w:ilvl="0" w:tplc="0809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1" w15:restartNumberingAfterBreak="0">
    <w:nsid w:val="11DF5C9F"/>
    <w:multiLevelType w:val="multilevel"/>
    <w:tmpl w:val="FFFFFFFF"/>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423E6E"/>
    <w:multiLevelType w:val="multilevel"/>
    <w:tmpl w:val="76E6E778"/>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6D058DE"/>
    <w:multiLevelType w:val="multilevel"/>
    <w:tmpl w:val="18108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3060FB"/>
    <w:multiLevelType w:val="multilevel"/>
    <w:tmpl w:val="10F02296"/>
    <w:lvl w:ilvl="0">
      <w:start w:val="1"/>
      <w:numFmt w:val="decimal"/>
      <w:pStyle w:val="Style1"/>
      <w:lvlText w:val="%1."/>
      <w:lvlJc w:val="left"/>
      <w:pPr>
        <w:ind w:left="720" w:hanging="360"/>
      </w:pPr>
      <w:rPr>
        <w:rFonts w:hint="default"/>
      </w:rPr>
    </w:lvl>
    <w:lvl w:ilvl="1">
      <w:start w:val="4"/>
      <w:numFmt w:val="decimal"/>
      <w:pStyle w:val="Style2"/>
      <w:lvlText w:val="2.%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21E00F5"/>
    <w:multiLevelType w:val="multilevel"/>
    <w:tmpl w:val="E662BD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7C31A02"/>
    <w:multiLevelType w:val="hybridMultilevel"/>
    <w:tmpl w:val="EA24E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98390D"/>
    <w:multiLevelType w:val="hybridMultilevel"/>
    <w:tmpl w:val="04163116"/>
    <w:lvl w:ilvl="0" w:tplc="391A290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78E776E"/>
    <w:multiLevelType w:val="hybridMultilevel"/>
    <w:tmpl w:val="0B16B4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600FA0"/>
    <w:multiLevelType w:val="multilevel"/>
    <w:tmpl w:val="3820B55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1255B0C"/>
    <w:multiLevelType w:val="hybridMultilevel"/>
    <w:tmpl w:val="5540FB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2667DFE"/>
    <w:multiLevelType w:val="multilevel"/>
    <w:tmpl w:val="5034546E"/>
    <w:lvl w:ilvl="0">
      <w:start w:val="1"/>
      <w:numFmt w:val="none"/>
      <w:lvlText w:val="4."/>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2C01474"/>
    <w:multiLevelType w:val="hybridMultilevel"/>
    <w:tmpl w:val="C5807A26"/>
    <w:lvl w:ilvl="0" w:tplc="8812ABBC">
      <w:start w:val="1"/>
      <w:numFmt w:val="bullet"/>
      <w:lvlText w:val=""/>
      <w:lvlJc w:val="left"/>
      <w:pPr>
        <w:ind w:left="720" w:hanging="360"/>
      </w:pPr>
      <w:rPr>
        <w:rFonts w:ascii="Symbol" w:eastAsiaTheme="minorHAnsi" w:hAnsi="Symbol" w:cs="Times New Roman"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44CD285F"/>
    <w:multiLevelType w:val="multilevel"/>
    <w:tmpl w:val="0988E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797545"/>
    <w:multiLevelType w:val="multilevel"/>
    <w:tmpl w:val="E662BDB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lvlText w:val="%1.%2.%3."/>
      <w:lvlJc w:val="left"/>
      <w:pPr>
        <w:ind w:left="720" w:hanging="720"/>
      </w:pPr>
    </w:lvl>
    <w:lvl w:ilvl="3">
      <w:start w:val="1"/>
      <w:numFmt w:val="decimal"/>
      <w:isLgl/>
      <w:lvlText w:val="%1.%2.%3.%4."/>
      <w:lvlJc w:val="left"/>
      <w:pPr>
        <w:ind w:left="72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4943521B"/>
    <w:multiLevelType w:val="hybridMultilevel"/>
    <w:tmpl w:val="51802088"/>
    <w:lvl w:ilvl="0" w:tplc="3BF2139A">
      <w:start w:val="1"/>
      <w:numFmt w:val="decimal"/>
      <w:lvlText w:val="3.%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F80698C"/>
    <w:multiLevelType w:val="multilevel"/>
    <w:tmpl w:val="FFFFFFFF"/>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DF57844"/>
    <w:multiLevelType w:val="multilevel"/>
    <w:tmpl w:val="E662BDB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951596364">
    <w:abstractNumId w:val="14"/>
  </w:num>
  <w:num w:numId="2" w16cid:durableId="337389967">
    <w:abstractNumId w:val="5"/>
  </w:num>
  <w:num w:numId="3" w16cid:durableId="619189753">
    <w:abstractNumId w:val="7"/>
  </w:num>
  <w:num w:numId="4" w16cid:durableId="1743720030">
    <w:abstractNumId w:val="17"/>
  </w:num>
  <w:num w:numId="5" w16cid:durableId="1810977451">
    <w:abstractNumId w:val="15"/>
  </w:num>
  <w:num w:numId="6" w16cid:durableId="1105732257">
    <w:abstractNumId w:val="10"/>
  </w:num>
  <w:num w:numId="7" w16cid:durableId="607586711">
    <w:abstractNumId w:val="12"/>
  </w:num>
  <w:num w:numId="8" w16cid:durableId="1568147390">
    <w:abstractNumId w:val="11"/>
  </w:num>
  <w:num w:numId="9" w16cid:durableId="1904368366">
    <w:abstractNumId w:val="2"/>
  </w:num>
  <w:num w:numId="10" w16cid:durableId="1866750487">
    <w:abstractNumId w:val="9"/>
  </w:num>
  <w:num w:numId="11" w16cid:durableId="966399599">
    <w:abstractNumId w:val="4"/>
  </w:num>
  <w:num w:numId="12" w16cid:durableId="490607603">
    <w:abstractNumId w:val="0"/>
  </w:num>
  <w:num w:numId="13" w16cid:durableId="847063740">
    <w:abstractNumId w:val="13"/>
  </w:num>
  <w:num w:numId="14" w16cid:durableId="1069615560">
    <w:abstractNumId w:val="3"/>
  </w:num>
  <w:num w:numId="15" w16cid:durableId="131768809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245144205">
    <w:abstractNumId w:val="8"/>
  </w:num>
  <w:num w:numId="17" w16cid:durableId="1876574525">
    <w:abstractNumId w:val="16"/>
  </w:num>
  <w:num w:numId="18" w16cid:durableId="338430941">
    <w:abstractNumId w:val="1"/>
  </w:num>
  <w:num w:numId="19" w16cid:durableId="6660549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07"/>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Food Chemistr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ed9vtvw95pvwes9aevpa5hwax0dxvxpe52&quot;&gt;My EndNote Library&lt;record-ids&gt;&lt;item&gt;207&lt;/item&gt;&lt;item&gt;210&lt;/item&gt;&lt;item&gt;211&lt;/item&gt;&lt;item&gt;231&lt;/item&gt;&lt;item&gt;296&lt;/item&gt;&lt;item&gt;305&lt;/item&gt;&lt;item&gt;317&lt;/item&gt;&lt;item&gt;318&lt;/item&gt;&lt;item&gt;321&lt;/item&gt;&lt;item&gt;322&lt;/item&gt;&lt;item&gt;329&lt;/item&gt;&lt;item&gt;349&lt;/item&gt;&lt;item&gt;350&lt;/item&gt;&lt;item&gt;353&lt;/item&gt;&lt;item&gt;354&lt;/item&gt;&lt;item&gt;357&lt;/item&gt;&lt;item&gt;360&lt;/item&gt;&lt;item&gt;361&lt;/item&gt;&lt;item&gt;364&lt;/item&gt;&lt;item&gt;365&lt;/item&gt;&lt;item&gt;366&lt;/item&gt;&lt;item&gt;367&lt;/item&gt;&lt;item&gt;368&lt;/item&gt;&lt;item&gt;373&lt;/item&gt;&lt;item&gt;374&lt;/item&gt;&lt;item&gt;390&lt;/item&gt;&lt;item&gt;393&lt;/item&gt;&lt;item&gt;423&lt;/item&gt;&lt;item&gt;424&lt;/item&gt;&lt;item&gt;425&lt;/item&gt;&lt;item&gt;427&lt;/item&gt;&lt;item&gt;428&lt;/item&gt;&lt;item&gt;429&lt;/item&gt;&lt;item&gt;430&lt;/item&gt;&lt;item&gt;445&lt;/item&gt;&lt;item&gt;449&lt;/item&gt;&lt;item&gt;450&lt;/item&gt;&lt;item&gt;451&lt;/item&gt;&lt;item&gt;453&lt;/item&gt;&lt;item&gt;455&lt;/item&gt;&lt;item&gt;456&lt;/item&gt;&lt;item&gt;457&lt;/item&gt;&lt;item&gt;458&lt;/item&gt;&lt;item&gt;459&lt;/item&gt;&lt;item&gt;464&lt;/item&gt;&lt;item&gt;465&lt;/item&gt;&lt;item&gt;466&lt;/item&gt;&lt;item&gt;467&lt;/item&gt;&lt;item&gt;468&lt;/item&gt;&lt;item&gt;469&lt;/item&gt;&lt;item&gt;470&lt;/item&gt;&lt;item&gt;471&lt;/item&gt;&lt;item&gt;472&lt;/item&gt;&lt;item&gt;473&lt;/item&gt;&lt;item&gt;474&lt;/item&gt;&lt;item&gt;475&lt;/item&gt;&lt;item&gt;476&lt;/item&gt;&lt;item&gt;478&lt;/item&gt;&lt;item&gt;480&lt;/item&gt;&lt;item&gt;481&lt;/item&gt;&lt;item&gt;482&lt;/item&gt;&lt;item&gt;483&lt;/item&gt;&lt;item&gt;484&lt;/item&gt;&lt;item&gt;485&lt;/item&gt;&lt;item&gt;486&lt;/item&gt;&lt;item&gt;487&lt;/item&gt;&lt;item&gt;488&lt;/item&gt;&lt;item&gt;489&lt;/item&gt;&lt;item&gt;490&lt;/item&gt;&lt;item&gt;491&lt;/item&gt;&lt;item&gt;492&lt;/item&gt;&lt;item&gt;493&lt;/item&gt;&lt;item&gt;496&lt;/item&gt;&lt;item&gt;497&lt;/item&gt;&lt;item&gt;498&lt;/item&gt;&lt;item&gt;500&lt;/item&gt;&lt;/record-ids&gt;&lt;/item&gt;&lt;/Libraries&gt;"/>
  </w:docVars>
  <w:rsids>
    <w:rsidRoot w:val="006D2218"/>
    <w:rsid w:val="000005EC"/>
    <w:rsid w:val="000006F8"/>
    <w:rsid w:val="0000088C"/>
    <w:rsid w:val="00000F53"/>
    <w:rsid w:val="000010D1"/>
    <w:rsid w:val="000010FB"/>
    <w:rsid w:val="00001276"/>
    <w:rsid w:val="00001E9E"/>
    <w:rsid w:val="00001F08"/>
    <w:rsid w:val="00002079"/>
    <w:rsid w:val="00002132"/>
    <w:rsid w:val="000023FF"/>
    <w:rsid w:val="0000259E"/>
    <w:rsid w:val="000030AD"/>
    <w:rsid w:val="00003AA7"/>
    <w:rsid w:val="00003CE8"/>
    <w:rsid w:val="00003E18"/>
    <w:rsid w:val="00004602"/>
    <w:rsid w:val="00004E0E"/>
    <w:rsid w:val="000054D4"/>
    <w:rsid w:val="000058B2"/>
    <w:rsid w:val="00005AAD"/>
    <w:rsid w:val="00005CBD"/>
    <w:rsid w:val="00005D86"/>
    <w:rsid w:val="0000609A"/>
    <w:rsid w:val="00006467"/>
    <w:rsid w:val="00006D62"/>
    <w:rsid w:val="00006DBF"/>
    <w:rsid w:val="00007437"/>
    <w:rsid w:val="00007A9F"/>
    <w:rsid w:val="00010013"/>
    <w:rsid w:val="00010075"/>
    <w:rsid w:val="0001086E"/>
    <w:rsid w:val="000113F8"/>
    <w:rsid w:val="000118F0"/>
    <w:rsid w:val="00011C02"/>
    <w:rsid w:val="00011C5C"/>
    <w:rsid w:val="000126DD"/>
    <w:rsid w:val="00012831"/>
    <w:rsid w:val="000135F6"/>
    <w:rsid w:val="000145A8"/>
    <w:rsid w:val="000149C3"/>
    <w:rsid w:val="00014B74"/>
    <w:rsid w:val="00014C49"/>
    <w:rsid w:val="00015025"/>
    <w:rsid w:val="00015442"/>
    <w:rsid w:val="000154E0"/>
    <w:rsid w:val="00015849"/>
    <w:rsid w:val="00015BED"/>
    <w:rsid w:val="00015E1F"/>
    <w:rsid w:val="00017210"/>
    <w:rsid w:val="00020F19"/>
    <w:rsid w:val="00021469"/>
    <w:rsid w:val="00022014"/>
    <w:rsid w:val="00022744"/>
    <w:rsid w:val="00023FF5"/>
    <w:rsid w:val="00024F7D"/>
    <w:rsid w:val="00025266"/>
    <w:rsid w:val="00025349"/>
    <w:rsid w:val="0002571F"/>
    <w:rsid w:val="000257CF"/>
    <w:rsid w:val="00026453"/>
    <w:rsid w:val="00026E8F"/>
    <w:rsid w:val="000270FB"/>
    <w:rsid w:val="0002750B"/>
    <w:rsid w:val="0003035C"/>
    <w:rsid w:val="000312E6"/>
    <w:rsid w:val="00031560"/>
    <w:rsid w:val="0003180B"/>
    <w:rsid w:val="0003261B"/>
    <w:rsid w:val="00032927"/>
    <w:rsid w:val="00032F10"/>
    <w:rsid w:val="00032FA8"/>
    <w:rsid w:val="000339D6"/>
    <w:rsid w:val="000345DD"/>
    <w:rsid w:val="000348BE"/>
    <w:rsid w:val="000354C0"/>
    <w:rsid w:val="0003571E"/>
    <w:rsid w:val="0003619D"/>
    <w:rsid w:val="0003644F"/>
    <w:rsid w:val="00036AD4"/>
    <w:rsid w:val="00037008"/>
    <w:rsid w:val="00037E59"/>
    <w:rsid w:val="0004023A"/>
    <w:rsid w:val="00040764"/>
    <w:rsid w:val="0004083F"/>
    <w:rsid w:val="000410EE"/>
    <w:rsid w:val="00041A26"/>
    <w:rsid w:val="00042AFF"/>
    <w:rsid w:val="00042B96"/>
    <w:rsid w:val="0004345A"/>
    <w:rsid w:val="0004365E"/>
    <w:rsid w:val="00043A01"/>
    <w:rsid w:val="000441DD"/>
    <w:rsid w:val="00044206"/>
    <w:rsid w:val="000445BA"/>
    <w:rsid w:val="000448ED"/>
    <w:rsid w:val="00044E6D"/>
    <w:rsid w:val="0004545A"/>
    <w:rsid w:val="000454A5"/>
    <w:rsid w:val="00046790"/>
    <w:rsid w:val="000476C5"/>
    <w:rsid w:val="00047B9A"/>
    <w:rsid w:val="000500A2"/>
    <w:rsid w:val="00050B76"/>
    <w:rsid w:val="0005119D"/>
    <w:rsid w:val="0005194B"/>
    <w:rsid w:val="00051C6E"/>
    <w:rsid w:val="00052466"/>
    <w:rsid w:val="000531C8"/>
    <w:rsid w:val="000533B0"/>
    <w:rsid w:val="0005372D"/>
    <w:rsid w:val="00053D74"/>
    <w:rsid w:val="000543A9"/>
    <w:rsid w:val="000545DD"/>
    <w:rsid w:val="00054B8E"/>
    <w:rsid w:val="000552DD"/>
    <w:rsid w:val="00055BF0"/>
    <w:rsid w:val="0005617F"/>
    <w:rsid w:val="000562E8"/>
    <w:rsid w:val="00056340"/>
    <w:rsid w:val="00056F28"/>
    <w:rsid w:val="000602A2"/>
    <w:rsid w:val="00060554"/>
    <w:rsid w:val="0006065D"/>
    <w:rsid w:val="00060A54"/>
    <w:rsid w:val="00060C28"/>
    <w:rsid w:val="000613A6"/>
    <w:rsid w:val="00061CFC"/>
    <w:rsid w:val="00061DF3"/>
    <w:rsid w:val="00061EDC"/>
    <w:rsid w:val="0006225D"/>
    <w:rsid w:val="00062866"/>
    <w:rsid w:val="00062C02"/>
    <w:rsid w:val="00063102"/>
    <w:rsid w:val="00063BB7"/>
    <w:rsid w:val="00064A60"/>
    <w:rsid w:val="000651B5"/>
    <w:rsid w:val="000652E8"/>
    <w:rsid w:val="000656DC"/>
    <w:rsid w:val="000658BC"/>
    <w:rsid w:val="00066706"/>
    <w:rsid w:val="00066C37"/>
    <w:rsid w:val="0006741D"/>
    <w:rsid w:val="000679CC"/>
    <w:rsid w:val="00067F2A"/>
    <w:rsid w:val="0006B57D"/>
    <w:rsid w:val="00072034"/>
    <w:rsid w:val="0007259C"/>
    <w:rsid w:val="00072D8B"/>
    <w:rsid w:val="00072DF0"/>
    <w:rsid w:val="00073771"/>
    <w:rsid w:val="00073A6B"/>
    <w:rsid w:val="00073C97"/>
    <w:rsid w:val="00073EBE"/>
    <w:rsid w:val="00074FB1"/>
    <w:rsid w:val="000757BB"/>
    <w:rsid w:val="000768AA"/>
    <w:rsid w:val="00076F13"/>
    <w:rsid w:val="000775CC"/>
    <w:rsid w:val="00077A92"/>
    <w:rsid w:val="00081240"/>
    <w:rsid w:val="0008137B"/>
    <w:rsid w:val="00081AED"/>
    <w:rsid w:val="0008207D"/>
    <w:rsid w:val="00082A50"/>
    <w:rsid w:val="00082E95"/>
    <w:rsid w:val="000833E8"/>
    <w:rsid w:val="000853D3"/>
    <w:rsid w:val="000855FD"/>
    <w:rsid w:val="00085665"/>
    <w:rsid w:val="00085771"/>
    <w:rsid w:val="000858EE"/>
    <w:rsid w:val="00085C93"/>
    <w:rsid w:val="00086BF9"/>
    <w:rsid w:val="00087039"/>
    <w:rsid w:val="00087F10"/>
    <w:rsid w:val="00090369"/>
    <w:rsid w:val="0009068F"/>
    <w:rsid w:val="00090A97"/>
    <w:rsid w:val="00091007"/>
    <w:rsid w:val="00091AD8"/>
    <w:rsid w:val="00092A1C"/>
    <w:rsid w:val="00092F56"/>
    <w:rsid w:val="000938A3"/>
    <w:rsid w:val="000949C8"/>
    <w:rsid w:val="00095551"/>
    <w:rsid w:val="00095660"/>
    <w:rsid w:val="00095A17"/>
    <w:rsid w:val="00095B7F"/>
    <w:rsid w:val="00095DC3"/>
    <w:rsid w:val="00095F86"/>
    <w:rsid w:val="000960C6"/>
    <w:rsid w:val="0009651B"/>
    <w:rsid w:val="00096F1C"/>
    <w:rsid w:val="00097D43"/>
    <w:rsid w:val="00097E7D"/>
    <w:rsid w:val="000A049D"/>
    <w:rsid w:val="000A0990"/>
    <w:rsid w:val="000A0D7E"/>
    <w:rsid w:val="000A10C3"/>
    <w:rsid w:val="000A1BC9"/>
    <w:rsid w:val="000A1E20"/>
    <w:rsid w:val="000A2460"/>
    <w:rsid w:val="000A297C"/>
    <w:rsid w:val="000A2A89"/>
    <w:rsid w:val="000A2EAD"/>
    <w:rsid w:val="000A2F94"/>
    <w:rsid w:val="000A3014"/>
    <w:rsid w:val="000A302B"/>
    <w:rsid w:val="000A33E4"/>
    <w:rsid w:val="000A34D9"/>
    <w:rsid w:val="000A4107"/>
    <w:rsid w:val="000A46C9"/>
    <w:rsid w:val="000A4B08"/>
    <w:rsid w:val="000A5642"/>
    <w:rsid w:val="000A578B"/>
    <w:rsid w:val="000A5EFE"/>
    <w:rsid w:val="000A60FD"/>
    <w:rsid w:val="000A61ED"/>
    <w:rsid w:val="000A714C"/>
    <w:rsid w:val="000A7B0C"/>
    <w:rsid w:val="000A7F94"/>
    <w:rsid w:val="000B04E9"/>
    <w:rsid w:val="000B12DE"/>
    <w:rsid w:val="000B142F"/>
    <w:rsid w:val="000B16D8"/>
    <w:rsid w:val="000B1D6B"/>
    <w:rsid w:val="000B1EA3"/>
    <w:rsid w:val="000B2440"/>
    <w:rsid w:val="000B269B"/>
    <w:rsid w:val="000B2C27"/>
    <w:rsid w:val="000B322E"/>
    <w:rsid w:val="000B3CED"/>
    <w:rsid w:val="000B42FA"/>
    <w:rsid w:val="000B481D"/>
    <w:rsid w:val="000B57C1"/>
    <w:rsid w:val="000B630D"/>
    <w:rsid w:val="000B6793"/>
    <w:rsid w:val="000B69CB"/>
    <w:rsid w:val="000B6B34"/>
    <w:rsid w:val="000B6B86"/>
    <w:rsid w:val="000B6EE1"/>
    <w:rsid w:val="000B70E6"/>
    <w:rsid w:val="000B73D5"/>
    <w:rsid w:val="000B7F8F"/>
    <w:rsid w:val="000C044B"/>
    <w:rsid w:val="000C084B"/>
    <w:rsid w:val="000C0A86"/>
    <w:rsid w:val="000C0BCB"/>
    <w:rsid w:val="000C1C42"/>
    <w:rsid w:val="000C1D29"/>
    <w:rsid w:val="000C35BB"/>
    <w:rsid w:val="000C441C"/>
    <w:rsid w:val="000C4A3A"/>
    <w:rsid w:val="000C5065"/>
    <w:rsid w:val="000C53A9"/>
    <w:rsid w:val="000C58E2"/>
    <w:rsid w:val="000C5E46"/>
    <w:rsid w:val="000C76C3"/>
    <w:rsid w:val="000C77BD"/>
    <w:rsid w:val="000D07A9"/>
    <w:rsid w:val="000D13A7"/>
    <w:rsid w:val="000D1D1F"/>
    <w:rsid w:val="000D2077"/>
    <w:rsid w:val="000D2811"/>
    <w:rsid w:val="000D2D35"/>
    <w:rsid w:val="000D2D82"/>
    <w:rsid w:val="000D37A2"/>
    <w:rsid w:val="000D5787"/>
    <w:rsid w:val="000D58A6"/>
    <w:rsid w:val="000D5E5E"/>
    <w:rsid w:val="000D5F48"/>
    <w:rsid w:val="000D6F5C"/>
    <w:rsid w:val="000D7D3D"/>
    <w:rsid w:val="000E0092"/>
    <w:rsid w:val="000E0FC0"/>
    <w:rsid w:val="000E1264"/>
    <w:rsid w:val="000E17E1"/>
    <w:rsid w:val="000E1887"/>
    <w:rsid w:val="000E1CA0"/>
    <w:rsid w:val="000E2450"/>
    <w:rsid w:val="000E2685"/>
    <w:rsid w:val="000E2DCA"/>
    <w:rsid w:val="000E30CE"/>
    <w:rsid w:val="000E3E14"/>
    <w:rsid w:val="000E4435"/>
    <w:rsid w:val="000E4498"/>
    <w:rsid w:val="000E49CA"/>
    <w:rsid w:val="000E4B25"/>
    <w:rsid w:val="000E4CBC"/>
    <w:rsid w:val="000E4FB1"/>
    <w:rsid w:val="000E5A0E"/>
    <w:rsid w:val="000E5E2F"/>
    <w:rsid w:val="000E61B2"/>
    <w:rsid w:val="000E6847"/>
    <w:rsid w:val="000E7E48"/>
    <w:rsid w:val="000F089A"/>
    <w:rsid w:val="000F0A1C"/>
    <w:rsid w:val="000F2666"/>
    <w:rsid w:val="000F4CD2"/>
    <w:rsid w:val="000F51D2"/>
    <w:rsid w:val="000F5587"/>
    <w:rsid w:val="000F5728"/>
    <w:rsid w:val="000F5A20"/>
    <w:rsid w:val="000F5A30"/>
    <w:rsid w:val="000F5AAE"/>
    <w:rsid w:val="000F65A4"/>
    <w:rsid w:val="000F66B6"/>
    <w:rsid w:val="000F66F6"/>
    <w:rsid w:val="001006EC"/>
    <w:rsid w:val="00101687"/>
    <w:rsid w:val="00101F25"/>
    <w:rsid w:val="00101FCC"/>
    <w:rsid w:val="00102776"/>
    <w:rsid w:val="00102953"/>
    <w:rsid w:val="0010297A"/>
    <w:rsid w:val="00102B22"/>
    <w:rsid w:val="00103B5F"/>
    <w:rsid w:val="00103CF8"/>
    <w:rsid w:val="00105361"/>
    <w:rsid w:val="001059DE"/>
    <w:rsid w:val="00105AB2"/>
    <w:rsid w:val="00105F63"/>
    <w:rsid w:val="00110373"/>
    <w:rsid w:val="0011041A"/>
    <w:rsid w:val="001124D3"/>
    <w:rsid w:val="00112DD1"/>
    <w:rsid w:val="0011381C"/>
    <w:rsid w:val="00113D03"/>
    <w:rsid w:val="0011406A"/>
    <w:rsid w:val="0011466D"/>
    <w:rsid w:val="00114CDB"/>
    <w:rsid w:val="00114D48"/>
    <w:rsid w:val="00114F4D"/>
    <w:rsid w:val="0011508D"/>
    <w:rsid w:val="001158CD"/>
    <w:rsid w:val="0011649D"/>
    <w:rsid w:val="00116947"/>
    <w:rsid w:val="00116BE1"/>
    <w:rsid w:val="00116C7C"/>
    <w:rsid w:val="00116EED"/>
    <w:rsid w:val="001174D2"/>
    <w:rsid w:val="0011766A"/>
    <w:rsid w:val="0012011D"/>
    <w:rsid w:val="00120E3F"/>
    <w:rsid w:val="001214ED"/>
    <w:rsid w:val="0012342A"/>
    <w:rsid w:val="00124FC2"/>
    <w:rsid w:val="0012518B"/>
    <w:rsid w:val="001251E1"/>
    <w:rsid w:val="00125B12"/>
    <w:rsid w:val="00125FF6"/>
    <w:rsid w:val="001268D0"/>
    <w:rsid w:val="00126EEA"/>
    <w:rsid w:val="00127763"/>
    <w:rsid w:val="00127E6A"/>
    <w:rsid w:val="00130485"/>
    <w:rsid w:val="00131240"/>
    <w:rsid w:val="0013134F"/>
    <w:rsid w:val="0013135F"/>
    <w:rsid w:val="00132026"/>
    <w:rsid w:val="00132060"/>
    <w:rsid w:val="00132AA9"/>
    <w:rsid w:val="00133331"/>
    <w:rsid w:val="001333B6"/>
    <w:rsid w:val="001333C7"/>
    <w:rsid w:val="0013340F"/>
    <w:rsid w:val="00133E28"/>
    <w:rsid w:val="001344D2"/>
    <w:rsid w:val="00135025"/>
    <w:rsid w:val="001352CB"/>
    <w:rsid w:val="00135320"/>
    <w:rsid w:val="00136244"/>
    <w:rsid w:val="00136B20"/>
    <w:rsid w:val="001371C1"/>
    <w:rsid w:val="0013786B"/>
    <w:rsid w:val="00140094"/>
    <w:rsid w:val="001409C4"/>
    <w:rsid w:val="00140C64"/>
    <w:rsid w:val="0014138D"/>
    <w:rsid w:val="00141ACB"/>
    <w:rsid w:val="0014308F"/>
    <w:rsid w:val="001433F8"/>
    <w:rsid w:val="00143CEC"/>
    <w:rsid w:val="0014423B"/>
    <w:rsid w:val="00144240"/>
    <w:rsid w:val="001444AE"/>
    <w:rsid w:val="00144ED3"/>
    <w:rsid w:val="00145410"/>
    <w:rsid w:val="00145683"/>
    <w:rsid w:val="001456FF"/>
    <w:rsid w:val="00145AFC"/>
    <w:rsid w:val="00146429"/>
    <w:rsid w:val="00146CC0"/>
    <w:rsid w:val="0014731D"/>
    <w:rsid w:val="00147884"/>
    <w:rsid w:val="00147EAD"/>
    <w:rsid w:val="00150D9A"/>
    <w:rsid w:val="0015116B"/>
    <w:rsid w:val="00151E59"/>
    <w:rsid w:val="0015203A"/>
    <w:rsid w:val="00152704"/>
    <w:rsid w:val="00153156"/>
    <w:rsid w:val="001537C6"/>
    <w:rsid w:val="00153A7F"/>
    <w:rsid w:val="00154007"/>
    <w:rsid w:val="00154413"/>
    <w:rsid w:val="00154603"/>
    <w:rsid w:val="00154ABA"/>
    <w:rsid w:val="001558B8"/>
    <w:rsid w:val="00155B90"/>
    <w:rsid w:val="00156462"/>
    <w:rsid w:val="001565B8"/>
    <w:rsid w:val="00160BEB"/>
    <w:rsid w:val="00160C09"/>
    <w:rsid w:val="0016166C"/>
    <w:rsid w:val="00161F2C"/>
    <w:rsid w:val="001629A1"/>
    <w:rsid w:val="00162E28"/>
    <w:rsid w:val="00163940"/>
    <w:rsid w:val="00165371"/>
    <w:rsid w:val="00165634"/>
    <w:rsid w:val="001676DB"/>
    <w:rsid w:val="00167901"/>
    <w:rsid w:val="00167A6C"/>
    <w:rsid w:val="00167D38"/>
    <w:rsid w:val="0017071E"/>
    <w:rsid w:val="00170C89"/>
    <w:rsid w:val="00170CAF"/>
    <w:rsid w:val="00170DF2"/>
    <w:rsid w:val="001718AF"/>
    <w:rsid w:val="001719F1"/>
    <w:rsid w:val="001723DD"/>
    <w:rsid w:val="0017362F"/>
    <w:rsid w:val="00173B11"/>
    <w:rsid w:val="00173EDE"/>
    <w:rsid w:val="00174523"/>
    <w:rsid w:val="001746AB"/>
    <w:rsid w:val="00174827"/>
    <w:rsid w:val="0017592F"/>
    <w:rsid w:val="0017594A"/>
    <w:rsid w:val="001759D8"/>
    <w:rsid w:val="00175D3D"/>
    <w:rsid w:val="0017643C"/>
    <w:rsid w:val="0017648D"/>
    <w:rsid w:val="00176F67"/>
    <w:rsid w:val="001807A3"/>
    <w:rsid w:val="00181080"/>
    <w:rsid w:val="00181966"/>
    <w:rsid w:val="00181EBA"/>
    <w:rsid w:val="001821B2"/>
    <w:rsid w:val="00182BA4"/>
    <w:rsid w:val="00182C4E"/>
    <w:rsid w:val="00182E0C"/>
    <w:rsid w:val="001836A8"/>
    <w:rsid w:val="001838EA"/>
    <w:rsid w:val="00184BA2"/>
    <w:rsid w:val="0018561F"/>
    <w:rsid w:val="00185A9B"/>
    <w:rsid w:val="00185E4D"/>
    <w:rsid w:val="001861FD"/>
    <w:rsid w:val="001868E9"/>
    <w:rsid w:val="001870D8"/>
    <w:rsid w:val="001902D2"/>
    <w:rsid w:val="00190C3D"/>
    <w:rsid w:val="00190F35"/>
    <w:rsid w:val="00191F6F"/>
    <w:rsid w:val="001922FD"/>
    <w:rsid w:val="001928D1"/>
    <w:rsid w:val="00192F4D"/>
    <w:rsid w:val="0019308F"/>
    <w:rsid w:val="001933C1"/>
    <w:rsid w:val="00193486"/>
    <w:rsid w:val="00195254"/>
    <w:rsid w:val="00195353"/>
    <w:rsid w:val="001959C0"/>
    <w:rsid w:val="00195DB5"/>
    <w:rsid w:val="001962A9"/>
    <w:rsid w:val="0019668A"/>
    <w:rsid w:val="00196D09"/>
    <w:rsid w:val="0019700A"/>
    <w:rsid w:val="00197011"/>
    <w:rsid w:val="001A0022"/>
    <w:rsid w:val="001A1847"/>
    <w:rsid w:val="001A1AC0"/>
    <w:rsid w:val="001A2089"/>
    <w:rsid w:val="001A20E0"/>
    <w:rsid w:val="001A2B92"/>
    <w:rsid w:val="001A3A16"/>
    <w:rsid w:val="001A3A9E"/>
    <w:rsid w:val="001A3B38"/>
    <w:rsid w:val="001A3E27"/>
    <w:rsid w:val="001A478A"/>
    <w:rsid w:val="001A50BF"/>
    <w:rsid w:val="001A539D"/>
    <w:rsid w:val="001A5480"/>
    <w:rsid w:val="001A5628"/>
    <w:rsid w:val="001A5782"/>
    <w:rsid w:val="001A5B81"/>
    <w:rsid w:val="001A5DFF"/>
    <w:rsid w:val="001A6186"/>
    <w:rsid w:val="001A6FA8"/>
    <w:rsid w:val="001B0557"/>
    <w:rsid w:val="001B0C30"/>
    <w:rsid w:val="001B16AE"/>
    <w:rsid w:val="001B1B10"/>
    <w:rsid w:val="001B21DB"/>
    <w:rsid w:val="001B220C"/>
    <w:rsid w:val="001B311A"/>
    <w:rsid w:val="001B31BB"/>
    <w:rsid w:val="001B37D5"/>
    <w:rsid w:val="001B38D4"/>
    <w:rsid w:val="001B3AC2"/>
    <w:rsid w:val="001B3EF7"/>
    <w:rsid w:val="001B4074"/>
    <w:rsid w:val="001B4332"/>
    <w:rsid w:val="001B49BF"/>
    <w:rsid w:val="001B4B06"/>
    <w:rsid w:val="001B51CB"/>
    <w:rsid w:val="001B54D6"/>
    <w:rsid w:val="001B569B"/>
    <w:rsid w:val="001B61FD"/>
    <w:rsid w:val="001B677C"/>
    <w:rsid w:val="001B7279"/>
    <w:rsid w:val="001B7654"/>
    <w:rsid w:val="001BB694"/>
    <w:rsid w:val="001C0AE2"/>
    <w:rsid w:val="001C1381"/>
    <w:rsid w:val="001C19DF"/>
    <w:rsid w:val="001C1F5B"/>
    <w:rsid w:val="001C265E"/>
    <w:rsid w:val="001C28D5"/>
    <w:rsid w:val="001C3591"/>
    <w:rsid w:val="001C4184"/>
    <w:rsid w:val="001C4540"/>
    <w:rsid w:val="001C464B"/>
    <w:rsid w:val="001C4832"/>
    <w:rsid w:val="001C4D86"/>
    <w:rsid w:val="001C5DF7"/>
    <w:rsid w:val="001C5F72"/>
    <w:rsid w:val="001C68F6"/>
    <w:rsid w:val="001C6C17"/>
    <w:rsid w:val="001C6F82"/>
    <w:rsid w:val="001C7692"/>
    <w:rsid w:val="001D020A"/>
    <w:rsid w:val="001D05BD"/>
    <w:rsid w:val="001D1316"/>
    <w:rsid w:val="001D3849"/>
    <w:rsid w:val="001D3A71"/>
    <w:rsid w:val="001D45E9"/>
    <w:rsid w:val="001D492F"/>
    <w:rsid w:val="001D5161"/>
    <w:rsid w:val="001D5DD2"/>
    <w:rsid w:val="001D5F7E"/>
    <w:rsid w:val="001D61DF"/>
    <w:rsid w:val="001D6D46"/>
    <w:rsid w:val="001D6ED2"/>
    <w:rsid w:val="001D7295"/>
    <w:rsid w:val="001D733A"/>
    <w:rsid w:val="001D760C"/>
    <w:rsid w:val="001E125B"/>
    <w:rsid w:val="001E152D"/>
    <w:rsid w:val="001E1C22"/>
    <w:rsid w:val="001E1D4C"/>
    <w:rsid w:val="001E239A"/>
    <w:rsid w:val="001E2708"/>
    <w:rsid w:val="001E27A8"/>
    <w:rsid w:val="001E2EDB"/>
    <w:rsid w:val="001E338D"/>
    <w:rsid w:val="001E3ABF"/>
    <w:rsid w:val="001E4DA6"/>
    <w:rsid w:val="001E591E"/>
    <w:rsid w:val="001E7AE4"/>
    <w:rsid w:val="001E7EDD"/>
    <w:rsid w:val="001F0005"/>
    <w:rsid w:val="001F1350"/>
    <w:rsid w:val="001F1B8A"/>
    <w:rsid w:val="001F21A7"/>
    <w:rsid w:val="001F2257"/>
    <w:rsid w:val="001F2C39"/>
    <w:rsid w:val="001F2CA9"/>
    <w:rsid w:val="001F2D15"/>
    <w:rsid w:val="001F2F66"/>
    <w:rsid w:val="001F3292"/>
    <w:rsid w:val="001F33D7"/>
    <w:rsid w:val="001F3FDD"/>
    <w:rsid w:val="001F436E"/>
    <w:rsid w:val="001F4429"/>
    <w:rsid w:val="001F4E4C"/>
    <w:rsid w:val="001F51EB"/>
    <w:rsid w:val="001F53C9"/>
    <w:rsid w:val="001F595E"/>
    <w:rsid w:val="001F6083"/>
    <w:rsid w:val="001F6940"/>
    <w:rsid w:val="001F69CF"/>
    <w:rsid w:val="001F7539"/>
    <w:rsid w:val="001F7553"/>
    <w:rsid w:val="001F78B2"/>
    <w:rsid w:val="0020000A"/>
    <w:rsid w:val="00200169"/>
    <w:rsid w:val="00200B97"/>
    <w:rsid w:val="002019C4"/>
    <w:rsid w:val="00201B6F"/>
    <w:rsid w:val="00202553"/>
    <w:rsid w:val="00202AEA"/>
    <w:rsid w:val="00202B38"/>
    <w:rsid w:val="00204A6A"/>
    <w:rsid w:val="00204B4F"/>
    <w:rsid w:val="0020512D"/>
    <w:rsid w:val="00205F45"/>
    <w:rsid w:val="002067B0"/>
    <w:rsid w:val="00206B89"/>
    <w:rsid w:val="00206DD0"/>
    <w:rsid w:val="00207200"/>
    <w:rsid w:val="0020759E"/>
    <w:rsid w:val="00207DB6"/>
    <w:rsid w:val="0021001C"/>
    <w:rsid w:val="002106BC"/>
    <w:rsid w:val="00210B94"/>
    <w:rsid w:val="00210D96"/>
    <w:rsid w:val="00211206"/>
    <w:rsid w:val="00212967"/>
    <w:rsid w:val="00212A66"/>
    <w:rsid w:val="00212BAD"/>
    <w:rsid w:val="002135D7"/>
    <w:rsid w:val="00213965"/>
    <w:rsid w:val="00213AB8"/>
    <w:rsid w:val="00214194"/>
    <w:rsid w:val="00214355"/>
    <w:rsid w:val="00215F56"/>
    <w:rsid w:val="00215FB0"/>
    <w:rsid w:val="00216612"/>
    <w:rsid w:val="00217B85"/>
    <w:rsid w:val="00220040"/>
    <w:rsid w:val="002207F3"/>
    <w:rsid w:val="00221014"/>
    <w:rsid w:val="002212C0"/>
    <w:rsid w:val="00221DA0"/>
    <w:rsid w:val="002221D9"/>
    <w:rsid w:val="0022220C"/>
    <w:rsid w:val="002224C2"/>
    <w:rsid w:val="00222C96"/>
    <w:rsid w:val="00222D1C"/>
    <w:rsid w:val="002236C3"/>
    <w:rsid w:val="002239E7"/>
    <w:rsid w:val="0022486A"/>
    <w:rsid w:val="00224ABC"/>
    <w:rsid w:val="00224C73"/>
    <w:rsid w:val="00224F9E"/>
    <w:rsid w:val="00226182"/>
    <w:rsid w:val="00226673"/>
    <w:rsid w:val="00227695"/>
    <w:rsid w:val="00227844"/>
    <w:rsid w:val="002278E4"/>
    <w:rsid w:val="00231C08"/>
    <w:rsid w:val="0023241D"/>
    <w:rsid w:val="002325A8"/>
    <w:rsid w:val="0023270E"/>
    <w:rsid w:val="002328D7"/>
    <w:rsid w:val="00232BF9"/>
    <w:rsid w:val="002335A1"/>
    <w:rsid w:val="00233AC8"/>
    <w:rsid w:val="00234D5F"/>
    <w:rsid w:val="0023506F"/>
    <w:rsid w:val="002369AC"/>
    <w:rsid w:val="00236E84"/>
    <w:rsid w:val="00237DE6"/>
    <w:rsid w:val="002402B9"/>
    <w:rsid w:val="00240496"/>
    <w:rsid w:val="00241362"/>
    <w:rsid w:val="00241390"/>
    <w:rsid w:val="0024213C"/>
    <w:rsid w:val="00242155"/>
    <w:rsid w:val="00242779"/>
    <w:rsid w:val="002436CB"/>
    <w:rsid w:val="002437BD"/>
    <w:rsid w:val="002441D2"/>
    <w:rsid w:val="00246BDF"/>
    <w:rsid w:val="00246C1C"/>
    <w:rsid w:val="002470BB"/>
    <w:rsid w:val="002478C6"/>
    <w:rsid w:val="00247E55"/>
    <w:rsid w:val="00250372"/>
    <w:rsid w:val="0025091A"/>
    <w:rsid w:val="00251CA1"/>
    <w:rsid w:val="00251D9D"/>
    <w:rsid w:val="0025207D"/>
    <w:rsid w:val="00252C61"/>
    <w:rsid w:val="002530E8"/>
    <w:rsid w:val="002536C5"/>
    <w:rsid w:val="00253C6D"/>
    <w:rsid w:val="002553EB"/>
    <w:rsid w:val="002567A7"/>
    <w:rsid w:val="002572AA"/>
    <w:rsid w:val="0025738F"/>
    <w:rsid w:val="00257B1A"/>
    <w:rsid w:val="00257DF4"/>
    <w:rsid w:val="002603A1"/>
    <w:rsid w:val="00260440"/>
    <w:rsid w:val="00261AF2"/>
    <w:rsid w:val="0026278D"/>
    <w:rsid w:val="00263407"/>
    <w:rsid w:val="00264421"/>
    <w:rsid w:val="00264F4F"/>
    <w:rsid w:val="00265155"/>
    <w:rsid w:val="00266340"/>
    <w:rsid w:val="00266400"/>
    <w:rsid w:val="00266763"/>
    <w:rsid w:val="00266BB8"/>
    <w:rsid w:val="00266DA4"/>
    <w:rsid w:val="00266E73"/>
    <w:rsid w:val="002676F4"/>
    <w:rsid w:val="002678FE"/>
    <w:rsid w:val="00270174"/>
    <w:rsid w:val="00271E32"/>
    <w:rsid w:val="00271FCD"/>
    <w:rsid w:val="00272753"/>
    <w:rsid w:val="00272A88"/>
    <w:rsid w:val="00272E1E"/>
    <w:rsid w:val="00272F50"/>
    <w:rsid w:val="0027327D"/>
    <w:rsid w:val="00273A99"/>
    <w:rsid w:val="00273EB7"/>
    <w:rsid w:val="00274FFB"/>
    <w:rsid w:val="00275593"/>
    <w:rsid w:val="00275A7F"/>
    <w:rsid w:val="00276041"/>
    <w:rsid w:val="00280E9F"/>
    <w:rsid w:val="002813E1"/>
    <w:rsid w:val="002816C3"/>
    <w:rsid w:val="002818D8"/>
    <w:rsid w:val="002825B9"/>
    <w:rsid w:val="00282D49"/>
    <w:rsid w:val="00283B90"/>
    <w:rsid w:val="0028418A"/>
    <w:rsid w:val="00284881"/>
    <w:rsid w:val="00285E04"/>
    <w:rsid w:val="002868E9"/>
    <w:rsid w:val="00286C70"/>
    <w:rsid w:val="00286F32"/>
    <w:rsid w:val="00287466"/>
    <w:rsid w:val="00287480"/>
    <w:rsid w:val="002903B1"/>
    <w:rsid w:val="002905BD"/>
    <w:rsid w:val="00291755"/>
    <w:rsid w:val="00291DE8"/>
    <w:rsid w:val="00291F47"/>
    <w:rsid w:val="00292095"/>
    <w:rsid w:val="00293E64"/>
    <w:rsid w:val="00295B2D"/>
    <w:rsid w:val="00296558"/>
    <w:rsid w:val="002965D2"/>
    <w:rsid w:val="00296947"/>
    <w:rsid w:val="00297046"/>
    <w:rsid w:val="002A0CFD"/>
    <w:rsid w:val="002A0D96"/>
    <w:rsid w:val="002A1435"/>
    <w:rsid w:val="002A1475"/>
    <w:rsid w:val="002A2200"/>
    <w:rsid w:val="002A229E"/>
    <w:rsid w:val="002A2410"/>
    <w:rsid w:val="002A292A"/>
    <w:rsid w:val="002A346B"/>
    <w:rsid w:val="002A3755"/>
    <w:rsid w:val="002A3CA2"/>
    <w:rsid w:val="002A4C31"/>
    <w:rsid w:val="002A5644"/>
    <w:rsid w:val="002A5B77"/>
    <w:rsid w:val="002A6469"/>
    <w:rsid w:val="002A64DF"/>
    <w:rsid w:val="002A6965"/>
    <w:rsid w:val="002A6C1C"/>
    <w:rsid w:val="002A71DC"/>
    <w:rsid w:val="002A7653"/>
    <w:rsid w:val="002A7E52"/>
    <w:rsid w:val="002A7F50"/>
    <w:rsid w:val="002B0071"/>
    <w:rsid w:val="002B0BC2"/>
    <w:rsid w:val="002B0C20"/>
    <w:rsid w:val="002B0EA2"/>
    <w:rsid w:val="002B1A4D"/>
    <w:rsid w:val="002B1C2A"/>
    <w:rsid w:val="002B22DA"/>
    <w:rsid w:val="002B2DA2"/>
    <w:rsid w:val="002B2EB4"/>
    <w:rsid w:val="002B4A25"/>
    <w:rsid w:val="002B52FD"/>
    <w:rsid w:val="002B5864"/>
    <w:rsid w:val="002B5A1B"/>
    <w:rsid w:val="002B5C99"/>
    <w:rsid w:val="002B5FB2"/>
    <w:rsid w:val="002B60AA"/>
    <w:rsid w:val="002B6167"/>
    <w:rsid w:val="002B7260"/>
    <w:rsid w:val="002C00E8"/>
    <w:rsid w:val="002C0F6C"/>
    <w:rsid w:val="002C1271"/>
    <w:rsid w:val="002C18B8"/>
    <w:rsid w:val="002C1CF6"/>
    <w:rsid w:val="002C28DC"/>
    <w:rsid w:val="002C29C1"/>
    <w:rsid w:val="002C3828"/>
    <w:rsid w:val="002C3CE3"/>
    <w:rsid w:val="002C419E"/>
    <w:rsid w:val="002C4454"/>
    <w:rsid w:val="002C4CC8"/>
    <w:rsid w:val="002C4FF4"/>
    <w:rsid w:val="002C51D1"/>
    <w:rsid w:val="002C53BB"/>
    <w:rsid w:val="002C6F6B"/>
    <w:rsid w:val="002C71DD"/>
    <w:rsid w:val="002C7532"/>
    <w:rsid w:val="002C75C0"/>
    <w:rsid w:val="002D0A1A"/>
    <w:rsid w:val="002D0AF1"/>
    <w:rsid w:val="002D10FC"/>
    <w:rsid w:val="002D21E7"/>
    <w:rsid w:val="002D26CD"/>
    <w:rsid w:val="002D27A1"/>
    <w:rsid w:val="002D2F3E"/>
    <w:rsid w:val="002D334C"/>
    <w:rsid w:val="002D45A2"/>
    <w:rsid w:val="002D5356"/>
    <w:rsid w:val="002D53D8"/>
    <w:rsid w:val="002D543D"/>
    <w:rsid w:val="002D6497"/>
    <w:rsid w:val="002D693A"/>
    <w:rsid w:val="002D6C29"/>
    <w:rsid w:val="002D7449"/>
    <w:rsid w:val="002D75E2"/>
    <w:rsid w:val="002D7707"/>
    <w:rsid w:val="002D78B6"/>
    <w:rsid w:val="002D7A3F"/>
    <w:rsid w:val="002D7EF0"/>
    <w:rsid w:val="002E0168"/>
    <w:rsid w:val="002E0202"/>
    <w:rsid w:val="002E084B"/>
    <w:rsid w:val="002E0967"/>
    <w:rsid w:val="002E0A59"/>
    <w:rsid w:val="002E0C02"/>
    <w:rsid w:val="002E1121"/>
    <w:rsid w:val="002E1EFE"/>
    <w:rsid w:val="002E20D2"/>
    <w:rsid w:val="002E31D1"/>
    <w:rsid w:val="002E3E73"/>
    <w:rsid w:val="002E41AA"/>
    <w:rsid w:val="002E41BD"/>
    <w:rsid w:val="002E4E5D"/>
    <w:rsid w:val="002E4F13"/>
    <w:rsid w:val="002E5882"/>
    <w:rsid w:val="002E5F6E"/>
    <w:rsid w:val="002E6804"/>
    <w:rsid w:val="002E694B"/>
    <w:rsid w:val="002E7416"/>
    <w:rsid w:val="002E7592"/>
    <w:rsid w:val="002E7924"/>
    <w:rsid w:val="002F03DE"/>
    <w:rsid w:val="002F0FC0"/>
    <w:rsid w:val="002F1252"/>
    <w:rsid w:val="002F1254"/>
    <w:rsid w:val="002F1A30"/>
    <w:rsid w:val="002F1FFD"/>
    <w:rsid w:val="002F236B"/>
    <w:rsid w:val="002F2F96"/>
    <w:rsid w:val="002F3B86"/>
    <w:rsid w:val="002F3CA9"/>
    <w:rsid w:val="002F557E"/>
    <w:rsid w:val="002F58C0"/>
    <w:rsid w:val="002F5A91"/>
    <w:rsid w:val="002F6C98"/>
    <w:rsid w:val="002F6D20"/>
    <w:rsid w:val="002F7075"/>
    <w:rsid w:val="002F717A"/>
    <w:rsid w:val="00300A42"/>
    <w:rsid w:val="00300B9A"/>
    <w:rsid w:val="00300EC0"/>
    <w:rsid w:val="00302A1D"/>
    <w:rsid w:val="00302DAD"/>
    <w:rsid w:val="00303B8C"/>
    <w:rsid w:val="003040ED"/>
    <w:rsid w:val="003042ED"/>
    <w:rsid w:val="00304360"/>
    <w:rsid w:val="0030461D"/>
    <w:rsid w:val="003048F1"/>
    <w:rsid w:val="00304FF5"/>
    <w:rsid w:val="003052E2"/>
    <w:rsid w:val="0030587D"/>
    <w:rsid w:val="00305AE7"/>
    <w:rsid w:val="00306BAC"/>
    <w:rsid w:val="00306EEB"/>
    <w:rsid w:val="00307855"/>
    <w:rsid w:val="00307C20"/>
    <w:rsid w:val="00307FB4"/>
    <w:rsid w:val="003104B6"/>
    <w:rsid w:val="00310C18"/>
    <w:rsid w:val="00310D52"/>
    <w:rsid w:val="00310F92"/>
    <w:rsid w:val="00310FE7"/>
    <w:rsid w:val="00311262"/>
    <w:rsid w:val="00311B81"/>
    <w:rsid w:val="00313508"/>
    <w:rsid w:val="00313586"/>
    <w:rsid w:val="00314005"/>
    <w:rsid w:val="00314882"/>
    <w:rsid w:val="00315483"/>
    <w:rsid w:val="0031549A"/>
    <w:rsid w:val="003157A7"/>
    <w:rsid w:val="00316159"/>
    <w:rsid w:val="00316273"/>
    <w:rsid w:val="003164F3"/>
    <w:rsid w:val="00316A03"/>
    <w:rsid w:val="00316B56"/>
    <w:rsid w:val="00317B1B"/>
    <w:rsid w:val="00320162"/>
    <w:rsid w:val="0032042C"/>
    <w:rsid w:val="00320A73"/>
    <w:rsid w:val="00320A7C"/>
    <w:rsid w:val="00320CD2"/>
    <w:rsid w:val="00321968"/>
    <w:rsid w:val="00321972"/>
    <w:rsid w:val="0032264D"/>
    <w:rsid w:val="00322E64"/>
    <w:rsid w:val="00323009"/>
    <w:rsid w:val="0032336D"/>
    <w:rsid w:val="003235EF"/>
    <w:rsid w:val="003239BA"/>
    <w:rsid w:val="00324425"/>
    <w:rsid w:val="00324765"/>
    <w:rsid w:val="00325B78"/>
    <w:rsid w:val="003262A1"/>
    <w:rsid w:val="0032721C"/>
    <w:rsid w:val="00327413"/>
    <w:rsid w:val="00327C99"/>
    <w:rsid w:val="00331399"/>
    <w:rsid w:val="00332007"/>
    <w:rsid w:val="00332532"/>
    <w:rsid w:val="0033322B"/>
    <w:rsid w:val="003336F7"/>
    <w:rsid w:val="00333CD3"/>
    <w:rsid w:val="003342FA"/>
    <w:rsid w:val="0033454D"/>
    <w:rsid w:val="00334BB6"/>
    <w:rsid w:val="0033554C"/>
    <w:rsid w:val="0033573F"/>
    <w:rsid w:val="00335862"/>
    <w:rsid w:val="00335F78"/>
    <w:rsid w:val="0033636E"/>
    <w:rsid w:val="00336775"/>
    <w:rsid w:val="00336B32"/>
    <w:rsid w:val="003372C4"/>
    <w:rsid w:val="003373A0"/>
    <w:rsid w:val="003374D3"/>
    <w:rsid w:val="00341B18"/>
    <w:rsid w:val="00341CA9"/>
    <w:rsid w:val="00341CCA"/>
    <w:rsid w:val="00341D4A"/>
    <w:rsid w:val="003428B7"/>
    <w:rsid w:val="00342D58"/>
    <w:rsid w:val="003433EB"/>
    <w:rsid w:val="003452A4"/>
    <w:rsid w:val="00345BAA"/>
    <w:rsid w:val="00345C1B"/>
    <w:rsid w:val="00347CF6"/>
    <w:rsid w:val="00352C37"/>
    <w:rsid w:val="003535A3"/>
    <w:rsid w:val="00354B97"/>
    <w:rsid w:val="00356704"/>
    <w:rsid w:val="0035674F"/>
    <w:rsid w:val="00356774"/>
    <w:rsid w:val="00356BA9"/>
    <w:rsid w:val="00357749"/>
    <w:rsid w:val="003579B8"/>
    <w:rsid w:val="00357BAE"/>
    <w:rsid w:val="003602AE"/>
    <w:rsid w:val="0036066B"/>
    <w:rsid w:val="00360C8B"/>
    <w:rsid w:val="00361232"/>
    <w:rsid w:val="00361C92"/>
    <w:rsid w:val="00361F17"/>
    <w:rsid w:val="0036268B"/>
    <w:rsid w:val="003627BB"/>
    <w:rsid w:val="00362C53"/>
    <w:rsid w:val="00363071"/>
    <w:rsid w:val="003636E9"/>
    <w:rsid w:val="00364218"/>
    <w:rsid w:val="00364A5B"/>
    <w:rsid w:val="0036543E"/>
    <w:rsid w:val="00365EC7"/>
    <w:rsid w:val="003669A2"/>
    <w:rsid w:val="00366D26"/>
    <w:rsid w:val="00367878"/>
    <w:rsid w:val="00367895"/>
    <w:rsid w:val="00367C39"/>
    <w:rsid w:val="00370566"/>
    <w:rsid w:val="00370835"/>
    <w:rsid w:val="00371209"/>
    <w:rsid w:val="0037185A"/>
    <w:rsid w:val="0037346E"/>
    <w:rsid w:val="003751EB"/>
    <w:rsid w:val="00376223"/>
    <w:rsid w:val="003764D1"/>
    <w:rsid w:val="003767D4"/>
    <w:rsid w:val="003767E6"/>
    <w:rsid w:val="00376EA1"/>
    <w:rsid w:val="003770E5"/>
    <w:rsid w:val="00377685"/>
    <w:rsid w:val="003777C7"/>
    <w:rsid w:val="00377C66"/>
    <w:rsid w:val="00377FDB"/>
    <w:rsid w:val="00380131"/>
    <w:rsid w:val="0038074A"/>
    <w:rsid w:val="003811BE"/>
    <w:rsid w:val="0038151D"/>
    <w:rsid w:val="0038251E"/>
    <w:rsid w:val="0038285A"/>
    <w:rsid w:val="003828AC"/>
    <w:rsid w:val="0038292C"/>
    <w:rsid w:val="00382FBA"/>
    <w:rsid w:val="003834FF"/>
    <w:rsid w:val="00383786"/>
    <w:rsid w:val="0038488E"/>
    <w:rsid w:val="00384A17"/>
    <w:rsid w:val="00384FF1"/>
    <w:rsid w:val="003857C2"/>
    <w:rsid w:val="003859D4"/>
    <w:rsid w:val="00386576"/>
    <w:rsid w:val="0038660D"/>
    <w:rsid w:val="00386ECB"/>
    <w:rsid w:val="0038735A"/>
    <w:rsid w:val="00387DE1"/>
    <w:rsid w:val="00387EDC"/>
    <w:rsid w:val="00390F3D"/>
    <w:rsid w:val="003910F7"/>
    <w:rsid w:val="0039180C"/>
    <w:rsid w:val="00393272"/>
    <w:rsid w:val="003932D3"/>
    <w:rsid w:val="00393E66"/>
    <w:rsid w:val="00393E7E"/>
    <w:rsid w:val="00394412"/>
    <w:rsid w:val="00394660"/>
    <w:rsid w:val="003947DA"/>
    <w:rsid w:val="003948B6"/>
    <w:rsid w:val="0039589E"/>
    <w:rsid w:val="00395BA2"/>
    <w:rsid w:val="00396721"/>
    <w:rsid w:val="003973E5"/>
    <w:rsid w:val="003975B1"/>
    <w:rsid w:val="003A05B8"/>
    <w:rsid w:val="003A06B6"/>
    <w:rsid w:val="003A0A66"/>
    <w:rsid w:val="003A0D24"/>
    <w:rsid w:val="003A26F1"/>
    <w:rsid w:val="003A2D86"/>
    <w:rsid w:val="003A38A2"/>
    <w:rsid w:val="003A3EC8"/>
    <w:rsid w:val="003A4149"/>
    <w:rsid w:val="003A41D5"/>
    <w:rsid w:val="003A52A0"/>
    <w:rsid w:val="003A562A"/>
    <w:rsid w:val="003A5772"/>
    <w:rsid w:val="003A57BF"/>
    <w:rsid w:val="003A58B3"/>
    <w:rsid w:val="003A5C78"/>
    <w:rsid w:val="003A65A7"/>
    <w:rsid w:val="003A6767"/>
    <w:rsid w:val="003A6BB1"/>
    <w:rsid w:val="003A6EC0"/>
    <w:rsid w:val="003A71D2"/>
    <w:rsid w:val="003B0A21"/>
    <w:rsid w:val="003B201E"/>
    <w:rsid w:val="003B2542"/>
    <w:rsid w:val="003B276B"/>
    <w:rsid w:val="003B2D15"/>
    <w:rsid w:val="003B312F"/>
    <w:rsid w:val="003B3396"/>
    <w:rsid w:val="003B3833"/>
    <w:rsid w:val="003B3869"/>
    <w:rsid w:val="003B3A68"/>
    <w:rsid w:val="003B4269"/>
    <w:rsid w:val="003B4A7D"/>
    <w:rsid w:val="003B5291"/>
    <w:rsid w:val="003B5404"/>
    <w:rsid w:val="003B56D3"/>
    <w:rsid w:val="003B5F27"/>
    <w:rsid w:val="003B6019"/>
    <w:rsid w:val="003B7367"/>
    <w:rsid w:val="003B7B18"/>
    <w:rsid w:val="003B7CF2"/>
    <w:rsid w:val="003C0550"/>
    <w:rsid w:val="003C349C"/>
    <w:rsid w:val="003C3876"/>
    <w:rsid w:val="003C3EB8"/>
    <w:rsid w:val="003C4408"/>
    <w:rsid w:val="003C6025"/>
    <w:rsid w:val="003C6556"/>
    <w:rsid w:val="003C7501"/>
    <w:rsid w:val="003C7970"/>
    <w:rsid w:val="003D0081"/>
    <w:rsid w:val="003D018E"/>
    <w:rsid w:val="003D1714"/>
    <w:rsid w:val="003D1A4B"/>
    <w:rsid w:val="003D32AC"/>
    <w:rsid w:val="003D32BE"/>
    <w:rsid w:val="003D3379"/>
    <w:rsid w:val="003D4062"/>
    <w:rsid w:val="003D50C1"/>
    <w:rsid w:val="003D533C"/>
    <w:rsid w:val="003D6351"/>
    <w:rsid w:val="003D6C47"/>
    <w:rsid w:val="003D77F0"/>
    <w:rsid w:val="003E08E7"/>
    <w:rsid w:val="003E08F2"/>
    <w:rsid w:val="003E0DD3"/>
    <w:rsid w:val="003E1DC5"/>
    <w:rsid w:val="003E20F4"/>
    <w:rsid w:val="003E258B"/>
    <w:rsid w:val="003E2FE6"/>
    <w:rsid w:val="003E33A9"/>
    <w:rsid w:val="003E33F6"/>
    <w:rsid w:val="003E40BC"/>
    <w:rsid w:val="003E47E8"/>
    <w:rsid w:val="003E4DA8"/>
    <w:rsid w:val="003E4FAC"/>
    <w:rsid w:val="003E530C"/>
    <w:rsid w:val="003E53BC"/>
    <w:rsid w:val="003E57D1"/>
    <w:rsid w:val="003E5AD3"/>
    <w:rsid w:val="003E5F77"/>
    <w:rsid w:val="003E6A31"/>
    <w:rsid w:val="003E6BA4"/>
    <w:rsid w:val="003E6C66"/>
    <w:rsid w:val="003E6F98"/>
    <w:rsid w:val="003E7595"/>
    <w:rsid w:val="003E75F6"/>
    <w:rsid w:val="003E7649"/>
    <w:rsid w:val="003E7BF4"/>
    <w:rsid w:val="003F019D"/>
    <w:rsid w:val="003F139B"/>
    <w:rsid w:val="003F1575"/>
    <w:rsid w:val="003F166B"/>
    <w:rsid w:val="003F230F"/>
    <w:rsid w:val="003F2741"/>
    <w:rsid w:val="003F2968"/>
    <w:rsid w:val="003F37B9"/>
    <w:rsid w:val="003F39B8"/>
    <w:rsid w:val="003F7207"/>
    <w:rsid w:val="003F75BE"/>
    <w:rsid w:val="004003D3"/>
    <w:rsid w:val="00400D1D"/>
    <w:rsid w:val="00401100"/>
    <w:rsid w:val="00401E97"/>
    <w:rsid w:val="0040240F"/>
    <w:rsid w:val="00402533"/>
    <w:rsid w:val="00403242"/>
    <w:rsid w:val="00403763"/>
    <w:rsid w:val="00403D55"/>
    <w:rsid w:val="00404490"/>
    <w:rsid w:val="0040464B"/>
    <w:rsid w:val="00404A79"/>
    <w:rsid w:val="0040509B"/>
    <w:rsid w:val="0040575D"/>
    <w:rsid w:val="00405F5A"/>
    <w:rsid w:val="00406608"/>
    <w:rsid w:val="00407062"/>
    <w:rsid w:val="0040723F"/>
    <w:rsid w:val="00407BD4"/>
    <w:rsid w:val="00407DE5"/>
    <w:rsid w:val="004103A9"/>
    <w:rsid w:val="004105FF"/>
    <w:rsid w:val="004114CF"/>
    <w:rsid w:val="0041208B"/>
    <w:rsid w:val="00413538"/>
    <w:rsid w:val="00413EF0"/>
    <w:rsid w:val="00414035"/>
    <w:rsid w:val="00414997"/>
    <w:rsid w:val="00416389"/>
    <w:rsid w:val="004166BB"/>
    <w:rsid w:val="00417A68"/>
    <w:rsid w:val="00420087"/>
    <w:rsid w:val="004207F2"/>
    <w:rsid w:val="00421007"/>
    <w:rsid w:val="00421C90"/>
    <w:rsid w:val="00422BF9"/>
    <w:rsid w:val="004238DF"/>
    <w:rsid w:val="00424E4C"/>
    <w:rsid w:val="004257E5"/>
    <w:rsid w:val="00425BF8"/>
    <w:rsid w:val="00426428"/>
    <w:rsid w:val="00426708"/>
    <w:rsid w:val="004268E0"/>
    <w:rsid w:val="00426A22"/>
    <w:rsid w:val="00426EE8"/>
    <w:rsid w:val="0042708C"/>
    <w:rsid w:val="00427EFB"/>
    <w:rsid w:val="00427F93"/>
    <w:rsid w:val="00431480"/>
    <w:rsid w:val="004318E1"/>
    <w:rsid w:val="00431ABF"/>
    <w:rsid w:val="004325C4"/>
    <w:rsid w:val="004332C5"/>
    <w:rsid w:val="0043334D"/>
    <w:rsid w:val="004360DA"/>
    <w:rsid w:val="00436A2A"/>
    <w:rsid w:val="00436A99"/>
    <w:rsid w:val="00436E08"/>
    <w:rsid w:val="0044081E"/>
    <w:rsid w:val="00440E00"/>
    <w:rsid w:val="00440FFD"/>
    <w:rsid w:val="0044142E"/>
    <w:rsid w:val="00441E90"/>
    <w:rsid w:val="00441EFB"/>
    <w:rsid w:val="00442454"/>
    <w:rsid w:val="00442B55"/>
    <w:rsid w:val="00442C0A"/>
    <w:rsid w:val="00443485"/>
    <w:rsid w:val="004436B7"/>
    <w:rsid w:val="00443B6E"/>
    <w:rsid w:val="00443EBC"/>
    <w:rsid w:val="00443F61"/>
    <w:rsid w:val="00444419"/>
    <w:rsid w:val="00445F1F"/>
    <w:rsid w:val="00445F4A"/>
    <w:rsid w:val="00446214"/>
    <w:rsid w:val="00446640"/>
    <w:rsid w:val="004468EF"/>
    <w:rsid w:val="0044751A"/>
    <w:rsid w:val="0045151C"/>
    <w:rsid w:val="00451576"/>
    <w:rsid w:val="0045157F"/>
    <w:rsid w:val="004520CC"/>
    <w:rsid w:val="00452C8D"/>
    <w:rsid w:val="00453CEC"/>
    <w:rsid w:val="00454386"/>
    <w:rsid w:val="004550F1"/>
    <w:rsid w:val="004551C3"/>
    <w:rsid w:val="00455B10"/>
    <w:rsid w:val="00455C15"/>
    <w:rsid w:val="00455DA6"/>
    <w:rsid w:val="00456282"/>
    <w:rsid w:val="00456310"/>
    <w:rsid w:val="00456917"/>
    <w:rsid w:val="00456C0C"/>
    <w:rsid w:val="00457021"/>
    <w:rsid w:val="00457478"/>
    <w:rsid w:val="0045761E"/>
    <w:rsid w:val="00457BD2"/>
    <w:rsid w:val="00457E7D"/>
    <w:rsid w:val="004601D6"/>
    <w:rsid w:val="00460B4D"/>
    <w:rsid w:val="00460F77"/>
    <w:rsid w:val="00461F2C"/>
    <w:rsid w:val="0046250E"/>
    <w:rsid w:val="00462AFA"/>
    <w:rsid w:val="004630A8"/>
    <w:rsid w:val="004636FA"/>
    <w:rsid w:val="0046373A"/>
    <w:rsid w:val="00463899"/>
    <w:rsid w:val="00463B03"/>
    <w:rsid w:val="004658B3"/>
    <w:rsid w:val="00465D2D"/>
    <w:rsid w:val="00465D54"/>
    <w:rsid w:val="0046690D"/>
    <w:rsid w:val="00471233"/>
    <w:rsid w:val="00471741"/>
    <w:rsid w:val="00472EBB"/>
    <w:rsid w:val="00473345"/>
    <w:rsid w:val="00474D62"/>
    <w:rsid w:val="0047515B"/>
    <w:rsid w:val="00475545"/>
    <w:rsid w:val="00475D60"/>
    <w:rsid w:val="004767A4"/>
    <w:rsid w:val="00476CC8"/>
    <w:rsid w:val="00476D47"/>
    <w:rsid w:val="00477B4E"/>
    <w:rsid w:val="00480461"/>
    <w:rsid w:val="00480CC2"/>
    <w:rsid w:val="00481257"/>
    <w:rsid w:val="00481564"/>
    <w:rsid w:val="00481BF6"/>
    <w:rsid w:val="00481C20"/>
    <w:rsid w:val="00483C59"/>
    <w:rsid w:val="00484906"/>
    <w:rsid w:val="00484A4F"/>
    <w:rsid w:val="00485689"/>
    <w:rsid w:val="00486BA2"/>
    <w:rsid w:val="00486F18"/>
    <w:rsid w:val="0048714B"/>
    <w:rsid w:val="004875FF"/>
    <w:rsid w:val="00487B5A"/>
    <w:rsid w:val="00487F90"/>
    <w:rsid w:val="0049018C"/>
    <w:rsid w:val="00490625"/>
    <w:rsid w:val="004907B2"/>
    <w:rsid w:val="0049110D"/>
    <w:rsid w:val="00491871"/>
    <w:rsid w:val="0049237A"/>
    <w:rsid w:val="004930EB"/>
    <w:rsid w:val="00493934"/>
    <w:rsid w:val="00493F43"/>
    <w:rsid w:val="0049424A"/>
    <w:rsid w:val="00494973"/>
    <w:rsid w:val="004949AF"/>
    <w:rsid w:val="00494BAF"/>
    <w:rsid w:val="00494E94"/>
    <w:rsid w:val="004952E9"/>
    <w:rsid w:val="00495FD8"/>
    <w:rsid w:val="004965A7"/>
    <w:rsid w:val="00496D06"/>
    <w:rsid w:val="00497A15"/>
    <w:rsid w:val="00497E91"/>
    <w:rsid w:val="004A0CFD"/>
    <w:rsid w:val="004A1C2D"/>
    <w:rsid w:val="004A29D5"/>
    <w:rsid w:val="004A2A2E"/>
    <w:rsid w:val="004A2CC5"/>
    <w:rsid w:val="004A4A70"/>
    <w:rsid w:val="004A5CAA"/>
    <w:rsid w:val="004A5F71"/>
    <w:rsid w:val="004A63BB"/>
    <w:rsid w:val="004A6ED9"/>
    <w:rsid w:val="004A75A2"/>
    <w:rsid w:val="004A75EB"/>
    <w:rsid w:val="004A79F4"/>
    <w:rsid w:val="004A7FC0"/>
    <w:rsid w:val="004B1710"/>
    <w:rsid w:val="004B25F0"/>
    <w:rsid w:val="004B2F05"/>
    <w:rsid w:val="004B3AE5"/>
    <w:rsid w:val="004B4A27"/>
    <w:rsid w:val="004B5121"/>
    <w:rsid w:val="004B5CA0"/>
    <w:rsid w:val="004B5E28"/>
    <w:rsid w:val="004B622E"/>
    <w:rsid w:val="004B6745"/>
    <w:rsid w:val="004B716F"/>
    <w:rsid w:val="004B767A"/>
    <w:rsid w:val="004B7770"/>
    <w:rsid w:val="004C042B"/>
    <w:rsid w:val="004C0790"/>
    <w:rsid w:val="004C0E1B"/>
    <w:rsid w:val="004C0EE9"/>
    <w:rsid w:val="004C108F"/>
    <w:rsid w:val="004C12F2"/>
    <w:rsid w:val="004C14D8"/>
    <w:rsid w:val="004C223C"/>
    <w:rsid w:val="004C27E2"/>
    <w:rsid w:val="004C30C3"/>
    <w:rsid w:val="004C33B9"/>
    <w:rsid w:val="004C3EB0"/>
    <w:rsid w:val="004C6137"/>
    <w:rsid w:val="004C63B5"/>
    <w:rsid w:val="004C662D"/>
    <w:rsid w:val="004C6E42"/>
    <w:rsid w:val="004C7252"/>
    <w:rsid w:val="004C76C5"/>
    <w:rsid w:val="004C7CF4"/>
    <w:rsid w:val="004D0466"/>
    <w:rsid w:val="004D097C"/>
    <w:rsid w:val="004D0ECD"/>
    <w:rsid w:val="004D2330"/>
    <w:rsid w:val="004D24FE"/>
    <w:rsid w:val="004D2766"/>
    <w:rsid w:val="004D37BE"/>
    <w:rsid w:val="004D3B75"/>
    <w:rsid w:val="004D3C4A"/>
    <w:rsid w:val="004D3E36"/>
    <w:rsid w:val="004D3E91"/>
    <w:rsid w:val="004D4519"/>
    <w:rsid w:val="004D4A4D"/>
    <w:rsid w:val="004D514E"/>
    <w:rsid w:val="004D5264"/>
    <w:rsid w:val="004D56A4"/>
    <w:rsid w:val="004D5C69"/>
    <w:rsid w:val="004D5EB1"/>
    <w:rsid w:val="004D6797"/>
    <w:rsid w:val="004D6D66"/>
    <w:rsid w:val="004D722D"/>
    <w:rsid w:val="004D7519"/>
    <w:rsid w:val="004D780C"/>
    <w:rsid w:val="004D7A82"/>
    <w:rsid w:val="004E016B"/>
    <w:rsid w:val="004E0BC7"/>
    <w:rsid w:val="004E1524"/>
    <w:rsid w:val="004E16C6"/>
    <w:rsid w:val="004E19E8"/>
    <w:rsid w:val="004E2179"/>
    <w:rsid w:val="004E2DCF"/>
    <w:rsid w:val="004E34BD"/>
    <w:rsid w:val="004E38B8"/>
    <w:rsid w:val="004E3AF4"/>
    <w:rsid w:val="004E40E7"/>
    <w:rsid w:val="004E495B"/>
    <w:rsid w:val="004E4FC8"/>
    <w:rsid w:val="004E75E2"/>
    <w:rsid w:val="004E7643"/>
    <w:rsid w:val="004E76D0"/>
    <w:rsid w:val="004F0128"/>
    <w:rsid w:val="004F0176"/>
    <w:rsid w:val="004F1221"/>
    <w:rsid w:val="004F15D3"/>
    <w:rsid w:val="004F160C"/>
    <w:rsid w:val="004F1758"/>
    <w:rsid w:val="004F1899"/>
    <w:rsid w:val="004F1ED5"/>
    <w:rsid w:val="004F2074"/>
    <w:rsid w:val="004F230B"/>
    <w:rsid w:val="004F28AE"/>
    <w:rsid w:val="004F293E"/>
    <w:rsid w:val="004F3478"/>
    <w:rsid w:val="004F50BD"/>
    <w:rsid w:val="004F5ACD"/>
    <w:rsid w:val="004F5D6E"/>
    <w:rsid w:val="004F6B0F"/>
    <w:rsid w:val="004F6C8A"/>
    <w:rsid w:val="004F7133"/>
    <w:rsid w:val="004F71B6"/>
    <w:rsid w:val="004F7DA4"/>
    <w:rsid w:val="004F7EC2"/>
    <w:rsid w:val="005000DD"/>
    <w:rsid w:val="00500347"/>
    <w:rsid w:val="00501321"/>
    <w:rsid w:val="0050134F"/>
    <w:rsid w:val="0050176E"/>
    <w:rsid w:val="00501A15"/>
    <w:rsid w:val="00501A5B"/>
    <w:rsid w:val="00501F38"/>
    <w:rsid w:val="00502ACF"/>
    <w:rsid w:val="00502D06"/>
    <w:rsid w:val="00504103"/>
    <w:rsid w:val="00504836"/>
    <w:rsid w:val="00504FA4"/>
    <w:rsid w:val="00506130"/>
    <w:rsid w:val="00506752"/>
    <w:rsid w:val="00506869"/>
    <w:rsid w:val="00507066"/>
    <w:rsid w:val="005071FA"/>
    <w:rsid w:val="005077D6"/>
    <w:rsid w:val="0051027A"/>
    <w:rsid w:val="005107EB"/>
    <w:rsid w:val="00510BAC"/>
    <w:rsid w:val="00511DF2"/>
    <w:rsid w:val="00511F61"/>
    <w:rsid w:val="005121EB"/>
    <w:rsid w:val="00513327"/>
    <w:rsid w:val="00513528"/>
    <w:rsid w:val="005135F6"/>
    <w:rsid w:val="00514305"/>
    <w:rsid w:val="00514FB9"/>
    <w:rsid w:val="0051500F"/>
    <w:rsid w:val="00515944"/>
    <w:rsid w:val="00516102"/>
    <w:rsid w:val="005163E5"/>
    <w:rsid w:val="00516953"/>
    <w:rsid w:val="00516D02"/>
    <w:rsid w:val="00516E96"/>
    <w:rsid w:val="00516F77"/>
    <w:rsid w:val="005178FA"/>
    <w:rsid w:val="005179C9"/>
    <w:rsid w:val="00520EFA"/>
    <w:rsid w:val="00520FEA"/>
    <w:rsid w:val="00521277"/>
    <w:rsid w:val="005218C3"/>
    <w:rsid w:val="00521B69"/>
    <w:rsid w:val="00522343"/>
    <w:rsid w:val="005227B9"/>
    <w:rsid w:val="0052292D"/>
    <w:rsid w:val="00522977"/>
    <w:rsid w:val="005229BF"/>
    <w:rsid w:val="0052374A"/>
    <w:rsid w:val="00523FA2"/>
    <w:rsid w:val="0052427C"/>
    <w:rsid w:val="0052451B"/>
    <w:rsid w:val="00524749"/>
    <w:rsid w:val="00524DEC"/>
    <w:rsid w:val="005261C9"/>
    <w:rsid w:val="00526B71"/>
    <w:rsid w:val="00526F7E"/>
    <w:rsid w:val="0052742A"/>
    <w:rsid w:val="00527D04"/>
    <w:rsid w:val="00527DFB"/>
    <w:rsid w:val="005307C9"/>
    <w:rsid w:val="005311E4"/>
    <w:rsid w:val="00531884"/>
    <w:rsid w:val="00531B19"/>
    <w:rsid w:val="00531BE0"/>
    <w:rsid w:val="00531DF1"/>
    <w:rsid w:val="00532057"/>
    <w:rsid w:val="00533372"/>
    <w:rsid w:val="005335B7"/>
    <w:rsid w:val="00533F49"/>
    <w:rsid w:val="00533FC5"/>
    <w:rsid w:val="00534092"/>
    <w:rsid w:val="005348C9"/>
    <w:rsid w:val="0053543F"/>
    <w:rsid w:val="005354CA"/>
    <w:rsid w:val="00535994"/>
    <w:rsid w:val="00535BBC"/>
    <w:rsid w:val="00535FEB"/>
    <w:rsid w:val="00536198"/>
    <w:rsid w:val="00536732"/>
    <w:rsid w:val="00536BD9"/>
    <w:rsid w:val="005374E8"/>
    <w:rsid w:val="00537F71"/>
    <w:rsid w:val="00540AD3"/>
    <w:rsid w:val="00540ADA"/>
    <w:rsid w:val="00541668"/>
    <w:rsid w:val="005418B0"/>
    <w:rsid w:val="005418CE"/>
    <w:rsid w:val="00541B10"/>
    <w:rsid w:val="005426DB"/>
    <w:rsid w:val="0054285D"/>
    <w:rsid w:val="00542AB9"/>
    <w:rsid w:val="0054338A"/>
    <w:rsid w:val="005442B7"/>
    <w:rsid w:val="00544890"/>
    <w:rsid w:val="00544B23"/>
    <w:rsid w:val="00545171"/>
    <w:rsid w:val="0054549A"/>
    <w:rsid w:val="0054766C"/>
    <w:rsid w:val="00547A1F"/>
    <w:rsid w:val="00547E7E"/>
    <w:rsid w:val="005505CC"/>
    <w:rsid w:val="005509CC"/>
    <w:rsid w:val="005517DA"/>
    <w:rsid w:val="0055188E"/>
    <w:rsid w:val="00551905"/>
    <w:rsid w:val="0055261F"/>
    <w:rsid w:val="00552B94"/>
    <w:rsid w:val="005538E3"/>
    <w:rsid w:val="00553A7B"/>
    <w:rsid w:val="00553A90"/>
    <w:rsid w:val="0055439D"/>
    <w:rsid w:val="005548EC"/>
    <w:rsid w:val="0055607A"/>
    <w:rsid w:val="00556384"/>
    <w:rsid w:val="00556714"/>
    <w:rsid w:val="00556887"/>
    <w:rsid w:val="00556A80"/>
    <w:rsid w:val="0055713D"/>
    <w:rsid w:val="0056006A"/>
    <w:rsid w:val="005606B0"/>
    <w:rsid w:val="00560C8C"/>
    <w:rsid w:val="00561182"/>
    <w:rsid w:val="00561A78"/>
    <w:rsid w:val="00561B67"/>
    <w:rsid w:val="00562196"/>
    <w:rsid w:val="00562CDB"/>
    <w:rsid w:val="005634A8"/>
    <w:rsid w:val="005635FC"/>
    <w:rsid w:val="00563CBB"/>
    <w:rsid w:val="00564DFE"/>
    <w:rsid w:val="00564F83"/>
    <w:rsid w:val="0056537E"/>
    <w:rsid w:val="005656D6"/>
    <w:rsid w:val="005705FA"/>
    <w:rsid w:val="00570845"/>
    <w:rsid w:val="00571507"/>
    <w:rsid w:val="00571620"/>
    <w:rsid w:val="00571C87"/>
    <w:rsid w:val="00571CB9"/>
    <w:rsid w:val="00571CCE"/>
    <w:rsid w:val="00572286"/>
    <w:rsid w:val="00573FC0"/>
    <w:rsid w:val="005740A9"/>
    <w:rsid w:val="00574650"/>
    <w:rsid w:val="00575592"/>
    <w:rsid w:val="0057566A"/>
    <w:rsid w:val="005759F7"/>
    <w:rsid w:val="00576712"/>
    <w:rsid w:val="00576DB5"/>
    <w:rsid w:val="00576F0F"/>
    <w:rsid w:val="005772D0"/>
    <w:rsid w:val="0057762E"/>
    <w:rsid w:val="00577856"/>
    <w:rsid w:val="005808D1"/>
    <w:rsid w:val="00581E47"/>
    <w:rsid w:val="00582303"/>
    <w:rsid w:val="00583A32"/>
    <w:rsid w:val="005840F7"/>
    <w:rsid w:val="005845EB"/>
    <w:rsid w:val="0058507B"/>
    <w:rsid w:val="005853CB"/>
    <w:rsid w:val="005855A7"/>
    <w:rsid w:val="00585797"/>
    <w:rsid w:val="0058589A"/>
    <w:rsid w:val="005868D5"/>
    <w:rsid w:val="00586B74"/>
    <w:rsid w:val="00586EEF"/>
    <w:rsid w:val="00587FA8"/>
    <w:rsid w:val="0059088F"/>
    <w:rsid w:val="00591058"/>
    <w:rsid w:val="005910DD"/>
    <w:rsid w:val="00591588"/>
    <w:rsid w:val="00591607"/>
    <w:rsid w:val="0059185F"/>
    <w:rsid w:val="0059192D"/>
    <w:rsid w:val="00591A06"/>
    <w:rsid w:val="00591C7D"/>
    <w:rsid w:val="00592182"/>
    <w:rsid w:val="00592315"/>
    <w:rsid w:val="00592DE0"/>
    <w:rsid w:val="005933D5"/>
    <w:rsid w:val="005935F9"/>
    <w:rsid w:val="005938A5"/>
    <w:rsid w:val="00594204"/>
    <w:rsid w:val="00594245"/>
    <w:rsid w:val="00594E26"/>
    <w:rsid w:val="00594F00"/>
    <w:rsid w:val="00594F4D"/>
    <w:rsid w:val="0059514F"/>
    <w:rsid w:val="00595646"/>
    <w:rsid w:val="005957DA"/>
    <w:rsid w:val="00595EC8"/>
    <w:rsid w:val="00596000"/>
    <w:rsid w:val="0059708F"/>
    <w:rsid w:val="005973D3"/>
    <w:rsid w:val="0059752C"/>
    <w:rsid w:val="00597ACB"/>
    <w:rsid w:val="00597C5C"/>
    <w:rsid w:val="005A0131"/>
    <w:rsid w:val="005A0390"/>
    <w:rsid w:val="005A0D5B"/>
    <w:rsid w:val="005A133B"/>
    <w:rsid w:val="005A13FD"/>
    <w:rsid w:val="005A1652"/>
    <w:rsid w:val="005A1A93"/>
    <w:rsid w:val="005A2060"/>
    <w:rsid w:val="005A2336"/>
    <w:rsid w:val="005A285C"/>
    <w:rsid w:val="005A3341"/>
    <w:rsid w:val="005A40AB"/>
    <w:rsid w:val="005A4329"/>
    <w:rsid w:val="005A43F0"/>
    <w:rsid w:val="005A4616"/>
    <w:rsid w:val="005A5C8A"/>
    <w:rsid w:val="005A5CC9"/>
    <w:rsid w:val="005A610F"/>
    <w:rsid w:val="005A635A"/>
    <w:rsid w:val="005A6A9A"/>
    <w:rsid w:val="005A6DD6"/>
    <w:rsid w:val="005A7127"/>
    <w:rsid w:val="005B0084"/>
    <w:rsid w:val="005B0785"/>
    <w:rsid w:val="005B0B01"/>
    <w:rsid w:val="005B1909"/>
    <w:rsid w:val="005B1C5B"/>
    <w:rsid w:val="005B214F"/>
    <w:rsid w:val="005B2634"/>
    <w:rsid w:val="005B27C2"/>
    <w:rsid w:val="005B3FE3"/>
    <w:rsid w:val="005B40F8"/>
    <w:rsid w:val="005B542E"/>
    <w:rsid w:val="005B5B40"/>
    <w:rsid w:val="005B6FE0"/>
    <w:rsid w:val="005B704A"/>
    <w:rsid w:val="005B736F"/>
    <w:rsid w:val="005B780D"/>
    <w:rsid w:val="005B7BEB"/>
    <w:rsid w:val="005B7C8B"/>
    <w:rsid w:val="005C01A3"/>
    <w:rsid w:val="005C116F"/>
    <w:rsid w:val="005C3925"/>
    <w:rsid w:val="005C39D4"/>
    <w:rsid w:val="005C4FC8"/>
    <w:rsid w:val="005C5162"/>
    <w:rsid w:val="005C5AFE"/>
    <w:rsid w:val="005C5BFB"/>
    <w:rsid w:val="005C6C55"/>
    <w:rsid w:val="005C6CE3"/>
    <w:rsid w:val="005D05A2"/>
    <w:rsid w:val="005D088F"/>
    <w:rsid w:val="005D0AC9"/>
    <w:rsid w:val="005D0F8D"/>
    <w:rsid w:val="005D1227"/>
    <w:rsid w:val="005D1490"/>
    <w:rsid w:val="005D197C"/>
    <w:rsid w:val="005D19CB"/>
    <w:rsid w:val="005D1C23"/>
    <w:rsid w:val="005D1D92"/>
    <w:rsid w:val="005D1E37"/>
    <w:rsid w:val="005D20C6"/>
    <w:rsid w:val="005D25F8"/>
    <w:rsid w:val="005D27D3"/>
    <w:rsid w:val="005D2BFC"/>
    <w:rsid w:val="005D2BFF"/>
    <w:rsid w:val="005D2C06"/>
    <w:rsid w:val="005D2DBA"/>
    <w:rsid w:val="005D3690"/>
    <w:rsid w:val="005D3A27"/>
    <w:rsid w:val="005D44E5"/>
    <w:rsid w:val="005D55D9"/>
    <w:rsid w:val="005D560F"/>
    <w:rsid w:val="005D598D"/>
    <w:rsid w:val="005D5DCD"/>
    <w:rsid w:val="005D6699"/>
    <w:rsid w:val="005D7EBB"/>
    <w:rsid w:val="005D7FDF"/>
    <w:rsid w:val="005E02BD"/>
    <w:rsid w:val="005E11A0"/>
    <w:rsid w:val="005E15B6"/>
    <w:rsid w:val="005E1E9B"/>
    <w:rsid w:val="005E2EC8"/>
    <w:rsid w:val="005E3414"/>
    <w:rsid w:val="005E372B"/>
    <w:rsid w:val="005E3F51"/>
    <w:rsid w:val="005E4143"/>
    <w:rsid w:val="005E43E3"/>
    <w:rsid w:val="005E48DC"/>
    <w:rsid w:val="005E4A86"/>
    <w:rsid w:val="005E4F95"/>
    <w:rsid w:val="005E50D1"/>
    <w:rsid w:val="005E53E8"/>
    <w:rsid w:val="005E56E4"/>
    <w:rsid w:val="005E60B5"/>
    <w:rsid w:val="005E6724"/>
    <w:rsid w:val="005E6B33"/>
    <w:rsid w:val="005E6CD2"/>
    <w:rsid w:val="005E7149"/>
    <w:rsid w:val="005E7603"/>
    <w:rsid w:val="005E7DFD"/>
    <w:rsid w:val="005F0602"/>
    <w:rsid w:val="005F0674"/>
    <w:rsid w:val="005F14A0"/>
    <w:rsid w:val="005F1509"/>
    <w:rsid w:val="005F1992"/>
    <w:rsid w:val="005F2013"/>
    <w:rsid w:val="005F248C"/>
    <w:rsid w:val="005F25DD"/>
    <w:rsid w:val="005F2797"/>
    <w:rsid w:val="005F2E72"/>
    <w:rsid w:val="005F2F3A"/>
    <w:rsid w:val="005F32C1"/>
    <w:rsid w:val="005F3B93"/>
    <w:rsid w:val="005F462F"/>
    <w:rsid w:val="005F52D2"/>
    <w:rsid w:val="005F5486"/>
    <w:rsid w:val="005F55A3"/>
    <w:rsid w:val="005F5D6E"/>
    <w:rsid w:val="005F5D75"/>
    <w:rsid w:val="005F5D7E"/>
    <w:rsid w:val="005F601C"/>
    <w:rsid w:val="005F6242"/>
    <w:rsid w:val="005F6540"/>
    <w:rsid w:val="005F67E2"/>
    <w:rsid w:val="005F692F"/>
    <w:rsid w:val="005F759E"/>
    <w:rsid w:val="005F78A8"/>
    <w:rsid w:val="005F7D23"/>
    <w:rsid w:val="005F7E2A"/>
    <w:rsid w:val="0060081B"/>
    <w:rsid w:val="00600A60"/>
    <w:rsid w:val="00600B50"/>
    <w:rsid w:val="00600E21"/>
    <w:rsid w:val="0060151C"/>
    <w:rsid w:val="00602852"/>
    <w:rsid w:val="00602FB9"/>
    <w:rsid w:val="006034C4"/>
    <w:rsid w:val="00605224"/>
    <w:rsid w:val="006063F1"/>
    <w:rsid w:val="00606AD7"/>
    <w:rsid w:val="00606CE0"/>
    <w:rsid w:val="00607DB9"/>
    <w:rsid w:val="006105AA"/>
    <w:rsid w:val="00610928"/>
    <w:rsid w:val="00610B14"/>
    <w:rsid w:val="00610EBD"/>
    <w:rsid w:val="00611317"/>
    <w:rsid w:val="0061145E"/>
    <w:rsid w:val="00611D96"/>
    <w:rsid w:val="00611F99"/>
    <w:rsid w:val="006122BE"/>
    <w:rsid w:val="00612734"/>
    <w:rsid w:val="00612AC6"/>
    <w:rsid w:val="00612D1E"/>
    <w:rsid w:val="00613386"/>
    <w:rsid w:val="00614C29"/>
    <w:rsid w:val="006153F7"/>
    <w:rsid w:val="00615EA3"/>
    <w:rsid w:val="0061600B"/>
    <w:rsid w:val="00616185"/>
    <w:rsid w:val="006167B5"/>
    <w:rsid w:val="006170DC"/>
    <w:rsid w:val="0061794C"/>
    <w:rsid w:val="0062077A"/>
    <w:rsid w:val="00620939"/>
    <w:rsid w:val="00620961"/>
    <w:rsid w:val="00621074"/>
    <w:rsid w:val="00621EA9"/>
    <w:rsid w:val="00622B20"/>
    <w:rsid w:val="00622FEA"/>
    <w:rsid w:val="006238ED"/>
    <w:rsid w:val="00623B64"/>
    <w:rsid w:val="00623B85"/>
    <w:rsid w:val="0062414D"/>
    <w:rsid w:val="006241B6"/>
    <w:rsid w:val="006243A7"/>
    <w:rsid w:val="00624A05"/>
    <w:rsid w:val="00624AE1"/>
    <w:rsid w:val="00624B68"/>
    <w:rsid w:val="00624DF9"/>
    <w:rsid w:val="006252FE"/>
    <w:rsid w:val="006255E8"/>
    <w:rsid w:val="0062615A"/>
    <w:rsid w:val="006263BE"/>
    <w:rsid w:val="00626408"/>
    <w:rsid w:val="006264AD"/>
    <w:rsid w:val="006266F6"/>
    <w:rsid w:val="006269E6"/>
    <w:rsid w:val="00627383"/>
    <w:rsid w:val="0062745C"/>
    <w:rsid w:val="0062759E"/>
    <w:rsid w:val="0062771B"/>
    <w:rsid w:val="00627C3C"/>
    <w:rsid w:val="00627E41"/>
    <w:rsid w:val="00630D05"/>
    <w:rsid w:val="006310F8"/>
    <w:rsid w:val="00631DC4"/>
    <w:rsid w:val="00631F85"/>
    <w:rsid w:val="00632AFE"/>
    <w:rsid w:val="00632B4B"/>
    <w:rsid w:val="006331B9"/>
    <w:rsid w:val="006332A5"/>
    <w:rsid w:val="006338D5"/>
    <w:rsid w:val="00633A16"/>
    <w:rsid w:val="00634506"/>
    <w:rsid w:val="0063492B"/>
    <w:rsid w:val="00635829"/>
    <w:rsid w:val="00635A03"/>
    <w:rsid w:val="006363F3"/>
    <w:rsid w:val="006365F6"/>
    <w:rsid w:val="00636706"/>
    <w:rsid w:val="00636849"/>
    <w:rsid w:val="00636E17"/>
    <w:rsid w:val="00636E56"/>
    <w:rsid w:val="006372C7"/>
    <w:rsid w:val="00637B57"/>
    <w:rsid w:val="00637F6B"/>
    <w:rsid w:val="00640621"/>
    <w:rsid w:val="0064067F"/>
    <w:rsid w:val="00640B49"/>
    <w:rsid w:val="0064130A"/>
    <w:rsid w:val="00641818"/>
    <w:rsid w:val="00641847"/>
    <w:rsid w:val="00641CC4"/>
    <w:rsid w:val="00642F31"/>
    <w:rsid w:val="0064393A"/>
    <w:rsid w:val="00644013"/>
    <w:rsid w:val="006444E5"/>
    <w:rsid w:val="006455B2"/>
    <w:rsid w:val="00645E87"/>
    <w:rsid w:val="00646B85"/>
    <w:rsid w:val="00646F4C"/>
    <w:rsid w:val="0064790A"/>
    <w:rsid w:val="00650124"/>
    <w:rsid w:val="006503DE"/>
    <w:rsid w:val="00650E00"/>
    <w:rsid w:val="00650E2B"/>
    <w:rsid w:val="0065160F"/>
    <w:rsid w:val="0065239A"/>
    <w:rsid w:val="00652F6E"/>
    <w:rsid w:val="00653BBD"/>
    <w:rsid w:val="00654842"/>
    <w:rsid w:val="006549F2"/>
    <w:rsid w:val="00654E57"/>
    <w:rsid w:val="0065575E"/>
    <w:rsid w:val="006566B0"/>
    <w:rsid w:val="00656A1F"/>
    <w:rsid w:val="00656BAA"/>
    <w:rsid w:val="00656E91"/>
    <w:rsid w:val="0065719A"/>
    <w:rsid w:val="0065737C"/>
    <w:rsid w:val="00657C48"/>
    <w:rsid w:val="006602A6"/>
    <w:rsid w:val="00660547"/>
    <w:rsid w:val="00660CFA"/>
    <w:rsid w:val="006611F0"/>
    <w:rsid w:val="006616DB"/>
    <w:rsid w:val="00662E75"/>
    <w:rsid w:val="0066383F"/>
    <w:rsid w:val="0066404D"/>
    <w:rsid w:val="00664666"/>
    <w:rsid w:val="00664B3D"/>
    <w:rsid w:val="00664DFA"/>
    <w:rsid w:val="00665325"/>
    <w:rsid w:val="006662BF"/>
    <w:rsid w:val="006666E2"/>
    <w:rsid w:val="00666C08"/>
    <w:rsid w:val="0066709F"/>
    <w:rsid w:val="006670EA"/>
    <w:rsid w:val="00667559"/>
    <w:rsid w:val="00667EF5"/>
    <w:rsid w:val="006700C5"/>
    <w:rsid w:val="0067047C"/>
    <w:rsid w:val="00670B7F"/>
    <w:rsid w:val="006710BB"/>
    <w:rsid w:val="0067160A"/>
    <w:rsid w:val="006720C3"/>
    <w:rsid w:val="00672984"/>
    <w:rsid w:val="00672FD4"/>
    <w:rsid w:val="00673925"/>
    <w:rsid w:val="00674400"/>
    <w:rsid w:val="006749FB"/>
    <w:rsid w:val="00674CAB"/>
    <w:rsid w:val="00674DDB"/>
    <w:rsid w:val="00675199"/>
    <w:rsid w:val="006757DF"/>
    <w:rsid w:val="00675EF1"/>
    <w:rsid w:val="00676317"/>
    <w:rsid w:val="00676AA0"/>
    <w:rsid w:val="00676B3A"/>
    <w:rsid w:val="00676F85"/>
    <w:rsid w:val="00680258"/>
    <w:rsid w:val="00680CFB"/>
    <w:rsid w:val="00680FB7"/>
    <w:rsid w:val="00681615"/>
    <w:rsid w:val="00682294"/>
    <w:rsid w:val="00682883"/>
    <w:rsid w:val="0068317A"/>
    <w:rsid w:val="0068348A"/>
    <w:rsid w:val="00683A82"/>
    <w:rsid w:val="006845C5"/>
    <w:rsid w:val="006846B2"/>
    <w:rsid w:val="006847E2"/>
    <w:rsid w:val="00684AE1"/>
    <w:rsid w:val="00684CD0"/>
    <w:rsid w:val="00685911"/>
    <w:rsid w:val="00685FF3"/>
    <w:rsid w:val="006865AA"/>
    <w:rsid w:val="0068667A"/>
    <w:rsid w:val="006868D6"/>
    <w:rsid w:val="00686BCE"/>
    <w:rsid w:val="006870B6"/>
    <w:rsid w:val="006876FD"/>
    <w:rsid w:val="006879A6"/>
    <w:rsid w:val="00690299"/>
    <w:rsid w:val="0069089E"/>
    <w:rsid w:val="00690E57"/>
    <w:rsid w:val="006916A6"/>
    <w:rsid w:val="00692026"/>
    <w:rsid w:val="00692DD4"/>
    <w:rsid w:val="00693612"/>
    <w:rsid w:val="00693718"/>
    <w:rsid w:val="00693DEF"/>
    <w:rsid w:val="00693F12"/>
    <w:rsid w:val="00695024"/>
    <w:rsid w:val="006952BB"/>
    <w:rsid w:val="006953A9"/>
    <w:rsid w:val="00695F02"/>
    <w:rsid w:val="006960E8"/>
    <w:rsid w:val="0069655B"/>
    <w:rsid w:val="006968A8"/>
    <w:rsid w:val="006969F3"/>
    <w:rsid w:val="00696FD5"/>
    <w:rsid w:val="0069748F"/>
    <w:rsid w:val="006979E3"/>
    <w:rsid w:val="00697A3F"/>
    <w:rsid w:val="006A047E"/>
    <w:rsid w:val="006A0DE1"/>
    <w:rsid w:val="006A166F"/>
    <w:rsid w:val="006A2195"/>
    <w:rsid w:val="006A3D5C"/>
    <w:rsid w:val="006A4865"/>
    <w:rsid w:val="006A4EF4"/>
    <w:rsid w:val="006A4F36"/>
    <w:rsid w:val="006A58F3"/>
    <w:rsid w:val="006A5B06"/>
    <w:rsid w:val="006A5CC0"/>
    <w:rsid w:val="006A6514"/>
    <w:rsid w:val="006A688B"/>
    <w:rsid w:val="006A6A2C"/>
    <w:rsid w:val="006A7B94"/>
    <w:rsid w:val="006B149E"/>
    <w:rsid w:val="006B161E"/>
    <w:rsid w:val="006B184C"/>
    <w:rsid w:val="006B2291"/>
    <w:rsid w:val="006B282A"/>
    <w:rsid w:val="006B2961"/>
    <w:rsid w:val="006B337F"/>
    <w:rsid w:val="006B33AD"/>
    <w:rsid w:val="006B3916"/>
    <w:rsid w:val="006B3E81"/>
    <w:rsid w:val="006B41D9"/>
    <w:rsid w:val="006B46FC"/>
    <w:rsid w:val="006B569C"/>
    <w:rsid w:val="006B69B2"/>
    <w:rsid w:val="006B70F5"/>
    <w:rsid w:val="006B789D"/>
    <w:rsid w:val="006B7DB9"/>
    <w:rsid w:val="006C067B"/>
    <w:rsid w:val="006C0A4F"/>
    <w:rsid w:val="006C190C"/>
    <w:rsid w:val="006C198D"/>
    <w:rsid w:val="006C216E"/>
    <w:rsid w:val="006C26ED"/>
    <w:rsid w:val="006C2ED9"/>
    <w:rsid w:val="006C37A8"/>
    <w:rsid w:val="006C3B53"/>
    <w:rsid w:val="006C45BA"/>
    <w:rsid w:val="006C5081"/>
    <w:rsid w:val="006C63D0"/>
    <w:rsid w:val="006C66DC"/>
    <w:rsid w:val="006C75FD"/>
    <w:rsid w:val="006C88F2"/>
    <w:rsid w:val="006D0822"/>
    <w:rsid w:val="006D0A16"/>
    <w:rsid w:val="006D1D33"/>
    <w:rsid w:val="006D1F07"/>
    <w:rsid w:val="006D2218"/>
    <w:rsid w:val="006D240F"/>
    <w:rsid w:val="006D2709"/>
    <w:rsid w:val="006D27DA"/>
    <w:rsid w:val="006D365D"/>
    <w:rsid w:val="006D3DD0"/>
    <w:rsid w:val="006D418C"/>
    <w:rsid w:val="006D4546"/>
    <w:rsid w:val="006D68D0"/>
    <w:rsid w:val="006D70FF"/>
    <w:rsid w:val="006D7538"/>
    <w:rsid w:val="006E0087"/>
    <w:rsid w:val="006E0AFA"/>
    <w:rsid w:val="006E0B6C"/>
    <w:rsid w:val="006E0F5D"/>
    <w:rsid w:val="006E28EF"/>
    <w:rsid w:val="006E2AEB"/>
    <w:rsid w:val="006E3023"/>
    <w:rsid w:val="006E3043"/>
    <w:rsid w:val="006E451E"/>
    <w:rsid w:val="006E4A92"/>
    <w:rsid w:val="006E518D"/>
    <w:rsid w:val="006E551D"/>
    <w:rsid w:val="006E6691"/>
    <w:rsid w:val="006E6DF1"/>
    <w:rsid w:val="006E77B0"/>
    <w:rsid w:val="006E7951"/>
    <w:rsid w:val="006E7AC3"/>
    <w:rsid w:val="006E7CD4"/>
    <w:rsid w:val="006E7DFE"/>
    <w:rsid w:val="006F1BB7"/>
    <w:rsid w:val="006F2D0C"/>
    <w:rsid w:val="006F2F7A"/>
    <w:rsid w:val="006F3123"/>
    <w:rsid w:val="006F3585"/>
    <w:rsid w:val="006F387C"/>
    <w:rsid w:val="006F4B45"/>
    <w:rsid w:val="006F511D"/>
    <w:rsid w:val="006F55E8"/>
    <w:rsid w:val="006F5662"/>
    <w:rsid w:val="006F6E86"/>
    <w:rsid w:val="006F71F8"/>
    <w:rsid w:val="006F745B"/>
    <w:rsid w:val="006F7C55"/>
    <w:rsid w:val="007006C4"/>
    <w:rsid w:val="007010DB"/>
    <w:rsid w:val="0070127C"/>
    <w:rsid w:val="00701292"/>
    <w:rsid w:val="00701B4A"/>
    <w:rsid w:val="007026F7"/>
    <w:rsid w:val="00702870"/>
    <w:rsid w:val="00702D5D"/>
    <w:rsid w:val="0070320F"/>
    <w:rsid w:val="00703748"/>
    <w:rsid w:val="007046F7"/>
    <w:rsid w:val="0070486E"/>
    <w:rsid w:val="00705148"/>
    <w:rsid w:val="0070517E"/>
    <w:rsid w:val="00705407"/>
    <w:rsid w:val="00705AA3"/>
    <w:rsid w:val="00705FC9"/>
    <w:rsid w:val="007061F8"/>
    <w:rsid w:val="00706CB3"/>
    <w:rsid w:val="007075E3"/>
    <w:rsid w:val="0071013E"/>
    <w:rsid w:val="0071031F"/>
    <w:rsid w:val="00711088"/>
    <w:rsid w:val="007118A3"/>
    <w:rsid w:val="00712505"/>
    <w:rsid w:val="00712D01"/>
    <w:rsid w:val="00712EA7"/>
    <w:rsid w:val="0071357C"/>
    <w:rsid w:val="007136DA"/>
    <w:rsid w:val="00713988"/>
    <w:rsid w:val="00713AB7"/>
    <w:rsid w:val="00713AFE"/>
    <w:rsid w:val="00713B3C"/>
    <w:rsid w:val="00713DB5"/>
    <w:rsid w:val="00714A3C"/>
    <w:rsid w:val="00714CC9"/>
    <w:rsid w:val="00714E49"/>
    <w:rsid w:val="007150A4"/>
    <w:rsid w:val="007150C3"/>
    <w:rsid w:val="0071510D"/>
    <w:rsid w:val="007152DF"/>
    <w:rsid w:val="007156DE"/>
    <w:rsid w:val="00715CEE"/>
    <w:rsid w:val="00716132"/>
    <w:rsid w:val="00716DF6"/>
    <w:rsid w:val="007171E5"/>
    <w:rsid w:val="00717981"/>
    <w:rsid w:val="00717A28"/>
    <w:rsid w:val="00717D60"/>
    <w:rsid w:val="007208CA"/>
    <w:rsid w:val="0072094D"/>
    <w:rsid w:val="007211CA"/>
    <w:rsid w:val="007225C9"/>
    <w:rsid w:val="0072270C"/>
    <w:rsid w:val="00723DE9"/>
    <w:rsid w:val="00724116"/>
    <w:rsid w:val="007248CE"/>
    <w:rsid w:val="00724E59"/>
    <w:rsid w:val="00724F77"/>
    <w:rsid w:val="007253AC"/>
    <w:rsid w:val="007255B5"/>
    <w:rsid w:val="00725A5B"/>
    <w:rsid w:val="00725DD3"/>
    <w:rsid w:val="0072736A"/>
    <w:rsid w:val="00727C85"/>
    <w:rsid w:val="007300DC"/>
    <w:rsid w:val="007304F7"/>
    <w:rsid w:val="00730CBD"/>
    <w:rsid w:val="00730D56"/>
    <w:rsid w:val="00730FEA"/>
    <w:rsid w:val="00731218"/>
    <w:rsid w:val="00731AF2"/>
    <w:rsid w:val="00731B68"/>
    <w:rsid w:val="00731BBE"/>
    <w:rsid w:val="00732115"/>
    <w:rsid w:val="00732528"/>
    <w:rsid w:val="00732BED"/>
    <w:rsid w:val="00733237"/>
    <w:rsid w:val="00734491"/>
    <w:rsid w:val="00734732"/>
    <w:rsid w:val="007352D3"/>
    <w:rsid w:val="007353C6"/>
    <w:rsid w:val="00740092"/>
    <w:rsid w:val="00740346"/>
    <w:rsid w:val="0074045D"/>
    <w:rsid w:val="0074262C"/>
    <w:rsid w:val="007427BE"/>
    <w:rsid w:val="00742AB8"/>
    <w:rsid w:val="00743391"/>
    <w:rsid w:val="007437C0"/>
    <w:rsid w:val="00743A1F"/>
    <w:rsid w:val="007442E1"/>
    <w:rsid w:val="00745756"/>
    <w:rsid w:val="00745C93"/>
    <w:rsid w:val="007468D7"/>
    <w:rsid w:val="00746C3A"/>
    <w:rsid w:val="00746CA3"/>
    <w:rsid w:val="007511D9"/>
    <w:rsid w:val="00751208"/>
    <w:rsid w:val="007512C9"/>
    <w:rsid w:val="007513B0"/>
    <w:rsid w:val="007516DE"/>
    <w:rsid w:val="007518BA"/>
    <w:rsid w:val="00751B79"/>
    <w:rsid w:val="00751F12"/>
    <w:rsid w:val="00752647"/>
    <w:rsid w:val="00753931"/>
    <w:rsid w:val="00754672"/>
    <w:rsid w:val="007548D7"/>
    <w:rsid w:val="007549E9"/>
    <w:rsid w:val="00754B3A"/>
    <w:rsid w:val="00754B9D"/>
    <w:rsid w:val="00754C6C"/>
    <w:rsid w:val="00754E65"/>
    <w:rsid w:val="007552E8"/>
    <w:rsid w:val="00756A0B"/>
    <w:rsid w:val="007570D6"/>
    <w:rsid w:val="00760C20"/>
    <w:rsid w:val="00760FEE"/>
    <w:rsid w:val="00761836"/>
    <w:rsid w:val="00761BEB"/>
    <w:rsid w:val="00762141"/>
    <w:rsid w:val="00762290"/>
    <w:rsid w:val="007636DC"/>
    <w:rsid w:val="007636E1"/>
    <w:rsid w:val="007637F2"/>
    <w:rsid w:val="007638B1"/>
    <w:rsid w:val="00763E7D"/>
    <w:rsid w:val="007645A6"/>
    <w:rsid w:val="0076487B"/>
    <w:rsid w:val="00765F49"/>
    <w:rsid w:val="00766C47"/>
    <w:rsid w:val="00767A2A"/>
    <w:rsid w:val="0077053B"/>
    <w:rsid w:val="00771EAF"/>
    <w:rsid w:val="00773277"/>
    <w:rsid w:val="007734B3"/>
    <w:rsid w:val="0077395E"/>
    <w:rsid w:val="00773D9E"/>
    <w:rsid w:val="00775018"/>
    <w:rsid w:val="00775A21"/>
    <w:rsid w:val="007763DA"/>
    <w:rsid w:val="00776E40"/>
    <w:rsid w:val="00777FA7"/>
    <w:rsid w:val="007802FC"/>
    <w:rsid w:val="0078031E"/>
    <w:rsid w:val="0078045A"/>
    <w:rsid w:val="00780534"/>
    <w:rsid w:val="00780740"/>
    <w:rsid w:val="00780F56"/>
    <w:rsid w:val="00781585"/>
    <w:rsid w:val="0078164F"/>
    <w:rsid w:val="00781ED7"/>
    <w:rsid w:val="00781F77"/>
    <w:rsid w:val="007820D7"/>
    <w:rsid w:val="0078223D"/>
    <w:rsid w:val="007824D5"/>
    <w:rsid w:val="00782B68"/>
    <w:rsid w:val="00783101"/>
    <w:rsid w:val="0078313A"/>
    <w:rsid w:val="007839B0"/>
    <w:rsid w:val="00783FFA"/>
    <w:rsid w:val="00784111"/>
    <w:rsid w:val="00784990"/>
    <w:rsid w:val="007859DB"/>
    <w:rsid w:val="00785CC5"/>
    <w:rsid w:val="00786BF7"/>
    <w:rsid w:val="0078784C"/>
    <w:rsid w:val="00787BB0"/>
    <w:rsid w:val="00787C1E"/>
    <w:rsid w:val="00787C6E"/>
    <w:rsid w:val="00787CD4"/>
    <w:rsid w:val="0079018A"/>
    <w:rsid w:val="007901DA"/>
    <w:rsid w:val="0079041A"/>
    <w:rsid w:val="00790F8E"/>
    <w:rsid w:val="00790FE8"/>
    <w:rsid w:val="007920D7"/>
    <w:rsid w:val="007921B9"/>
    <w:rsid w:val="00792239"/>
    <w:rsid w:val="007931B2"/>
    <w:rsid w:val="007931E4"/>
    <w:rsid w:val="00793A83"/>
    <w:rsid w:val="00793C5D"/>
    <w:rsid w:val="007954AE"/>
    <w:rsid w:val="00795A31"/>
    <w:rsid w:val="00795DC6"/>
    <w:rsid w:val="00796951"/>
    <w:rsid w:val="00796C6A"/>
    <w:rsid w:val="007970C2"/>
    <w:rsid w:val="007A04D7"/>
    <w:rsid w:val="007A05DA"/>
    <w:rsid w:val="007A070A"/>
    <w:rsid w:val="007A0CBB"/>
    <w:rsid w:val="007A0CF6"/>
    <w:rsid w:val="007A0FA5"/>
    <w:rsid w:val="007A117F"/>
    <w:rsid w:val="007A135C"/>
    <w:rsid w:val="007A1594"/>
    <w:rsid w:val="007A1D8A"/>
    <w:rsid w:val="007A4157"/>
    <w:rsid w:val="007A512B"/>
    <w:rsid w:val="007A52CC"/>
    <w:rsid w:val="007A5303"/>
    <w:rsid w:val="007A5809"/>
    <w:rsid w:val="007A5A72"/>
    <w:rsid w:val="007A62D2"/>
    <w:rsid w:val="007A695F"/>
    <w:rsid w:val="007A6D8A"/>
    <w:rsid w:val="007A7754"/>
    <w:rsid w:val="007A7F4F"/>
    <w:rsid w:val="007A8FBA"/>
    <w:rsid w:val="007B0907"/>
    <w:rsid w:val="007B0E7F"/>
    <w:rsid w:val="007B0ECA"/>
    <w:rsid w:val="007B1C99"/>
    <w:rsid w:val="007B21B4"/>
    <w:rsid w:val="007B2282"/>
    <w:rsid w:val="007B3B0D"/>
    <w:rsid w:val="007B41B0"/>
    <w:rsid w:val="007B472C"/>
    <w:rsid w:val="007B4C21"/>
    <w:rsid w:val="007B50BD"/>
    <w:rsid w:val="007B5333"/>
    <w:rsid w:val="007B53E8"/>
    <w:rsid w:val="007B5D36"/>
    <w:rsid w:val="007C08BD"/>
    <w:rsid w:val="007C1BE1"/>
    <w:rsid w:val="007C2077"/>
    <w:rsid w:val="007C2D73"/>
    <w:rsid w:val="007C2E85"/>
    <w:rsid w:val="007C3203"/>
    <w:rsid w:val="007C4E6A"/>
    <w:rsid w:val="007C59DD"/>
    <w:rsid w:val="007C64BC"/>
    <w:rsid w:val="007C709D"/>
    <w:rsid w:val="007C7938"/>
    <w:rsid w:val="007D0A27"/>
    <w:rsid w:val="007D0A73"/>
    <w:rsid w:val="007D0D91"/>
    <w:rsid w:val="007D1184"/>
    <w:rsid w:val="007D11BA"/>
    <w:rsid w:val="007D1B56"/>
    <w:rsid w:val="007D1BF7"/>
    <w:rsid w:val="007D469A"/>
    <w:rsid w:val="007D498C"/>
    <w:rsid w:val="007D4AF1"/>
    <w:rsid w:val="007D595D"/>
    <w:rsid w:val="007D5960"/>
    <w:rsid w:val="007D5BFF"/>
    <w:rsid w:val="007D5CD5"/>
    <w:rsid w:val="007D66ED"/>
    <w:rsid w:val="007D7271"/>
    <w:rsid w:val="007D72BE"/>
    <w:rsid w:val="007D734B"/>
    <w:rsid w:val="007E03D9"/>
    <w:rsid w:val="007E06D7"/>
    <w:rsid w:val="007E097A"/>
    <w:rsid w:val="007E1086"/>
    <w:rsid w:val="007E224A"/>
    <w:rsid w:val="007E3F52"/>
    <w:rsid w:val="007E41F9"/>
    <w:rsid w:val="007E4421"/>
    <w:rsid w:val="007E590E"/>
    <w:rsid w:val="007E593E"/>
    <w:rsid w:val="007E5A02"/>
    <w:rsid w:val="007E5E27"/>
    <w:rsid w:val="007E7609"/>
    <w:rsid w:val="007E7939"/>
    <w:rsid w:val="007F09E7"/>
    <w:rsid w:val="007F199D"/>
    <w:rsid w:val="007F1DEB"/>
    <w:rsid w:val="007F30B2"/>
    <w:rsid w:val="007F342B"/>
    <w:rsid w:val="007F3BB8"/>
    <w:rsid w:val="007F4471"/>
    <w:rsid w:val="007F46D8"/>
    <w:rsid w:val="007F522B"/>
    <w:rsid w:val="007F5D37"/>
    <w:rsid w:val="007F6260"/>
    <w:rsid w:val="007F739B"/>
    <w:rsid w:val="00800D43"/>
    <w:rsid w:val="00801C0F"/>
    <w:rsid w:val="0080254B"/>
    <w:rsid w:val="00802649"/>
    <w:rsid w:val="00802769"/>
    <w:rsid w:val="00802BF4"/>
    <w:rsid w:val="00802F16"/>
    <w:rsid w:val="008033B6"/>
    <w:rsid w:val="00803549"/>
    <w:rsid w:val="008039DB"/>
    <w:rsid w:val="00803BF8"/>
    <w:rsid w:val="00803D8A"/>
    <w:rsid w:val="00804364"/>
    <w:rsid w:val="00804C9A"/>
    <w:rsid w:val="00805E9E"/>
    <w:rsid w:val="00806090"/>
    <w:rsid w:val="00806BB0"/>
    <w:rsid w:val="0080714E"/>
    <w:rsid w:val="0080717F"/>
    <w:rsid w:val="008079F4"/>
    <w:rsid w:val="00807A44"/>
    <w:rsid w:val="00807DAE"/>
    <w:rsid w:val="008105C4"/>
    <w:rsid w:val="00810E28"/>
    <w:rsid w:val="00810EC8"/>
    <w:rsid w:val="00810F9B"/>
    <w:rsid w:val="00811191"/>
    <w:rsid w:val="00812E68"/>
    <w:rsid w:val="00813691"/>
    <w:rsid w:val="008159D1"/>
    <w:rsid w:val="00816872"/>
    <w:rsid w:val="00817F11"/>
    <w:rsid w:val="00820346"/>
    <w:rsid w:val="00820A24"/>
    <w:rsid w:val="0082192A"/>
    <w:rsid w:val="00821A5C"/>
    <w:rsid w:val="00822D08"/>
    <w:rsid w:val="00823DC4"/>
    <w:rsid w:val="00824858"/>
    <w:rsid w:val="00824BA7"/>
    <w:rsid w:val="00824DDF"/>
    <w:rsid w:val="00825216"/>
    <w:rsid w:val="00825908"/>
    <w:rsid w:val="00826024"/>
    <w:rsid w:val="00826199"/>
    <w:rsid w:val="00826BBE"/>
    <w:rsid w:val="008271CC"/>
    <w:rsid w:val="00827AE6"/>
    <w:rsid w:val="0083067B"/>
    <w:rsid w:val="00830E55"/>
    <w:rsid w:val="00830F4E"/>
    <w:rsid w:val="00830FA1"/>
    <w:rsid w:val="008314D5"/>
    <w:rsid w:val="00831BD5"/>
    <w:rsid w:val="00832839"/>
    <w:rsid w:val="00832C3F"/>
    <w:rsid w:val="00833065"/>
    <w:rsid w:val="00833DEB"/>
    <w:rsid w:val="00834D3A"/>
    <w:rsid w:val="008351DC"/>
    <w:rsid w:val="008358CB"/>
    <w:rsid w:val="00835D05"/>
    <w:rsid w:val="00835D61"/>
    <w:rsid w:val="00836373"/>
    <w:rsid w:val="0083654C"/>
    <w:rsid w:val="00840965"/>
    <w:rsid w:val="00840F0B"/>
    <w:rsid w:val="00840F1E"/>
    <w:rsid w:val="008414C1"/>
    <w:rsid w:val="00841735"/>
    <w:rsid w:val="00843FF9"/>
    <w:rsid w:val="008454B9"/>
    <w:rsid w:val="00845C6E"/>
    <w:rsid w:val="008461F6"/>
    <w:rsid w:val="00846351"/>
    <w:rsid w:val="00846B8A"/>
    <w:rsid w:val="00847269"/>
    <w:rsid w:val="00847C6F"/>
    <w:rsid w:val="00847EFF"/>
    <w:rsid w:val="0085159D"/>
    <w:rsid w:val="00851C45"/>
    <w:rsid w:val="00852796"/>
    <w:rsid w:val="00852BFC"/>
    <w:rsid w:val="00854D8A"/>
    <w:rsid w:val="008556EA"/>
    <w:rsid w:val="0085608A"/>
    <w:rsid w:val="0085609A"/>
    <w:rsid w:val="00856396"/>
    <w:rsid w:val="00856870"/>
    <w:rsid w:val="00856B29"/>
    <w:rsid w:val="008575E5"/>
    <w:rsid w:val="008576DB"/>
    <w:rsid w:val="00857BDA"/>
    <w:rsid w:val="00857E5A"/>
    <w:rsid w:val="008608D9"/>
    <w:rsid w:val="00860F29"/>
    <w:rsid w:val="00860F96"/>
    <w:rsid w:val="008615B5"/>
    <w:rsid w:val="0086192B"/>
    <w:rsid w:val="00861EC6"/>
    <w:rsid w:val="00862126"/>
    <w:rsid w:val="00862D89"/>
    <w:rsid w:val="0086334C"/>
    <w:rsid w:val="008633FD"/>
    <w:rsid w:val="0086347A"/>
    <w:rsid w:val="00864209"/>
    <w:rsid w:val="00864741"/>
    <w:rsid w:val="00864BB9"/>
    <w:rsid w:val="00864FF6"/>
    <w:rsid w:val="008660DA"/>
    <w:rsid w:val="008668C8"/>
    <w:rsid w:val="0086724C"/>
    <w:rsid w:val="00867835"/>
    <w:rsid w:val="0086E0F0"/>
    <w:rsid w:val="008704BD"/>
    <w:rsid w:val="00870AB7"/>
    <w:rsid w:val="00870DB5"/>
    <w:rsid w:val="00870F14"/>
    <w:rsid w:val="008713D1"/>
    <w:rsid w:val="00871AC5"/>
    <w:rsid w:val="00871C87"/>
    <w:rsid w:val="008720A4"/>
    <w:rsid w:val="00872122"/>
    <w:rsid w:val="00872F7E"/>
    <w:rsid w:val="00873121"/>
    <w:rsid w:val="008732C5"/>
    <w:rsid w:val="008748BC"/>
    <w:rsid w:val="00875483"/>
    <w:rsid w:val="008763E2"/>
    <w:rsid w:val="00876E07"/>
    <w:rsid w:val="008778A9"/>
    <w:rsid w:val="00877AA2"/>
    <w:rsid w:val="00877C25"/>
    <w:rsid w:val="00880557"/>
    <w:rsid w:val="00880F61"/>
    <w:rsid w:val="0088102E"/>
    <w:rsid w:val="00881EA4"/>
    <w:rsid w:val="00884448"/>
    <w:rsid w:val="00884658"/>
    <w:rsid w:val="0088569B"/>
    <w:rsid w:val="008858D7"/>
    <w:rsid w:val="00886386"/>
    <w:rsid w:val="008872ED"/>
    <w:rsid w:val="0088785A"/>
    <w:rsid w:val="00887930"/>
    <w:rsid w:val="00890BD7"/>
    <w:rsid w:val="008916C4"/>
    <w:rsid w:val="008921D8"/>
    <w:rsid w:val="00892788"/>
    <w:rsid w:val="00893038"/>
    <w:rsid w:val="008934C7"/>
    <w:rsid w:val="00893809"/>
    <w:rsid w:val="008939AB"/>
    <w:rsid w:val="00893FD1"/>
    <w:rsid w:val="008948D4"/>
    <w:rsid w:val="00895253"/>
    <w:rsid w:val="008955E9"/>
    <w:rsid w:val="00895742"/>
    <w:rsid w:val="00895B8C"/>
    <w:rsid w:val="00895DFD"/>
    <w:rsid w:val="00896659"/>
    <w:rsid w:val="00896D91"/>
    <w:rsid w:val="00897317"/>
    <w:rsid w:val="0089740B"/>
    <w:rsid w:val="00897B49"/>
    <w:rsid w:val="008A0A4C"/>
    <w:rsid w:val="008A14B9"/>
    <w:rsid w:val="008A20C4"/>
    <w:rsid w:val="008A3551"/>
    <w:rsid w:val="008A4144"/>
    <w:rsid w:val="008A4312"/>
    <w:rsid w:val="008A432F"/>
    <w:rsid w:val="008A4476"/>
    <w:rsid w:val="008A4C70"/>
    <w:rsid w:val="008A4D67"/>
    <w:rsid w:val="008A5225"/>
    <w:rsid w:val="008A6985"/>
    <w:rsid w:val="008A71D2"/>
    <w:rsid w:val="008A7B19"/>
    <w:rsid w:val="008B2F61"/>
    <w:rsid w:val="008B3157"/>
    <w:rsid w:val="008B33BE"/>
    <w:rsid w:val="008B3BFD"/>
    <w:rsid w:val="008B4272"/>
    <w:rsid w:val="008B4327"/>
    <w:rsid w:val="008B4372"/>
    <w:rsid w:val="008B4681"/>
    <w:rsid w:val="008B4DAC"/>
    <w:rsid w:val="008B54DB"/>
    <w:rsid w:val="008B5E37"/>
    <w:rsid w:val="008B7102"/>
    <w:rsid w:val="008B72D1"/>
    <w:rsid w:val="008B7426"/>
    <w:rsid w:val="008C03C9"/>
    <w:rsid w:val="008C05AB"/>
    <w:rsid w:val="008C106D"/>
    <w:rsid w:val="008C10B4"/>
    <w:rsid w:val="008C2CB6"/>
    <w:rsid w:val="008C2CBD"/>
    <w:rsid w:val="008C2F56"/>
    <w:rsid w:val="008C3012"/>
    <w:rsid w:val="008C3E86"/>
    <w:rsid w:val="008C3EFF"/>
    <w:rsid w:val="008C3F32"/>
    <w:rsid w:val="008C4497"/>
    <w:rsid w:val="008C4A3B"/>
    <w:rsid w:val="008C5380"/>
    <w:rsid w:val="008C5A0F"/>
    <w:rsid w:val="008C5F68"/>
    <w:rsid w:val="008C62B3"/>
    <w:rsid w:val="008C6589"/>
    <w:rsid w:val="008C6FD9"/>
    <w:rsid w:val="008D0391"/>
    <w:rsid w:val="008D0766"/>
    <w:rsid w:val="008D0B0E"/>
    <w:rsid w:val="008D0E5A"/>
    <w:rsid w:val="008D0ECA"/>
    <w:rsid w:val="008D17F4"/>
    <w:rsid w:val="008D2A24"/>
    <w:rsid w:val="008D3115"/>
    <w:rsid w:val="008D32EA"/>
    <w:rsid w:val="008D33E7"/>
    <w:rsid w:val="008D4947"/>
    <w:rsid w:val="008D4A37"/>
    <w:rsid w:val="008D5200"/>
    <w:rsid w:val="008D5329"/>
    <w:rsid w:val="008D621B"/>
    <w:rsid w:val="008D72B1"/>
    <w:rsid w:val="008D72BC"/>
    <w:rsid w:val="008D78F1"/>
    <w:rsid w:val="008E01A6"/>
    <w:rsid w:val="008E06E1"/>
    <w:rsid w:val="008E08CA"/>
    <w:rsid w:val="008E180B"/>
    <w:rsid w:val="008E1C9C"/>
    <w:rsid w:val="008E284C"/>
    <w:rsid w:val="008E2D97"/>
    <w:rsid w:val="008E2DC4"/>
    <w:rsid w:val="008E2FBD"/>
    <w:rsid w:val="008E3038"/>
    <w:rsid w:val="008E3271"/>
    <w:rsid w:val="008E4EF2"/>
    <w:rsid w:val="008E5513"/>
    <w:rsid w:val="008E5BE5"/>
    <w:rsid w:val="008E6786"/>
    <w:rsid w:val="008F076A"/>
    <w:rsid w:val="008F0942"/>
    <w:rsid w:val="008F0E11"/>
    <w:rsid w:val="008F16C7"/>
    <w:rsid w:val="008F1874"/>
    <w:rsid w:val="008F244E"/>
    <w:rsid w:val="008F2AD4"/>
    <w:rsid w:val="008F2C03"/>
    <w:rsid w:val="008F3AB4"/>
    <w:rsid w:val="008F3EF8"/>
    <w:rsid w:val="008F4A3E"/>
    <w:rsid w:val="008F4A83"/>
    <w:rsid w:val="008F578F"/>
    <w:rsid w:val="008F5B2E"/>
    <w:rsid w:val="008F5EDD"/>
    <w:rsid w:val="008F6362"/>
    <w:rsid w:val="008F695B"/>
    <w:rsid w:val="008F77D0"/>
    <w:rsid w:val="008F7869"/>
    <w:rsid w:val="008F7ED4"/>
    <w:rsid w:val="009000A2"/>
    <w:rsid w:val="00900FE2"/>
    <w:rsid w:val="009012DF"/>
    <w:rsid w:val="00902388"/>
    <w:rsid w:val="009028DD"/>
    <w:rsid w:val="0090292F"/>
    <w:rsid w:val="0090330C"/>
    <w:rsid w:val="00903BBD"/>
    <w:rsid w:val="00903D76"/>
    <w:rsid w:val="00903DA4"/>
    <w:rsid w:val="00905AE5"/>
    <w:rsid w:val="00906227"/>
    <w:rsid w:val="009113BB"/>
    <w:rsid w:val="0091163A"/>
    <w:rsid w:val="009120B6"/>
    <w:rsid w:val="009122FF"/>
    <w:rsid w:val="00912937"/>
    <w:rsid w:val="00912DF9"/>
    <w:rsid w:val="00913685"/>
    <w:rsid w:val="00913B16"/>
    <w:rsid w:val="00913B89"/>
    <w:rsid w:val="00914CF5"/>
    <w:rsid w:val="00915390"/>
    <w:rsid w:val="00915715"/>
    <w:rsid w:val="00915DF3"/>
    <w:rsid w:val="00915ED5"/>
    <w:rsid w:val="00915EF0"/>
    <w:rsid w:val="0091602E"/>
    <w:rsid w:val="00916129"/>
    <w:rsid w:val="009177BD"/>
    <w:rsid w:val="009201D8"/>
    <w:rsid w:val="00921B27"/>
    <w:rsid w:val="00922794"/>
    <w:rsid w:val="009230A5"/>
    <w:rsid w:val="0092333F"/>
    <w:rsid w:val="00924127"/>
    <w:rsid w:val="009241DD"/>
    <w:rsid w:val="0092479E"/>
    <w:rsid w:val="0092492A"/>
    <w:rsid w:val="009249DF"/>
    <w:rsid w:val="009254B9"/>
    <w:rsid w:val="00925963"/>
    <w:rsid w:val="00925FEB"/>
    <w:rsid w:val="00926ECE"/>
    <w:rsid w:val="00927A87"/>
    <w:rsid w:val="00927CC6"/>
    <w:rsid w:val="009306E1"/>
    <w:rsid w:val="0093089A"/>
    <w:rsid w:val="00931EFE"/>
    <w:rsid w:val="00931F28"/>
    <w:rsid w:val="009326C4"/>
    <w:rsid w:val="009328F2"/>
    <w:rsid w:val="009346AA"/>
    <w:rsid w:val="00934879"/>
    <w:rsid w:val="00936A63"/>
    <w:rsid w:val="00936B96"/>
    <w:rsid w:val="00936E91"/>
    <w:rsid w:val="00936F9E"/>
    <w:rsid w:val="00937F5F"/>
    <w:rsid w:val="00940122"/>
    <w:rsid w:val="0094032E"/>
    <w:rsid w:val="0094058E"/>
    <w:rsid w:val="00940857"/>
    <w:rsid w:val="00941079"/>
    <w:rsid w:val="009411AC"/>
    <w:rsid w:val="00941ACF"/>
    <w:rsid w:val="00941CC6"/>
    <w:rsid w:val="00941E53"/>
    <w:rsid w:val="0094313C"/>
    <w:rsid w:val="00943F2A"/>
    <w:rsid w:val="00944030"/>
    <w:rsid w:val="00944216"/>
    <w:rsid w:val="00944231"/>
    <w:rsid w:val="009448B7"/>
    <w:rsid w:val="009458EF"/>
    <w:rsid w:val="009466AB"/>
    <w:rsid w:val="00946D07"/>
    <w:rsid w:val="00946FAE"/>
    <w:rsid w:val="00947D7D"/>
    <w:rsid w:val="00950852"/>
    <w:rsid w:val="0095092F"/>
    <w:rsid w:val="00950C61"/>
    <w:rsid w:val="009512AB"/>
    <w:rsid w:val="009512D2"/>
    <w:rsid w:val="00952C7A"/>
    <w:rsid w:val="00953A76"/>
    <w:rsid w:val="00953B43"/>
    <w:rsid w:val="00954501"/>
    <w:rsid w:val="009548C9"/>
    <w:rsid w:val="00954A33"/>
    <w:rsid w:val="00954F0F"/>
    <w:rsid w:val="0095558E"/>
    <w:rsid w:val="00955CC9"/>
    <w:rsid w:val="0095632A"/>
    <w:rsid w:val="009564B3"/>
    <w:rsid w:val="00956705"/>
    <w:rsid w:val="009567AD"/>
    <w:rsid w:val="00956A45"/>
    <w:rsid w:val="00956AFB"/>
    <w:rsid w:val="00957163"/>
    <w:rsid w:val="009571C2"/>
    <w:rsid w:val="0096006C"/>
    <w:rsid w:val="00960747"/>
    <w:rsid w:val="00961005"/>
    <w:rsid w:val="009612EC"/>
    <w:rsid w:val="00961314"/>
    <w:rsid w:val="009618D9"/>
    <w:rsid w:val="009626CA"/>
    <w:rsid w:val="00963008"/>
    <w:rsid w:val="009631F3"/>
    <w:rsid w:val="00963572"/>
    <w:rsid w:val="0096359E"/>
    <w:rsid w:val="009636CD"/>
    <w:rsid w:val="00964C29"/>
    <w:rsid w:val="00965C15"/>
    <w:rsid w:val="00965EE0"/>
    <w:rsid w:val="0096672D"/>
    <w:rsid w:val="0096742E"/>
    <w:rsid w:val="009674D4"/>
    <w:rsid w:val="009674EB"/>
    <w:rsid w:val="00967766"/>
    <w:rsid w:val="00967D2D"/>
    <w:rsid w:val="00967EB2"/>
    <w:rsid w:val="00970367"/>
    <w:rsid w:val="0097150C"/>
    <w:rsid w:val="0097198E"/>
    <w:rsid w:val="00971DA0"/>
    <w:rsid w:val="0097208C"/>
    <w:rsid w:val="0097214E"/>
    <w:rsid w:val="00972644"/>
    <w:rsid w:val="009728E6"/>
    <w:rsid w:val="00972DC8"/>
    <w:rsid w:val="00973CBF"/>
    <w:rsid w:val="0097479F"/>
    <w:rsid w:val="009752B4"/>
    <w:rsid w:val="0097560C"/>
    <w:rsid w:val="009756F4"/>
    <w:rsid w:val="00975950"/>
    <w:rsid w:val="009766AF"/>
    <w:rsid w:val="00980307"/>
    <w:rsid w:val="009805E1"/>
    <w:rsid w:val="00980ED8"/>
    <w:rsid w:val="009812C3"/>
    <w:rsid w:val="00981F8B"/>
    <w:rsid w:val="00981F8D"/>
    <w:rsid w:val="009822EA"/>
    <w:rsid w:val="00984DF5"/>
    <w:rsid w:val="00985757"/>
    <w:rsid w:val="0098575B"/>
    <w:rsid w:val="0098660C"/>
    <w:rsid w:val="00986F43"/>
    <w:rsid w:val="009871EE"/>
    <w:rsid w:val="009873CC"/>
    <w:rsid w:val="009877A0"/>
    <w:rsid w:val="00987892"/>
    <w:rsid w:val="00990187"/>
    <w:rsid w:val="009905A3"/>
    <w:rsid w:val="00990B6E"/>
    <w:rsid w:val="00990CAC"/>
    <w:rsid w:val="00990F38"/>
    <w:rsid w:val="009919D3"/>
    <w:rsid w:val="00991D12"/>
    <w:rsid w:val="00992D93"/>
    <w:rsid w:val="009945FA"/>
    <w:rsid w:val="009958BF"/>
    <w:rsid w:val="00995A74"/>
    <w:rsid w:val="00996187"/>
    <w:rsid w:val="00996C0E"/>
    <w:rsid w:val="00997D24"/>
    <w:rsid w:val="009A0571"/>
    <w:rsid w:val="009A0750"/>
    <w:rsid w:val="009A078B"/>
    <w:rsid w:val="009A0CA8"/>
    <w:rsid w:val="009A0D45"/>
    <w:rsid w:val="009A1B69"/>
    <w:rsid w:val="009A1CF4"/>
    <w:rsid w:val="009A2005"/>
    <w:rsid w:val="009A21C8"/>
    <w:rsid w:val="009A2E41"/>
    <w:rsid w:val="009A3B9D"/>
    <w:rsid w:val="009A3EBD"/>
    <w:rsid w:val="009A4667"/>
    <w:rsid w:val="009A508F"/>
    <w:rsid w:val="009A6140"/>
    <w:rsid w:val="009A6A87"/>
    <w:rsid w:val="009A6AB1"/>
    <w:rsid w:val="009A6DD8"/>
    <w:rsid w:val="009A6E41"/>
    <w:rsid w:val="009A7274"/>
    <w:rsid w:val="009A75BD"/>
    <w:rsid w:val="009B0C20"/>
    <w:rsid w:val="009B1074"/>
    <w:rsid w:val="009B10ED"/>
    <w:rsid w:val="009B1A0E"/>
    <w:rsid w:val="009B2CEB"/>
    <w:rsid w:val="009B3719"/>
    <w:rsid w:val="009B3833"/>
    <w:rsid w:val="009B5317"/>
    <w:rsid w:val="009B54F9"/>
    <w:rsid w:val="009B57C7"/>
    <w:rsid w:val="009B6693"/>
    <w:rsid w:val="009B74A6"/>
    <w:rsid w:val="009C0212"/>
    <w:rsid w:val="009C0AAC"/>
    <w:rsid w:val="009C0E8D"/>
    <w:rsid w:val="009C119A"/>
    <w:rsid w:val="009C245F"/>
    <w:rsid w:val="009C3122"/>
    <w:rsid w:val="009C3637"/>
    <w:rsid w:val="009C3780"/>
    <w:rsid w:val="009C3B57"/>
    <w:rsid w:val="009C3E35"/>
    <w:rsid w:val="009C3F6C"/>
    <w:rsid w:val="009C50B2"/>
    <w:rsid w:val="009C5819"/>
    <w:rsid w:val="009C5833"/>
    <w:rsid w:val="009C6046"/>
    <w:rsid w:val="009C6A6F"/>
    <w:rsid w:val="009C7017"/>
    <w:rsid w:val="009C7254"/>
    <w:rsid w:val="009C7D41"/>
    <w:rsid w:val="009D1399"/>
    <w:rsid w:val="009D1E2F"/>
    <w:rsid w:val="009D20D0"/>
    <w:rsid w:val="009D21DE"/>
    <w:rsid w:val="009D3918"/>
    <w:rsid w:val="009D4A08"/>
    <w:rsid w:val="009D5420"/>
    <w:rsid w:val="009D6160"/>
    <w:rsid w:val="009D6BC1"/>
    <w:rsid w:val="009D7F71"/>
    <w:rsid w:val="009E0153"/>
    <w:rsid w:val="009E01A6"/>
    <w:rsid w:val="009E0723"/>
    <w:rsid w:val="009E0D4D"/>
    <w:rsid w:val="009E1236"/>
    <w:rsid w:val="009E1426"/>
    <w:rsid w:val="009E16B2"/>
    <w:rsid w:val="009E3398"/>
    <w:rsid w:val="009E35EC"/>
    <w:rsid w:val="009E4618"/>
    <w:rsid w:val="009E49C1"/>
    <w:rsid w:val="009E5202"/>
    <w:rsid w:val="009E5C43"/>
    <w:rsid w:val="009E5CB0"/>
    <w:rsid w:val="009E62CB"/>
    <w:rsid w:val="009E67A1"/>
    <w:rsid w:val="009E67D3"/>
    <w:rsid w:val="009E67E2"/>
    <w:rsid w:val="009E6F62"/>
    <w:rsid w:val="009E71D9"/>
    <w:rsid w:val="009E7ACC"/>
    <w:rsid w:val="009F09C1"/>
    <w:rsid w:val="009F0C55"/>
    <w:rsid w:val="009F0E83"/>
    <w:rsid w:val="009F22FE"/>
    <w:rsid w:val="009F28C7"/>
    <w:rsid w:val="009F3519"/>
    <w:rsid w:val="009F3CAD"/>
    <w:rsid w:val="009F3F09"/>
    <w:rsid w:val="009F40F6"/>
    <w:rsid w:val="009F51BD"/>
    <w:rsid w:val="009F5292"/>
    <w:rsid w:val="009F52B1"/>
    <w:rsid w:val="009F5510"/>
    <w:rsid w:val="009F5CAB"/>
    <w:rsid w:val="009F5D88"/>
    <w:rsid w:val="009F5F17"/>
    <w:rsid w:val="009F7234"/>
    <w:rsid w:val="009F75A0"/>
    <w:rsid w:val="009F78E8"/>
    <w:rsid w:val="00A008AC"/>
    <w:rsid w:val="00A00CA4"/>
    <w:rsid w:val="00A011F9"/>
    <w:rsid w:val="00A01651"/>
    <w:rsid w:val="00A01940"/>
    <w:rsid w:val="00A01CDE"/>
    <w:rsid w:val="00A026EF"/>
    <w:rsid w:val="00A02CA3"/>
    <w:rsid w:val="00A0372D"/>
    <w:rsid w:val="00A03B75"/>
    <w:rsid w:val="00A03DB7"/>
    <w:rsid w:val="00A047DB"/>
    <w:rsid w:val="00A0501B"/>
    <w:rsid w:val="00A05B8B"/>
    <w:rsid w:val="00A07313"/>
    <w:rsid w:val="00A07866"/>
    <w:rsid w:val="00A07909"/>
    <w:rsid w:val="00A07D83"/>
    <w:rsid w:val="00A1002D"/>
    <w:rsid w:val="00A10330"/>
    <w:rsid w:val="00A10420"/>
    <w:rsid w:val="00A11441"/>
    <w:rsid w:val="00A12213"/>
    <w:rsid w:val="00A12DF5"/>
    <w:rsid w:val="00A145FE"/>
    <w:rsid w:val="00A1473C"/>
    <w:rsid w:val="00A14B20"/>
    <w:rsid w:val="00A14EDB"/>
    <w:rsid w:val="00A151AF"/>
    <w:rsid w:val="00A153B9"/>
    <w:rsid w:val="00A15738"/>
    <w:rsid w:val="00A171A8"/>
    <w:rsid w:val="00A172F5"/>
    <w:rsid w:val="00A1733D"/>
    <w:rsid w:val="00A174FD"/>
    <w:rsid w:val="00A17E58"/>
    <w:rsid w:val="00A2064D"/>
    <w:rsid w:val="00A20A20"/>
    <w:rsid w:val="00A21A35"/>
    <w:rsid w:val="00A21BDA"/>
    <w:rsid w:val="00A22274"/>
    <w:rsid w:val="00A22396"/>
    <w:rsid w:val="00A22709"/>
    <w:rsid w:val="00A228D0"/>
    <w:rsid w:val="00A22947"/>
    <w:rsid w:val="00A22D53"/>
    <w:rsid w:val="00A23268"/>
    <w:rsid w:val="00A23A01"/>
    <w:rsid w:val="00A23C24"/>
    <w:rsid w:val="00A24F88"/>
    <w:rsid w:val="00A25E79"/>
    <w:rsid w:val="00A2695E"/>
    <w:rsid w:val="00A26FAB"/>
    <w:rsid w:val="00A27140"/>
    <w:rsid w:val="00A27E5B"/>
    <w:rsid w:val="00A27F13"/>
    <w:rsid w:val="00A27FDF"/>
    <w:rsid w:val="00A30F97"/>
    <w:rsid w:val="00A310C6"/>
    <w:rsid w:val="00A31340"/>
    <w:rsid w:val="00A31525"/>
    <w:rsid w:val="00A3159E"/>
    <w:rsid w:val="00A31D10"/>
    <w:rsid w:val="00A31D98"/>
    <w:rsid w:val="00A33379"/>
    <w:rsid w:val="00A33A91"/>
    <w:rsid w:val="00A33B26"/>
    <w:rsid w:val="00A348A0"/>
    <w:rsid w:val="00A35087"/>
    <w:rsid w:val="00A35192"/>
    <w:rsid w:val="00A35732"/>
    <w:rsid w:val="00A364C9"/>
    <w:rsid w:val="00A36AD2"/>
    <w:rsid w:val="00A36E43"/>
    <w:rsid w:val="00A3729A"/>
    <w:rsid w:val="00A37700"/>
    <w:rsid w:val="00A3778C"/>
    <w:rsid w:val="00A37D79"/>
    <w:rsid w:val="00A4031D"/>
    <w:rsid w:val="00A403CE"/>
    <w:rsid w:val="00A406A6"/>
    <w:rsid w:val="00A40F11"/>
    <w:rsid w:val="00A41149"/>
    <w:rsid w:val="00A41312"/>
    <w:rsid w:val="00A41A35"/>
    <w:rsid w:val="00A4210C"/>
    <w:rsid w:val="00A42761"/>
    <w:rsid w:val="00A42C19"/>
    <w:rsid w:val="00A42CA7"/>
    <w:rsid w:val="00A42CB9"/>
    <w:rsid w:val="00A43D95"/>
    <w:rsid w:val="00A43F02"/>
    <w:rsid w:val="00A444CF"/>
    <w:rsid w:val="00A44CDA"/>
    <w:rsid w:val="00A452D2"/>
    <w:rsid w:val="00A465E0"/>
    <w:rsid w:val="00A4727B"/>
    <w:rsid w:val="00A47E97"/>
    <w:rsid w:val="00A500CC"/>
    <w:rsid w:val="00A5114F"/>
    <w:rsid w:val="00A511A8"/>
    <w:rsid w:val="00A51353"/>
    <w:rsid w:val="00A51500"/>
    <w:rsid w:val="00A51B96"/>
    <w:rsid w:val="00A52D8E"/>
    <w:rsid w:val="00A5328A"/>
    <w:rsid w:val="00A541B0"/>
    <w:rsid w:val="00A55246"/>
    <w:rsid w:val="00A56225"/>
    <w:rsid w:val="00A563E0"/>
    <w:rsid w:val="00A573A3"/>
    <w:rsid w:val="00A57F37"/>
    <w:rsid w:val="00A605FE"/>
    <w:rsid w:val="00A610A0"/>
    <w:rsid w:val="00A6195C"/>
    <w:rsid w:val="00A61B8A"/>
    <w:rsid w:val="00A61F55"/>
    <w:rsid w:val="00A6248D"/>
    <w:rsid w:val="00A633D8"/>
    <w:rsid w:val="00A64B24"/>
    <w:rsid w:val="00A65384"/>
    <w:rsid w:val="00A65890"/>
    <w:rsid w:val="00A66213"/>
    <w:rsid w:val="00A66446"/>
    <w:rsid w:val="00A668A9"/>
    <w:rsid w:val="00A66E46"/>
    <w:rsid w:val="00A67255"/>
    <w:rsid w:val="00A67257"/>
    <w:rsid w:val="00A67299"/>
    <w:rsid w:val="00A707A5"/>
    <w:rsid w:val="00A7159B"/>
    <w:rsid w:val="00A71B75"/>
    <w:rsid w:val="00A71C9C"/>
    <w:rsid w:val="00A71ED7"/>
    <w:rsid w:val="00A727BC"/>
    <w:rsid w:val="00A72F2D"/>
    <w:rsid w:val="00A7307E"/>
    <w:rsid w:val="00A732C2"/>
    <w:rsid w:val="00A736AA"/>
    <w:rsid w:val="00A73B35"/>
    <w:rsid w:val="00A73C26"/>
    <w:rsid w:val="00A73FC8"/>
    <w:rsid w:val="00A7451F"/>
    <w:rsid w:val="00A76B6F"/>
    <w:rsid w:val="00A76DD5"/>
    <w:rsid w:val="00A77253"/>
    <w:rsid w:val="00A772CB"/>
    <w:rsid w:val="00A778D8"/>
    <w:rsid w:val="00A80FD5"/>
    <w:rsid w:val="00A8193F"/>
    <w:rsid w:val="00A8206C"/>
    <w:rsid w:val="00A82400"/>
    <w:rsid w:val="00A824CD"/>
    <w:rsid w:val="00A836D5"/>
    <w:rsid w:val="00A83968"/>
    <w:rsid w:val="00A85592"/>
    <w:rsid w:val="00A85B2F"/>
    <w:rsid w:val="00A85E49"/>
    <w:rsid w:val="00A864E8"/>
    <w:rsid w:val="00A87381"/>
    <w:rsid w:val="00A90643"/>
    <w:rsid w:val="00A90990"/>
    <w:rsid w:val="00A91224"/>
    <w:rsid w:val="00A928FE"/>
    <w:rsid w:val="00A92BD6"/>
    <w:rsid w:val="00A92E0F"/>
    <w:rsid w:val="00A939BE"/>
    <w:rsid w:val="00A946A2"/>
    <w:rsid w:val="00A958D0"/>
    <w:rsid w:val="00A96234"/>
    <w:rsid w:val="00A96612"/>
    <w:rsid w:val="00A9691F"/>
    <w:rsid w:val="00A969D6"/>
    <w:rsid w:val="00A97C3D"/>
    <w:rsid w:val="00AA0E10"/>
    <w:rsid w:val="00AA0FF8"/>
    <w:rsid w:val="00AA12D6"/>
    <w:rsid w:val="00AA12EC"/>
    <w:rsid w:val="00AA1559"/>
    <w:rsid w:val="00AA1940"/>
    <w:rsid w:val="00AA19CC"/>
    <w:rsid w:val="00AA1CBC"/>
    <w:rsid w:val="00AA297E"/>
    <w:rsid w:val="00AA2A85"/>
    <w:rsid w:val="00AA3390"/>
    <w:rsid w:val="00AA3620"/>
    <w:rsid w:val="00AA38CB"/>
    <w:rsid w:val="00AA39AA"/>
    <w:rsid w:val="00AA3D0A"/>
    <w:rsid w:val="00AA44E1"/>
    <w:rsid w:val="00AA4A82"/>
    <w:rsid w:val="00AA4EE2"/>
    <w:rsid w:val="00AA5F60"/>
    <w:rsid w:val="00AA63C6"/>
    <w:rsid w:val="00AA69FD"/>
    <w:rsid w:val="00AA6B1D"/>
    <w:rsid w:val="00AA6DF2"/>
    <w:rsid w:val="00AA6E7C"/>
    <w:rsid w:val="00AA6EEC"/>
    <w:rsid w:val="00AA73E9"/>
    <w:rsid w:val="00AB0432"/>
    <w:rsid w:val="00AB15CA"/>
    <w:rsid w:val="00AB15DF"/>
    <w:rsid w:val="00AB1A2E"/>
    <w:rsid w:val="00AB247C"/>
    <w:rsid w:val="00AB26F7"/>
    <w:rsid w:val="00AB2D55"/>
    <w:rsid w:val="00AB3192"/>
    <w:rsid w:val="00AB31C5"/>
    <w:rsid w:val="00AB358B"/>
    <w:rsid w:val="00AB3A0F"/>
    <w:rsid w:val="00AB4205"/>
    <w:rsid w:val="00AB4E00"/>
    <w:rsid w:val="00AB5774"/>
    <w:rsid w:val="00AB5971"/>
    <w:rsid w:val="00AB60E2"/>
    <w:rsid w:val="00AB631F"/>
    <w:rsid w:val="00AB6747"/>
    <w:rsid w:val="00AB6840"/>
    <w:rsid w:val="00AB6A24"/>
    <w:rsid w:val="00AC038C"/>
    <w:rsid w:val="00AC05CC"/>
    <w:rsid w:val="00AC0CD1"/>
    <w:rsid w:val="00AC0D83"/>
    <w:rsid w:val="00AC18C2"/>
    <w:rsid w:val="00AC2325"/>
    <w:rsid w:val="00AC2E9D"/>
    <w:rsid w:val="00AC2F79"/>
    <w:rsid w:val="00AC35C4"/>
    <w:rsid w:val="00AC38F2"/>
    <w:rsid w:val="00AC3D0A"/>
    <w:rsid w:val="00AC4C0A"/>
    <w:rsid w:val="00AC5979"/>
    <w:rsid w:val="00AC5B4A"/>
    <w:rsid w:val="00AC654F"/>
    <w:rsid w:val="00AC6A8C"/>
    <w:rsid w:val="00AC6BFE"/>
    <w:rsid w:val="00AC6C80"/>
    <w:rsid w:val="00AC6D42"/>
    <w:rsid w:val="00AC718E"/>
    <w:rsid w:val="00AC73CA"/>
    <w:rsid w:val="00AC7585"/>
    <w:rsid w:val="00AC76EA"/>
    <w:rsid w:val="00AC77A3"/>
    <w:rsid w:val="00AC7F15"/>
    <w:rsid w:val="00AC7FD8"/>
    <w:rsid w:val="00AD0928"/>
    <w:rsid w:val="00AD0C03"/>
    <w:rsid w:val="00AD0EDB"/>
    <w:rsid w:val="00AD17E1"/>
    <w:rsid w:val="00AD1B68"/>
    <w:rsid w:val="00AD22A9"/>
    <w:rsid w:val="00AD2F4A"/>
    <w:rsid w:val="00AD3967"/>
    <w:rsid w:val="00AD3F69"/>
    <w:rsid w:val="00AD4050"/>
    <w:rsid w:val="00AD4F46"/>
    <w:rsid w:val="00AD5142"/>
    <w:rsid w:val="00AD55A7"/>
    <w:rsid w:val="00AD580B"/>
    <w:rsid w:val="00AD5E6C"/>
    <w:rsid w:val="00AD62CD"/>
    <w:rsid w:val="00AD6855"/>
    <w:rsid w:val="00AD6AD3"/>
    <w:rsid w:val="00AD7164"/>
    <w:rsid w:val="00AD72A4"/>
    <w:rsid w:val="00AD74DE"/>
    <w:rsid w:val="00AE0E3D"/>
    <w:rsid w:val="00AE1641"/>
    <w:rsid w:val="00AE1FD6"/>
    <w:rsid w:val="00AE23C0"/>
    <w:rsid w:val="00AE3126"/>
    <w:rsid w:val="00AE3164"/>
    <w:rsid w:val="00AE34B2"/>
    <w:rsid w:val="00AE3A8F"/>
    <w:rsid w:val="00AE4A01"/>
    <w:rsid w:val="00AE4B0C"/>
    <w:rsid w:val="00AE4E03"/>
    <w:rsid w:val="00AE543D"/>
    <w:rsid w:val="00AE5B92"/>
    <w:rsid w:val="00AE6613"/>
    <w:rsid w:val="00AE6820"/>
    <w:rsid w:val="00AE748A"/>
    <w:rsid w:val="00AF0119"/>
    <w:rsid w:val="00AF021B"/>
    <w:rsid w:val="00AF141E"/>
    <w:rsid w:val="00AF14B0"/>
    <w:rsid w:val="00AF1ECB"/>
    <w:rsid w:val="00AF2C76"/>
    <w:rsid w:val="00AF3993"/>
    <w:rsid w:val="00AF3C90"/>
    <w:rsid w:val="00AF4098"/>
    <w:rsid w:val="00AF48E9"/>
    <w:rsid w:val="00AF4E1E"/>
    <w:rsid w:val="00AF5E39"/>
    <w:rsid w:val="00AF6ED4"/>
    <w:rsid w:val="00AF7F0D"/>
    <w:rsid w:val="00B0006B"/>
    <w:rsid w:val="00B007E0"/>
    <w:rsid w:val="00B00BDD"/>
    <w:rsid w:val="00B00CD5"/>
    <w:rsid w:val="00B00ED1"/>
    <w:rsid w:val="00B01432"/>
    <w:rsid w:val="00B02339"/>
    <w:rsid w:val="00B02712"/>
    <w:rsid w:val="00B02756"/>
    <w:rsid w:val="00B02C2F"/>
    <w:rsid w:val="00B03ADE"/>
    <w:rsid w:val="00B03DFA"/>
    <w:rsid w:val="00B0418E"/>
    <w:rsid w:val="00B04523"/>
    <w:rsid w:val="00B04FBF"/>
    <w:rsid w:val="00B0522E"/>
    <w:rsid w:val="00B05640"/>
    <w:rsid w:val="00B07AF0"/>
    <w:rsid w:val="00B07DA9"/>
    <w:rsid w:val="00B107FD"/>
    <w:rsid w:val="00B10C1B"/>
    <w:rsid w:val="00B10C97"/>
    <w:rsid w:val="00B10F5A"/>
    <w:rsid w:val="00B10F78"/>
    <w:rsid w:val="00B11333"/>
    <w:rsid w:val="00B119E2"/>
    <w:rsid w:val="00B134E1"/>
    <w:rsid w:val="00B13A4E"/>
    <w:rsid w:val="00B13D83"/>
    <w:rsid w:val="00B13F3A"/>
    <w:rsid w:val="00B13F65"/>
    <w:rsid w:val="00B14AE4"/>
    <w:rsid w:val="00B163E2"/>
    <w:rsid w:val="00B1688C"/>
    <w:rsid w:val="00B17482"/>
    <w:rsid w:val="00B17D23"/>
    <w:rsid w:val="00B17F48"/>
    <w:rsid w:val="00B21012"/>
    <w:rsid w:val="00B2104B"/>
    <w:rsid w:val="00B21CBF"/>
    <w:rsid w:val="00B21CF6"/>
    <w:rsid w:val="00B21FF9"/>
    <w:rsid w:val="00B241C2"/>
    <w:rsid w:val="00B2486C"/>
    <w:rsid w:val="00B24E81"/>
    <w:rsid w:val="00B25C32"/>
    <w:rsid w:val="00B267A5"/>
    <w:rsid w:val="00B26A31"/>
    <w:rsid w:val="00B26D64"/>
    <w:rsid w:val="00B272A9"/>
    <w:rsid w:val="00B27717"/>
    <w:rsid w:val="00B27A8A"/>
    <w:rsid w:val="00B33516"/>
    <w:rsid w:val="00B33954"/>
    <w:rsid w:val="00B33C70"/>
    <w:rsid w:val="00B356D3"/>
    <w:rsid w:val="00B357E0"/>
    <w:rsid w:val="00B35DE4"/>
    <w:rsid w:val="00B3624D"/>
    <w:rsid w:val="00B36C4C"/>
    <w:rsid w:val="00B37FE4"/>
    <w:rsid w:val="00B4067D"/>
    <w:rsid w:val="00B41052"/>
    <w:rsid w:val="00B4177C"/>
    <w:rsid w:val="00B417FE"/>
    <w:rsid w:val="00B41C46"/>
    <w:rsid w:val="00B4454D"/>
    <w:rsid w:val="00B44605"/>
    <w:rsid w:val="00B4492C"/>
    <w:rsid w:val="00B456B1"/>
    <w:rsid w:val="00B45826"/>
    <w:rsid w:val="00B45FE9"/>
    <w:rsid w:val="00B4761E"/>
    <w:rsid w:val="00B478F9"/>
    <w:rsid w:val="00B50559"/>
    <w:rsid w:val="00B50FF0"/>
    <w:rsid w:val="00B51DF3"/>
    <w:rsid w:val="00B526EE"/>
    <w:rsid w:val="00B53375"/>
    <w:rsid w:val="00B53FC1"/>
    <w:rsid w:val="00B53FE8"/>
    <w:rsid w:val="00B54115"/>
    <w:rsid w:val="00B549EB"/>
    <w:rsid w:val="00B54CA7"/>
    <w:rsid w:val="00B555C4"/>
    <w:rsid w:val="00B557DE"/>
    <w:rsid w:val="00B55904"/>
    <w:rsid w:val="00B571F5"/>
    <w:rsid w:val="00B57538"/>
    <w:rsid w:val="00B576F9"/>
    <w:rsid w:val="00B57824"/>
    <w:rsid w:val="00B57B4A"/>
    <w:rsid w:val="00B57D99"/>
    <w:rsid w:val="00B607F0"/>
    <w:rsid w:val="00B61E7A"/>
    <w:rsid w:val="00B62140"/>
    <w:rsid w:val="00B628AF"/>
    <w:rsid w:val="00B64632"/>
    <w:rsid w:val="00B649AB"/>
    <w:rsid w:val="00B671AC"/>
    <w:rsid w:val="00B671BE"/>
    <w:rsid w:val="00B672DC"/>
    <w:rsid w:val="00B67A7B"/>
    <w:rsid w:val="00B67B7A"/>
    <w:rsid w:val="00B67F79"/>
    <w:rsid w:val="00B70707"/>
    <w:rsid w:val="00B707DD"/>
    <w:rsid w:val="00B70F3B"/>
    <w:rsid w:val="00B717F1"/>
    <w:rsid w:val="00B7221C"/>
    <w:rsid w:val="00B725F0"/>
    <w:rsid w:val="00B72C8F"/>
    <w:rsid w:val="00B735B5"/>
    <w:rsid w:val="00B73BD8"/>
    <w:rsid w:val="00B747D8"/>
    <w:rsid w:val="00B7510D"/>
    <w:rsid w:val="00B75BE3"/>
    <w:rsid w:val="00B764F3"/>
    <w:rsid w:val="00B8082C"/>
    <w:rsid w:val="00B81440"/>
    <w:rsid w:val="00B82018"/>
    <w:rsid w:val="00B82D62"/>
    <w:rsid w:val="00B83932"/>
    <w:rsid w:val="00B8440D"/>
    <w:rsid w:val="00B84911"/>
    <w:rsid w:val="00B84B60"/>
    <w:rsid w:val="00B84BAB"/>
    <w:rsid w:val="00B8567F"/>
    <w:rsid w:val="00B85A1E"/>
    <w:rsid w:val="00B85F9D"/>
    <w:rsid w:val="00B8720D"/>
    <w:rsid w:val="00B87B3E"/>
    <w:rsid w:val="00B87CD1"/>
    <w:rsid w:val="00B87FCD"/>
    <w:rsid w:val="00B90000"/>
    <w:rsid w:val="00B90DCA"/>
    <w:rsid w:val="00B92391"/>
    <w:rsid w:val="00B92560"/>
    <w:rsid w:val="00B9288B"/>
    <w:rsid w:val="00B92A87"/>
    <w:rsid w:val="00B92E3B"/>
    <w:rsid w:val="00B933F9"/>
    <w:rsid w:val="00B93597"/>
    <w:rsid w:val="00B93A1B"/>
    <w:rsid w:val="00B94E84"/>
    <w:rsid w:val="00B9529F"/>
    <w:rsid w:val="00B95C23"/>
    <w:rsid w:val="00B95CEE"/>
    <w:rsid w:val="00B9633F"/>
    <w:rsid w:val="00B96EC9"/>
    <w:rsid w:val="00B97376"/>
    <w:rsid w:val="00B975B0"/>
    <w:rsid w:val="00B97BB0"/>
    <w:rsid w:val="00BA0975"/>
    <w:rsid w:val="00BA0C07"/>
    <w:rsid w:val="00BA0F71"/>
    <w:rsid w:val="00BA1D47"/>
    <w:rsid w:val="00BA228D"/>
    <w:rsid w:val="00BA2589"/>
    <w:rsid w:val="00BA274F"/>
    <w:rsid w:val="00BA2B30"/>
    <w:rsid w:val="00BA3327"/>
    <w:rsid w:val="00BA46F9"/>
    <w:rsid w:val="00BA49FA"/>
    <w:rsid w:val="00BA4A74"/>
    <w:rsid w:val="00BA5521"/>
    <w:rsid w:val="00BA5A37"/>
    <w:rsid w:val="00BA5FBB"/>
    <w:rsid w:val="00BA68C8"/>
    <w:rsid w:val="00BA7121"/>
    <w:rsid w:val="00BA71FA"/>
    <w:rsid w:val="00BA734E"/>
    <w:rsid w:val="00BA75EA"/>
    <w:rsid w:val="00BA7BB9"/>
    <w:rsid w:val="00BB0CA6"/>
    <w:rsid w:val="00BB0E86"/>
    <w:rsid w:val="00BB1171"/>
    <w:rsid w:val="00BB18AF"/>
    <w:rsid w:val="00BB2A75"/>
    <w:rsid w:val="00BB2F31"/>
    <w:rsid w:val="00BB345A"/>
    <w:rsid w:val="00BB5B59"/>
    <w:rsid w:val="00BB5C9A"/>
    <w:rsid w:val="00BB6F68"/>
    <w:rsid w:val="00BB7CC1"/>
    <w:rsid w:val="00BB7D2D"/>
    <w:rsid w:val="00BC0508"/>
    <w:rsid w:val="00BC0584"/>
    <w:rsid w:val="00BC06DA"/>
    <w:rsid w:val="00BC0935"/>
    <w:rsid w:val="00BC0CE9"/>
    <w:rsid w:val="00BC0D3E"/>
    <w:rsid w:val="00BC157A"/>
    <w:rsid w:val="00BC1EE5"/>
    <w:rsid w:val="00BC2891"/>
    <w:rsid w:val="00BC2A28"/>
    <w:rsid w:val="00BC3289"/>
    <w:rsid w:val="00BC48D9"/>
    <w:rsid w:val="00BC4E8D"/>
    <w:rsid w:val="00BC527B"/>
    <w:rsid w:val="00BC5305"/>
    <w:rsid w:val="00BC55F7"/>
    <w:rsid w:val="00BC5C77"/>
    <w:rsid w:val="00BC5F88"/>
    <w:rsid w:val="00BC75CF"/>
    <w:rsid w:val="00BC763D"/>
    <w:rsid w:val="00BD0396"/>
    <w:rsid w:val="00BD0D39"/>
    <w:rsid w:val="00BD19B1"/>
    <w:rsid w:val="00BD228B"/>
    <w:rsid w:val="00BD2301"/>
    <w:rsid w:val="00BD2442"/>
    <w:rsid w:val="00BD2B16"/>
    <w:rsid w:val="00BD3372"/>
    <w:rsid w:val="00BD36B7"/>
    <w:rsid w:val="00BD37D5"/>
    <w:rsid w:val="00BD54EE"/>
    <w:rsid w:val="00BD5D6A"/>
    <w:rsid w:val="00BD5DF7"/>
    <w:rsid w:val="00BD775F"/>
    <w:rsid w:val="00BE0062"/>
    <w:rsid w:val="00BE0195"/>
    <w:rsid w:val="00BE0E31"/>
    <w:rsid w:val="00BE0F2C"/>
    <w:rsid w:val="00BE1718"/>
    <w:rsid w:val="00BE1CCC"/>
    <w:rsid w:val="00BE1F7F"/>
    <w:rsid w:val="00BE22EA"/>
    <w:rsid w:val="00BE2576"/>
    <w:rsid w:val="00BE2627"/>
    <w:rsid w:val="00BE2965"/>
    <w:rsid w:val="00BE3ED5"/>
    <w:rsid w:val="00BE44CD"/>
    <w:rsid w:val="00BE4671"/>
    <w:rsid w:val="00BE4850"/>
    <w:rsid w:val="00BE4B71"/>
    <w:rsid w:val="00BE4CF3"/>
    <w:rsid w:val="00BE4DAE"/>
    <w:rsid w:val="00BE5416"/>
    <w:rsid w:val="00BE56A7"/>
    <w:rsid w:val="00BE56EB"/>
    <w:rsid w:val="00BE5DB5"/>
    <w:rsid w:val="00BE6295"/>
    <w:rsid w:val="00BE7DBC"/>
    <w:rsid w:val="00BE7ED6"/>
    <w:rsid w:val="00BF0530"/>
    <w:rsid w:val="00BF0C45"/>
    <w:rsid w:val="00BF1AFA"/>
    <w:rsid w:val="00BF1B1A"/>
    <w:rsid w:val="00BF2144"/>
    <w:rsid w:val="00BF28B4"/>
    <w:rsid w:val="00BF38C9"/>
    <w:rsid w:val="00BF3906"/>
    <w:rsid w:val="00BF3D71"/>
    <w:rsid w:val="00BF4AA7"/>
    <w:rsid w:val="00BF4AD0"/>
    <w:rsid w:val="00BF4FFD"/>
    <w:rsid w:val="00BF5509"/>
    <w:rsid w:val="00BF62E3"/>
    <w:rsid w:val="00BF6354"/>
    <w:rsid w:val="00BF697B"/>
    <w:rsid w:val="00BF6BE5"/>
    <w:rsid w:val="00BF6E30"/>
    <w:rsid w:val="00BF6E40"/>
    <w:rsid w:val="00BF762A"/>
    <w:rsid w:val="00BF7B4B"/>
    <w:rsid w:val="00BF7DB9"/>
    <w:rsid w:val="00BF7FD8"/>
    <w:rsid w:val="00C001A5"/>
    <w:rsid w:val="00C0025B"/>
    <w:rsid w:val="00C01C30"/>
    <w:rsid w:val="00C02DEA"/>
    <w:rsid w:val="00C04E91"/>
    <w:rsid w:val="00C04F91"/>
    <w:rsid w:val="00C053DD"/>
    <w:rsid w:val="00C05D61"/>
    <w:rsid w:val="00C05E5A"/>
    <w:rsid w:val="00C0624D"/>
    <w:rsid w:val="00C069FF"/>
    <w:rsid w:val="00C071FA"/>
    <w:rsid w:val="00C0726C"/>
    <w:rsid w:val="00C1175B"/>
    <w:rsid w:val="00C11AAD"/>
    <w:rsid w:val="00C11CBC"/>
    <w:rsid w:val="00C11D55"/>
    <w:rsid w:val="00C11F75"/>
    <w:rsid w:val="00C13D1F"/>
    <w:rsid w:val="00C1455E"/>
    <w:rsid w:val="00C14E92"/>
    <w:rsid w:val="00C15C4F"/>
    <w:rsid w:val="00C165FF"/>
    <w:rsid w:val="00C168AC"/>
    <w:rsid w:val="00C1720C"/>
    <w:rsid w:val="00C1749C"/>
    <w:rsid w:val="00C1784E"/>
    <w:rsid w:val="00C209B5"/>
    <w:rsid w:val="00C20DD6"/>
    <w:rsid w:val="00C21012"/>
    <w:rsid w:val="00C211CB"/>
    <w:rsid w:val="00C2138E"/>
    <w:rsid w:val="00C21C40"/>
    <w:rsid w:val="00C21F60"/>
    <w:rsid w:val="00C22035"/>
    <w:rsid w:val="00C22C6D"/>
    <w:rsid w:val="00C232A9"/>
    <w:rsid w:val="00C2335B"/>
    <w:rsid w:val="00C234B5"/>
    <w:rsid w:val="00C234B8"/>
    <w:rsid w:val="00C242D8"/>
    <w:rsid w:val="00C25512"/>
    <w:rsid w:val="00C26C01"/>
    <w:rsid w:val="00C271F7"/>
    <w:rsid w:val="00C27A0C"/>
    <w:rsid w:val="00C308D5"/>
    <w:rsid w:val="00C30D4F"/>
    <w:rsid w:val="00C30DD4"/>
    <w:rsid w:val="00C30FAB"/>
    <w:rsid w:val="00C321FF"/>
    <w:rsid w:val="00C325A7"/>
    <w:rsid w:val="00C32B4D"/>
    <w:rsid w:val="00C33171"/>
    <w:rsid w:val="00C33D66"/>
    <w:rsid w:val="00C3409E"/>
    <w:rsid w:val="00C340C3"/>
    <w:rsid w:val="00C34CD5"/>
    <w:rsid w:val="00C35B9E"/>
    <w:rsid w:val="00C35F32"/>
    <w:rsid w:val="00C35FDA"/>
    <w:rsid w:val="00C3689D"/>
    <w:rsid w:val="00C36A14"/>
    <w:rsid w:val="00C36D66"/>
    <w:rsid w:val="00C36FC0"/>
    <w:rsid w:val="00C36FF2"/>
    <w:rsid w:val="00C377E1"/>
    <w:rsid w:val="00C4058E"/>
    <w:rsid w:val="00C405D8"/>
    <w:rsid w:val="00C41683"/>
    <w:rsid w:val="00C416AC"/>
    <w:rsid w:val="00C417E3"/>
    <w:rsid w:val="00C420AE"/>
    <w:rsid w:val="00C42750"/>
    <w:rsid w:val="00C428FB"/>
    <w:rsid w:val="00C42986"/>
    <w:rsid w:val="00C431E5"/>
    <w:rsid w:val="00C435A0"/>
    <w:rsid w:val="00C44B53"/>
    <w:rsid w:val="00C450BE"/>
    <w:rsid w:val="00C4559F"/>
    <w:rsid w:val="00C45883"/>
    <w:rsid w:val="00C45D90"/>
    <w:rsid w:val="00C45F4F"/>
    <w:rsid w:val="00C46410"/>
    <w:rsid w:val="00C470B2"/>
    <w:rsid w:val="00C47B80"/>
    <w:rsid w:val="00C47F61"/>
    <w:rsid w:val="00C50AEF"/>
    <w:rsid w:val="00C5155E"/>
    <w:rsid w:val="00C51C87"/>
    <w:rsid w:val="00C52600"/>
    <w:rsid w:val="00C52C41"/>
    <w:rsid w:val="00C52E3B"/>
    <w:rsid w:val="00C539A1"/>
    <w:rsid w:val="00C53A9A"/>
    <w:rsid w:val="00C53D1C"/>
    <w:rsid w:val="00C54591"/>
    <w:rsid w:val="00C54B18"/>
    <w:rsid w:val="00C54E2E"/>
    <w:rsid w:val="00C563D1"/>
    <w:rsid w:val="00C5749D"/>
    <w:rsid w:val="00C5795E"/>
    <w:rsid w:val="00C57E28"/>
    <w:rsid w:val="00C6252B"/>
    <w:rsid w:val="00C6276A"/>
    <w:rsid w:val="00C62BEC"/>
    <w:rsid w:val="00C62DF8"/>
    <w:rsid w:val="00C6309E"/>
    <w:rsid w:val="00C63323"/>
    <w:rsid w:val="00C63B95"/>
    <w:rsid w:val="00C64403"/>
    <w:rsid w:val="00C64456"/>
    <w:rsid w:val="00C64F96"/>
    <w:rsid w:val="00C662D1"/>
    <w:rsid w:val="00C664A1"/>
    <w:rsid w:val="00C666A3"/>
    <w:rsid w:val="00C66E7D"/>
    <w:rsid w:val="00C670D6"/>
    <w:rsid w:val="00C671D5"/>
    <w:rsid w:val="00C67571"/>
    <w:rsid w:val="00C67711"/>
    <w:rsid w:val="00C677B6"/>
    <w:rsid w:val="00C67B0C"/>
    <w:rsid w:val="00C702D3"/>
    <w:rsid w:val="00C71A40"/>
    <w:rsid w:val="00C71B51"/>
    <w:rsid w:val="00C729B7"/>
    <w:rsid w:val="00C72AEF"/>
    <w:rsid w:val="00C73239"/>
    <w:rsid w:val="00C73555"/>
    <w:rsid w:val="00C735B4"/>
    <w:rsid w:val="00C7383E"/>
    <w:rsid w:val="00C73CBB"/>
    <w:rsid w:val="00C75200"/>
    <w:rsid w:val="00C75D38"/>
    <w:rsid w:val="00C75F49"/>
    <w:rsid w:val="00C763FB"/>
    <w:rsid w:val="00C76883"/>
    <w:rsid w:val="00C7699F"/>
    <w:rsid w:val="00C7711E"/>
    <w:rsid w:val="00C7724A"/>
    <w:rsid w:val="00C7776E"/>
    <w:rsid w:val="00C7785D"/>
    <w:rsid w:val="00C802D9"/>
    <w:rsid w:val="00C804E0"/>
    <w:rsid w:val="00C80E69"/>
    <w:rsid w:val="00C80F33"/>
    <w:rsid w:val="00C813C7"/>
    <w:rsid w:val="00C8140D"/>
    <w:rsid w:val="00C8219B"/>
    <w:rsid w:val="00C82258"/>
    <w:rsid w:val="00C822A6"/>
    <w:rsid w:val="00C83BA8"/>
    <w:rsid w:val="00C84362"/>
    <w:rsid w:val="00C84450"/>
    <w:rsid w:val="00C84E64"/>
    <w:rsid w:val="00C84FAD"/>
    <w:rsid w:val="00C853C2"/>
    <w:rsid w:val="00C85550"/>
    <w:rsid w:val="00C85799"/>
    <w:rsid w:val="00C85A84"/>
    <w:rsid w:val="00C85BD6"/>
    <w:rsid w:val="00C86A41"/>
    <w:rsid w:val="00C86D06"/>
    <w:rsid w:val="00C87238"/>
    <w:rsid w:val="00C8775A"/>
    <w:rsid w:val="00C87FBF"/>
    <w:rsid w:val="00C900C9"/>
    <w:rsid w:val="00C910BB"/>
    <w:rsid w:val="00C912F3"/>
    <w:rsid w:val="00C91853"/>
    <w:rsid w:val="00C91E26"/>
    <w:rsid w:val="00C91F8D"/>
    <w:rsid w:val="00C927B4"/>
    <w:rsid w:val="00C92B06"/>
    <w:rsid w:val="00C938B5"/>
    <w:rsid w:val="00C93B36"/>
    <w:rsid w:val="00C943BF"/>
    <w:rsid w:val="00C952C3"/>
    <w:rsid w:val="00C95929"/>
    <w:rsid w:val="00C959C7"/>
    <w:rsid w:val="00C95D18"/>
    <w:rsid w:val="00C962FE"/>
    <w:rsid w:val="00C97089"/>
    <w:rsid w:val="00CA03C1"/>
    <w:rsid w:val="00CA05E9"/>
    <w:rsid w:val="00CA06D1"/>
    <w:rsid w:val="00CA082C"/>
    <w:rsid w:val="00CA1029"/>
    <w:rsid w:val="00CA182F"/>
    <w:rsid w:val="00CA18FB"/>
    <w:rsid w:val="00CA19E6"/>
    <w:rsid w:val="00CA1F5D"/>
    <w:rsid w:val="00CA22E7"/>
    <w:rsid w:val="00CA2587"/>
    <w:rsid w:val="00CA3039"/>
    <w:rsid w:val="00CA36A5"/>
    <w:rsid w:val="00CA4013"/>
    <w:rsid w:val="00CA40D2"/>
    <w:rsid w:val="00CA4D1C"/>
    <w:rsid w:val="00CA4D6B"/>
    <w:rsid w:val="00CA52E3"/>
    <w:rsid w:val="00CA5B68"/>
    <w:rsid w:val="00CA61DD"/>
    <w:rsid w:val="00CA62C0"/>
    <w:rsid w:val="00CA6C83"/>
    <w:rsid w:val="00CA70C1"/>
    <w:rsid w:val="00CA7C6F"/>
    <w:rsid w:val="00CA7EB0"/>
    <w:rsid w:val="00CB0878"/>
    <w:rsid w:val="00CB1018"/>
    <w:rsid w:val="00CB2551"/>
    <w:rsid w:val="00CB2E28"/>
    <w:rsid w:val="00CB2E8A"/>
    <w:rsid w:val="00CB343A"/>
    <w:rsid w:val="00CB37F1"/>
    <w:rsid w:val="00CB48DD"/>
    <w:rsid w:val="00CB4F32"/>
    <w:rsid w:val="00CB51DF"/>
    <w:rsid w:val="00CB5552"/>
    <w:rsid w:val="00CB5A7B"/>
    <w:rsid w:val="00CB5F52"/>
    <w:rsid w:val="00CB600A"/>
    <w:rsid w:val="00CB74F7"/>
    <w:rsid w:val="00CC00F8"/>
    <w:rsid w:val="00CC0EFA"/>
    <w:rsid w:val="00CC16FE"/>
    <w:rsid w:val="00CC247C"/>
    <w:rsid w:val="00CC2AE3"/>
    <w:rsid w:val="00CC4D90"/>
    <w:rsid w:val="00CC58B9"/>
    <w:rsid w:val="00CC5DA7"/>
    <w:rsid w:val="00CC63B8"/>
    <w:rsid w:val="00CC6C75"/>
    <w:rsid w:val="00CC71CC"/>
    <w:rsid w:val="00CC7B5B"/>
    <w:rsid w:val="00CC7C7E"/>
    <w:rsid w:val="00CC7E0C"/>
    <w:rsid w:val="00CD0BBA"/>
    <w:rsid w:val="00CD132B"/>
    <w:rsid w:val="00CD1DDA"/>
    <w:rsid w:val="00CD1E70"/>
    <w:rsid w:val="00CD1EC8"/>
    <w:rsid w:val="00CD240F"/>
    <w:rsid w:val="00CD248A"/>
    <w:rsid w:val="00CD25BE"/>
    <w:rsid w:val="00CD41AD"/>
    <w:rsid w:val="00CD42CD"/>
    <w:rsid w:val="00CD4B4A"/>
    <w:rsid w:val="00CD63AE"/>
    <w:rsid w:val="00CD6755"/>
    <w:rsid w:val="00CD6947"/>
    <w:rsid w:val="00CD69C8"/>
    <w:rsid w:val="00CD72D4"/>
    <w:rsid w:val="00CD7D6E"/>
    <w:rsid w:val="00CE059D"/>
    <w:rsid w:val="00CE0857"/>
    <w:rsid w:val="00CE09A6"/>
    <w:rsid w:val="00CE09D1"/>
    <w:rsid w:val="00CE09D8"/>
    <w:rsid w:val="00CE0FAF"/>
    <w:rsid w:val="00CE1F4A"/>
    <w:rsid w:val="00CE265A"/>
    <w:rsid w:val="00CE2AE7"/>
    <w:rsid w:val="00CE3503"/>
    <w:rsid w:val="00CE3857"/>
    <w:rsid w:val="00CE3D09"/>
    <w:rsid w:val="00CE6623"/>
    <w:rsid w:val="00CE688C"/>
    <w:rsid w:val="00CE6B82"/>
    <w:rsid w:val="00CE6C05"/>
    <w:rsid w:val="00CE6F42"/>
    <w:rsid w:val="00CE701B"/>
    <w:rsid w:val="00CE75EA"/>
    <w:rsid w:val="00CF00C8"/>
    <w:rsid w:val="00CF0201"/>
    <w:rsid w:val="00CF07B0"/>
    <w:rsid w:val="00CF0954"/>
    <w:rsid w:val="00CF0AC9"/>
    <w:rsid w:val="00CF0AFD"/>
    <w:rsid w:val="00CF0CD3"/>
    <w:rsid w:val="00CF0DFC"/>
    <w:rsid w:val="00CF2081"/>
    <w:rsid w:val="00CF21D9"/>
    <w:rsid w:val="00CF2F1A"/>
    <w:rsid w:val="00CF37C4"/>
    <w:rsid w:val="00CF4182"/>
    <w:rsid w:val="00CF44F8"/>
    <w:rsid w:val="00CF4CAD"/>
    <w:rsid w:val="00CF5249"/>
    <w:rsid w:val="00CF52BD"/>
    <w:rsid w:val="00CF55E8"/>
    <w:rsid w:val="00CF5B8C"/>
    <w:rsid w:val="00CF624E"/>
    <w:rsid w:val="00CF6A18"/>
    <w:rsid w:val="00CF6F7E"/>
    <w:rsid w:val="00CF7443"/>
    <w:rsid w:val="00CF785A"/>
    <w:rsid w:val="00CF79E3"/>
    <w:rsid w:val="00CF7C11"/>
    <w:rsid w:val="00CF7C53"/>
    <w:rsid w:val="00CF7F50"/>
    <w:rsid w:val="00CF7FFA"/>
    <w:rsid w:val="00D00152"/>
    <w:rsid w:val="00D00382"/>
    <w:rsid w:val="00D011D8"/>
    <w:rsid w:val="00D0147C"/>
    <w:rsid w:val="00D01C43"/>
    <w:rsid w:val="00D01FB8"/>
    <w:rsid w:val="00D0231E"/>
    <w:rsid w:val="00D02E98"/>
    <w:rsid w:val="00D03FFC"/>
    <w:rsid w:val="00D0584E"/>
    <w:rsid w:val="00D06599"/>
    <w:rsid w:val="00D07025"/>
    <w:rsid w:val="00D074A4"/>
    <w:rsid w:val="00D0787E"/>
    <w:rsid w:val="00D078B8"/>
    <w:rsid w:val="00D07AEF"/>
    <w:rsid w:val="00D07CA2"/>
    <w:rsid w:val="00D10E85"/>
    <w:rsid w:val="00D11059"/>
    <w:rsid w:val="00D11130"/>
    <w:rsid w:val="00D11DA7"/>
    <w:rsid w:val="00D11E3D"/>
    <w:rsid w:val="00D1262D"/>
    <w:rsid w:val="00D12A62"/>
    <w:rsid w:val="00D14206"/>
    <w:rsid w:val="00D143DC"/>
    <w:rsid w:val="00D14DF1"/>
    <w:rsid w:val="00D14E74"/>
    <w:rsid w:val="00D15218"/>
    <w:rsid w:val="00D15529"/>
    <w:rsid w:val="00D16111"/>
    <w:rsid w:val="00D16C81"/>
    <w:rsid w:val="00D171C3"/>
    <w:rsid w:val="00D17E36"/>
    <w:rsid w:val="00D205CF"/>
    <w:rsid w:val="00D208F6"/>
    <w:rsid w:val="00D20C39"/>
    <w:rsid w:val="00D20C9B"/>
    <w:rsid w:val="00D20EDB"/>
    <w:rsid w:val="00D216E4"/>
    <w:rsid w:val="00D22B18"/>
    <w:rsid w:val="00D22E7A"/>
    <w:rsid w:val="00D23073"/>
    <w:rsid w:val="00D235C1"/>
    <w:rsid w:val="00D238A5"/>
    <w:rsid w:val="00D240EB"/>
    <w:rsid w:val="00D24164"/>
    <w:rsid w:val="00D24F56"/>
    <w:rsid w:val="00D25A7F"/>
    <w:rsid w:val="00D25E57"/>
    <w:rsid w:val="00D2707B"/>
    <w:rsid w:val="00D272CC"/>
    <w:rsid w:val="00D277E9"/>
    <w:rsid w:val="00D3009D"/>
    <w:rsid w:val="00D30164"/>
    <w:rsid w:val="00D30262"/>
    <w:rsid w:val="00D3057E"/>
    <w:rsid w:val="00D3066F"/>
    <w:rsid w:val="00D31244"/>
    <w:rsid w:val="00D344C3"/>
    <w:rsid w:val="00D34C57"/>
    <w:rsid w:val="00D34E24"/>
    <w:rsid w:val="00D34F3A"/>
    <w:rsid w:val="00D359A6"/>
    <w:rsid w:val="00D36C4D"/>
    <w:rsid w:val="00D374B9"/>
    <w:rsid w:val="00D375C3"/>
    <w:rsid w:val="00D40C77"/>
    <w:rsid w:val="00D419B7"/>
    <w:rsid w:val="00D41B16"/>
    <w:rsid w:val="00D42DD3"/>
    <w:rsid w:val="00D43A81"/>
    <w:rsid w:val="00D44266"/>
    <w:rsid w:val="00D45273"/>
    <w:rsid w:val="00D45D1C"/>
    <w:rsid w:val="00D45D29"/>
    <w:rsid w:val="00D46714"/>
    <w:rsid w:val="00D4789F"/>
    <w:rsid w:val="00D50FF7"/>
    <w:rsid w:val="00D51923"/>
    <w:rsid w:val="00D51D4D"/>
    <w:rsid w:val="00D51E38"/>
    <w:rsid w:val="00D52F25"/>
    <w:rsid w:val="00D53E43"/>
    <w:rsid w:val="00D544AA"/>
    <w:rsid w:val="00D54531"/>
    <w:rsid w:val="00D5534A"/>
    <w:rsid w:val="00D55810"/>
    <w:rsid w:val="00D55F6F"/>
    <w:rsid w:val="00D56194"/>
    <w:rsid w:val="00D56A2A"/>
    <w:rsid w:val="00D56CC3"/>
    <w:rsid w:val="00D56D35"/>
    <w:rsid w:val="00D5747F"/>
    <w:rsid w:val="00D574CF"/>
    <w:rsid w:val="00D57C24"/>
    <w:rsid w:val="00D57CB6"/>
    <w:rsid w:val="00D60011"/>
    <w:rsid w:val="00D60680"/>
    <w:rsid w:val="00D60688"/>
    <w:rsid w:val="00D61A5A"/>
    <w:rsid w:val="00D6290E"/>
    <w:rsid w:val="00D63915"/>
    <w:rsid w:val="00D639D2"/>
    <w:rsid w:val="00D63AA5"/>
    <w:rsid w:val="00D63B05"/>
    <w:rsid w:val="00D63D15"/>
    <w:rsid w:val="00D63DEC"/>
    <w:rsid w:val="00D6415F"/>
    <w:rsid w:val="00D64B66"/>
    <w:rsid w:val="00D6556A"/>
    <w:rsid w:val="00D65651"/>
    <w:rsid w:val="00D657BA"/>
    <w:rsid w:val="00D65965"/>
    <w:rsid w:val="00D65F79"/>
    <w:rsid w:val="00D66523"/>
    <w:rsid w:val="00D67252"/>
    <w:rsid w:val="00D67E8B"/>
    <w:rsid w:val="00D70BA5"/>
    <w:rsid w:val="00D70DA6"/>
    <w:rsid w:val="00D714BC"/>
    <w:rsid w:val="00D715FA"/>
    <w:rsid w:val="00D732F4"/>
    <w:rsid w:val="00D73BAA"/>
    <w:rsid w:val="00D7476B"/>
    <w:rsid w:val="00D754AD"/>
    <w:rsid w:val="00D75876"/>
    <w:rsid w:val="00D75CEB"/>
    <w:rsid w:val="00D75EC8"/>
    <w:rsid w:val="00D80487"/>
    <w:rsid w:val="00D80A50"/>
    <w:rsid w:val="00D8134E"/>
    <w:rsid w:val="00D814EE"/>
    <w:rsid w:val="00D815E1"/>
    <w:rsid w:val="00D81EE7"/>
    <w:rsid w:val="00D8275B"/>
    <w:rsid w:val="00D82F62"/>
    <w:rsid w:val="00D8334F"/>
    <w:rsid w:val="00D833C0"/>
    <w:rsid w:val="00D838A8"/>
    <w:rsid w:val="00D83971"/>
    <w:rsid w:val="00D83AA4"/>
    <w:rsid w:val="00D849EB"/>
    <w:rsid w:val="00D84CEB"/>
    <w:rsid w:val="00D85257"/>
    <w:rsid w:val="00D865A1"/>
    <w:rsid w:val="00D86869"/>
    <w:rsid w:val="00D86D0A"/>
    <w:rsid w:val="00D86E33"/>
    <w:rsid w:val="00D90732"/>
    <w:rsid w:val="00D909F9"/>
    <w:rsid w:val="00D91966"/>
    <w:rsid w:val="00D91B92"/>
    <w:rsid w:val="00D92664"/>
    <w:rsid w:val="00D9286C"/>
    <w:rsid w:val="00D9336F"/>
    <w:rsid w:val="00D934AB"/>
    <w:rsid w:val="00D93B7B"/>
    <w:rsid w:val="00D943C1"/>
    <w:rsid w:val="00D9486A"/>
    <w:rsid w:val="00D94A30"/>
    <w:rsid w:val="00D94ACC"/>
    <w:rsid w:val="00D950A6"/>
    <w:rsid w:val="00D95D75"/>
    <w:rsid w:val="00D976B4"/>
    <w:rsid w:val="00D9773F"/>
    <w:rsid w:val="00D97890"/>
    <w:rsid w:val="00DA063B"/>
    <w:rsid w:val="00DA15BF"/>
    <w:rsid w:val="00DA1677"/>
    <w:rsid w:val="00DA2268"/>
    <w:rsid w:val="00DA3131"/>
    <w:rsid w:val="00DA36DB"/>
    <w:rsid w:val="00DA4934"/>
    <w:rsid w:val="00DA4DA0"/>
    <w:rsid w:val="00DA52B0"/>
    <w:rsid w:val="00DA5496"/>
    <w:rsid w:val="00DA574A"/>
    <w:rsid w:val="00DA5782"/>
    <w:rsid w:val="00DA5F09"/>
    <w:rsid w:val="00DA6013"/>
    <w:rsid w:val="00DA6842"/>
    <w:rsid w:val="00DA6B4F"/>
    <w:rsid w:val="00DA6C06"/>
    <w:rsid w:val="00DA77CA"/>
    <w:rsid w:val="00DA7A35"/>
    <w:rsid w:val="00DA7D4C"/>
    <w:rsid w:val="00DB03A9"/>
    <w:rsid w:val="00DB1314"/>
    <w:rsid w:val="00DB1F27"/>
    <w:rsid w:val="00DB2630"/>
    <w:rsid w:val="00DB27D1"/>
    <w:rsid w:val="00DB2CE6"/>
    <w:rsid w:val="00DB2DDD"/>
    <w:rsid w:val="00DB38C3"/>
    <w:rsid w:val="00DB392A"/>
    <w:rsid w:val="00DB3C5C"/>
    <w:rsid w:val="00DB4110"/>
    <w:rsid w:val="00DB4377"/>
    <w:rsid w:val="00DB4F58"/>
    <w:rsid w:val="00DB54E6"/>
    <w:rsid w:val="00DB63C4"/>
    <w:rsid w:val="00DB664A"/>
    <w:rsid w:val="00DB72D4"/>
    <w:rsid w:val="00DB75A3"/>
    <w:rsid w:val="00DB76A6"/>
    <w:rsid w:val="00DC0194"/>
    <w:rsid w:val="00DC0620"/>
    <w:rsid w:val="00DC0700"/>
    <w:rsid w:val="00DC0926"/>
    <w:rsid w:val="00DC0E75"/>
    <w:rsid w:val="00DC0F7B"/>
    <w:rsid w:val="00DC1216"/>
    <w:rsid w:val="00DC133A"/>
    <w:rsid w:val="00DC1F54"/>
    <w:rsid w:val="00DC249C"/>
    <w:rsid w:val="00DC2549"/>
    <w:rsid w:val="00DC2FE9"/>
    <w:rsid w:val="00DC3BB4"/>
    <w:rsid w:val="00DC3BD9"/>
    <w:rsid w:val="00DC3E54"/>
    <w:rsid w:val="00DC4B3B"/>
    <w:rsid w:val="00DC542E"/>
    <w:rsid w:val="00DC5BE8"/>
    <w:rsid w:val="00DC5D5D"/>
    <w:rsid w:val="00DC6075"/>
    <w:rsid w:val="00DC61A9"/>
    <w:rsid w:val="00DC6E3C"/>
    <w:rsid w:val="00DC6E72"/>
    <w:rsid w:val="00DC7638"/>
    <w:rsid w:val="00DC79EA"/>
    <w:rsid w:val="00DC7DA2"/>
    <w:rsid w:val="00DD0E66"/>
    <w:rsid w:val="00DD1163"/>
    <w:rsid w:val="00DD1C08"/>
    <w:rsid w:val="00DD383D"/>
    <w:rsid w:val="00DD3B44"/>
    <w:rsid w:val="00DD3D02"/>
    <w:rsid w:val="00DD4EDD"/>
    <w:rsid w:val="00DD534F"/>
    <w:rsid w:val="00DD5940"/>
    <w:rsid w:val="00DD5967"/>
    <w:rsid w:val="00DD59AE"/>
    <w:rsid w:val="00DD5B31"/>
    <w:rsid w:val="00DD5B5F"/>
    <w:rsid w:val="00DD5E37"/>
    <w:rsid w:val="00DD65F9"/>
    <w:rsid w:val="00DD6971"/>
    <w:rsid w:val="00DD6DDB"/>
    <w:rsid w:val="00DD73F9"/>
    <w:rsid w:val="00DE0E50"/>
    <w:rsid w:val="00DE1FBF"/>
    <w:rsid w:val="00DE2830"/>
    <w:rsid w:val="00DE3292"/>
    <w:rsid w:val="00DE386D"/>
    <w:rsid w:val="00DE3909"/>
    <w:rsid w:val="00DE3C12"/>
    <w:rsid w:val="00DE3CC9"/>
    <w:rsid w:val="00DE3E90"/>
    <w:rsid w:val="00DE549B"/>
    <w:rsid w:val="00DE5519"/>
    <w:rsid w:val="00DE781C"/>
    <w:rsid w:val="00DE7D71"/>
    <w:rsid w:val="00DF0231"/>
    <w:rsid w:val="00DF0E6B"/>
    <w:rsid w:val="00DF1174"/>
    <w:rsid w:val="00DF12CC"/>
    <w:rsid w:val="00DF12EC"/>
    <w:rsid w:val="00DF20D3"/>
    <w:rsid w:val="00DF260A"/>
    <w:rsid w:val="00DF28E4"/>
    <w:rsid w:val="00DF2CF0"/>
    <w:rsid w:val="00DF3555"/>
    <w:rsid w:val="00DF3AA8"/>
    <w:rsid w:val="00DF440C"/>
    <w:rsid w:val="00DF460B"/>
    <w:rsid w:val="00DF5505"/>
    <w:rsid w:val="00DF698D"/>
    <w:rsid w:val="00DF6B86"/>
    <w:rsid w:val="00DF74E3"/>
    <w:rsid w:val="00DF7D2C"/>
    <w:rsid w:val="00DF7D55"/>
    <w:rsid w:val="00E0026A"/>
    <w:rsid w:val="00E004CE"/>
    <w:rsid w:val="00E007BC"/>
    <w:rsid w:val="00E01FDD"/>
    <w:rsid w:val="00E0225C"/>
    <w:rsid w:val="00E02BC4"/>
    <w:rsid w:val="00E03785"/>
    <w:rsid w:val="00E03A0C"/>
    <w:rsid w:val="00E03A98"/>
    <w:rsid w:val="00E03BCA"/>
    <w:rsid w:val="00E0488F"/>
    <w:rsid w:val="00E0582B"/>
    <w:rsid w:val="00E06F47"/>
    <w:rsid w:val="00E07EBB"/>
    <w:rsid w:val="00E07FCA"/>
    <w:rsid w:val="00E10723"/>
    <w:rsid w:val="00E10C9A"/>
    <w:rsid w:val="00E11217"/>
    <w:rsid w:val="00E1223C"/>
    <w:rsid w:val="00E123F0"/>
    <w:rsid w:val="00E12CCA"/>
    <w:rsid w:val="00E12F54"/>
    <w:rsid w:val="00E13154"/>
    <w:rsid w:val="00E134D6"/>
    <w:rsid w:val="00E1428E"/>
    <w:rsid w:val="00E15262"/>
    <w:rsid w:val="00E16D3B"/>
    <w:rsid w:val="00E17476"/>
    <w:rsid w:val="00E17629"/>
    <w:rsid w:val="00E178B0"/>
    <w:rsid w:val="00E212D1"/>
    <w:rsid w:val="00E214E1"/>
    <w:rsid w:val="00E21775"/>
    <w:rsid w:val="00E21C1E"/>
    <w:rsid w:val="00E224F7"/>
    <w:rsid w:val="00E22618"/>
    <w:rsid w:val="00E22FBD"/>
    <w:rsid w:val="00E234D3"/>
    <w:rsid w:val="00E23A21"/>
    <w:rsid w:val="00E24439"/>
    <w:rsid w:val="00E24CC7"/>
    <w:rsid w:val="00E250D0"/>
    <w:rsid w:val="00E256B0"/>
    <w:rsid w:val="00E2576A"/>
    <w:rsid w:val="00E25B73"/>
    <w:rsid w:val="00E25D3E"/>
    <w:rsid w:val="00E2709D"/>
    <w:rsid w:val="00E27AC1"/>
    <w:rsid w:val="00E27C3D"/>
    <w:rsid w:val="00E27CE5"/>
    <w:rsid w:val="00E27E26"/>
    <w:rsid w:val="00E30562"/>
    <w:rsid w:val="00E305A1"/>
    <w:rsid w:val="00E30950"/>
    <w:rsid w:val="00E30C3B"/>
    <w:rsid w:val="00E30CBA"/>
    <w:rsid w:val="00E31C7A"/>
    <w:rsid w:val="00E31E32"/>
    <w:rsid w:val="00E332AE"/>
    <w:rsid w:val="00E33DFF"/>
    <w:rsid w:val="00E33F4C"/>
    <w:rsid w:val="00E362A9"/>
    <w:rsid w:val="00E36970"/>
    <w:rsid w:val="00E3786A"/>
    <w:rsid w:val="00E37B84"/>
    <w:rsid w:val="00E404D5"/>
    <w:rsid w:val="00E40708"/>
    <w:rsid w:val="00E40F72"/>
    <w:rsid w:val="00E41126"/>
    <w:rsid w:val="00E41E01"/>
    <w:rsid w:val="00E41F2F"/>
    <w:rsid w:val="00E432E6"/>
    <w:rsid w:val="00E438F3"/>
    <w:rsid w:val="00E44822"/>
    <w:rsid w:val="00E44F98"/>
    <w:rsid w:val="00E45BFC"/>
    <w:rsid w:val="00E46734"/>
    <w:rsid w:val="00E46759"/>
    <w:rsid w:val="00E46A0B"/>
    <w:rsid w:val="00E46CD4"/>
    <w:rsid w:val="00E46D8F"/>
    <w:rsid w:val="00E504CA"/>
    <w:rsid w:val="00E50598"/>
    <w:rsid w:val="00E506B1"/>
    <w:rsid w:val="00E50FF8"/>
    <w:rsid w:val="00E5122A"/>
    <w:rsid w:val="00E51B59"/>
    <w:rsid w:val="00E51DB3"/>
    <w:rsid w:val="00E51F4E"/>
    <w:rsid w:val="00E51FC1"/>
    <w:rsid w:val="00E528B3"/>
    <w:rsid w:val="00E52BCA"/>
    <w:rsid w:val="00E53814"/>
    <w:rsid w:val="00E54335"/>
    <w:rsid w:val="00E5505F"/>
    <w:rsid w:val="00E5602A"/>
    <w:rsid w:val="00E563D6"/>
    <w:rsid w:val="00E575C3"/>
    <w:rsid w:val="00E57714"/>
    <w:rsid w:val="00E57C53"/>
    <w:rsid w:val="00E607BF"/>
    <w:rsid w:val="00E60A94"/>
    <w:rsid w:val="00E612F9"/>
    <w:rsid w:val="00E61CD3"/>
    <w:rsid w:val="00E62174"/>
    <w:rsid w:val="00E62E2E"/>
    <w:rsid w:val="00E62F12"/>
    <w:rsid w:val="00E6341F"/>
    <w:rsid w:val="00E63B68"/>
    <w:rsid w:val="00E63B70"/>
    <w:rsid w:val="00E63C8F"/>
    <w:rsid w:val="00E644A6"/>
    <w:rsid w:val="00E6452A"/>
    <w:rsid w:val="00E65DE2"/>
    <w:rsid w:val="00E6720D"/>
    <w:rsid w:val="00E6741E"/>
    <w:rsid w:val="00E67665"/>
    <w:rsid w:val="00E67FA2"/>
    <w:rsid w:val="00E703AF"/>
    <w:rsid w:val="00E706C3"/>
    <w:rsid w:val="00E7086E"/>
    <w:rsid w:val="00E70F9A"/>
    <w:rsid w:val="00E70FC8"/>
    <w:rsid w:val="00E7137F"/>
    <w:rsid w:val="00E7231D"/>
    <w:rsid w:val="00E7260D"/>
    <w:rsid w:val="00E728D4"/>
    <w:rsid w:val="00E72F69"/>
    <w:rsid w:val="00E72FA8"/>
    <w:rsid w:val="00E736E9"/>
    <w:rsid w:val="00E7477B"/>
    <w:rsid w:val="00E7647F"/>
    <w:rsid w:val="00E76C17"/>
    <w:rsid w:val="00E771D0"/>
    <w:rsid w:val="00E77DDA"/>
    <w:rsid w:val="00E806A6"/>
    <w:rsid w:val="00E81C50"/>
    <w:rsid w:val="00E822DA"/>
    <w:rsid w:val="00E823C3"/>
    <w:rsid w:val="00E842B5"/>
    <w:rsid w:val="00E849DB"/>
    <w:rsid w:val="00E84EE2"/>
    <w:rsid w:val="00E857AE"/>
    <w:rsid w:val="00E85CAC"/>
    <w:rsid w:val="00E85FF0"/>
    <w:rsid w:val="00E8620E"/>
    <w:rsid w:val="00E86BC1"/>
    <w:rsid w:val="00E86C44"/>
    <w:rsid w:val="00E87AD1"/>
    <w:rsid w:val="00E902A6"/>
    <w:rsid w:val="00E906AA"/>
    <w:rsid w:val="00E9122E"/>
    <w:rsid w:val="00E91419"/>
    <w:rsid w:val="00E926F6"/>
    <w:rsid w:val="00E92863"/>
    <w:rsid w:val="00E92CDD"/>
    <w:rsid w:val="00E92CFA"/>
    <w:rsid w:val="00E92DAB"/>
    <w:rsid w:val="00E92EA2"/>
    <w:rsid w:val="00E93ADC"/>
    <w:rsid w:val="00E93C48"/>
    <w:rsid w:val="00E95A1D"/>
    <w:rsid w:val="00E961FA"/>
    <w:rsid w:val="00E9627A"/>
    <w:rsid w:val="00E969B1"/>
    <w:rsid w:val="00E97EC9"/>
    <w:rsid w:val="00EA083B"/>
    <w:rsid w:val="00EA08EE"/>
    <w:rsid w:val="00EA0ABE"/>
    <w:rsid w:val="00EA0DCA"/>
    <w:rsid w:val="00EA101E"/>
    <w:rsid w:val="00EA1C27"/>
    <w:rsid w:val="00EA1F3E"/>
    <w:rsid w:val="00EA29F4"/>
    <w:rsid w:val="00EA30C9"/>
    <w:rsid w:val="00EA3372"/>
    <w:rsid w:val="00EA39B2"/>
    <w:rsid w:val="00EA4A9D"/>
    <w:rsid w:val="00EA4AFC"/>
    <w:rsid w:val="00EA53F6"/>
    <w:rsid w:val="00EA6310"/>
    <w:rsid w:val="00EA6701"/>
    <w:rsid w:val="00EA69CE"/>
    <w:rsid w:val="00EA6BEB"/>
    <w:rsid w:val="00EA70B7"/>
    <w:rsid w:val="00EA779A"/>
    <w:rsid w:val="00EB0A80"/>
    <w:rsid w:val="00EB156D"/>
    <w:rsid w:val="00EB1C4D"/>
    <w:rsid w:val="00EB1F1A"/>
    <w:rsid w:val="00EB2AF0"/>
    <w:rsid w:val="00EB2EB7"/>
    <w:rsid w:val="00EB33F9"/>
    <w:rsid w:val="00EB3CC3"/>
    <w:rsid w:val="00EB3CEC"/>
    <w:rsid w:val="00EB4F9A"/>
    <w:rsid w:val="00EB53E2"/>
    <w:rsid w:val="00EB5E67"/>
    <w:rsid w:val="00EB616D"/>
    <w:rsid w:val="00EB6297"/>
    <w:rsid w:val="00EB62E6"/>
    <w:rsid w:val="00EB7CAA"/>
    <w:rsid w:val="00EB7DB0"/>
    <w:rsid w:val="00EC06EF"/>
    <w:rsid w:val="00EC091E"/>
    <w:rsid w:val="00EC1A19"/>
    <w:rsid w:val="00EC28E7"/>
    <w:rsid w:val="00EC2AE5"/>
    <w:rsid w:val="00EC3423"/>
    <w:rsid w:val="00EC3876"/>
    <w:rsid w:val="00EC39B4"/>
    <w:rsid w:val="00EC39D6"/>
    <w:rsid w:val="00EC3D6B"/>
    <w:rsid w:val="00EC3DB4"/>
    <w:rsid w:val="00EC4617"/>
    <w:rsid w:val="00EC475F"/>
    <w:rsid w:val="00EC67C3"/>
    <w:rsid w:val="00EC710C"/>
    <w:rsid w:val="00EC7664"/>
    <w:rsid w:val="00EC7CC8"/>
    <w:rsid w:val="00ED04D6"/>
    <w:rsid w:val="00ED08C2"/>
    <w:rsid w:val="00ED1CC9"/>
    <w:rsid w:val="00ED240D"/>
    <w:rsid w:val="00ED277F"/>
    <w:rsid w:val="00ED2B8B"/>
    <w:rsid w:val="00ED3837"/>
    <w:rsid w:val="00ED398E"/>
    <w:rsid w:val="00ED478A"/>
    <w:rsid w:val="00ED49F1"/>
    <w:rsid w:val="00ED4BF6"/>
    <w:rsid w:val="00ED5574"/>
    <w:rsid w:val="00ED5915"/>
    <w:rsid w:val="00ED5EB0"/>
    <w:rsid w:val="00ED6547"/>
    <w:rsid w:val="00ED69C0"/>
    <w:rsid w:val="00EE037F"/>
    <w:rsid w:val="00EE0AF1"/>
    <w:rsid w:val="00EE14AC"/>
    <w:rsid w:val="00EE15BC"/>
    <w:rsid w:val="00EE2134"/>
    <w:rsid w:val="00EE21BB"/>
    <w:rsid w:val="00EE25B2"/>
    <w:rsid w:val="00EE32F8"/>
    <w:rsid w:val="00EE3C3E"/>
    <w:rsid w:val="00EE3DD9"/>
    <w:rsid w:val="00EE3E1C"/>
    <w:rsid w:val="00EE3F40"/>
    <w:rsid w:val="00EE48F7"/>
    <w:rsid w:val="00EE49A6"/>
    <w:rsid w:val="00EE4A9E"/>
    <w:rsid w:val="00EE4EEA"/>
    <w:rsid w:val="00EE5785"/>
    <w:rsid w:val="00EE71A5"/>
    <w:rsid w:val="00EE71AA"/>
    <w:rsid w:val="00EF0461"/>
    <w:rsid w:val="00EF0D40"/>
    <w:rsid w:val="00EF10F1"/>
    <w:rsid w:val="00EF2473"/>
    <w:rsid w:val="00EF2493"/>
    <w:rsid w:val="00EF3387"/>
    <w:rsid w:val="00EF3B24"/>
    <w:rsid w:val="00EF3E08"/>
    <w:rsid w:val="00EF40BB"/>
    <w:rsid w:val="00EF488E"/>
    <w:rsid w:val="00EF4C5E"/>
    <w:rsid w:val="00EF4C94"/>
    <w:rsid w:val="00EF4E1F"/>
    <w:rsid w:val="00EF516A"/>
    <w:rsid w:val="00EF59CD"/>
    <w:rsid w:val="00EF5C15"/>
    <w:rsid w:val="00EF5D40"/>
    <w:rsid w:val="00EF6CC1"/>
    <w:rsid w:val="00EF6DA1"/>
    <w:rsid w:val="00EF757B"/>
    <w:rsid w:val="00EF7CAC"/>
    <w:rsid w:val="00F00B8E"/>
    <w:rsid w:val="00F00D68"/>
    <w:rsid w:val="00F00FAE"/>
    <w:rsid w:val="00F01DFC"/>
    <w:rsid w:val="00F0210D"/>
    <w:rsid w:val="00F02436"/>
    <w:rsid w:val="00F0271C"/>
    <w:rsid w:val="00F02818"/>
    <w:rsid w:val="00F02878"/>
    <w:rsid w:val="00F02B3B"/>
    <w:rsid w:val="00F032E1"/>
    <w:rsid w:val="00F03D06"/>
    <w:rsid w:val="00F0454E"/>
    <w:rsid w:val="00F045F9"/>
    <w:rsid w:val="00F048DA"/>
    <w:rsid w:val="00F0529E"/>
    <w:rsid w:val="00F058A8"/>
    <w:rsid w:val="00F06451"/>
    <w:rsid w:val="00F07C82"/>
    <w:rsid w:val="00F105E3"/>
    <w:rsid w:val="00F10CAE"/>
    <w:rsid w:val="00F10F91"/>
    <w:rsid w:val="00F118AF"/>
    <w:rsid w:val="00F11BF2"/>
    <w:rsid w:val="00F122DC"/>
    <w:rsid w:val="00F13306"/>
    <w:rsid w:val="00F13A98"/>
    <w:rsid w:val="00F13AD8"/>
    <w:rsid w:val="00F13CC3"/>
    <w:rsid w:val="00F14D0D"/>
    <w:rsid w:val="00F14DBC"/>
    <w:rsid w:val="00F14FA2"/>
    <w:rsid w:val="00F1588E"/>
    <w:rsid w:val="00F15A17"/>
    <w:rsid w:val="00F16155"/>
    <w:rsid w:val="00F16515"/>
    <w:rsid w:val="00F16533"/>
    <w:rsid w:val="00F166C5"/>
    <w:rsid w:val="00F16BAC"/>
    <w:rsid w:val="00F17177"/>
    <w:rsid w:val="00F171D3"/>
    <w:rsid w:val="00F17D28"/>
    <w:rsid w:val="00F2015C"/>
    <w:rsid w:val="00F20312"/>
    <w:rsid w:val="00F225F1"/>
    <w:rsid w:val="00F22A6F"/>
    <w:rsid w:val="00F231EE"/>
    <w:rsid w:val="00F24807"/>
    <w:rsid w:val="00F2557F"/>
    <w:rsid w:val="00F25DDE"/>
    <w:rsid w:val="00F27BBD"/>
    <w:rsid w:val="00F27F5B"/>
    <w:rsid w:val="00F300D6"/>
    <w:rsid w:val="00F3088E"/>
    <w:rsid w:val="00F31428"/>
    <w:rsid w:val="00F31A90"/>
    <w:rsid w:val="00F31B38"/>
    <w:rsid w:val="00F31E57"/>
    <w:rsid w:val="00F32A70"/>
    <w:rsid w:val="00F32B0F"/>
    <w:rsid w:val="00F332F8"/>
    <w:rsid w:val="00F333A3"/>
    <w:rsid w:val="00F33A74"/>
    <w:rsid w:val="00F33E8B"/>
    <w:rsid w:val="00F346E6"/>
    <w:rsid w:val="00F34720"/>
    <w:rsid w:val="00F349C0"/>
    <w:rsid w:val="00F3542F"/>
    <w:rsid w:val="00F36115"/>
    <w:rsid w:val="00F36140"/>
    <w:rsid w:val="00F36535"/>
    <w:rsid w:val="00F36A57"/>
    <w:rsid w:val="00F37CA2"/>
    <w:rsid w:val="00F37E26"/>
    <w:rsid w:val="00F37FA4"/>
    <w:rsid w:val="00F40036"/>
    <w:rsid w:val="00F404F1"/>
    <w:rsid w:val="00F4169C"/>
    <w:rsid w:val="00F41DC4"/>
    <w:rsid w:val="00F427F1"/>
    <w:rsid w:val="00F42C95"/>
    <w:rsid w:val="00F43404"/>
    <w:rsid w:val="00F435ED"/>
    <w:rsid w:val="00F43C2D"/>
    <w:rsid w:val="00F43DB1"/>
    <w:rsid w:val="00F43EE2"/>
    <w:rsid w:val="00F44C90"/>
    <w:rsid w:val="00F44D95"/>
    <w:rsid w:val="00F44F3F"/>
    <w:rsid w:val="00F4509F"/>
    <w:rsid w:val="00F467EC"/>
    <w:rsid w:val="00F4718B"/>
    <w:rsid w:val="00F47C7B"/>
    <w:rsid w:val="00F47FAC"/>
    <w:rsid w:val="00F50D45"/>
    <w:rsid w:val="00F51281"/>
    <w:rsid w:val="00F51652"/>
    <w:rsid w:val="00F525C9"/>
    <w:rsid w:val="00F53328"/>
    <w:rsid w:val="00F53CAC"/>
    <w:rsid w:val="00F54AE8"/>
    <w:rsid w:val="00F54CE6"/>
    <w:rsid w:val="00F56261"/>
    <w:rsid w:val="00F56A6D"/>
    <w:rsid w:val="00F5748E"/>
    <w:rsid w:val="00F57D33"/>
    <w:rsid w:val="00F6157D"/>
    <w:rsid w:val="00F619FC"/>
    <w:rsid w:val="00F61E15"/>
    <w:rsid w:val="00F621EE"/>
    <w:rsid w:val="00F62554"/>
    <w:rsid w:val="00F6355D"/>
    <w:rsid w:val="00F6445B"/>
    <w:rsid w:val="00F646F4"/>
    <w:rsid w:val="00F64750"/>
    <w:rsid w:val="00F64BBA"/>
    <w:rsid w:val="00F65776"/>
    <w:rsid w:val="00F67ADC"/>
    <w:rsid w:val="00F67DE0"/>
    <w:rsid w:val="00F703D7"/>
    <w:rsid w:val="00F719CE"/>
    <w:rsid w:val="00F71A0D"/>
    <w:rsid w:val="00F71B0D"/>
    <w:rsid w:val="00F72B53"/>
    <w:rsid w:val="00F73EB8"/>
    <w:rsid w:val="00F740EC"/>
    <w:rsid w:val="00F745C8"/>
    <w:rsid w:val="00F74A8D"/>
    <w:rsid w:val="00F76302"/>
    <w:rsid w:val="00F7637A"/>
    <w:rsid w:val="00F76E21"/>
    <w:rsid w:val="00F77485"/>
    <w:rsid w:val="00F7791F"/>
    <w:rsid w:val="00F77A7B"/>
    <w:rsid w:val="00F77B2E"/>
    <w:rsid w:val="00F80B03"/>
    <w:rsid w:val="00F80DC5"/>
    <w:rsid w:val="00F811CC"/>
    <w:rsid w:val="00F81210"/>
    <w:rsid w:val="00F81859"/>
    <w:rsid w:val="00F8196C"/>
    <w:rsid w:val="00F81EEB"/>
    <w:rsid w:val="00F830A2"/>
    <w:rsid w:val="00F833C2"/>
    <w:rsid w:val="00F833ED"/>
    <w:rsid w:val="00F83580"/>
    <w:rsid w:val="00F836CA"/>
    <w:rsid w:val="00F83723"/>
    <w:rsid w:val="00F840ED"/>
    <w:rsid w:val="00F84A29"/>
    <w:rsid w:val="00F84E27"/>
    <w:rsid w:val="00F8503C"/>
    <w:rsid w:val="00F85388"/>
    <w:rsid w:val="00F85D52"/>
    <w:rsid w:val="00F86063"/>
    <w:rsid w:val="00F86896"/>
    <w:rsid w:val="00F8716B"/>
    <w:rsid w:val="00F9047D"/>
    <w:rsid w:val="00F91655"/>
    <w:rsid w:val="00F92552"/>
    <w:rsid w:val="00F928E7"/>
    <w:rsid w:val="00F932EF"/>
    <w:rsid w:val="00F93C96"/>
    <w:rsid w:val="00F94A32"/>
    <w:rsid w:val="00F94EAA"/>
    <w:rsid w:val="00F95E4B"/>
    <w:rsid w:val="00F9600E"/>
    <w:rsid w:val="00F97030"/>
    <w:rsid w:val="00F9745B"/>
    <w:rsid w:val="00FA03DC"/>
    <w:rsid w:val="00FA08E4"/>
    <w:rsid w:val="00FA0C01"/>
    <w:rsid w:val="00FA0E7D"/>
    <w:rsid w:val="00FA1521"/>
    <w:rsid w:val="00FA15FF"/>
    <w:rsid w:val="00FA184A"/>
    <w:rsid w:val="00FA19B6"/>
    <w:rsid w:val="00FA2136"/>
    <w:rsid w:val="00FA2F66"/>
    <w:rsid w:val="00FA2FC6"/>
    <w:rsid w:val="00FA312D"/>
    <w:rsid w:val="00FA33E0"/>
    <w:rsid w:val="00FA3C85"/>
    <w:rsid w:val="00FA5BD4"/>
    <w:rsid w:val="00FA6DA0"/>
    <w:rsid w:val="00FA7BCD"/>
    <w:rsid w:val="00FA7D3D"/>
    <w:rsid w:val="00FB0D08"/>
    <w:rsid w:val="00FB1562"/>
    <w:rsid w:val="00FB21AE"/>
    <w:rsid w:val="00FB2460"/>
    <w:rsid w:val="00FB2AA0"/>
    <w:rsid w:val="00FB3ABA"/>
    <w:rsid w:val="00FB4517"/>
    <w:rsid w:val="00FB6F92"/>
    <w:rsid w:val="00FB72A1"/>
    <w:rsid w:val="00FB72C7"/>
    <w:rsid w:val="00FB7BBE"/>
    <w:rsid w:val="00FC02F7"/>
    <w:rsid w:val="00FC0724"/>
    <w:rsid w:val="00FC1F0C"/>
    <w:rsid w:val="00FC2135"/>
    <w:rsid w:val="00FC2A83"/>
    <w:rsid w:val="00FC2DAA"/>
    <w:rsid w:val="00FC5D61"/>
    <w:rsid w:val="00FC69E9"/>
    <w:rsid w:val="00FC6E16"/>
    <w:rsid w:val="00FC7489"/>
    <w:rsid w:val="00FC78C3"/>
    <w:rsid w:val="00FD10AF"/>
    <w:rsid w:val="00FD14AF"/>
    <w:rsid w:val="00FD181D"/>
    <w:rsid w:val="00FD24F0"/>
    <w:rsid w:val="00FD33E4"/>
    <w:rsid w:val="00FD39B7"/>
    <w:rsid w:val="00FD3AB3"/>
    <w:rsid w:val="00FD416D"/>
    <w:rsid w:val="00FD6305"/>
    <w:rsid w:val="00FD65DB"/>
    <w:rsid w:val="00FD6BE7"/>
    <w:rsid w:val="00FD79FC"/>
    <w:rsid w:val="00FD7AE4"/>
    <w:rsid w:val="00FD7B2F"/>
    <w:rsid w:val="00FD7C40"/>
    <w:rsid w:val="00FE026F"/>
    <w:rsid w:val="00FE0A16"/>
    <w:rsid w:val="00FE28D6"/>
    <w:rsid w:val="00FE3137"/>
    <w:rsid w:val="00FE412F"/>
    <w:rsid w:val="00FE4317"/>
    <w:rsid w:val="00FE4CFA"/>
    <w:rsid w:val="00FE58BB"/>
    <w:rsid w:val="00FE5B61"/>
    <w:rsid w:val="00FE5B78"/>
    <w:rsid w:val="00FE5C89"/>
    <w:rsid w:val="00FE6C2B"/>
    <w:rsid w:val="00FE6F16"/>
    <w:rsid w:val="00FE720F"/>
    <w:rsid w:val="00FE7387"/>
    <w:rsid w:val="00FE7799"/>
    <w:rsid w:val="00FE7AB5"/>
    <w:rsid w:val="00FF01D0"/>
    <w:rsid w:val="00FF0601"/>
    <w:rsid w:val="00FF0914"/>
    <w:rsid w:val="00FF0AEB"/>
    <w:rsid w:val="00FF0DE7"/>
    <w:rsid w:val="00FF1DCD"/>
    <w:rsid w:val="00FF1F39"/>
    <w:rsid w:val="00FF256A"/>
    <w:rsid w:val="00FF3625"/>
    <w:rsid w:val="00FF39ED"/>
    <w:rsid w:val="00FF3B92"/>
    <w:rsid w:val="00FF40EC"/>
    <w:rsid w:val="00FF484D"/>
    <w:rsid w:val="00FF5435"/>
    <w:rsid w:val="00FF54BB"/>
    <w:rsid w:val="00FF55E7"/>
    <w:rsid w:val="00FF5713"/>
    <w:rsid w:val="00FF5A6C"/>
    <w:rsid w:val="00FF61F6"/>
    <w:rsid w:val="00FF69D8"/>
    <w:rsid w:val="00FF7ACF"/>
    <w:rsid w:val="00FF7D5C"/>
    <w:rsid w:val="01048B6D"/>
    <w:rsid w:val="011E74F9"/>
    <w:rsid w:val="012B54C8"/>
    <w:rsid w:val="01D86220"/>
    <w:rsid w:val="020655C8"/>
    <w:rsid w:val="021E3837"/>
    <w:rsid w:val="02685C7F"/>
    <w:rsid w:val="02E34390"/>
    <w:rsid w:val="02E3BB0C"/>
    <w:rsid w:val="02E67069"/>
    <w:rsid w:val="030EBDC0"/>
    <w:rsid w:val="03331734"/>
    <w:rsid w:val="0359761D"/>
    <w:rsid w:val="038DC465"/>
    <w:rsid w:val="03B36FF4"/>
    <w:rsid w:val="03DA092B"/>
    <w:rsid w:val="03E21D46"/>
    <w:rsid w:val="05784989"/>
    <w:rsid w:val="059DE80A"/>
    <w:rsid w:val="05EC438E"/>
    <w:rsid w:val="0618EFD7"/>
    <w:rsid w:val="0632545E"/>
    <w:rsid w:val="06D92DDA"/>
    <w:rsid w:val="06F103F1"/>
    <w:rsid w:val="07162293"/>
    <w:rsid w:val="0734FA29"/>
    <w:rsid w:val="07A5B292"/>
    <w:rsid w:val="07FB9CB3"/>
    <w:rsid w:val="08CED3EF"/>
    <w:rsid w:val="08F436EF"/>
    <w:rsid w:val="095AB653"/>
    <w:rsid w:val="099FE704"/>
    <w:rsid w:val="0A2D9CFA"/>
    <w:rsid w:val="0A3C82E2"/>
    <w:rsid w:val="0A6CE4FF"/>
    <w:rsid w:val="0B05154A"/>
    <w:rsid w:val="0B6C2346"/>
    <w:rsid w:val="0B9E2D85"/>
    <w:rsid w:val="0BD4D46D"/>
    <w:rsid w:val="0BF27213"/>
    <w:rsid w:val="0C091049"/>
    <w:rsid w:val="0C4B1EF5"/>
    <w:rsid w:val="0CCCF793"/>
    <w:rsid w:val="0CEDE29C"/>
    <w:rsid w:val="0D15BD34"/>
    <w:rsid w:val="0D4FD4AA"/>
    <w:rsid w:val="0D666DEE"/>
    <w:rsid w:val="0D811CA8"/>
    <w:rsid w:val="0D8CF71A"/>
    <w:rsid w:val="0DA7F055"/>
    <w:rsid w:val="0DC96E2E"/>
    <w:rsid w:val="0E483C36"/>
    <w:rsid w:val="0EAAFC63"/>
    <w:rsid w:val="0F06F522"/>
    <w:rsid w:val="0F3F356B"/>
    <w:rsid w:val="1013161D"/>
    <w:rsid w:val="10F3A1FA"/>
    <w:rsid w:val="114208F2"/>
    <w:rsid w:val="119E8780"/>
    <w:rsid w:val="120ECDF3"/>
    <w:rsid w:val="121FA97D"/>
    <w:rsid w:val="126A2904"/>
    <w:rsid w:val="128318D0"/>
    <w:rsid w:val="12B872DC"/>
    <w:rsid w:val="12FCE7D7"/>
    <w:rsid w:val="139743E9"/>
    <w:rsid w:val="1398B2ED"/>
    <w:rsid w:val="13CFAD44"/>
    <w:rsid w:val="142776F8"/>
    <w:rsid w:val="147D3CEC"/>
    <w:rsid w:val="14CDC540"/>
    <w:rsid w:val="14EC41BA"/>
    <w:rsid w:val="15CBD463"/>
    <w:rsid w:val="1618F639"/>
    <w:rsid w:val="169927F4"/>
    <w:rsid w:val="17CFFE83"/>
    <w:rsid w:val="185E8CC1"/>
    <w:rsid w:val="18BDBC82"/>
    <w:rsid w:val="18C0956F"/>
    <w:rsid w:val="19273831"/>
    <w:rsid w:val="19527E46"/>
    <w:rsid w:val="1968A7EF"/>
    <w:rsid w:val="1A52569D"/>
    <w:rsid w:val="1A82874D"/>
    <w:rsid w:val="1ABB76C6"/>
    <w:rsid w:val="1B78299B"/>
    <w:rsid w:val="1BA3D685"/>
    <w:rsid w:val="1BB68586"/>
    <w:rsid w:val="1BF8845F"/>
    <w:rsid w:val="1E0E10FC"/>
    <w:rsid w:val="1E6B8B7F"/>
    <w:rsid w:val="1E9899AB"/>
    <w:rsid w:val="1E9B54DD"/>
    <w:rsid w:val="1EA0ABBE"/>
    <w:rsid w:val="1EB0CE0F"/>
    <w:rsid w:val="1EB4F39C"/>
    <w:rsid w:val="1EBD5E5D"/>
    <w:rsid w:val="1EE11278"/>
    <w:rsid w:val="1F336578"/>
    <w:rsid w:val="1F43F176"/>
    <w:rsid w:val="1FA3FC31"/>
    <w:rsid w:val="1FCB1260"/>
    <w:rsid w:val="20350B21"/>
    <w:rsid w:val="2083FA09"/>
    <w:rsid w:val="2099B4C5"/>
    <w:rsid w:val="20C11F5F"/>
    <w:rsid w:val="2178AD5C"/>
    <w:rsid w:val="21B4C248"/>
    <w:rsid w:val="21C4258A"/>
    <w:rsid w:val="21C5BA15"/>
    <w:rsid w:val="21F8780E"/>
    <w:rsid w:val="22BA058C"/>
    <w:rsid w:val="232C0A38"/>
    <w:rsid w:val="23823514"/>
    <w:rsid w:val="23A36958"/>
    <w:rsid w:val="23C21D5B"/>
    <w:rsid w:val="240BF86F"/>
    <w:rsid w:val="242370D3"/>
    <w:rsid w:val="2478AC9E"/>
    <w:rsid w:val="24A483BA"/>
    <w:rsid w:val="24D6DDF8"/>
    <w:rsid w:val="24FBD339"/>
    <w:rsid w:val="25223799"/>
    <w:rsid w:val="254092FA"/>
    <w:rsid w:val="260F6916"/>
    <w:rsid w:val="266E55E6"/>
    <w:rsid w:val="2682B8CA"/>
    <w:rsid w:val="26D67AA7"/>
    <w:rsid w:val="270D8E88"/>
    <w:rsid w:val="2744E738"/>
    <w:rsid w:val="2748C24E"/>
    <w:rsid w:val="276020DB"/>
    <w:rsid w:val="27B4BB5E"/>
    <w:rsid w:val="28C1D274"/>
    <w:rsid w:val="296D9480"/>
    <w:rsid w:val="2A1FAAFE"/>
    <w:rsid w:val="2A252445"/>
    <w:rsid w:val="2AD65355"/>
    <w:rsid w:val="2B748CA2"/>
    <w:rsid w:val="2C057C58"/>
    <w:rsid w:val="2C229397"/>
    <w:rsid w:val="2C2A436F"/>
    <w:rsid w:val="2C92AB7D"/>
    <w:rsid w:val="2CE4E1CB"/>
    <w:rsid w:val="2CFFC214"/>
    <w:rsid w:val="2D61AC47"/>
    <w:rsid w:val="2D72B2E5"/>
    <w:rsid w:val="2D7B7D7D"/>
    <w:rsid w:val="2DA9F025"/>
    <w:rsid w:val="2E09B85F"/>
    <w:rsid w:val="2E1E053E"/>
    <w:rsid w:val="2E6BE788"/>
    <w:rsid w:val="2E784ABC"/>
    <w:rsid w:val="2EAF826F"/>
    <w:rsid w:val="2EF2B3C5"/>
    <w:rsid w:val="2F389A9E"/>
    <w:rsid w:val="2F774CE0"/>
    <w:rsid w:val="2F9A633D"/>
    <w:rsid w:val="2FB57035"/>
    <w:rsid w:val="302E10B6"/>
    <w:rsid w:val="3061F3F1"/>
    <w:rsid w:val="3073F260"/>
    <w:rsid w:val="307C29B9"/>
    <w:rsid w:val="3080A95C"/>
    <w:rsid w:val="30BA4145"/>
    <w:rsid w:val="312DA0DC"/>
    <w:rsid w:val="32228027"/>
    <w:rsid w:val="32447584"/>
    <w:rsid w:val="32672C58"/>
    <w:rsid w:val="32C807B6"/>
    <w:rsid w:val="32D875DD"/>
    <w:rsid w:val="32E26D49"/>
    <w:rsid w:val="32E46DB8"/>
    <w:rsid w:val="336C0581"/>
    <w:rsid w:val="33B688D8"/>
    <w:rsid w:val="33CCFD97"/>
    <w:rsid w:val="34519523"/>
    <w:rsid w:val="34E866EC"/>
    <w:rsid w:val="35188C52"/>
    <w:rsid w:val="35A21DE0"/>
    <w:rsid w:val="3659581C"/>
    <w:rsid w:val="369043B8"/>
    <w:rsid w:val="36F4764E"/>
    <w:rsid w:val="3738CE97"/>
    <w:rsid w:val="37484506"/>
    <w:rsid w:val="378477AE"/>
    <w:rsid w:val="380088BA"/>
    <w:rsid w:val="384D4A5C"/>
    <w:rsid w:val="38636397"/>
    <w:rsid w:val="39186C7F"/>
    <w:rsid w:val="3951C1CE"/>
    <w:rsid w:val="395BEBB3"/>
    <w:rsid w:val="3974A719"/>
    <w:rsid w:val="3A483BC6"/>
    <w:rsid w:val="3A527842"/>
    <w:rsid w:val="3A65730B"/>
    <w:rsid w:val="3ACBE326"/>
    <w:rsid w:val="3AF9CA95"/>
    <w:rsid w:val="3B48BBED"/>
    <w:rsid w:val="3B8DF036"/>
    <w:rsid w:val="3B973446"/>
    <w:rsid w:val="3C0D06C9"/>
    <w:rsid w:val="3C7946DE"/>
    <w:rsid w:val="3C8A1BAE"/>
    <w:rsid w:val="3CAEBEBA"/>
    <w:rsid w:val="3CBC2E46"/>
    <w:rsid w:val="3D280BAA"/>
    <w:rsid w:val="3D6DFB9D"/>
    <w:rsid w:val="3D96CC32"/>
    <w:rsid w:val="3E843E7D"/>
    <w:rsid w:val="3EE092CC"/>
    <w:rsid w:val="3F48ED32"/>
    <w:rsid w:val="3F7B13C7"/>
    <w:rsid w:val="40338C1F"/>
    <w:rsid w:val="41137BBD"/>
    <w:rsid w:val="42845FAE"/>
    <w:rsid w:val="43387219"/>
    <w:rsid w:val="43743925"/>
    <w:rsid w:val="43D859CF"/>
    <w:rsid w:val="43ECAD40"/>
    <w:rsid w:val="44400CC8"/>
    <w:rsid w:val="44611BFB"/>
    <w:rsid w:val="447F0672"/>
    <w:rsid w:val="4520E689"/>
    <w:rsid w:val="456732E6"/>
    <w:rsid w:val="460D723E"/>
    <w:rsid w:val="465D025D"/>
    <w:rsid w:val="468724B1"/>
    <w:rsid w:val="4743D4F7"/>
    <w:rsid w:val="47B62854"/>
    <w:rsid w:val="47D6B001"/>
    <w:rsid w:val="47EF9CAA"/>
    <w:rsid w:val="47F34434"/>
    <w:rsid w:val="4801ED0A"/>
    <w:rsid w:val="4835BCBA"/>
    <w:rsid w:val="48A08C24"/>
    <w:rsid w:val="48CDF409"/>
    <w:rsid w:val="48D20EEF"/>
    <w:rsid w:val="4902F299"/>
    <w:rsid w:val="4969EC40"/>
    <w:rsid w:val="49F28A2A"/>
    <w:rsid w:val="49FDAB4C"/>
    <w:rsid w:val="4A27D728"/>
    <w:rsid w:val="4A74CB6F"/>
    <w:rsid w:val="4A74FB76"/>
    <w:rsid w:val="4B1426D4"/>
    <w:rsid w:val="4B43AFFE"/>
    <w:rsid w:val="4BD60F3A"/>
    <w:rsid w:val="4BF86188"/>
    <w:rsid w:val="4CB1F89B"/>
    <w:rsid w:val="4DCFD1D4"/>
    <w:rsid w:val="4E2C3BFD"/>
    <w:rsid w:val="4E387EBA"/>
    <w:rsid w:val="4E5888F7"/>
    <w:rsid w:val="4EC48E17"/>
    <w:rsid w:val="4EDF0D66"/>
    <w:rsid w:val="4F3EBFD8"/>
    <w:rsid w:val="5068E0C1"/>
    <w:rsid w:val="5087CEB4"/>
    <w:rsid w:val="50A289FE"/>
    <w:rsid w:val="50BA0349"/>
    <w:rsid w:val="50EC38D3"/>
    <w:rsid w:val="517FF428"/>
    <w:rsid w:val="51C9484C"/>
    <w:rsid w:val="52218143"/>
    <w:rsid w:val="52868F87"/>
    <w:rsid w:val="528F675F"/>
    <w:rsid w:val="53669862"/>
    <w:rsid w:val="539A624B"/>
    <w:rsid w:val="54D236CE"/>
    <w:rsid w:val="5574A94D"/>
    <w:rsid w:val="55817F07"/>
    <w:rsid w:val="55A6B359"/>
    <w:rsid w:val="55BE08F4"/>
    <w:rsid w:val="561AE7BD"/>
    <w:rsid w:val="561EB918"/>
    <w:rsid w:val="564E026C"/>
    <w:rsid w:val="56C72CCA"/>
    <w:rsid w:val="5826DAD9"/>
    <w:rsid w:val="5833B845"/>
    <w:rsid w:val="584E1485"/>
    <w:rsid w:val="5892C729"/>
    <w:rsid w:val="589C5F9D"/>
    <w:rsid w:val="58D7E12C"/>
    <w:rsid w:val="58DE8A28"/>
    <w:rsid w:val="59305EE7"/>
    <w:rsid w:val="59519478"/>
    <w:rsid w:val="59D95861"/>
    <w:rsid w:val="5A4C7C0B"/>
    <w:rsid w:val="5ABC74C9"/>
    <w:rsid w:val="5ACEE458"/>
    <w:rsid w:val="5B19AB4D"/>
    <w:rsid w:val="5BFA9991"/>
    <w:rsid w:val="5BFCC780"/>
    <w:rsid w:val="5CA43912"/>
    <w:rsid w:val="5D1949BE"/>
    <w:rsid w:val="5D4FFFFC"/>
    <w:rsid w:val="5D7353AE"/>
    <w:rsid w:val="5DA5C8F1"/>
    <w:rsid w:val="5E5420C8"/>
    <w:rsid w:val="5EA117B8"/>
    <w:rsid w:val="5ED51AA5"/>
    <w:rsid w:val="5F2A0C40"/>
    <w:rsid w:val="5FB26E32"/>
    <w:rsid w:val="5FDEC0D0"/>
    <w:rsid w:val="600D5BDE"/>
    <w:rsid w:val="60124421"/>
    <w:rsid w:val="6065630F"/>
    <w:rsid w:val="60C4083D"/>
    <w:rsid w:val="60C67D9C"/>
    <w:rsid w:val="613A8625"/>
    <w:rsid w:val="6148F688"/>
    <w:rsid w:val="618088D2"/>
    <w:rsid w:val="6219E63D"/>
    <w:rsid w:val="6273CB8C"/>
    <w:rsid w:val="628D2F7A"/>
    <w:rsid w:val="62C9DD0D"/>
    <w:rsid w:val="63760160"/>
    <w:rsid w:val="6398726F"/>
    <w:rsid w:val="639F6093"/>
    <w:rsid w:val="63AD3C89"/>
    <w:rsid w:val="640F89C0"/>
    <w:rsid w:val="647110B0"/>
    <w:rsid w:val="64763FB1"/>
    <w:rsid w:val="64BB6BD7"/>
    <w:rsid w:val="651E91EE"/>
    <w:rsid w:val="65D5E30C"/>
    <w:rsid w:val="65E8FF36"/>
    <w:rsid w:val="65E997EE"/>
    <w:rsid w:val="65FCE1EE"/>
    <w:rsid w:val="66596E96"/>
    <w:rsid w:val="66C3F66B"/>
    <w:rsid w:val="67357F59"/>
    <w:rsid w:val="673BE89E"/>
    <w:rsid w:val="676A70E9"/>
    <w:rsid w:val="67CCB727"/>
    <w:rsid w:val="67DB2C8F"/>
    <w:rsid w:val="68068647"/>
    <w:rsid w:val="685A4188"/>
    <w:rsid w:val="68740284"/>
    <w:rsid w:val="687C018C"/>
    <w:rsid w:val="68A154A7"/>
    <w:rsid w:val="68B7B451"/>
    <w:rsid w:val="68F8EEBD"/>
    <w:rsid w:val="69C41A36"/>
    <w:rsid w:val="6A6B8576"/>
    <w:rsid w:val="6B5355F5"/>
    <w:rsid w:val="6CE504C9"/>
    <w:rsid w:val="6CF0197D"/>
    <w:rsid w:val="6D0848B2"/>
    <w:rsid w:val="6DAE35B9"/>
    <w:rsid w:val="6DBB4A57"/>
    <w:rsid w:val="6E066765"/>
    <w:rsid w:val="6E48E3DE"/>
    <w:rsid w:val="6E5CE1AB"/>
    <w:rsid w:val="6E5E6F3D"/>
    <w:rsid w:val="6E7C55B1"/>
    <w:rsid w:val="6E8F359F"/>
    <w:rsid w:val="6FD538B3"/>
    <w:rsid w:val="700B1414"/>
    <w:rsid w:val="70594391"/>
    <w:rsid w:val="70BE3DA7"/>
    <w:rsid w:val="70CFD148"/>
    <w:rsid w:val="71778CAF"/>
    <w:rsid w:val="71D2B863"/>
    <w:rsid w:val="7226CF81"/>
    <w:rsid w:val="72AC0371"/>
    <w:rsid w:val="72CC2747"/>
    <w:rsid w:val="73204E45"/>
    <w:rsid w:val="732EDB8C"/>
    <w:rsid w:val="739E5BA2"/>
    <w:rsid w:val="73A8FD42"/>
    <w:rsid w:val="73B8C494"/>
    <w:rsid w:val="744432FB"/>
    <w:rsid w:val="74E08DDA"/>
    <w:rsid w:val="75410652"/>
    <w:rsid w:val="75E9D9EC"/>
    <w:rsid w:val="75FB4D52"/>
    <w:rsid w:val="764E5DA6"/>
    <w:rsid w:val="76E6E1B4"/>
    <w:rsid w:val="76F98413"/>
    <w:rsid w:val="77A79AB6"/>
    <w:rsid w:val="7845E7D3"/>
    <w:rsid w:val="786E3A01"/>
    <w:rsid w:val="7878B073"/>
    <w:rsid w:val="78C15511"/>
    <w:rsid w:val="796F3A78"/>
    <w:rsid w:val="7983577A"/>
    <w:rsid w:val="79A7C142"/>
    <w:rsid w:val="79B07E69"/>
    <w:rsid w:val="79B195AA"/>
    <w:rsid w:val="7AC04302"/>
    <w:rsid w:val="7B94CB90"/>
    <w:rsid w:val="7BF5FDB1"/>
    <w:rsid w:val="7C0B62CA"/>
    <w:rsid w:val="7C1EDE04"/>
    <w:rsid w:val="7CE1EBB4"/>
    <w:rsid w:val="7D377059"/>
    <w:rsid w:val="7D389EC2"/>
    <w:rsid w:val="7E9D2571"/>
    <w:rsid w:val="7F7C3AB5"/>
    <w:rsid w:val="7F9B4E4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AFE846"/>
  <w15:chartTrackingRefBased/>
  <w15:docId w15:val="{B1B15DB6-01DF-4FBF-B9A8-22D2F5AC0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DA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02436"/>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097E7D"/>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CC7E0C"/>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05617F"/>
    <w:pPr>
      <w:keepNext/>
      <w:keepLines/>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unhideWhenUsed/>
    <w:qFormat/>
    <w:rsid w:val="005E6CD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unhideWhenUsed/>
    <w:qFormat/>
    <w:rsid w:val="00D45D29"/>
    <w:pPr>
      <w:keepNext/>
      <w:keepLines/>
      <w:spacing w:before="40" w:line="279" w:lineRule="auto"/>
      <w:outlineLvl w:val="5"/>
    </w:pPr>
    <w:rPr>
      <w:rFonts w:asciiTheme="minorHAnsi" w:eastAsiaTheme="majorEastAsia" w:hAnsiTheme="minorHAnsi" w:cstheme="majorBidi"/>
      <w:i/>
      <w:iCs/>
      <w:color w:val="595959" w:themeColor="text1" w:themeTint="A6"/>
      <w:lang w:val="en-US" w:eastAsia="ja-JP"/>
    </w:rPr>
  </w:style>
  <w:style w:type="paragraph" w:styleId="Heading7">
    <w:name w:val="heading 7"/>
    <w:basedOn w:val="Normal"/>
    <w:next w:val="Normal"/>
    <w:link w:val="Heading7Char"/>
    <w:uiPriority w:val="9"/>
    <w:unhideWhenUsed/>
    <w:qFormat/>
    <w:rsid w:val="00D45D29"/>
    <w:pPr>
      <w:keepNext/>
      <w:keepLines/>
      <w:spacing w:before="40" w:line="279" w:lineRule="auto"/>
      <w:outlineLvl w:val="6"/>
    </w:pPr>
    <w:rPr>
      <w:rFonts w:asciiTheme="minorHAnsi" w:eastAsiaTheme="majorEastAsia" w:hAnsiTheme="minorHAnsi" w:cstheme="majorBidi"/>
      <w:color w:val="595959" w:themeColor="text1" w:themeTint="A6"/>
      <w:lang w:val="en-US" w:eastAsia="ja-JP"/>
    </w:rPr>
  </w:style>
  <w:style w:type="paragraph" w:styleId="Heading8">
    <w:name w:val="heading 8"/>
    <w:basedOn w:val="Normal"/>
    <w:next w:val="Normal"/>
    <w:link w:val="Heading8Char"/>
    <w:uiPriority w:val="9"/>
    <w:unhideWhenUsed/>
    <w:qFormat/>
    <w:rsid w:val="00D45D29"/>
    <w:pPr>
      <w:keepNext/>
      <w:keepLines/>
      <w:spacing w:line="279" w:lineRule="auto"/>
      <w:outlineLvl w:val="7"/>
    </w:pPr>
    <w:rPr>
      <w:rFonts w:asciiTheme="minorHAnsi" w:eastAsiaTheme="majorEastAsia" w:hAnsiTheme="minorHAnsi" w:cstheme="majorBidi"/>
      <w:i/>
      <w:iCs/>
      <w:color w:val="272727" w:themeColor="text1" w:themeTint="D8"/>
      <w:lang w:val="en-US" w:eastAsia="ja-JP"/>
    </w:rPr>
  </w:style>
  <w:style w:type="paragraph" w:styleId="Heading9">
    <w:name w:val="heading 9"/>
    <w:basedOn w:val="Normal"/>
    <w:next w:val="Normal"/>
    <w:link w:val="Heading9Char"/>
    <w:uiPriority w:val="9"/>
    <w:unhideWhenUsed/>
    <w:qFormat/>
    <w:rsid w:val="00D45D29"/>
    <w:pPr>
      <w:keepNext/>
      <w:keepLines/>
      <w:spacing w:line="279" w:lineRule="auto"/>
      <w:outlineLvl w:val="8"/>
    </w:pPr>
    <w:rPr>
      <w:rFonts w:asciiTheme="minorHAnsi" w:eastAsiaTheme="majorEastAsia" w:hAnsiTheme="minorHAnsi" w:cstheme="majorBidi"/>
      <w:color w:val="272727" w:themeColor="text1" w:themeTint="D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2436"/>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097E7D"/>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CC7E0C"/>
    <w:rPr>
      <w:rFonts w:ascii="Times New Roman" w:eastAsia="Times New Roman" w:hAnsi="Times New Roman" w:cs="Times New Roman"/>
      <w:b/>
      <w:bCs/>
      <w:kern w:val="0"/>
      <w:sz w:val="32"/>
      <w:szCs w:val="32"/>
      <w:lang w:eastAsia="en-GB"/>
      <w14:ligatures w14:val="none"/>
    </w:rPr>
  </w:style>
  <w:style w:type="character" w:customStyle="1" w:styleId="Heading4Char">
    <w:name w:val="Heading 4 Char"/>
    <w:basedOn w:val="DefaultParagraphFont"/>
    <w:link w:val="Heading4"/>
    <w:uiPriority w:val="9"/>
    <w:rsid w:val="0005617F"/>
    <w:rPr>
      <w:rFonts w:asciiTheme="majorHAnsi" w:eastAsiaTheme="majorEastAsia" w:hAnsiTheme="majorHAnsi" w:cstheme="majorBidi"/>
      <w:i/>
      <w:iCs/>
      <w:color w:val="0F4761" w:themeColor="accent1" w:themeShade="BF"/>
      <w:kern w:val="0"/>
      <w:lang w:eastAsia="en-GB"/>
      <w14:ligatures w14:val="none"/>
    </w:rPr>
  </w:style>
  <w:style w:type="character" w:customStyle="1" w:styleId="Heading5Char">
    <w:name w:val="Heading 5 Char"/>
    <w:basedOn w:val="DefaultParagraphFont"/>
    <w:link w:val="Heading5"/>
    <w:uiPriority w:val="9"/>
    <w:rsid w:val="005E6CD2"/>
    <w:rPr>
      <w:rFonts w:eastAsiaTheme="majorEastAsia" w:cstheme="majorBidi"/>
      <w:color w:val="0F4761" w:themeColor="accent1" w:themeShade="BF"/>
      <w:kern w:val="0"/>
      <w:lang w:eastAsia="en-GB"/>
      <w14:ligatures w14:val="none"/>
    </w:rPr>
  </w:style>
  <w:style w:type="paragraph" w:styleId="EndnoteText">
    <w:name w:val="endnote text"/>
    <w:basedOn w:val="Normal"/>
    <w:link w:val="EndnoteTextChar"/>
    <w:uiPriority w:val="99"/>
    <w:semiHidden/>
    <w:unhideWhenUsed/>
    <w:rsid w:val="006D2218"/>
    <w:rPr>
      <w:sz w:val="20"/>
      <w:szCs w:val="20"/>
    </w:rPr>
  </w:style>
  <w:style w:type="character" w:customStyle="1" w:styleId="EndnoteTextChar">
    <w:name w:val="Endnote Text Char"/>
    <w:basedOn w:val="DefaultParagraphFont"/>
    <w:link w:val="EndnoteText"/>
    <w:uiPriority w:val="99"/>
    <w:semiHidden/>
    <w:rsid w:val="006D2218"/>
    <w:rPr>
      <w:kern w:val="0"/>
      <w:sz w:val="20"/>
      <w:szCs w:val="20"/>
      <w14:ligatures w14:val="none"/>
    </w:rPr>
  </w:style>
  <w:style w:type="character" w:styleId="EndnoteReference">
    <w:name w:val="endnote reference"/>
    <w:basedOn w:val="DefaultParagraphFont"/>
    <w:uiPriority w:val="99"/>
    <w:semiHidden/>
    <w:unhideWhenUsed/>
    <w:rsid w:val="006D2218"/>
    <w:rPr>
      <w:vertAlign w:val="superscript"/>
    </w:rPr>
  </w:style>
  <w:style w:type="paragraph" w:customStyle="1" w:styleId="EndNoteBibliographyTitle">
    <w:name w:val="EndNote Bibliography Title"/>
    <w:basedOn w:val="Normal"/>
    <w:link w:val="EndNoteBibliographyTitleChar"/>
    <w:rsid w:val="006D2218"/>
    <w:pPr>
      <w:jc w:val="center"/>
    </w:pPr>
    <w:rPr>
      <w:rFonts w:ascii="Aptos" w:eastAsiaTheme="minorEastAsia" w:hAnsi="Aptos"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6D2218"/>
    <w:rPr>
      <w:rFonts w:ascii="Aptos" w:hAnsi="Aptos" w:cs="Calibri"/>
      <w:noProof/>
      <w:kern w:val="0"/>
      <w:sz w:val="22"/>
      <w:szCs w:val="22"/>
      <w:lang w:val="en-US"/>
      <w14:ligatures w14:val="none"/>
    </w:rPr>
  </w:style>
  <w:style w:type="paragraph" w:customStyle="1" w:styleId="EndNoteBibliography">
    <w:name w:val="EndNote Bibliography"/>
    <w:basedOn w:val="Normal"/>
    <w:link w:val="EndNoteBibliographyChar"/>
    <w:rsid w:val="006D2218"/>
    <w:pPr>
      <w:spacing w:after="160"/>
    </w:pPr>
    <w:rPr>
      <w:rFonts w:ascii="Aptos" w:eastAsiaTheme="minorEastAsia" w:hAnsi="Aptos" w:cs="Calibri"/>
      <w:noProof/>
      <w:sz w:val="22"/>
      <w:szCs w:val="22"/>
      <w:lang w:val="en-US" w:eastAsia="en-US"/>
    </w:rPr>
  </w:style>
  <w:style w:type="character" w:customStyle="1" w:styleId="EndNoteBibliographyChar">
    <w:name w:val="EndNote Bibliography Char"/>
    <w:basedOn w:val="DefaultParagraphFont"/>
    <w:link w:val="EndNoteBibliography"/>
    <w:rsid w:val="006D2218"/>
    <w:rPr>
      <w:rFonts w:ascii="Aptos" w:hAnsi="Aptos" w:cs="Calibri"/>
      <w:noProof/>
      <w:kern w:val="0"/>
      <w:sz w:val="22"/>
      <w:szCs w:val="22"/>
      <w:lang w:val="en-US"/>
      <w14:ligatures w14:val="none"/>
    </w:rPr>
  </w:style>
  <w:style w:type="paragraph" w:styleId="ListParagraph">
    <w:name w:val="List Paragraph"/>
    <w:basedOn w:val="Normal"/>
    <w:link w:val="ListParagraphChar"/>
    <w:uiPriority w:val="34"/>
    <w:qFormat/>
    <w:rsid w:val="006D2218"/>
    <w:pPr>
      <w:ind w:left="720"/>
      <w:contextualSpacing/>
    </w:pPr>
  </w:style>
  <w:style w:type="character" w:customStyle="1" w:styleId="ListParagraphChar">
    <w:name w:val="List Paragraph Char"/>
    <w:basedOn w:val="DefaultParagraphFont"/>
    <w:link w:val="ListParagraph"/>
    <w:uiPriority w:val="34"/>
    <w:rsid w:val="00F118AF"/>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6D2218"/>
    <w:rPr>
      <w:sz w:val="16"/>
      <w:szCs w:val="16"/>
    </w:rPr>
  </w:style>
  <w:style w:type="paragraph" w:styleId="CommentText">
    <w:name w:val="annotation text"/>
    <w:basedOn w:val="Normal"/>
    <w:link w:val="CommentTextChar"/>
    <w:uiPriority w:val="99"/>
    <w:unhideWhenUsed/>
    <w:rsid w:val="006D2218"/>
    <w:rPr>
      <w:sz w:val="20"/>
      <w:szCs w:val="20"/>
    </w:rPr>
  </w:style>
  <w:style w:type="character" w:customStyle="1" w:styleId="CommentTextChar">
    <w:name w:val="Comment Text Char"/>
    <w:basedOn w:val="DefaultParagraphFont"/>
    <w:link w:val="CommentText"/>
    <w:uiPriority w:val="99"/>
    <w:rsid w:val="006D221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D2218"/>
    <w:rPr>
      <w:b/>
      <w:bCs/>
    </w:rPr>
  </w:style>
  <w:style w:type="character" w:customStyle="1" w:styleId="CommentSubjectChar">
    <w:name w:val="Comment Subject Char"/>
    <w:basedOn w:val="CommentTextChar"/>
    <w:link w:val="CommentSubject"/>
    <w:uiPriority w:val="99"/>
    <w:semiHidden/>
    <w:rsid w:val="006D2218"/>
    <w:rPr>
      <w:b/>
      <w:bCs/>
      <w:kern w:val="0"/>
      <w:sz w:val="20"/>
      <w:szCs w:val="20"/>
      <w14:ligatures w14:val="none"/>
    </w:rPr>
  </w:style>
  <w:style w:type="paragraph" w:styleId="BalloonText">
    <w:name w:val="Balloon Text"/>
    <w:basedOn w:val="Normal"/>
    <w:link w:val="BalloonTextChar"/>
    <w:uiPriority w:val="99"/>
    <w:semiHidden/>
    <w:unhideWhenUsed/>
    <w:rsid w:val="006D221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218"/>
    <w:rPr>
      <w:rFonts w:ascii="Segoe UI" w:hAnsi="Segoe UI" w:cs="Segoe UI"/>
      <w:kern w:val="0"/>
      <w:sz w:val="18"/>
      <w:szCs w:val="18"/>
      <w14:ligatures w14:val="none"/>
    </w:rPr>
  </w:style>
  <w:style w:type="character" w:styleId="Hyperlink">
    <w:name w:val="Hyperlink"/>
    <w:basedOn w:val="DefaultParagraphFont"/>
    <w:uiPriority w:val="99"/>
    <w:unhideWhenUsed/>
    <w:rsid w:val="006D2218"/>
    <w:rPr>
      <w:color w:val="467886" w:themeColor="hyperlink"/>
      <w:u w:val="single"/>
    </w:rPr>
  </w:style>
  <w:style w:type="character" w:customStyle="1" w:styleId="UnresolvedMention1">
    <w:name w:val="Unresolved Mention1"/>
    <w:basedOn w:val="DefaultParagraphFont"/>
    <w:uiPriority w:val="99"/>
    <w:semiHidden/>
    <w:unhideWhenUsed/>
    <w:rsid w:val="006D2218"/>
    <w:rPr>
      <w:color w:val="605E5C"/>
      <w:shd w:val="clear" w:color="auto" w:fill="E1DFDD"/>
    </w:rPr>
  </w:style>
  <w:style w:type="character" w:styleId="LineNumber">
    <w:name w:val="line number"/>
    <w:basedOn w:val="DefaultParagraphFont"/>
    <w:uiPriority w:val="99"/>
    <w:semiHidden/>
    <w:unhideWhenUsed/>
    <w:rsid w:val="006D2218"/>
  </w:style>
  <w:style w:type="character" w:customStyle="1" w:styleId="Mention1">
    <w:name w:val="Mention1"/>
    <w:basedOn w:val="DefaultParagraphFont"/>
    <w:uiPriority w:val="99"/>
    <w:unhideWhenUsed/>
    <w:rsid w:val="006D2218"/>
    <w:rPr>
      <w:color w:val="2B579A"/>
      <w:shd w:val="clear" w:color="auto" w:fill="E1DFDD"/>
    </w:rPr>
  </w:style>
  <w:style w:type="paragraph" w:styleId="Revision">
    <w:name w:val="Revision"/>
    <w:hidden/>
    <w:uiPriority w:val="99"/>
    <w:semiHidden/>
    <w:rsid w:val="006D2218"/>
    <w:rPr>
      <w:kern w:val="0"/>
      <w:sz w:val="22"/>
      <w:szCs w:val="22"/>
      <w14:ligatures w14:val="none"/>
    </w:rPr>
  </w:style>
  <w:style w:type="paragraph" w:styleId="Header">
    <w:name w:val="header"/>
    <w:basedOn w:val="Normal"/>
    <w:link w:val="HeaderChar"/>
    <w:uiPriority w:val="99"/>
    <w:unhideWhenUsed/>
    <w:rsid w:val="006D2218"/>
    <w:pPr>
      <w:tabs>
        <w:tab w:val="center" w:pos="4513"/>
        <w:tab w:val="right" w:pos="9026"/>
      </w:tabs>
    </w:pPr>
  </w:style>
  <w:style w:type="character" w:customStyle="1" w:styleId="HeaderChar">
    <w:name w:val="Header Char"/>
    <w:basedOn w:val="DefaultParagraphFont"/>
    <w:link w:val="Header"/>
    <w:uiPriority w:val="99"/>
    <w:rsid w:val="006D2218"/>
    <w:rPr>
      <w:kern w:val="0"/>
      <w:sz w:val="22"/>
      <w:szCs w:val="22"/>
      <w14:ligatures w14:val="none"/>
    </w:rPr>
  </w:style>
  <w:style w:type="paragraph" w:styleId="Footer">
    <w:name w:val="footer"/>
    <w:basedOn w:val="Normal"/>
    <w:link w:val="FooterChar"/>
    <w:uiPriority w:val="99"/>
    <w:unhideWhenUsed/>
    <w:rsid w:val="006D2218"/>
    <w:pPr>
      <w:tabs>
        <w:tab w:val="center" w:pos="4513"/>
        <w:tab w:val="right" w:pos="9026"/>
      </w:tabs>
    </w:pPr>
  </w:style>
  <w:style w:type="character" w:customStyle="1" w:styleId="FooterChar">
    <w:name w:val="Footer Char"/>
    <w:basedOn w:val="DefaultParagraphFont"/>
    <w:link w:val="Footer"/>
    <w:uiPriority w:val="99"/>
    <w:rsid w:val="006D2218"/>
    <w:rPr>
      <w:kern w:val="0"/>
      <w:sz w:val="22"/>
      <w:szCs w:val="22"/>
      <w14:ligatures w14:val="none"/>
    </w:rPr>
  </w:style>
  <w:style w:type="table" w:styleId="TableGrid">
    <w:name w:val="Table Grid"/>
    <w:basedOn w:val="TableNormal"/>
    <w:uiPriority w:val="59"/>
    <w:rsid w:val="006D221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EmailAddress">
    <w:name w:val="BI_Email_Address"/>
    <w:basedOn w:val="Normal"/>
    <w:next w:val="Normal"/>
    <w:uiPriority w:val="99"/>
    <w:rsid w:val="006D2218"/>
    <w:pPr>
      <w:spacing w:after="200" w:line="480" w:lineRule="auto"/>
      <w:jc w:val="both"/>
    </w:pPr>
    <w:rPr>
      <w:rFonts w:ascii="Times" w:hAnsi="Times" w:cs="Times"/>
      <w:lang w:val="en-US"/>
    </w:rPr>
  </w:style>
  <w:style w:type="character" w:styleId="UnresolvedMention">
    <w:name w:val="Unresolved Mention"/>
    <w:basedOn w:val="DefaultParagraphFont"/>
    <w:uiPriority w:val="99"/>
    <w:semiHidden/>
    <w:unhideWhenUsed/>
    <w:rsid w:val="006D2218"/>
    <w:rPr>
      <w:color w:val="605E5C"/>
      <w:shd w:val="clear" w:color="auto" w:fill="E1DFDD"/>
    </w:rPr>
  </w:style>
  <w:style w:type="character" w:styleId="FollowedHyperlink">
    <w:name w:val="FollowedHyperlink"/>
    <w:basedOn w:val="DefaultParagraphFont"/>
    <w:uiPriority w:val="99"/>
    <w:semiHidden/>
    <w:unhideWhenUsed/>
    <w:rsid w:val="006D2218"/>
    <w:rPr>
      <w:color w:val="96607D" w:themeColor="followedHyperlink"/>
      <w:u w:val="single"/>
    </w:rPr>
  </w:style>
  <w:style w:type="paragraph" w:styleId="NoSpacing">
    <w:name w:val="No Spacing"/>
    <w:link w:val="NoSpacingChar"/>
    <w:uiPriority w:val="1"/>
    <w:qFormat/>
    <w:rsid w:val="008159D1"/>
    <w:rPr>
      <w:rFonts w:ascii="Arial" w:eastAsia="MS Mincho" w:hAnsi="Arial" w:cs="Times New Roman"/>
      <w:kern w:val="0"/>
      <w:sz w:val="20"/>
      <w:szCs w:val="22"/>
      <w:lang w:val="en-GB"/>
      <w14:ligatures w14:val="none"/>
    </w:rPr>
  </w:style>
  <w:style w:type="character" w:customStyle="1" w:styleId="NoSpacingChar">
    <w:name w:val="No Spacing Char"/>
    <w:basedOn w:val="DefaultParagraphFont"/>
    <w:link w:val="NoSpacing"/>
    <w:rsid w:val="008159D1"/>
    <w:rPr>
      <w:rFonts w:ascii="Arial" w:eastAsia="MS Mincho" w:hAnsi="Arial" w:cs="Times New Roman"/>
      <w:kern w:val="0"/>
      <w:sz w:val="20"/>
      <w:szCs w:val="22"/>
      <w:lang w:val="en-GB"/>
      <w14:ligatures w14:val="none"/>
    </w:rPr>
  </w:style>
  <w:style w:type="character" w:styleId="PlaceholderText">
    <w:name w:val="Placeholder Text"/>
    <w:basedOn w:val="DefaultParagraphFont"/>
    <w:uiPriority w:val="99"/>
    <w:semiHidden/>
    <w:rsid w:val="00C66E7D"/>
    <w:rPr>
      <w:color w:val="666666"/>
    </w:rPr>
  </w:style>
  <w:style w:type="paragraph" w:customStyle="1" w:styleId="Style1">
    <w:name w:val="Style1"/>
    <w:basedOn w:val="Heading1"/>
    <w:next w:val="Heading1"/>
    <w:autoRedefine/>
    <w:qFormat/>
    <w:rsid w:val="00F02436"/>
    <w:pPr>
      <w:numPr>
        <w:numId w:val="11"/>
      </w:numPr>
      <w:spacing w:after="240" w:line="278" w:lineRule="auto"/>
      <w:ind w:left="357" w:hanging="357"/>
      <w:jc w:val="both"/>
    </w:pPr>
    <w:rPr>
      <w:b/>
      <w:color w:val="auto"/>
      <w:kern w:val="2"/>
      <w:sz w:val="24"/>
      <w:szCs w:val="40"/>
      <w14:ligatures w14:val="standardContextual"/>
    </w:rPr>
  </w:style>
  <w:style w:type="paragraph" w:customStyle="1" w:styleId="Style2">
    <w:name w:val="Style2"/>
    <w:basedOn w:val="Style1"/>
    <w:next w:val="Heading2"/>
    <w:link w:val="Style2Char"/>
    <w:autoRedefine/>
    <w:qFormat/>
    <w:rsid w:val="00061EDC"/>
    <w:pPr>
      <w:numPr>
        <w:ilvl w:val="1"/>
      </w:numPr>
      <w:spacing w:line="480" w:lineRule="auto"/>
      <w:ind w:left="426"/>
    </w:pPr>
  </w:style>
  <w:style w:type="character" w:customStyle="1" w:styleId="Style2Char">
    <w:name w:val="Style2 Char"/>
    <w:basedOn w:val="DefaultParagraphFont"/>
    <w:link w:val="Style2"/>
    <w:rsid w:val="00061EDC"/>
    <w:rPr>
      <w:rFonts w:asciiTheme="majorHAnsi" w:eastAsiaTheme="majorEastAsia" w:hAnsiTheme="majorHAnsi" w:cstheme="majorBidi"/>
      <w:b/>
      <w:szCs w:val="40"/>
    </w:rPr>
  </w:style>
  <w:style w:type="paragraph" w:customStyle="1" w:styleId="RSCI04CaptiontoFigureSchemeChart">
    <w:name w:val="RSC I04 Caption to Figure/Scheme/Chart"/>
    <w:link w:val="RSCI04CaptiontoFigureSchemeChartChar"/>
    <w:qFormat/>
    <w:rsid w:val="00032927"/>
    <w:pPr>
      <w:spacing w:after="200" w:line="200" w:lineRule="exact"/>
      <w:jc w:val="both"/>
    </w:pPr>
    <w:rPr>
      <w:bCs/>
      <w:kern w:val="0"/>
      <w:sz w:val="14"/>
      <w:szCs w:val="18"/>
      <w:lang w:val="en-GB"/>
      <w14:ligatures w14:val="none"/>
    </w:rPr>
  </w:style>
  <w:style w:type="character" w:customStyle="1" w:styleId="RSCI04CaptiontoFigureSchemeChartChar">
    <w:name w:val="RSC I04 Caption to Figure/Scheme/Chart Char"/>
    <w:basedOn w:val="DefaultParagraphFont"/>
    <w:link w:val="RSCI04CaptiontoFigureSchemeChart"/>
    <w:rsid w:val="00032927"/>
    <w:rPr>
      <w:bCs/>
      <w:kern w:val="0"/>
      <w:sz w:val="14"/>
      <w:szCs w:val="18"/>
      <w:lang w:val="en-GB"/>
      <w14:ligatures w14:val="none"/>
    </w:rPr>
  </w:style>
  <w:style w:type="paragraph" w:customStyle="1" w:styleId="RSCB02ArticleText">
    <w:name w:val="RSC B02 Article Text"/>
    <w:basedOn w:val="Normal"/>
    <w:link w:val="RSCB02ArticleTextChar"/>
    <w:qFormat/>
    <w:rsid w:val="00E13154"/>
    <w:pPr>
      <w:spacing w:line="360" w:lineRule="auto"/>
      <w:jc w:val="both"/>
    </w:pPr>
    <w:rPr>
      <w:w w:val="108"/>
    </w:rPr>
  </w:style>
  <w:style w:type="character" w:customStyle="1" w:styleId="RSCB02ArticleTextChar">
    <w:name w:val="RSC B02 Article Text Char"/>
    <w:basedOn w:val="DefaultParagraphFont"/>
    <w:link w:val="RSCB02ArticleText"/>
    <w:rsid w:val="00E13154"/>
    <w:rPr>
      <w:rFonts w:ascii="Times New Roman" w:eastAsia="Times New Roman" w:hAnsi="Times New Roman" w:cs="Times New Roman"/>
      <w:w w:val="108"/>
      <w:kern w:val="0"/>
      <w:szCs w:val="22"/>
      <w14:ligatures w14:val="none"/>
    </w:rPr>
  </w:style>
  <w:style w:type="paragraph" w:styleId="Caption">
    <w:name w:val="caption"/>
    <w:basedOn w:val="Normal"/>
    <w:next w:val="Normal"/>
    <w:uiPriority w:val="35"/>
    <w:unhideWhenUsed/>
    <w:qFormat/>
    <w:rsid w:val="00961314"/>
    <w:pPr>
      <w:spacing w:after="200" w:line="200" w:lineRule="exact"/>
    </w:pPr>
    <w:rPr>
      <w:bCs/>
      <w:sz w:val="21"/>
      <w:szCs w:val="28"/>
      <w:lang w:val="en-US"/>
    </w:rPr>
  </w:style>
  <w:style w:type="character" w:styleId="Strong">
    <w:name w:val="Strong"/>
    <w:basedOn w:val="DefaultParagraphFont"/>
    <w:uiPriority w:val="22"/>
    <w:qFormat/>
    <w:rsid w:val="0070127C"/>
    <w:rPr>
      <w:b/>
      <w:bCs/>
    </w:rPr>
  </w:style>
  <w:style w:type="character" w:customStyle="1" w:styleId="relative">
    <w:name w:val="relative"/>
    <w:basedOn w:val="DefaultParagraphFont"/>
    <w:rsid w:val="00AF6ED4"/>
  </w:style>
  <w:style w:type="character" w:styleId="Emphasis">
    <w:name w:val="Emphasis"/>
    <w:basedOn w:val="DefaultParagraphFont"/>
    <w:uiPriority w:val="20"/>
    <w:qFormat/>
    <w:rsid w:val="00AF6ED4"/>
    <w:rPr>
      <w:i/>
      <w:iCs/>
    </w:rPr>
  </w:style>
  <w:style w:type="paragraph" w:styleId="NormalWeb">
    <w:name w:val="Normal (Web)"/>
    <w:basedOn w:val="Normal"/>
    <w:uiPriority w:val="99"/>
    <w:semiHidden/>
    <w:unhideWhenUsed/>
    <w:rsid w:val="0037346E"/>
    <w:pPr>
      <w:spacing w:before="100" w:beforeAutospacing="1" w:after="100" w:afterAutospacing="1"/>
    </w:pPr>
  </w:style>
  <w:style w:type="character" w:styleId="PageNumber">
    <w:name w:val="page number"/>
    <w:basedOn w:val="DefaultParagraphFont"/>
    <w:uiPriority w:val="99"/>
    <w:semiHidden/>
    <w:unhideWhenUsed/>
    <w:rsid w:val="00E0488F"/>
  </w:style>
  <w:style w:type="character" w:customStyle="1" w:styleId="label">
    <w:name w:val="label"/>
    <w:basedOn w:val="DefaultParagraphFont"/>
    <w:rsid w:val="00AC038C"/>
  </w:style>
  <w:style w:type="character" w:customStyle="1" w:styleId="anchor-text">
    <w:name w:val="anchor-text"/>
    <w:basedOn w:val="DefaultParagraphFont"/>
    <w:rsid w:val="00AC038C"/>
  </w:style>
  <w:style w:type="character" w:customStyle="1" w:styleId="small-caps">
    <w:name w:val="small-caps"/>
    <w:basedOn w:val="DefaultParagraphFont"/>
    <w:rsid w:val="00F4509F"/>
  </w:style>
  <w:style w:type="paragraph" w:customStyle="1" w:styleId="Default">
    <w:name w:val="Default"/>
    <w:uiPriority w:val="1"/>
    <w:rsid w:val="009D1399"/>
    <w:pPr>
      <w:autoSpaceDE w:val="0"/>
      <w:autoSpaceDN w:val="0"/>
      <w:adjustRightInd w:val="0"/>
    </w:pPr>
    <w:rPr>
      <w:rFonts w:ascii="Times New Roman" w:eastAsiaTheme="minorHAnsi" w:hAnsi="Times New Roman" w:cs="Times New Roman"/>
      <w:color w:val="000000"/>
      <w:kern w:val="0"/>
      <w14:ligatures w14:val="none"/>
    </w:rPr>
  </w:style>
  <w:style w:type="paragraph" w:customStyle="1" w:styleId="msonormal0">
    <w:name w:val="msonormal"/>
    <w:basedOn w:val="Normal"/>
    <w:rsid w:val="00C3409E"/>
    <w:pPr>
      <w:spacing w:before="100" w:beforeAutospacing="1" w:after="100" w:afterAutospacing="1"/>
    </w:pPr>
  </w:style>
  <w:style w:type="paragraph" w:customStyle="1" w:styleId="xl63">
    <w:name w:val="xl63"/>
    <w:basedOn w:val="Normal"/>
    <w:rsid w:val="00C3409E"/>
    <w:pPr>
      <w:spacing w:before="100" w:beforeAutospacing="1" w:after="100" w:afterAutospacing="1"/>
    </w:pPr>
  </w:style>
  <w:style w:type="paragraph" w:customStyle="1" w:styleId="xl64">
    <w:name w:val="xl64"/>
    <w:basedOn w:val="Normal"/>
    <w:rsid w:val="00C3409E"/>
    <w:pPr>
      <w:spacing w:before="100" w:beforeAutospacing="1" w:after="100" w:afterAutospacing="1"/>
      <w:jc w:val="center"/>
    </w:pPr>
  </w:style>
  <w:style w:type="paragraph" w:customStyle="1" w:styleId="xl65">
    <w:name w:val="xl65"/>
    <w:basedOn w:val="Normal"/>
    <w:rsid w:val="00C3409E"/>
    <w:pPr>
      <w:spacing w:before="100" w:beforeAutospacing="1" w:after="100" w:afterAutospacing="1"/>
    </w:pPr>
  </w:style>
  <w:style w:type="paragraph" w:customStyle="1" w:styleId="xl66">
    <w:name w:val="xl66"/>
    <w:basedOn w:val="Normal"/>
    <w:rsid w:val="00C3409E"/>
    <w:pPr>
      <w:spacing w:before="100" w:beforeAutospacing="1" w:after="100" w:afterAutospacing="1"/>
    </w:pPr>
  </w:style>
  <w:style w:type="paragraph" w:customStyle="1" w:styleId="p1">
    <w:name w:val="p1"/>
    <w:basedOn w:val="Normal"/>
    <w:rsid w:val="00D63915"/>
    <w:rPr>
      <w:rFonts w:ascii="Helvetica" w:eastAsia="SimSun" w:hAnsi="Helvetica" w:cs="SimSun"/>
      <w:color w:val="1F83C6"/>
      <w:sz w:val="12"/>
      <w:szCs w:val="12"/>
      <w:lang w:val="en-US" w:eastAsia="zh-CN"/>
    </w:rPr>
  </w:style>
  <w:style w:type="paragraph" w:customStyle="1" w:styleId="p2">
    <w:name w:val="p2"/>
    <w:basedOn w:val="Normal"/>
    <w:rsid w:val="00D63915"/>
    <w:rPr>
      <w:rFonts w:ascii="Helvetica" w:eastAsia="SimSun" w:hAnsi="Helvetica" w:cs="SimSun"/>
      <w:color w:val="000000"/>
      <w:sz w:val="12"/>
      <w:szCs w:val="12"/>
      <w:lang w:val="en-US" w:eastAsia="zh-CN"/>
    </w:rPr>
  </w:style>
  <w:style w:type="character" w:customStyle="1" w:styleId="s1">
    <w:name w:val="s1"/>
    <w:basedOn w:val="DefaultParagraphFont"/>
    <w:rsid w:val="00D63915"/>
    <w:rPr>
      <w:color w:val="000000"/>
    </w:rPr>
  </w:style>
  <w:style w:type="character" w:customStyle="1" w:styleId="apple-converted-space">
    <w:name w:val="apple-converted-space"/>
    <w:basedOn w:val="DefaultParagraphFont"/>
    <w:rsid w:val="0097560C"/>
  </w:style>
  <w:style w:type="character" w:customStyle="1" w:styleId="s2">
    <w:name w:val="s2"/>
    <w:basedOn w:val="DefaultParagraphFont"/>
    <w:rsid w:val="005E6CD2"/>
  </w:style>
  <w:style w:type="paragraph" w:customStyle="1" w:styleId="p3">
    <w:name w:val="p3"/>
    <w:basedOn w:val="Normal"/>
    <w:rsid w:val="005E6CD2"/>
    <w:pPr>
      <w:spacing w:before="100" w:beforeAutospacing="1" w:after="100" w:afterAutospacing="1"/>
    </w:pPr>
    <w:rPr>
      <w:rFonts w:eastAsiaTheme="minorEastAsia"/>
    </w:rPr>
  </w:style>
  <w:style w:type="character" w:customStyle="1" w:styleId="Heading6Char">
    <w:name w:val="Heading 6 Char"/>
    <w:basedOn w:val="DefaultParagraphFont"/>
    <w:link w:val="Heading6"/>
    <w:uiPriority w:val="9"/>
    <w:rsid w:val="00D45D29"/>
    <w:rPr>
      <w:rFonts w:eastAsiaTheme="majorEastAsia" w:cstheme="majorBidi"/>
      <w:i/>
      <w:iCs/>
      <w:color w:val="595959" w:themeColor="text1" w:themeTint="A6"/>
      <w:kern w:val="0"/>
      <w:lang w:val="en-US" w:eastAsia="ja-JP"/>
      <w14:ligatures w14:val="none"/>
    </w:rPr>
  </w:style>
  <w:style w:type="character" w:customStyle="1" w:styleId="Heading7Char">
    <w:name w:val="Heading 7 Char"/>
    <w:basedOn w:val="DefaultParagraphFont"/>
    <w:link w:val="Heading7"/>
    <w:uiPriority w:val="9"/>
    <w:rsid w:val="00D45D29"/>
    <w:rPr>
      <w:rFonts w:eastAsiaTheme="majorEastAsia" w:cstheme="majorBidi"/>
      <w:color w:val="595959" w:themeColor="text1" w:themeTint="A6"/>
      <w:kern w:val="0"/>
      <w:lang w:val="en-US" w:eastAsia="ja-JP"/>
      <w14:ligatures w14:val="none"/>
    </w:rPr>
  </w:style>
  <w:style w:type="character" w:customStyle="1" w:styleId="Heading8Char">
    <w:name w:val="Heading 8 Char"/>
    <w:basedOn w:val="DefaultParagraphFont"/>
    <w:link w:val="Heading8"/>
    <w:uiPriority w:val="9"/>
    <w:rsid w:val="00D45D29"/>
    <w:rPr>
      <w:rFonts w:eastAsiaTheme="majorEastAsia" w:cstheme="majorBidi"/>
      <w:i/>
      <w:iCs/>
      <w:color w:val="272727" w:themeColor="text1" w:themeTint="D8"/>
      <w:kern w:val="0"/>
      <w:lang w:val="en-US" w:eastAsia="ja-JP"/>
      <w14:ligatures w14:val="none"/>
    </w:rPr>
  </w:style>
  <w:style w:type="character" w:customStyle="1" w:styleId="Heading9Char">
    <w:name w:val="Heading 9 Char"/>
    <w:basedOn w:val="DefaultParagraphFont"/>
    <w:link w:val="Heading9"/>
    <w:uiPriority w:val="9"/>
    <w:rsid w:val="00D45D29"/>
    <w:rPr>
      <w:rFonts w:eastAsiaTheme="majorEastAsia" w:cstheme="majorBidi"/>
      <w:color w:val="272727" w:themeColor="text1" w:themeTint="D8"/>
      <w:kern w:val="0"/>
      <w:lang w:val="en-US" w:eastAsia="ja-JP"/>
      <w14:ligatures w14:val="none"/>
    </w:rPr>
  </w:style>
  <w:style w:type="character" w:customStyle="1" w:styleId="TitleChar">
    <w:name w:val="Title Char"/>
    <w:basedOn w:val="DefaultParagraphFont"/>
    <w:link w:val="Title"/>
    <w:uiPriority w:val="10"/>
    <w:rsid w:val="00D45D29"/>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D45D2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1">
    <w:name w:val="Title Char1"/>
    <w:basedOn w:val="DefaultParagraphFont"/>
    <w:uiPriority w:val="10"/>
    <w:rsid w:val="00D45D29"/>
    <w:rPr>
      <w:rFonts w:asciiTheme="majorHAnsi" w:eastAsiaTheme="majorEastAsia" w:hAnsiTheme="majorHAnsi" w:cstheme="majorBidi"/>
      <w:spacing w:val="-10"/>
      <w:kern w:val="28"/>
      <w:sz w:val="56"/>
      <w:szCs w:val="56"/>
      <w:lang w:eastAsia="en-GB"/>
      <w14:ligatures w14:val="none"/>
    </w:rPr>
  </w:style>
  <w:style w:type="character" w:customStyle="1" w:styleId="SubtitleChar">
    <w:name w:val="Subtitle Char"/>
    <w:basedOn w:val="DefaultParagraphFont"/>
    <w:link w:val="Subtitle"/>
    <w:uiPriority w:val="11"/>
    <w:rsid w:val="00D45D29"/>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sid w:val="00D45D29"/>
    <w:pPr>
      <w:numPr>
        <w:ilvl w:val="1"/>
      </w:numPr>
      <w:spacing w:after="160" w:line="27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1">
    <w:name w:val="Subtitle Char1"/>
    <w:basedOn w:val="DefaultParagraphFont"/>
    <w:uiPriority w:val="11"/>
    <w:rsid w:val="00D45D29"/>
    <w:rPr>
      <w:color w:val="5A5A5A" w:themeColor="text1" w:themeTint="A5"/>
      <w:spacing w:val="15"/>
      <w:kern w:val="0"/>
      <w:sz w:val="22"/>
      <w:szCs w:val="22"/>
      <w:lang w:eastAsia="en-GB"/>
      <w14:ligatures w14:val="none"/>
    </w:rPr>
  </w:style>
  <w:style w:type="character" w:customStyle="1" w:styleId="QuoteChar">
    <w:name w:val="Quote Char"/>
    <w:basedOn w:val="DefaultParagraphFont"/>
    <w:link w:val="Quote"/>
    <w:uiPriority w:val="29"/>
    <w:rsid w:val="00D45D29"/>
    <w:rPr>
      <w:i/>
      <w:iCs/>
      <w:color w:val="404040" w:themeColor="text1" w:themeTint="BF"/>
    </w:rPr>
  </w:style>
  <w:style w:type="paragraph" w:styleId="Quote">
    <w:name w:val="Quote"/>
    <w:basedOn w:val="Normal"/>
    <w:next w:val="Normal"/>
    <w:link w:val="QuoteChar"/>
    <w:uiPriority w:val="29"/>
    <w:qFormat/>
    <w:rsid w:val="00D45D29"/>
    <w:pPr>
      <w:spacing w:before="160" w:after="160" w:line="279" w:lineRule="auto"/>
      <w:jc w:val="center"/>
    </w:pPr>
    <w:rPr>
      <w:rFonts w:asciiTheme="minorHAnsi" w:eastAsiaTheme="minorEastAsia" w:hAnsiTheme="minorHAnsi" w:cstheme="minorBidi"/>
      <w:i/>
      <w:iCs/>
      <w:color w:val="404040" w:themeColor="text1" w:themeTint="BF"/>
      <w:kern w:val="2"/>
      <w:lang w:eastAsia="en-US"/>
      <w14:ligatures w14:val="standardContextual"/>
    </w:rPr>
  </w:style>
  <w:style w:type="character" w:customStyle="1" w:styleId="QuoteChar1">
    <w:name w:val="Quote Char1"/>
    <w:basedOn w:val="DefaultParagraphFont"/>
    <w:uiPriority w:val="29"/>
    <w:rsid w:val="00D45D29"/>
    <w:rPr>
      <w:rFonts w:ascii="Times New Roman" w:eastAsia="Times New Roman" w:hAnsi="Times New Roman" w:cs="Times New Roman"/>
      <w:i/>
      <w:iCs/>
      <w:color w:val="404040" w:themeColor="text1" w:themeTint="BF"/>
      <w:kern w:val="0"/>
      <w:lang w:eastAsia="en-GB"/>
      <w14:ligatures w14:val="none"/>
    </w:rPr>
  </w:style>
  <w:style w:type="character" w:customStyle="1" w:styleId="IntenseQuoteChar">
    <w:name w:val="Intense Quote Char"/>
    <w:basedOn w:val="DefaultParagraphFont"/>
    <w:link w:val="IntenseQuote"/>
    <w:uiPriority w:val="30"/>
    <w:rsid w:val="00D45D29"/>
    <w:rPr>
      <w:i/>
      <w:iCs/>
      <w:color w:val="0F4761" w:themeColor="accent1" w:themeShade="BF"/>
    </w:rPr>
  </w:style>
  <w:style w:type="paragraph" w:styleId="IntenseQuote">
    <w:name w:val="Intense Quote"/>
    <w:basedOn w:val="Normal"/>
    <w:next w:val="Normal"/>
    <w:link w:val="IntenseQuoteChar"/>
    <w:uiPriority w:val="30"/>
    <w:qFormat/>
    <w:rsid w:val="00D45D29"/>
    <w:pPr>
      <w:pBdr>
        <w:top w:val="single" w:sz="4" w:space="10" w:color="0F4761" w:themeColor="accent1" w:themeShade="BF"/>
        <w:bottom w:val="single" w:sz="4" w:space="10" w:color="0F4761" w:themeColor="accent1" w:themeShade="BF"/>
      </w:pBdr>
      <w:spacing w:before="360" w:after="360" w:line="279" w:lineRule="auto"/>
      <w:ind w:left="864" w:right="864"/>
      <w:jc w:val="center"/>
    </w:pPr>
    <w:rPr>
      <w:rFonts w:asciiTheme="minorHAnsi" w:eastAsiaTheme="minorEastAsia" w:hAnsiTheme="minorHAnsi" w:cstheme="minorBidi"/>
      <w:i/>
      <w:iCs/>
      <w:color w:val="0F4761" w:themeColor="accent1" w:themeShade="BF"/>
      <w:kern w:val="2"/>
      <w:lang w:eastAsia="en-US"/>
      <w14:ligatures w14:val="standardContextual"/>
    </w:rPr>
  </w:style>
  <w:style w:type="character" w:customStyle="1" w:styleId="IntenseQuoteChar1">
    <w:name w:val="Intense Quote Char1"/>
    <w:basedOn w:val="DefaultParagraphFont"/>
    <w:uiPriority w:val="30"/>
    <w:rsid w:val="00D45D29"/>
    <w:rPr>
      <w:rFonts w:ascii="Times New Roman" w:eastAsia="Times New Roman" w:hAnsi="Times New Roman" w:cs="Times New Roman"/>
      <w:i/>
      <w:iCs/>
      <w:color w:val="156082" w:themeColor="accent1"/>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894156">
      <w:bodyDiv w:val="1"/>
      <w:marLeft w:val="0"/>
      <w:marRight w:val="0"/>
      <w:marTop w:val="0"/>
      <w:marBottom w:val="0"/>
      <w:divBdr>
        <w:top w:val="none" w:sz="0" w:space="0" w:color="auto"/>
        <w:left w:val="none" w:sz="0" w:space="0" w:color="auto"/>
        <w:bottom w:val="none" w:sz="0" w:space="0" w:color="auto"/>
        <w:right w:val="none" w:sz="0" w:space="0" w:color="auto"/>
      </w:divBdr>
    </w:div>
    <w:div w:id="162624751">
      <w:bodyDiv w:val="1"/>
      <w:marLeft w:val="0"/>
      <w:marRight w:val="0"/>
      <w:marTop w:val="0"/>
      <w:marBottom w:val="0"/>
      <w:divBdr>
        <w:top w:val="none" w:sz="0" w:space="0" w:color="auto"/>
        <w:left w:val="none" w:sz="0" w:space="0" w:color="auto"/>
        <w:bottom w:val="none" w:sz="0" w:space="0" w:color="auto"/>
        <w:right w:val="none" w:sz="0" w:space="0" w:color="auto"/>
      </w:divBdr>
      <w:divsChild>
        <w:div w:id="1824350942">
          <w:marLeft w:val="0"/>
          <w:marRight w:val="0"/>
          <w:marTop w:val="240"/>
          <w:marBottom w:val="240"/>
          <w:divBdr>
            <w:top w:val="none" w:sz="0" w:space="0" w:color="auto"/>
            <w:left w:val="none" w:sz="0" w:space="0" w:color="auto"/>
            <w:bottom w:val="none" w:sz="0" w:space="0" w:color="auto"/>
            <w:right w:val="none" w:sz="0" w:space="0" w:color="auto"/>
          </w:divBdr>
        </w:div>
      </w:divsChild>
    </w:div>
    <w:div w:id="261845587">
      <w:bodyDiv w:val="1"/>
      <w:marLeft w:val="0"/>
      <w:marRight w:val="0"/>
      <w:marTop w:val="0"/>
      <w:marBottom w:val="0"/>
      <w:divBdr>
        <w:top w:val="none" w:sz="0" w:space="0" w:color="auto"/>
        <w:left w:val="none" w:sz="0" w:space="0" w:color="auto"/>
        <w:bottom w:val="none" w:sz="0" w:space="0" w:color="auto"/>
        <w:right w:val="none" w:sz="0" w:space="0" w:color="auto"/>
      </w:divBdr>
    </w:div>
    <w:div w:id="285626455">
      <w:bodyDiv w:val="1"/>
      <w:marLeft w:val="0"/>
      <w:marRight w:val="0"/>
      <w:marTop w:val="0"/>
      <w:marBottom w:val="0"/>
      <w:divBdr>
        <w:top w:val="none" w:sz="0" w:space="0" w:color="auto"/>
        <w:left w:val="none" w:sz="0" w:space="0" w:color="auto"/>
        <w:bottom w:val="none" w:sz="0" w:space="0" w:color="auto"/>
        <w:right w:val="none" w:sz="0" w:space="0" w:color="auto"/>
      </w:divBdr>
    </w:div>
    <w:div w:id="459301681">
      <w:bodyDiv w:val="1"/>
      <w:marLeft w:val="0"/>
      <w:marRight w:val="0"/>
      <w:marTop w:val="0"/>
      <w:marBottom w:val="0"/>
      <w:divBdr>
        <w:top w:val="none" w:sz="0" w:space="0" w:color="auto"/>
        <w:left w:val="none" w:sz="0" w:space="0" w:color="auto"/>
        <w:bottom w:val="none" w:sz="0" w:space="0" w:color="auto"/>
        <w:right w:val="none" w:sz="0" w:space="0" w:color="auto"/>
      </w:divBdr>
    </w:div>
    <w:div w:id="601228639">
      <w:bodyDiv w:val="1"/>
      <w:marLeft w:val="0"/>
      <w:marRight w:val="0"/>
      <w:marTop w:val="0"/>
      <w:marBottom w:val="0"/>
      <w:divBdr>
        <w:top w:val="none" w:sz="0" w:space="0" w:color="auto"/>
        <w:left w:val="none" w:sz="0" w:space="0" w:color="auto"/>
        <w:bottom w:val="none" w:sz="0" w:space="0" w:color="auto"/>
        <w:right w:val="none" w:sz="0" w:space="0" w:color="auto"/>
      </w:divBdr>
    </w:div>
    <w:div w:id="665325667">
      <w:bodyDiv w:val="1"/>
      <w:marLeft w:val="0"/>
      <w:marRight w:val="0"/>
      <w:marTop w:val="0"/>
      <w:marBottom w:val="0"/>
      <w:divBdr>
        <w:top w:val="none" w:sz="0" w:space="0" w:color="auto"/>
        <w:left w:val="none" w:sz="0" w:space="0" w:color="auto"/>
        <w:bottom w:val="none" w:sz="0" w:space="0" w:color="auto"/>
        <w:right w:val="none" w:sz="0" w:space="0" w:color="auto"/>
      </w:divBdr>
      <w:divsChild>
        <w:div w:id="697894009">
          <w:marLeft w:val="0"/>
          <w:marRight w:val="0"/>
          <w:marTop w:val="0"/>
          <w:marBottom w:val="0"/>
          <w:divBdr>
            <w:top w:val="none" w:sz="0" w:space="0" w:color="auto"/>
            <w:left w:val="none" w:sz="0" w:space="0" w:color="auto"/>
            <w:bottom w:val="none" w:sz="0" w:space="0" w:color="auto"/>
            <w:right w:val="none" w:sz="0" w:space="0" w:color="auto"/>
          </w:divBdr>
        </w:div>
        <w:div w:id="1976176732">
          <w:marLeft w:val="0"/>
          <w:marRight w:val="0"/>
          <w:marTop w:val="0"/>
          <w:marBottom w:val="0"/>
          <w:divBdr>
            <w:top w:val="none" w:sz="0" w:space="0" w:color="auto"/>
            <w:left w:val="none" w:sz="0" w:space="0" w:color="auto"/>
            <w:bottom w:val="none" w:sz="0" w:space="0" w:color="auto"/>
            <w:right w:val="none" w:sz="0" w:space="0" w:color="auto"/>
          </w:divBdr>
        </w:div>
      </w:divsChild>
    </w:div>
    <w:div w:id="698824269">
      <w:bodyDiv w:val="1"/>
      <w:marLeft w:val="0"/>
      <w:marRight w:val="0"/>
      <w:marTop w:val="0"/>
      <w:marBottom w:val="0"/>
      <w:divBdr>
        <w:top w:val="none" w:sz="0" w:space="0" w:color="auto"/>
        <w:left w:val="none" w:sz="0" w:space="0" w:color="auto"/>
        <w:bottom w:val="none" w:sz="0" w:space="0" w:color="auto"/>
        <w:right w:val="none" w:sz="0" w:space="0" w:color="auto"/>
      </w:divBdr>
    </w:div>
    <w:div w:id="711424995">
      <w:bodyDiv w:val="1"/>
      <w:marLeft w:val="0"/>
      <w:marRight w:val="0"/>
      <w:marTop w:val="0"/>
      <w:marBottom w:val="0"/>
      <w:divBdr>
        <w:top w:val="none" w:sz="0" w:space="0" w:color="auto"/>
        <w:left w:val="none" w:sz="0" w:space="0" w:color="auto"/>
        <w:bottom w:val="none" w:sz="0" w:space="0" w:color="auto"/>
        <w:right w:val="none" w:sz="0" w:space="0" w:color="auto"/>
      </w:divBdr>
    </w:div>
    <w:div w:id="923104484">
      <w:bodyDiv w:val="1"/>
      <w:marLeft w:val="0"/>
      <w:marRight w:val="0"/>
      <w:marTop w:val="0"/>
      <w:marBottom w:val="0"/>
      <w:divBdr>
        <w:top w:val="none" w:sz="0" w:space="0" w:color="auto"/>
        <w:left w:val="none" w:sz="0" w:space="0" w:color="auto"/>
        <w:bottom w:val="none" w:sz="0" w:space="0" w:color="auto"/>
        <w:right w:val="none" w:sz="0" w:space="0" w:color="auto"/>
      </w:divBdr>
    </w:div>
    <w:div w:id="969166400">
      <w:bodyDiv w:val="1"/>
      <w:marLeft w:val="0"/>
      <w:marRight w:val="0"/>
      <w:marTop w:val="0"/>
      <w:marBottom w:val="0"/>
      <w:divBdr>
        <w:top w:val="none" w:sz="0" w:space="0" w:color="auto"/>
        <w:left w:val="none" w:sz="0" w:space="0" w:color="auto"/>
        <w:bottom w:val="none" w:sz="0" w:space="0" w:color="auto"/>
        <w:right w:val="none" w:sz="0" w:space="0" w:color="auto"/>
      </w:divBdr>
    </w:div>
    <w:div w:id="1080180487">
      <w:bodyDiv w:val="1"/>
      <w:marLeft w:val="0"/>
      <w:marRight w:val="0"/>
      <w:marTop w:val="0"/>
      <w:marBottom w:val="0"/>
      <w:divBdr>
        <w:top w:val="none" w:sz="0" w:space="0" w:color="auto"/>
        <w:left w:val="none" w:sz="0" w:space="0" w:color="auto"/>
        <w:bottom w:val="none" w:sz="0" w:space="0" w:color="auto"/>
        <w:right w:val="none" w:sz="0" w:space="0" w:color="auto"/>
      </w:divBdr>
    </w:div>
    <w:div w:id="1080445318">
      <w:bodyDiv w:val="1"/>
      <w:marLeft w:val="0"/>
      <w:marRight w:val="0"/>
      <w:marTop w:val="0"/>
      <w:marBottom w:val="0"/>
      <w:divBdr>
        <w:top w:val="none" w:sz="0" w:space="0" w:color="auto"/>
        <w:left w:val="none" w:sz="0" w:space="0" w:color="auto"/>
        <w:bottom w:val="none" w:sz="0" w:space="0" w:color="auto"/>
        <w:right w:val="none" w:sz="0" w:space="0" w:color="auto"/>
      </w:divBdr>
      <w:divsChild>
        <w:div w:id="903754517">
          <w:marLeft w:val="0"/>
          <w:marRight w:val="0"/>
          <w:marTop w:val="0"/>
          <w:marBottom w:val="0"/>
          <w:divBdr>
            <w:top w:val="none" w:sz="0" w:space="0" w:color="auto"/>
            <w:left w:val="none" w:sz="0" w:space="0" w:color="auto"/>
            <w:bottom w:val="none" w:sz="0" w:space="0" w:color="auto"/>
            <w:right w:val="none" w:sz="0" w:space="0" w:color="auto"/>
          </w:divBdr>
        </w:div>
        <w:div w:id="1233855316">
          <w:marLeft w:val="0"/>
          <w:marRight w:val="0"/>
          <w:marTop w:val="0"/>
          <w:marBottom w:val="0"/>
          <w:divBdr>
            <w:top w:val="none" w:sz="0" w:space="0" w:color="auto"/>
            <w:left w:val="none" w:sz="0" w:space="0" w:color="auto"/>
            <w:bottom w:val="none" w:sz="0" w:space="0" w:color="auto"/>
            <w:right w:val="none" w:sz="0" w:space="0" w:color="auto"/>
          </w:divBdr>
          <w:divsChild>
            <w:div w:id="1242177260">
              <w:marLeft w:val="0"/>
              <w:marRight w:val="0"/>
              <w:marTop w:val="0"/>
              <w:marBottom w:val="0"/>
              <w:divBdr>
                <w:top w:val="none" w:sz="0" w:space="0" w:color="auto"/>
                <w:left w:val="none" w:sz="0" w:space="0" w:color="auto"/>
                <w:bottom w:val="none" w:sz="0" w:space="0" w:color="auto"/>
                <w:right w:val="none" w:sz="0" w:space="0" w:color="auto"/>
              </w:divBdr>
            </w:div>
          </w:divsChild>
        </w:div>
        <w:div w:id="1815834330">
          <w:marLeft w:val="0"/>
          <w:marRight w:val="0"/>
          <w:marTop w:val="0"/>
          <w:marBottom w:val="0"/>
          <w:divBdr>
            <w:top w:val="none" w:sz="0" w:space="0" w:color="auto"/>
            <w:left w:val="none" w:sz="0" w:space="0" w:color="auto"/>
            <w:bottom w:val="none" w:sz="0" w:space="0" w:color="auto"/>
            <w:right w:val="none" w:sz="0" w:space="0" w:color="auto"/>
          </w:divBdr>
        </w:div>
      </w:divsChild>
    </w:div>
    <w:div w:id="1080785250">
      <w:bodyDiv w:val="1"/>
      <w:marLeft w:val="0"/>
      <w:marRight w:val="0"/>
      <w:marTop w:val="0"/>
      <w:marBottom w:val="0"/>
      <w:divBdr>
        <w:top w:val="none" w:sz="0" w:space="0" w:color="auto"/>
        <w:left w:val="none" w:sz="0" w:space="0" w:color="auto"/>
        <w:bottom w:val="none" w:sz="0" w:space="0" w:color="auto"/>
        <w:right w:val="none" w:sz="0" w:space="0" w:color="auto"/>
      </w:divBdr>
    </w:div>
    <w:div w:id="1162962830">
      <w:bodyDiv w:val="1"/>
      <w:marLeft w:val="0"/>
      <w:marRight w:val="0"/>
      <w:marTop w:val="0"/>
      <w:marBottom w:val="0"/>
      <w:divBdr>
        <w:top w:val="none" w:sz="0" w:space="0" w:color="auto"/>
        <w:left w:val="none" w:sz="0" w:space="0" w:color="auto"/>
        <w:bottom w:val="none" w:sz="0" w:space="0" w:color="auto"/>
        <w:right w:val="none" w:sz="0" w:space="0" w:color="auto"/>
      </w:divBdr>
    </w:div>
    <w:div w:id="1208685849">
      <w:bodyDiv w:val="1"/>
      <w:marLeft w:val="0"/>
      <w:marRight w:val="0"/>
      <w:marTop w:val="0"/>
      <w:marBottom w:val="0"/>
      <w:divBdr>
        <w:top w:val="none" w:sz="0" w:space="0" w:color="auto"/>
        <w:left w:val="none" w:sz="0" w:space="0" w:color="auto"/>
        <w:bottom w:val="none" w:sz="0" w:space="0" w:color="auto"/>
        <w:right w:val="none" w:sz="0" w:space="0" w:color="auto"/>
      </w:divBdr>
    </w:div>
    <w:div w:id="1315793942">
      <w:bodyDiv w:val="1"/>
      <w:marLeft w:val="0"/>
      <w:marRight w:val="0"/>
      <w:marTop w:val="0"/>
      <w:marBottom w:val="0"/>
      <w:divBdr>
        <w:top w:val="none" w:sz="0" w:space="0" w:color="auto"/>
        <w:left w:val="none" w:sz="0" w:space="0" w:color="auto"/>
        <w:bottom w:val="none" w:sz="0" w:space="0" w:color="auto"/>
        <w:right w:val="none" w:sz="0" w:space="0" w:color="auto"/>
      </w:divBdr>
    </w:div>
    <w:div w:id="1363745034">
      <w:bodyDiv w:val="1"/>
      <w:marLeft w:val="0"/>
      <w:marRight w:val="0"/>
      <w:marTop w:val="0"/>
      <w:marBottom w:val="0"/>
      <w:divBdr>
        <w:top w:val="none" w:sz="0" w:space="0" w:color="auto"/>
        <w:left w:val="none" w:sz="0" w:space="0" w:color="auto"/>
        <w:bottom w:val="none" w:sz="0" w:space="0" w:color="auto"/>
        <w:right w:val="none" w:sz="0" w:space="0" w:color="auto"/>
      </w:divBdr>
    </w:div>
    <w:div w:id="1629819187">
      <w:bodyDiv w:val="1"/>
      <w:marLeft w:val="0"/>
      <w:marRight w:val="0"/>
      <w:marTop w:val="0"/>
      <w:marBottom w:val="0"/>
      <w:divBdr>
        <w:top w:val="none" w:sz="0" w:space="0" w:color="auto"/>
        <w:left w:val="none" w:sz="0" w:space="0" w:color="auto"/>
        <w:bottom w:val="none" w:sz="0" w:space="0" w:color="auto"/>
        <w:right w:val="none" w:sz="0" w:space="0" w:color="auto"/>
      </w:divBdr>
    </w:div>
    <w:div w:id="1655335248">
      <w:bodyDiv w:val="1"/>
      <w:marLeft w:val="0"/>
      <w:marRight w:val="0"/>
      <w:marTop w:val="0"/>
      <w:marBottom w:val="0"/>
      <w:divBdr>
        <w:top w:val="none" w:sz="0" w:space="0" w:color="auto"/>
        <w:left w:val="none" w:sz="0" w:space="0" w:color="auto"/>
        <w:bottom w:val="none" w:sz="0" w:space="0" w:color="auto"/>
        <w:right w:val="none" w:sz="0" w:space="0" w:color="auto"/>
      </w:divBdr>
    </w:div>
    <w:div w:id="1708138555">
      <w:bodyDiv w:val="1"/>
      <w:marLeft w:val="0"/>
      <w:marRight w:val="0"/>
      <w:marTop w:val="0"/>
      <w:marBottom w:val="0"/>
      <w:divBdr>
        <w:top w:val="none" w:sz="0" w:space="0" w:color="auto"/>
        <w:left w:val="none" w:sz="0" w:space="0" w:color="auto"/>
        <w:bottom w:val="none" w:sz="0" w:space="0" w:color="auto"/>
        <w:right w:val="none" w:sz="0" w:space="0" w:color="auto"/>
      </w:divBdr>
    </w:div>
    <w:div w:id="1728844900">
      <w:bodyDiv w:val="1"/>
      <w:marLeft w:val="0"/>
      <w:marRight w:val="0"/>
      <w:marTop w:val="0"/>
      <w:marBottom w:val="0"/>
      <w:divBdr>
        <w:top w:val="none" w:sz="0" w:space="0" w:color="auto"/>
        <w:left w:val="none" w:sz="0" w:space="0" w:color="auto"/>
        <w:bottom w:val="none" w:sz="0" w:space="0" w:color="auto"/>
        <w:right w:val="none" w:sz="0" w:space="0" w:color="auto"/>
      </w:divBdr>
    </w:div>
    <w:div w:id="1884097937">
      <w:bodyDiv w:val="1"/>
      <w:marLeft w:val="0"/>
      <w:marRight w:val="0"/>
      <w:marTop w:val="0"/>
      <w:marBottom w:val="0"/>
      <w:divBdr>
        <w:top w:val="none" w:sz="0" w:space="0" w:color="auto"/>
        <w:left w:val="none" w:sz="0" w:space="0" w:color="auto"/>
        <w:bottom w:val="none" w:sz="0" w:space="0" w:color="auto"/>
        <w:right w:val="none" w:sz="0" w:space="0" w:color="auto"/>
      </w:divBdr>
    </w:div>
    <w:div w:id="2013798698">
      <w:bodyDiv w:val="1"/>
      <w:marLeft w:val="0"/>
      <w:marRight w:val="0"/>
      <w:marTop w:val="0"/>
      <w:marBottom w:val="0"/>
      <w:divBdr>
        <w:top w:val="none" w:sz="0" w:space="0" w:color="auto"/>
        <w:left w:val="none" w:sz="0" w:space="0" w:color="auto"/>
        <w:bottom w:val="none" w:sz="0" w:space="0" w:color="auto"/>
        <w:right w:val="none" w:sz="0" w:space="0" w:color="auto"/>
      </w:divBdr>
    </w:div>
    <w:div w:id="2043437166">
      <w:bodyDiv w:val="1"/>
      <w:marLeft w:val="0"/>
      <w:marRight w:val="0"/>
      <w:marTop w:val="0"/>
      <w:marBottom w:val="0"/>
      <w:divBdr>
        <w:top w:val="none" w:sz="0" w:space="0" w:color="auto"/>
        <w:left w:val="none" w:sz="0" w:space="0" w:color="auto"/>
        <w:bottom w:val="none" w:sz="0" w:space="0" w:color="auto"/>
        <w:right w:val="none" w:sz="0" w:space="0" w:color="auto"/>
      </w:divBdr>
      <w:divsChild>
        <w:div w:id="282616211">
          <w:marLeft w:val="0"/>
          <w:marRight w:val="0"/>
          <w:marTop w:val="0"/>
          <w:marBottom w:val="0"/>
          <w:divBdr>
            <w:top w:val="none" w:sz="0" w:space="0" w:color="auto"/>
            <w:left w:val="none" w:sz="0" w:space="0" w:color="auto"/>
            <w:bottom w:val="none" w:sz="0" w:space="0" w:color="auto"/>
            <w:right w:val="none" w:sz="0" w:space="0" w:color="auto"/>
          </w:divBdr>
        </w:div>
        <w:div w:id="1849833456">
          <w:marLeft w:val="0"/>
          <w:marRight w:val="0"/>
          <w:marTop w:val="0"/>
          <w:marBottom w:val="0"/>
          <w:divBdr>
            <w:top w:val="none" w:sz="0" w:space="0" w:color="auto"/>
            <w:left w:val="none" w:sz="0" w:space="0" w:color="auto"/>
            <w:bottom w:val="none" w:sz="0" w:space="0" w:color="auto"/>
            <w:right w:val="none" w:sz="0" w:space="0" w:color="auto"/>
          </w:divBdr>
        </w:div>
      </w:divsChild>
    </w:div>
    <w:div w:id="2101832927">
      <w:bodyDiv w:val="1"/>
      <w:marLeft w:val="0"/>
      <w:marRight w:val="0"/>
      <w:marTop w:val="0"/>
      <w:marBottom w:val="0"/>
      <w:divBdr>
        <w:top w:val="none" w:sz="0" w:space="0" w:color="auto"/>
        <w:left w:val="none" w:sz="0" w:space="0" w:color="auto"/>
        <w:bottom w:val="none" w:sz="0" w:space="0" w:color="auto"/>
        <w:right w:val="none" w:sz="0" w:space="0" w:color="auto"/>
      </w:divBdr>
    </w:div>
    <w:div w:id="210313809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m.bekker@uq.edu.au"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28B93-0318-1246-A3C8-51B35779A9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384</Words>
  <Characters>7544</Characters>
  <Application>Microsoft Office Word</Application>
  <DocSecurity>0</DocSecurity>
  <Lines>1508</Lines>
  <Paragraphs>1275</Paragraphs>
  <ScaleCrop>false</ScaleCrop>
  <Company/>
  <LinksUpToDate>false</LinksUpToDate>
  <CharactersWithSpaces>7653</CharactersWithSpaces>
  <SharedDoc>false</SharedDoc>
  <HLinks>
    <vt:vector size="180" baseType="variant">
      <vt:variant>
        <vt:i4>2293769</vt:i4>
      </vt:variant>
      <vt:variant>
        <vt:i4>198</vt:i4>
      </vt:variant>
      <vt:variant>
        <vt:i4>0</vt:i4>
      </vt:variant>
      <vt:variant>
        <vt:i4>5</vt:i4>
      </vt:variant>
      <vt:variant>
        <vt:lpwstr>mailto:m.bekker@uq.edu.au</vt:lpwstr>
      </vt:variant>
      <vt:variant>
        <vt:lpwstr/>
      </vt:variant>
      <vt:variant>
        <vt:i4>3735671</vt:i4>
      </vt:variant>
      <vt:variant>
        <vt:i4>195</vt:i4>
      </vt:variant>
      <vt:variant>
        <vt:i4>0</vt:i4>
      </vt:variant>
      <vt:variant>
        <vt:i4>5</vt:i4>
      </vt:variant>
      <vt:variant>
        <vt:lpwstr>https://doi.org/10.1111/1751-7915.13963</vt:lpwstr>
      </vt:variant>
      <vt:variant>
        <vt:lpwstr/>
      </vt:variant>
      <vt:variant>
        <vt:i4>6422650</vt:i4>
      </vt:variant>
      <vt:variant>
        <vt:i4>192</vt:i4>
      </vt:variant>
      <vt:variant>
        <vt:i4>0</vt:i4>
      </vt:variant>
      <vt:variant>
        <vt:i4>5</vt:i4>
      </vt:variant>
      <vt:variant>
        <vt:lpwstr>https://doi.org/10.1021/acsfoodscitech.2c00418</vt:lpwstr>
      </vt:variant>
      <vt:variant>
        <vt:lpwstr/>
      </vt:variant>
      <vt:variant>
        <vt:i4>3211304</vt:i4>
      </vt:variant>
      <vt:variant>
        <vt:i4>189</vt:i4>
      </vt:variant>
      <vt:variant>
        <vt:i4>0</vt:i4>
      </vt:variant>
      <vt:variant>
        <vt:i4>5</vt:i4>
      </vt:variant>
      <vt:variant>
        <vt:lpwstr>https://doi.org/10.1016/j.fufo.2021.100108</vt:lpwstr>
      </vt:variant>
      <vt:variant>
        <vt:lpwstr/>
      </vt:variant>
      <vt:variant>
        <vt:i4>1179668</vt:i4>
      </vt:variant>
      <vt:variant>
        <vt:i4>186</vt:i4>
      </vt:variant>
      <vt:variant>
        <vt:i4>0</vt:i4>
      </vt:variant>
      <vt:variant>
        <vt:i4>5</vt:i4>
      </vt:variant>
      <vt:variant>
        <vt:lpwstr>https://doi.org/10.3390/foods13213510</vt:lpwstr>
      </vt:variant>
      <vt:variant>
        <vt:lpwstr/>
      </vt:variant>
      <vt:variant>
        <vt:i4>196631</vt:i4>
      </vt:variant>
      <vt:variant>
        <vt:i4>183</vt:i4>
      </vt:variant>
      <vt:variant>
        <vt:i4>0</vt:i4>
      </vt:variant>
      <vt:variant>
        <vt:i4>5</vt:i4>
      </vt:variant>
      <vt:variant>
        <vt:lpwstr>https://doi.org/10.1007/s12161-014-9814-x</vt:lpwstr>
      </vt:variant>
      <vt:variant>
        <vt:lpwstr/>
      </vt:variant>
      <vt:variant>
        <vt:i4>458817</vt:i4>
      </vt:variant>
      <vt:variant>
        <vt:i4>180</vt:i4>
      </vt:variant>
      <vt:variant>
        <vt:i4>0</vt:i4>
      </vt:variant>
      <vt:variant>
        <vt:i4>5</vt:i4>
      </vt:variant>
      <vt:variant>
        <vt:lpwstr>https://doi.org/10.1080/03650340.2020.1740208</vt:lpwstr>
      </vt:variant>
      <vt:variant>
        <vt:lpwstr/>
      </vt:variant>
      <vt:variant>
        <vt:i4>524319</vt:i4>
      </vt:variant>
      <vt:variant>
        <vt:i4>177</vt:i4>
      </vt:variant>
      <vt:variant>
        <vt:i4>0</vt:i4>
      </vt:variant>
      <vt:variant>
        <vt:i4>5</vt:i4>
      </vt:variant>
      <vt:variant>
        <vt:lpwstr>https://doi.org/10.3390/molecules13092190</vt:lpwstr>
      </vt:variant>
      <vt:variant>
        <vt:lpwstr/>
      </vt:variant>
      <vt:variant>
        <vt:i4>4522008</vt:i4>
      </vt:variant>
      <vt:variant>
        <vt:i4>174</vt:i4>
      </vt:variant>
      <vt:variant>
        <vt:i4>0</vt:i4>
      </vt:variant>
      <vt:variant>
        <vt:i4>5</vt:i4>
      </vt:variant>
      <vt:variant>
        <vt:lpwstr>https://doi.org/10.1016/j.ijfoodmicro.2013.12.014</vt:lpwstr>
      </vt:variant>
      <vt:variant>
        <vt:lpwstr/>
      </vt:variant>
      <vt:variant>
        <vt:i4>6225951</vt:i4>
      </vt:variant>
      <vt:variant>
        <vt:i4>171</vt:i4>
      </vt:variant>
      <vt:variant>
        <vt:i4>0</vt:i4>
      </vt:variant>
      <vt:variant>
        <vt:i4>5</vt:i4>
      </vt:variant>
      <vt:variant>
        <vt:lpwstr>https://doi.org/10.1016/j.jff.2014.08.013</vt:lpwstr>
      </vt:variant>
      <vt:variant>
        <vt:lpwstr/>
      </vt:variant>
      <vt:variant>
        <vt:i4>1704017</vt:i4>
      </vt:variant>
      <vt:variant>
        <vt:i4>168</vt:i4>
      </vt:variant>
      <vt:variant>
        <vt:i4>0</vt:i4>
      </vt:variant>
      <vt:variant>
        <vt:i4>5</vt:i4>
      </vt:variant>
      <vt:variant>
        <vt:lpwstr>https://doi.org/10.1007/978-3-540-69934-7</vt:lpwstr>
      </vt:variant>
      <vt:variant>
        <vt:lpwstr/>
      </vt:variant>
      <vt:variant>
        <vt:i4>3276916</vt:i4>
      </vt:variant>
      <vt:variant>
        <vt:i4>165</vt:i4>
      </vt:variant>
      <vt:variant>
        <vt:i4>0</vt:i4>
      </vt:variant>
      <vt:variant>
        <vt:i4>5</vt:i4>
      </vt:variant>
      <vt:variant>
        <vt:lpwstr>https://doi.org/https:/doi.org/10.1016/j.crsust.2022.100196</vt:lpwstr>
      </vt:variant>
      <vt:variant>
        <vt:lpwstr/>
      </vt:variant>
      <vt:variant>
        <vt:i4>2424870</vt:i4>
      </vt:variant>
      <vt:variant>
        <vt:i4>162</vt:i4>
      </vt:variant>
      <vt:variant>
        <vt:i4>0</vt:i4>
      </vt:variant>
      <vt:variant>
        <vt:i4>5</vt:i4>
      </vt:variant>
      <vt:variant>
        <vt:lpwstr>https://doi.org/10.1038/nprot.2007.102</vt:lpwstr>
      </vt:variant>
      <vt:variant>
        <vt:lpwstr/>
      </vt:variant>
      <vt:variant>
        <vt:i4>3997817</vt:i4>
      </vt:variant>
      <vt:variant>
        <vt:i4>158</vt:i4>
      </vt:variant>
      <vt:variant>
        <vt:i4>0</vt:i4>
      </vt:variant>
      <vt:variant>
        <vt:i4>5</vt:i4>
      </vt:variant>
      <vt:variant>
        <vt:lpwstr>https://doi.org/https://doi.org/10.1016/j.njas.2015.09.001</vt:lpwstr>
      </vt:variant>
      <vt:variant>
        <vt:lpwstr/>
      </vt:variant>
      <vt:variant>
        <vt:i4>3866728</vt:i4>
      </vt:variant>
      <vt:variant>
        <vt:i4>155</vt:i4>
      </vt:variant>
      <vt:variant>
        <vt:i4>0</vt:i4>
      </vt:variant>
      <vt:variant>
        <vt:i4>5</vt:i4>
      </vt:variant>
      <vt:variant>
        <vt:lpwstr>https://doi.org/https://doi.org/10.1016/j.jrurstud.2023.01.015</vt:lpwstr>
      </vt:variant>
      <vt:variant>
        <vt:lpwstr/>
      </vt:variant>
      <vt:variant>
        <vt:i4>262171</vt:i4>
      </vt:variant>
      <vt:variant>
        <vt:i4>152</vt:i4>
      </vt:variant>
      <vt:variant>
        <vt:i4>0</vt:i4>
      </vt:variant>
      <vt:variant>
        <vt:i4>5</vt:i4>
      </vt:variant>
      <vt:variant>
        <vt:lpwstr>https://doi.org/10.1007/s00217-018-3144-y</vt:lpwstr>
      </vt:variant>
      <vt:variant>
        <vt:lpwstr/>
      </vt:variant>
      <vt:variant>
        <vt:i4>4980737</vt:i4>
      </vt:variant>
      <vt:variant>
        <vt:i4>149</vt:i4>
      </vt:variant>
      <vt:variant>
        <vt:i4>0</vt:i4>
      </vt:variant>
      <vt:variant>
        <vt:i4>5</vt:i4>
      </vt:variant>
      <vt:variant>
        <vt:lpwstr>https://doi.org/https://doi.org/10.1016/j.fm.2021.103896</vt:lpwstr>
      </vt:variant>
      <vt:variant>
        <vt:lpwstr/>
      </vt:variant>
      <vt:variant>
        <vt:i4>5767255</vt:i4>
      </vt:variant>
      <vt:variant>
        <vt:i4>146</vt:i4>
      </vt:variant>
      <vt:variant>
        <vt:i4>0</vt:i4>
      </vt:variant>
      <vt:variant>
        <vt:i4>5</vt:i4>
      </vt:variant>
      <vt:variant>
        <vt:lpwstr>https://doi.org/https://doi.org/10.1016/j.foodres.2016.01.012</vt:lpwstr>
      </vt:variant>
      <vt:variant>
        <vt:lpwstr/>
      </vt:variant>
      <vt:variant>
        <vt:i4>3342461</vt:i4>
      </vt:variant>
      <vt:variant>
        <vt:i4>143</vt:i4>
      </vt:variant>
      <vt:variant>
        <vt:i4>0</vt:i4>
      </vt:variant>
      <vt:variant>
        <vt:i4>5</vt:i4>
      </vt:variant>
      <vt:variant>
        <vt:lpwstr>https://doi.org/https://doi.org/10.1016/j.tifs.2025.105036</vt:lpwstr>
      </vt:variant>
      <vt:variant>
        <vt:lpwstr/>
      </vt:variant>
      <vt:variant>
        <vt:i4>3670119</vt:i4>
      </vt:variant>
      <vt:variant>
        <vt:i4>140</vt:i4>
      </vt:variant>
      <vt:variant>
        <vt:i4>0</vt:i4>
      </vt:variant>
      <vt:variant>
        <vt:i4>5</vt:i4>
      </vt:variant>
      <vt:variant>
        <vt:lpwstr>https://doi.org/https://doi.org/10.1016/j.jafr.2024.101622</vt:lpwstr>
      </vt:variant>
      <vt:variant>
        <vt:lpwstr/>
      </vt:variant>
      <vt:variant>
        <vt:i4>5046364</vt:i4>
      </vt:variant>
      <vt:variant>
        <vt:i4>137</vt:i4>
      </vt:variant>
      <vt:variant>
        <vt:i4>0</vt:i4>
      </vt:variant>
      <vt:variant>
        <vt:i4>5</vt:i4>
      </vt:variant>
      <vt:variant>
        <vt:lpwstr>https://doi.org/https://doi.org/10.1016/j.ijfoodmicro.2015.03.031</vt:lpwstr>
      </vt:variant>
      <vt:variant>
        <vt:lpwstr/>
      </vt:variant>
      <vt:variant>
        <vt:i4>2031688</vt:i4>
      </vt:variant>
      <vt:variant>
        <vt:i4>134</vt:i4>
      </vt:variant>
      <vt:variant>
        <vt:i4>0</vt:i4>
      </vt:variant>
      <vt:variant>
        <vt:i4>5</vt:i4>
      </vt:variant>
      <vt:variant>
        <vt:lpwstr>https://doi.org/10.1155/2024/5198607</vt:lpwstr>
      </vt:variant>
      <vt:variant>
        <vt:lpwstr/>
      </vt:variant>
      <vt:variant>
        <vt:i4>1179671</vt:i4>
      </vt:variant>
      <vt:variant>
        <vt:i4>131</vt:i4>
      </vt:variant>
      <vt:variant>
        <vt:i4>0</vt:i4>
      </vt:variant>
      <vt:variant>
        <vt:i4>5</vt:i4>
      </vt:variant>
      <vt:variant>
        <vt:lpwstr>https://doi.org/10.3390/foods12132539</vt:lpwstr>
      </vt:variant>
      <vt:variant>
        <vt:lpwstr/>
      </vt:variant>
      <vt:variant>
        <vt:i4>2818171</vt:i4>
      </vt:variant>
      <vt:variant>
        <vt:i4>128</vt:i4>
      </vt:variant>
      <vt:variant>
        <vt:i4>0</vt:i4>
      </vt:variant>
      <vt:variant>
        <vt:i4>5</vt:i4>
      </vt:variant>
      <vt:variant>
        <vt:lpwstr>https://doi.org/10.3390/fermentation8070331</vt:lpwstr>
      </vt:variant>
      <vt:variant>
        <vt:lpwstr/>
      </vt:variant>
      <vt:variant>
        <vt:i4>5111811</vt:i4>
      </vt:variant>
      <vt:variant>
        <vt:i4>125</vt:i4>
      </vt:variant>
      <vt:variant>
        <vt:i4>0</vt:i4>
      </vt:variant>
      <vt:variant>
        <vt:i4>5</vt:i4>
      </vt:variant>
      <vt:variant>
        <vt:lpwstr>https://doi.org/10.1021/jf060728k</vt:lpwstr>
      </vt:variant>
      <vt:variant>
        <vt:lpwstr/>
      </vt:variant>
      <vt:variant>
        <vt:i4>3932266</vt:i4>
      </vt:variant>
      <vt:variant>
        <vt:i4>122</vt:i4>
      </vt:variant>
      <vt:variant>
        <vt:i4>0</vt:i4>
      </vt:variant>
      <vt:variant>
        <vt:i4>5</vt:i4>
      </vt:variant>
      <vt:variant>
        <vt:lpwstr>https://doi.org/10.1093/nar/gky310</vt:lpwstr>
      </vt:variant>
      <vt:variant>
        <vt:lpwstr/>
      </vt:variant>
      <vt:variant>
        <vt:i4>2555955</vt:i4>
      </vt:variant>
      <vt:variant>
        <vt:i4>119</vt:i4>
      </vt:variant>
      <vt:variant>
        <vt:i4>0</vt:i4>
      </vt:variant>
      <vt:variant>
        <vt:i4>5</vt:i4>
      </vt:variant>
      <vt:variant>
        <vt:lpwstr>https://doi.org/10.1038/s41598-021-95703-2</vt:lpwstr>
      </vt:variant>
      <vt:variant>
        <vt:lpwstr/>
      </vt:variant>
      <vt:variant>
        <vt:i4>7143475</vt:i4>
      </vt:variant>
      <vt:variant>
        <vt:i4>116</vt:i4>
      </vt:variant>
      <vt:variant>
        <vt:i4>0</vt:i4>
      </vt:variant>
      <vt:variant>
        <vt:i4>5</vt:i4>
      </vt:variant>
      <vt:variant>
        <vt:lpwstr>https://doi.org/10.1007/s43546-021-00051-y</vt:lpwstr>
      </vt:variant>
      <vt:variant>
        <vt:lpwstr/>
      </vt:variant>
      <vt:variant>
        <vt:i4>5963780</vt:i4>
      </vt:variant>
      <vt:variant>
        <vt:i4>113</vt:i4>
      </vt:variant>
      <vt:variant>
        <vt:i4>0</vt:i4>
      </vt:variant>
      <vt:variant>
        <vt:i4>5</vt:i4>
      </vt:variant>
      <vt:variant>
        <vt:lpwstr>https://doi.org/https://doi.org/10.1016/j.crsust.2022.100196</vt:lpwstr>
      </vt:variant>
      <vt:variant>
        <vt:lpwstr/>
      </vt:variant>
      <vt:variant>
        <vt:i4>2293769</vt:i4>
      </vt:variant>
      <vt:variant>
        <vt:i4>0</vt:i4>
      </vt:variant>
      <vt:variant>
        <vt:i4>0</vt:i4>
      </vt:variant>
      <vt:variant>
        <vt:i4>5</vt:i4>
      </vt:variant>
      <vt:variant>
        <vt:lpwstr>mailto:m.bekker@uq.edu.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ze Bekker - 1780061</dc:creator>
  <cp:keywords/>
  <dc:description/>
  <cp:lastModifiedBy>Marlize Bekker</cp:lastModifiedBy>
  <cp:revision>8</cp:revision>
  <dcterms:created xsi:type="dcterms:W3CDTF">2026-03-07T10:32:00Z</dcterms:created>
  <dcterms:modified xsi:type="dcterms:W3CDTF">2026-04-07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a8f9e8d634a197ff6a4b243ffc3cf1c73284d71601ccc6278dfcb5f7bd127e</vt:lpwstr>
  </property>
  <property fmtid="{D5CDD505-2E9C-101B-9397-08002B2CF9AE}" pid="3" name="MSIP_Label_0f488380-630a-4f55-a077-a19445e3f360_Enabled">
    <vt:lpwstr>true</vt:lpwstr>
  </property>
  <property fmtid="{D5CDD505-2E9C-101B-9397-08002B2CF9AE}" pid="4" name="MSIP_Label_0f488380-630a-4f55-a077-a19445e3f360_SetDate">
    <vt:lpwstr>2026-02-03T05:04:44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659b0b67-2352-4502-a134-d8a0c1252cad</vt:lpwstr>
  </property>
  <property fmtid="{D5CDD505-2E9C-101B-9397-08002B2CF9AE}" pid="9" name="MSIP_Label_0f488380-630a-4f55-a077-a19445e3f360_ContentBits">
    <vt:lpwstr>0</vt:lpwstr>
  </property>
  <property fmtid="{D5CDD505-2E9C-101B-9397-08002B2CF9AE}" pid="10" name="MSIP_Label_0f488380-630a-4f55-a077-a19445e3f360_Tag">
    <vt:lpwstr>50, 0, 1, 1</vt:lpwstr>
  </property>
</Properties>
</file>